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CB57AF" w14:textId="642AC631" w:rsidR="00774480" w:rsidRPr="00853F35" w:rsidRDefault="00093D1D">
      <w:pPr>
        <w:rPr>
          <w:rFonts w:ascii="Times New Roman" w:hAnsi="Times New Roman" w:cs="Times New Roman"/>
          <w:b/>
          <w:bCs/>
          <w:lang w:val="en-US"/>
        </w:rPr>
      </w:pPr>
      <w:r w:rsidRPr="00853F35">
        <w:rPr>
          <w:rFonts w:ascii="Times New Roman" w:hAnsi="Times New Roman" w:cs="Times New Roman"/>
          <w:b/>
          <w:bCs/>
          <w:lang w:val="en-US"/>
        </w:rPr>
        <w:t xml:space="preserve">Table </w:t>
      </w:r>
      <w:r w:rsidR="00DA67A9">
        <w:rPr>
          <w:rFonts w:ascii="Times New Roman" w:hAnsi="Times New Roman" w:cs="Times New Roman"/>
          <w:b/>
          <w:bCs/>
          <w:lang w:val="en-US"/>
        </w:rPr>
        <w:t>4</w:t>
      </w:r>
      <w:r w:rsidR="00853F35" w:rsidRPr="00853F35">
        <w:rPr>
          <w:rFonts w:ascii="Times New Roman" w:hAnsi="Times New Roman" w:cs="Times New Roman"/>
          <w:b/>
          <w:bCs/>
          <w:lang w:val="en-US"/>
        </w:rPr>
        <w:t xml:space="preserve">: </w:t>
      </w:r>
      <w:r w:rsidR="00853F35" w:rsidRPr="00853F35">
        <w:rPr>
          <w:rFonts w:ascii="Times New Roman" w:eastAsia="Times New Roman" w:hAnsi="Times New Roman" w:cs="Times New Roman"/>
          <w:b/>
        </w:rPr>
        <w:t>Characteristics of studies included in the systematic review</w:t>
      </w:r>
    </w:p>
    <w:p w14:paraId="375D8A59" w14:textId="6762E506" w:rsidR="00774480" w:rsidRDefault="00774480" w:rsidP="00774480">
      <w:pPr>
        <w:spacing w:after="120"/>
        <w:rPr>
          <w:rFonts w:ascii="Times New Roman" w:eastAsia="Times New Roman" w:hAnsi="Times New Roman" w:cs="Times New Roman"/>
        </w:rPr>
      </w:pPr>
    </w:p>
    <w:tbl>
      <w:tblPr>
        <w:tblStyle w:val="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548"/>
        <w:gridCol w:w="1407"/>
        <w:gridCol w:w="1308"/>
        <w:gridCol w:w="3109"/>
        <w:gridCol w:w="1527"/>
        <w:gridCol w:w="1604"/>
        <w:gridCol w:w="1244"/>
        <w:gridCol w:w="1512"/>
        <w:gridCol w:w="940"/>
        <w:gridCol w:w="2189"/>
      </w:tblGrid>
      <w:tr w:rsidR="00774480" w:rsidRPr="00853F35" w14:paraId="6D51355C" w14:textId="77777777" w:rsidTr="00B209CE">
        <w:trPr>
          <w:trHeight w:val="699"/>
          <w:tblHeader/>
        </w:trPr>
        <w:tc>
          <w:tcPr>
            <w:tcW w:w="181" w:type="pct"/>
            <w:shd w:val="clear" w:color="auto" w:fill="auto"/>
            <w:vAlign w:val="bottom"/>
          </w:tcPr>
          <w:p w14:paraId="1A914BCE" w14:textId="77777777" w:rsidR="00774480" w:rsidRPr="00853F35" w:rsidRDefault="00774480" w:rsidP="00B209CE">
            <w:pPr>
              <w:spacing w:after="60" w:line="240" w:lineRule="auto"/>
              <w:rPr>
                <w:rFonts w:ascii="Times New Roman" w:hAnsi="Times New Roman" w:cs="Times New Roman"/>
                <w:b/>
                <w:color w:val="000000"/>
                <w:sz w:val="18"/>
                <w:szCs w:val="18"/>
              </w:rPr>
            </w:pPr>
            <w:bookmarkStart w:id="0" w:name="_Hlk136327608"/>
          </w:p>
        </w:tc>
        <w:tc>
          <w:tcPr>
            <w:tcW w:w="460" w:type="pct"/>
            <w:shd w:val="clear" w:color="auto" w:fill="auto"/>
            <w:vAlign w:val="bottom"/>
          </w:tcPr>
          <w:p w14:paraId="5315DEA6" w14:textId="77777777" w:rsidR="00774480" w:rsidRPr="00853F35" w:rsidRDefault="00774480" w:rsidP="00B209CE">
            <w:pPr>
              <w:spacing w:after="60" w:line="240" w:lineRule="auto"/>
              <w:rPr>
                <w:rFonts w:ascii="Times New Roman" w:hAnsi="Times New Roman" w:cs="Times New Roman"/>
                <w:b/>
                <w:color w:val="000000"/>
                <w:sz w:val="18"/>
                <w:szCs w:val="18"/>
              </w:rPr>
            </w:pPr>
            <w:r w:rsidRPr="00853F35">
              <w:rPr>
                <w:rFonts w:ascii="Times New Roman" w:hAnsi="Times New Roman" w:cs="Times New Roman"/>
                <w:b/>
                <w:color w:val="000000"/>
                <w:sz w:val="18"/>
                <w:szCs w:val="18"/>
              </w:rPr>
              <w:t>Study ID</w:t>
            </w:r>
          </w:p>
        </w:tc>
        <w:tc>
          <w:tcPr>
            <w:tcW w:w="428" w:type="pct"/>
            <w:shd w:val="clear" w:color="auto" w:fill="auto"/>
            <w:vAlign w:val="bottom"/>
          </w:tcPr>
          <w:p w14:paraId="090B64B8" w14:textId="77777777" w:rsidR="00774480" w:rsidRPr="00853F35" w:rsidRDefault="00774480" w:rsidP="00B209CE">
            <w:pPr>
              <w:spacing w:after="60" w:line="240" w:lineRule="auto"/>
              <w:rPr>
                <w:rFonts w:ascii="Times New Roman" w:hAnsi="Times New Roman" w:cs="Times New Roman"/>
                <w:b/>
                <w:color w:val="000000"/>
                <w:sz w:val="18"/>
                <w:szCs w:val="18"/>
              </w:rPr>
            </w:pPr>
            <w:r w:rsidRPr="00853F35">
              <w:rPr>
                <w:rFonts w:ascii="Times New Roman" w:hAnsi="Times New Roman" w:cs="Times New Roman"/>
                <w:b/>
                <w:color w:val="000000"/>
                <w:sz w:val="18"/>
                <w:szCs w:val="18"/>
              </w:rPr>
              <w:t xml:space="preserve">Country </w:t>
            </w:r>
          </w:p>
        </w:tc>
        <w:tc>
          <w:tcPr>
            <w:tcW w:w="1013" w:type="pct"/>
            <w:shd w:val="clear" w:color="auto" w:fill="auto"/>
            <w:vAlign w:val="bottom"/>
          </w:tcPr>
          <w:p w14:paraId="1523953A" w14:textId="77777777" w:rsidR="00774480" w:rsidRPr="00853F35" w:rsidRDefault="00774480" w:rsidP="00B209CE">
            <w:pPr>
              <w:spacing w:after="60" w:line="240" w:lineRule="auto"/>
              <w:rPr>
                <w:rFonts w:ascii="Times New Roman" w:hAnsi="Times New Roman" w:cs="Times New Roman"/>
                <w:b/>
                <w:color w:val="000000"/>
                <w:sz w:val="18"/>
                <w:szCs w:val="18"/>
              </w:rPr>
            </w:pPr>
            <w:r w:rsidRPr="00853F35">
              <w:rPr>
                <w:rFonts w:ascii="Times New Roman" w:hAnsi="Times New Roman" w:cs="Times New Roman"/>
                <w:b/>
                <w:color w:val="000000"/>
                <w:sz w:val="18"/>
                <w:szCs w:val="18"/>
              </w:rPr>
              <w:t>Study aims/objective</w:t>
            </w:r>
          </w:p>
        </w:tc>
        <w:tc>
          <w:tcPr>
            <w:tcW w:w="471" w:type="pct"/>
            <w:shd w:val="clear" w:color="auto" w:fill="auto"/>
            <w:vAlign w:val="bottom"/>
          </w:tcPr>
          <w:p w14:paraId="11209642" w14:textId="77777777" w:rsidR="00774480" w:rsidRPr="00853F35" w:rsidRDefault="00774480" w:rsidP="00B209CE">
            <w:pPr>
              <w:spacing w:after="60" w:line="240" w:lineRule="auto"/>
              <w:rPr>
                <w:rFonts w:ascii="Times New Roman" w:hAnsi="Times New Roman" w:cs="Times New Roman"/>
                <w:b/>
                <w:color w:val="000000"/>
                <w:sz w:val="18"/>
                <w:szCs w:val="18"/>
              </w:rPr>
            </w:pPr>
            <w:r w:rsidRPr="00853F35">
              <w:rPr>
                <w:rFonts w:ascii="Times New Roman" w:hAnsi="Times New Roman" w:cs="Times New Roman"/>
                <w:b/>
                <w:color w:val="000000"/>
                <w:sz w:val="18"/>
                <w:szCs w:val="18"/>
              </w:rPr>
              <w:t xml:space="preserve">Study setting* </w:t>
            </w:r>
          </w:p>
        </w:tc>
        <w:tc>
          <w:tcPr>
            <w:tcW w:w="524" w:type="pct"/>
            <w:vAlign w:val="bottom"/>
          </w:tcPr>
          <w:p w14:paraId="2A3120B1" w14:textId="77777777" w:rsidR="00774480" w:rsidRPr="00853F35" w:rsidRDefault="00774480" w:rsidP="00B209CE">
            <w:pPr>
              <w:spacing w:after="60" w:line="240" w:lineRule="auto"/>
              <w:rPr>
                <w:rFonts w:ascii="Times New Roman" w:hAnsi="Times New Roman" w:cs="Times New Roman"/>
                <w:b/>
                <w:color w:val="000000"/>
                <w:sz w:val="18"/>
                <w:szCs w:val="18"/>
              </w:rPr>
            </w:pPr>
            <w:r w:rsidRPr="00853F35">
              <w:rPr>
                <w:rFonts w:ascii="Times New Roman" w:hAnsi="Times New Roman" w:cs="Times New Roman"/>
                <w:b/>
                <w:color w:val="000000"/>
                <w:sz w:val="18"/>
                <w:szCs w:val="18"/>
              </w:rPr>
              <w:t>Study participants**</w:t>
            </w:r>
          </w:p>
        </w:tc>
        <w:tc>
          <w:tcPr>
            <w:tcW w:w="407" w:type="pct"/>
            <w:vAlign w:val="bottom"/>
          </w:tcPr>
          <w:p w14:paraId="39C0016A" w14:textId="77777777" w:rsidR="00774480" w:rsidRPr="00853F35" w:rsidRDefault="00774480" w:rsidP="00B209CE">
            <w:pPr>
              <w:spacing w:after="60" w:line="240" w:lineRule="auto"/>
              <w:rPr>
                <w:rFonts w:ascii="Times New Roman" w:hAnsi="Times New Roman" w:cs="Times New Roman"/>
                <w:b/>
                <w:color w:val="000000"/>
                <w:sz w:val="18"/>
                <w:szCs w:val="18"/>
              </w:rPr>
            </w:pPr>
            <w:r w:rsidRPr="00853F35">
              <w:rPr>
                <w:rFonts w:ascii="Times New Roman" w:hAnsi="Times New Roman" w:cs="Times New Roman"/>
                <w:b/>
                <w:color w:val="000000"/>
                <w:sz w:val="18"/>
                <w:szCs w:val="18"/>
              </w:rPr>
              <w:t xml:space="preserve">Age*** </w:t>
            </w:r>
          </w:p>
        </w:tc>
        <w:tc>
          <w:tcPr>
            <w:tcW w:w="494" w:type="pct"/>
            <w:vAlign w:val="bottom"/>
          </w:tcPr>
          <w:p w14:paraId="1603148E" w14:textId="77777777" w:rsidR="00774480" w:rsidRPr="00853F35" w:rsidRDefault="00774480" w:rsidP="00B209CE">
            <w:pPr>
              <w:spacing w:after="60" w:line="240" w:lineRule="auto"/>
              <w:rPr>
                <w:rFonts w:ascii="Times New Roman" w:hAnsi="Times New Roman" w:cs="Times New Roman"/>
                <w:b/>
                <w:color w:val="000000"/>
                <w:sz w:val="18"/>
                <w:szCs w:val="18"/>
              </w:rPr>
            </w:pPr>
            <w:r w:rsidRPr="00853F35">
              <w:rPr>
                <w:rFonts w:ascii="Times New Roman" w:hAnsi="Times New Roman" w:cs="Times New Roman"/>
                <w:b/>
                <w:color w:val="000000"/>
                <w:sz w:val="18"/>
                <w:szCs w:val="18"/>
              </w:rPr>
              <w:t>MMH condition</w:t>
            </w:r>
          </w:p>
        </w:tc>
        <w:tc>
          <w:tcPr>
            <w:tcW w:w="308" w:type="pct"/>
            <w:vAlign w:val="bottom"/>
          </w:tcPr>
          <w:p w14:paraId="0F384549" w14:textId="77777777" w:rsidR="00774480" w:rsidRPr="00853F35" w:rsidRDefault="00774480" w:rsidP="00B209CE">
            <w:pPr>
              <w:spacing w:after="60" w:line="240" w:lineRule="auto"/>
              <w:rPr>
                <w:rFonts w:ascii="Times New Roman" w:hAnsi="Times New Roman" w:cs="Times New Roman"/>
                <w:b/>
                <w:color w:val="000000"/>
                <w:sz w:val="18"/>
                <w:szCs w:val="18"/>
              </w:rPr>
            </w:pPr>
            <w:r w:rsidRPr="00853F35">
              <w:rPr>
                <w:rFonts w:ascii="Times New Roman" w:hAnsi="Times New Roman" w:cs="Times New Roman"/>
                <w:b/>
                <w:color w:val="000000"/>
                <w:sz w:val="18"/>
                <w:szCs w:val="18"/>
              </w:rPr>
              <w:t>N</w:t>
            </w:r>
          </w:p>
        </w:tc>
        <w:tc>
          <w:tcPr>
            <w:tcW w:w="714" w:type="pct"/>
            <w:vAlign w:val="bottom"/>
          </w:tcPr>
          <w:p w14:paraId="7CC6AFBF" w14:textId="77777777" w:rsidR="00774480" w:rsidRPr="00853F35" w:rsidRDefault="00774480" w:rsidP="00B209CE">
            <w:pPr>
              <w:spacing w:after="60" w:line="240" w:lineRule="auto"/>
              <w:rPr>
                <w:rFonts w:ascii="Times New Roman" w:hAnsi="Times New Roman" w:cs="Times New Roman"/>
                <w:b/>
                <w:color w:val="000000"/>
                <w:sz w:val="18"/>
                <w:szCs w:val="18"/>
              </w:rPr>
            </w:pPr>
            <w:r w:rsidRPr="00853F35">
              <w:rPr>
                <w:rFonts w:ascii="Times New Roman" w:hAnsi="Times New Roman" w:cs="Times New Roman"/>
                <w:b/>
                <w:color w:val="000000"/>
                <w:sz w:val="18"/>
                <w:szCs w:val="18"/>
              </w:rPr>
              <w:t>Screening tool(s)</w:t>
            </w:r>
          </w:p>
        </w:tc>
      </w:tr>
      <w:tr w:rsidR="00774480" w:rsidRPr="00853F35" w14:paraId="1ABDD9BC" w14:textId="77777777" w:rsidTr="00B209CE">
        <w:trPr>
          <w:trHeight w:val="847"/>
        </w:trPr>
        <w:tc>
          <w:tcPr>
            <w:tcW w:w="181" w:type="pct"/>
            <w:shd w:val="clear" w:color="auto" w:fill="auto"/>
          </w:tcPr>
          <w:p w14:paraId="5F78F7B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w:t>
            </w:r>
          </w:p>
        </w:tc>
        <w:tc>
          <w:tcPr>
            <w:tcW w:w="460" w:type="pct"/>
            <w:shd w:val="clear" w:color="auto" w:fill="auto"/>
          </w:tcPr>
          <w:p w14:paraId="3EC50E7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bebe et al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991-019-0244-4","ISSN":"1744859X","PMID":"31523264","abstract":"Background: Postpartum depressive symptoms are the occurrence of major depressive episode within 4 weeks following delivery. Globally, 10%-20% of mothers suffer from depressive symptoms during their postpartum course. Therefore, assessing postpartum depressive symptoms has a pivotal role in ensuring that their mental health needs are met. Methods: An institution-based cross-sectional study was conducted including 511 mothers coming for postnatal care service in public health centers in Bahir Dar Town. Data were collected using a pre-tested, structured, and interviewer-administered questionnaire, while the Edinburgh Postnatal Depression Scale (EPDS) was used to assess individuals' depressive symptoms. The systematic random sampling technique was employed to recruit the study participants. Adjusted odds ratio with a 95% confidence interval (CI) was used to declare the statistical significance of the factors. Results: Postpartum depressive symptoms among mothers were found to be 22.1 (95%, CI 18.6%, 25.8%). In multivariate logistic regression, stressful life events (AOR = 4.46, 95% CI 2.64, 7.54), domestic decision making (AOR = 4.26, 95% CI 2.54, 7.14), unplanned pregnancy (AOR = 1.86, 95% CI 1.02, 3.41), partner violence (AOR = 3.16, 95% CI 1.76, 5.67), and hospitalization of their babies (AOR = 2.24, 95% CI 1.17, 4.310) were factors significantly associated with postpartum depressive symptoms. Conclusions: Postpartum depressive symptoms among mothers were common in the study area. Stressful life events, lack of empowerment in domestic decision making, intimate partner violence, unplanned pregnancy, and hospitalization of their baby were factors significantly associated with postpartum depression. The Ministry of Health needs to give training on how to screen postpartum depressive symptoms among mothers, and interventions that would address the above factors would benefit in tackling further complications.","author":[{"dropping-particle":"","family":"Abebe","given":"Amsale","non-dropping-particle":"","parse-names":false,"suffix":""},{"dropping-particle":"","family":"Tesfaw","given":"Getachew","non-dropping-particle":"","parse-names":false,"suffix":""},{"dropping-particle":"","family":"Mulat","given":"Haregewoine","non-dropping-particle":"","parse-names":false,"suffix":""},{"dropping-particle":"","family":"Hibdye","given":"Getahun","non-dropping-particle":"","parse-names":false,"suffix":""},{"dropping-particle":"","family":"Yohannes","given":"Kalkidan","non-dropping-particle":"","parse-names":false,"suffix":""}],"container-title":"Annals of General Psychiatry","id":"ITEM-1","issue":"1","issued":{"date-parts":[["2019"]]},"page":"1-8","publisher":"BioMed Central","title":"Postpartum depression and associated factors among mothers in Bahir Dar Town, Northwest Ethiopia","type":"article-journal","volume":"18"},"uris":["http://www.mendeley.com/documents/?uuid=aa9f8039-1205-4eae-a2ed-e061b511dd00"]}],"mendeley":{"formattedCitation":"(94)","plainTextFormattedCitation":"(94)","previouslyFormattedCitation":"(94)"},"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94)</w:t>
            </w:r>
            <w:r w:rsidRPr="00853F35">
              <w:rPr>
                <w:rFonts w:ascii="Times New Roman" w:hAnsi="Times New Roman" w:cs="Times New Roman"/>
                <w:color w:val="000000"/>
                <w:sz w:val="18"/>
                <w:szCs w:val="18"/>
              </w:rPr>
              <w:fldChar w:fldCharType="end"/>
            </w:r>
          </w:p>
        </w:tc>
        <w:tc>
          <w:tcPr>
            <w:tcW w:w="428" w:type="pct"/>
            <w:shd w:val="clear" w:color="auto" w:fill="auto"/>
          </w:tcPr>
          <w:p w14:paraId="28C8A7E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34DEE78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assess prevalence and associated factors of postpartum depression among mothers attending maternal and child health clinics</w:t>
            </w:r>
          </w:p>
        </w:tc>
        <w:tc>
          <w:tcPr>
            <w:tcW w:w="471" w:type="pct"/>
            <w:shd w:val="clear" w:color="auto" w:fill="auto"/>
          </w:tcPr>
          <w:p w14:paraId="6664AA8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postnatal clinic)</w:t>
            </w:r>
          </w:p>
        </w:tc>
        <w:tc>
          <w:tcPr>
            <w:tcW w:w="524" w:type="pct"/>
          </w:tcPr>
          <w:p w14:paraId="3EEF461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7C602DD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4.3)</w:t>
            </w:r>
          </w:p>
          <w:p w14:paraId="10CBF41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3.83)</w:t>
            </w:r>
          </w:p>
        </w:tc>
        <w:tc>
          <w:tcPr>
            <w:tcW w:w="494" w:type="pct"/>
          </w:tcPr>
          <w:p w14:paraId="7B5EEAF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depression</w:t>
            </w:r>
          </w:p>
        </w:tc>
        <w:tc>
          <w:tcPr>
            <w:tcW w:w="308" w:type="pct"/>
          </w:tcPr>
          <w:p w14:paraId="036A02A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11</w:t>
            </w:r>
          </w:p>
        </w:tc>
        <w:tc>
          <w:tcPr>
            <w:tcW w:w="714" w:type="pct"/>
          </w:tcPr>
          <w:p w14:paraId="14F51F4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08099A89" w14:textId="77777777" w:rsidTr="00B209CE">
        <w:trPr>
          <w:trHeight w:val="692"/>
        </w:trPr>
        <w:tc>
          <w:tcPr>
            <w:tcW w:w="181" w:type="pct"/>
            <w:shd w:val="clear" w:color="auto" w:fill="auto"/>
          </w:tcPr>
          <w:p w14:paraId="0056CD3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w:t>
            </w:r>
          </w:p>
        </w:tc>
        <w:tc>
          <w:tcPr>
            <w:tcW w:w="460" w:type="pct"/>
            <w:shd w:val="clear" w:color="auto" w:fill="auto"/>
          </w:tcPr>
          <w:p w14:paraId="1D0AF77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biodun 2006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genhosppsych.2005.11.002","abstract":"Objective: The purpose of this study is to determine the prevalence and associated factors for postnatal depression in primary health care (PHC) centers of a developing society. Method: A two-stage screening procedure involving the 10-item self-report Edinburgh Postnatal Depression Scale (EPDS) and the Present State Examination Schedule was employed. Results: The prevalence of postnatal depression in the primary care populations studied was 18.6%. Postnatal depression was found on logistic regression to be independently predicted by younger age (OR, 5.42; 95% CI, 2.61-10.32; P&lt;.05), by being primigravida (OR, 2.73; 95% CI, 1.44-4.24; P&lt;.05), by not having the desired gender for their babies (OR, 2.86; 95% CI, 1.62-5.93; P&lt;.05) and by in-law relationship problems (OR, 3.64; 95% CI, 1.84-7.22; P&lt;.05). The EPDS was shown to be a feasible screening instrument for postnatal depression in the PHC centers (sensitivity, 88.1%; specificity, 84.3%; minimum misclassification rate, 15.0%). Conclusion: The EPDS should be incorporated into the maternal and child health care programs of PHC centers in developing countries in order to ensure early detection and appropriate therapeutic intervention in cases of postnatal depression. © 2006 Elsevier Inc. All rights reserved.","author":[{"dropping-particle":"","family":"Abiodun","given":"O A","non-dropping-particle":"","parse-names":false,"suffix":""}],"container-title":"General Hospital Psychiatry","id":"ITEM-1","issue":"2","issued":{"date-parts":[["2006","3"]]},"page":"133-136","title":"Postnatal depression in primary care populations in Nigeria","type":"article-journal","volume":"28"},"uris":["http://www.mendeley.com/documents/?uuid=b2f8e9fb-7659-4629-83f2-25ce9c20f84e"]}],"mendeley":{"formattedCitation":"(88)","plainTextFormattedCitation":"(88)","previouslyFormattedCitation":"(8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8)</w:t>
            </w:r>
            <w:r w:rsidRPr="00853F35">
              <w:rPr>
                <w:rFonts w:ascii="Times New Roman" w:hAnsi="Times New Roman" w:cs="Times New Roman"/>
                <w:color w:val="000000"/>
                <w:sz w:val="18"/>
                <w:szCs w:val="18"/>
              </w:rPr>
              <w:fldChar w:fldCharType="end"/>
            </w:r>
          </w:p>
        </w:tc>
        <w:tc>
          <w:tcPr>
            <w:tcW w:w="428" w:type="pct"/>
            <w:shd w:val="clear" w:color="auto" w:fill="auto"/>
          </w:tcPr>
          <w:p w14:paraId="48C382B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0F79A3F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prevalence and associated factors for postnatal depression in a primary healthcare</w:t>
            </w:r>
          </w:p>
        </w:tc>
        <w:tc>
          <w:tcPr>
            <w:tcW w:w="471" w:type="pct"/>
            <w:shd w:val="clear" w:color="auto" w:fill="auto"/>
          </w:tcPr>
          <w:p w14:paraId="4893B7C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65FF56D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0FB268D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9)</w:t>
            </w:r>
          </w:p>
          <w:p w14:paraId="4A6DD76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5.9)</w:t>
            </w:r>
          </w:p>
        </w:tc>
        <w:tc>
          <w:tcPr>
            <w:tcW w:w="494" w:type="pct"/>
          </w:tcPr>
          <w:p w14:paraId="72EE551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natal depression</w:t>
            </w:r>
          </w:p>
        </w:tc>
        <w:tc>
          <w:tcPr>
            <w:tcW w:w="308" w:type="pct"/>
          </w:tcPr>
          <w:p w14:paraId="3C42A9F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60</w:t>
            </w:r>
          </w:p>
        </w:tc>
        <w:tc>
          <w:tcPr>
            <w:tcW w:w="714" w:type="pct"/>
          </w:tcPr>
          <w:p w14:paraId="64806B4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p w14:paraId="2DA0AC9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SES </w:t>
            </w:r>
          </w:p>
        </w:tc>
      </w:tr>
      <w:tr w:rsidR="00774480" w:rsidRPr="00853F35" w14:paraId="503279A8" w14:textId="77777777" w:rsidTr="00B209CE">
        <w:trPr>
          <w:trHeight w:val="680"/>
        </w:trPr>
        <w:tc>
          <w:tcPr>
            <w:tcW w:w="181" w:type="pct"/>
            <w:shd w:val="clear" w:color="auto" w:fill="auto"/>
          </w:tcPr>
          <w:p w14:paraId="737A3B6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w:t>
            </w:r>
          </w:p>
        </w:tc>
        <w:tc>
          <w:tcPr>
            <w:tcW w:w="460" w:type="pct"/>
            <w:shd w:val="clear" w:color="auto" w:fill="auto"/>
          </w:tcPr>
          <w:p w14:paraId="3345E31E"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Acheanpong</w:t>
            </w:r>
            <w:proofErr w:type="spellEnd"/>
            <w:r w:rsidRPr="00853F35">
              <w:rPr>
                <w:rFonts w:ascii="Times New Roman" w:hAnsi="Times New Roman" w:cs="Times New Roman"/>
                <w:color w:val="000000"/>
                <w:sz w:val="18"/>
                <w:szCs w:val="18"/>
              </w:rPr>
              <w:t xml:space="preserve"> et al 2022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97/MD.0000000000028862","ISBN":"0000000000","ISSN":"15365964","PMID":"35451379","abstract":"AbstractDepression, arising in the perinatal period are a major health issue in low- and middle-income countries. However, little attention has been paid in the research of depression symptoms. This study aimed to estimate the prevalence and risk factors of depression during pregnancy.A cross-sectional study was conducted in pregnant women attending antenatal clinic at Adventist Hospital in the Bekwai Municipality, Ghana, between February and May 2020. Information on sociodemographic, medical, and obstetric factors were collected from the antenatal booklet and prenatal depression symptoms was defined as a patient health questionnaire scores ≥10. Descriptive statistics, Chi-Squared test, and Fisher exact test were used to analyze dichotomous variables. Multivariate logistic regression model was applied to estimate the adjusted odds ratios (AOR) and 95% confidence interval (95% confidence interval [CI]) for risk factors associated with prenatal depression. All statistical analyses were performed using SPSS version 20.0.The prevalence of prenatal depression in this study was 26.9% (95% CI; 24.6%-29.2%). Advance maternal age ≥35years (AOR=1.49, 95% CI 1.05-2.11, P&lt;.026) and low educational attainment (AOR 2.15, 95% CI 1.23-2.34, P&lt;.007) were significantly higher among women with parental depression compared with maternal age &lt;35years and higher educational attainment respectively. Similarly, nulliparous women (AOR=4.93, 95% CI 1.60-15.16, P&lt;.005), primiparous women (AOR=5.42, 95% CI 1.76-16.71, P&lt;.003) and multiparous women (AOR=4.79, 95% CI 1.61-14.22, P&lt;.005) were significantly higher among women with parental depression compared with grand multiparous woman (≥7 deliveries). Finally, prenatal depression was found to be significantly associated with hypertension in pregnancy (AOR=1.71, 95% CI: 1.12-2.60, P&lt;.013).Depression during pregnancy is high in the study area and is significantly associated with advance maternal age, low educational attainment, parity less than 7 deliveries, and hypertension during pregnancy.","author":[{"dropping-particle":"","family":"Acheanpong","given":"Kwabena","non-dropping-particle":"","parse-names":false,"suffix":""},{"dropping-particle":"","family":"Pan","given":"Xiongfeng","non-dropping-particle":"","parse-names":false,"suffix":""},{"dropping-particle":"","family":"Kaminga","given":"Atipasa Chiwanda","non-dropping-particle":"","parse-names":false,"suffix":""},{"dropping-particle":"","family":"Liu","given":"Aizhong","non-dropping-particle":"","parse-names":false,"suffix":""}],"container-title":"Medicine (United States)","id":"ITEM-1","issue":"10","issued":{"date-parts":[["2022"]]},"page":"E28862","title":"Prevalence and risk factors of prenatal depression among pregnant women attending antenatal clinic at Adventist Hospital, Bekwai Municipality, Ghana","type":"article-journal","volume":"101"},"uris":["http://www.mendeley.com/documents/?uuid=9dc7cc3a-1b32-4e6b-8eef-e8e659d3eb93"]}],"mendeley":{"formattedCitation":"(187)","plainTextFormattedCitation":"(187)","previouslyFormattedCitation":"(18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87)</w:t>
            </w:r>
            <w:r w:rsidRPr="00853F35">
              <w:rPr>
                <w:rFonts w:ascii="Times New Roman" w:hAnsi="Times New Roman" w:cs="Times New Roman"/>
                <w:color w:val="000000"/>
                <w:sz w:val="18"/>
                <w:szCs w:val="18"/>
              </w:rPr>
              <w:fldChar w:fldCharType="end"/>
            </w:r>
          </w:p>
        </w:tc>
        <w:tc>
          <w:tcPr>
            <w:tcW w:w="428" w:type="pct"/>
            <w:shd w:val="clear" w:color="auto" w:fill="auto"/>
          </w:tcPr>
          <w:p w14:paraId="1B26C3C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Ghana</w:t>
            </w:r>
          </w:p>
        </w:tc>
        <w:tc>
          <w:tcPr>
            <w:tcW w:w="1013" w:type="pct"/>
            <w:shd w:val="clear" w:color="auto" w:fill="auto"/>
          </w:tcPr>
          <w:p w14:paraId="39306C0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estimate prevalence and risk factors associated with depression during pregnancy </w:t>
            </w:r>
          </w:p>
        </w:tc>
        <w:tc>
          <w:tcPr>
            <w:tcW w:w="471" w:type="pct"/>
            <w:shd w:val="clear" w:color="auto" w:fill="auto"/>
          </w:tcPr>
          <w:p w14:paraId="11AD02C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Antenatal clinic) </w:t>
            </w:r>
          </w:p>
        </w:tc>
        <w:tc>
          <w:tcPr>
            <w:tcW w:w="524" w:type="pct"/>
          </w:tcPr>
          <w:p w14:paraId="354FD1D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523257F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w:t>
            </w:r>
            <w:r w:rsidRPr="00853F35">
              <w:rPr>
                <w:rFonts w:ascii="Times New Roman" w:hAnsi="Times New Roman" w:cs="Times New Roman"/>
                <w:sz w:val="18"/>
                <w:szCs w:val="18"/>
              </w:rPr>
              <w:t>(27.9)</w:t>
            </w:r>
          </w:p>
          <w:p w14:paraId="706541F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6.55)</w:t>
            </w:r>
            <w:r w:rsidRPr="00853F35">
              <w:rPr>
                <w:rFonts w:ascii="Times New Roman" w:hAnsi="Times New Roman" w:cs="Times New Roman"/>
                <w:color w:val="000000"/>
                <w:sz w:val="18"/>
                <w:szCs w:val="18"/>
              </w:rPr>
              <w:br/>
              <w:t xml:space="preserve">Range (18–47)  </w:t>
            </w:r>
          </w:p>
        </w:tc>
        <w:tc>
          <w:tcPr>
            <w:tcW w:w="494" w:type="pct"/>
          </w:tcPr>
          <w:p w14:paraId="779FC8F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tenatal depression</w:t>
            </w:r>
          </w:p>
        </w:tc>
        <w:tc>
          <w:tcPr>
            <w:tcW w:w="308" w:type="pct"/>
          </w:tcPr>
          <w:p w14:paraId="47EE774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433</w:t>
            </w:r>
          </w:p>
        </w:tc>
        <w:tc>
          <w:tcPr>
            <w:tcW w:w="714" w:type="pct"/>
          </w:tcPr>
          <w:p w14:paraId="22632295" w14:textId="77777777" w:rsidR="00774480" w:rsidRPr="00853F35" w:rsidRDefault="00774480" w:rsidP="00B209CE">
            <w:pPr>
              <w:pBdr>
                <w:top w:val="nil"/>
                <w:left w:val="nil"/>
                <w:bottom w:val="nil"/>
                <w:right w:val="nil"/>
                <w:between w:val="nil"/>
              </w:pBd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HQ-9 </w:t>
            </w:r>
          </w:p>
        </w:tc>
      </w:tr>
      <w:tr w:rsidR="00774480" w:rsidRPr="00853F35" w14:paraId="42CD46CD" w14:textId="77777777" w:rsidTr="00B209CE">
        <w:trPr>
          <w:trHeight w:val="674"/>
        </w:trPr>
        <w:tc>
          <w:tcPr>
            <w:tcW w:w="181" w:type="pct"/>
            <w:shd w:val="clear" w:color="auto" w:fill="auto"/>
          </w:tcPr>
          <w:p w14:paraId="3B71FF7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w:t>
            </w:r>
          </w:p>
        </w:tc>
        <w:tc>
          <w:tcPr>
            <w:tcW w:w="460" w:type="pct"/>
            <w:shd w:val="clear" w:color="auto" w:fill="auto"/>
          </w:tcPr>
          <w:p w14:paraId="1F62657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yele et al 2016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abstract":"Background: Depression is the most prevalent psychiatric disorder during pregnancy and is associated with psychosocial and clinical obstetric factors. Depressive disorders are not only common and chronic among women throughout the world but also principal sources of disability. The scarce information and limited attention to the problem might aggravate the consequence of the problem and can limit the intervention to be taken. Therefore, the current study was conducted to determine the prevalence and identify associated factors for antenatal depression. Methods: Institutional based cross-sectional study was conducted by taking a sample of 388 pregnant women coming for ANC service at Gondar University Hospital. Systematic random sampling technique was employed to recruit the study participants. Structured, pretested and interview administered questionnaire was used to collect related information while Beck Depression Inventory (BDI) was used to assess individuals'depression condition. A cut off point with high sensitivity and specificity was determined and internal consistency of the tool was checked (Cronbach alpha = 0.82). Ep Info V. 2002 and STATA 12 were used for data entry and analyses, respectively. Adjusted Odds Ratio with its 95% CI was used to declare the statistical significance of the factors. Results: Depression among pregnant women was found to be 23% (95%CI: 18.48%, 26.86%). Factors significantly associated with depression were: woman's age (20 to 29, AOR = 0.18,95% CI:0.07,0.49), occupation (housewife, AOR = 2.57,95%CI:1.21,5.46, merchant and daily laborers, AOR = 3.44 (1.38,8.58), previous pregnancy (No, AOR = 4.74,95% CI:1.58,14.17) and previous ANC follow up pattern (irregular, AOR = 11.43,95% CI:3.68,35.49), no follow up, AOR = 11.98, 95% CI:4.73,30.33). Conclusion: Depression symptoms are common in pregnant mothers in the study area and interventions that would address the aforementioned factors would benefit to tackle further complications.","author":[{"dropping-particle":"","family":"Ayele","given":"Tadesse Awoke","non-dropping-particle":"","parse-names":false,"suffix":""},{"dropping-particle":"","family":"Azale","given":"Telake","non-dropping-particle":"","parse-names":false,"suffix":""},{"dropping-particle":"","family":"Alemu","given":"Kassahun","non-dropping-particle":"","parse-names":false,"suffix":""},{"dropping-particle":"","family":"Abdissa","given":"Zewditu","non-dropping-particle":"","parse-names":false,"suffix":""},{"dropping-particle":"","family":"Mulat","given":"Haregewoin","non-dropping-particle":"","parse-names":false,"suffix":""},{"dropping-particle":"","family":"Fekadu","given":"Abel","non-dropping-particle":"","parse-names":false,"suffix":""}],"container-title":"PLoS ONE","id":"ITEM-1","issue":"5","issued":{"date-parts":[["2016","5"]]},"publisher":"Public Library of Science","title":"Prevalence and Associated Factors of Antenatal Depression among Women Attending Antenatal Care Service at Gondar University Hospital, Northwest Ethiopia","type":"article-journal","volume":"11"},"uris":["http://www.mendeley.com/documents/?uuid=f261d0a1-3ca5-4dd2-b5e7-50e5c467993d"]}],"mendeley":{"formattedCitation":"(102)","plainTextFormattedCitation":"(102)","previouslyFormattedCitation":"(10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02)</w:t>
            </w:r>
            <w:r w:rsidRPr="00853F35">
              <w:rPr>
                <w:rFonts w:ascii="Times New Roman" w:hAnsi="Times New Roman" w:cs="Times New Roman"/>
                <w:color w:val="000000"/>
                <w:sz w:val="18"/>
                <w:szCs w:val="18"/>
              </w:rPr>
              <w:fldChar w:fldCharType="end"/>
            </w:r>
          </w:p>
        </w:tc>
        <w:tc>
          <w:tcPr>
            <w:tcW w:w="428" w:type="pct"/>
            <w:shd w:val="clear" w:color="auto" w:fill="auto"/>
          </w:tcPr>
          <w:p w14:paraId="1CDBCCB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Ethiopia </w:t>
            </w:r>
          </w:p>
        </w:tc>
        <w:tc>
          <w:tcPr>
            <w:tcW w:w="1013" w:type="pct"/>
            <w:shd w:val="clear" w:color="auto" w:fill="auto"/>
          </w:tcPr>
          <w:p w14:paraId="374968B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prevalence and identify associated factors for antenatal depression</w:t>
            </w:r>
          </w:p>
        </w:tc>
        <w:tc>
          <w:tcPr>
            <w:tcW w:w="471" w:type="pct"/>
            <w:shd w:val="clear" w:color="auto" w:fill="auto"/>
          </w:tcPr>
          <w:p w14:paraId="16420A7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w:t>
            </w:r>
          </w:p>
        </w:tc>
        <w:tc>
          <w:tcPr>
            <w:tcW w:w="524" w:type="pct"/>
          </w:tcPr>
          <w:p w14:paraId="7E9871F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3958D87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5)</w:t>
            </w:r>
            <w:r w:rsidRPr="00853F35">
              <w:rPr>
                <w:rFonts w:ascii="Times New Roman" w:hAnsi="Times New Roman" w:cs="Times New Roman"/>
                <w:color w:val="000000"/>
                <w:sz w:val="18"/>
                <w:szCs w:val="18"/>
              </w:rPr>
              <w:br/>
            </w:r>
            <w:r w:rsidRPr="00853F35">
              <w:rPr>
                <w:rFonts w:ascii="Times New Roman" w:hAnsi="Times New Roman" w:cs="Times New Roman"/>
                <w:sz w:val="18"/>
                <w:szCs w:val="18"/>
              </w:rPr>
              <w:t>Range (28–22)</w:t>
            </w:r>
            <w:r w:rsidRPr="00853F35">
              <w:rPr>
                <w:rFonts w:ascii="Times New Roman" w:hAnsi="Times New Roman" w:cs="Times New Roman"/>
                <w:color w:val="000000"/>
                <w:sz w:val="18"/>
                <w:szCs w:val="18"/>
              </w:rPr>
              <w:t xml:space="preserve"> </w:t>
            </w:r>
          </w:p>
        </w:tc>
        <w:tc>
          <w:tcPr>
            <w:tcW w:w="494" w:type="pct"/>
          </w:tcPr>
          <w:p w14:paraId="2074141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tenatal depression</w:t>
            </w:r>
          </w:p>
        </w:tc>
        <w:tc>
          <w:tcPr>
            <w:tcW w:w="308" w:type="pct"/>
          </w:tcPr>
          <w:p w14:paraId="203349D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88</w:t>
            </w:r>
          </w:p>
        </w:tc>
        <w:tc>
          <w:tcPr>
            <w:tcW w:w="714" w:type="pct"/>
          </w:tcPr>
          <w:p w14:paraId="6AA4794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BDI</w:t>
            </w:r>
          </w:p>
        </w:tc>
      </w:tr>
      <w:tr w:rsidR="00774480" w:rsidRPr="00853F35" w14:paraId="37B8DAA9" w14:textId="77777777" w:rsidTr="00B209CE">
        <w:trPr>
          <w:trHeight w:val="1574"/>
        </w:trPr>
        <w:tc>
          <w:tcPr>
            <w:tcW w:w="181" w:type="pct"/>
            <w:shd w:val="clear" w:color="auto" w:fill="auto"/>
          </w:tcPr>
          <w:p w14:paraId="5821EE2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w:t>
            </w:r>
          </w:p>
        </w:tc>
        <w:tc>
          <w:tcPr>
            <w:tcW w:w="460" w:type="pct"/>
            <w:shd w:val="clear" w:color="auto" w:fill="auto"/>
          </w:tcPr>
          <w:p w14:paraId="28BB2E0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akare et al 2017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9185/matters.201707000005","ISSN":"2297-8240","PMID":"29104868","abstract":"We investigate the possibility of improving access to interventions among mothers screened positive for post-partum depression (PPD) at National Programme on Immunization (NPI) clinics randomly selected from Lagos and Enugu States in south-western and south-eastern Nigeria respectively. The principle of human centred design was employed by engaging the mothers screened positive for PPD to be part of the decision making regarding their further assessment and intervention services. The study brought intervention services to primary healthcare centre at the NPI clinics. Improvement in willingness to seek interventions was observed among the mothers screened positive for PPD in this study when compared to our observation in a previous report, where mothers diagnosed with PPD were referred and requested to visit a mental health facility closer to their NPI clinics for further assessment and interventions (95.2% versus 33.7%). Interventional services for the mothers diagnosed with PPD also impact positively on the growth parameters of their infants on follow-up. Principle of human centred design improved access to intervention services among the mothers and infants studied. NPI clinics at primary healthcare level would provide appropriate forum for early screening of mothers for PPD and interventions in low-resource setting like Nigeria. There would be improvement in maternal and child health coverage if the Nigerian Government can adapt human centred design principles employed in this study nationwide.","author":[{"dropping-particle":"","family":"Bakare","given":"Muideen","non-dropping-particle":"","parse-names":false,"suffix":""},{"dropping-particle":"","family":"Bello-Mojeed","given":"Mashudat","non-dropping-particle":"","parse-names":false,"suffix":""},{"dropping-particle":"","family":"Munir","given":"Kerim","non-dropping-particle":"","parse-names":false,"suffix":""},{"dropping-particle":"","family":"Duduyemi","given":"Olaniyi","non-dropping-particle":"","parse-names":false,"suffix":""},{"dropping-particle":"","family":"Orovwigho","given":"Andrew","non-dropping-particle":"","parse-names":false,"suffix":""},{"dropping-particle":"","family":"Odetunde","given":"Odutola","non-dropping-particle":"","parse-names":false,"suffix":""},{"dropping-particle":"","family":"Taiwo","given":"Olufemi","non-dropping-particle":"","parse-names":false,"suffix":""},{"dropping-particle":"","family":"Olofinlade","given":"Jushua","non-dropping-particle":"","parse-names":false,"suffix":""},{"dropping-particle":"","family":"Omotoso","given":"Olakunle","non-dropping-particle":"","parse-names":false,"suffix":""},{"dropping-particle":"","family":"Famurewa","given":"Olayinka","non-dropping-particle":"","parse-names":false,"suffix":""},{"dropping-particle":"","family":"Omolabi","given":"Oladipupo","non-dropping-particle":"","parse-names":false,"suffix":""},{"dropping-particle":"","family":"Jejeloye","given":"Adebayo","non-dropping-particle":"","parse-names":false,"suffix":""}],"container-title":"Matters","id":"ITEM-1","issued":{"date-parts":[["2017","10"]]},"publisher":"Sciencematters","title":"Improving access to interventions among mothers screened positive for post-partum depression (PPD) at National Programme on Immunization (NPI) clinics in south-western and south-eastern Nigeria – A service development report","type":"article-journal"},"uris":["http://www.mendeley.com/documents/?uuid=07007bd4-d4e7-4063-9d8f-4316f792804b"]}],"mendeley":{"formattedCitation":"(171)","plainTextFormattedCitation":"(171)","previouslyFormattedCitation":"(17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1)</w:t>
            </w:r>
            <w:r w:rsidRPr="00853F35">
              <w:rPr>
                <w:rFonts w:ascii="Times New Roman" w:hAnsi="Times New Roman" w:cs="Times New Roman"/>
                <w:color w:val="000000"/>
                <w:sz w:val="18"/>
                <w:szCs w:val="18"/>
              </w:rPr>
              <w:fldChar w:fldCharType="end"/>
            </w:r>
          </w:p>
        </w:tc>
        <w:tc>
          <w:tcPr>
            <w:tcW w:w="428" w:type="pct"/>
            <w:shd w:val="clear" w:color="auto" w:fill="auto"/>
          </w:tcPr>
          <w:p w14:paraId="2FE1C22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02E1EC1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improve access of mothers screened positive for postpartum depression to interventions and by that resolve their symptoms of depression, improve growth outcomes in their infants and promote mother-child bonding</w:t>
            </w:r>
          </w:p>
        </w:tc>
        <w:tc>
          <w:tcPr>
            <w:tcW w:w="471" w:type="pct"/>
            <w:shd w:val="clear" w:color="auto" w:fill="auto"/>
          </w:tcPr>
          <w:p w14:paraId="302B28B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Immunization clinics)</w:t>
            </w:r>
          </w:p>
        </w:tc>
        <w:tc>
          <w:tcPr>
            <w:tcW w:w="524" w:type="pct"/>
          </w:tcPr>
          <w:p w14:paraId="02C5BFB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775881A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9.0)</w:t>
            </w:r>
          </w:p>
          <w:p w14:paraId="1973E4E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3.8)</w:t>
            </w:r>
            <w:r w:rsidRPr="00853F35">
              <w:rPr>
                <w:rFonts w:ascii="Times New Roman" w:hAnsi="Times New Roman" w:cs="Times New Roman"/>
                <w:color w:val="000000"/>
                <w:sz w:val="18"/>
                <w:szCs w:val="18"/>
              </w:rPr>
              <w:br/>
              <w:t xml:space="preserve">Range (22-35) </w:t>
            </w:r>
          </w:p>
        </w:tc>
        <w:tc>
          <w:tcPr>
            <w:tcW w:w="494" w:type="pct"/>
          </w:tcPr>
          <w:p w14:paraId="0E204F1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depression</w:t>
            </w:r>
          </w:p>
        </w:tc>
        <w:tc>
          <w:tcPr>
            <w:tcW w:w="308" w:type="pct"/>
          </w:tcPr>
          <w:p w14:paraId="0887573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903</w:t>
            </w:r>
          </w:p>
        </w:tc>
        <w:tc>
          <w:tcPr>
            <w:tcW w:w="714" w:type="pct"/>
          </w:tcPr>
          <w:p w14:paraId="4B2A7AE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5F98E004" w14:textId="77777777" w:rsidTr="00B209CE">
        <w:trPr>
          <w:trHeight w:val="1144"/>
        </w:trPr>
        <w:tc>
          <w:tcPr>
            <w:tcW w:w="181" w:type="pct"/>
            <w:shd w:val="clear" w:color="auto" w:fill="auto"/>
          </w:tcPr>
          <w:p w14:paraId="49A965D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w:t>
            </w:r>
          </w:p>
        </w:tc>
        <w:tc>
          <w:tcPr>
            <w:tcW w:w="460" w:type="pct"/>
            <w:shd w:val="clear" w:color="auto" w:fill="auto"/>
          </w:tcPr>
          <w:p w14:paraId="02B4471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arthel et al 2015-study 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ad.2015.06.042","ISSN":"15732517","PMID":"26343851","abstract":"Background: Major depression in antepartum women is a considerable health problem. This article aims at exploring the psychometric properties of the 9-item Patient Health Questionnaire (PHQ-9) in West African pregnant women. Methods: In a cross-sectional survey, the PHQ-9 was administered to n=639 Ivorian and n=389 Ghanaian women in their last trimester of pregnancy (gestational age range: 28-40 weeks) in 2010-11. Statistical analysis applied methods from both classical test theory (CTT) and item response theory (IRT). Results: Internal consistency was Cronbach's α=.65 in Côte d'Ivoire and α=.68 in Ghana. Investigation of factorial validity by confirmatory factor analyses showed that unidimensionality of the PHQ-9 was sufficient. Rasch analyses resulted in excellent item infit and outfit measures. Yet, unidimensionality was questionable in residual principal component analyses. IRT analyses suggested that the response categories were not utilized as intended. Analysis of differential item functioning revealed interviewer-related item bias for several items in both samples. Item-person-fit was not ideal because the PHQ-9 items showed a low discriminability in the region of the latent trait where the majority of the women from the general population were located. Convergent validity was demonstrated by correlations between the PHQ-9 and two measures assessing anxiety and perceived disability. Limitations: Both samples were quite homogenous regarding residence in urban areas and gestational age. Conclusions: In our samples of African pregnant women, depression measured with the PHQ-9 does not appear as an entirely homogenous construct. However, the use of the sum score of the PHQ-9 is appropriate for depression screening purposes.","author":[{"dropping-particle":"","family":"Barthel","given":"Dana","non-dropping-particle":"","parse-names":false,"suffix":""},{"dropping-particle":"","family":"Barkmann","given":"Claus","non-dropping-particle":"","parse-names":false,"suffix":""},{"dropping-particle":"","family":"Ehrhardt","given":"Stephan","non-dropping-particle":"","parse-names":false,"suffix":""},{"dropping-particle":"","family":"Schoppen","given":"Stefanie","non-dropping-particle":"","parse-names":false,"suffix":""},{"dropping-particle":"","family":"Bindt","given":"Carola","non-dropping-particle":"","parse-names":false,"suffix":""},{"dropping-particle":"","family":"Appiah-Poku","given":"John","non-dropping-particle":"","parse-names":false,"suffix":""},{"dropping-particle":"","family":"Baum","given":"Jana","non-dropping-particle":"","parse-names":false,"suffix":""},{"dropping-particle":"","family":"Bonle","given":"Marguerite","non-dropping-particle":"Te","parse-names":false,"suffix":""},{"dropping-particle":"","family":"Burchard","given":"Gerd D.","non-dropping-particle":"","parse-names":false,"suffix":""},{"dropping-particle":"","family":"Claussen","given":"Lisa","non-dropping-particle":"","parse-names":false,"suffix":""},{"dropping-particle":"","family":"Deymann","given":"Simon","non-dropping-particle":"","parse-names":false,"suffix":""},{"dropping-particle":"","family":"Eberhardt","given":"Kirsten A.","non-dropping-particle":"","parse-names":false,"suffix":""},{"dropping-particle":"","family":"Ewert","given":"Heike","non-dropping-particle":"","parse-names":false,"suffix":""},{"dropping-particle":"","family":"Feldt","given":"Torsten","non-dropping-particle":"","parse-names":false,"suffix":""},{"dropping-particle":"","family":"Fordjour","given":"Daniel","non-dropping-particle":"","parse-names":false,"suffix":""},{"dropping-particle":"","family":"Guo","given":"Nan","non-dropping-particle":"","parse-names":false,"suffix":""},{"dropping-particle":"","family":"Hahn","given":"Andreas","non-dropping-particle":"","parse-names":false,"suffix":""},{"dropping-particle":"","family":"Hinz","given":"Rebecca","non-dropping-particle":"","parse-names":false,"suffix":""},{"dropping-particle":"","family":"Jaeger","given":"Anna","non-dropping-particle":"","parse-names":false,"suffix":""},{"dropping-particle":"","family":"Koffi","given":"Jean E.","non-dropping-particle":"","parse-names":false,"suffix":""},{"dropping-particle":"","family":"Koffi","given":"Mathurin","non-dropping-particle":"","parse-names":false,"suffix":""},{"dropping-particle":"","family":"Kra","given":"Esther","non-dropping-particle":"","parse-names":false,"suffix":""},{"dropping-particle":"","family":"Loag","given":"Wibke","non-dropping-particle":"","parse-names":false,"suffix":""},{"dropping-particle":"","family":"May","given":"Jürgen","non-dropping-particle":"","parse-names":false,"suffix":""},{"dropping-particle":"","family":"Mohammed","given":"Yasmin","non-dropping-particle":"","parse-names":false,"suffix":""},{"dropping-particle":"","family":"N'Goran","given":"Eliezer","non-dropping-particle":"","parse-names":false,"suffix":""},{"dropping-particle":"","family":"Nguah","given":"Samuel Blay","non-dropping-particle":"","parse-names":false,"suffix":""},{"dropping-particle":"","family":"Osei","given":"Yaw","non-dropping-particle":"","parse-names":false,"suffix":""},{"dropping-particle":"","family":"Posdzich","given":"Sarah","non-dropping-particle":"","parse-names":false,"suffix":""},{"dropping-particle":"","family":"Reime","given":"Birgit","non-dropping-particle":"","parse-names":false,"suffix":""},{"dropping-particle":"","family":"Schlüter","given":"Lisa","non-dropping-particle":"","parse-names":false,"suffix":""},{"dropping-particle":"","family":"Tagbor","given":"Harry","non-dropping-particle":"","parse-names":false,"suffix":""},{"dropping-particle":"","family":"Tannich","given":"Egbert","non-dropping-particle":"","parse-names":false,"suffix":""}],"container-title":"Journal of Affective Disorders","id":"ITEM-1","issued":{"date-parts":[["2015"]]},"page":"232-240","publisher":"Elsevier","title":"Screening for depression in pregnant women from Côte d'Ivoire and Ghana: Psychometric properties of the Patient Health Questionnaire-9","type":"article-journal","volume":"187"},"uris":["http://www.mendeley.com/documents/?uuid=5b6bbf03-3403-4a46-8b3f-149a4da86728"]}],"mendeley":{"formattedCitation":"(78)","plainTextFormattedCitation":"(78)","previouslyFormattedCitation":"(7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78)</w:t>
            </w:r>
            <w:r w:rsidRPr="00853F35">
              <w:rPr>
                <w:rFonts w:ascii="Times New Roman" w:hAnsi="Times New Roman" w:cs="Times New Roman"/>
                <w:color w:val="000000"/>
                <w:sz w:val="18"/>
                <w:szCs w:val="18"/>
              </w:rPr>
              <w:fldChar w:fldCharType="end"/>
            </w:r>
          </w:p>
        </w:tc>
        <w:tc>
          <w:tcPr>
            <w:tcW w:w="428" w:type="pct"/>
            <w:shd w:val="clear" w:color="auto" w:fill="auto"/>
          </w:tcPr>
          <w:p w14:paraId="5918055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ôte d'Ivoire</w:t>
            </w:r>
          </w:p>
        </w:tc>
        <w:tc>
          <w:tcPr>
            <w:tcW w:w="1013" w:type="pct"/>
            <w:shd w:val="clear" w:color="auto" w:fill="auto"/>
          </w:tcPr>
          <w:p w14:paraId="0992899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plore psychometric properties of the 9-item Patient Health Questionnaire (PHQ-9) in pregnant women</w:t>
            </w:r>
          </w:p>
        </w:tc>
        <w:tc>
          <w:tcPr>
            <w:tcW w:w="471" w:type="pct"/>
            <w:shd w:val="clear" w:color="auto" w:fill="auto"/>
          </w:tcPr>
          <w:p w14:paraId="55B6522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shd w:val="clear" w:color="auto" w:fill="auto"/>
          </w:tcPr>
          <w:p w14:paraId="4E7AA79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p w14:paraId="527D1F2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hird trimester) </w:t>
            </w:r>
          </w:p>
        </w:tc>
        <w:tc>
          <w:tcPr>
            <w:tcW w:w="407" w:type="pct"/>
            <w:shd w:val="clear" w:color="auto" w:fill="auto"/>
          </w:tcPr>
          <w:p w14:paraId="252020D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28.2) SD (5.8) </w:t>
            </w:r>
          </w:p>
        </w:tc>
        <w:tc>
          <w:tcPr>
            <w:tcW w:w="494" w:type="pct"/>
            <w:shd w:val="clear" w:color="auto" w:fill="auto"/>
          </w:tcPr>
          <w:p w14:paraId="5C978DA6" w14:textId="77777777" w:rsidR="00774480" w:rsidRPr="00853F35" w:rsidRDefault="00774480" w:rsidP="00B209CE">
            <w:pPr>
              <w:numPr>
                <w:ilvl w:val="0"/>
                <w:numId w:val="19"/>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tenatal depression</w:t>
            </w:r>
          </w:p>
          <w:p w14:paraId="3D21FB16" w14:textId="77777777" w:rsidR="00774480" w:rsidRPr="00853F35" w:rsidRDefault="00774480" w:rsidP="00B209CE">
            <w:pPr>
              <w:numPr>
                <w:ilvl w:val="0"/>
                <w:numId w:val="19"/>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depression</w:t>
            </w:r>
          </w:p>
          <w:p w14:paraId="5BAA5667" w14:textId="77777777" w:rsidR="00774480" w:rsidRPr="00853F35" w:rsidRDefault="00774480" w:rsidP="00B209CE">
            <w:pPr>
              <w:numPr>
                <w:ilvl w:val="0"/>
                <w:numId w:val="19"/>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xiety </w:t>
            </w:r>
          </w:p>
        </w:tc>
        <w:tc>
          <w:tcPr>
            <w:tcW w:w="308" w:type="pct"/>
            <w:shd w:val="clear" w:color="auto" w:fill="auto"/>
          </w:tcPr>
          <w:p w14:paraId="30C19E5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39</w:t>
            </w:r>
          </w:p>
        </w:tc>
        <w:tc>
          <w:tcPr>
            <w:tcW w:w="714" w:type="pct"/>
            <w:shd w:val="clear" w:color="auto" w:fill="auto"/>
          </w:tcPr>
          <w:p w14:paraId="0EE418D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r w:rsidRPr="00853F35">
              <w:rPr>
                <w:rFonts w:ascii="Times New Roman" w:hAnsi="Times New Roman" w:cs="Times New Roman"/>
                <w:color w:val="000000"/>
                <w:sz w:val="18"/>
                <w:szCs w:val="18"/>
              </w:rPr>
              <w:br/>
              <w:t>GAD-7</w:t>
            </w:r>
          </w:p>
        </w:tc>
      </w:tr>
      <w:tr w:rsidR="00774480" w:rsidRPr="00853F35" w14:paraId="6883DBE2" w14:textId="77777777" w:rsidTr="00B209CE">
        <w:trPr>
          <w:trHeight w:val="1134"/>
        </w:trPr>
        <w:tc>
          <w:tcPr>
            <w:tcW w:w="181" w:type="pct"/>
            <w:shd w:val="clear" w:color="auto" w:fill="auto"/>
          </w:tcPr>
          <w:p w14:paraId="06D6EE5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w:t>
            </w:r>
          </w:p>
        </w:tc>
        <w:tc>
          <w:tcPr>
            <w:tcW w:w="460" w:type="pct"/>
            <w:shd w:val="clear" w:color="auto" w:fill="auto"/>
          </w:tcPr>
          <w:p w14:paraId="7E82673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arthel et al 2015-study 2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ad.2015.06.042","ISSN":"15732517","PMID":"26343851","abstract":"Background: Major depression in antepartum women is a considerable health problem. This article aims at exploring the psychometric properties of the 9-item Patient Health Questionnaire (PHQ-9) in West African pregnant women. Methods: In a cross-sectional survey, the PHQ-9 was administered to n=639 Ivorian and n=389 Ghanaian women in their last trimester of pregnancy (gestational age range: 28-40 weeks) in 2010-11. Statistical analysis applied methods from both classical test theory (CTT) and item response theory (IRT). Results: Internal consistency was Cronbach's α=.65 in Côte d'Ivoire and α=.68 in Ghana. Investigation of factorial validity by confirmatory factor analyses showed that unidimensionality of the PHQ-9 was sufficient. Rasch analyses resulted in excellent item infit and outfit measures. Yet, unidimensionality was questionable in residual principal component analyses. IRT analyses suggested that the response categories were not utilized as intended. Analysis of differential item functioning revealed interviewer-related item bias for several items in both samples. Item-person-fit was not ideal because the PHQ-9 items showed a low discriminability in the region of the latent trait where the majority of the women from the general population were located. Convergent validity was demonstrated by correlations between the PHQ-9 and two measures assessing anxiety and perceived disability. Limitations: Both samples were quite homogenous regarding residence in urban areas and gestational age. Conclusions: In our samples of African pregnant women, depression measured with the PHQ-9 does not appear as an entirely homogenous construct. However, the use of the sum score of the PHQ-9 is appropriate for depression screening purposes.","author":[{"dropping-particle":"","family":"Barthel","given":"Dana","non-dropping-particle":"","parse-names":false,"suffix":""},{"dropping-particle":"","family":"Barkmann","given":"Claus","non-dropping-particle":"","parse-names":false,"suffix":""},{"dropping-particle":"","family":"Ehrhardt","given":"Stephan","non-dropping-particle":"","parse-names":false,"suffix":""},{"dropping-particle":"","family":"Schoppen","given":"Stefanie","non-dropping-particle":"","parse-names":false,"suffix":""},{"dropping-particle":"","family":"Bindt","given":"Carola","non-dropping-particle":"","parse-names":false,"suffix":""},{"dropping-particle":"","family":"Appiah-Poku","given":"John","non-dropping-particle":"","parse-names":false,"suffix":""},{"dropping-particle":"","family":"Baum","given":"Jana","non-dropping-particle":"","parse-names":false,"suffix":""},{"dropping-particle":"","family":"Bonle","given":"Marguerite","non-dropping-particle":"Te","parse-names":false,"suffix":""},{"dropping-particle":"","family":"Burchard","given":"Gerd D.","non-dropping-particle":"","parse-names":false,"suffix":""},{"dropping-particle":"","family":"Claussen","given":"Lisa","non-dropping-particle":"","parse-names":false,"suffix":""},{"dropping-particle":"","family":"Deymann","given":"Simon","non-dropping-particle":"","parse-names":false,"suffix":""},{"dropping-particle":"","family":"Eberhardt","given":"Kirsten A.","non-dropping-particle":"","parse-names":false,"suffix":""},{"dropping-particle":"","family":"Ewert","given":"Heike","non-dropping-particle":"","parse-names":false,"suffix":""},{"dropping-particle":"","family":"Feldt","given":"Torsten","non-dropping-particle":"","parse-names":false,"suffix":""},{"dropping-particle":"","family":"Fordjour","given":"Daniel","non-dropping-particle":"","parse-names":false,"suffix":""},{"dropping-particle":"","family":"Guo","given":"Nan","non-dropping-particle":"","parse-names":false,"suffix":""},{"dropping-particle":"","family":"Hahn","given":"Andreas","non-dropping-particle":"","parse-names":false,"suffix":""},{"dropping-particle":"","family":"Hinz","given":"Rebecca","non-dropping-particle":"","parse-names":false,"suffix":""},{"dropping-particle":"","family":"Jaeger","given":"Anna","non-dropping-particle":"","parse-names":false,"suffix":""},{"dropping-particle":"","family":"Koffi","given":"Jean E.","non-dropping-particle":"","parse-names":false,"suffix":""},{"dropping-particle":"","family":"Koffi","given":"Mathurin","non-dropping-particle":"","parse-names":false,"suffix":""},{"dropping-particle":"","family":"Kra","given":"Esther","non-dropping-particle":"","parse-names":false,"suffix":""},{"dropping-particle":"","family":"Loag","given":"Wibke","non-dropping-particle":"","parse-names":false,"suffix":""},{"dropping-particle":"","family":"May","given":"Jürgen","non-dropping-particle":"","parse-names":false,"suffix":""},{"dropping-particle":"","family":"Mohammed","given":"Yasmin","non-dropping-particle":"","parse-names":false,"suffix":""},{"dropping-particle":"","family":"N'Goran","given":"Eliezer","non-dropping-particle":"","parse-names":false,"suffix":""},{"dropping-particle":"","family":"Nguah","given":"Samuel Blay","non-dropping-particle":"","parse-names":false,"suffix":""},{"dropping-particle":"","family":"Osei","given":"Yaw","non-dropping-particle":"","parse-names":false,"suffix":""},{"dropping-particle":"","family":"Posdzich","given":"Sarah","non-dropping-particle":"","parse-names":false,"suffix":""},{"dropping-particle":"","family":"Reime","given":"Birgit","non-dropping-particle":"","parse-names":false,"suffix":""},{"dropping-particle":"","family":"Schlüter","given":"Lisa","non-dropping-particle":"","parse-names":false,"suffix":""},{"dropping-particle":"","family":"Tagbor","given":"Harry","non-dropping-particle":"","parse-names":false,"suffix":""},{"dropping-particle":"","family":"Tannich","given":"Egbert","non-dropping-particle":"","parse-names":false,"suffix":""}],"container-title":"Journal of Affective Disorders","id":"ITEM-1","issued":{"date-parts":[["2015"]]},"page":"232-240","publisher":"Elsevier","title":"Screening for depression in pregnant women from Côte d'Ivoire and Ghana: Psychometric properties of the Patient Health Questionnaire-9","type":"article-journal","volume":"187"},"uris":["http://www.mendeley.com/documents/?uuid=5b6bbf03-3403-4a46-8b3f-149a4da86728"]}],"mendeley":{"formattedCitation":"(78)","plainTextFormattedCitation":"(78)","previouslyFormattedCitation":"(7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78)</w:t>
            </w:r>
            <w:r w:rsidRPr="00853F35">
              <w:rPr>
                <w:rFonts w:ascii="Times New Roman" w:hAnsi="Times New Roman" w:cs="Times New Roman"/>
                <w:color w:val="000000"/>
                <w:sz w:val="18"/>
                <w:szCs w:val="18"/>
              </w:rPr>
              <w:fldChar w:fldCharType="end"/>
            </w:r>
          </w:p>
        </w:tc>
        <w:tc>
          <w:tcPr>
            <w:tcW w:w="428" w:type="pct"/>
            <w:shd w:val="clear" w:color="auto" w:fill="auto"/>
          </w:tcPr>
          <w:p w14:paraId="6BBF244A" w14:textId="77777777" w:rsidR="00774480" w:rsidRPr="00853F35" w:rsidRDefault="00774480" w:rsidP="00B209CE">
            <w:pPr>
              <w:spacing w:after="24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Ghana</w:t>
            </w:r>
          </w:p>
        </w:tc>
        <w:tc>
          <w:tcPr>
            <w:tcW w:w="1013" w:type="pct"/>
            <w:shd w:val="clear" w:color="auto" w:fill="auto"/>
          </w:tcPr>
          <w:p w14:paraId="1EE00D6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plore psychometric properties of the 9-item Patient Health Questionnaire (PHQ-9) in pregnant women</w:t>
            </w:r>
          </w:p>
        </w:tc>
        <w:tc>
          <w:tcPr>
            <w:tcW w:w="471" w:type="pct"/>
            <w:shd w:val="clear" w:color="auto" w:fill="auto"/>
          </w:tcPr>
          <w:p w14:paraId="146F6FF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w:t>
            </w:r>
            <w:proofErr w:type="spellStart"/>
            <w:r w:rsidRPr="00853F35">
              <w:rPr>
                <w:rFonts w:ascii="Times New Roman" w:hAnsi="Times New Roman" w:cs="Times New Roman"/>
                <w:color w:val="000000"/>
                <w:sz w:val="18"/>
                <w:szCs w:val="18"/>
              </w:rPr>
              <w:t>Komfo</w:t>
            </w:r>
            <w:proofErr w:type="spellEnd"/>
            <w:r w:rsidRPr="00853F35">
              <w:rPr>
                <w:rFonts w:ascii="Times New Roman" w:hAnsi="Times New Roman" w:cs="Times New Roman"/>
                <w:color w:val="000000"/>
                <w:sz w:val="18"/>
                <w:szCs w:val="18"/>
              </w:rPr>
              <w:t xml:space="preserve"> Anokye Teaching Hospital)</w:t>
            </w:r>
          </w:p>
        </w:tc>
        <w:tc>
          <w:tcPr>
            <w:tcW w:w="524" w:type="pct"/>
            <w:shd w:val="clear" w:color="auto" w:fill="auto"/>
          </w:tcPr>
          <w:p w14:paraId="1226B25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 (third trimester)</w:t>
            </w:r>
          </w:p>
        </w:tc>
        <w:tc>
          <w:tcPr>
            <w:tcW w:w="407" w:type="pct"/>
            <w:shd w:val="clear" w:color="auto" w:fill="auto"/>
          </w:tcPr>
          <w:p w14:paraId="71939C9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9.5) SD (4.88)</w:t>
            </w:r>
          </w:p>
        </w:tc>
        <w:tc>
          <w:tcPr>
            <w:tcW w:w="494" w:type="pct"/>
            <w:shd w:val="clear" w:color="auto" w:fill="auto"/>
          </w:tcPr>
          <w:p w14:paraId="46EC7FBD" w14:textId="77777777" w:rsidR="00774480" w:rsidRPr="00853F35" w:rsidRDefault="00774480" w:rsidP="00B209CE">
            <w:pPr>
              <w:numPr>
                <w:ilvl w:val="0"/>
                <w:numId w:val="1"/>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tepartum depression</w:t>
            </w:r>
          </w:p>
          <w:p w14:paraId="79ED58C9" w14:textId="77777777" w:rsidR="00774480" w:rsidRPr="00853F35" w:rsidRDefault="00774480" w:rsidP="00B209CE">
            <w:pPr>
              <w:numPr>
                <w:ilvl w:val="0"/>
                <w:numId w:val="1"/>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depression </w:t>
            </w:r>
          </w:p>
          <w:p w14:paraId="21742323" w14:textId="77777777" w:rsidR="00774480" w:rsidRPr="00853F35" w:rsidRDefault="00774480" w:rsidP="00B209CE">
            <w:pPr>
              <w:numPr>
                <w:ilvl w:val="0"/>
                <w:numId w:val="1"/>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xiety</w:t>
            </w:r>
          </w:p>
        </w:tc>
        <w:tc>
          <w:tcPr>
            <w:tcW w:w="308" w:type="pct"/>
            <w:shd w:val="clear" w:color="auto" w:fill="auto"/>
          </w:tcPr>
          <w:p w14:paraId="7F74C2F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89</w:t>
            </w:r>
          </w:p>
        </w:tc>
        <w:tc>
          <w:tcPr>
            <w:tcW w:w="714" w:type="pct"/>
            <w:shd w:val="clear" w:color="auto" w:fill="auto"/>
          </w:tcPr>
          <w:p w14:paraId="3D6861F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r w:rsidRPr="00853F35">
              <w:rPr>
                <w:rFonts w:ascii="Times New Roman" w:hAnsi="Times New Roman" w:cs="Times New Roman"/>
                <w:color w:val="000000"/>
                <w:sz w:val="18"/>
                <w:szCs w:val="18"/>
              </w:rPr>
              <w:br/>
              <w:t>GAD-7</w:t>
            </w:r>
          </w:p>
        </w:tc>
      </w:tr>
      <w:tr w:rsidR="00774480" w:rsidRPr="00853F35" w14:paraId="0BD3F266" w14:textId="77777777" w:rsidTr="00B209CE">
        <w:trPr>
          <w:trHeight w:val="1135"/>
        </w:trPr>
        <w:tc>
          <w:tcPr>
            <w:tcW w:w="181" w:type="pct"/>
            <w:shd w:val="clear" w:color="auto" w:fill="auto"/>
          </w:tcPr>
          <w:p w14:paraId="2597570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w:t>
            </w:r>
          </w:p>
        </w:tc>
        <w:tc>
          <w:tcPr>
            <w:tcW w:w="460" w:type="pct"/>
            <w:shd w:val="clear" w:color="auto" w:fill="auto"/>
          </w:tcPr>
          <w:p w14:paraId="39F3616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arthel et al 2016-study 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ad.2016.03.014","ISSN":"15732517","PMID":"26991367","abstract":"Background Little is known about the course of perinatal anxiety, particularly in low and middle income countries. This study aimed at examining trajectories of ante- and postpartum generalized anxiety symptoms in West-African women and their associations with mother and child characteristics. Methods 778 women from ZAF and Ghana were investigated between 04/2010 and 03/2014. Anxiety symptoms were measured using the seven-item Generalized Anxiety Disorder scale (GAD-7) at three months antepartum and three, 12 and 24 months postpartum. Growth mixture modeling was applied to identify latent trajectory classes of anxiety. Multinomial logistic regression was used to investigate the associations of psychosocial, sociodemographic, obstetric and clinical characteristics with different trajectories. Results Four distinct trajectories of anxiety were identified. The majority of women (79.8%) had consistent low anxiety symptoms, while 11.4% had elevated anxiety scores before and around childbirth that decreased gradually. 5.4% of women showed increasing anxiety symptoms over time. Few women (3.3%) had transient anxiety with elevated scores at three and 12 months postpartum. Risk factors for elevated anxiety levels around childbirth were antepartum depressive symptoms, higher levels of stress (economic, marital and social stress), lower child birth weight, and multiparity. Partner support was found to be protective. Limitations Anxiety symptoms were assessed using a screening instrument and not through a formal diagnostic classification system. Some putative risk factors were not investigated, and some psychosocial factors were assessed retrospectively. Conclusion The presence of different trajectories underline the importance of monitoring anxiety symptoms in pregnant women and in mothers with infants/toddlers.","author":[{"dropping-particle":"","family":"Barthel","given":"Dana","non-dropping-particle":"","parse-names":false,"suffix":""},{"dropping-particle":"","family":"Kriston","given":"Levente","non-dropping-particle":"","parse-names":false,"suffix":""},{"dropping-particle":"","family":"Barkmann","given":"Claus","non-dropping-particle":"","parse-names":false,"suffix":""},{"dropping-particle":"","family":"Appiah-Poku","given":"John","non-dropping-particle":"","parse-names":false,"suffix":""},{"dropping-particle":"","family":"Bonle","given":"Marguerite","non-dropping-particle":"Te","parse-names":false,"suffix":""},{"dropping-particle":"","family":"Esther Doris","given":"Kra Yao","non-dropping-particle":"","parse-names":false,"suffix":""},{"dropping-particle":"","family":"Carine Esther","given":"Bony Kotchi","non-dropping-particle":"","parse-names":false,"suffix":""},{"dropping-particle":"","family":"Jean Armel","given":"Koffi Ekissi","non-dropping-particle":"","parse-names":false,"suffix":""},{"dropping-particle":"","family":"Mohammed","given":"Yasmin","non-dropping-particle":"","parse-names":false,"suffix":""},{"dropping-particle":"","family":"Osei","given":"Yaw","non-dropping-particle":"","parse-names":false,"suffix":""},{"dropping-particle":"","family":"Fordjour","given":"Daniel","non-dropping-particle":"","parse-names":false,"suffix":""},{"dropping-particle":"","family":"Owusu","given":"Dorcas","non-dropping-particle":"","parse-names":false,"suffix":""},{"dropping-particle":"","family":"Eberhardt","given":"Kirsten A.","non-dropping-particle":"","parse-names":false,"suffix":""},{"dropping-particle":"","family":"Hinz","given":"Rebecca","non-dropping-particle":"","parse-names":false,"suffix":""},{"dropping-particle":"","family":"Koffi","given":"Mathurin","non-dropping-particle":"","parse-names":false,"suffix":""},{"dropping-particle":"","family":"N'Goran","given":"Eliezer","non-dropping-particle":"","parse-names":false,"suffix":""},{"dropping-particle":"","family":"Nguah","given":"Samuel Blay","non-dropping-particle":"","parse-names":false,"suffix":""},{"dropping-particle":"","family":"Tagbor","given":"Harry","non-dropping-particle":"","parse-names":false,"suffix":""},{"dropping-particle":"","family":"Schoppen","given":"Stefanie","non-dropping-particle":"","parse-names":false,"suffix":""},{"dropping-particle":"","family":"Ehrhardt","given":"Stephan","non-dropping-particle":"","parse-names":false,"suffix":""},{"dropping-particle":"","family":"Bindt","given":"Carola","non-dropping-particle":"","parse-names":false,"suffix":""}],"container-title":"Journal of Affective Disorders","id":"ITEM-1","issued":{"date-parts":[["2016"]]},"page":"125-133","title":"Longitudinal course of ante- and postpartum generalized anxiety symptoms and associated factors in West-African women from Ghana and ZAF","type":"article-journal","volume":"197"},"uris":["http://www.mendeley.com/documents/?uuid=e42276fd-2fac-4bde-8a48-43fd92e28796"]}],"mendeley":{"formattedCitation":"(79)","plainTextFormattedCitation":"(79)","previouslyFormattedCitation":"(7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79)</w:t>
            </w:r>
            <w:r w:rsidRPr="00853F35">
              <w:rPr>
                <w:rFonts w:ascii="Times New Roman" w:hAnsi="Times New Roman" w:cs="Times New Roman"/>
                <w:color w:val="000000"/>
                <w:sz w:val="18"/>
                <w:szCs w:val="18"/>
              </w:rPr>
              <w:fldChar w:fldCharType="end"/>
            </w:r>
          </w:p>
        </w:tc>
        <w:tc>
          <w:tcPr>
            <w:tcW w:w="428" w:type="pct"/>
            <w:shd w:val="clear" w:color="auto" w:fill="auto"/>
          </w:tcPr>
          <w:p w14:paraId="48ED1B9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ôte d'Ivoire</w:t>
            </w:r>
          </w:p>
        </w:tc>
        <w:tc>
          <w:tcPr>
            <w:tcW w:w="1013" w:type="pct"/>
            <w:shd w:val="clear" w:color="auto" w:fill="auto"/>
          </w:tcPr>
          <w:p w14:paraId="4B4841E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amine trajectories of ante- and postpartum generalized anxiety</w:t>
            </w:r>
            <w:r w:rsidRPr="00853F35">
              <w:rPr>
                <w:rFonts w:ascii="Times New Roman" w:hAnsi="Times New Roman" w:cs="Times New Roman"/>
                <w:color w:val="000000"/>
                <w:sz w:val="18"/>
                <w:szCs w:val="18"/>
              </w:rPr>
              <w:br/>
              <w:t>symptoms in West-African women and their associations with mother and child characteristics</w:t>
            </w:r>
          </w:p>
        </w:tc>
        <w:tc>
          <w:tcPr>
            <w:tcW w:w="471" w:type="pct"/>
            <w:shd w:val="clear" w:color="auto" w:fill="auto"/>
          </w:tcPr>
          <w:p w14:paraId="2E1510C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shd w:val="clear" w:color="auto" w:fill="auto"/>
          </w:tcPr>
          <w:p w14:paraId="7931CF0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in (third trimester) </w:t>
            </w:r>
          </w:p>
        </w:tc>
        <w:tc>
          <w:tcPr>
            <w:tcW w:w="407" w:type="pct"/>
            <w:shd w:val="clear" w:color="auto" w:fill="auto"/>
          </w:tcPr>
          <w:p w14:paraId="06DF26F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9) SD (5.5)</w:t>
            </w:r>
            <w:r w:rsidRPr="00853F35">
              <w:rPr>
                <w:rFonts w:ascii="Times New Roman" w:hAnsi="Times New Roman" w:cs="Times New Roman"/>
                <w:color w:val="000000"/>
                <w:sz w:val="18"/>
                <w:szCs w:val="18"/>
              </w:rPr>
              <w:br/>
              <w:t>Range (18–46)</w:t>
            </w:r>
          </w:p>
        </w:tc>
        <w:tc>
          <w:tcPr>
            <w:tcW w:w="494" w:type="pct"/>
            <w:shd w:val="clear" w:color="auto" w:fill="auto"/>
          </w:tcPr>
          <w:p w14:paraId="39E798A5" w14:textId="77777777" w:rsidR="00774480" w:rsidRPr="00853F35" w:rsidRDefault="00774480" w:rsidP="00B209CE">
            <w:pPr>
              <w:numPr>
                <w:ilvl w:val="0"/>
                <w:numId w:val="2"/>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tepartum depression</w:t>
            </w:r>
          </w:p>
          <w:p w14:paraId="04D7B887" w14:textId="77777777" w:rsidR="00774480" w:rsidRPr="00853F35" w:rsidRDefault="00774480" w:rsidP="00B209CE">
            <w:pPr>
              <w:numPr>
                <w:ilvl w:val="0"/>
                <w:numId w:val="2"/>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te- and postpartum anxiety</w:t>
            </w:r>
          </w:p>
        </w:tc>
        <w:tc>
          <w:tcPr>
            <w:tcW w:w="308" w:type="pct"/>
            <w:shd w:val="clear" w:color="auto" w:fill="auto"/>
          </w:tcPr>
          <w:p w14:paraId="62CECA9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78</w:t>
            </w:r>
          </w:p>
        </w:tc>
        <w:tc>
          <w:tcPr>
            <w:tcW w:w="714" w:type="pct"/>
            <w:shd w:val="clear" w:color="auto" w:fill="auto"/>
          </w:tcPr>
          <w:p w14:paraId="323DE70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r w:rsidRPr="00853F35">
              <w:rPr>
                <w:rFonts w:ascii="Times New Roman" w:hAnsi="Times New Roman" w:cs="Times New Roman"/>
                <w:color w:val="000000"/>
                <w:sz w:val="18"/>
                <w:szCs w:val="18"/>
              </w:rPr>
              <w:br/>
              <w:t>GAD-7</w:t>
            </w:r>
          </w:p>
        </w:tc>
      </w:tr>
      <w:tr w:rsidR="00774480" w:rsidRPr="00853F35" w14:paraId="71273587" w14:textId="77777777" w:rsidTr="00B209CE">
        <w:trPr>
          <w:trHeight w:val="1122"/>
        </w:trPr>
        <w:tc>
          <w:tcPr>
            <w:tcW w:w="181" w:type="pct"/>
            <w:shd w:val="clear" w:color="auto" w:fill="auto"/>
          </w:tcPr>
          <w:p w14:paraId="5D06EF2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9</w:t>
            </w:r>
          </w:p>
        </w:tc>
        <w:tc>
          <w:tcPr>
            <w:tcW w:w="460" w:type="pct"/>
            <w:shd w:val="clear" w:color="auto" w:fill="auto"/>
          </w:tcPr>
          <w:p w14:paraId="6E11523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arthel et al 2016-study 2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ad.2016.03.014","ISSN":"15732517","PMID":"26991367","abstract":"Background Little is known about the course of perinatal anxiety, particularly in low and middle income countries. This study aimed at examining trajectories of ante- and postpartum generalized anxiety symptoms in West-African women and their associations with mother and child characteristics. Methods 778 women from ZAF and Ghana were investigated between 04/2010 and 03/2014. Anxiety symptoms were measured using the seven-item Generalized Anxiety Disorder scale (GAD-7) at three months antepartum and three, 12 and 24 months postpartum. Growth mixture modeling was applied to identify latent trajectory classes of anxiety. Multinomial logistic regression was used to investigate the associations of psychosocial, sociodemographic, obstetric and clinical characteristics with different trajectories. Results Four distinct trajectories of anxiety were identified. The majority of women (79.8%) had consistent low anxiety symptoms, while 11.4% had elevated anxiety scores before and around childbirth that decreased gradually. 5.4% of women showed increasing anxiety symptoms over time. Few women (3.3%) had transient anxiety with elevated scores at three and 12 months postpartum. Risk factors for elevated anxiety levels around childbirth were antepartum depressive symptoms, higher levels of stress (economic, marital and social stress), lower child birth weight, and multiparity. Partner support was found to be protective. Limitations Anxiety symptoms were assessed using a screening instrument and not through a formal diagnostic classification system. Some putative risk factors were not investigated, and some psychosocial factors were assessed retrospectively. Conclusion The presence of different trajectories underline the importance of monitoring anxiety symptoms in pregnant women and in mothers with infants/toddlers.","author":[{"dropping-particle":"","family":"Barthel","given":"Dana","non-dropping-particle":"","parse-names":false,"suffix":""},{"dropping-particle":"","family":"Kriston","given":"Levente","non-dropping-particle":"","parse-names":false,"suffix":""},{"dropping-particle":"","family":"Barkmann","given":"Claus","non-dropping-particle":"","parse-names":false,"suffix":""},{"dropping-particle":"","family":"Appiah-Poku","given":"John","non-dropping-particle":"","parse-names":false,"suffix":""},{"dropping-particle":"","family":"Bonle","given":"Marguerite","non-dropping-particle":"Te","parse-names":false,"suffix":""},{"dropping-particle":"","family":"Esther Doris","given":"Kra Yao","non-dropping-particle":"","parse-names":false,"suffix":""},{"dropping-particle":"","family":"Carine Esther","given":"Bony Kotchi","non-dropping-particle":"","parse-names":false,"suffix":""},{"dropping-particle":"","family":"Jean Armel","given":"Koffi Ekissi","non-dropping-particle":"","parse-names":false,"suffix":""},{"dropping-particle":"","family":"Mohammed","given":"Yasmin","non-dropping-particle":"","parse-names":false,"suffix":""},{"dropping-particle":"","family":"Osei","given":"Yaw","non-dropping-particle":"","parse-names":false,"suffix":""},{"dropping-particle":"","family":"Fordjour","given":"Daniel","non-dropping-particle":"","parse-names":false,"suffix":""},{"dropping-particle":"","family":"Owusu","given":"Dorcas","non-dropping-particle":"","parse-names":false,"suffix":""},{"dropping-particle":"","family":"Eberhardt","given":"Kirsten A.","non-dropping-particle":"","parse-names":false,"suffix":""},{"dropping-particle":"","family":"Hinz","given":"Rebecca","non-dropping-particle":"","parse-names":false,"suffix":""},{"dropping-particle":"","family":"Koffi","given":"Mathurin","non-dropping-particle":"","parse-names":false,"suffix":""},{"dropping-particle":"","family":"N'Goran","given":"Eliezer","non-dropping-particle":"","parse-names":false,"suffix":""},{"dropping-particle":"","family":"Nguah","given":"Samuel Blay","non-dropping-particle":"","parse-names":false,"suffix":""},{"dropping-particle":"","family":"Tagbor","given":"Harry","non-dropping-particle":"","parse-names":false,"suffix":""},{"dropping-particle":"","family":"Schoppen","given":"Stefanie","non-dropping-particle":"","parse-names":false,"suffix":""},{"dropping-particle":"","family":"Ehrhardt","given":"Stephan","non-dropping-particle":"","parse-names":false,"suffix":""},{"dropping-particle":"","family":"Bindt","given":"Carola","non-dropping-particle":"","parse-names":false,"suffix":""}],"container-title":"Journal of Affective Disorders","id":"ITEM-1","issued":{"date-parts":[["2016"]]},"page":"125-133","title":"Longitudinal course of ante- and postpartum generalized anxiety symptoms and associated factors in West-African women from Ghana and ZAF","type":"article-journal","volume":"197"},"uris":["http://www.mendeley.com/documents/?uuid=e42276fd-2fac-4bde-8a48-43fd92e28796"]}],"mendeley":{"formattedCitation":"(79)","plainTextFormattedCitation":"(79)","previouslyFormattedCitation":"(7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79)</w:t>
            </w:r>
            <w:r w:rsidRPr="00853F35">
              <w:rPr>
                <w:rFonts w:ascii="Times New Roman" w:hAnsi="Times New Roman" w:cs="Times New Roman"/>
                <w:color w:val="000000"/>
                <w:sz w:val="18"/>
                <w:szCs w:val="18"/>
              </w:rPr>
              <w:fldChar w:fldCharType="end"/>
            </w:r>
          </w:p>
        </w:tc>
        <w:tc>
          <w:tcPr>
            <w:tcW w:w="428" w:type="pct"/>
            <w:shd w:val="clear" w:color="auto" w:fill="auto"/>
          </w:tcPr>
          <w:p w14:paraId="298B871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Ghana</w:t>
            </w:r>
          </w:p>
        </w:tc>
        <w:tc>
          <w:tcPr>
            <w:tcW w:w="1013" w:type="pct"/>
            <w:shd w:val="clear" w:color="auto" w:fill="auto"/>
          </w:tcPr>
          <w:p w14:paraId="68CA039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amine trajectories of ante- and postpartum generalized anxiety</w:t>
            </w:r>
            <w:r w:rsidRPr="00853F35">
              <w:rPr>
                <w:rFonts w:ascii="Times New Roman" w:hAnsi="Times New Roman" w:cs="Times New Roman"/>
                <w:color w:val="000000"/>
                <w:sz w:val="18"/>
                <w:szCs w:val="18"/>
              </w:rPr>
              <w:br/>
              <w:t>symptoms in West-African women and their associations with mother and child characteristics</w:t>
            </w:r>
          </w:p>
        </w:tc>
        <w:tc>
          <w:tcPr>
            <w:tcW w:w="471" w:type="pct"/>
            <w:shd w:val="clear" w:color="auto" w:fill="auto"/>
          </w:tcPr>
          <w:p w14:paraId="28F7FB2A" w14:textId="77777777" w:rsidR="00774480" w:rsidRPr="00853F35" w:rsidRDefault="00774480" w:rsidP="00B209CE">
            <w:pPr>
              <w:spacing w:after="0" w:line="240" w:lineRule="auto"/>
              <w:ind w:right="-102"/>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w:t>
            </w:r>
            <w:proofErr w:type="spellStart"/>
            <w:r w:rsidRPr="00853F35">
              <w:rPr>
                <w:rFonts w:ascii="Times New Roman" w:hAnsi="Times New Roman" w:cs="Times New Roman"/>
                <w:color w:val="000000"/>
                <w:sz w:val="18"/>
                <w:szCs w:val="18"/>
              </w:rPr>
              <w:t>Komfo</w:t>
            </w:r>
            <w:proofErr w:type="spellEnd"/>
            <w:r w:rsidRPr="00853F35">
              <w:rPr>
                <w:rFonts w:ascii="Times New Roman" w:hAnsi="Times New Roman" w:cs="Times New Roman"/>
                <w:color w:val="000000"/>
                <w:sz w:val="18"/>
                <w:szCs w:val="18"/>
              </w:rPr>
              <w:t xml:space="preserve"> Anokye Teaching Hospital)</w:t>
            </w:r>
          </w:p>
        </w:tc>
        <w:tc>
          <w:tcPr>
            <w:tcW w:w="524" w:type="pct"/>
            <w:shd w:val="clear" w:color="auto" w:fill="auto"/>
          </w:tcPr>
          <w:p w14:paraId="4C6B4F2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p w14:paraId="4BC85D4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hird trimester)</w:t>
            </w:r>
          </w:p>
        </w:tc>
        <w:tc>
          <w:tcPr>
            <w:tcW w:w="407" w:type="pct"/>
            <w:shd w:val="clear" w:color="auto" w:fill="auto"/>
          </w:tcPr>
          <w:p w14:paraId="60AFBCB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9) SD (5.5)</w:t>
            </w:r>
            <w:r w:rsidRPr="00853F35">
              <w:rPr>
                <w:rFonts w:ascii="Times New Roman" w:hAnsi="Times New Roman" w:cs="Times New Roman"/>
                <w:color w:val="000000"/>
                <w:sz w:val="18"/>
                <w:szCs w:val="18"/>
              </w:rPr>
              <w:br/>
              <w:t>Range (18–46)</w:t>
            </w:r>
          </w:p>
        </w:tc>
        <w:tc>
          <w:tcPr>
            <w:tcW w:w="494" w:type="pct"/>
            <w:shd w:val="clear" w:color="auto" w:fill="auto"/>
          </w:tcPr>
          <w:p w14:paraId="50E7BAB5" w14:textId="77777777" w:rsidR="00774480" w:rsidRPr="00853F35" w:rsidRDefault="00774480" w:rsidP="00B209CE">
            <w:pPr>
              <w:numPr>
                <w:ilvl w:val="0"/>
                <w:numId w:val="4"/>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tepartum depression</w:t>
            </w:r>
          </w:p>
          <w:p w14:paraId="64F27FC1" w14:textId="77777777" w:rsidR="00774480" w:rsidRPr="00853F35" w:rsidRDefault="00774480" w:rsidP="00B209CE">
            <w:pPr>
              <w:numPr>
                <w:ilvl w:val="0"/>
                <w:numId w:val="4"/>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te- and postpartum anxiety</w:t>
            </w:r>
          </w:p>
        </w:tc>
        <w:tc>
          <w:tcPr>
            <w:tcW w:w="308" w:type="pct"/>
            <w:shd w:val="clear" w:color="auto" w:fill="auto"/>
          </w:tcPr>
          <w:p w14:paraId="461BEC5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78</w:t>
            </w:r>
          </w:p>
        </w:tc>
        <w:tc>
          <w:tcPr>
            <w:tcW w:w="714" w:type="pct"/>
            <w:shd w:val="clear" w:color="auto" w:fill="auto"/>
          </w:tcPr>
          <w:p w14:paraId="3846047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r w:rsidRPr="00853F35">
              <w:rPr>
                <w:rFonts w:ascii="Times New Roman" w:hAnsi="Times New Roman" w:cs="Times New Roman"/>
                <w:color w:val="000000"/>
                <w:sz w:val="18"/>
                <w:szCs w:val="18"/>
              </w:rPr>
              <w:br/>
              <w:t>GAD-7</w:t>
            </w:r>
          </w:p>
        </w:tc>
      </w:tr>
      <w:tr w:rsidR="00774480" w:rsidRPr="00853F35" w14:paraId="2F5F2654" w14:textId="77777777" w:rsidTr="00B209CE">
        <w:trPr>
          <w:trHeight w:val="1293"/>
        </w:trPr>
        <w:tc>
          <w:tcPr>
            <w:tcW w:w="181" w:type="pct"/>
            <w:shd w:val="clear" w:color="auto" w:fill="auto"/>
          </w:tcPr>
          <w:p w14:paraId="083D817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w:t>
            </w:r>
          </w:p>
        </w:tc>
        <w:tc>
          <w:tcPr>
            <w:tcW w:w="460" w:type="pct"/>
            <w:shd w:val="clear" w:color="auto" w:fill="auto"/>
          </w:tcPr>
          <w:p w14:paraId="3A9D859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Bernatsky et al 2007</w:t>
            </w:r>
          </w:p>
          <w:p w14:paraId="481A718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80/09540120601012705","ISSN":"1360-0451","abstract":"Our objective was to assess the mental health status of pregnant women who are HIV-positive, compared with other groups of pregnant women. We evaluated pregnant HIV-positive women attending the Medecins Sans Frontiers (MSF) HIV clinic in Malanje, Angola (N0/ 23). The control group consisted of pregnant women coming for antenatal clinic consultations who were not known to be HIV-positive (N0/134). To assess mental health, the 12-item General Health Questionnaire (GHQ-12) was used. A score of three or greater was considered to indicate significant emotional distress. We also examined determinants of emotional distress in logistic multivariate regression models. We found that the mean score on the GHQ-12 for the HIV-positive group was more than twice the mean score of the controls, indicating poorer mental health in the HIV-positive group. Two-thirds of HIV-positive women had significant emotional distress, more than twice that in the control group. As well as HIV status, marital status was a strong independent predictor of mental health status, with married women experiencing less emotional distress. Thus, in our sample, pregnant women who were HIV-positive had a much poorer mental health status than the controls. Strategies to improve the mental health of HIV-positive mothers must be implemented and evaluated; efforts to decrease the levels of stigma and discrimination in this population are of key importance.","author":[{"dropping-particle":"","family":"Bernatsky","given":"S","non-dropping-particle":"","parse-names":false,"suffix":""},{"dropping-particle":"","family":"Souza","given":"R","non-dropping-particle":"","parse-names":false,"suffix":""},{"dropping-particle":"","family":"care","given":"K De Jong - AIDS","non-dropping-particle":"","parse-names":false,"suffix":""},{"dropping-particle":"","family":"2007","given":"undefined","non-dropping-particle":"","parse-names":false,"suffix":""}],"container-title":"Taylor &amp; Francis","id":"ITEM-1","issue":"5","issued":{"date-parts":[["2007","5"]]},"page":"674-676","title":"Mental health in HIV-positive pregnant women: results from Angola","type":"article-journal","volume":"19"},"uris":["http://www.mendeley.com/documents/?uuid=2df20954-e697-4c76-a420-386778e00a86"]}],"mendeley":{"formattedCitation":"(89)","plainTextFormattedCitation":"(89)","previouslyFormattedCitation":"(8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9)</w:t>
            </w:r>
            <w:r w:rsidRPr="00853F35">
              <w:rPr>
                <w:rFonts w:ascii="Times New Roman" w:hAnsi="Times New Roman" w:cs="Times New Roman"/>
                <w:color w:val="000000"/>
                <w:sz w:val="18"/>
                <w:szCs w:val="18"/>
              </w:rPr>
              <w:fldChar w:fldCharType="end"/>
            </w:r>
          </w:p>
        </w:tc>
        <w:tc>
          <w:tcPr>
            <w:tcW w:w="428" w:type="pct"/>
            <w:shd w:val="clear" w:color="auto" w:fill="auto"/>
          </w:tcPr>
          <w:p w14:paraId="398338E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gola</w:t>
            </w:r>
          </w:p>
        </w:tc>
        <w:tc>
          <w:tcPr>
            <w:tcW w:w="1013" w:type="pct"/>
            <w:shd w:val="clear" w:color="auto" w:fill="auto"/>
          </w:tcPr>
          <w:p w14:paraId="7A2B4B2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assess the mental health status of pregnant women living with HIV compared with other groups of pregnant women</w:t>
            </w:r>
          </w:p>
        </w:tc>
        <w:tc>
          <w:tcPr>
            <w:tcW w:w="471" w:type="pct"/>
            <w:shd w:val="clear" w:color="auto" w:fill="auto"/>
          </w:tcPr>
          <w:p w14:paraId="69EF622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Rural Health Post)</w:t>
            </w:r>
          </w:p>
        </w:tc>
        <w:tc>
          <w:tcPr>
            <w:tcW w:w="524" w:type="pct"/>
          </w:tcPr>
          <w:p w14:paraId="1F952832" w14:textId="77777777" w:rsidR="00774480" w:rsidRPr="00853F35" w:rsidRDefault="00774480" w:rsidP="00B209CE">
            <w:pPr>
              <w:numPr>
                <w:ilvl w:val="0"/>
                <w:numId w:val="6"/>
              </w:numPr>
              <w:pBdr>
                <w:top w:val="nil"/>
                <w:left w:val="nil"/>
                <w:bottom w:val="nil"/>
                <w:right w:val="nil"/>
                <w:between w:val="nil"/>
              </w:pBdr>
              <w:spacing w:after="0" w:line="240" w:lineRule="auto"/>
              <w:ind w:left="27"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egnant women (HIV +</w:t>
            </w:r>
            <w:proofErr w:type="spellStart"/>
            <w:r w:rsidRPr="00853F35">
              <w:rPr>
                <w:rFonts w:ascii="Times New Roman" w:hAnsi="Times New Roman" w:cs="Times New Roman"/>
                <w:color w:val="000000"/>
                <w:sz w:val="18"/>
                <w:szCs w:val="18"/>
              </w:rPr>
              <w:t>ive</w:t>
            </w:r>
            <w:proofErr w:type="spellEnd"/>
            <w:r w:rsidRPr="00853F35">
              <w:rPr>
                <w:rFonts w:ascii="Times New Roman" w:hAnsi="Times New Roman" w:cs="Times New Roman"/>
                <w:color w:val="000000"/>
                <w:sz w:val="18"/>
                <w:szCs w:val="18"/>
              </w:rPr>
              <w:t>/-</w:t>
            </w:r>
            <w:proofErr w:type="spellStart"/>
            <w:r w:rsidRPr="00853F35">
              <w:rPr>
                <w:rFonts w:ascii="Times New Roman" w:hAnsi="Times New Roman" w:cs="Times New Roman"/>
                <w:color w:val="000000"/>
                <w:sz w:val="18"/>
                <w:szCs w:val="18"/>
              </w:rPr>
              <w:t>ive</w:t>
            </w:r>
            <w:proofErr w:type="spellEnd"/>
            <w:r w:rsidRPr="00853F35">
              <w:rPr>
                <w:rFonts w:ascii="Times New Roman" w:hAnsi="Times New Roman" w:cs="Times New Roman"/>
                <w:color w:val="000000"/>
                <w:sz w:val="18"/>
                <w:szCs w:val="18"/>
              </w:rPr>
              <w:t>)</w:t>
            </w:r>
          </w:p>
        </w:tc>
        <w:tc>
          <w:tcPr>
            <w:tcW w:w="407" w:type="pct"/>
          </w:tcPr>
          <w:p w14:paraId="3833B83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3.8) HIV positive</w:t>
            </w:r>
            <w:r w:rsidRPr="00853F35">
              <w:rPr>
                <w:rFonts w:ascii="Times New Roman" w:hAnsi="Times New Roman" w:cs="Times New Roman"/>
                <w:color w:val="000000"/>
                <w:sz w:val="18"/>
                <w:szCs w:val="18"/>
              </w:rPr>
              <w:br/>
              <w:t>Mean (22.9) without HIV</w:t>
            </w:r>
          </w:p>
        </w:tc>
        <w:tc>
          <w:tcPr>
            <w:tcW w:w="494" w:type="pct"/>
          </w:tcPr>
          <w:p w14:paraId="332EFCB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or mental health</w:t>
            </w:r>
            <w:r w:rsidRPr="00853F35">
              <w:rPr>
                <w:rFonts w:ascii="Times New Roman" w:hAnsi="Times New Roman" w:cs="Times New Roman"/>
                <w:color w:val="000000"/>
                <w:sz w:val="18"/>
                <w:szCs w:val="18"/>
              </w:rPr>
              <w:br/>
              <w:t>*HIV</w:t>
            </w:r>
          </w:p>
        </w:tc>
        <w:tc>
          <w:tcPr>
            <w:tcW w:w="308" w:type="pct"/>
          </w:tcPr>
          <w:p w14:paraId="2CA186B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3 (HIV-positive)</w:t>
            </w:r>
          </w:p>
          <w:p w14:paraId="4BBA07F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134 (without HIV) </w:t>
            </w:r>
          </w:p>
          <w:p w14:paraId="3ACFDD94" w14:textId="77777777" w:rsidR="00774480" w:rsidRPr="00853F35" w:rsidRDefault="00774480" w:rsidP="00B209CE">
            <w:pPr>
              <w:spacing w:after="0" w:line="240" w:lineRule="auto"/>
              <w:rPr>
                <w:rFonts w:ascii="Times New Roman" w:hAnsi="Times New Roman" w:cs="Times New Roman"/>
                <w:color w:val="000000"/>
                <w:sz w:val="18"/>
                <w:szCs w:val="18"/>
              </w:rPr>
            </w:pPr>
          </w:p>
        </w:tc>
        <w:tc>
          <w:tcPr>
            <w:tcW w:w="714" w:type="pct"/>
          </w:tcPr>
          <w:p w14:paraId="53744A9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GHQ-12 </w:t>
            </w:r>
          </w:p>
        </w:tc>
      </w:tr>
      <w:tr w:rsidR="00774480" w:rsidRPr="00853F35" w14:paraId="082FB129" w14:textId="77777777" w:rsidTr="00B209CE">
        <w:trPr>
          <w:trHeight w:val="607"/>
        </w:trPr>
        <w:tc>
          <w:tcPr>
            <w:tcW w:w="181" w:type="pct"/>
            <w:shd w:val="clear" w:color="auto" w:fill="auto"/>
          </w:tcPr>
          <w:p w14:paraId="704E2E5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w:t>
            </w:r>
          </w:p>
        </w:tc>
        <w:tc>
          <w:tcPr>
            <w:tcW w:w="460" w:type="pct"/>
            <w:shd w:val="clear" w:color="auto" w:fill="auto"/>
          </w:tcPr>
          <w:p w14:paraId="0253D66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rittain et al 2017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7/s10461-016-1389-7","abstract":"Depression, HIV-related stigma and low levels of social support may be particularly prevalent and adversely affect health and treatment outcomes among HIV-infected pregnant women. We examined factors associated with social support and stigma among pregnant women initiating antiretroviral therapy in the Western Cape, South Africa; and explored associations with depressive symptoms (Edinburgh Postnatal Depression Scale; EPDS) in linear regression models. Among 623 participants, 11 and 19 % had elevated EPDS scores using thresholds described in the original development of the scale (scores ≥13 and ≥10, respectively). Social support and stigma were highly interrelated and were associated with depressive symptoms. Stigma was observed to moderate the association between social support and depression scores; when levels of stigma were high, no association between social support and depression scores was observed. Elevated depression scores are prevalent in this setting, and interventions to reduce stigma and to address risk factors for depressive symptoms are needed.","author":[{"dropping-particle":"","family":"Brittain","given":"Kirsty","non-dropping-particle":"","parse-names":false,"suffix":""},{"dropping-particle":"","family":"Mellins","given":"Claude A","non-dropping-particle":"","parse-names":false,"suffix":""},{"dropping-particle":"","family":"Phillips","given":"Tamsin","non-dropping-particle":"","parse-names":false,"suffix":""},{"dropping-particle":"","family":"Zerbe","given":"Allison","non-dropping-particle":"","parse-names":false,"suffix":""},{"dropping-particle":"","family":"Abrams","given":"Elaine J","non-dropping-particle":"","parse-names":false,"suffix":""},{"dropping-particle":"","family":"Myer","given":"Landon","non-dropping-particle":"","parse-names":false,"suffix":""},{"dropping-particle":"","family":"Remien","given":"Robert H","non-dropping-particle":"","parse-names":false,"suffix":""}],"container-title":"AIDS and Behavior","id":"ITEM-1","issue":"1","issued":{"date-parts":[["2017"]]},"page":"274-282","title":"Social Support, Stigma and Antenatal Depression Among HIV-Infected Pregnant Women in South Africa","type":"article-journal","volume":"21"},"uris":["http://www.mendeley.com/documents/?uuid=6f29dd3f-3b9b-41ea-bc3e-28ed053275d4"]}],"mendeley":{"formattedCitation":"(149)","plainTextFormattedCitation":"(149)","previouslyFormattedCitation":"(14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49)</w:t>
            </w:r>
            <w:r w:rsidRPr="00853F35">
              <w:rPr>
                <w:rFonts w:ascii="Times New Roman" w:hAnsi="Times New Roman" w:cs="Times New Roman"/>
                <w:color w:val="000000"/>
                <w:sz w:val="18"/>
                <w:szCs w:val="18"/>
              </w:rPr>
              <w:fldChar w:fldCharType="end"/>
            </w:r>
          </w:p>
        </w:tc>
        <w:tc>
          <w:tcPr>
            <w:tcW w:w="428" w:type="pct"/>
            <w:shd w:val="clear" w:color="auto" w:fill="auto"/>
          </w:tcPr>
          <w:p w14:paraId="65552CB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0FA17FF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plore HIV-related stigma and antenatal depressive symptoms</w:t>
            </w:r>
          </w:p>
        </w:tc>
        <w:tc>
          <w:tcPr>
            <w:tcW w:w="471" w:type="pct"/>
            <w:shd w:val="clear" w:color="auto" w:fill="auto"/>
          </w:tcPr>
          <w:p w14:paraId="41B7E20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Antenatal Clinic) </w:t>
            </w:r>
          </w:p>
        </w:tc>
        <w:tc>
          <w:tcPr>
            <w:tcW w:w="524" w:type="pct"/>
          </w:tcPr>
          <w:p w14:paraId="46670D9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HIV-positive pregnant women</w:t>
            </w:r>
            <w:r w:rsidRPr="00853F35">
              <w:rPr>
                <w:rFonts w:ascii="Times New Roman" w:hAnsi="Times New Roman" w:cs="Times New Roman"/>
                <w:color w:val="000000"/>
                <w:sz w:val="18"/>
                <w:szCs w:val="18"/>
              </w:rPr>
              <w:br/>
              <w:t xml:space="preserve">initiating ART </w:t>
            </w:r>
          </w:p>
        </w:tc>
        <w:tc>
          <w:tcPr>
            <w:tcW w:w="407" w:type="pct"/>
          </w:tcPr>
          <w:p w14:paraId="7A806A8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8)</w:t>
            </w:r>
            <w:r w:rsidRPr="00853F35">
              <w:rPr>
                <w:rFonts w:ascii="Times New Roman" w:hAnsi="Times New Roman" w:cs="Times New Roman"/>
                <w:color w:val="000000"/>
                <w:sz w:val="18"/>
                <w:szCs w:val="18"/>
              </w:rPr>
              <w:br/>
              <w:t>Inter-quartile range (24–32]</w:t>
            </w:r>
          </w:p>
        </w:tc>
        <w:tc>
          <w:tcPr>
            <w:tcW w:w="494" w:type="pct"/>
          </w:tcPr>
          <w:p w14:paraId="2B83009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tenatal depression</w:t>
            </w:r>
          </w:p>
        </w:tc>
        <w:tc>
          <w:tcPr>
            <w:tcW w:w="308" w:type="pct"/>
          </w:tcPr>
          <w:p w14:paraId="5BB9F14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23</w:t>
            </w:r>
          </w:p>
        </w:tc>
        <w:tc>
          <w:tcPr>
            <w:tcW w:w="714" w:type="pct"/>
          </w:tcPr>
          <w:p w14:paraId="0769FD8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26ACF7CF" w14:textId="77777777" w:rsidTr="00B209CE">
        <w:trPr>
          <w:trHeight w:val="1070"/>
        </w:trPr>
        <w:tc>
          <w:tcPr>
            <w:tcW w:w="181" w:type="pct"/>
            <w:shd w:val="clear" w:color="auto" w:fill="auto"/>
          </w:tcPr>
          <w:p w14:paraId="28AC1D3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2</w:t>
            </w:r>
          </w:p>
        </w:tc>
        <w:tc>
          <w:tcPr>
            <w:tcW w:w="460" w:type="pct"/>
            <w:shd w:val="clear" w:color="auto" w:fill="auto"/>
          </w:tcPr>
          <w:p w14:paraId="6DE92D4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Chibanda et al 201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7/s00737-009-0073-6","ISSN":"14341816","PMID":"19760051","abstract":"Despite the significant burden of common mental disorders (CMD) among women in sub Saharan Africa, data on postnatal depression (PND) is very limited, especially in settings with a high HIV prevalence. The Edinburgh Postnatal Depression Scale (EPDS), a widely used screening test for PND has been validated in many countries, but not in Zimbabwe. We assessed the validity of the EPDS scale among postpartum women compared with Diagnostic Manual of Mental Disorders (DSM-IV) criteria for major depression. Six trained community counselors administered the Shona version of the EPDS to a random sample of 210 postpartum HIV-infected and uninfected women attending two primary care clinics in Chitungwiza. All women were subsequently subjected to mental status examination using DSM IV criteria for major depression by 2 psychiatrists, who were blinded to the subject's EPDS scores. Data were analyzed using receiver operating characteristic (ROC) curve analysis. Of the 210 postpartum mothers enrolled, 64 (33%) met DSM IV criteria for depression. Using a cut-off score of 11/12 on the Shona version of the EPDS for depression, the sensitivity was 88%, and specificity was 87%, with a positive predictive value of 74%, a negative predictive value of 94%, and an area under the curve of 0.82. Cronbach's alpha coefficient for the whole scale was 0.87. Conclusion: The Shona version of the EPDS is a reliable and valid tool to screen for PND among HIV-infected and un-infected women in Zimbabwe. Screening for PND should be integrated into routine antenatal and postnatal care in areas with high HIV prevalence. © Springer-Verlag 2010.","author":[{"dropping-particle":"","family":"Chibanda","given":"Dixon","non-dropping-particle":"","parse-names":false,"suffix":""},{"dropping-particle":"","family":"Mangezi","given":"Walter","non-dropping-particle":"","parse-names":false,"suffix":""},{"dropping-particle":"","family":"Tshimanga","given":"Mustaf","non-dropping-particle":"","parse-names":false,"suffix":""},{"dropping-particle":"","family":"Woelk","given":"Godfrey","non-dropping-particle":"","parse-names":false,"suffix":""},{"dropping-particle":"","family":"Rusakaniko","given":"Peter","non-dropping-particle":"","parse-names":false,"suffix":""},{"dropping-particle":"","family":"Stranix-Chibanda","given":"Lynda","non-dropping-particle":"","parse-names":false,"suffix":""},{"dropping-particle":"","family":"Midzi","given":"Stanley","non-dropping-particle":"","parse-names":false,"suffix":""},{"dropping-particle":"","family":"Maldonado","given":"Yvonne","non-dropping-particle":"","parse-names":false,"suffix":""},{"dropping-particle":"","family":"Shetty","given":"Avinash K.","non-dropping-particle":"","parse-names":false,"suffix":""}],"container-title":"Archives of Women's Mental Health","id":"ITEM-1","issued":{"date-parts":[["2010"]]},"page":"201-206","title":"Validation of the Edinburgh Postnatal Depression Scale among women in a high HIV prevalence area in urban Zimbabwe","type":"article-journal","volume":"13"},"uris":["http://www.mendeley.com/documents/?uuid=e6ea9d00-c54a-427c-a1fc-bc7dbb083f06"]}],"mendeley":{"formattedCitation":"(93)","plainTextFormattedCitation":"(93)","previouslyFormattedCitation":"(9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93)</w:t>
            </w:r>
            <w:r w:rsidRPr="00853F35">
              <w:rPr>
                <w:rFonts w:ascii="Times New Roman" w:hAnsi="Times New Roman" w:cs="Times New Roman"/>
                <w:color w:val="000000"/>
                <w:sz w:val="18"/>
                <w:szCs w:val="18"/>
              </w:rPr>
              <w:fldChar w:fldCharType="end"/>
            </w:r>
          </w:p>
        </w:tc>
        <w:tc>
          <w:tcPr>
            <w:tcW w:w="428" w:type="pct"/>
            <w:shd w:val="clear" w:color="auto" w:fill="auto"/>
          </w:tcPr>
          <w:p w14:paraId="257AF1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Zimbabwe</w:t>
            </w:r>
          </w:p>
        </w:tc>
        <w:tc>
          <w:tcPr>
            <w:tcW w:w="1013" w:type="pct"/>
            <w:shd w:val="clear" w:color="auto" w:fill="auto"/>
          </w:tcPr>
          <w:p w14:paraId="788B085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assess the validity if the Shona version of the EPDS in a cohort of postpartum women attending urban primary care clinics in Zimbabwe compared with the DSM-IV criteria for major depression as the gold standard</w:t>
            </w:r>
          </w:p>
        </w:tc>
        <w:tc>
          <w:tcPr>
            <w:tcW w:w="471" w:type="pct"/>
            <w:shd w:val="clear" w:color="auto" w:fill="auto"/>
          </w:tcPr>
          <w:p w14:paraId="08CC570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postnatal clinic)</w:t>
            </w:r>
          </w:p>
        </w:tc>
        <w:tc>
          <w:tcPr>
            <w:tcW w:w="524" w:type="pct"/>
          </w:tcPr>
          <w:p w14:paraId="2233D54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depression</w:t>
            </w:r>
          </w:p>
        </w:tc>
        <w:tc>
          <w:tcPr>
            <w:tcW w:w="407" w:type="pct"/>
          </w:tcPr>
          <w:p w14:paraId="398ACD6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5)</w:t>
            </w:r>
          </w:p>
        </w:tc>
        <w:tc>
          <w:tcPr>
            <w:tcW w:w="494" w:type="pct"/>
          </w:tcPr>
          <w:p w14:paraId="1CF7C25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4</w:t>
            </w:r>
          </w:p>
        </w:tc>
        <w:tc>
          <w:tcPr>
            <w:tcW w:w="308" w:type="pct"/>
          </w:tcPr>
          <w:p w14:paraId="67E8359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10</w:t>
            </w:r>
          </w:p>
        </w:tc>
        <w:tc>
          <w:tcPr>
            <w:tcW w:w="714" w:type="pct"/>
          </w:tcPr>
          <w:p w14:paraId="525D9AF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p w14:paraId="6C0F6BF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SM-IV</w:t>
            </w:r>
          </w:p>
        </w:tc>
      </w:tr>
      <w:tr w:rsidR="00774480" w:rsidRPr="00853F35" w14:paraId="77BA602E" w14:textId="77777777" w:rsidTr="00B209CE">
        <w:trPr>
          <w:trHeight w:val="860"/>
        </w:trPr>
        <w:tc>
          <w:tcPr>
            <w:tcW w:w="181" w:type="pct"/>
            <w:shd w:val="clear" w:color="auto" w:fill="auto"/>
          </w:tcPr>
          <w:p w14:paraId="54AB926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3</w:t>
            </w:r>
          </w:p>
        </w:tc>
        <w:tc>
          <w:tcPr>
            <w:tcW w:w="460" w:type="pct"/>
            <w:shd w:val="clear" w:color="auto" w:fill="auto"/>
          </w:tcPr>
          <w:p w14:paraId="551C107F"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Cyimana</w:t>
            </w:r>
            <w:proofErr w:type="spellEnd"/>
            <w:r w:rsidRPr="00853F35">
              <w:rPr>
                <w:rFonts w:ascii="Times New Roman" w:hAnsi="Times New Roman" w:cs="Times New Roman"/>
                <w:color w:val="000000"/>
                <w:sz w:val="18"/>
                <w:szCs w:val="18"/>
              </w:rPr>
              <w:t xml:space="preserve"> et al 201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ISSN":"0047-651X","PMID":"23226901","abstract":"OBJECTIVE: To study the contribution of HIV/AIDS to the problem of postnatal depression among women receiving postnatal care at University Teaching Hospital (UTH), Lusaka, Zambia. BACKGROUND: Postnatal depression (PND), a major depressive episode during the puerperium, affects between 10% and 22% of adult women before the infant's first birthday. HIV seropositivity has been associated with increased risk of mental disease, but its influence on postnatal depression has not been fully explored. METHODS: This was a cross-sectional study, involving 229 mothers receiving postnatal care at UTH. The presence of postnatal depression and mean scores on the Edinburgh Postnatal Depression Scale (EPDS) were assessed, along with the patients' HIV status and other demographic and clinical characteristics. RESULTS: 146 of 229 patients (64%) had depressive symptoms as measured by an EPDS score ≥ 8. Sixty-four women (28%) had severe PND, defined as an EPDS score ≥ 13. There were 46 HIV positive women (20.1%). HIV status was not associated with PND (adjusted OR 1.22, 95% CI 0.50-2.96) or severe PND (adjusted OR 1.77, 95% CI 0.68-4.61). Mixed mode of infant feeding and parity of 4-5 were independently associated with PND. CONCLUSIONS: Depression is a real health problem among mothers attending postnatal care at UTH. HIV status was not independently associated with increased risk of postnatal depression. Keywords: postnatal depression, puerperium, Edinburgh Postnatal Depression Scale, prevalence of HIV/AIDS.","author":[{"dropping-particle":"","family":"Cyimana","given":"Augustine","non-dropping-particle":"","parse-names":false,"suffix":""},{"dropping-particle":"","family":"Andrews","given":"Ben","non-dropping-particle":"","parse-names":false,"suffix":""},{"dropping-particle":"","family":"Ahmed","given":"Yussuf","non-dropping-particle":"","parse-names":false,"suffix":""},{"dropping-particle":"","family":"Vwalika","given":"Bellington","non-dropping-particle":"","parse-names":false,"suffix":""}],"container-title":"Medical journal of Zambia","id":"ITEM-1","issue":"2","issued":{"date-parts":[["2010"]]},"page":"78-83","title":"HIV/AIDS and Postnatal Depression at the University Teaching Hospital, Lusaka, Zambia.","type":"article-journal","volume":"37"},"uris":["http://www.mendeley.com/documents/?uuid=c7776e4f-d7c4-42fb-b556-21179c98f092"]}],"mendeley":{"formattedCitation":"(85)","plainTextFormattedCitation":"(85)","previouslyFormattedCitation":"(8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5)</w:t>
            </w:r>
            <w:r w:rsidRPr="00853F35">
              <w:rPr>
                <w:rFonts w:ascii="Times New Roman" w:hAnsi="Times New Roman" w:cs="Times New Roman"/>
                <w:color w:val="000000"/>
                <w:sz w:val="18"/>
                <w:szCs w:val="18"/>
              </w:rPr>
              <w:fldChar w:fldCharType="end"/>
            </w:r>
          </w:p>
        </w:tc>
        <w:tc>
          <w:tcPr>
            <w:tcW w:w="428" w:type="pct"/>
            <w:shd w:val="clear" w:color="auto" w:fill="auto"/>
          </w:tcPr>
          <w:p w14:paraId="30B1AFE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Zambia</w:t>
            </w:r>
          </w:p>
        </w:tc>
        <w:tc>
          <w:tcPr>
            <w:tcW w:w="1013" w:type="pct"/>
            <w:shd w:val="clear" w:color="auto" w:fill="auto"/>
          </w:tcPr>
          <w:p w14:paraId="2BB5191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study the contribution of HIV/AIDS to postnatal depression among women receiving postnatal care</w:t>
            </w:r>
          </w:p>
        </w:tc>
        <w:tc>
          <w:tcPr>
            <w:tcW w:w="471" w:type="pct"/>
            <w:shd w:val="clear" w:color="auto" w:fill="auto"/>
          </w:tcPr>
          <w:p w14:paraId="5D91473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imary care (University Teaching Hospital)</w:t>
            </w:r>
          </w:p>
        </w:tc>
        <w:tc>
          <w:tcPr>
            <w:tcW w:w="524" w:type="pct"/>
          </w:tcPr>
          <w:p w14:paraId="29663FC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an presenting to the hospital with known HIV status</w:t>
            </w:r>
          </w:p>
        </w:tc>
        <w:tc>
          <w:tcPr>
            <w:tcW w:w="407" w:type="pct"/>
            <w:shd w:val="clear" w:color="auto" w:fill="auto"/>
          </w:tcPr>
          <w:p w14:paraId="52AAA37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30-34 and ≥35)</w:t>
            </w:r>
          </w:p>
        </w:tc>
        <w:tc>
          <w:tcPr>
            <w:tcW w:w="494" w:type="pct"/>
          </w:tcPr>
          <w:p w14:paraId="774E001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br/>
              <w:t>Postnatal depression</w:t>
            </w:r>
          </w:p>
        </w:tc>
        <w:tc>
          <w:tcPr>
            <w:tcW w:w="308" w:type="pct"/>
          </w:tcPr>
          <w:p w14:paraId="0665855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29</w:t>
            </w:r>
          </w:p>
        </w:tc>
        <w:tc>
          <w:tcPr>
            <w:tcW w:w="714" w:type="pct"/>
          </w:tcPr>
          <w:p w14:paraId="7FB9032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323F9042" w14:textId="77777777" w:rsidTr="00B209CE">
        <w:trPr>
          <w:trHeight w:val="1083"/>
        </w:trPr>
        <w:tc>
          <w:tcPr>
            <w:tcW w:w="181" w:type="pct"/>
            <w:shd w:val="clear" w:color="auto" w:fill="auto"/>
          </w:tcPr>
          <w:p w14:paraId="4408B85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4</w:t>
            </w:r>
          </w:p>
        </w:tc>
        <w:tc>
          <w:tcPr>
            <w:tcW w:w="460" w:type="pct"/>
            <w:shd w:val="clear" w:color="auto" w:fill="auto"/>
          </w:tcPr>
          <w:p w14:paraId="1D942C7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Dlamini et al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102/sajpsychiatry.v25i0.1404","ISSN":"20786786","abstract":"Background: Routine mental health screening has not been integrated into maternal and child health (MCH) services in many developing countries, including in Eswatini (formerly Swaziland). As a result, the burden of postpartum depression (PPD) is not well understood and thus PPD remains untreated in such settings. Aim: To describe the prevalence and factors associated with PPD among women seeking postnatal and child welfare services at a primary healthcare facility in Eswatini. Setting: The study was conducted at the King Sobhuza II Public Health Unit in Manzini, Eswatini. Methods: This was a cross-sectional study that used convenience sampling and the Edinburgh Postnatal Depression Scale (EPDS) to screen for depression among 114 mothers during the first 6 weeks of postpartum at the King Sobhuza II Public Health Unit, Manzini, Eswatini. Multiple logistic regression analysis was conducted to determine sociodemographic and clinical factors associated with PPD. Results: A majority of the participants were older than 24 years (52.6%) and unemployed (64.9%), whereas 47.4% screened positive for PPD (≥ 13 score). Adjusting for other covariates, those who were unemployed (odds ratio [OR] = 3.20, 95% confidence interval [CI] 1.17–8.79) and with poor social support from their partners (OR = 9.41, 95% CI: 3.52–25.14) were more likely to be depressed, while those who attended antenatal classes fewer than four times were less likely to be depressed (OR = 0.32, 95% CI 0.11–0.92). Conclusion: We found a high prevalence of PPD. There is a need to introduce routine maternal mental health screening during the postpartum period to ensure early detection and treatment of PPD.","author":[{"dropping-particle":"","family":"Dlamini","given":"Lindelwa P.","non-dropping-particle":"","parse-names":false,"suffix":""},{"dropping-particle":"","family":"Mahanya","given":"Sotah","non-dropping-particle":"","parse-names":false,"suffix":""},{"dropping-particle":"","family":"Dlamini","given":"Sizakele D.","non-dropping-particle":"","parse-names":false,"suffix":""},{"dropping-particle":"","family":"Shongwe","given":"Mduduzi C.","non-dropping-particle":"","parse-names":false,"suffix":""}],"container-title":"South African Journal of Psychiatry","id":"ITEM-1","issued":{"date-parts":[["2019"]]},"page":"1-7","title":"Prevalence and factors associated with postpartum depression at a primary healthcare facility in Eswatini","type":"article-journal","volume":"25"},"uris":["http://www.mendeley.com/documents/?uuid=dc57d3c0-bfea-43f6-9973-ce5814d41854"]}],"mendeley":{"formattedCitation":"(162)","plainTextFormattedCitation":"(162)","previouslyFormattedCitation":"(16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2)</w:t>
            </w:r>
            <w:r w:rsidRPr="00853F35">
              <w:rPr>
                <w:rFonts w:ascii="Times New Roman" w:hAnsi="Times New Roman" w:cs="Times New Roman"/>
                <w:color w:val="000000"/>
                <w:sz w:val="18"/>
                <w:szCs w:val="18"/>
              </w:rPr>
              <w:fldChar w:fldCharType="end"/>
            </w:r>
          </w:p>
        </w:tc>
        <w:tc>
          <w:tcPr>
            <w:tcW w:w="428" w:type="pct"/>
            <w:shd w:val="clear" w:color="auto" w:fill="auto"/>
          </w:tcPr>
          <w:p w14:paraId="587B4CD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waziland</w:t>
            </w:r>
          </w:p>
        </w:tc>
        <w:tc>
          <w:tcPr>
            <w:tcW w:w="1013" w:type="pct"/>
            <w:shd w:val="clear" w:color="auto" w:fill="auto"/>
          </w:tcPr>
          <w:p w14:paraId="0D3FAC0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scribe the prevalence and factors associated with postpartum depression among women seeking postnatal and child welfare services at a Primary Healthcare Facility</w:t>
            </w:r>
          </w:p>
        </w:tc>
        <w:tc>
          <w:tcPr>
            <w:tcW w:w="471" w:type="pct"/>
            <w:shd w:val="clear" w:color="auto" w:fill="auto"/>
          </w:tcPr>
          <w:p w14:paraId="5EB631F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imary care </w:t>
            </w:r>
          </w:p>
        </w:tc>
        <w:tc>
          <w:tcPr>
            <w:tcW w:w="524" w:type="pct"/>
          </w:tcPr>
          <w:p w14:paraId="0EA708B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39068C0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18-45)</w:t>
            </w:r>
          </w:p>
        </w:tc>
        <w:tc>
          <w:tcPr>
            <w:tcW w:w="494" w:type="pct"/>
          </w:tcPr>
          <w:p w14:paraId="4B37CFA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depression</w:t>
            </w:r>
          </w:p>
        </w:tc>
        <w:tc>
          <w:tcPr>
            <w:tcW w:w="308" w:type="pct"/>
          </w:tcPr>
          <w:p w14:paraId="3726EA7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4</w:t>
            </w:r>
          </w:p>
        </w:tc>
        <w:tc>
          <w:tcPr>
            <w:tcW w:w="714" w:type="pct"/>
          </w:tcPr>
          <w:p w14:paraId="6AFE20D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76C5900A" w14:textId="77777777" w:rsidTr="00B209CE">
        <w:trPr>
          <w:trHeight w:val="1135"/>
        </w:trPr>
        <w:tc>
          <w:tcPr>
            <w:tcW w:w="181" w:type="pct"/>
            <w:shd w:val="clear" w:color="auto" w:fill="auto"/>
            <w:vAlign w:val="bottom"/>
          </w:tcPr>
          <w:p w14:paraId="4B8E0307" w14:textId="77777777" w:rsidR="00774480" w:rsidRPr="00853F35" w:rsidRDefault="00774480" w:rsidP="00B209CE">
            <w:pPr>
              <w:spacing w:after="0" w:line="240" w:lineRule="auto"/>
              <w:jc w:val="right"/>
              <w:rPr>
                <w:rFonts w:ascii="Times New Roman" w:hAnsi="Times New Roman" w:cs="Times New Roman"/>
                <w:color w:val="000000"/>
                <w:sz w:val="18"/>
                <w:szCs w:val="18"/>
              </w:rPr>
            </w:pPr>
            <w:r w:rsidRPr="00853F35">
              <w:rPr>
                <w:rFonts w:ascii="Times New Roman" w:hAnsi="Times New Roman" w:cs="Times New Roman"/>
                <w:color w:val="000000"/>
                <w:sz w:val="18"/>
                <w:szCs w:val="18"/>
              </w:rPr>
              <w:t>15</w:t>
            </w:r>
          </w:p>
        </w:tc>
        <w:tc>
          <w:tcPr>
            <w:tcW w:w="460" w:type="pct"/>
            <w:shd w:val="clear" w:color="auto" w:fill="auto"/>
          </w:tcPr>
          <w:p w14:paraId="2216EF3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Guo et al 2014-study 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1471-244X-14-156","ISSN":"1471244X","PMID":"24884986","abstract":"Background: There are limited data on the parenting stress (PS) levels in sub-Saharan African mothers and on the association between ante- and postnatal depression and anxiety on PS.Methods: A longitudinal birth cohort of 577 women from Ghana and Côte d'Ivoire was followed from the 3rd trimester in pregnancy to 2 years postpartum between 2010 and 2013. Depression and anxiety were assessed by the Patient Health Questionnaire depression module (PHQ-9) and the Generalized Anxiety Disorder (GAD-7) at baseline, 3 month, 12 month and 24 month postpartum. PS was measured using the Parenting Stress Index-Short Form (PSI-SF) at 3, 12 and 24 month. The mean total PS score and the subscale scores were compared among depressed vs. non-depressed and among anxious vs. non-anxious mothers at 3, 12 and 24 month postpartum. The proportions of clinical PS (PSI-SF raw score &gt; 90) in depressed vs. non-depressed and anxious vs. non-anxious mothers were also compared. A generalized estimating equation (GEE) approach was used to estimate population-averaged associations between women's depression/anxiety and PS adjusting for age, child sex, women's anemia, education, occupation, spouse's education, and number of sick child visits.Results: A total of 577, 531 and 264 women completed the PS assessment at 3 month, 12 month and 24 month postpartum across the two sites and the prevalences of clinical PS at each time point was 33.1%, 24.4% and 14.9% in Ghana and 30.2%, 33.5% and 22.6% in Côte d'Ivoire, respectively. At all three time points, the PS scores were significantly higher among depressed mothers vs. non-depressed mothers. In the multivariate regression analyses, antepartum and postpartum depression were consistently associated with PS after adjusting for other variables.Conclusions: Parenting stress is frequent and levels are high compared with previous studies from high-income countries. Antepartum and postpartum depression were both associated with PS, while antepartum and postpartum anxiety were not after adjusting for confounders. More quantitative and qualitative data are needed in sub-Saharan African populations to assess the burden of PS and understand associated mechanisms. Should our findings be replicated, it appears prudent to design and subsequently evaluate intervention strategies. © 2014 Guo et al.; licensee BioMed Central Ltd.","author":[{"dropping-particle":"","family":"Guo","given":"Nan","non-dropping-particle":"","parse-names":false,"suffix":""},{"dropping-particle":"","family":"Bindt","given":"Carola","non-dropping-particle":"","parse-names":false,"suffix":""},{"dropping-particle":"","family":"Bonle","given":"Marguerite","non-dropping-particle":"Te","parse-names":false,"suffix":""},{"dropping-particle":"","family":"Appiah-Poku","given":"John","non-dropping-particle":"","parse-names":false,"suffix":""},{"dropping-particle":"","family":"Tomori","given":"Cecilia","non-dropping-particle":"","parse-names":false,"suffix":""},{"dropping-particle":"","family":"Hinz","given":"Rebecca","non-dropping-particle":"","parse-names":false,"suffix":""},{"dropping-particle":"","family":"Barthel","given":"Dana","non-dropping-particle":"","parse-names":false,"suffix":""},{"dropping-particle":"","family":"Schoppen","given":"Stefanie","non-dropping-particle":"","parse-names":false,"suffix":""},{"dropping-particle":"","family":"Feldt","given":"Torsten","non-dropping-particle":"","parse-names":false,"suffix":""},{"dropping-particle":"","family":"Barkmann","given":"Claus","non-dropping-particle":"","parse-names":false,"suffix":""},{"dropping-particle":"","family":"Koffi","given":"Mathurin","non-dropping-particle":"","parse-names":false,"suffix":""},{"dropping-particle":"","family":"Loag","given":"Wibke","non-dropping-particle":"","parse-names":false,"suffix":""},{"dropping-particle":"","family":"Nguah","given":"Samuel B.","non-dropping-particle":"","parse-names":false,"suffix":""},{"dropping-particle":"","family":"Eberhardt","given":"Kirsten A.","non-dropping-particle":"","parse-names":false,"suffix":""},{"dropping-particle":"","family":"Tagbor","given":"Harry","non-dropping-particle":"","parse-names":false,"suffix":""},{"dropping-particle":"","family":"Bass","given":"Judith K.","non-dropping-particle":"","parse-names":false,"suffix":""},{"dropping-particle":"","family":"N'Goran","given":"Eliezer","non-dropping-particle":"","parse-names":false,"suffix":""},{"dropping-particle":"","family":"Ehrhardt","given":"Stephan","non-dropping-particle":"","parse-names":false,"suffix":""},{"dropping-particle":"","family":"Baum","given":"Jana","non-dropping-particle":"","parse-names":false,"suffix":""},{"dropping-particle":"","family":"Burchard","given":"Gerd D.","non-dropping-particle":"","parse-names":false,"suffix":""},{"dropping-particle":"","family":"Claussen","given":"Lisa","non-dropping-particle":"","parse-names":false,"suffix":""},{"dropping-particle":"","family":"Deymann","given":"Simon","non-dropping-particle":"","parse-names":false,"suffix":""},{"dropping-particle":"","family":"Ewert","given":"Heike","non-dropping-particle":"","parse-names":false,"suffix":""},{"dropping-particle":"","family":"Fordjour","given":"Daniel","non-dropping-particle":"","parse-names":false,"suffix":""},{"dropping-particle":"","family":"Hahn","given":"Andreas","non-dropping-particle":"","parse-names":false,"suffix":""},{"dropping-particle":"","family":"Jaeger","given":"Anna","non-dropping-particle":"","parse-names":false,"suffix":""},{"dropping-particle":"","family":"Koffi","given":"Jean E.","non-dropping-particle":"","parse-names":false,"suffix":""},{"dropping-particle":"","family":"Kra","given":"Esther","non-dropping-particle":"","parse-names":false,"suffix":""},{"dropping-particle":"","family":"May","given":"Jürgen","non-dropping-particle":"","parse-names":false,"suffix":""},{"dropping-particle":"","family":"Mohammed","given":"Yasmin","non-dropping-particle":"","parse-names":false,"suffix":""},{"dropping-particle":"","family":"Osei","given":"Yaw","non-dropping-particle":"","parse-names":false,"suffix":""},{"dropping-particle":"","family":"Posdzich","given":"Sarah","non-dropping-particle":"","parse-names":false,"suffix":""},{"dropping-particle":"","family":"Reime","given":"Birgit","non-dropping-particle":"","parse-names":false,"suffix":""},{"dropping-particle":"","family":"Schlüter","given":"Lisa","non-dropping-particle":"","parse-names":false,"suffix":""},{"dropping-particle":"","family":"Tannich","given":"Egbert","non-dropping-particle":"","parse-names":false,"suffix":""}],"container-title":"BMC Psychiatry","id":"ITEM-1","issued":{"date-parts":[["2014"]]},"page":"1-12","title":"Mental health related determinants of parenting stress among urban mothers of young children - results from a birth-cohort study in Ghana and Côte d'Ivoire","type":"article-journal","volume":"14"},"uris":["http://www.mendeley.com/documents/?uuid=f325f3cb-c556-4ff8-9b07-9496686bc285"]}],"mendeley":{"formattedCitation":"(80)","plainTextFormattedCitation":"(80)","previouslyFormattedCitation":"(8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0)</w:t>
            </w:r>
            <w:r w:rsidRPr="00853F35">
              <w:rPr>
                <w:rFonts w:ascii="Times New Roman" w:hAnsi="Times New Roman" w:cs="Times New Roman"/>
                <w:color w:val="000000"/>
                <w:sz w:val="18"/>
                <w:szCs w:val="18"/>
              </w:rPr>
              <w:fldChar w:fldCharType="end"/>
            </w:r>
          </w:p>
        </w:tc>
        <w:tc>
          <w:tcPr>
            <w:tcW w:w="428" w:type="pct"/>
            <w:shd w:val="clear" w:color="auto" w:fill="auto"/>
          </w:tcPr>
          <w:p w14:paraId="64E422B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ôte d’Ivoire</w:t>
            </w:r>
          </w:p>
        </w:tc>
        <w:tc>
          <w:tcPr>
            <w:tcW w:w="1013" w:type="pct"/>
            <w:shd w:val="clear" w:color="auto" w:fill="auto"/>
          </w:tcPr>
          <w:p w14:paraId="1F14AB7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plore maternal Parenting Stress levels and influence of ante- and postnatal depression and anxiety on Parenting Stress among low-risk pregnancies</w:t>
            </w:r>
          </w:p>
        </w:tc>
        <w:tc>
          <w:tcPr>
            <w:tcW w:w="471" w:type="pct"/>
            <w:shd w:val="clear" w:color="auto" w:fill="auto"/>
          </w:tcPr>
          <w:p w14:paraId="7703883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p w14:paraId="5D8C98F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ommunity Hospital)</w:t>
            </w:r>
          </w:p>
        </w:tc>
        <w:tc>
          <w:tcPr>
            <w:tcW w:w="524" w:type="pct"/>
            <w:shd w:val="clear" w:color="auto" w:fill="auto"/>
          </w:tcPr>
          <w:p w14:paraId="75D51B9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p w14:paraId="0B8F495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hird trimester)</w:t>
            </w:r>
          </w:p>
        </w:tc>
        <w:tc>
          <w:tcPr>
            <w:tcW w:w="407" w:type="pct"/>
            <w:shd w:val="clear" w:color="auto" w:fill="auto"/>
          </w:tcPr>
          <w:p w14:paraId="12FE5DE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9.1) SD (5.5)</w:t>
            </w:r>
          </w:p>
        </w:tc>
        <w:tc>
          <w:tcPr>
            <w:tcW w:w="494" w:type="pct"/>
            <w:shd w:val="clear" w:color="auto" w:fill="auto"/>
          </w:tcPr>
          <w:p w14:paraId="4365876A" w14:textId="77777777" w:rsidR="00774480" w:rsidRPr="00853F35" w:rsidRDefault="00774480" w:rsidP="00B209CE">
            <w:pPr>
              <w:numPr>
                <w:ilvl w:val="0"/>
                <w:numId w:val="9"/>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erinatal Depression</w:t>
            </w:r>
          </w:p>
          <w:p w14:paraId="2908CA32" w14:textId="77777777" w:rsidR="00774480" w:rsidRPr="00853F35" w:rsidRDefault="00774480" w:rsidP="00B209CE">
            <w:pPr>
              <w:numPr>
                <w:ilvl w:val="0"/>
                <w:numId w:val="9"/>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erinatal Anxiety</w:t>
            </w:r>
          </w:p>
        </w:tc>
        <w:tc>
          <w:tcPr>
            <w:tcW w:w="308" w:type="pct"/>
            <w:shd w:val="clear" w:color="auto" w:fill="auto"/>
          </w:tcPr>
          <w:p w14:paraId="5141AE1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77</w:t>
            </w:r>
          </w:p>
        </w:tc>
        <w:tc>
          <w:tcPr>
            <w:tcW w:w="714" w:type="pct"/>
            <w:shd w:val="clear" w:color="auto" w:fill="auto"/>
            <w:vAlign w:val="bottom"/>
          </w:tcPr>
          <w:p w14:paraId="5FC07E9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r w:rsidRPr="00853F35">
              <w:rPr>
                <w:rFonts w:ascii="Times New Roman" w:hAnsi="Times New Roman" w:cs="Times New Roman"/>
                <w:color w:val="000000"/>
                <w:sz w:val="18"/>
                <w:szCs w:val="18"/>
              </w:rPr>
              <w:br/>
              <w:t>GAD-7</w:t>
            </w:r>
          </w:p>
        </w:tc>
      </w:tr>
      <w:tr w:rsidR="00774480" w:rsidRPr="00853F35" w14:paraId="42F3DA3E" w14:textId="77777777" w:rsidTr="00B209CE">
        <w:trPr>
          <w:trHeight w:val="1134"/>
        </w:trPr>
        <w:tc>
          <w:tcPr>
            <w:tcW w:w="181" w:type="pct"/>
            <w:shd w:val="clear" w:color="auto" w:fill="auto"/>
          </w:tcPr>
          <w:p w14:paraId="1433D5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6</w:t>
            </w:r>
          </w:p>
        </w:tc>
        <w:tc>
          <w:tcPr>
            <w:tcW w:w="460" w:type="pct"/>
            <w:shd w:val="clear" w:color="auto" w:fill="auto"/>
          </w:tcPr>
          <w:p w14:paraId="238DCCE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Guo et al 2014-study 2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1471-244X-14-156","ISSN":"1471244X","PMID":"24884986","abstract":"Background: There are limited data on the parenting stress (PS) levels in sub-Saharan African mothers and on the association between ante- and postnatal depression and anxiety on PS.Methods: A longitudinal birth cohort of 577 women from Ghana and Côte d'Ivoire was followed from the 3rd trimester in pregnancy to 2 years postpartum between 2010 and 2013. Depression and anxiety were assessed by the Patient Health Questionnaire depression module (PHQ-9) and the Generalized Anxiety Disorder (GAD-7) at baseline, 3 month, 12 month and 24 month postpartum. PS was measured using the Parenting Stress Index-Short Form (PSI-SF) at 3, 12 and 24 month. The mean total PS score and the subscale scores were compared among depressed vs. non-depressed and among anxious vs. non-anxious mothers at 3, 12 and 24 month postpartum. The proportions of clinical PS (PSI-SF raw score &gt; 90) in depressed vs. non-depressed and anxious vs. non-anxious mothers were also compared. A generalized estimating equation (GEE) approach was used to estimate population-averaged associations between women's depression/anxiety and PS adjusting for age, child sex, women's anemia, education, occupation, spouse's education, and number of sick child visits.Results: A total of 577, 531 and 264 women completed the PS assessment at 3 month, 12 month and 24 month postpartum across the two sites and the prevalences of clinical PS at each time point was 33.1%, 24.4% and 14.9% in Ghana and 30.2%, 33.5% and 22.6% in Côte d'Ivoire, respectively. At all three time points, the PS scores were significantly higher among depressed mothers vs. non-depressed mothers. In the multivariate regression analyses, antepartum and postpartum depression were consistently associated with PS after adjusting for other variables.Conclusions: Parenting stress is frequent and levels are high compared with previous studies from high-income countries. Antepartum and postpartum depression were both associated with PS, while antepartum and postpartum anxiety were not after adjusting for confounders. More quantitative and qualitative data are needed in sub-Saharan African populations to assess the burden of PS and understand associated mechanisms. Should our findings be replicated, it appears prudent to design and subsequently evaluate intervention strategies. © 2014 Guo et al.; licensee BioMed Central Ltd.","author":[{"dropping-particle":"","family":"Guo","given":"Nan","non-dropping-particle":"","parse-names":false,"suffix":""},{"dropping-particle":"","family":"Bindt","given":"Carola","non-dropping-particle":"","parse-names":false,"suffix":""},{"dropping-particle":"","family":"Bonle","given":"Marguerite","non-dropping-particle":"Te","parse-names":false,"suffix":""},{"dropping-particle":"","family":"Appiah-Poku","given":"John","non-dropping-particle":"","parse-names":false,"suffix":""},{"dropping-particle":"","family":"Tomori","given":"Cecilia","non-dropping-particle":"","parse-names":false,"suffix":""},{"dropping-particle":"","family":"Hinz","given":"Rebecca","non-dropping-particle":"","parse-names":false,"suffix":""},{"dropping-particle":"","family":"Barthel","given":"Dana","non-dropping-particle":"","parse-names":false,"suffix":""},{"dropping-particle":"","family":"Schoppen","given":"Stefanie","non-dropping-particle":"","parse-names":false,"suffix":""},{"dropping-particle":"","family":"Feldt","given":"Torsten","non-dropping-particle":"","parse-names":false,"suffix":""},{"dropping-particle":"","family":"Barkmann","given":"Claus","non-dropping-particle":"","parse-names":false,"suffix":""},{"dropping-particle":"","family":"Koffi","given":"Mathurin","non-dropping-particle":"","parse-names":false,"suffix":""},{"dropping-particle":"","family":"Loag","given":"Wibke","non-dropping-particle":"","parse-names":false,"suffix":""},{"dropping-particle":"","family":"Nguah","given":"Samuel B.","non-dropping-particle":"","parse-names":false,"suffix":""},{"dropping-particle":"","family":"Eberhardt","given":"Kirsten A.","non-dropping-particle":"","parse-names":false,"suffix":""},{"dropping-particle":"","family":"Tagbor","given":"Harry","non-dropping-particle":"","parse-names":false,"suffix":""},{"dropping-particle":"","family":"Bass","given":"Judith K.","non-dropping-particle":"","parse-names":false,"suffix":""},{"dropping-particle":"","family":"N'Goran","given":"Eliezer","non-dropping-particle":"","parse-names":false,"suffix":""},{"dropping-particle":"","family":"Ehrhardt","given":"Stephan","non-dropping-particle":"","parse-names":false,"suffix":""},{"dropping-particle":"","family":"Baum","given":"Jana","non-dropping-particle":"","parse-names":false,"suffix":""},{"dropping-particle":"","family":"Burchard","given":"Gerd D.","non-dropping-particle":"","parse-names":false,"suffix":""},{"dropping-particle":"","family":"Claussen","given":"Lisa","non-dropping-particle":"","parse-names":false,"suffix":""},{"dropping-particle":"","family":"Deymann","given":"Simon","non-dropping-particle":"","parse-names":false,"suffix":""},{"dropping-particle":"","family":"Ewert","given":"Heike","non-dropping-particle":"","parse-names":false,"suffix":""},{"dropping-particle":"","family":"Fordjour","given":"Daniel","non-dropping-particle":"","parse-names":false,"suffix":""},{"dropping-particle":"","family":"Hahn","given":"Andreas","non-dropping-particle":"","parse-names":false,"suffix":""},{"dropping-particle":"","family":"Jaeger","given":"Anna","non-dropping-particle":"","parse-names":false,"suffix":""},{"dropping-particle":"","family":"Koffi","given":"Jean E.","non-dropping-particle":"","parse-names":false,"suffix":""},{"dropping-particle":"","family":"Kra","given":"Esther","non-dropping-particle":"","parse-names":false,"suffix":""},{"dropping-particle":"","family":"May","given":"Jürgen","non-dropping-particle":"","parse-names":false,"suffix":""},{"dropping-particle":"","family":"Mohammed","given":"Yasmin","non-dropping-particle":"","parse-names":false,"suffix":""},{"dropping-particle":"","family":"Osei","given":"Yaw","non-dropping-particle":"","parse-names":false,"suffix":""},{"dropping-particle":"","family":"Posdzich","given":"Sarah","non-dropping-particle":"","parse-names":false,"suffix":""},{"dropping-particle":"","family":"Reime","given":"Birgit","non-dropping-particle":"","parse-names":false,"suffix":""},{"dropping-particle":"","family":"Schlüter","given":"Lisa","non-dropping-particle":"","parse-names":false,"suffix":""},{"dropping-particle":"","family":"Tannich","given":"Egbert","non-dropping-particle":"","parse-names":false,"suffix":""}],"container-title":"BMC Psychiatry","id":"ITEM-1","issued":{"date-parts":[["2014"]]},"page":"1-12","title":"Mental health related determinants of parenting stress among urban mothers of young children - results from a birth-cohort study in Ghana and Côte d'Ivoire","type":"article-journal","volume":"14"},"uris":["http://www.mendeley.com/documents/?uuid=f325f3cb-c556-4ff8-9b07-9496686bc285"]}],"mendeley":{"formattedCitation":"(80)","plainTextFormattedCitation":"(80)","previouslyFormattedCitation":"(8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0)</w:t>
            </w:r>
            <w:r w:rsidRPr="00853F35">
              <w:rPr>
                <w:rFonts w:ascii="Times New Roman" w:hAnsi="Times New Roman" w:cs="Times New Roman"/>
                <w:color w:val="000000"/>
                <w:sz w:val="18"/>
                <w:szCs w:val="18"/>
              </w:rPr>
              <w:fldChar w:fldCharType="end"/>
            </w:r>
          </w:p>
        </w:tc>
        <w:tc>
          <w:tcPr>
            <w:tcW w:w="428" w:type="pct"/>
            <w:shd w:val="clear" w:color="auto" w:fill="auto"/>
          </w:tcPr>
          <w:p w14:paraId="11FB35AE" w14:textId="77777777" w:rsidR="00774480" w:rsidRPr="00853F35" w:rsidRDefault="00774480" w:rsidP="00B209CE">
            <w:pPr>
              <w:spacing w:after="24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Ghana</w:t>
            </w:r>
          </w:p>
        </w:tc>
        <w:tc>
          <w:tcPr>
            <w:tcW w:w="1013" w:type="pct"/>
            <w:shd w:val="clear" w:color="auto" w:fill="auto"/>
          </w:tcPr>
          <w:p w14:paraId="6D4713A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plore maternal Parenting Stress levels and influence of ante- and postnatal depression and anxiety on Parenting Stress among low-risk pregnancies</w:t>
            </w:r>
          </w:p>
        </w:tc>
        <w:tc>
          <w:tcPr>
            <w:tcW w:w="471" w:type="pct"/>
            <w:shd w:val="clear" w:color="auto" w:fill="auto"/>
          </w:tcPr>
          <w:p w14:paraId="5ACAA7E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w:t>
            </w:r>
            <w:proofErr w:type="spellStart"/>
            <w:r w:rsidRPr="00853F35">
              <w:rPr>
                <w:rFonts w:ascii="Times New Roman" w:hAnsi="Times New Roman" w:cs="Times New Roman"/>
                <w:color w:val="000000"/>
                <w:sz w:val="18"/>
                <w:szCs w:val="18"/>
              </w:rPr>
              <w:t>Komfo</w:t>
            </w:r>
            <w:proofErr w:type="spellEnd"/>
            <w:r w:rsidRPr="00853F35">
              <w:rPr>
                <w:rFonts w:ascii="Times New Roman" w:hAnsi="Times New Roman" w:cs="Times New Roman"/>
                <w:color w:val="000000"/>
                <w:sz w:val="18"/>
                <w:szCs w:val="18"/>
              </w:rPr>
              <w:t xml:space="preserve"> Anokye Teaching Hospital)</w:t>
            </w:r>
          </w:p>
        </w:tc>
        <w:tc>
          <w:tcPr>
            <w:tcW w:w="524" w:type="pct"/>
            <w:shd w:val="clear" w:color="auto" w:fill="auto"/>
          </w:tcPr>
          <w:p w14:paraId="2B98B4B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p w14:paraId="1C59C23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hird trimester)</w:t>
            </w:r>
          </w:p>
        </w:tc>
        <w:tc>
          <w:tcPr>
            <w:tcW w:w="407" w:type="pct"/>
            <w:shd w:val="clear" w:color="auto" w:fill="auto"/>
          </w:tcPr>
          <w:p w14:paraId="3A7CD43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9.1) SD (5.5)</w:t>
            </w:r>
          </w:p>
        </w:tc>
        <w:tc>
          <w:tcPr>
            <w:tcW w:w="494" w:type="pct"/>
            <w:shd w:val="clear" w:color="auto" w:fill="auto"/>
          </w:tcPr>
          <w:p w14:paraId="61E5C460" w14:textId="77777777" w:rsidR="00774480" w:rsidRPr="00853F35" w:rsidRDefault="00774480" w:rsidP="00B209CE">
            <w:pPr>
              <w:numPr>
                <w:ilvl w:val="0"/>
                <w:numId w:val="12"/>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erinatal Depression</w:t>
            </w:r>
          </w:p>
          <w:p w14:paraId="46AB8FE2" w14:textId="77777777" w:rsidR="00774480" w:rsidRPr="00853F35" w:rsidRDefault="00774480" w:rsidP="00B209CE">
            <w:pPr>
              <w:numPr>
                <w:ilvl w:val="0"/>
                <w:numId w:val="12"/>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erinatal Anxiety</w:t>
            </w:r>
          </w:p>
        </w:tc>
        <w:tc>
          <w:tcPr>
            <w:tcW w:w="308" w:type="pct"/>
            <w:shd w:val="clear" w:color="auto" w:fill="auto"/>
          </w:tcPr>
          <w:p w14:paraId="3EBBB85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77</w:t>
            </w:r>
          </w:p>
        </w:tc>
        <w:tc>
          <w:tcPr>
            <w:tcW w:w="714" w:type="pct"/>
            <w:shd w:val="clear" w:color="auto" w:fill="auto"/>
          </w:tcPr>
          <w:p w14:paraId="429C3A13" w14:textId="77777777" w:rsidR="00774480" w:rsidRPr="00853F35" w:rsidRDefault="00774480" w:rsidP="00B209CE">
            <w:pPr>
              <w:spacing w:after="0" w:line="240" w:lineRule="auto"/>
              <w:rPr>
                <w:rFonts w:ascii="Times New Roman" w:hAnsi="Times New Roman" w:cs="Times New Roman"/>
                <w:color w:val="000000"/>
                <w:sz w:val="18"/>
                <w:szCs w:val="18"/>
              </w:rPr>
            </w:pPr>
          </w:p>
          <w:p w14:paraId="7E6CBB86" w14:textId="77777777" w:rsidR="00774480" w:rsidRPr="00853F35" w:rsidRDefault="00774480" w:rsidP="00B209CE">
            <w:pPr>
              <w:spacing w:after="0" w:line="240" w:lineRule="auto"/>
              <w:rPr>
                <w:rFonts w:ascii="Times New Roman" w:hAnsi="Times New Roman" w:cs="Times New Roman"/>
                <w:color w:val="000000"/>
                <w:sz w:val="18"/>
                <w:szCs w:val="18"/>
              </w:rPr>
            </w:pPr>
          </w:p>
          <w:p w14:paraId="2C62EE9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p>
          <w:p w14:paraId="6A686B9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GAD-7 </w:t>
            </w:r>
          </w:p>
        </w:tc>
      </w:tr>
      <w:tr w:rsidR="00774480" w:rsidRPr="00853F35" w14:paraId="1275FC54" w14:textId="77777777" w:rsidTr="00B209CE">
        <w:trPr>
          <w:trHeight w:val="853"/>
        </w:trPr>
        <w:tc>
          <w:tcPr>
            <w:tcW w:w="181" w:type="pct"/>
            <w:shd w:val="clear" w:color="auto" w:fill="auto"/>
          </w:tcPr>
          <w:p w14:paraId="20084F5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17</w:t>
            </w:r>
          </w:p>
        </w:tc>
        <w:tc>
          <w:tcPr>
            <w:tcW w:w="460" w:type="pct"/>
            <w:shd w:val="clear" w:color="auto" w:fill="auto"/>
          </w:tcPr>
          <w:p w14:paraId="79D7CB9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Harrington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97/QAD.0000000000002025","ISSN":"14735571","PMID":"30234603","abstract":"Objective: To estimate the association of probable antenatal depression with postpartum HIV care engagement among pregnant women in Malawi. Design: We conducted a prospective cohort study of 299 women who were initiating antiretroviral therapy (ART) through Option B+ at a government antenatal clinic in Malawi. Methods: Probable antenatal depression was assessed on the day of ART initiation with the validated Chichewa version of the Edinburgh Postnatal Depression Scale (EPDS). We estimated crude and adjusted risk differences (RD, aRD) of visit attendance and prevalence differences (PD, aPD) of viral suppression through 12 months post-ART initiation comparing women with versus without probable antenatal depression. Results: One in 10 women had probable antenatal depression. Most women were engaged in care through 12 months post-ART initiation: 85% attended all scheduled ART visits, and 81% were in care and virally suppressed. Women with and without probable antenatal depression had a comparable probability of attending all scheduled visits (RD: -0.02; 95% CI -0.16 to 0.12; aRD: -0.04; 95% CI -0.18 to 0.10), and of viral suppression (PD: -0.02; 95% CI -0.17 to 0.13; aPD: -0.01; 95% CI -0.17 to 0.15) in crude and adjusted analyses. Conclusion: Probable antenatal depression was not associated with engagement in HIV care through 12 months post-ART initiation. In a population with high HIV care engagement, antenatal depression may not impair HIV-related outcomes.","author":[{"dropping-particle":"","family":"Harrington","given":"Bryna J.","non-dropping-particle":"","parse-names":false,"suffix":""},{"dropping-particle":"","family":"Pence","given":"Brian W.","non-dropping-particle":"","parse-names":false,"suffix":""},{"dropping-particle":"","family":"Maliwichi","given":"Madalitso","non-dropping-particle":"","parse-names":false,"suffix":""},{"dropping-particle":"","family":"Jumbe","given":"Allan N.","non-dropping-particle":"","parse-names":false,"suffix":""},{"dropping-particle":"","family":"Gondwe","given":"Ntchindi A.","non-dropping-particle":"","parse-names":false,"suffix":""},{"dropping-particle":"","family":"Wallie","given":"Shaphil D.","non-dropping-particle":"","parse-names":false,"suffix":""},{"dropping-particle":"","family":"Gaynes","given":"Bradley N.","non-dropping-particle":"","parse-names":false,"suffix":""},{"dropping-particle":"","family":"Maselko","given":"Joanna","non-dropping-particle":"","parse-names":false,"suffix":""},{"dropping-particle":"","family":"Miller","given":"William C.","non-dropping-particle":"","parse-names":false,"suffix":""},{"dropping-particle":"","family":"Hosseinipour","given":"Mina C.","non-dropping-particle":"","parse-names":false,"suffix":""}],"container-title":"AIDS","id":"ITEM-1","issue":"18","issued":{"date-parts":[["2018"]]},"page":"2827-2833","publisher":"Lippincott Williams and Wilkins","title":"Probable antenatal depression at antiretroviral initiation and postpartum viral suppression and engagement in care","type":"article-journal","volume":"32"},"uris":["http://www.mendeley.com/documents/?uuid=29c15f7d-e96d-4305-9d6c-c624775d15a2"]}],"mendeley":{"formattedCitation":"(112)","plainTextFormattedCitation":"(112)","previouslyFormattedCitation":"(11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12)</w:t>
            </w:r>
            <w:r w:rsidRPr="00853F35">
              <w:rPr>
                <w:rFonts w:ascii="Times New Roman" w:hAnsi="Times New Roman" w:cs="Times New Roman"/>
                <w:color w:val="000000"/>
                <w:sz w:val="18"/>
                <w:szCs w:val="18"/>
              </w:rPr>
              <w:fldChar w:fldCharType="end"/>
            </w:r>
          </w:p>
        </w:tc>
        <w:tc>
          <w:tcPr>
            <w:tcW w:w="428" w:type="pct"/>
            <w:shd w:val="clear" w:color="auto" w:fill="auto"/>
          </w:tcPr>
          <w:p w14:paraId="66AB232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lawi</w:t>
            </w:r>
          </w:p>
        </w:tc>
        <w:tc>
          <w:tcPr>
            <w:tcW w:w="1013" w:type="pct"/>
            <w:shd w:val="clear" w:color="auto" w:fill="auto"/>
          </w:tcPr>
          <w:p w14:paraId="4E71206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stimate the association of probable antenatal depression with postpartum HIV among pregnant women</w:t>
            </w:r>
          </w:p>
        </w:tc>
        <w:tc>
          <w:tcPr>
            <w:tcW w:w="471" w:type="pct"/>
            <w:shd w:val="clear" w:color="auto" w:fill="auto"/>
          </w:tcPr>
          <w:p w14:paraId="64F606C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imary care </w:t>
            </w:r>
          </w:p>
        </w:tc>
        <w:tc>
          <w:tcPr>
            <w:tcW w:w="524" w:type="pct"/>
          </w:tcPr>
          <w:p w14:paraId="4D700DC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living with HIV </w:t>
            </w:r>
          </w:p>
        </w:tc>
        <w:tc>
          <w:tcPr>
            <w:tcW w:w="407" w:type="pct"/>
          </w:tcPr>
          <w:p w14:paraId="5ECDC90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6)</w:t>
            </w:r>
            <w:r w:rsidRPr="00853F35">
              <w:rPr>
                <w:rFonts w:ascii="Times New Roman" w:hAnsi="Times New Roman" w:cs="Times New Roman"/>
                <w:color w:val="000000"/>
                <w:sz w:val="18"/>
                <w:szCs w:val="18"/>
              </w:rPr>
              <w:br/>
              <w:t xml:space="preserve">Range (22–30) </w:t>
            </w:r>
          </w:p>
        </w:tc>
        <w:tc>
          <w:tcPr>
            <w:tcW w:w="494" w:type="pct"/>
          </w:tcPr>
          <w:p w14:paraId="17A54EA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obable antenatal depression</w:t>
            </w:r>
          </w:p>
        </w:tc>
        <w:tc>
          <w:tcPr>
            <w:tcW w:w="308" w:type="pct"/>
          </w:tcPr>
          <w:p w14:paraId="3BC66ED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99</w:t>
            </w:r>
          </w:p>
        </w:tc>
        <w:tc>
          <w:tcPr>
            <w:tcW w:w="714" w:type="pct"/>
          </w:tcPr>
          <w:p w14:paraId="4696638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68FBA03A" w14:textId="77777777" w:rsidTr="00B209CE">
        <w:trPr>
          <w:trHeight w:val="681"/>
        </w:trPr>
        <w:tc>
          <w:tcPr>
            <w:tcW w:w="181" w:type="pct"/>
            <w:shd w:val="clear" w:color="auto" w:fill="auto"/>
          </w:tcPr>
          <w:p w14:paraId="535DEFC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8</w:t>
            </w:r>
          </w:p>
        </w:tc>
        <w:tc>
          <w:tcPr>
            <w:tcW w:w="460" w:type="pct"/>
            <w:shd w:val="clear" w:color="auto" w:fill="auto"/>
          </w:tcPr>
          <w:p w14:paraId="55C41675"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Kakyo</w:t>
            </w:r>
            <w:proofErr w:type="spellEnd"/>
            <w:r w:rsidRPr="00853F35">
              <w:rPr>
                <w:rFonts w:ascii="Times New Roman" w:hAnsi="Times New Roman" w:cs="Times New Roman"/>
                <w:color w:val="000000"/>
                <w:sz w:val="18"/>
                <w:szCs w:val="18"/>
              </w:rPr>
              <w:t xml:space="preserve"> et al 2012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midw.2011.05.001","abstract":"Objective: across Africa the prevalence of postpartum depression is a major health problem affecting mothers, their infants and families. The purpose of this study was to explore the factors associated with postpartum depressive symptoms (PDS) among women living in a rural Ugandan district. Design: descriptive correlation design. Setting: Young-Child's Clinic of a public hospital, providing postpartum care services to approximately 450 women and their babies per month in a rural district of Uganda. Participants: 202 postpartum women who have lived in the rural district both during pregnancy and postpartum period following birth of the current infant of age ≤12 weeks. Measurements: PDS were measured using the Edinburgh Postnatal Depression Scale (EPDS). Findings: participants' mean age and number of children were 24±4.33 years and 2.85±1.26 children, respectively. Majority of participants were married (61%), delivered the current infant by normal vaginal delivery (91%) at a health facility (86%) and experienced no complications (80%). The mean EPDS score for the sample was 9.5±0.18 and 43% of the participants were found to have PDS (scores ≥10). Statistically significant relationships were found between PDS and factors such as number of female sexual partners the husband has (r=0. 28, p≤0.01); current problems in marriage (r=0.22, p≤0.01), participant's parity (r=-0.24, p≤0.05), infant's ability to breast feed (r=0.28, p≤0.05) and husband support during the postpartum period (r=0. 20, p≤0.05). Conclusion: male partners of postpartum women are a major source of factors associated with PDS in rural areas. Implication for practice: midwifery practitioners in rural settings should emphasise psychosocial assessment and male involvement in postpartum care to increase opportunities of identifying mothers at risk of PDS and implementation of interventions targeting men. © 2011 Elsevier Ltd.","author":[{"dropping-particle":"","family":"Kakyo","given":"Tracy Alexis","non-dropping-particle":"","parse-names":false,"suffix":""},{"dropping-particle":"","family":"Muliira","given":"Joshua Kanaabi","non-dropping-particle":"","parse-names":false,"suffix":""},{"dropping-particle":"","family":"Mbalinda","given":"Scovia Nalugo","non-dropping-particle":"","parse-names":false,"suffix":""},{"dropping-particle":"","family":"Kizza","given":"Irene Betty","non-dropping-particle":"","parse-names":false,"suffix":""},{"dropping-particle":"","family":"Muliira","given":"Rhoda Suubi","non-dropping-particle":"","parse-names":false,"suffix":""}],"container-title":"Midwifery","id":"ITEM-1","issue":"3","issued":{"date-parts":[["2012","6"]]},"page":"374-379","title":"Factors associated with depressive symptoms among postpartum mothers in a rural district in Uganda","type":"article-journal","volume":"28"},"uris":["http://www.mendeley.com/documents/?uuid=700eeafe-666e-4991-9221-24b0eda001fe"]}],"mendeley":{"formattedCitation":"(125)","plainTextFormattedCitation":"(125)","previouslyFormattedCitation":"(12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25)</w:t>
            </w:r>
            <w:r w:rsidRPr="00853F35">
              <w:rPr>
                <w:rFonts w:ascii="Times New Roman" w:hAnsi="Times New Roman" w:cs="Times New Roman"/>
                <w:color w:val="000000"/>
                <w:sz w:val="18"/>
                <w:szCs w:val="18"/>
              </w:rPr>
              <w:fldChar w:fldCharType="end"/>
            </w:r>
          </w:p>
        </w:tc>
        <w:tc>
          <w:tcPr>
            <w:tcW w:w="428" w:type="pct"/>
            <w:shd w:val="clear" w:color="auto" w:fill="auto"/>
          </w:tcPr>
          <w:p w14:paraId="5E9E61B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Uganda</w:t>
            </w:r>
          </w:p>
        </w:tc>
        <w:tc>
          <w:tcPr>
            <w:tcW w:w="1013" w:type="pct"/>
            <w:shd w:val="clear" w:color="auto" w:fill="auto"/>
          </w:tcPr>
          <w:p w14:paraId="7D169F4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plore the factors associated with postpartum depressive symptoms</w:t>
            </w:r>
          </w:p>
        </w:tc>
        <w:tc>
          <w:tcPr>
            <w:tcW w:w="471" w:type="pct"/>
            <w:shd w:val="clear" w:color="auto" w:fill="auto"/>
          </w:tcPr>
          <w:p w14:paraId="67EA9BF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2E6F810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06B6630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4)</w:t>
            </w:r>
          </w:p>
          <w:p w14:paraId="1E02E4A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4.33)</w:t>
            </w:r>
          </w:p>
        </w:tc>
        <w:tc>
          <w:tcPr>
            <w:tcW w:w="494" w:type="pct"/>
          </w:tcPr>
          <w:p w14:paraId="700BC3D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depression</w:t>
            </w:r>
          </w:p>
        </w:tc>
        <w:tc>
          <w:tcPr>
            <w:tcW w:w="308" w:type="pct"/>
          </w:tcPr>
          <w:p w14:paraId="0E643C9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02</w:t>
            </w:r>
          </w:p>
        </w:tc>
        <w:tc>
          <w:tcPr>
            <w:tcW w:w="714" w:type="pct"/>
          </w:tcPr>
          <w:p w14:paraId="3676071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EPDS</w:t>
            </w:r>
          </w:p>
        </w:tc>
      </w:tr>
      <w:tr w:rsidR="00774480" w:rsidRPr="00853F35" w14:paraId="5F48292E" w14:textId="77777777" w:rsidTr="00B209CE">
        <w:trPr>
          <w:trHeight w:val="1152"/>
        </w:trPr>
        <w:tc>
          <w:tcPr>
            <w:tcW w:w="181" w:type="pct"/>
            <w:shd w:val="clear" w:color="auto" w:fill="auto"/>
          </w:tcPr>
          <w:p w14:paraId="183EAFD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9</w:t>
            </w:r>
          </w:p>
        </w:tc>
        <w:tc>
          <w:tcPr>
            <w:tcW w:w="460" w:type="pct"/>
            <w:shd w:val="clear" w:color="auto" w:fill="auto"/>
          </w:tcPr>
          <w:p w14:paraId="37ED35C8"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Kugbey</w:t>
            </w:r>
            <w:proofErr w:type="spellEnd"/>
            <w:r w:rsidRPr="00853F35">
              <w:rPr>
                <w:rFonts w:ascii="Times New Roman" w:hAnsi="Times New Roman" w:cs="Times New Roman"/>
                <w:color w:val="000000"/>
                <w:sz w:val="18"/>
                <w:szCs w:val="18"/>
              </w:rPr>
              <w:t xml:space="preserve">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3390/ijerph18115857","ISSN":"16604601","PMID":"34072525","abstract":"Pregnancy is associated with several physical and psychosocial challenges that influence women’s health and wellbeing. However, prenatal mental health has received little attention. There-fore, this study examined the prevalence and correlates of prenatal depression, anxiety and current suicidal behaviors among pregnant women in the Volta Region of Ghana. Two hundred and four-teen (n = 214) pregnant women recruited from two hospitals responded to the hospital depression and anxiety scale (HADS), the insomnia severity index, and a set of psycho-behavioral, socioenvironmental and demographic characteristic questions. Chi-squared, bivariate and multivariate logistic regression were used for data analysis. Prevalence of prenatal depression, anxiety and current suicidal behaviors was 50.5%, 35.5% and 3.3%, respectively. After controlling for other variables, average monthly income, insomnia, non-nutritious food consumption (pica), and body image satisfaction were significantly associated with depression. Marital status, insomnia, lifetime suicidal behavior and partner support were significantly associated with anxiety. Current partner abuse was the only factor significantly associated with current suicidal behavior. The high prevalence rates of anxiety and depression among pregnant women and intimate partner violence remain important maternal health issues in the region. Therefore, brief mental health screening and counseling services should be integrated into prenatal healthcare services.","author":[{"dropping-particle":"","family":"Kugbey","given":"Nuworza","non-dropping-particle":"","parse-names":false,"suffix":""},{"dropping-particle":"","family":"Ayanore","given":"Martin","non-dropping-particle":"","parse-names":false,"suffix":""},{"dropping-particle":"","family":"Doegah","given":"Phidelia","non-dropping-particle":"","parse-names":false,"suffix":""},{"dropping-particle":"","family":"Chirwa","given":"Masauso","non-dropping-particle":"","parse-names":false,"suffix":""},{"dropping-particle":"","family":"Bartels","given":"Susan A.","non-dropping-particle":"","parse-names":false,"suffix":""},{"dropping-particle":"","family":"Davison","given":"Colleen M.","non-dropping-particle":"","parse-names":false,"suffix":""},{"dropping-particle":"","family":"Purkey","given":"Eva","non-dropping-particle":"","parse-names":false,"suffix":""}],"container-title":"International Journal of Environmental Research and Public Health","id":"ITEM-1","issue":"11","issued":{"date-parts":[["2021"]]},"page":"1-13","title":"Prevalence and correlates of prenatal depression, anxiety and suicidal behaviurs in the volta region of Ghana","type":"article-journal","volume":"18"},"uris":["http://www.mendeley.com/documents/?uuid=e0a91bfe-af25-42fa-9fbc-7603bb91507e"]}],"mendeley":{"formattedCitation":"(176)","plainTextFormattedCitation":"(176)","previouslyFormattedCitation":"(17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6)</w:t>
            </w:r>
            <w:r w:rsidRPr="00853F35">
              <w:rPr>
                <w:rFonts w:ascii="Times New Roman" w:hAnsi="Times New Roman" w:cs="Times New Roman"/>
                <w:color w:val="000000"/>
                <w:sz w:val="18"/>
                <w:szCs w:val="18"/>
              </w:rPr>
              <w:fldChar w:fldCharType="end"/>
            </w:r>
          </w:p>
        </w:tc>
        <w:tc>
          <w:tcPr>
            <w:tcW w:w="428" w:type="pct"/>
            <w:shd w:val="clear" w:color="auto" w:fill="auto"/>
          </w:tcPr>
          <w:p w14:paraId="22350F9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Ghana</w:t>
            </w:r>
          </w:p>
        </w:tc>
        <w:tc>
          <w:tcPr>
            <w:tcW w:w="1013" w:type="pct"/>
            <w:shd w:val="clear" w:color="auto" w:fill="auto"/>
          </w:tcPr>
          <w:p w14:paraId="68A4478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examine prevalence and correlates of prenatal depression, anxiety and current suicidal behaviors among pregnant women </w:t>
            </w:r>
          </w:p>
        </w:tc>
        <w:tc>
          <w:tcPr>
            <w:tcW w:w="471" w:type="pct"/>
            <w:shd w:val="clear" w:color="auto" w:fill="auto"/>
          </w:tcPr>
          <w:p w14:paraId="01591C4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Antenatal clinics in a teaching and Municipal hospital) </w:t>
            </w:r>
          </w:p>
        </w:tc>
        <w:tc>
          <w:tcPr>
            <w:tcW w:w="524" w:type="pct"/>
          </w:tcPr>
          <w:p w14:paraId="529E8A8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2735933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26-35)</w:t>
            </w:r>
          </w:p>
        </w:tc>
        <w:tc>
          <w:tcPr>
            <w:tcW w:w="494" w:type="pct"/>
          </w:tcPr>
          <w:p w14:paraId="4D5CB9E8" w14:textId="77777777" w:rsidR="00774480" w:rsidRPr="00853F35" w:rsidRDefault="00774480" w:rsidP="00B209CE">
            <w:pPr>
              <w:numPr>
                <w:ilvl w:val="0"/>
                <w:numId w:val="7"/>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enatal Depression</w:t>
            </w:r>
          </w:p>
          <w:p w14:paraId="7954E3D3" w14:textId="77777777" w:rsidR="00774480" w:rsidRPr="00853F35" w:rsidRDefault="00774480" w:rsidP="00B209CE">
            <w:pPr>
              <w:numPr>
                <w:ilvl w:val="0"/>
                <w:numId w:val="7"/>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xiety</w:t>
            </w:r>
          </w:p>
          <w:p w14:paraId="48B52118" w14:textId="77777777" w:rsidR="00774480" w:rsidRPr="00853F35" w:rsidRDefault="00774480" w:rsidP="00B209CE">
            <w:pPr>
              <w:numPr>
                <w:ilvl w:val="0"/>
                <w:numId w:val="7"/>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Suicidal </w:t>
            </w:r>
            <w:proofErr w:type="spellStart"/>
            <w:r w:rsidRPr="00853F35">
              <w:rPr>
                <w:rFonts w:ascii="Times New Roman" w:hAnsi="Times New Roman" w:cs="Times New Roman"/>
                <w:color w:val="000000"/>
                <w:sz w:val="18"/>
                <w:szCs w:val="18"/>
              </w:rPr>
              <w:t>behaviours</w:t>
            </w:r>
            <w:proofErr w:type="spellEnd"/>
          </w:p>
        </w:tc>
        <w:tc>
          <w:tcPr>
            <w:tcW w:w="308" w:type="pct"/>
          </w:tcPr>
          <w:p w14:paraId="67C370E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14</w:t>
            </w:r>
          </w:p>
        </w:tc>
        <w:tc>
          <w:tcPr>
            <w:tcW w:w="714" w:type="pct"/>
          </w:tcPr>
          <w:p w14:paraId="4FCF504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HADS</w:t>
            </w:r>
          </w:p>
        </w:tc>
      </w:tr>
      <w:tr w:rsidR="00774480" w:rsidRPr="00853F35" w14:paraId="285BE088" w14:textId="77777777" w:rsidTr="00B209CE">
        <w:trPr>
          <w:trHeight w:val="1543"/>
        </w:trPr>
        <w:tc>
          <w:tcPr>
            <w:tcW w:w="181" w:type="pct"/>
            <w:shd w:val="clear" w:color="auto" w:fill="auto"/>
          </w:tcPr>
          <w:p w14:paraId="6E60C50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0</w:t>
            </w:r>
          </w:p>
        </w:tc>
        <w:tc>
          <w:tcPr>
            <w:tcW w:w="460" w:type="pct"/>
            <w:shd w:val="clear" w:color="auto" w:fill="auto"/>
          </w:tcPr>
          <w:p w14:paraId="1174101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acGinty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comppsych.2019.152128","abstract":"Background: Antenatal maternal psychological distress is common in low and middle-income countries (LMIC), but there is a dearth of research on its effect on birth and developmental outcomes in these settings, particularly in Sub-Saharan Africa. This study set out to identify risk factors for antenatal maternal psychological distress and determine whether antenatal maternal psychological distress was associated with infant birth and developmental outcomes, using data from the Drakenstein Child Health Study (DCHS), a birth cohort study in South Africa. Methods: Pregnant women were enrolled in the DCHS from primary care antenatal clinics. Antenatal maternal psychological distress was measured using the Self-Reporting Questionnaire 20-item (SRQ-20). A range of psychosocial measures, including maternal childhood trauma, depression, and posttraumatic stress disorder (PTSD) were administered. Birth outcomes, including premature birth, weight-for-age z-score and head circumference-for-age z-score, were measured using revised Fenton growth charts. The Bayley III Scales of Infant and Toddler Development was administered at 6 months of age to assess infant development outcomes, including cognitive, language, and motor domains in a subset of n = 231. Associations of maternal antenatal psychological distress with psychosocial measures, and with infant birth and developmental outcomes were examined using linear regression models. Results: 961 women were included in this analysis, with 197 (21%) reporting scores indicating the presence of psychological distress. Antenatal psychological distress was associated with maternal childhood trauma, antenatal depression, and PTSD, and inversely associated with partner support. No association was observed between antenatal maternal psychological distress and preterm birth or early developmental outcomes, but antenatal maternal psychological distress was associated with a smaller head circumference at birth (coefficient=−0.30, 95% CI: −0.49; −0.10). Conclusion: Antenatal maternal psychological distress is common in LMIC settings and was found to be associated with key psychosocial measures during pregnancy, as well as with adverse birth outcomes, in our study population. These associations highlight the potential value of screening for antenatal maternal psychological distress as well as of developing targeted interventions.","author":[{"dropping-particle":"","family":"MacGinty","given":"R P","non-dropping-particle":"","parse-names":false,"suffix":""},{"dropping-particle":"","family":"Kariuki","given":"S M","non-dropping-particle":"","parse-names":false,"suffix":""},{"dropping-particle":"","family":"Barnett","given":"W","non-dropping-particle":"","parse-names":false,"suffix":""},{"dropping-particle":"","family":"Wedderburn","given":"C J","non-dropping-particle":"","parse-names":false,"suffix":""},{"dropping-particle":"","family":"Hardy","given":"A","non-dropping-particle":"","parse-names":false,"suffix":""},{"dropping-particle":"","family":"Hoffman","given":"N","non-dropping-particle":"","parse-names":false,"suffix":""},{"dropping-particle":"","family":"Newton","given":"C R","non-dropping-particle":"","parse-names":false,"suffix":""},{"dropping-particle":"","family":"Zar","given":"H J","non-dropping-particle":"","parse-names":false,"suffix":""},{"dropping-particle":"","family":"Donald","given":"K A","non-dropping-particle":"","parse-names":false,"suffix":""},{"dropping-particle":"","family":"Stein","given":"D J","non-dropping-particle":"","parse-names":false,"suffix":""}],"container-title":"Comprehensive Psychiatry","id":"ITEM-1","issued":{"date-parts":[["2020","1"]]},"publisher":"W.B. Saunders","title":"Associations of antenatal maternal psychological distress with infant birth and development outcomes: Results from a South African birth cohort","type":"article-journal","volume":"96"},"uris":["http://www.mendeley.com/documents/?uuid=c2f7c570-6efc-49c1-bbb9-d293191aa65e"]}],"mendeley":{"formattedCitation":"(151)","plainTextFormattedCitation":"(151)","previouslyFormattedCitation":"(15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1)</w:t>
            </w:r>
            <w:r w:rsidRPr="00853F35">
              <w:rPr>
                <w:rFonts w:ascii="Times New Roman" w:hAnsi="Times New Roman" w:cs="Times New Roman"/>
                <w:color w:val="000000"/>
                <w:sz w:val="18"/>
                <w:szCs w:val="18"/>
              </w:rPr>
              <w:fldChar w:fldCharType="end"/>
            </w:r>
          </w:p>
        </w:tc>
        <w:tc>
          <w:tcPr>
            <w:tcW w:w="428" w:type="pct"/>
            <w:shd w:val="clear" w:color="auto" w:fill="auto"/>
          </w:tcPr>
          <w:p w14:paraId="2C99F4C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29507FD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identify antenatal maternal</w:t>
            </w:r>
            <w:r w:rsidRPr="00853F35">
              <w:rPr>
                <w:rFonts w:ascii="Times New Roman" w:hAnsi="Times New Roman" w:cs="Times New Roman"/>
                <w:color w:val="000000"/>
                <w:sz w:val="18"/>
                <w:szCs w:val="18"/>
              </w:rPr>
              <w:br/>
              <w:t>psychological distress risk factors and determine whether antenatal maternal psychological distress was associated with infant birth and developmental outcomes in South Africa</w:t>
            </w:r>
          </w:p>
        </w:tc>
        <w:tc>
          <w:tcPr>
            <w:tcW w:w="471" w:type="pct"/>
            <w:shd w:val="clear" w:color="auto" w:fill="auto"/>
          </w:tcPr>
          <w:p w14:paraId="104607A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69A00DE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3C42ED6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6)</w:t>
            </w:r>
          </w:p>
          <w:p w14:paraId="6E9B4E8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5.70)</w:t>
            </w:r>
          </w:p>
        </w:tc>
        <w:tc>
          <w:tcPr>
            <w:tcW w:w="494" w:type="pct"/>
          </w:tcPr>
          <w:p w14:paraId="571F97E2" w14:textId="77777777" w:rsidR="00774480" w:rsidRPr="00853F35" w:rsidRDefault="00774480" w:rsidP="00B209CE">
            <w:pPr>
              <w:numPr>
                <w:ilvl w:val="0"/>
                <w:numId w:val="10"/>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tenatal psychological distress</w:t>
            </w:r>
          </w:p>
          <w:p w14:paraId="72129E07" w14:textId="77777777" w:rsidR="00774480" w:rsidRPr="00853F35" w:rsidRDefault="00774480" w:rsidP="00B209CE">
            <w:pPr>
              <w:numPr>
                <w:ilvl w:val="0"/>
                <w:numId w:val="10"/>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tenatal depression</w:t>
            </w:r>
          </w:p>
          <w:p w14:paraId="4F456615" w14:textId="77777777" w:rsidR="00774480" w:rsidRPr="00853F35" w:rsidRDefault="00774480" w:rsidP="00B209CE">
            <w:pPr>
              <w:numPr>
                <w:ilvl w:val="0"/>
                <w:numId w:val="10"/>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TSD</w:t>
            </w:r>
          </w:p>
          <w:p w14:paraId="346A1111" w14:textId="77777777" w:rsidR="00774480" w:rsidRPr="00853F35" w:rsidRDefault="00774480" w:rsidP="00B209CE">
            <w:pPr>
              <w:numPr>
                <w:ilvl w:val="0"/>
                <w:numId w:val="10"/>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lcohol use disorder  </w:t>
            </w:r>
          </w:p>
        </w:tc>
        <w:tc>
          <w:tcPr>
            <w:tcW w:w="308" w:type="pct"/>
          </w:tcPr>
          <w:p w14:paraId="641D800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61</w:t>
            </w:r>
          </w:p>
        </w:tc>
        <w:tc>
          <w:tcPr>
            <w:tcW w:w="714" w:type="pct"/>
          </w:tcPr>
          <w:p w14:paraId="5AC692D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RQ-20</w:t>
            </w:r>
            <w:r w:rsidRPr="00853F35">
              <w:rPr>
                <w:rFonts w:ascii="Times New Roman" w:hAnsi="Times New Roman" w:cs="Times New Roman"/>
                <w:color w:val="000000"/>
                <w:sz w:val="18"/>
                <w:szCs w:val="18"/>
              </w:rPr>
              <w:br/>
              <w:t>BDI</w:t>
            </w:r>
          </w:p>
          <w:p w14:paraId="0EFC48A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SSIST</w:t>
            </w:r>
            <w:r w:rsidRPr="00853F35" w:rsidDel="00F14837">
              <w:rPr>
                <w:rFonts w:ascii="Times New Roman" w:hAnsi="Times New Roman" w:cs="Times New Roman"/>
                <w:color w:val="000000"/>
                <w:sz w:val="18"/>
                <w:szCs w:val="18"/>
              </w:rPr>
              <w:t xml:space="preserve"> </w:t>
            </w:r>
          </w:p>
          <w:p w14:paraId="7F7CF76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odified PTSD symptom scale</w:t>
            </w:r>
          </w:p>
          <w:p w14:paraId="782B189B" w14:textId="77777777" w:rsidR="00774480" w:rsidRPr="00853F35" w:rsidRDefault="00774480" w:rsidP="00B209CE">
            <w:pPr>
              <w:spacing w:after="0" w:line="240" w:lineRule="auto"/>
              <w:rPr>
                <w:rFonts w:ascii="Times New Roman" w:hAnsi="Times New Roman" w:cs="Times New Roman"/>
                <w:color w:val="000000"/>
                <w:sz w:val="18"/>
                <w:szCs w:val="18"/>
              </w:rPr>
            </w:pPr>
          </w:p>
        </w:tc>
      </w:tr>
      <w:tr w:rsidR="00774480" w:rsidRPr="00853F35" w14:paraId="1B5AFEAF" w14:textId="77777777" w:rsidTr="00B209CE">
        <w:trPr>
          <w:trHeight w:val="855"/>
        </w:trPr>
        <w:tc>
          <w:tcPr>
            <w:tcW w:w="181" w:type="pct"/>
            <w:shd w:val="clear" w:color="auto" w:fill="auto"/>
          </w:tcPr>
          <w:p w14:paraId="67C17C5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1</w:t>
            </w:r>
          </w:p>
        </w:tc>
        <w:tc>
          <w:tcPr>
            <w:tcW w:w="460" w:type="pct"/>
            <w:shd w:val="clear" w:color="auto" w:fill="auto"/>
          </w:tcPr>
          <w:p w14:paraId="04CD46D8"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Mahenge</w:t>
            </w:r>
            <w:proofErr w:type="spellEnd"/>
            <w:r w:rsidRPr="00853F35">
              <w:rPr>
                <w:rFonts w:ascii="Times New Roman" w:hAnsi="Times New Roman" w:cs="Times New Roman"/>
                <w:color w:val="000000"/>
                <w:sz w:val="18"/>
                <w:szCs w:val="18"/>
              </w:rPr>
              <w:t xml:space="preserve"> et al 2013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11/1471-0528.12185","ISSN":"14710528","PMID":"23464524","abstract":"Objective Violence against pregnant women is a prevalent issue with severe health implications, especially during pregnancy. This study seeks to determine the prevalence of intimate partner violence against women during pregnancy and its associated mental health symptoms. Design Cross-sectional survey conducted from December 2011 to April 2012. Setting Muhimbili National Hospital antenatal clinic in Dar es Salaam, Tanzania. Sample 1180 pregnant antenatal care patients. Methods Trained interviewers conducted face-to-face standardised interviews with the women in a private room prior to their antenatal care appointment. (PTSD), anxiety and depressive symptoms were assessed through the Conflict Tactics Scale, the John Hopkins Symptom Checklist (25) and the Posttraumatic Diagnostic Scale. Main outcome measures The Conflict Tactics Scale, the John Hopkins Symptom Checklist (25) and the Posttraumatic Diagnostic Scale. Results Of the 1180 women who were interviewed, 27% reported experiencing both physical and sexual intimate partner violence in the index pregnancy, with 18% reporting physical violence and 20% reporting sexual violence. After adjusting for the sociodemographic characteristics of women, women who experienced physical and/or sexual intimate partner violence during pregnancy were significantly more likely to have moderate PTSD (AOR 2.94, 95% CI 1.71-5.06), anxiety (AOR 3.98, 95% CI 2.85-5.57) and depressive (AOR 3.31, 95% CI 2.39-4.593) symptoms than women who did not report physical and/or sexual intimate partner violence during pregnancy. Conclusions About three out of ten women experienced physical or sexual intimate partner violence during pregnancy by an intimate partner, which was significantly associated with poor mental health symptoms. These rates are alarming, and justify training and education of antenatal care providers to raise awareness. © 2013 RCOG.","author":[{"dropping-particle":"","family":"Mahenge","given":"B.","non-dropping-particle":"","parse-names":false,"suffix":""},{"dropping-particle":"","family":"Likindikoki","given":"S.","non-dropping-particle":"","parse-names":false,"suffix":""},{"dropping-particle":"","family":"Stöckl","given":"H.","non-dropping-particle":"","parse-names":false,"suffix":""},{"dropping-particle":"","family":"Mbwambo","given":"J.","non-dropping-particle":"","parse-names":false,"suffix":""}],"container-title":"BJOG: An International Journal of Obstetrics and Gynaecology","id":"ITEM-1","issue":"8","issued":{"date-parts":[["2013"]]},"page":"940-947","title":"Intimate partner violence during pregnancy and associated mental health symptoms among pregnant women in Tanzania: A cross-sectional study","type":"article-journal","volume":"120"},"uris":["http://www.mendeley.com/documents/?uuid=e64f77b6-4b00-496b-aca8-c69b22462cc9"]}],"mendeley":{"formattedCitation":"(181)","plainTextFormattedCitation":"(181)","previouslyFormattedCitation":"(18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81)</w:t>
            </w:r>
            <w:r w:rsidRPr="00853F35">
              <w:rPr>
                <w:rFonts w:ascii="Times New Roman" w:hAnsi="Times New Roman" w:cs="Times New Roman"/>
                <w:color w:val="000000"/>
                <w:sz w:val="18"/>
                <w:szCs w:val="18"/>
              </w:rPr>
              <w:fldChar w:fldCharType="end"/>
            </w:r>
          </w:p>
        </w:tc>
        <w:tc>
          <w:tcPr>
            <w:tcW w:w="428" w:type="pct"/>
            <w:shd w:val="clear" w:color="auto" w:fill="auto"/>
          </w:tcPr>
          <w:p w14:paraId="522389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anzania</w:t>
            </w:r>
          </w:p>
        </w:tc>
        <w:tc>
          <w:tcPr>
            <w:tcW w:w="1013" w:type="pct"/>
            <w:shd w:val="clear" w:color="auto" w:fill="auto"/>
          </w:tcPr>
          <w:p w14:paraId="385A684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evalence of intimate partner violence against women during pregnancy and its associated mental health symptoms</w:t>
            </w:r>
          </w:p>
        </w:tc>
        <w:tc>
          <w:tcPr>
            <w:tcW w:w="471" w:type="pct"/>
            <w:shd w:val="clear" w:color="auto" w:fill="auto"/>
          </w:tcPr>
          <w:p w14:paraId="7F5FCA1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National Hospital Antenatal Clinic)</w:t>
            </w:r>
          </w:p>
        </w:tc>
        <w:tc>
          <w:tcPr>
            <w:tcW w:w="524" w:type="pct"/>
          </w:tcPr>
          <w:p w14:paraId="18D944E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623421E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9)</w:t>
            </w:r>
          </w:p>
        </w:tc>
        <w:tc>
          <w:tcPr>
            <w:tcW w:w="494" w:type="pct"/>
          </w:tcPr>
          <w:p w14:paraId="0505CE00" w14:textId="77777777" w:rsidR="00774480" w:rsidRPr="00853F35" w:rsidRDefault="00774480" w:rsidP="00B209CE">
            <w:pPr>
              <w:pBdr>
                <w:top w:val="nil"/>
                <w:left w:val="nil"/>
                <w:bottom w:val="nil"/>
                <w:right w:val="nil"/>
                <w:between w:val="nil"/>
              </w:pBdr>
              <w:spacing w:after="0" w:line="240" w:lineRule="auto"/>
              <w:rPr>
                <w:rFonts w:ascii="Times New Roman" w:hAnsi="Times New Roman" w:cs="Times New Roman"/>
                <w:color w:val="000000"/>
                <w:sz w:val="18"/>
                <w:szCs w:val="18"/>
              </w:rPr>
            </w:pPr>
          </w:p>
          <w:p w14:paraId="4ABC8E1F" w14:textId="77777777" w:rsidR="00774480" w:rsidRPr="00853F35" w:rsidRDefault="00774480" w:rsidP="00B209CE">
            <w:pPr>
              <w:numPr>
                <w:ilvl w:val="0"/>
                <w:numId w:val="13"/>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xiety</w:t>
            </w:r>
          </w:p>
          <w:p w14:paraId="3EA516F9" w14:textId="77777777" w:rsidR="00774480" w:rsidRPr="00853F35" w:rsidRDefault="00774480" w:rsidP="00B209CE">
            <w:pPr>
              <w:numPr>
                <w:ilvl w:val="0"/>
                <w:numId w:val="13"/>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Depressive symptoms</w:t>
            </w:r>
          </w:p>
          <w:p w14:paraId="5E6F34E2" w14:textId="77777777" w:rsidR="00774480" w:rsidRPr="00853F35" w:rsidRDefault="00774480" w:rsidP="00B209CE">
            <w:pPr>
              <w:numPr>
                <w:ilvl w:val="0"/>
                <w:numId w:val="13"/>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TSD</w:t>
            </w:r>
          </w:p>
        </w:tc>
        <w:tc>
          <w:tcPr>
            <w:tcW w:w="308" w:type="pct"/>
          </w:tcPr>
          <w:p w14:paraId="6B4CA78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80</w:t>
            </w:r>
          </w:p>
        </w:tc>
        <w:tc>
          <w:tcPr>
            <w:tcW w:w="714" w:type="pct"/>
          </w:tcPr>
          <w:p w14:paraId="76C4CA2D" w14:textId="77777777" w:rsidR="00774480" w:rsidRPr="00853F35" w:rsidRDefault="00774480" w:rsidP="00B209CE">
            <w:pPr>
              <w:spacing w:after="0" w:line="240" w:lineRule="auto"/>
              <w:ind w:hanging="114"/>
              <w:rPr>
                <w:rFonts w:ascii="Times New Roman" w:hAnsi="Times New Roman" w:cs="Times New Roman"/>
                <w:color w:val="000000"/>
                <w:sz w:val="18"/>
                <w:szCs w:val="18"/>
              </w:rPr>
            </w:pPr>
            <w:r w:rsidRPr="00853F35">
              <w:rPr>
                <w:rFonts w:ascii="Times New Roman" w:hAnsi="Times New Roman" w:cs="Times New Roman"/>
                <w:color w:val="000000"/>
                <w:sz w:val="18"/>
                <w:szCs w:val="18"/>
              </w:rPr>
              <w:br/>
              <w:t>HSCL-25</w:t>
            </w:r>
          </w:p>
          <w:p w14:paraId="768D0739" w14:textId="77777777" w:rsidR="00774480" w:rsidRPr="00853F35" w:rsidRDefault="00774480" w:rsidP="00B209CE">
            <w:pPr>
              <w:spacing w:after="0" w:line="240" w:lineRule="auto"/>
              <w:ind w:hanging="114"/>
              <w:rPr>
                <w:rFonts w:ascii="Times New Roman" w:hAnsi="Times New Roman" w:cs="Times New Roman"/>
                <w:color w:val="000000"/>
                <w:sz w:val="18"/>
                <w:szCs w:val="18"/>
              </w:rPr>
            </w:pPr>
            <w:r w:rsidRPr="00853F35">
              <w:rPr>
                <w:rFonts w:ascii="Times New Roman" w:hAnsi="Times New Roman" w:cs="Times New Roman"/>
                <w:color w:val="000000"/>
                <w:sz w:val="18"/>
                <w:szCs w:val="18"/>
              </w:rPr>
              <w:br/>
              <w:t xml:space="preserve"> PDS</w:t>
            </w:r>
          </w:p>
        </w:tc>
      </w:tr>
      <w:tr w:rsidR="00774480" w:rsidRPr="00853F35" w14:paraId="32EE3EBA" w14:textId="77777777" w:rsidTr="00B209CE">
        <w:trPr>
          <w:trHeight w:val="1135"/>
        </w:trPr>
        <w:tc>
          <w:tcPr>
            <w:tcW w:w="181" w:type="pct"/>
            <w:shd w:val="clear" w:color="auto" w:fill="auto"/>
            <w:vAlign w:val="bottom"/>
          </w:tcPr>
          <w:p w14:paraId="0CE9457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2</w:t>
            </w:r>
          </w:p>
        </w:tc>
        <w:tc>
          <w:tcPr>
            <w:tcW w:w="460" w:type="pct"/>
            <w:shd w:val="clear" w:color="auto" w:fill="auto"/>
          </w:tcPr>
          <w:p w14:paraId="6C1B6B94"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Mahenge</w:t>
            </w:r>
            <w:proofErr w:type="spellEnd"/>
            <w:r w:rsidRPr="00853F35">
              <w:rPr>
                <w:rFonts w:ascii="Times New Roman" w:hAnsi="Times New Roman" w:cs="Times New Roman"/>
                <w:color w:val="000000"/>
                <w:sz w:val="18"/>
                <w:szCs w:val="18"/>
              </w:rPr>
              <w:t xml:space="preserve"> et al 2015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ijgo.2015.04.032","ISSN":"18793479","PMID":"26094728","abstract":"Abstract Objective To establish the prevalence of symptoms of anxiety, depression, and post-traumatic stress disorder (PTSD) among women attending prenatal care in Tanzania, and identify associated factors. Methods A cross-sectional study was conducted of one in five physically well women attending a prenatal-care clinic in Muhimbili National Hospital, Dar es Salaam, between December 2011 and April 2012. Trained research assistants carried out face-to-face interviews using a structured questionnaire. The Hopkins Symptoms Checklist and the PTSD Diagnostic Scale were used to establish levels of depression and anxiety symptoms. Results Among the 1180 women interviewed, 905 (76.7%) had symptoms of anxiety, 923 (78.2%) had symptoms of depression, and 58 (4.9%) had moderate/severe PTSD symptoms. After adjustment for women's sociodemographic characteristics, age of the woman and their partner, educational level of the woman and their partner, relationship duration, employment, and marital status were associated with symptoms of at least one of the three mental disorders (P &lt; 0.05 for all). Conclusion Many pregnant women had symptoms of mental health disorders. Screening of mental health disorders during prenatal care and training of healthcare providers are needed.","author":[{"dropping-particle":"","family":"Mahenge","given":"Bathsheba","non-dropping-particle":"","parse-names":false,"suffix":""},{"dropping-particle":"","family":"Stöckl","given":"Heidi","non-dropping-particle":"","parse-names":false,"suffix":""},{"dropping-particle":"","family":"Likindikoki","given":"Samuel","non-dropping-particle":"","parse-names":false,"suffix":""},{"dropping-particle":"","family":"Kaaya","given":"Sylvia","non-dropping-particle":"","parse-names":false,"suffix":""},{"dropping-particle":"","family":"Mbwambo","given":"Jessie","non-dropping-particle":"","parse-names":false,"suffix":""}],"container-title":"International Journal of Gynecology and Obstetrics","id":"ITEM-1","issue":"3","issued":{"date-parts":[["2015"]]},"page":"261-265","title":"The prevalence of mental health morbidity and its associated factors among women attending a prenatal clinic in Tanzania","type":"article-journal","volume":"130"},"uris":["http://www.mendeley.com/documents/?uuid=6f6c7b1d-44ac-4810-9102-9cab9ef499c3"]}],"mendeley":{"formattedCitation":"(182)","plainTextFormattedCitation":"(182)","previouslyFormattedCitation":"(18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82)</w:t>
            </w:r>
            <w:r w:rsidRPr="00853F35">
              <w:rPr>
                <w:rFonts w:ascii="Times New Roman" w:hAnsi="Times New Roman" w:cs="Times New Roman"/>
                <w:color w:val="000000"/>
                <w:sz w:val="18"/>
                <w:szCs w:val="18"/>
              </w:rPr>
              <w:fldChar w:fldCharType="end"/>
            </w:r>
          </w:p>
        </w:tc>
        <w:tc>
          <w:tcPr>
            <w:tcW w:w="428" w:type="pct"/>
            <w:shd w:val="clear" w:color="auto" w:fill="auto"/>
          </w:tcPr>
          <w:p w14:paraId="72FAFC2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anzania</w:t>
            </w:r>
          </w:p>
        </w:tc>
        <w:tc>
          <w:tcPr>
            <w:tcW w:w="1013" w:type="pct"/>
            <w:shd w:val="clear" w:color="auto" w:fill="auto"/>
          </w:tcPr>
          <w:p w14:paraId="21A974D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stablish the prevalence of symptoms of anxiety, depression, and post-traumatic stress disorder</w:t>
            </w:r>
            <w:r w:rsidRPr="00853F35">
              <w:rPr>
                <w:rFonts w:ascii="Times New Roman" w:hAnsi="Times New Roman" w:cs="Times New Roman"/>
                <w:color w:val="000000"/>
                <w:sz w:val="18"/>
                <w:szCs w:val="18"/>
              </w:rPr>
              <w:br/>
              <w:t>(PTSD) among women attending prenatal care in Tanzania, and identify associated factors.</w:t>
            </w:r>
          </w:p>
        </w:tc>
        <w:tc>
          <w:tcPr>
            <w:tcW w:w="471" w:type="pct"/>
            <w:shd w:val="clear" w:color="auto" w:fill="auto"/>
          </w:tcPr>
          <w:p w14:paraId="7CF30C0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National Hospital Antenatal Clinic)</w:t>
            </w:r>
          </w:p>
        </w:tc>
        <w:tc>
          <w:tcPr>
            <w:tcW w:w="524" w:type="pct"/>
          </w:tcPr>
          <w:p w14:paraId="132158C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0157F4C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29) </w:t>
            </w:r>
            <w:r w:rsidRPr="00853F35">
              <w:rPr>
                <w:rFonts w:ascii="Times New Roman" w:hAnsi="Times New Roman" w:cs="Times New Roman"/>
                <w:color w:val="000000"/>
                <w:sz w:val="18"/>
                <w:szCs w:val="18"/>
              </w:rPr>
              <w:br/>
              <w:t>Range (17–43)</w:t>
            </w:r>
          </w:p>
        </w:tc>
        <w:tc>
          <w:tcPr>
            <w:tcW w:w="494" w:type="pct"/>
          </w:tcPr>
          <w:p w14:paraId="265572DF" w14:textId="77777777" w:rsidR="00774480" w:rsidRPr="00853F35" w:rsidRDefault="00774480" w:rsidP="00B209CE">
            <w:pPr>
              <w:numPr>
                <w:ilvl w:val="0"/>
                <w:numId w:val="15"/>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xiety</w:t>
            </w:r>
          </w:p>
          <w:p w14:paraId="372497ED" w14:textId="77777777" w:rsidR="00774480" w:rsidRPr="00853F35" w:rsidRDefault="00774480" w:rsidP="00B209CE">
            <w:pPr>
              <w:numPr>
                <w:ilvl w:val="0"/>
                <w:numId w:val="15"/>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Depression</w:t>
            </w:r>
          </w:p>
          <w:p w14:paraId="11E525F2" w14:textId="77777777" w:rsidR="00774480" w:rsidRPr="00853F35" w:rsidRDefault="00774480" w:rsidP="00B209CE">
            <w:pPr>
              <w:numPr>
                <w:ilvl w:val="0"/>
                <w:numId w:val="15"/>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TSD</w:t>
            </w:r>
          </w:p>
          <w:p w14:paraId="1EED719C" w14:textId="77777777" w:rsidR="00774480" w:rsidRPr="00853F35" w:rsidRDefault="00774480" w:rsidP="00B209CE">
            <w:pPr>
              <w:spacing w:after="0" w:line="240" w:lineRule="auto"/>
              <w:ind w:left="-114"/>
              <w:rPr>
                <w:rFonts w:ascii="Times New Roman" w:hAnsi="Times New Roman" w:cs="Times New Roman"/>
                <w:color w:val="000000"/>
                <w:sz w:val="18"/>
                <w:szCs w:val="18"/>
              </w:rPr>
            </w:pPr>
          </w:p>
        </w:tc>
        <w:tc>
          <w:tcPr>
            <w:tcW w:w="308" w:type="pct"/>
          </w:tcPr>
          <w:p w14:paraId="162C261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80</w:t>
            </w:r>
          </w:p>
        </w:tc>
        <w:tc>
          <w:tcPr>
            <w:tcW w:w="714" w:type="pct"/>
          </w:tcPr>
          <w:p w14:paraId="36BE37F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HSCL</w:t>
            </w:r>
          </w:p>
          <w:p w14:paraId="3A74EE7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br/>
              <w:t xml:space="preserve"> PDS</w:t>
            </w:r>
          </w:p>
        </w:tc>
      </w:tr>
      <w:tr w:rsidR="00774480" w:rsidRPr="00853F35" w14:paraId="2362D336" w14:textId="77777777" w:rsidTr="00B209CE">
        <w:trPr>
          <w:trHeight w:val="1134"/>
        </w:trPr>
        <w:tc>
          <w:tcPr>
            <w:tcW w:w="181" w:type="pct"/>
            <w:shd w:val="clear" w:color="auto" w:fill="auto"/>
          </w:tcPr>
          <w:p w14:paraId="78E92F1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3</w:t>
            </w:r>
          </w:p>
        </w:tc>
        <w:tc>
          <w:tcPr>
            <w:tcW w:w="460" w:type="pct"/>
            <w:shd w:val="clear" w:color="auto" w:fill="auto"/>
          </w:tcPr>
          <w:p w14:paraId="24BFCD0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anikkam and Burns 2012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7196/SAMJ.6009","ISSN":"02569574","PMID":"23498042","abstract":"Objective. There has been a recent increase in interest in antenatal depression, which is associated with adverse obstetric, neonatal and maternal outcomes and has been overlooked and underdiagnosed. Local data on prevalence and risk factors are lacking. Aim. To determine the prevalence and risk factors associated with antenatal depressive symptoms in a KwaZulu-Natal population. Methods. The Edinburgh Postnatal Depression Scale and a socio-demographic questionnaire in English and isiZulu were administered to 387 antenatal outpatients at King Edward VIII Hospital in Durban. Results. Of the participants, 149 (38.5%) suffered from depression and 38.3% had thought of harming themselves in the preceding 7 days. Risk factors for depression included HIV seropositivity (p=0.02), a prior history of depression (p=0.02), recent thoughts of self-harm (p&lt;0.000), single marital status (p=0.04) and unplanned pregnancy (p=0.01). Conclusion. The high prevalence of antenatal depressive symptoms and thoughts of deliberate self-harm supports a policy of routine screening for antenatal depression in South Africa, especially in HIV-seropositive women.","author":[{"dropping-particle":"","family":"Manikkam","given":"L.","non-dropping-particle":"","parse-names":false,"suffix":""},{"dropping-particle":"","family":"Burns","given":"J. K.","non-dropping-particle":"","parse-names":false,"suffix":""}],"container-title":"South African Medical Journal","id":"ITEM-1","issue":"12","issued":{"date-parts":[["2012"]]},"page":"940-944","title":"Antenatal depression and its risk factors: An urban prevalence study in KwaZulu-Natal","type":"article-journal","volume":"102"},"uris":["http://www.mendeley.com/documents/?uuid=549130e0-08c2-4014-b42b-d20e3b308896"]}],"mendeley":{"formattedCitation":"(16)","plainTextFormattedCitation":"(16)","previouslyFormattedCitation":"(1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w:t>
            </w:r>
            <w:r w:rsidRPr="00853F35">
              <w:rPr>
                <w:rFonts w:ascii="Times New Roman" w:hAnsi="Times New Roman" w:cs="Times New Roman"/>
                <w:color w:val="000000"/>
                <w:sz w:val="18"/>
                <w:szCs w:val="18"/>
              </w:rPr>
              <w:fldChar w:fldCharType="end"/>
            </w:r>
          </w:p>
        </w:tc>
        <w:tc>
          <w:tcPr>
            <w:tcW w:w="428" w:type="pct"/>
            <w:shd w:val="clear" w:color="auto" w:fill="auto"/>
          </w:tcPr>
          <w:p w14:paraId="6D28AF2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4CD4347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evalence and risk factors associated with antenatal depressive symptoms in a KwaZulu-Natal population</w:t>
            </w:r>
          </w:p>
        </w:tc>
        <w:tc>
          <w:tcPr>
            <w:tcW w:w="471" w:type="pct"/>
            <w:shd w:val="clear" w:color="auto" w:fill="auto"/>
          </w:tcPr>
          <w:p w14:paraId="03ECEC2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w:t>
            </w:r>
          </w:p>
        </w:tc>
        <w:tc>
          <w:tcPr>
            <w:tcW w:w="524" w:type="pct"/>
          </w:tcPr>
          <w:p w14:paraId="332B8B5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 attending ANC</w:t>
            </w:r>
          </w:p>
        </w:tc>
        <w:tc>
          <w:tcPr>
            <w:tcW w:w="407" w:type="pct"/>
          </w:tcPr>
          <w:p w14:paraId="288DBB9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w:t>
            </w:r>
          </w:p>
          <w:p w14:paraId="6063273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6.1)</w:t>
            </w:r>
            <w:r w:rsidRPr="00853F35">
              <w:rPr>
                <w:rFonts w:ascii="Times New Roman" w:hAnsi="Times New Roman" w:cs="Times New Roman"/>
                <w:color w:val="000000"/>
                <w:sz w:val="18"/>
                <w:szCs w:val="18"/>
              </w:rPr>
              <w:br/>
              <w:t xml:space="preserve">Range (14-46) </w:t>
            </w:r>
          </w:p>
        </w:tc>
        <w:tc>
          <w:tcPr>
            <w:tcW w:w="494" w:type="pct"/>
          </w:tcPr>
          <w:p w14:paraId="56E33C4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tenatal depression</w:t>
            </w:r>
          </w:p>
        </w:tc>
        <w:tc>
          <w:tcPr>
            <w:tcW w:w="308" w:type="pct"/>
          </w:tcPr>
          <w:p w14:paraId="668C091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87</w:t>
            </w:r>
          </w:p>
        </w:tc>
        <w:tc>
          <w:tcPr>
            <w:tcW w:w="714" w:type="pct"/>
          </w:tcPr>
          <w:p w14:paraId="2546ACE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7588B207" w14:textId="77777777" w:rsidTr="00B209CE">
        <w:trPr>
          <w:trHeight w:val="567"/>
        </w:trPr>
        <w:tc>
          <w:tcPr>
            <w:tcW w:w="181" w:type="pct"/>
            <w:shd w:val="clear" w:color="auto" w:fill="auto"/>
          </w:tcPr>
          <w:p w14:paraId="214D7D2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4</w:t>
            </w:r>
          </w:p>
        </w:tc>
        <w:tc>
          <w:tcPr>
            <w:tcW w:w="460" w:type="pct"/>
            <w:shd w:val="clear" w:color="auto" w:fill="auto"/>
          </w:tcPr>
          <w:p w14:paraId="34C8414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okwena and </w:t>
            </w:r>
            <w:proofErr w:type="spellStart"/>
            <w:r w:rsidRPr="00853F35">
              <w:rPr>
                <w:rFonts w:ascii="Times New Roman" w:hAnsi="Times New Roman" w:cs="Times New Roman"/>
                <w:color w:val="000000"/>
                <w:sz w:val="18"/>
                <w:szCs w:val="18"/>
              </w:rPr>
              <w:t>Masike</w:t>
            </w:r>
            <w:proofErr w:type="spellEnd"/>
            <w:r w:rsidRPr="00853F35">
              <w:rPr>
                <w:rFonts w:ascii="Times New Roman" w:hAnsi="Times New Roman" w:cs="Times New Roman"/>
                <w:color w:val="000000"/>
                <w:sz w:val="18"/>
                <w:szCs w:val="18"/>
              </w:rPr>
              <w:t xml:space="preserve">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3390/ijerph17196980","abstract":"Although postnatal depression (PND) is a worldwide public health problem, it is relatively higher in developing countries, including countries in Sub-Saharan Africa. Postnatal depression is not routinely screened for in primary healthcare facilities in South Africa, despite its reported compromise on mother and child health. The purpose of this study was to determine the prevalence of, as well as factors associated with, postnatal depression in a sample of clinic attendees in a sub district in Tshwane, South Africa. A quantitative and cross-sectional survey was conducted in a sample of 406 women in three healthcare facilities. The Edinburgh Postnatal Depression Scale (EPDS) was used to collect data from women who had infants between the ages of 0 and 12 months. The cut-off point for the EPDS for the depressed category was a score of 13 out of a maximum of 30. The majority of the women (57.14%, n = 232) had scores of 13 and above, which is indicative of postnatal depressive symptoms. On logistic regression, postnatal depressive symptoms were significantly associated with lack of support in difficult times (p &lt; 0.001, 95% CI 10.57–546.51), not having the preferred sex of the baby (p = 0.001, 95% CI 0.37–0.58), low household income (p &lt; 0.001, 95% CI 1.23–1.67), and an older baby (p = 0.005, 95% CI 1.21–1.49). The results show the high proportion of women who have postnatal depression but remain undiagnosed and untreated, and therefore confirm the need for routine screening for postnatal depressive symptoms in primary healthcare facilities, which are used by the majority of women in South Africa.","author":[{"dropping-particle":"","family":"Mokwena","given":"Kebogile","non-dropping-particle":"","parse-names":false,"suffix":""},{"dropping-particle":"","family":"Masike","given":"Itumeleng","non-dropping-particle":"","parse-names":false,"suffix":""}],"container-title":"International Journal of Environmental Research and Public Health","id":"ITEM-1","issue":"19","issued":{"date-parts":[["2020","10"]]},"page":"1-13","publisher":"MDPI AG","title":"The need for universal screening for postnatal depression in south africa: Confirmation from a sub-district in pretoria, South Africa","type":"article-journal","volume":"17"},"uris":["http://www.mendeley.com/documents/?uuid=405a7a5f-8aaf-436a-80eb-8eef12fda006"]}],"mendeley":{"formattedCitation":"(152)","plainTextFormattedCitation":"(152)","previouslyFormattedCitation":"(15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2)</w:t>
            </w:r>
            <w:r w:rsidRPr="00853F35">
              <w:rPr>
                <w:rFonts w:ascii="Times New Roman" w:hAnsi="Times New Roman" w:cs="Times New Roman"/>
                <w:color w:val="000000"/>
                <w:sz w:val="18"/>
                <w:szCs w:val="18"/>
              </w:rPr>
              <w:fldChar w:fldCharType="end"/>
            </w:r>
          </w:p>
        </w:tc>
        <w:tc>
          <w:tcPr>
            <w:tcW w:w="428" w:type="pct"/>
            <w:shd w:val="clear" w:color="auto" w:fill="auto"/>
          </w:tcPr>
          <w:p w14:paraId="017C118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0FB9941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termine the prevalence and factors associated with postnatal depression </w:t>
            </w:r>
          </w:p>
        </w:tc>
        <w:tc>
          <w:tcPr>
            <w:tcW w:w="471" w:type="pct"/>
            <w:shd w:val="clear" w:color="auto" w:fill="auto"/>
          </w:tcPr>
          <w:p w14:paraId="5D729EE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1146EEE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6946FF8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w:t>
            </w:r>
          </w:p>
          <w:p w14:paraId="63C6F84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5.91)</w:t>
            </w:r>
            <w:r w:rsidRPr="00853F35">
              <w:rPr>
                <w:rFonts w:ascii="Times New Roman" w:hAnsi="Times New Roman" w:cs="Times New Roman"/>
                <w:color w:val="000000"/>
                <w:sz w:val="18"/>
                <w:szCs w:val="18"/>
              </w:rPr>
              <w:br/>
              <w:t>Range (18-45)</w:t>
            </w:r>
          </w:p>
        </w:tc>
        <w:tc>
          <w:tcPr>
            <w:tcW w:w="494" w:type="pct"/>
          </w:tcPr>
          <w:p w14:paraId="632F81C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natal depression</w:t>
            </w:r>
          </w:p>
        </w:tc>
        <w:tc>
          <w:tcPr>
            <w:tcW w:w="308" w:type="pct"/>
          </w:tcPr>
          <w:p w14:paraId="30927BC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06</w:t>
            </w:r>
          </w:p>
        </w:tc>
        <w:tc>
          <w:tcPr>
            <w:tcW w:w="714" w:type="pct"/>
          </w:tcPr>
          <w:p w14:paraId="7EA4060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5498649A" w14:textId="77777777" w:rsidTr="00B209CE">
        <w:trPr>
          <w:trHeight w:val="477"/>
        </w:trPr>
        <w:tc>
          <w:tcPr>
            <w:tcW w:w="181" w:type="pct"/>
            <w:shd w:val="clear" w:color="auto" w:fill="auto"/>
          </w:tcPr>
          <w:p w14:paraId="1822B54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25</w:t>
            </w:r>
          </w:p>
        </w:tc>
        <w:tc>
          <w:tcPr>
            <w:tcW w:w="460" w:type="pct"/>
            <w:shd w:val="clear" w:color="auto" w:fill="auto"/>
          </w:tcPr>
          <w:p w14:paraId="069011B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Necho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991-020-00310-6","ISSN":"1744859X","PMID":"33042207","abstract":"Background: Postpartum depression is a common psychiatric complaint of women following delivery and a multitude of psychosocial, maternal, newborn and husband-related factors were contributing to it. This condition has a detrimental impact on the mother-infant caregiving relationship and hastens the infant's cognitive, emotional and social development. However, a shortage of empirical evidence existed especially in developing countries including Ethiopia. Therefore, we implemented this study to determine the magnitude of postpartum depression and its correlates. Methods: A cross-sectional survey was implemented on 378 postnatal women in the maternal and child health clinic of Dessie health centers within 4 weeks of their delivery. Postpartum depression was assessed using the Edinburgh Postnatal Depression Scale (EPDS). Intimate partner violence was operationalized as a psychological, physical and sexual abusive action imposed on women by their associates. We estimated the crude and adjusted odds ratio with its 95% CI using binary logistic regression to know the association and statistical significance was declared using a p-value &lt; 0.05. Results: More than one-fourth, 102 (27%) (95% CI 22.5, 31.5) of participants were obtained to have postpartum depression. Being single from socio-demographic variables (AOR = 4.9, 95% CI 1.27, 16.74), dissatisfaction with child gender (AOR = 3.1, 95% CI 1.62, 6.69), unplanned pregnancy (AOR = 2.5, 95% CI 1.76, 7.23) and depression during current pregnancy (AOR = 3.2, 95% CI 2.81, 8.91) from pregnancy and newborn-related variables, intimate partner violence; psychological (AOR = 6.5, 95% CI 1.98, 15.85), sexual and physical violence (AOR = 3.46, 95%CI 2.34, 18.55), current husbands alcoholism (AOR = 2.2, 95% CI 1.48, 5.34) from husband/partner-related variables and current substance use (AOR = 1.8, 95% CI 1.16, 3.75) were found to have a statistically significant association with postpartum depression. Conclusion: More than one-fourth of the interviewed women (27%) were found to have postpartum depression. Being single from socio-demographic variables, dissatisfaction with child gender, unplanned pregnancy, and depression during current pregnancy from pregnancy and newborn-related variables, intimate partner violence, and current husband's alcoholism from husband/partner-related variables and current substance use were the related factors. This suggests the need for integrating postpartum depression services into the exi…","author":[{"dropping-particle":"","family":"Necho","given":"Mogesie","non-dropping-particle":"","parse-names":false,"suffix":""},{"dropping-particle":"","family":"Belete","given":"Asmare","non-dropping-particle":"","parse-names":false,"suffix":""},{"dropping-particle":"","family":"Zenebe","given":"Yosef","non-dropping-particle":"","parse-names":false,"suffix":""}],"container-title":"Annals of General Psychiatry","id":"ITEM-1","issue":"1","issued":{"date-parts":[["2020"]]},"page":"1-12","publisher":"BioMed Central","title":"The association of intimate partner violence with postpartum depression in women during their first month period of giving delivery in health centers at Dessie town, 2019","type":"article-journal","volume":"19"},"uris":["http://www.mendeley.com/documents/?uuid=bef5bdd2-f95a-481e-af5b-06aec17889ca"]}],"mendeley":{"formattedCitation":"(95)","plainTextFormattedCitation":"(95)","previouslyFormattedCitation":"(9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95)</w:t>
            </w:r>
            <w:r w:rsidRPr="00853F35">
              <w:rPr>
                <w:rFonts w:ascii="Times New Roman" w:hAnsi="Times New Roman" w:cs="Times New Roman"/>
                <w:color w:val="000000"/>
                <w:sz w:val="18"/>
                <w:szCs w:val="18"/>
              </w:rPr>
              <w:fldChar w:fldCharType="end"/>
            </w:r>
          </w:p>
        </w:tc>
        <w:tc>
          <w:tcPr>
            <w:tcW w:w="428" w:type="pct"/>
            <w:shd w:val="clear" w:color="auto" w:fill="auto"/>
          </w:tcPr>
          <w:p w14:paraId="6004A5E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Ethiopia </w:t>
            </w:r>
          </w:p>
        </w:tc>
        <w:tc>
          <w:tcPr>
            <w:tcW w:w="1013" w:type="pct"/>
            <w:shd w:val="clear" w:color="auto" w:fill="auto"/>
          </w:tcPr>
          <w:p w14:paraId="2D5D2B2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magnitude of postpartum depression and its correlates</w:t>
            </w:r>
          </w:p>
        </w:tc>
        <w:tc>
          <w:tcPr>
            <w:tcW w:w="471" w:type="pct"/>
            <w:shd w:val="clear" w:color="auto" w:fill="auto"/>
          </w:tcPr>
          <w:p w14:paraId="6A4DD67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4729051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0BB450B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29.9) SD (6.39) </w:t>
            </w:r>
          </w:p>
        </w:tc>
        <w:tc>
          <w:tcPr>
            <w:tcW w:w="494" w:type="pct"/>
          </w:tcPr>
          <w:p w14:paraId="1F8959C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Depression</w:t>
            </w:r>
          </w:p>
        </w:tc>
        <w:tc>
          <w:tcPr>
            <w:tcW w:w="308" w:type="pct"/>
          </w:tcPr>
          <w:p w14:paraId="7345938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78</w:t>
            </w:r>
          </w:p>
        </w:tc>
        <w:tc>
          <w:tcPr>
            <w:tcW w:w="714" w:type="pct"/>
          </w:tcPr>
          <w:p w14:paraId="4F38E43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4E24E5E6" w14:textId="77777777" w:rsidTr="00B209CE">
        <w:trPr>
          <w:trHeight w:val="955"/>
        </w:trPr>
        <w:tc>
          <w:tcPr>
            <w:tcW w:w="181" w:type="pct"/>
            <w:shd w:val="clear" w:color="auto" w:fill="auto"/>
          </w:tcPr>
          <w:p w14:paraId="7558587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6</w:t>
            </w:r>
          </w:p>
        </w:tc>
        <w:tc>
          <w:tcPr>
            <w:tcW w:w="460" w:type="pct"/>
            <w:shd w:val="clear" w:color="auto" w:fill="auto"/>
          </w:tcPr>
          <w:p w14:paraId="59478681"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Nhiwatiwa</w:t>
            </w:r>
            <w:proofErr w:type="spellEnd"/>
            <w:r w:rsidRPr="00853F35">
              <w:rPr>
                <w:rFonts w:ascii="Times New Roman" w:hAnsi="Times New Roman" w:cs="Times New Roman"/>
                <w:color w:val="000000"/>
                <w:sz w:val="18"/>
                <w:szCs w:val="18"/>
              </w:rPr>
              <w:t xml:space="preserve"> et al 199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36/jech.52.4.262","abstract":"Background: Postnatal mental disorders are common causes of morbidity but are rarely diagnosed or treated in busy primary care clinics in developing countries. Objective: To determine whether a brief psychiatric screening questionnaire used in the 8th month of pregnancy can predict postnatal mental disorder. Study design: Prospective cohort study. Site: A peri-urban settlement in Zimbabwe. Population: 500 women in the 8th month of pregnancy identified by traditional birth attendants and primary care clinics. Sample: 'High risk' cohort consisted of all women who scored 8 or more on the Shona Symptom Questionnaire (SSQ), an indigenous psychiatric questionnaire (n = 95). Low risk cohort consisted of 105 women randomly selected from the remainder of the sampling frame. Outcome measure: Revised Clinical Interview Schedule at six to eight weeks postpartum; scores of 14 or more indicate psychiatric caseness. Results: The prevalence of postnatal mental illness was 16%. Odds ratios (95% confidence intervals) for high risk women becoming cases in the postnatal period were 10.6, 4.8, 23.9, p &lt; 0.0001 after adjustment for age, marital status, and occupation. Conclusions: A brief method of detecting women at high risk of developing a postnatal mental disorder can be used with reasonable accuracy in the 8th month of pregnancy. Further research is needed to determine whether interventions applied to this high risk group can reduce their postnatal morbidity.","author":[{"dropping-particle":"","family":"Nhiwatiwa","given":"Sekai","non-dropping-particle":"","parse-names":false,"suffix":""},{"dropping-particle":"","family":"Patel","given":"Vikram","non-dropping-particle":"","parse-names":false,"suffix":""},{"dropping-particle":"","family":"Acuda","given":"Wilson","non-dropping-particle":"","parse-names":false,"suffix":""}],"container-title":"Journal of Epidemiology and Community Health","id":"ITEM-1","issue":"4","issued":{"date-parts":[["1998"]]},"page":"262-266","publisher":"BMJ Publishing Group","title":"Predicting postnatal mental disorder with a screening questionnaire: A prospective cohort study from Zimbabwe","type":"article-journal","volume":"52"},"uris":["http://www.mendeley.com/documents/?uuid=428ba7cb-5996-496e-bbbe-87d1ff9691ea"]}],"mendeley":{"formattedCitation":"(83)","plainTextFormattedCitation":"(83)","previouslyFormattedCitation":"(8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3)</w:t>
            </w:r>
            <w:r w:rsidRPr="00853F35">
              <w:rPr>
                <w:rFonts w:ascii="Times New Roman" w:hAnsi="Times New Roman" w:cs="Times New Roman"/>
                <w:color w:val="000000"/>
                <w:sz w:val="18"/>
                <w:szCs w:val="18"/>
              </w:rPr>
              <w:fldChar w:fldCharType="end"/>
            </w:r>
          </w:p>
        </w:tc>
        <w:tc>
          <w:tcPr>
            <w:tcW w:w="428" w:type="pct"/>
            <w:shd w:val="clear" w:color="auto" w:fill="auto"/>
          </w:tcPr>
          <w:p w14:paraId="27FFEDA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Zimbabwe</w:t>
            </w:r>
          </w:p>
        </w:tc>
        <w:tc>
          <w:tcPr>
            <w:tcW w:w="1013" w:type="pct"/>
            <w:shd w:val="clear" w:color="auto" w:fill="auto"/>
          </w:tcPr>
          <w:p w14:paraId="204C59D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whether a brief</w:t>
            </w:r>
            <w:r w:rsidRPr="00853F35">
              <w:rPr>
                <w:rFonts w:ascii="Times New Roman" w:hAnsi="Times New Roman" w:cs="Times New Roman"/>
                <w:color w:val="000000"/>
                <w:sz w:val="18"/>
                <w:szCs w:val="18"/>
              </w:rPr>
              <w:br/>
              <w:t>psychiatric screening questionnaire used in the 8th month of pregnancy can predict postnatal mental disorder</w:t>
            </w:r>
          </w:p>
        </w:tc>
        <w:tc>
          <w:tcPr>
            <w:tcW w:w="471" w:type="pct"/>
            <w:shd w:val="clear" w:color="auto" w:fill="auto"/>
          </w:tcPr>
          <w:p w14:paraId="2C1F357E" w14:textId="77777777" w:rsidR="00774480" w:rsidRPr="00853F35" w:rsidRDefault="00774480" w:rsidP="00B209CE">
            <w:pPr>
              <w:numPr>
                <w:ilvl w:val="0"/>
                <w:numId w:val="17"/>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imary care clinic</w:t>
            </w:r>
          </w:p>
          <w:p w14:paraId="4453F8F1" w14:textId="77777777" w:rsidR="00774480" w:rsidRPr="00853F35" w:rsidRDefault="00774480" w:rsidP="00B209CE">
            <w:pPr>
              <w:numPr>
                <w:ilvl w:val="0"/>
                <w:numId w:val="17"/>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Traditional birth attendants</w:t>
            </w:r>
          </w:p>
        </w:tc>
        <w:tc>
          <w:tcPr>
            <w:tcW w:w="524" w:type="pct"/>
          </w:tcPr>
          <w:p w14:paraId="64820B0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6BEE888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25.3) SD (6.8) </w:t>
            </w:r>
            <w:r w:rsidRPr="00853F35">
              <w:rPr>
                <w:rFonts w:ascii="Times New Roman" w:hAnsi="Times New Roman" w:cs="Times New Roman"/>
                <w:color w:val="000000"/>
                <w:sz w:val="18"/>
                <w:szCs w:val="18"/>
              </w:rPr>
              <w:br/>
              <w:t xml:space="preserve">Mean (23.5) SD 5.7) </w:t>
            </w:r>
          </w:p>
        </w:tc>
        <w:tc>
          <w:tcPr>
            <w:tcW w:w="494" w:type="pct"/>
          </w:tcPr>
          <w:p w14:paraId="38F778B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natal mental Disorders </w:t>
            </w:r>
          </w:p>
        </w:tc>
        <w:tc>
          <w:tcPr>
            <w:tcW w:w="308" w:type="pct"/>
          </w:tcPr>
          <w:p w14:paraId="08DF7CD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00</w:t>
            </w:r>
          </w:p>
        </w:tc>
        <w:tc>
          <w:tcPr>
            <w:tcW w:w="714" w:type="pct"/>
          </w:tcPr>
          <w:p w14:paraId="00C62FD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SQ</w:t>
            </w:r>
          </w:p>
        </w:tc>
      </w:tr>
      <w:tr w:rsidR="00774480" w:rsidRPr="00853F35" w14:paraId="34DDF662" w14:textId="77777777" w:rsidTr="00B209CE">
        <w:trPr>
          <w:trHeight w:val="854"/>
        </w:trPr>
        <w:tc>
          <w:tcPr>
            <w:tcW w:w="181" w:type="pct"/>
            <w:shd w:val="clear" w:color="auto" w:fill="auto"/>
          </w:tcPr>
          <w:p w14:paraId="7894904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7</w:t>
            </w:r>
          </w:p>
        </w:tc>
        <w:tc>
          <w:tcPr>
            <w:tcW w:w="460" w:type="pct"/>
            <w:shd w:val="clear" w:color="auto" w:fill="auto"/>
          </w:tcPr>
          <w:p w14:paraId="766F01E6"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Odinka</w:t>
            </w:r>
            <w:proofErr w:type="spellEnd"/>
            <w:r w:rsidRPr="00853F35">
              <w:rPr>
                <w:rFonts w:ascii="Times New Roman" w:hAnsi="Times New Roman" w:cs="Times New Roman"/>
                <w:color w:val="000000"/>
                <w:sz w:val="18"/>
                <w:szCs w:val="18"/>
              </w:rPr>
              <w:t xml:space="preserve">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102/sajpsychiatry.v24i0.1109","ISSN":"20786786","abstract":"Background: Many studies have noted the high prevalence of post-partum depression (PPD) and anxiety associated with poor marital satisfaction, albeit amidst a dearth of literature on comorbid PPD and anxiety among women in Nigeria. Objective: The study was aimed to assess the prevalence of PPD and anxiety, and to investigate their relationship with marital satisfaction in low-risk women in Enugu, Southeastern Nigeria. Method: A cross-sectional study of 309 randomly selected nursing mothers at two tertiary health institutions. Socio-demographic Questionnaire, Hospital Anxiety and Depression Scale, and Index of Marital Satisfaction (IMS) were used to collect data on demography, anxiety and depression and marital relationship respectively. All statistical tests were performed at a significant level of 0.05. Results: The age range of the respondents was 20–46 years; mean and s.d. was 29.65 and ± 4.87, respectively, and most of them were graduates of tertiary educational institutions (74.1%). The prevalence of post-partum anxiety was 31.1% and of PPD was 33.3%. Marital dissatisfaction was observed in 39.5% (122) of the respondents who were mothers. Those with co-morbid depression and anxiety (22.0%) had worse marital dissatisfaction. The strongest correlation with depression and anxiety was item 12 of IMS (‘feel that my partner doesn’t confide in me’). Conclusion: There was a high prevalence of marital dissatisfaction, PPD and anxiety among nursing mothers in Enugu, but with low detection rate. The effects of PPD and anxiety on the mother, her marital relationship and her infant make them essential conditions for early diagnosis, prevention and treatments.","author":[{"dropping-particle":"","family":"Odinka","given":"Jaclyn I.","non-dropping-particle":"","parse-names":false,"suffix":""},{"dropping-particle":"","family":"Nwoke","given":"Marybasil","non-dropping-particle":"","parse-names":false,"suffix":""},{"dropping-particle":"","family":"Chukwuorji","given":"Johnbosco C.","non-dropping-particle":"","parse-names":false,"suffix":""},{"dropping-particle":"","family":"Egbuagu","given":"Kenneth","non-dropping-particle":"","parse-names":false,"suffix":""},{"dropping-particle":"","family":"Mefoh","given":"Philip","non-dropping-particle":"","parse-names":false,"suffix":""},{"dropping-particle":"","family":"Odinka","given":"Paul C.","non-dropping-particle":"","parse-names":false,"suffix":""},{"dropping-particle":"","family":"Amadi","given":"Kennedy U.","non-dropping-particle":"","parse-names":false,"suffix":""},{"dropping-particle":"","family":"Muomah","given":"Rosemary C.","non-dropping-particle":"","parse-names":false,"suffix":""}],"container-title":"South African Journal of Psychiatry","id":"ITEM-1","issue":"1","issued":{"date-parts":[["2018"]]},"page":"1-8","title":"Post-partum depression, anxiety and marital satisfaction: A perspective from Southeastern Nigeria","type":"article-journal","volume":"24"},"uris":["http://www.mendeley.com/documents/?uuid=97695eba-7749-40dd-ae4d-49913aae2ce8"]}],"mendeley":{"formattedCitation":"(172)","plainTextFormattedCitation":"(172)","previouslyFormattedCitation":"(17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2)</w:t>
            </w:r>
            <w:r w:rsidRPr="00853F35">
              <w:rPr>
                <w:rFonts w:ascii="Times New Roman" w:hAnsi="Times New Roman" w:cs="Times New Roman"/>
                <w:color w:val="000000"/>
                <w:sz w:val="18"/>
                <w:szCs w:val="18"/>
              </w:rPr>
              <w:fldChar w:fldCharType="end"/>
            </w:r>
          </w:p>
        </w:tc>
        <w:tc>
          <w:tcPr>
            <w:tcW w:w="428" w:type="pct"/>
            <w:shd w:val="clear" w:color="auto" w:fill="auto"/>
          </w:tcPr>
          <w:p w14:paraId="1BA8D12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366CEE6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assess the prevalence of postpartum depression and anxiety in relationship to marital satisfaction in low-risk women </w:t>
            </w:r>
          </w:p>
        </w:tc>
        <w:tc>
          <w:tcPr>
            <w:tcW w:w="471" w:type="pct"/>
            <w:shd w:val="clear" w:color="auto" w:fill="auto"/>
          </w:tcPr>
          <w:p w14:paraId="0C03D85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0A8E538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1127FD9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9.7) SD (4.87)</w:t>
            </w:r>
            <w:r w:rsidRPr="00853F35">
              <w:rPr>
                <w:rFonts w:ascii="Times New Roman" w:hAnsi="Times New Roman" w:cs="Times New Roman"/>
                <w:color w:val="000000"/>
                <w:sz w:val="18"/>
                <w:szCs w:val="18"/>
              </w:rPr>
              <w:br/>
              <w:t>Range (20–46)</w:t>
            </w:r>
          </w:p>
        </w:tc>
        <w:tc>
          <w:tcPr>
            <w:tcW w:w="494" w:type="pct"/>
          </w:tcPr>
          <w:p w14:paraId="4637B077" w14:textId="77777777" w:rsidR="00774480" w:rsidRPr="00853F35" w:rsidRDefault="00774480" w:rsidP="00B209CE">
            <w:pPr>
              <w:numPr>
                <w:ilvl w:val="0"/>
                <w:numId w:val="30"/>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depression</w:t>
            </w:r>
          </w:p>
          <w:p w14:paraId="6179AAAF" w14:textId="77777777" w:rsidR="00774480" w:rsidRPr="00853F35" w:rsidRDefault="00774480" w:rsidP="00B209CE">
            <w:pPr>
              <w:numPr>
                <w:ilvl w:val="0"/>
                <w:numId w:val="30"/>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anxiety</w:t>
            </w:r>
          </w:p>
        </w:tc>
        <w:tc>
          <w:tcPr>
            <w:tcW w:w="308" w:type="pct"/>
          </w:tcPr>
          <w:p w14:paraId="1395D32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09</w:t>
            </w:r>
          </w:p>
        </w:tc>
        <w:tc>
          <w:tcPr>
            <w:tcW w:w="714" w:type="pct"/>
          </w:tcPr>
          <w:p w14:paraId="75D2D90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HADS</w:t>
            </w:r>
          </w:p>
        </w:tc>
      </w:tr>
      <w:tr w:rsidR="00774480" w:rsidRPr="00853F35" w14:paraId="039E3666" w14:textId="77777777" w:rsidTr="00B209CE">
        <w:trPr>
          <w:trHeight w:val="669"/>
        </w:trPr>
        <w:tc>
          <w:tcPr>
            <w:tcW w:w="181" w:type="pct"/>
            <w:shd w:val="clear" w:color="auto" w:fill="auto"/>
          </w:tcPr>
          <w:p w14:paraId="4241D0A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8</w:t>
            </w:r>
          </w:p>
        </w:tc>
        <w:tc>
          <w:tcPr>
            <w:tcW w:w="460" w:type="pct"/>
            <w:shd w:val="clear" w:color="auto" w:fill="auto"/>
          </w:tcPr>
          <w:p w14:paraId="71EED309"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Stellenberg</w:t>
            </w:r>
            <w:proofErr w:type="spellEnd"/>
            <w:r w:rsidRPr="00853F35">
              <w:rPr>
                <w:rFonts w:ascii="Times New Roman" w:hAnsi="Times New Roman" w:cs="Times New Roman"/>
                <w:color w:val="000000"/>
                <w:sz w:val="18"/>
                <w:szCs w:val="18"/>
              </w:rPr>
              <w:t xml:space="preserve"> et l 2015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102/phcfm.v7i1.874","abstract":"Background: Knowledge about postnatal depression (PND) and associated risk factors which influence the development of PND is vital for early detection, intervention and prevention. Setting: The study was conducted in primary health care clinics (PHC) in the Witzenberg subdistrict, a rural community in South Africa. Objectives: Objectives of this study were to determine the prevalence of PND and to identify the contributing risk factors associated with PND. Methods: A descriptive cross sectional research design with a quantitative approach was applied. The target population was mothers, 18 years and older. A convenience sampling method was used to select a sample of 159 (10%) from a population of 1605 live births. The Edinburgh Postnatal Depression Scale (EPDS) and Beck Depression Inventory (BDI), two validated self-rating questionnaires, including a questionnaire based on demographical, psychosocial and obstetrical data, were applied. The data was analysed using various statistical tests to determine statistical associations between variables using a 95% confidence interval. Results: PND was a serious health problem with 50.3% of the mothers who suffered from PND. A BDI analysis showed that of the participants who had PND, 28.8% was severe, 48.8% moderate and 22.5% mild. Factors influencing the development of PND included most participants (63.5%) were unmarried, 61.3% were unemployed and the majority (53.8%) had a history of a psychiatric illness. Significant associations between PND and unplanned and unwelcome babies (p &lt; 0.01); partner relationship (p &lt; 0.01); were identified. Conclusion: Prevention, early detection, appropriate referral and treatment of PND are critical in managing maternal, child and family well-being.","author":[{"dropping-particle":"","family":"Stellenberg","given":"Ethelwynn L","non-dropping-particle":"","parse-names":false,"suffix":""},{"dropping-particle":"","family":"Abrahams","given":"Johanna M","non-dropping-particle":"","parse-names":false,"suffix":""}],"container-title":"African Journal of Primary Health Care and Family Medicine","id":"ITEM-1","issue":"1","issued":{"date-parts":[["2015"]]},"publisher":"AOSIS OpenJournals Publishing AOSIS (Pty) Ltd","title":"Prevalence of and factors influencing postnatal depression in a rural community in South Africa","type":"article-journal","volume":"7"},"uris":["http://www.mendeley.com/documents/?uuid=106dcc6a-8f55-4e5b-b334-6c9fe71a69fa"]}],"mendeley":{"formattedCitation":"(153)","plainTextFormattedCitation":"(153)","previouslyFormattedCitation":"(15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3)</w:t>
            </w:r>
            <w:r w:rsidRPr="00853F35">
              <w:rPr>
                <w:rFonts w:ascii="Times New Roman" w:hAnsi="Times New Roman" w:cs="Times New Roman"/>
                <w:color w:val="000000"/>
                <w:sz w:val="18"/>
                <w:szCs w:val="18"/>
              </w:rPr>
              <w:fldChar w:fldCharType="end"/>
            </w:r>
          </w:p>
        </w:tc>
        <w:tc>
          <w:tcPr>
            <w:tcW w:w="428" w:type="pct"/>
            <w:shd w:val="clear" w:color="auto" w:fill="auto"/>
          </w:tcPr>
          <w:p w14:paraId="7222F2D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41CACB3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evalence of postnatal depression (PND) and risk factors associated with PND</w:t>
            </w:r>
          </w:p>
        </w:tc>
        <w:tc>
          <w:tcPr>
            <w:tcW w:w="471" w:type="pct"/>
            <w:shd w:val="clear" w:color="auto" w:fill="auto"/>
          </w:tcPr>
          <w:p w14:paraId="1BE3D8B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Rural Community Clinic) </w:t>
            </w:r>
          </w:p>
        </w:tc>
        <w:tc>
          <w:tcPr>
            <w:tcW w:w="524" w:type="pct"/>
          </w:tcPr>
          <w:p w14:paraId="0EFE0AD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42F1FD6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ot reported</w:t>
            </w:r>
          </w:p>
        </w:tc>
        <w:tc>
          <w:tcPr>
            <w:tcW w:w="494" w:type="pct"/>
          </w:tcPr>
          <w:p w14:paraId="5893D79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natal depression</w:t>
            </w:r>
          </w:p>
        </w:tc>
        <w:tc>
          <w:tcPr>
            <w:tcW w:w="308" w:type="pct"/>
          </w:tcPr>
          <w:p w14:paraId="3AC3E23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59</w:t>
            </w:r>
          </w:p>
        </w:tc>
        <w:tc>
          <w:tcPr>
            <w:tcW w:w="714" w:type="pct"/>
          </w:tcPr>
          <w:p w14:paraId="07CAA16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BDI</w:t>
            </w:r>
          </w:p>
        </w:tc>
      </w:tr>
      <w:tr w:rsidR="00774480" w:rsidRPr="00853F35" w14:paraId="53DF53D5" w14:textId="77777777" w:rsidTr="00B209CE">
        <w:trPr>
          <w:trHeight w:val="936"/>
        </w:trPr>
        <w:tc>
          <w:tcPr>
            <w:tcW w:w="181" w:type="pct"/>
            <w:shd w:val="clear" w:color="auto" w:fill="auto"/>
          </w:tcPr>
          <w:p w14:paraId="67999BF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9</w:t>
            </w:r>
          </w:p>
        </w:tc>
        <w:tc>
          <w:tcPr>
            <w:tcW w:w="460" w:type="pct"/>
            <w:shd w:val="clear" w:color="auto" w:fill="auto"/>
          </w:tcPr>
          <w:p w14:paraId="0B00C2A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Stewart et al 200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ad.2008.04.001","abstract":"Background: Depressive disorder affecting women during the perinatal period is common in low-income countries. The detection and study of maternal depression in a resource-poor setting requires a brief screening tool that is both accurate and practical to administer. Method: A Chichewa version of the Self Reporting Questionnaire (SRQ) was developed through a rigorous process of forward and back translation, focus-group discussion and piloting. Criterion validation was conducted as part of a larger study in a sample of women who had brought their infants to a child health clinic in rural Malawi, using DSM-IV major and minor depressive episode as the gold standard diagnoses. Results: The criterion validation was conducted on 114 subjects who did not differ on health and sociodemographic characteristics from the total study sample (n = 501). Test characteristics for each possible SRQ cut-off were calculated and Receiver Operator Characteristic (ROC) curves derived. Area under the ROC curve (AUROC) for detection of current major depressive disorder was 0.856 (95% CI 0.813 to 0.900), and for current major or minor depressive disorder was 0.826 (95% CI 0.783 to 0.869). Internal consistency of the SRQ was high (Cronbach's alpha 0.85). Limitation: Inter-rater reliability testing was not conducted. Conclusion: This Chichewa version of the SRQ shows utility as a brief screening measure for detection of probable maternal depression in rural Malawi. © 2008 Elsevier B.V. All rights reserved.","author":[{"dropping-particle":"","family":"Stewart","given":"Robert C","non-dropping-particle":"","parse-names":false,"suffix":""},{"dropping-particle":"","family":"Kauye","given":"Felix","non-dropping-particle":"","parse-names":false,"suffix":""},{"dropping-particle":"","family":"Umar","given":"Eric","non-dropping-particle":"","parse-names":false,"suffix":""},{"dropping-particle":"","family":"Vokhiwa","given":"Maclean","non-dropping-particle":"","parse-names":false,"suffix":""},{"dropping-particle":"","family":"Bunn","given":"James","non-dropping-particle":"","parse-names":false,"suffix":""},{"dropping-particle":"","family":"Fitzgerald","given":"Margaret","non-dropping-particle":"","parse-names":false,"suffix":""},{"dropping-particle":"","family":"Tomenson","given":"Barbara","non-dropping-particle":"","parse-names":false,"suffix":""},{"dropping-particle":"","family":"Rahman","given":"Atif","non-dropping-particle":"","parse-names":false,"suffix":""},{"dropping-particle":"","family":"Creed","given":"Francis","non-dropping-particle":"","parse-names":false,"suffix":""}],"container-title":"Journal of Affective Disorders","id":"ITEM-1","issue":"1-3","issued":{"date-parts":[["2009","1"]]},"note":"From Duplicate 2 (Validation of a Chichewa version of the self-reporting questionnaire (SRQ) as a brief screening measure for maternal depressive disorder in Malawi, Africa. - RC, Stewart; Kauye, F; Umar, E; Vokhiwa, M; Bunn, J; Fitzgerald, M; Tomenson, B; Rahman, A; Creed, F)\n\nAccession Number: 105616839. Language: English. Entry Date: 20090612. Revision Date: 20200708. Publication Type: Journal Article; research. Journal Subset: Biomedical; Blind Peer Reviewed; Continental Europe; Double Blind Peer Reviewed; Editorial Board Reviewed; Europe; Expert Peer Reviewed; Peer Reviewed. NLM UID: 7906073.","page":"126-134","publisher":"Elsevier B.V.","publisher-place":"Department of Community Health, College of Medicine, Blantyre, Malawi. robcstewart@mac.com","title":"Validation of a Chichewa version of the Self-Reporting Questionnaire (SRQ) as a brief screening measure for maternal depressive disorder in Malawi, Africa","type":"article-journal","volume":"112"},"uris":["http://www.mendeley.com/documents/?uuid=cda2a6c2-4cd7-4b78-8246-1ed0a4943131"]}],"mendeley":{"formattedCitation":"(92)","plainTextFormattedCitation":"(92)","previouslyFormattedCitation":"(9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92)</w:t>
            </w:r>
            <w:r w:rsidRPr="00853F35">
              <w:rPr>
                <w:rFonts w:ascii="Times New Roman" w:hAnsi="Times New Roman" w:cs="Times New Roman"/>
                <w:color w:val="000000"/>
                <w:sz w:val="18"/>
                <w:szCs w:val="18"/>
              </w:rPr>
              <w:fldChar w:fldCharType="end"/>
            </w:r>
          </w:p>
        </w:tc>
        <w:tc>
          <w:tcPr>
            <w:tcW w:w="428" w:type="pct"/>
            <w:shd w:val="clear" w:color="auto" w:fill="auto"/>
          </w:tcPr>
          <w:p w14:paraId="3737259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lawi</w:t>
            </w:r>
          </w:p>
        </w:tc>
        <w:tc>
          <w:tcPr>
            <w:tcW w:w="1013" w:type="pct"/>
            <w:shd w:val="clear" w:color="auto" w:fill="auto"/>
          </w:tcPr>
          <w:p w14:paraId="59A9741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validate the Chichewa version of the Self-Reporting Questionnaire (SRQ) as a brief screening measure for maternal depression</w:t>
            </w:r>
          </w:p>
        </w:tc>
        <w:tc>
          <w:tcPr>
            <w:tcW w:w="471" w:type="pct"/>
            <w:shd w:val="clear" w:color="auto" w:fill="auto"/>
          </w:tcPr>
          <w:p w14:paraId="54D82BB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p w14:paraId="0412DC2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ural Child Health Clinic)</w:t>
            </w:r>
          </w:p>
        </w:tc>
        <w:tc>
          <w:tcPr>
            <w:tcW w:w="524" w:type="pct"/>
          </w:tcPr>
          <w:p w14:paraId="6293E27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5E63A81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4.8) SD (5.8)</w:t>
            </w:r>
          </w:p>
        </w:tc>
        <w:tc>
          <w:tcPr>
            <w:tcW w:w="494" w:type="pct"/>
          </w:tcPr>
          <w:p w14:paraId="3034C21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ternal depression</w:t>
            </w:r>
          </w:p>
        </w:tc>
        <w:tc>
          <w:tcPr>
            <w:tcW w:w="308" w:type="pct"/>
          </w:tcPr>
          <w:p w14:paraId="7307B61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4</w:t>
            </w:r>
          </w:p>
        </w:tc>
        <w:tc>
          <w:tcPr>
            <w:tcW w:w="714" w:type="pct"/>
          </w:tcPr>
          <w:p w14:paraId="09E25FBD" w14:textId="77777777" w:rsidR="00774480" w:rsidRPr="00853F35" w:rsidRDefault="00774480" w:rsidP="00B209CE">
            <w:pPr>
              <w:spacing w:after="0" w:line="240" w:lineRule="auto"/>
              <w:rPr>
                <w:rFonts w:ascii="Times New Roman" w:hAnsi="Times New Roman" w:cs="Times New Roman"/>
                <w:color w:val="000000"/>
                <w:sz w:val="18"/>
                <w:szCs w:val="18"/>
              </w:rPr>
            </w:pPr>
          </w:p>
          <w:p w14:paraId="4C7F8A0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RQ</w:t>
            </w:r>
          </w:p>
        </w:tc>
      </w:tr>
      <w:tr w:rsidR="00774480" w:rsidRPr="00853F35" w14:paraId="6FCCBFC0" w14:textId="77777777" w:rsidTr="00B209CE">
        <w:trPr>
          <w:trHeight w:val="1276"/>
        </w:trPr>
        <w:tc>
          <w:tcPr>
            <w:tcW w:w="181" w:type="pct"/>
            <w:shd w:val="clear" w:color="auto" w:fill="auto"/>
          </w:tcPr>
          <w:p w14:paraId="39A0070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0</w:t>
            </w:r>
          </w:p>
        </w:tc>
        <w:tc>
          <w:tcPr>
            <w:tcW w:w="460" w:type="pct"/>
            <w:shd w:val="clear" w:color="auto" w:fill="auto"/>
          </w:tcPr>
          <w:p w14:paraId="4B3B03B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Stewart et al 2014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1471-244X-14-180","ISSN":"1471244X","PMID":"24938124","abstract":"Background: Lack of social support is an important risk factor for antenatal depression and anxiety in low- and middle-income countries. We translated, adapted and validated the Multi-dimensional Scale of Perceived Social Support (MSPSS) in order to study the relationship between perceived social support, intimate partner violence and antenatal depression in Malawi.Methods: The MSPSS was translated and adapted into Chichewa and Chiyao. Five hundred and eighty-three women attending an antenatal clinic were administered the MSPSS, depression screening measures, and a risk factor questionnaire including questions about intimate partner violence. A sub-sample of participants (n = 196) were interviewed using the Structured Clinical Interview for DSM-IV to diagnose major depressive episode. Validity of the MSPSS was evaluated by assessment of internal consistency, factor structure, and correlation with Self Reporting Questionnaire (SRQ) score and major depressive episode. We investigated associations between perception of support from different sources (significant other, family, and friends) and major depressive episode, and whether intimate partner violence was a moderator of these associations.Results: In both Chichewa and Chiyao, the MSPSS had high internal consistency for the full scale and significant other, family, and friends subscales. MSPSS full scale and subscale scores were inversely associated with SRQ score and major depression diagnosis. Using principal components analysis, the MSPSS had the expected 3-factor structure in analysis of the whole sample. On confirmatory factor analysis, goodness-of-fit indices were better for a 3-factor model than for a 2-factor model, and met standard criteria when correlation between items was allowed. Lack of support from a significant other was the only MSPSS subscale that showed a significant association with depression on multivariate analysis, and this association was moderated by experience of intimate partner violence.Conclusions: The MSPSS is a valid measure of perceived social support in Malawi. Lack of support by a significant other is associated with depression in pregnant women who have experienced intimate partner violence in this setting. © 2014 Stewart et al.; licensee BioMed Central Ltd.","author":[{"dropping-particle":"","family":"Stewart","given":"Robert C.","non-dropping-particle":"","parse-names":false,"suffix":""},{"dropping-particle":"","family":"Umar","given":"Eric","non-dropping-particle":"","parse-names":false,"suffix":""},{"dropping-particle":"","family":"Tomenson","given":"Barbara","non-dropping-particle":"","parse-names":false,"suffix":""},{"dropping-particle":"","family":"Creed","given":"Francis","non-dropping-particle":"","parse-names":false,"suffix":""}],"container-title":"BMC Psychiatry","id":"ITEM-1","issue":"1","issued":{"date-parts":[["2014"]]},"page":"1-11","title":"Validation of the multi-dimensional scale of perceived social support (MSPSS) and the relationship between social support, intimate partner violence and antenatal depression in Malawi","type":"article-journal","volume":"14"},"uris":["http://www.mendeley.com/documents/?uuid=58f7b852-fcda-494c-83c9-e5f2e470f028"]}],"mendeley":{"formattedCitation":"(114)","plainTextFormattedCitation":"(114)","previouslyFormattedCitation":"(114)"},"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14)</w:t>
            </w:r>
            <w:r w:rsidRPr="00853F35">
              <w:rPr>
                <w:rFonts w:ascii="Times New Roman" w:hAnsi="Times New Roman" w:cs="Times New Roman"/>
                <w:color w:val="000000"/>
                <w:sz w:val="18"/>
                <w:szCs w:val="18"/>
              </w:rPr>
              <w:fldChar w:fldCharType="end"/>
            </w:r>
          </w:p>
        </w:tc>
        <w:tc>
          <w:tcPr>
            <w:tcW w:w="428" w:type="pct"/>
            <w:shd w:val="clear" w:color="auto" w:fill="auto"/>
          </w:tcPr>
          <w:p w14:paraId="320A71B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lawi</w:t>
            </w:r>
          </w:p>
        </w:tc>
        <w:tc>
          <w:tcPr>
            <w:tcW w:w="1013" w:type="pct"/>
            <w:shd w:val="clear" w:color="auto" w:fill="auto"/>
          </w:tcPr>
          <w:p w14:paraId="55B8C14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validate the multi-dimensional scale of perceived social support (MSPSS) and the relationship between social support, intimate</w:t>
            </w:r>
            <w:r w:rsidRPr="00853F35">
              <w:rPr>
                <w:rFonts w:ascii="Times New Roman" w:hAnsi="Times New Roman" w:cs="Times New Roman"/>
                <w:color w:val="000000"/>
                <w:sz w:val="18"/>
                <w:szCs w:val="18"/>
              </w:rPr>
              <w:br/>
              <w:t xml:space="preserve">partner violence and antenatal depression </w:t>
            </w:r>
          </w:p>
        </w:tc>
        <w:tc>
          <w:tcPr>
            <w:tcW w:w="471" w:type="pct"/>
            <w:shd w:val="clear" w:color="auto" w:fill="auto"/>
          </w:tcPr>
          <w:p w14:paraId="2BDBDE8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p w14:paraId="2CF4555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tenatal Clinic)</w:t>
            </w:r>
          </w:p>
        </w:tc>
        <w:tc>
          <w:tcPr>
            <w:tcW w:w="524" w:type="pct"/>
          </w:tcPr>
          <w:p w14:paraId="347B510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79DFA87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5.1)</w:t>
            </w:r>
          </w:p>
          <w:p w14:paraId="144EEF4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6.22)</w:t>
            </w:r>
          </w:p>
        </w:tc>
        <w:tc>
          <w:tcPr>
            <w:tcW w:w="494" w:type="pct"/>
          </w:tcPr>
          <w:p w14:paraId="333DDE4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tenatal depression</w:t>
            </w:r>
          </w:p>
        </w:tc>
        <w:tc>
          <w:tcPr>
            <w:tcW w:w="308" w:type="pct"/>
          </w:tcPr>
          <w:p w14:paraId="6785ADD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83</w:t>
            </w:r>
          </w:p>
        </w:tc>
        <w:tc>
          <w:tcPr>
            <w:tcW w:w="714" w:type="pct"/>
          </w:tcPr>
          <w:p w14:paraId="0E6C40EC" w14:textId="77777777" w:rsidR="00774480" w:rsidRPr="00853F35" w:rsidRDefault="00774480" w:rsidP="00B209CE">
            <w:pPr>
              <w:spacing w:after="0" w:line="240" w:lineRule="auto"/>
              <w:rPr>
                <w:rFonts w:ascii="Times New Roman" w:hAnsi="Times New Roman" w:cs="Times New Roman"/>
                <w:color w:val="000000"/>
                <w:sz w:val="18"/>
                <w:szCs w:val="18"/>
              </w:rPr>
            </w:pPr>
          </w:p>
          <w:p w14:paraId="6A03495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p w14:paraId="1B2183D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br/>
              <w:t>SRQ</w:t>
            </w:r>
          </w:p>
        </w:tc>
      </w:tr>
      <w:tr w:rsidR="00774480" w:rsidRPr="00853F35" w14:paraId="76FE3D70" w14:textId="77777777" w:rsidTr="00B209CE">
        <w:trPr>
          <w:trHeight w:val="940"/>
        </w:trPr>
        <w:tc>
          <w:tcPr>
            <w:tcW w:w="181" w:type="pct"/>
            <w:shd w:val="clear" w:color="auto" w:fill="auto"/>
          </w:tcPr>
          <w:p w14:paraId="1CE51C5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1</w:t>
            </w:r>
          </w:p>
        </w:tc>
        <w:tc>
          <w:tcPr>
            <w:tcW w:w="460" w:type="pct"/>
            <w:shd w:val="clear" w:color="auto" w:fill="auto"/>
          </w:tcPr>
          <w:p w14:paraId="1C7E001E"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Umuziga</w:t>
            </w:r>
            <w:proofErr w:type="spellEnd"/>
            <w:r w:rsidRPr="00853F35">
              <w:rPr>
                <w:rFonts w:ascii="Times New Roman" w:hAnsi="Times New Roman" w:cs="Times New Roman"/>
                <w:color w:val="000000"/>
                <w:sz w:val="18"/>
                <w:szCs w:val="18"/>
              </w:rPr>
              <w:t xml:space="preserve"> et al 2015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314/rj.v2i2.34f","ISSN":"2305-2678","abstract":"Background Common perinatal mental disorders (CPMDs) in women (depression &amp; anxiety) are recognized as a significant public health concern. In African countries, CPMDs are most prevalent. However, there is limited evidence in literature about CPMDs in Rwanda. Purpose To determine CPMDs in a selected district hospital of the Eastern Province of /Rwanda. Methods Descriptive quantitative cross-sectional survey was conducted with a sample of 165 mothers in perinatal period selected systematically. Ethical approval was obtained from University of the Western Cape of South Africa and the former Kigali Health Institute of Rwanda. The Zungu Self-rating Anxiety Scale (SAS) and Edinburgh Postnatal Depression Scale (EPDS) were used to collect data. SPSS version 21 was used for analysis. Results Most of the respondents (38.2%) were aged 25-29 years; married (44.8%); and unemployed (77%). Thirty-seven percent of the respondents had perinatal anxiety (PNA) while 50.3% had perinatal depression (PND). Statistically significant relationships were found between PNA (≥45scores) and factors such as relationship with husband/partner (c2 (2)=12.045, p=.002), husband/partner’s behaviour (c2(8) = 16.401, p= .037), number of children (c2 (8)=16.017, p=.042), planned pregnancy (c2 (2)=8.244, p=.016), stressful events (c2 (14)=55.035, p=.000). Relationship with husband/partner was the only predictor of PNA (Odd ratio= 0.437). With regard to PND (≥10 scores), statistically significant relationships were found between factors such as marital status (c2 (3) =17.559, p= .001), level of education (c2(3) =16.857, p= .001), husband/partner relationship (c2 (1) = 38.207, p=.000), husbands’ behaviour (c2 (4) =43.242, p= .000), number of children (c2 (4) = 18.554, p= .001), planned pregnancy (c2 (1) = 17.773, p=.000), personal stressful events (c2 (7) = 30.232, p=.000). Age was the strongest determinants of PND (Odd ratio: 131.973). Conclusion CPMDs are prevalent. Poor relationship with husband and young age were found to be the strongest determinants of CPMDs. Key words: ante-postnatal depression, ante-postnatal anxiety, Rwanda http://dx.doi.org/10.4314/rj.v2i2.34F","author":[{"dropping-particle":"","family":"Umuziga","given":"Marie Providence","non-dropping-particle":"","parse-names":false,"suffix":""},{"dropping-particle":"","family":"Adejumo","given":"Oluyinka","non-dropping-particle":"","parse-names":false,"suffix":""},{"dropping-particle":"","family":"Hynie","given":"Michael","non-dropping-particle":"","parse-names":false,"suffix":""}],"container-title":"Rwanda Journal","id":"ITEM-1","issue":"2","issued":{"date-parts":[["2015"]]},"page":"96","title":"Abstract: Assessment of Common Perinatal Mental Disorders in a Selected District Hospital of the Eastern Province in Rwanda","type":"article-journal","volume":"2"},"uris":["http://www.mendeley.com/documents/?uuid=f322b6b3-1fee-4b18-8de6-42796915e1ba"]}],"mendeley":{"formattedCitation":"(126)","plainTextFormattedCitation":"(126)","previouslyFormattedCitation":"(12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26)</w:t>
            </w:r>
            <w:r w:rsidRPr="00853F35">
              <w:rPr>
                <w:rFonts w:ascii="Times New Roman" w:hAnsi="Times New Roman" w:cs="Times New Roman"/>
                <w:color w:val="000000"/>
                <w:sz w:val="18"/>
                <w:szCs w:val="18"/>
              </w:rPr>
              <w:fldChar w:fldCharType="end"/>
            </w:r>
          </w:p>
        </w:tc>
        <w:tc>
          <w:tcPr>
            <w:tcW w:w="428" w:type="pct"/>
            <w:shd w:val="clear" w:color="auto" w:fill="auto"/>
          </w:tcPr>
          <w:p w14:paraId="28D73AB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wanda</w:t>
            </w:r>
          </w:p>
        </w:tc>
        <w:tc>
          <w:tcPr>
            <w:tcW w:w="1013" w:type="pct"/>
            <w:shd w:val="clear" w:color="auto" w:fill="auto"/>
          </w:tcPr>
          <w:p w14:paraId="63F3703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sz w:val="18"/>
                <w:szCs w:val="18"/>
              </w:rPr>
              <w:t>To determine Common Perinatal Mental Disorders in a district hospital</w:t>
            </w:r>
          </w:p>
        </w:tc>
        <w:tc>
          <w:tcPr>
            <w:tcW w:w="471" w:type="pct"/>
            <w:shd w:val="clear" w:color="auto" w:fill="auto"/>
          </w:tcPr>
          <w:p w14:paraId="0D23E41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p w14:paraId="34F2FDF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istrict hospital)</w:t>
            </w:r>
          </w:p>
        </w:tc>
        <w:tc>
          <w:tcPr>
            <w:tcW w:w="524" w:type="pct"/>
          </w:tcPr>
          <w:p w14:paraId="6906710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372B1A7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25-29)</w:t>
            </w:r>
          </w:p>
        </w:tc>
        <w:tc>
          <w:tcPr>
            <w:tcW w:w="494" w:type="pct"/>
          </w:tcPr>
          <w:p w14:paraId="0BA444C5" w14:textId="77777777" w:rsidR="00774480" w:rsidRPr="00853F35" w:rsidRDefault="00774480" w:rsidP="00B209CE">
            <w:pPr>
              <w:numPr>
                <w:ilvl w:val="0"/>
                <w:numId w:val="31"/>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erinatal depression</w:t>
            </w:r>
          </w:p>
          <w:p w14:paraId="37EEE9BF" w14:textId="77777777" w:rsidR="00774480" w:rsidRPr="00853F35" w:rsidRDefault="00774480" w:rsidP="00B209CE">
            <w:pPr>
              <w:numPr>
                <w:ilvl w:val="0"/>
                <w:numId w:val="31"/>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erinatal anxiety</w:t>
            </w:r>
          </w:p>
        </w:tc>
        <w:tc>
          <w:tcPr>
            <w:tcW w:w="308" w:type="pct"/>
          </w:tcPr>
          <w:p w14:paraId="638A165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65</w:t>
            </w:r>
          </w:p>
        </w:tc>
        <w:tc>
          <w:tcPr>
            <w:tcW w:w="714" w:type="pct"/>
          </w:tcPr>
          <w:p w14:paraId="43889652" w14:textId="77777777" w:rsidR="00774480" w:rsidRPr="00853F35" w:rsidRDefault="00774480" w:rsidP="00B209CE">
            <w:pPr>
              <w:pBdr>
                <w:top w:val="nil"/>
                <w:left w:val="nil"/>
                <w:bottom w:val="nil"/>
                <w:right w:val="nil"/>
                <w:between w:val="nil"/>
              </w:pBd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p w14:paraId="69FBABE4" w14:textId="77777777" w:rsidR="00774480" w:rsidRPr="00853F35" w:rsidRDefault="00774480" w:rsidP="00B209CE">
            <w:pPr>
              <w:pBdr>
                <w:top w:val="nil"/>
                <w:left w:val="nil"/>
                <w:bottom w:val="nil"/>
                <w:right w:val="nil"/>
                <w:between w:val="nil"/>
              </w:pBd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AS</w:t>
            </w:r>
          </w:p>
        </w:tc>
      </w:tr>
      <w:tr w:rsidR="00774480" w:rsidRPr="00853F35" w14:paraId="0A5AF597" w14:textId="77777777" w:rsidTr="00B209CE">
        <w:trPr>
          <w:trHeight w:val="851"/>
        </w:trPr>
        <w:tc>
          <w:tcPr>
            <w:tcW w:w="181" w:type="pct"/>
            <w:shd w:val="clear" w:color="auto" w:fill="auto"/>
          </w:tcPr>
          <w:p w14:paraId="1287FC4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2</w:t>
            </w:r>
          </w:p>
        </w:tc>
        <w:tc>
          <w:tcPr>
            <w:tcW w:w="460" w:type="pct"/>
            <w:shd w:val="clear" w:color="auto" w:fill="auto"/>
          </w:tcPr>
          <w:p w14:paraId="05E717A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Uwakwe 2003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34/j.1600-0447.2003.02477.x","ISSN":"0001690X","abstract":"Objective: To determine the rate of depression in a group of postpartum Nigerian women and to validate the Edinburgh Postnatal Depression Scale (EPDS) in this group. Method: Between April and August 2000, all postpartum women who remained in the maternity ward for up to 7 days, and those who attended the postnatal clinics of Nnamdi Azikiwe University Teaching Hospital were recruited. Translated local language versions of the EPDS and the Zung Self-Rating Depression Scale were used to screen the subjects. A structured interview schedule was adapted from the depression section of the Composite International Diagnostic Interview and affective module of the ICD-10 Symptom Check List to assess screened subjects. Results: The total rejection rate was 23%, with 225 women participating in the study. Twenty-four subjects (10.7%) had depression. At the optimal cut-off score of 9, the EPDS had a sensitivity of 0.75, and specificity of 0.97. Conclusion: The EPDS clearly distinguished between depressed and non-depressed postpartum mothers (t = 7.63, P &lt; 0.001, df = 222). Because of its brevity and acceptability, it is recommended that the EPDS be used in routine postnatal screening.","author":[{"dropping-particle":"","family":"Uwakwe","given":"Richard","non-dropping-particle":"","parse-names":false,"suffix":""}],"container-title":"Acta Psychiatrica Scandinavica","id":"ITEM-1","issued":{"date-parts":[["2003"]]},"page":"251-259","title":"Affective (depressive) morbidity in puerperal Nigerian women: Validation of the Edinburgh postnatal depression scale","type":"article-journal","volume":"107"},"uris":["http://www.mendeley.com/documents/?uuid=b676067b-9170-4dbd-a3f6-19fee15d2e0e"]}],"mendeley":{"formattedCitation":"(84)","plainTextFormattedCitation":"(84)","previouslyFormattedCitation":"(84)"},"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4)</w:t>
            </w:r>
            <w:r w:rsidRPr="00853F35">
              <w:rPr>
                <w:rFonts w:ascii="Times New Roman" w:hAnsi="Times New Roman" w:cs="Times New Roman"/>
                <w:color w:val="000000"/>
                <w:sz w:val="18"/>
                <w:szCs w:val="18"/>
              </w:rPr>
              <w:fldChar w:fldCharType="end"/>
            </w:r>
          </w:p>
        </w:tc>
        <w:tc>
          <w:tcPr>
            <w:tcW w:w="428" w:type="pct"/>
            <w:shd w:val="clear" w:color="auto" w:fill="auto"/>
          </w:tcPr>
          <w:p w14:paraId="0D840B7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1DB7750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rate of depression in a group of postpartum Nigerian women and to validate the Edinburgh Postnatal Depression Scale (EPDS) in this group</w:t>
            </w:r>
          </w:p>
        </w:tc>
        <w:tc>
          <w:tcPr>
            <w:tcW w:w="471" w:type="pct"/>
            <w:shd w:val="clear" w:color="auto" w:fill="auto"/>
          </w:tcPr>
          <w:p w14:paraId="2211168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postnatal clinic)</w:t>
            </w:r>
          </w:p>
        </w:tc>
        <w:tc>
          <w:tcPr>
            <w:tcW w:w="524" w:type="pct"/>
          </w:tcPr>
          <w:p w14:paraId="049A57D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3027C2C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9) SD (4.2)</w:t>
            </w:r>
            <w:r w:rsidRPr="00853F35">
              <w:rPr>
                <w:rFonts w:ascii="Times New Roman" w:hAnsi="Times New Roman" w:cs="Times New Roman"/>
                <w:color w:val="000000"/>
                <w:sz w:val="18"/>
                <w:szCs w:val="18"/>
              </w:rPr>
              <w:br/>
              <w:t>Median (29)</w:t>
            </w:r>
            <w:r w:rsidRPr="00853F35">
              <w:rPr>
                <w:rFonts w:ascii="Times New Roman" w:hAnsi="Times New Roman" w:cs="Times New Roman"/>
                <w:color w:val="000000"/>
                <w:sz w:val="18"/>
                <w:szCs w:val="18"/>
              </w:rPr>
              <w:br/>
              <w:t xml:space="preserve">Range (18–39) </w:t>
            </w:r>
          </w:p>
        </w:tc>
        <w:tc>
          <w:tcPr>
            <w:tcW w:w="494" w:type="pct"/>
          </w:tcPr>
          <w:p w14:paraId="0068C5B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4E76648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25</w:t>
            </w:r>
          </w:p>
        </w:tc>
        <w:tc>
          <w:tcPr>
            <w:tcW w:w="714" w:type="pct"/>
          </w:tcPr>
          <w:p w14:paraId="2EFCA2AF" w14:textId="77777777" w:rsidR="00774480" w:rsidRPr="00853F35" w:rsidRDefault="00774480" w:rsidP="00B209CE">
            <w:pPr>
              <w:pBdr>
                <w:top w:val="nil"/>
                <w:left w:val="nil"/>
                <w:bottom w:val="nil"/>
                <w:right w:val="nil"/>
                <w:between w:val="nil"/>
              </w:pBdr>
              <w:spacing w:after="0" w:line="240" w:lineRule="auto"/>
              <w:ind w:left="28"/>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p w14:paraId="2CF9E88B" w14:textId="77777777" w:rsidR="00774480" w:rsidRPr="00853F35" w:rsidRDefault="00774480" w:rsidP="00B209CE">
            <w:pPr>
              <w:pBdr>
                <w:top w:val="nil"/>
                <w:left w:val="nil"/>
                <w:bottom w:val="nil"/>
                <w:right w:val="nil"/>
                <w:between w:val="nil"/>
              </w:pBdr>
              <w:spacing w:after="0" w:line="240" w:lineRule="auto"/>
              <w:ind w:left="28"/>
              <w:rPr>
                <w:rFonts w:ascii="Times New Roman" w:hAnsi="Times New Roman" w:cs="Times New Roman"/>
                <w:color w:val="000000"/>
                <w:sz w:val="18"/>
                <w:szCs w:val="18"/>
              </w:rPr>
            </w:pPr>
            <w:r w:rsidRPr="00853F35">
              <w:rPr>
                <w:rFonts w:ascii="Times New Roman" w:hAnsi="Times New Roman" w:cs="Times New Roman"/>
                <w:color w:val="000000"/>
                <w:sz w:val="18"/>
                <w:szCs w:val="18"/>
              </w:rPr>
              <w:t>SRDS</w:t>
            </w:r>
          </w:p>
        </w:tc>
      </w:tr>
      <w:tr w:rsidR="00774480" w:rsidRPr="00853F35" w14:paraId="10E1A3E1" w14:textId="77777777" w:rsidTr="00B209CE">
        <w:trPr>
          <w:trHeight w:val="851"/>
        </w:trPr>
        <w:tc>
          <w:tcPr>
            <w:tcW w:w="181" w:type="pct"/>
            <w:shd w:val="clear" w:color="auto" w:fill="auto"/>
          </w:tcPr>
          <w:p w14:paraId="5E8C543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3</w:t>
            </w:r>
          </w:p>
        </w:tc>
        <w:tc>
          <w:tcPr>
            <w:tcW w:w="460" w:type="pct"/>
            <w:shd w:val="clear" w:color="auto" w:fill="auto"/>
          </w:tcPr>
          <w:p w14:paraId="4887517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Heyningen et al 2017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ISSN":"14351102","PMID":"28852868","abstract":"Anxiety is highly prevalent in many populations; however, the burden of anxiety disorders amongst pregnant women in low-resource settings is not well documented. We investigated the prevalence and predictors of antenatal anxiety disorders amongst low-income women living with psychosocial adversity. Pregnant women were recruited from an urban, primary level clinic in Cape Town, South Africa. The Mini-International Neuropsychiatric Interview diagnostic interview assessed prevalence of anxiety disorders. Four self-report questionnaires measured psychosocial characteristics. Logistic regression models explored demographic and socioeconomic characteristics, psychosocial risk factors and psychiatric comorbidity as predictors for anxiety disorders. Amongst 376 participants, the prevalence of any anxiety disorder was 23%. Although 11% of all women had post-traumatic stress disorder, 18% of the total sample was diagnosed with other anxiety disorders. Multivariable analysis revealed several predictors for anxiety including a history of mental health problems (adjusted odds ratio [AOR] 4.11; 95% confidence interval (CI) 2.03–8.32), Major depressive episode (MDE) diagnosis (AOR 3.83; CI 1.99–7.31), multigravidity (AOR 2.87; CI 1.17–7.07), food insecurity (AOR 2.57; CI 1.48–4.46), unplanned and unwanted pregnancy (AOR 2.14; CI 1.11–4.15), pregnancy loss (AOR 2.10; CI 1.19–3.75) and experience of threatening life events (AOR 1.30; CI 1.04–1.57). Increased perceived social support appeared to reduce the risk for antenatal anxiety (AOR 0.95; CI 0.91–0.99). A range of antenatal anxiety disorders are prevalent amongst pregnant women living in low-resource settings. Women who experience psychosocial adversity may be exposed to multiple risk factors, which render them vulnerable to developing antenatal anxiety disorders.","author":[{"dropping-particle":"","family":"Heyningen","given":"Thandi","non-dropping-particle":"van","parse-names":false,"suffix":""},{"dropping-particle":"","family":"Honikman","given":"Simone","non-dropping-particle":"","parse-names":false,"suffix":""},{"dropping-particle":"","family":"Myer","given":"Landon","non-dropping-particle":"","parse-names":false,"suffix":""},{"dropping-particle":"","family":"Onah","given":"Michael N.","non-dropping-particle":"","parse-names":false,"suffix":""},{"dropping-particle":"","family":"Field","given":"Sally","non-dropping-particle":"","parse-names":false,"suffix":""},{"dropping-particle":"","family":"Tomlinson","given":"Mark","non-dropping-particle":"","parse-names":false,"suffix":""}],"container-title":"Archives of Women's Mental Health","id":"ITEM-1","issue":"6","issued":{"date-parts":[["2017","12"]]},"page":"765-775","publisher":"Springer-Verlag Wien","title":"Prevalence and predictors of anxiety disorders amongst low-income pregnant women in urban South Africa: a cross-sectional study","type":"article-journal","volume":"20"},"uris":["http://www.mendeley.com/documents/?uuid=dfe7c1f6-25a3-4aa7-9db4-a671e046f7a2"]}],"mendeley":{"formattedCitation":"(154)","plainTextFormattedCitation":"(154)","previouslyFormattedCitation":"(154)"},"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4)</w:t>
            </w:r>
            <w:r w:rsidRPr="00853F35">
              <w:rPr>
                <w:rFonts w:ascii="Times New Roman" w:hAnsi="Times New Roman" w:cs="Times New Roman"/>
                <w:color w:val="000000"/>
                <w:sz w:val="18"/>
                <w:szCs w:val="18"/>
              </w:rPr>
              <w:fldChar w:fldCharType="end"/>
            </w:r>
          </w:p>
        </w:tc>
        <w:tc>
          <w:tcPr>
            <w:tcW w:w="428" w:type="pct"/>
            <w:shd w:val="clear" w:color="auto" w:fill="auto"/>
          </w:tcPr>
          <w:p w14:paraId="0A4E194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712B9B3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investigate the prevalence and predictors of antenatal anxiety disorders among low-income women living with psychosocial adversity</w:t>
            </w:r>
          </w:p>
        </w:tc>
        <w:tc>
          <w:tcPr>
            <w:tcW w:w="471" w:type="pct"/>
            <w:shd w:val="clear" w:color="auto" w:fill="auto"/>
          </w:tcPr>
          <w:p w14:paraId="30EE8D8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Community clinic) </w:t>
            </w:r>
          </w:p>
        </w:tc>
        <w:tc>
          <w:tcPr>
            <w:tcW w:w="524" w:type="pct"/>
          </w:tcPr>
          <w:p w14:paraId="4AB9751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47CE2B3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w:t>
            </w:r>
          </w:p>
          <w:p w14:paraId="4B5D468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SD (5.8) </w:t>
            </w:r>
          </w:p>
        </w:tc>
        <w:tc>
          <w:tcPr>
            <w:tcW w:w="494" w:type="pct"/>
          </w:tcPr>
          <w:p w14:paraId="5467AFE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ommon Perinatal Mental Disorders (CPMD)</w:t>
            </w:r>
          </w:p>
        </w:tc>
        <w:tc>
          <w:tcPr>
            <w:tcW w:w="308" w:type="pct"/>
          </w:tcPr>
          <w:p w14:paraId="28D47C0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76</w:t>
            </w:r>
          </w:p>
        </w:tc>
        <w:tc>
          <w:tcPr>
            <w:tcW w:w="714" w:type="pct"/>
          </w:tcPr>
          <w:p w14:paraId="7AA7C29B" w14:textId="77777777" w:rsidR="00774480" w:rsidRPr="00853F35" w:rsidRDefault="00774480" w:rsidP="00B209CE">
            <w:pPr>
              <w:spacing w:after="0" w:line="240" w:lineRule="auto"/>
              <w:rPr>
                <w:rFonts w:ascii="Times New Roman" w:hAnsi="Times New Roman" w:cs="Times New Roman"/>
                <w:color w:val="000000"/>
                <w:sz w:val="18"/>
                <w:szCs w:val="18"/>
                <w:lang w:val="fr-FR"/>
              </w:rPr>
            </w:pPr>
            <w:r w:rsidRPr="00853F35">
              <w:rPr>
                <w:rFonts w:ascii="Times New Roman" w:hAnsi="Times New Roman" w:cs="Times New Roman"/>
                <w:color w:val="000000"/>
                <w:sz w:val="18"/>
                <w:szCs w:val="18"/>
                <w:lang w:val="fr-FR"/>
              </w:rPr>
              <w:t>MINI Plus</w:t>
            </w:r>
          </w:p>
        </w:tc>
      </w:tr>
      <w:tr w:rsidR="00774480" w:rsidRPr="00853F35" w14:paraId="7014471B" w14:textId="77777777" w:rsidTr="00B209CE">
        <w:trPr>
          <w:trHeight w:val="1023"/>
        </w:trPr>
        <w:tc>
          <w:tcPr>
            <w:tcW w:w="181" w:type="pct"/>
            <w:shd w:val="clear" w:color="auto" w:fill="auto"/>
          </w:tcPr>
          <w:p w14:paraId="3B58B40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34</w:t>
            </w:r>
          </w:p>
        </w:tc>
        <w:tc>
          <w:tcPr>
            <w:tcW w:w="460" w:type="pct"/>
            <w:shd w:val="clear" w:color="auto" w:fill="auto"/>
          </w:tcPr>
          <w:p w14:paraId="55000ADF"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Wubetu</w:t>
            </w:r>
            <w:proofErr w:type="spellEnd"/>
            <w:r w:rsidRPr="00853F35">
              <w:rPr>
                <w:rFonts w:ascii="Times New Roman" w:hAnsi="Times New Roman" w:cs="Times New Roman"/>
                <w:color w:val="000000"/>
                <w:sz w:val="18"/>
                <w:szCs w:val="18"/>
              </w:rPr>
              <w:t xml:space="preserve">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884-020-02873-4","abstract":"Background: Postpartum depression explains various groups of depressive symptoms and syndromes that can take place during the first 6 weeks following birth. The postpartum period is a critical time where both mild and severe mood disorders can occur. The familiar forms are baby blues and postpartum depression. Understanding the prevalence and associated factors of postpartum depression is mandatory for early detection and treatment. Methods: Institution based cross-sectional study was conducted from 1st May to June 30, 2018. The study participants were eligible women who came to Debre Berhan referral hospital and health centers for postnatal care and vaccination service. The Edinburgh postnatal depression scale was used to assess postpartum depression. A systematic random sampling technique was used to collect the data after determining the skip fraction (k = 2). The collected data were coded and entered into Epi-info version 7 and transported to SPSS version 20 for analysis. Both bivariate and multivariate binary logistic regression were done to identify associated factors. During bivariate analysis, variables with p-value &lt; 0.05 were included in multivariate analysis. Odds ratios and their 95% confidence intervals were computed and variables with p-value less than 0.05 were considered to declare significantly associated factors (multivariate analysis). Results: A total of 308 mothers who attended postpartum care we're included, which was a 100% response rate. The prevalence of postpartum depression was found to be 15.6% (95%CI = 11.7, 19.8). Being widowed/widower, having poor social support, having a current hospitalized child, and experienced a death of family member or close relative were significantly associated with postpartum depression. Conclusions: The prevalence of postpartum depression was lower than most studies done in different areas. Major life events and traumas are associated with an increased risk of postpartum depression. Health professionals should be aware of the mother's circumstances during the puerperium, they should initiate support to reduce the risk of depression in the postpartum period. Health care professionals working postpartum care clinics should give special attention to mothers who are widowed/widower, have poor social support, have a current hospitalized children, and experienced a death of family member or close relative.","author":[{"dropping-particle":"","family":"Wubetu","given":"Abate Dargie","non-dropping-particle":"","parse-names":false,"suffix":""},{"dropping-particle":"","family":"Engidaw","given":"Nigus Alemnew","non-dropping-particle":"","parse-names":false,"suffix":""},{"dropping-particle":"","family":"Gizachew","given":"Kefyalew Dagne","non-dropping-particle":"","parse-names":false,"suffix":""}],"container-title":"BMC Pregnancy and Childbirth","id":"ITEM-1","issue":"1","issued":{"date-parts":[["2020"]]},"title":"Prevalence of postpartum depression and associated factors among postnatal care attendees in Debre Berhan, Ethiopia, 2018","type":"article-journal","volume":"20"},"uris":["http://www.mendeley.com/documents/?uuid=4b642cf6-2ac3-4c77-8550-f5c5f13b4119"]}],"mendeley":{"formattedCitation":"(98)","plainTextFormattedCitation":"(98)","previouslyFormattedCitation":"(9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98)</w:t>
            </w:r>
            <w:r w:rsidRPr="00853F35">
              <w:rPr>
                <w:rFonts w:ascii="Times New Roman" w:hAnsi="Times New Roman" w:cs="Times New Roman"/>
                <w:color w:val="000000"/>
                <w:sz w:val="18"/>
                <w:szCs w:val="18"/>
              </w:rPr>
              <w:fldChar w:fldCharType="end"/>
            </w:r>
          </w:p>
        </w:tc>
        <w:tc>
          <w:tcPr>
            <w:tcW w:w="428" w:type="pct"/>
            <w:shd w:val="clear" w:color="auto" w:fill="auto"/>
          </w:tcPr>
          <w:p w14:paraId="7DADF70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Ethiopia </w:t>
            </w:r>
          </w:p>
        </w:tc>
        <w:tc>
          <w:tcPr>
            <w:tcW w:w="1013" w:type="pct"/>
            <w:shd w:val="clear" w:color="auto" w:fill="auto"/>
          </w:tcPr>
          <w:p w14:paraId="15EAEEF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evalence of postpartum depression and factors associated with postpartum depression in postnatal care attendees</w:t>
            </w:r>
          </w:p>
        </w:tc>
        <w:tc>
          <w:tcPr>
            <w:tcW w:w="471" w:type="pct"/>
            <w:shd w:val="clear" w:color="auto" w:fill="auto"/>
          </w:tcPr>
          <w:p w14:paraId="70DD189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health </w:t>
            </w:r>
            <w:proofErr w:type="spellStart"/>
            <w:r w:rsidRPr="00853F35">
              <w:rPr>
                <w:rFonts w:ascii="Times New Roman" w:hAnsi="Times New Roman" w:cs="Times New Roman"/>
                <w:color w:val="000000"/>
                <w:sz w:val="18"/>
                <w:szCs w:val="18"/>
              </w:rPr>
              <w:t>centres</w:t>
            </w:r>
            <w:proofErr w:type="spellEnd"/>
            <w:r w:rsidRPr="00853F35">
              <w:rPr>
                <w:rFonts w:ascii="Times New Roman" w:hAnsi="Times New Roman" w:cs="Times New Roman"/>
                <w:color w:val="000000"/>
                <w:sz w:val="18"/>
                <w:szCs w:val="18"/>
              </w:rPr>
              <w:t xml:space="preserve"> and antenatal clinic in a referral hospital)</w:t>
            </w:r>
          </w:p>
        </w:tc>
        <w:tc>
          <w:tcPr>
            <w:tcW w:w="524" w:type="pct"/>
            <w:shd w:val="clear" w:color="auto" w:fill="auto"/>
          </w:tcPr>
          <w:p w14:paraId="6D04796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shd w:val="clear" w:color="auto" w:fill="auto"/>
          </w:tcPr>
          <w:p w14:paraId="5FB2084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25-45)</w:t>
            </w:r>
          </w:p>
        </w:tc>
        <w:tc>
          <w:tcPr>
            <w:tcW w:w="494" w:type="pct"/>
            <w:shd w:val="clear" w:color="auto" w:fill="auto"/>
          </w:tcPr>
          <w:p w14:paraId="4BF598D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depression</w:t>
            </w:r>
          </w:p>
        </w:tc>
        <w:tc>
          <w:tcPr>
            <w:tcW w:w="308" w:type="pct"/>
            <w:shd w:val="clear" w:color="auto" w:fill="auto"/>
          </w:tcPr>
          <w:p w14:paraId="27F5374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08</w:t>
            </w:r>
          </w:p>
        </w:tc>
        <w:tc>
          <w:tcPr>
            <w:tcW w:w="714" w:type="pct"/>
            <w:shd w:val="clear" w:color="auto" w:fill="auto"/>
          </w:tcPr>
          <w:p w14:paraId="0556DAC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6ED322BC" w14:textId="77777777" w:rsidTr="00B209CE">
        <w:trPr>
          <w:trHeight w:val="1066"/>
        </w:trPr>
        <w:tc>
          <w:tcPr>
            <w:tcW w:w="181" w:type="pct"/>
            <w:shd w:val="clear" w:color="auto" w:fill="auto"/>
          </w:tcPr>
          <w:p w14:paraId="54F8BAD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5</w:t>
            </w:r>
          </w:p>
        </w:tc>
        <w:tc>
          <w:tcPr>
            <w:tcW w:w="460" w:type="pct"/>
            <w:shd w:val="clear" w:color="auto" w:fill="auto"/>
          </w:tcPr>
          <w:p w14:paraId="6524907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January &amp; </w:t>
            </w:r>
            <w:proofErr w:type="spellStart"/>
            <w:r w:rsidRPr="00853F35">
              <w:rPr>
                <w:rFonts w:ascii="Times New Roman" w:hAnsi="Times New Roman" w:cs="Times New Roman"/>
                <w:color w:val="000000"/>
                <w:sz w:val="18"/>
                <w:szCs w:val="18"/>
              </w:rPr>
              <w:t>Chimbari</w:t>
            </w:r>
            <w:proofErr w:type="spellEnd"/>
            <w:r w:rsidRPr="00853F35">
              <w:rPr>
                <w:rFonts w:ascii="Times New Roman" w:hAnsi="Times New Roman" w:cs="Times New Roman"/>
                <w:color w:val="000000"/>
                <w:sz w:val="18"/>
                <w:szCs w:val="18"/>
              </w:rPr>
              <w:t xml:space="preserve">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102/SAJPSYCHIATRY.V24I0.1176","abstract":"Background: Low- and middle-income countries are disproportionately affected by postnatal depression (PND). High prevalence of PND in urban Zimbabwe has been reported but the situation in rural settings is largely unknown and this is one of the first studies to report prevalence of PND in Chipinge and Mutasa districts.Objectives: This study explored the prevalence and associated factors of PND among women attending postnatal care services in two rural districts of Chipinge and Mutasa, Manicaland, Zimbabwe between August and September 2017.Methods: One hundred and ninety-two women were recruited consecutively as they attended postnatal services at 7 days and 42 days post-delivery. The Diagnostic and Statistical Manual for Mental Disorders, fifth edition criteria was used to classify depression among participants. Prevalence of PND and 95.0% confidence intervals (CIs) were estimated and associations with key socio-demographic and risk factors assessed.Results: The mean age of participants was 23.7 years (standard deviation = 6.14). Pooled prevalence of PND across the two districts was 26.0% (95% CI: 19.04–31.74). There was a higher prevalence of PND in Mutasa (31.0%) as compared to Chipinge (21.48%) but this was not statistically significant (p = 0.142). Having insufficient food in the household, intimate partner violence and having a child with birthweight under 2500 g significantly increased the likelihood of PND twofold: adjusted odds ratio (aOR) = 2.8 (95% CI: 1.2–6.1), aOR = 2.5 (95% CI: 1.2–5.3) and aOR = 2.4 (95% CI: 1.1–5.6), respectively.Conclusion: The high prevalence of PND and its associated risk factors indicates the need for routine screening and targeted interventions for PND in Zimbabwe, especially in rural areas.","author":[{"dropping-particle":"","family":"January","given":"James","non-dropping-particle":"","parse-names":false,"suffix":""},{"dropping-particle":"","family":"Chimbari","given":"Moses J","non-dropping-particle":"","parse-names":false,"suffix":""}],"container-title":"South African Journal of Psychiatry","id":"ITEM-1","issued":{"date-parts":[["2018","11"]]},"publisher":"AOSIS","title":"Prevalence and factors associated with postnatal depression among women in two rural districts of Manicaland, Zimbabwe","type":"article-journal","volume":"24"},"uris":["http://www.mendeley.com/documents/?uuid=99cb1074-7ccc-4c63-bebf-7a1e1584c9a2"]}],"mendeley":{"formattedCitation":"(157)","plainTextFormattedCitation":"(157)","previouslyFormattedCitation":"(15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7)</w:t>
            </w:r>
            <w:r w:rsidRPr="00853F35">
              <w:rPr>
                <w:rFonts w:ascii="Times New Roman" w:hAnsi="Times New Roman" w:cs="Times New Roman"/>
                <w:color w:val="000000"/>
                <w:sz w:val="18"/>
                <w:szCs w:val="18"/>
              </w:rPr>
              <w:fldChar w:fldCharType="end"/>
            </w:r>
          </w:p>
        </w:tc>
        <w:tc>
          <w:tcPr>
            <w:tcW w:w="428" w:type="pct"/>
            <w:shd w:val="clear" w:color="auto" w:fill="auto"/>
          </w:tcPr>
          <w:p w14:paraId="46C6EE3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Zimbabwe</w:t>
            </w:r>
          </w:p>
        </w:tc>
        <w:tc>
          <w:tcPr>
            <w:tcW w:w="1013" w:type="pct"/>
            <w:shd w:val="clear" w:color="auto" w:fill="auto"/>
          </w:tcPr>
          <w:p w14:paraId="58AD644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plore the prevalence and associated factors of postnatal depression among women attending postnatal care services in two rural districts</w:t>
            </w:r>
          </w:p>
        </w:tc>
        <w:tc>
          <w:tcPr>
            <w:tcW w:w="471" w:type="pct"/>
            <w:shd w:val="clear" w:color="auto" w:fill="auto"/>
          </w:tcPr>
          <w:p w14:paraId="0EEE0A9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p w14:paraId="5D19C95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Rural health </w:t>
            </w:r>
            <w:proofErr w:type="spellStart"/>
            <w:r w:rsidRPr="00853F35">
              <w:rPr>
                <w:rFonts w:ascii="Times New Roman" w:hAnsi="Times New Roman" w:cs="Times New Roman"/>
                <w:color w:val="000000"/>
                <w:sz w:val="18"/>
                <w:szCs w:val="18"/>
              </w:rPr>
              <w:t>centres</w:t>
            </w:r>
            <w:proofErr w:type="spellEnd"/>
            <w:r w:rsidRPr="00853F35">
              <w:rPr>
                <w:rFonts w:ascii="Times New Roman" w:hAnsi="Times New Roman" w:cs="Times New Roman"/>
                <w:color w:val="000000"/>
                <w:sz w:val="18"/>
                <w:szCs w:val="18"/>
              </w:rPr>
              <w:t>)</w:t>
            </w:r>
          </w:p>
        </w:tc>
        <w:tc>
          <w:tcPr>
            <w:tcW w:w="524" w:type="pct"/>
            <w:shd w:val="clear" w:color="auto" w:fill="auto"/>
          </w:tcPr>
          <w:p w14:paraId="414D805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shd w:val="clear" w:color="auto" w:fill="auto"/>
          </w:tcPr>
          <w:p w14:paraId="554282B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3.7)</w:t>
            </w:r>
          </w:p>
          <w:p w14:paraId="739DAE3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6.14)</w:t>
            </w:r>
          </w:p>
        </w:tc>
        <w:tc>
          <w:tcPr>
            <w:tcW w:w="494" w:type="pct"/>
            <w:shd w:val="clear" w:color="auto" w:fill="auto"/>
          </w:tcPr>
          <w:p w14:paraId="0332AC3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natal Depression</w:t>
            </w:r>
          </w:p>
        </w:tc>
        <w:tc>
          <w:tcPr>
            <w:tcW w:w="308" w:type="pct"/>
            <w:shd w:val="clear" w:color="auto" w:fill="auto"/>
          </w:tcPr>
          <w:p w14:paraId="4A04664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53</w:t>
            </w:r>
          </w:p>
        </w:tc>
        <w:tc>
          <w:tcPr>
            <w:tcW w:w="714" w:type="pct"/>
            <w:shd w:val="clear" w:color="auto" w:fill="auto"/>
          </w:tcPr>
          <w:p w14:paraId="25D5B95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p w14:paraId="133545B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HQ-9 </w:t>
            </w:r>
          </w:p>
          <w:p w14:paraId="7DC0F71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ES-D</w:t>
            </w:r>
          </w:p>
        </w:tc>
      </w:tr>
      <w:tr w:rsidR="00774480" w:rsidRPr="00853F35" w14:paraId="450A88ED" w14:textId="77777777" w:rsidTr="00B209CE">
        <w:trPr>
          <w:trHeight w:val="1014"/>
        </w:trPr>
        <w:tc>
          <w:tcPr>
            <w:tcW w:w="181" w:type="pct"/>
            <w:shd w:val="clear" w:color="auto" w:fill="auto"/>
          </w:tcPr>
          <w:p w14:paraId="34E8854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6</w:t>
            </w:r>
          </w:p>
        </w:tc>
        <w:tc>
          <w:tcPr>
            <w:tcW w:w="460" w:type="pct"/>
            <w:shd w:val="clear" w:color="auto" w:fill="auto"/>
          </w:tcPr>
          <w:p w14:paraId="574EB051"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Kimbui</w:t>
            </w:r>
            <w:proofErr w:type="spellEnd"/>
            <w:r w:rsidRPr="00853F35">
              <w:rPr>
                <w:rFonts w:ascii="Times New Roman" w:hAnsi="Times New Roman" w:cs="Times New Roman"/>
                <w:color w:val="000000"/>
                <w:sz w:val="18"/>
                <w:szCs w:val="18"/>
              </w:rPr>
              <w:t xml:space="preserve">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991-018-0222-2","abstract":"Introduction: Adolescent pregnancy is a highly prevalent and significant public health problem in Kenya, and mental health needs of pregnant adolescent girls have been overlooked. Nearly, 50% of the world's population comprises children and adolescents and 85% live in lower and middle-income countries. Objective: Pregnant adolescents were interviewed to ascertain certain social determinants of mental health such as social support, partner or parent support, and demographic profile and assessed for depression using EPDS and for severity of depression using BDI, and their alcohol abuse assessed using AUDIT. Methods: A cross-sectional descriptive study using a purposive sample of 212 pregnant adolescents visiting Kangemi Health Centre in Nairobi was conducted. Results: We found that 60.4% had depressive symptoms scores of 8 and above on EPDS, 51.9% were found to have severe depression score on BDI. About 26.9% were currently consuming alcohol. The more severely depressed participants were demonstrating greater alcohol use. Of the 110 pregnant adolescents who were severely depressed, 39 were currently consuming alcohol. We identified several alcohol use disorder factors associated with depression such as living with an alcoholic, ever and current use of alcohol, alcohol-related harm being experienced, being pressured to take alcohol. On our final multivariate logistic regression, we found that being a student (AOR 5.12, 95% CI 1.19-22.0, P = 0.028); low family income (between 5000 and 10,000 shillings) (AOR 0.22, 95% CI 0.09-0.56, P = 0.02); unplanned pregnancy (AOR 3.41, 95% CI 1.19-9.80, P = 0.023); both negative and ambivalent attitudes of the unborn baby's father, respectively (AOR 8.72 95% CI 2.88-26.37 P &lt; 0.001; AOR 4.26 95% CI 1.35-13.45, P = 0.013); early age at sexual debut (AOR 0.70, 95% CI 0.55-0.89, P = 0.003); and ever used any psychoactive substances (AOR 3.21, 95% CI 1.31-7.88, P = 0.011). Conclusion and recommendations: Alcohol abuse during pregnancy presents a significant public health burden and the associated health risks for the adolescent mother and her baby are enormous. We need to bolster screening for the comorbid disorders such as depression and substance use disorders, particularly alcohol in order to address mental health and psychosocial functioning of adolescents. The underlying adversities and sociocultural challenges need to be better understood and mechanisms that lead to comorbidities require further research. Depression in…","author":[{"dropping-particle":"","family":"Kimbui","given":"Eric","non-dropping-particle":"","parse-names":false,"suffix":""},{"dropping-particle":"","family":"Kuria","given":"Mary","non-dropping-particle":"","parse-names":false,"suffix":""},{"dropping-particle":"","family":"Yator","given":"Obadia","non-dropping-particle":"","parse-names":false,"suffix":""},{"dropping-particle":"","family":"Kumar","given":"Manasi","non-dropping-particle":"","parse-names":false,"suffix":""}],"container-title":"Annals of General Psychiatry","id":"ITEM-1","issue":"1","issued":{"date-parts":[["2018","12"]]},"publisher":"BioMed Central Ltd.","title":"A cross-sectional study of depression with comorbid substance use dependency in pregnant adolescents from an informal settlement of Nairobi: Drawing implications for treatment and prevention work","type":"article-journal","volume":"17"},"uris":["http://www.mendeley.com/documents/?uuid=105ffdcf-3dd1-407a-a086-81d053615684"]}],"mendeley":{"formattedCitation":"(117)","plainTextFormattedCitation":"(117)","previouslyFormattedCitation":"(11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17)</w:t>
            </w:r>
            <w:r w:rsidRPr="00853F35">
              <w:rPr>
                <w:rFonts w:ascii="Times New Roman" w:hAnsi="Times New Roman" w:cs="Times New Roman"/>
                <w:color w:val="000000"/>
                <w:sz w:val="18"/>
                <w:szCs w:val="18"/>
              </w:rPr>
              <w:fldChar w:fldCharType="end"/>
            </w:r>
          </w:p>
        </w:tc>
        <w:tc>
          <w:tcPr>
            <w:tcW w:w="428" w:type="pct"/>
            <w:shd w:val="clear" w:color="auto" w:fill="auto"/>
          </w:tcPr>
          <w:p w14:paraId="00CEE90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Kenya</w:t>
            </w:r>
          </w:p>
        </w:tc>
        <w:tc>
          <w:tcPr>
            <w:tcW w:w="1013" w:type="pct"/>
            <w:shd w:val="clear" w:color="auto" w:fill="auto"/>
          </w:tcPr>
          <w:p w14:paraId="1CCD42C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assess the prevalence of depression, substance abuse and associated risk factors</w:t>
            </w:r>
          </w:p>
        </w:tc>
        <w:tc>
          <w:tcPr>
            <w:tcW w:w="471" w:type="pct"/>
            <w:shd w:val="clear" w:color="auto" w:fill="auto"/>
          </w:tcPr>
          <w:p w14:paraId="0986778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p w14:paraId="06A32DE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ommunity Health Centre)</w:t>
            </w:r>
          </w:p>
        </w:tc>
        <w:tc>
          <w:tcPr>
            <w:tcW w:w="524" w:type="pct"/>
            <w:shd w:val="clear" w:color="auto" w:fill="auto"/>
          </w:tcPr>
          <w:p w14:paraId="3D23A75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adolescents </w:t>
            </w:r>
          </w:p>
        </w:tc>
        <w:tc>
          <w:tcPr>
            <w:tcW w:w="407" w:type="pct"/>
            <w:shd w:val="clear" w:color="auto" w:fill="auto"/>
          </w:tcPr>
          <w:p w14:paraId="1BD7258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17.3)</w:t>
            </w:r>
          </w:p>
          <w:p w14:paraId="27C6C23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1.9)</w:t>
            </w:r>
          </w:p>
          <w:p w14:paraId="0F16B27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14-18)</w:t>
            </w:r>
          </w:p>
        </w:tc>
        <w:tc>
          <w:tcPr>
            <w:tcW w:w="494" w:type="pct"/>
            <w:shd w:val="clear" w:color="auto" w:fill="auto"/>
          </w:tcPr>
          <w:p w14:paraId="74C884C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p w14:paraId="4B9B679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ubstance misuse</w:t>
            </w:r>
          </w:p>
        </w:tc>
        <w:tc>
          <w:tcPr>
            <w:tcW w:w="308" w:type="pct"/>
            <w:shd w:val="clear" w:color="auto" w:fill="auto"/>
          </w:tcPr>
          <w:p w14:paraId="23E1F1D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12</w:t>
            </w:r>
          </w:p>
        </w:tc>
        <w:tc>
          <w:tcPr>
            <w:tcW w:w="714" w:type="pct"/>
            <w:shd w:val="clear" w:color="auto" w:fill="auto"/>
          </w:tcPr>
          <w:p w14:paraId="2E075A6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p w14:paraId="6B2351E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UDIT</w:t>
            </w:r>
            <w:r w:rsidRPr="00853F35">
              <w:rPr>
                <w:rFonts w:ascii="Times New Roman" w:hAnsi="Times New Roman" w:cs="Times New Roman"/>
                <w:color w:val="000000"/>
                <w:sz w:val="18"/>
                <w:szCs w:val="18"/>
              </w:rPr>
              <w:br/>
              <w:t xml:space="preserve">BDI II </w:t>
            </w:r>
          </w:p>
        </w:tc>
      </w:tr>
      <w:tr w:rsidR="00774480" w:rsidRPr="00853F35" w14:paraId="48C308F8" w14:textId="77777777" w:rsidTr="00B209CE">
        <w:trPr>
          <w:trHeight w:val="618"/>
        </w:trPr>
        <w:tc>
          <w:tcPr>
            <w:tcW w:w="181" w:type="pct"/>
            <w:shd w:val="clear" w:color="auto" w:fill="auto"/>
          </w:tcPr>
          <w:p w14:paraId="4033BCF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7</w:t>
            </w:r>
          </w:p>
        </w:tc>
        <w:tc>
          <w:tcPr>
            <w:tcW w:w="460" w:type="pct"/>
            <w:shd w:val="clear" w:color="auto" w:fill="auto"/>
          </w:tcPr>
          <w:p w14:paraId="1BE469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andell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7/s10461-021-03486-4","ISBN":"0123456789","ISSN":"15733254","PMID":"34651247","abstract":"Although prior research has examined associations between blood pressure (BP), depression, and suicidal ideation, few studies have examined this in high-risk populations such as pregnant women with HIV (WHIV). The current study examined the association of BP with depression and suicidal ideation among pregnant WHIV (n = 217) in rural South Africa. BP data (measured ≤ 1 month before the study visit) was extracted from medical records. Depressive symptomatology and suicidal ideation were assessed using the Edinburgh Postnatal Depression Scale. Diastolic BP was positively associated with both suicidal ideation and depressive symptomatology, even after controlling for demographic variables, gestational age, and intimate partner violence. These findings suggest that WHIV with elevated BP may be at greater risk for antenatal depression and suicidal ideation. Future research should utilize longitudinal designs to examine potential mechanisms and the directionality of the relationship, as well as other contributing factors.","author":[{"dropping-particle":"","family":"Mandell","given":"Lissa N.","non-dropping-particle":"","parse-names":false,"suffix":""},{"dropping-particle":"","family":"Parrish","given":"Manasi S.","non-dropping-particle":"","parse-names":false,"suffix":""},{"dropping-particle":"","family":"Rodriguez","given":"Violeta J.","non-dropping-particle":"","parse-names":false,"suffix":""},{"dropping-particle":"","family":"Alcaide","given":"Maria L.","non-dropping-particle":"","parse-names":false,"suffix":""},{"dropping-particle":"","family":"Weiss","given":"Stephen M.","non-dropping-particle":"","parse-names":false,"suffix":""},{"dropping-particle":"","family":"Peltzer","given":"Karl","non-dropping-particle":"","parse-names":false,"suffix":""},{"dropping-particle":"","family":"Jones","given":"Deborah L.","non-dropping-particle":"","parse-names":false,"suffix":""}],"container-title":"AIDS and Behavior","id":"ITEM-1","issue":"4","issued":{"date-parts":[["2022"]]},"page":"1289-1298","title":"Blood Pressure, Depression, and Suicidal Ideation Among Pregnant Women with HIV","type":"article-journal","volume":"26"},"uris":["http://www.mendeley.com/documents/?uuid=540a60a3-9a45-46a5-9b5a-61419b4529e7"]}],"mendeley":{"formattedCitation":"(155)","plainTextFormattedCitation":"(155)","previouslyFormattedCitation":"(15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5)</w:t>
            </w:r>
            <w:r w:rsidRPr="00853F35">
              <w:rPr>
                <w:rFonts w:ascii="Times New Roman" w:hAnsi="Times New Roman" w:cs="Times New Roman"/>
                <w:color w:val="000000"/>
                <w:sz w:val="18"/>
                <w:szCs w:val="18"/>
              </w:rPr>
              <w:fldChar w:fldCharType="end"/>
            </w:r>
          </w:p>
        </w:tc>
        <w:tc>
          <w:tcPr>
            <w:tcW w:w="428" w:type="pct"/>
            <w:shd w:val="clear" w:color="auto" w:fill="auto"/>
          </w:tcPr>
          <w:p w14:paraId="24AB836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62DE00F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BP, depression and suicidal ideation among pregnant women with HIV</w:t>
            </w:r>
          </w:p>
        </w:tc>
        <w:tc>
          <w:tcPr>
            <w:tcW w:w="471" w:type="pct"/>
            <w:shd w:val="clear" w:color="auto" w:fill="auto"/>
          </w:tcPr>
          <w:p w14:paraId="79D7835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p w14:paraId="5BD7176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ommunity Health Centre)</w:t>
            </w:r>
          </w:p>
        </w:tc>
        <w:tc>
          <w:tcPr>
            <w:tcW w:w="524" w:type="pct"/>
          </w:tcPr>
          <w:p w14:paraId="65AA4A4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50F12B1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5) SD (5.8)</w:t>
            </w:r>
          </w:p>
        </w:tc>
        <w:tc>
          <w:tcPr>
            <w:tcW w:w="494" w:type="pct"/>
          </w:tcPr>
          <w:p w14:paraId="4F0DDC6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p w14:paraId="61CD423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uicidal ideation</w:t>
            </w:r>
          </w:p>
        </w:tc>
        <w:tc>
          <w:tcPr>
            <w:tcW w:w="308" w:type="pct"/>
          </w:tcPr>
          <w:p w14:paraId="1A72404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17</w:t>
            </w:r>
          </w:p>
        </w:tc>
        <w:tc>
          <w:tcPr>
            <w:tcW w:w="714" w:type="pct"/>
          </w:tcPr>
          <w:p w14:paraId="2C18A6C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EPDS-10 </w:t>
            </w:r>
          </w:p>
        </w:tc>
      </w:tr>
      <w:tr w:rsidR="00774480" w:rsidRPr="00853F35" w14:paraId="741001AB" w14:textId="77777777" w:rsidTr="00B209CE">
        <w:trPr>
          <w:trHeight w:val="826"/>
        </w:trPr>
        <w:tc>
          <w:tcPr>
            <w:tcW w:w="181" w:type="pct"/>
            <w:shd w:val="clear" w:color="auto" w:fill="auto"/>
          </w:tcPr>
          <w:p w14:paraId="7D3BE26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8</w:t>
            </w:r>
          </w:p>
        </w:tc>
        <w:tc>
          <w:tcPr>
            <w:tcW w:w="460" w:type="pct"/>
            <w:shd w:val="clear" w:color="auto" w:fill="auto"/>
          </w:tcPr>
          <w:p w14:paraId="7D69F1E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brahtu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80/09540121.2018.1468015","abstract":"This study examines the cognitive profiles of infants born to HIV positive mothers in Zimbabwe. Caregivers with HIV exposed infants delivered in 30 clinics in two areas of Zimbabwe were recruited to the study. Of the 574 study participants, 562 caregiver-infant dyads with a biological HIV +ve mother and infant aged 0–24 months were interviewed. All infants were tested by a trained administrator for cognitive development on the Mullen Scales of Early Learning (MSEL). The Edinburgh Postnatal Depression Scale and Parental Stress Index-Short Form were completed by the mothers together with infant and caregiver socioeconomic characteristics. Linear regression models were used to relate cognitive development scores to maternal stress scores, maternal depression scores and infant HIV status adjusting for infant and caregiver characteristics, as well as socioeconomic factors. Higher maternal depression scores were associated with lower overall infant cognitive scores (adjusted mean difference (aMD) = −0.28; CI 95%:−0.50 to −0.06; p = 0.01) and in the expressive language (aMD = −0.14; CI 95%:−0.27 to −0.01; p = 0.04), fine motor skills (aMD = −0.17; CI 95%: −0.33 to −0.01; p = 0.03), gross motor (aMD = −0.22; CI 95%:−0.40 to −0.04; p = 0.02), and visual reception (aMD = −0.22; CI 95%:−0.40 to −0.05; p = 0.01) domains. Higher maternal stress was associated with poorer overall infant cognitive scores (aMD = −0.11; CI 95%:−0.20 to −0.02; p = 0.02) and in the specific domains of expressive language (aMD = −0.07; CI 95%:−0.12 to −0.01; p = 0.01), gross motor skills (aMD = −0.12; CI 95%:−0.18 to −0.05; p &lt; 0.01) and visual reception (aMD = −0.09; CI 95%:−0.16 to −0.02; p = 0.02). Comparisons between the small number of HIV positive infants (n = 16) and the HEU infants (n = 381) showed the latter to have higher mean gross motor scores (50.3 vs. 40.6; p = 0.01). There was no evidence of difference by HIV status in the other MSEL domains or overall mean cognitive scores. Our findings demonstrate the association between maternal mood and stress levels and child cognitive functioning, particularly in expressive language and visual reception development. Although cross sectional data cannot shed light on the direction of this association, the study suggests that interventions to address maternal stress and depression symptoms may prove to be beneficial.","author":[{"dropping-particle":"","family":"Mebrahtu","given":"Helen","non-dropping-particle":"","parse-names":false,"suffix":""},{"dropping-particle":"","family":"Simms","given":"Victoria","non-dropping-particle":"","parse-names":false,"suffix":""},{"dropping-particle":"","family":"Chingono","given":"Rudo","non-dropping-particle":"","parse-names":false,"suffix":""},{"dropping-particle":"","family":"Mupambireyi","given":"Zivai","non-dropping-particle":"","parse-names":false,"suffix":""},{"dropping-particle":"","family":"Weiss","given":"Helen A","non-dropping-particle":"","parse-names":false,"suffix":""},{"dropping-particle":"","family":"Ndlovu","given":"Patience","non-dropping-particle":"","parse-names":false,"suffix":""},{"dropping-particle":"","family":"Malaba","given":"Ricky","non-dropping-particle":"","parse-names":false,"suffix":""},{"dropping-particle":"","family":"Cowan","given":"Frances M","non-dropping-particle":"","parse-names":false,"suffix":""},{"dropping-particle":"","family":"Sherr","given":"Lorraine","non-dropping-particle":"","parse-names":false,"suffix":""}],"container-title":"AIDS Care - Psychological and Socio-Medical Aspects of AIDS/HIV","id":"ITEM-1","issued":{"date-parts":[["2018","6"]]},"page":"74-82","publisher":"Routledge","title":"Postpartum maternal mental health is associated with cognitive development of HIV-exposed infants in Zimbabwe: a cross-sectional study","type":"article-journal","volume":"30"},"uris":["http://www.mendeley.com/documents/?uuid=e22aa407-2a5b-4978-9fe2-0a27aaaa93de"]}],"mendeley":{"formattedCitation":"(158)","plainTextFormattedCitation":"(158)","previouslyFormattedCitation":"(15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8)</w:t>
            </w:r>
            <w:r w:rsidRPr="00853F35">
              <w:rPr>
                <w:rFonts w:ascii="Times New Roman" w:hAnsi="Times New Roman" w:cs="Times New Roman"/>
                <w:color w:val="000000"/>
                <w:sz w:val="18"/>
                <w:szCs w:val="18"/>
              </w:rPr>
              <w:fldChar w:fldCharType="end"/>
            </w:r>
          </w:p>
        </w:tc>
        <w:tc>
          <w:tcPr>
            <w:tcW w:w="428" w:type="pct"/>
            <w:shd w:val="clear" w:color="auto" w:fill="auto"/>
          </w:tcPr>
          <w:p w14:paraId="6472B67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Zimbabwe</w:t>
            </w:r>
          </w:p>
        </w:tc>
        <w:tc>
          <w:tcPr>
            <w:tcW w:w="1013" w:type="pct"/>
            <w:shd w:val="clear" w:color="auto" w:fill="auto"/>
          </w:tcPr>
          <w:p w14:paraId="1FCFA57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assess the association between Postpartum mental health and cognitive development of HIV exposed infants in Zimbabwe</w:t>
            </w:r>
          </w:p>
        </w:tc>
        <w:tc>
          <w:tcPr>
            <w:tcW w:w="471" w:type="pct"/>
            <w:shd w:val="clear" w:color="auto" w:fill="auto"/>
          </w:tcPr>
          <w:p w14:paraId="7C0B87B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imary care (Rural clinics)</w:t>
            </w:r>
          </w:p>
        </w:tc>
        <w:tc>
          <w:tcPr>
            <w:tcW w:w="524" w:type="pct"/>
          </w:tcPr>
          <w:p w14:paraId="61626E3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ith HIV </w:t>
            </w:r>
          </w:p>
        </w:tc>
        <w:tc>
          <w:tcPr>
            <w:tcW w:w="407" w:type="pct"/>
          </w:tcPr>
          <w:p w14:paraId="182C169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31.5) SD (6.3)</w:t>
            </w:r>
          </w:p>
        </w:tc>
        <w:tc>
          <w:tcPr>
            <w:tcW w:w="494" w:type="pct"/>
          </w:tcPr>
          <w:p w14:paraId="6E6C79EC" w14:textId="77777777" w:rsidR="00774480" w:rsidRPr="00853F35" w:rsidRDefault="00774480" w:rsidP="00B209CE">
            <w:pPr>
              <w:numPr>
                <w:ilvl w:val="0"/>
                <w:numId w:val="35"/>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Depression</w:t>
            </w:r>
          </w:p>
          <w:p w14:paraId="528E3A5C" w14:textId="77777777" w:rsidR="00774480" w:rsidRPr="00853F35" w:rsidRDefault="00774480" w:rsidP="00B209CE">
            <w:pPr>
              <w:numPr>
                <w:ilvl w:val="0"/>
                <w:numId w:val="35"/>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Stress</w:t>
            </w:r>
          </w:p>
        </w:tc>
        <w:tc>
          <w:tcPr>
            <w:tcW w:w="308" w:type="pct"/>
          </w:tcPr>
          <w:p w14:paraId="3561BD5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97</w:t>
            </w:r>
          </w:p>
        </w:tc>
        <w:tc>
          <w:tcPr>
            <w:tcW w:w="714" w:type="pct"/>
          </w:tcPr>
          <w:p w14:paraId="01AA0F0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PSI-SF</w:t>
            </w:r>
          </w:p>
        </w:tc>
      </w:tr>
      <w:tr w:rsidR="00774480" w:rsidRPr="00853F35" w14:paraId="6C54BCDE" w14:textId="77777777" w:rsidTr="00B209CE">
        <w:trPr>
          <w:trHeight w:val="371"/>
        </w:trPr>
        <w:tc>
          <w:tcPr>
            <w:tcW w:w="181" w:type="pct"/>
            <w:shd w:val="clear" w:color="auto" w:fill="auto"/>
          </w:tcPr>
          <w:p w14:paraId="251CF3D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9</w:t>
            </w:r>
          </w:p>
        </w:tc>
        <w:tc>
          <w:tcPr>
            <w:tcW w:w="460" w:type="pct"/>
            <w:shd w:val="clear" w:color="auto" w:fill="auto"/>
          </w:tcPr>
          <w:p w14:paraId="62C226C9"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Nyamukoho</w:t>
            </w:r>
            <w:proofErr w:type="spellEnd"/>
            <w:r w:rsidRPr="00853F35">
              <w:rPr>
                <w:rFonts w:ascii="Times New Roman" w:hAnsi="Times New Roman" w:cs="Times New Roman"/>
                <w:color w:val="000000"/>
                <w:sz w:val="18"/>
                <w:szCs w:val="18"/>
              </w:rPr>
              <w:t xml:space="preserve"> et al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884-019-2193-y","abstract":"Background: Depression is a common psychiatric disorder that is highly prevalent among people living with HIV (PLWH). Depression is linked to poor adherence to anti-retroviral medication while in the peri-natal period may affect birth outcomes. Intimate partner violence (IPV) has been linked to depression. Little is known about the factors associated with depression in HIV positive pregnant women in Zimbabwe. Methods: We carried out a cross-sectional study in 4 busy primary care clinics offering antenatal services during the months of June through to September in 2016. Simple random sampling was used to screen HIV positive pregnant women while they waited to be attended to at each clinic. Eligible women who gave written informed consent were screened using a locally validated screening tool-the Edinburgh Postnatal Depression Scale (EPDS). Results: A total of 198(85%) participants were recruited out of 234 that were approached. The mean age of participants was 26.6(SD 4.5), of these, 176 (88.9%) had secondary education or more. A total of 78 (39.4%) (95% CI 32.5-46.3) met criteria for antenatal depression according to the local version of the EPDS. Factors associated with antenatal depression after multivariate analysis were intimate partner violence (IPV) [OR 3.2 (95% CI 1.5-6.7)] and previous history of depression OR 4.1 (95% CI 2.0-8.0)]. Conclusion: The prevalence of antenatal depression among HIV positive pregnant women in primary care clinics is high. Factors associated with antenatal depression in pregnant HIV positive women are IPV and previous history of depression. There is need for routine screening for depression during the antenatal period and interventions targeting depression in this population should include components to address IPV.","author":[{"dropping-particle":"","family":"Nyamukoho","given":"Eugenia","non-dropping-particle":"","parse-names":false,"suffix":""},{"dropping-particle":"","family":"Mangezi","given":"Walter","non-dropping-particle":"","parse-names":false,"suffix":""},{"dropping-particle":"","family":"Marimbe","given":"Bazondlile","non-dropping-particle":"","parse-names":false,"suffix":""},{"dropping-particle":"","family":"Verhey","given":"Ruth","non-dropping-particle":"","parse-names":false,"suffix":""},{"dropping-particle":"","family":"Chibanda","given":"Dixon","non-dropping-particle":"","parse-names":false,"suffix":""}],"container-title":"BMC Pregnancy and Childbirth","id":"ITEM-1","issue":"1","issued":{"date-parts":[["2019"]]},"title":"Depression among HIV positive pregnant women in Zimbabwe: A primary health care based cross-sectional study","type":"article-journal","volume":"19"},"uris":["http://www.mendeley.com/documents/?uuid=e23f80a1-aeaa-43e0-9092-f8e0af8fb36a"]}],"mendeley":{"formattedCitation":"(159)","plainTextFormattedCitation":"(159)","previouslyFormattedCitation":"(15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9)</w:t>
            </w:r>
            <w:r w:rsidRPr="00853F35">
              <w:rPr>
                <w:rFonts w:ascii="Times New Roman" w:hAnsi="Times New Roman" w:cs="Times New Roman"/>
                <w:color w:val="000000"/>
                <w:sz w:val="18"/>
                <w:szCs w:val="18"/>
              </w:rPr>
              <w:fldChar w:fldCharType="end"/>
            </w:r>
          </w:p>
        </w:tc>
        <w:tc>
          <w:tcPr>
            <w:tcW w:w="428" w:type="pct"/>
            <w:shd w:val="clear" w:color="auto" w:fill="auto"/>
          </w:tcPr>
          <w:p w14:paraId="4D56DE0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Zimbabwe</w:t>
            </w:r>
          </w:p>
        </w:tc>
        <w:tc>
          <w:tcPr>
            <w:tcW w:w="1013" w:type="pct"/>
            <w:shd w:val="clear" w:color="auto" w:fill="auto"/>
          </w:tcPr>
          <w:p w14:paraId="188FEFA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factors associated with depression in HIV pregnant women</w:t>
            </w:r>
          </w:p>
        </w:tc>
        <w:tc>
          <w:tcPr>
            <w:tcW w:w="471" w:type="pct"/>
            <w:shd w:val="clear" w:color="auto" w:fill="auto"/>
          </w:tcPr>
          <w:p w14:paraId="64E8EBD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p w14:paraId="56ABCC8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tenatal clinics)</w:t>
            </w:r>
          </w:p>
        </w:tc>
        <w:tc>
          <w:tcPr>
            <w:tcW w:w="524" w:type="pct"/>
          </w:tcPr>
          <w:p w14:paraId="17D3215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 with HIV</w:t>
            </w:r>
          </w:p>
        </w:tc>
        <w:tc>
          <w:tcPr>
            <w:tcW w:w="407" w:type="pct"/>
          </w:tcPr>
          <w:p w14:paraId="19B260C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6.6) SD (4.5)</w:t>
            </w:r>
          </w:p>
        </w:tc>
        <w:tc>
          <w:tcPr>
            <w:tcW w:w="494" w:type="pct"/>
          </w:tcPr>
          <w:p w14:paraId="6B37237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3D581AB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97</w:t>
            </w:r>
          </w:p>
        </w:tc>
        <w:tc>
          <w:tcPr>
            <w:tcW w:w="714" w:type="pct"/>
          </w:tcPr>
          <w:p w14:paraId="7804D4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47A5B5FD" w14:textId="77777777" w:rsidTr="00B209CE">
        <w:trPr>
          <w:trHeight w:val="788"/>
        </w:trPr>
        <w:tc>
          <w:tcPr>
            <w:tcW w:w="181" w:type="pct"/>
            <w:shd w:val="clear" w:color="auto" w:fill="auto"/>
          </w:tcPr>
          <w:p w14:paraId="09DE87D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0</w:t>
            </w:r>
          </w:p>
        </w:tc>
        <w:tc>
          <w:tcPr>
            <w:tcW w:w="460" w:type="pct"/>
            <w:shd w:val="clear" w:color="auto" w:fill="auto"/>
          </w:tcPr>
          <w:p w14:paraId="390EDC7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Nydoo et al 2017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102/sajpsychiatry.v23i0.1085","ISSN":"20786786","abstract":"Background: Prevalence rates of HIV infection in KwaZulu-Natal are high, with a significant amount of those infected being women of reproductive age. A diagnosis of HIV infection has been associated with an increased risk for the development of depression. Antenatal depression is a serious health concern, having the potential to cause wide-reaching adverse consequences for mother and unborn child. Aim: To compare depressive scores between newly diagnosed HIV-infected and HIV-uninfected pregnant women. Setting: Antenatal clinics at two regional hospitals in KwaZulu-Natal, South Africa. Methods: A cross-sectional questionnaire-based analysis of 102 newly HIV-tested black African pregnant women (HIV infected: n = 40; HIV uninfected: n = 62) was conducted. Women’s socio-demographic and clinical data were recorded, before being assessed for depressive symptomology using an isiZulu version of the Edinburgh Depression Scale. Results: About 9.8% of women suffered from significant depressive symptoms, irrespective of HIV status. Prevalence rates of antenatal depressive symptoms did not differ significantly between HIV-infected and HIV-uninfected cohorts (p = 0.79). A new diagnosis of HIV infection (p &lt; 0.0001) and maternal age (p = 0.03) were risk factors for antenatal depression. Unemployment was a borderline risk factor (p = 0.09) for the development of antenatal depression. Conclusion: Prevalence rates of depressive symptoms were low. Knowledge of a new diagnosis of HIV infection at the first antenatal visit places women at an increased risk for the development of depression during pregnancy. Younger age and unemployment influence depression. This study provides an important step in documenting the need for screening for antenatal depression in HIV-associated pregnancies in a South African population group.","author":[{"dropping-particle":"","family":"Nydoo","given":"Puvashnee","non-dropping-particle":"","parse-names":false,"suffix":""},{"dropping-particle":"","family":"Naicker","given":"Thajasvarie","non-dropping-particle":"","parse-names":false,"suffix":""},{"dropping-particle":"","family":"Moodley","given":"Jagidesa","non-dropping-particle":"","parse-names":false,"suffix":""}],"container-title":"South African Journal of Psychiatry","id":"ITEM-1","issue":"1","issued":{"date-parts":[["2017"]]},"page":"1-6","title":"Depressive scores in newly diagnosed HIV-infected and HIV-uninfected pregnant women","type":"article-journal","volume":"23"},"uris":["http://www.mendeley.com/documents/?uuid=0341b182-36cc-4d3e-b4df-78274ad7d1a7"]}],"mendeley":{"formattedCitation":"(156)","plainTextFormattedCitation":"(156)","previouslyFormattedCitation":"(15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6)</w:t>
            </w:r>
            <w:r w:rsidRPr="00853F35">
              <w:rPr>
                <w:rFonts w:ascii="Times New Roman" w:hAnsi="Times New Roman" w:cs="Times New Roman"/>
                <w:color w:val="000000"/>
                <w:sz w:val="18"/>
                <w:szCs w:val="18"/>
              </w:rPr>
              <w:fldChar w:fldCharType="end"/>
            </w:r>
          </w:p>
        </w:tc>
        <w:tc>
          <w:tcPr>
            <w:tcW w:w="428" w:type="pct"/>
            <w:shd w:val="clear" w:color="auto" w:fill="auto"/>
          </w:tcPr>
          <w:p w14:paraId="0A2C770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66DF316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compare depression scores between newly diagnosed HIV-infected and HIV uninfected pregnant women</w:t>
            </w:r>
          </w:p>
        </w:tc>
        <w:tc>
          <w:tcPr>
            <w:tcW w:w="471" w:type="pct"/>
            <w:shd w:val="clear" w:color="auto" w:fill="auto"/>
          </w:tcPr>
          <w:p w14:paraId="1B77A29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s)</w:t>
            </w:r>
          </w:p>
        </w:tc>
        <w:tc>
          <w:tcPr>
            <w:tcW w:w="524" w:type="pct"/>
          </w:tcPr>
          <w:p w14:paraId="57A5A16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082E7DE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5.0) SD (5.3)</w:t>
            </w:r>
          </w:p>
        </w:tc>
        <w:tc>
          <w:tcPr>
            <w:tcW w:w="494" w:type="pct"/>
          </w:tcPr>
          <w:p w14:paraId="7AA106A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0E89C2B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2</w:t>
            </w:r>
          </w:p>
        </w:tc>
        <w:tc>
          <w:tcPr>
            <w:tcW w:w="714" w:type="pct"/>
          </w:tcPr>
          <w:p w14:paraId="55FF8BD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EPDS </w:t>
            </w:r>
          </w:p>
        </w:tc>
      </w:tr>
      <w:tr w:rsidR="00774480" w:rsidRPr="00853F35" w14:paraId="57C5F8D8" w14:textId="77777777" w:rsidTr="00B209CE">
        <w:trPr>
          <w:trHeight w:val="993"/>
        </w:trPr>
        <w:tc>
          <w:tcPr>
            <w:tcW w:w="181" w:type="pct"/>
            <w:shd w:val="clear" w:color="auto" w:fill="auto"/>
          </w:tcPr>
          <w:p w14:paraId="3B438BC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1</w:t>
            </w:r>
          </w:p>
        </w:tc>
        <w:tc>
          <w:tcPr>
            <w:tcW w:w="460" w:type="pct"/>
            <w:shd w:val="clear" w:color="auto" w:fill="auto"/>
          </w:tcPr>
          <w:p w14:paraId="2956BF4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Ongeri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888-018-1904-7","ISSN":"1471244X","PMID":"30285745","abstract":"Background: Few longitudinal studies have examined associations between risk factors during pregnancy and mental health outcomes during the postpartum period. We used a cohort study design to estimate the prevalence, incidence and correlates of significant postpartum depressive symptoms in Kenyan women. Methods: We recruited adult women residing in an urban, resource-poor setting and attending maternal and child health clinics in two public hospitals in Nairobi, Kenya. A translated Kiswahili Edinburgh Postpartum Depression Scale was used to screen for depressive symptoms at baseline assessment in the 3rd trimester and follow up assessment at 6-10 weeks postpartum. Information was collected on potential demographic, psychosocial and clinical risk variables. Potential risk factors for postpartum depression were evaluated using multivariate logistic regression analysis. Results: Out of the 171 women who were followed up at 6-10 weeks postpartum, 18.7% (95% CI: 13.3-25.5) were found to have postpartum depression using an EPDS cut off of 10. In multivariate analyses, the odds of having postpartum depression was increased more than seven-fold in the presence of conflict with partner (OR = 7.52, 95% CI: 2.65-23.13). The association between antepartum and postpartum depression was quite strong but did not reach statistical significance (OR = 3.37, 95% CI: 0.98-11.64). Conclusions: The high prevalence of significant postnatal depressive symptoms among Kenyan women underscores the need for addressing this public health burden. Depression screening and psychosocial support interventions that address partner conflict resolution should be offered as part of maternal health care.","author":[{"dropping-particle":"","family":"Ongeri","given":"Linnet","non-dropping-particle":"","parse-names":false,"suffix":""},{"dropping-particle":"","family":"Wanga","given":"Valentine","non-dropping-particle":"","parse-names":false,"suffix":""},{"dropping-particle":"","family":"Otieno","given":"Phelgona","non-dropping-particle":"","parse-names":false,"suffix":""},{"dropping-particle":"","family":"Mbui","given":"Jane","non-dropping-particle":"","parse-names":false,"suffix":""},{"dropping-particle":"","family":"Juma","given":"Elizabeth","non-dropping-particle":"","parse-names":false,"suffix":""},{"dropping-particle":"Vander","family":"Stoep","given":"Ann","non-dropping-particle":"","parse-names":false,"suffix":""},{"dropping-particle":"","family":"Mathai","given":"Muthoni","non-dropping-particle":"","parse-names":false,"suffix":""}],"container-title":"BMC Psychiatry","id":"ITEM-1","issue":"318","issued":{"date-parts":[["2018"]]},"page":"1-9","publisher":"BMC Psychiatry","title":"Demographic, psychosocial and clinical factors associated with postpartum depression in Kenyan women","type":"article-journal","volume":"18"},"uris":["http://www.mendeley.com/documents/?uuid=988a7353-c585-4b0c-923d-7306226c961c"]}],"mendeley":{"formattedCitation":"(5)","plainTextFormattedCitation":"(5)","previouslyFormattedCitation":"(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5)</w:t>
            </w:r>
            <w:r w:rsidRPr="00853F35">
              <w:rPr>
                <w:rFonts w:ascii="Times New Roman" w:hAnsi="Times New Roman" w:cs="Times New Roman"/>
                <w:color w:val="000000"/>
                <w:sz w:val="18"/>
                <w:szCs w:val="18"/>
              </w:rPr>
              <w:fldChar w:fldCharType="end"/>
            </w:r>
          </w:p>
        </w:tc>
        <w:tc>
          <w:tcPr>
            <w:tcW w:w="428" w:type="pct"/>
            <w:shd w:val="clear" w:color="auto" w:fill="auto"/>
          </w:tcPr>
          <w:p w14:paraId="7FF4695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Kenya</w:t>
            </w:r>
          </w:p>
        </w:tc>
        <w:tc>
          <w:tcPr>
            <w:tcW w:w="1013" w:type="pct"/>
            <w:shd w:val="clear" w:color="auto" w:fill="auto"/>
          </w:tcPr>
          <w:p w14:paraId="5E7A466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stimate the prevalence and incidence of significant postpartum depressive symptoms in pregnant women</w:t>
            </w:r>
          </w:p>
        </w:tc>
        <w:tc>
          <w:tcPr>
            <w:tcW w:w="471" w:type="pct"/>
            <w:shd w:val="clear" w:color="auto" w:fill="auto"/>
          </w:tcPr>
          <w:p w14:paraId="13EC0449" w14:textId="77777777" w:rsidR="00774480" w:rsidRPr="00853F35" w:rsidRDefault="00774480" w:rsidP="00B209CE">
            <w:pPr>
              <w:spacing w:after="0" w:line="240" w:lineRule="auto"/>
              <w:ind w:right="-102"/>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Outpatient Maternal and Child Health Clinic)</w:t>
            </w:r>
          </w:p>
        </w:tc>
        <w:tc>
          <w:tcPr>
            <w:tcW w:w="524" w:type="pct"/>
          </w:tcPr>
          <w:p w14:paraId="606D2BB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5732614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5.5)</w:t>
            </w:r>
            <w:r w:rsidRPr="00853F35">
              <w:rPr>
                <w:rFonts w:ascii="Times New Roman" w:hAnsi="Times New Roman" w:cs="Times New Roman"/>
                <w:color w:val="000000"/>
                <w:sz w:val="18"/>
                <w:szCs w:val="18"/>
              </w:rPr>
              <w:br/>
              <w:t>IQR (22.8-28)</w:t>
            </w:r>
          </w:p>
        </w:tc>
        <w:tc>
          <w:tcPr>
            <w:tcW w:w="494" w:type="pct"/>
          </w:tcPr>
          <w:p w14:paraId="42CB705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p w14:paraId="11A150E9" w14:textId="77777777" w:rsidR="00774480" w:rsidRPr="00853F35" w:rsidRDefault="00774480" w:rsidP="00B209CE">
            <w:pPr>
              <w:spacing w:after="0" w:line="240" w:lineRule="auto"/>
              <w:ind w:left="-114"/>
              <w:rPr>
                <w:rFonts w:ascii="Times New Roman" w:hAnsi="Times New Roman" w:cs="Times New Roman"/>
                <w:color w:val="000000"/>
                <w:sz w:val="18"/>
                <w:szCs w:val="18"/>
              </w:rPr>
            </w:pPr>
          </w:p>
        </w:tc>
        <w:tc>
          <w:tcPr>
            <w:tcW w:w="308" w:type="pct"/>
          </w:tcPr>
          <w:p w14:paraId="74A9C0E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88</w:t>
            </w:r>
          </w:p>
        </w:tc>
        <w:tc>
          <w:tcPr>
            <w:tcW w:w="714" w:type="pct"/>
          </w:tcPr>
          <w:p w14:paraId="2F5B2C7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67A2FE77" w14:textId="77777777" w:rsidTr="00B209CE">
        <w:trPr>
          <w:trHeight w:val="1134"/>
        </w:trPr>
        <w:tc>
          <w:tcPr>
            <w:tcW w:w="181" w:type="pct"/>
            <w:shd w:val="clear" w:color="auto" w:fill="auto"/>
          </w:tcPr>
          <w:p w14:paraId="60E85CF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2</w:t>
            </w:r>
          </w:p>
        </w:tc>
        <w:tc>
          <w:tcPr>
            <w:tcW w:w="460" w:type="pct"/>
            <w:shd w:val="clear" w:color="auto" w:fill="auto"/>
          </w:tcPr>
          <w:p w14:paraId="4D43828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Stewart et al 2013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ad.2013.05.036","ISSN":"15732517","abstract":"Background: The detection of antenatal depression in resource-limited settings such as Malawi, Africa, is important and requires an accurate and practical screening tool. It is not known which questionnaire would be most suitable for this purpose. Method: A rigorously translated and modified Chichewa version of the Edinburgh Postnatal Depression Scale (EPDS) was developed. The Chichewa EPDS and an existing Chichewa version of the Self Reporting Questionnaire (SRQ) were validated in women attending an antenatal clinic in rural Malawi, using DSM-IV major and major-or-minor depressive episode as the gold standard diagnoses, determined with Structured Clinical Interview for DSM-IV (SCID). Weighted test characteristics for each possible cut-off were calculated and Receiver Operator Characteristic (ROC) curves derived. Results: The participants were 224 pregnant women, 92 of whom were interviewed using the SCID. The area under the ROC curve (AUC) for detection of current major depressive disorder for the EPDS was 0.811 (95% CI 0.734-0.889) and for the SRQ was 0.833 (95% CI 0.770-0.897). AUC for major-or-minor depressive disorder for the EPDS was 0.767 (95% CI 0.695-0.839) and for the SRQ was 0.883 (95% CI 0.839-0.927). These were not significant differences. Internal consistency was high for both the SRQ (Cronbach's alpha 0.825) and the EPDS (Cronbach's alpha 0.904). Limitations: Inter-rater reliability testing was not done. The relatively small sample size resulted in wide confidence intervals around AUCs. The study was conducted amongst antenatal clinic attenders only, limiting generalisability to all pregnant women in this setting. Conclusion: The Chichewa versions of the EPDS and SRQ both show utility as brief screening measures for detection of antenatal depression in rural Malawi. © 2013 Elsevier B.V. All rights reserved.","author":[{"dropping-particle":"","family":"Stewart","given":"Robert C.","non-dropping-particle":"","parse-names":false,"suffix":""},{"dropping-particle":"","family":"Umar","given":"Eric","non-dropping-particle":"","parse-names":false,"suffix":""},{"dropping-particle":"","family":"Tomenson","given":"Barbara","non-dropping-particle":"","parse-names":false,"suffix":""},{"dropping-particle":"","family":"Creed","given":"Francis","non-dropping-particle":"","parse-names":false,"suffix":""}],"container-title":"Journal of Affective Disorders","id":"ITEM-1","issue":"3","issued":{"date-parts":[["2013"]]},"page":"1041-1047","publisher":"Elsevier","title":"Validation of screening tools for antenatal depression in Malawi-A comparison of the Edinburgh Postnatal Depression Scale and Self Reporting Questionnaire","type":"article-journal","volume":"150"},"uris":["http://www.mendeley.com/documents/?uuid=bfb9136a-4e04-41fa-a546-61d34b6d806c"]}],"mendeley":{"formattedCitation":"(113)","plainTextFormattedCitation":"(113)","previouslyFormattedCitation":"(11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13)</w:t>
            </w:r>
            <w:r w:rsidRPr="00853F35">
              <w:rPr>
                <w:rFonts w:ascii="Times New Roman" w:hAnsi="Times New Roman" w:cs="Times New Roman"/>
                <w:color w:val="000000"/>
                <w:sz w:val="18"/>
                <w:szCs w:val="18"/>
              </w:rPr>
              <w:fldChar w:fldCharType="end"/>
            </w:r>
          </w:p>
        </w:tc>
        <w:tc>
          <w:tcPr>
            <w:tcW w:w="428" w:type="pct"/>
            <w:shd w:val="clear" w:color="auto" w:fill="auto"/>
          </w:tcPr>
          <w:p w14:paraId="31F2D56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lawi</w:t>
            </w:r>
          </w:p>
        </w:tc>
        <w:tc>
          <w:tcPr>
            <w:tcW w:w="1013" w:type="pct"/>
            <w:shd w:val="clear" w:color="auto" w:fill="auto"/>
          </w:tcPr>
          <w:p w14:paraId="4BF2776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compare the Edinburg Postnatal Depression Scale (EPDS and Self Reporting Questionnaire (SRQ) for the identification of antenatal depression  </w:t>
            </w:r>
          </w:p>
        </w:tc>
        <w:tc>
          <w:tcPr>
            <w:tcW w:w="471" w:type="pct"/>
            <w:shd w:val="clear" w:color="auto" w:fill="auto"/>
          </w:tcPr>
          <w:p w14:paraId="2FDBD58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w:t>
            </w:r>
          </w:p>
        </w:tc>
        <w:tc>
          <w:tcPr>
            <w:tcW w:w="524" w:type="pct"/>
          </w:tcPr>
          <w:p w14:paraId="1F9C7D5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5180EA1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4.0)</w:t>
            </w:r>
            <w:r w:rsidRPr="00853F35">
              <w:rPr>
                <w:rFonts w:ascii="Times New Roman" w:hAnsi="Times New Roman" w:cs="Times New Roman"/>
                <w:color w:val="000000"/>
                <w:sz w:val="18"/>
                <w:szCs w:val="18"/>
              </w:rPr>
              <w:br/>
              <w:t>IQR (20-29)</w:t>
            </w:r>
          </w:p>
        </w:tc>
        <w:tc>
          <w:tcPr>
            <w:tcW w:w="494" w:type="pct"/>
          </w:tcPr>
          <w:p w14:paraId="59A04CE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75B2A1F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24</w:t>
            </w:r>
          </w:p>
        </w:tc>
        <w:tc>
          <w:tcPr>
            <w:tcW w:w="714" w:type="pct"/>
          </w:tcPr>
          <w:p w14:paraId="60FB6F9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r>
          </w:p>
          <w:p w14:paraId="28F4FA5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RQ</w:t>
            </w:r>
            <w:r w:rsidRPr="00853F35">
              <w:rPr>
                <w:rFonts w:ascii="Times New Roman" w:hAnsi="Times New Roman" w:cs="Times New Roman"/>
                <w:color w:val="000000"/>
                <w:sz w:val="18"/>
                <w:szCs w:val="18"/>
              </w:rPr>
              <w:br/>
            </w:r>
          </w:p>
          <w:p w14:paraId="59352A4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CID</w:t>
            </w:r>
          </w:p>
        </w:tc>
      </w:tr>
      <w:tr w:rsidR="00774480" w:rsidRPr="00853F35" w14:paraId="00A71866" w14:textId="77777777" w:rsidTr="00B209CE">
        <w:trPr>
          <w:trHeight w:val="1238"/>
        </w:trPr>
        <w:tc>
          <w:tcPr>
            <w:tcW w:w="181" w:type="pct"/>
            <w:shd w:val="clear" w:color="auto" w:fill="auto"/>
          </w:tcPr>
          <w:p w14:paraId="730908E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43</w:t>
            </w:r>
          </w:p>
        </w:tc>
        <w:tc>
          <w:tcPr>
            <w:tcW w:w="460" w:type="pct"/>
            <w:shd w:val="clear" w:color="auto" w:fill="auto"/>
          </w:tcPr>
          <w:p w14:paraId="3CA842F1"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Tungchama</w:t>
            </w:r>
            <w:proofErr w:type="spellEnd"/>
            <w:r w:rsidRPr="00853F35">
              <w:rPr>
                <w:rFonts w:ascii="Times New Roman" w:hAnsi="Times New Roman" w:cs="Times New Roman"/>
                <w:color w:val="000000"/>
                <w:sz w:val="18"/>
                <w:szCs w:val="18"/>
              </w:rPr>
              <w:t xml:space="preserve"> et al 2016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abstract":"Background: The preference for male child abounds in many cultures across the globe and not having a male child serves as a source of worry for a woman in the postpartum period which might contribute to depression. There is dearth of  information on the role of infant's gender and other psycho-social factors associated with pregnancy and postpartum depression in Jos Nigeria.Aim: This study aimed to determine the association between the role of infant's gender and other psychosocial factors, and postpartum depression.Methods: Five hundred and fifty women were recruited in a cross sectional study that involved a two stage procedure in a Tertiary Hospital in Jos, Nigeria. The Edinburgh Postnatal Depression Scale (EPDS) questionnaire and the Depression Module of the Structured Clinical Interview for DSM-IV axis I Diagnosis (SCID) were used.Results: One hundred and sixteen (21.8%) participants were found to have  postpartum depression among the study population. Though the gender of the infant was not statistically associated with postpartum depression, however, the expected gender of baby by both parents [new mothers (p=0.002) and spouses (p&amp;lt;0.001)] were significantly associated with postpartum depression among participants.Conclusion: The infant's gender expectation from both parents could serve as a determinant for postpartum depression of women of childbearing age.KeyWords: Infant's Gender, Psycho-Social Variables, Postpartum Depression","author":[{"dropping-particle":"","family":"Tungchama","given":"F P","non-dropping-particle":"","parse-names":false,"suffix":""},{"dropping-particle":"","family":"Umar","given":"M U","non-dropping-particle":"","parse-names":false,"suffix":""},{"dropping-particle":"","family":"Maigari","given":"T Y","non-dropping-particle":"","parse-names":false,"suffix":""},{"dropping-particle":"","family":"Davou","given":"F J","non-dropping-particle":"","parse-names":false,"suffix":""},{"dropping-particle":"","family":"Armiyau","given":"A Y","non-dropping-particle":"","parse-names":false,"suffix":""},{"dropping-particle":"","family":"Goar","given":"S","non-dropping-particle":"","parse-names":false,"suffix":""},{"dropping-particle":"","family":"Uwakwe","given":"R","non-dropping-particle":"","parse-names":false,"suffix":""}],"container-title":"Jos Journal of Medicine","id":"ITEM-1","issue":"2","issued":{"date-parts":[["2017"]]},"page":"20-28","title":"The role of infant's gender and other psycho-ocial variables on women with postpartum depression in Jos, Nigeria","type":"article-journal","volume":"10"},"uris":["http://www.mendeley.com/documents/?uuid=2649b15e-2c44-45db-b8a4-99ada21ea658"]}],"mendeley":{"formattedCitation":"(173)","plainTextFormattedCitation":"(173)","previouslyFormattedCitation":"(17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3)</w:t>
            </w:r>
            <w:r w:rsidRPr="00853F35">
              <w:rPr>
                <w:rFonts w:ascii="Times New Roman" w:hAnsi="Times New Roman" w:cs="Times New Roman"/>
                <w:color w:val="000000"/>
                <w:sz w:val="18"/>
                <w:szCs w:val="18"/>
              </w:rPr>
              <w:fldChar w:fldCharType="end"/>
            </w:r>
          </w:p>
        </w:tc>
        <w:tc>
          <w:tcPr>
            <w:tcW w:w="428" w:type="pct"/>
            <w:shd w:val="clear" w:color="auto" w:fill="auto"/>
          </w:tcPr>
          <w:p w14:paraId="1E1CDF1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54A7FA8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role of psychosocial factors in postpartum depression</w:t>
            </w:r>
          </w:p>
        </w:tc>
        <w:tc>
          <w:tcPr>
            <w:tcW w:w="471" w:type="pct"/>
            <w:shd w:val="clear" w:color="auto" w:fill="auto"/>
          </w:tcPr>
          <w:p w14:paraId="4B43FB11" w14:textId="77777777" w:rsidR="00774480" w:rsidRPr="00853F35" w:rsidRDefault="00774480" w:rsidP="00B209CE">
            <w:pPr>
              <w:spacing w:after="0" w:line="240" w:lineRule="auto"/>
              <w:ind w:right="-10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Postnatal unit of the Department of Obstetrics and </w:t>
            </w:r>
            <w:proofErr w:type="spellStart"/>
            <w:r w:rsidRPr="00853F35">
              <w:rPr>
                <w:rFonts w:ascii="Times New Roman" w:hAnsi="Times New Roman" w:cs="Times New Roman"/>
                <w:color w:val="000000"/>
                <w:sz w:val="18"/>
                <w:szCs w:val="18"/>
              </w:rPr>
              <w:t>Gynaecology</w:t>
            </w:r>
            <w:proofErr w:type="spellEnd"/>
            <w:r w:rsidRPr="00853F35">
              <w:rPr>
                <w:rFonts w:ascii="Times New Roman" w:hAnsi="Times New Roman" w:cs="Times New Roman"/>
                <w:color w:val="000000"/>
                <w:sz w:val="18"/>
                <w:szCs w:val="18"/>
              </w:rPr>
              <w:t xml:space="preserve"> and Child Welfare Clinic</w:t>
            </w:r>
          </w:p>
        </w:tc>
        <w:tc>
          <w:tcPr>
            <w:tcW w:w="524" w:type="pct"/>
          </w:tcPr>
          <w:p w14:paraId="0A03A11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4847574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0) SD (6.0)</w:t>
            </w:r>
          </w:p>
        </w:tc>
        <w:tc>
          <w:tcPr>
            <w:tcW w:w="494" w:type="pct"/>
          </w:tcPr>
          <w:p w14:paraId="73ED196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69F4B55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31</w:t>
            </w:r>
          </w:p>
        </w:tc>
        <w:tc>
          <w:tcPr>
            <w:tcW w:w="714" w:type="pct"/>
          </w:tcPr>
          <w:p w14:paraId="6BDD057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r>
          </w:p>
          <w:p w14:paraId="1926CD8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CID</w:t>
            </w:r>
          </w:p>
        </w:tc>
      </w:tr>
      <w:tr w:rsidR="00774480" w:rsidRPr="00853F35" w14:paraId="1F160B4B" w14:textId="77777777" w:rsidTr="00B209CE">
        <w:trPr>
          <w:trHeight w:val="902"/>
        </w:trPr>
        <w:tc>
          <w:tcPr>
            <w:tcW w:w="181" w:type="pct"/>
            <w:shd w:val="clear" w:color="auto" w:fill="auto"/>
            <w:vAlign w:val="bottom"/>
          </w:tcPr>
          <w:p w14:paraId="255FB38F" w14:textId="77777777" w:rsidR="00774480" w:rsidRPr="00853F35" w:rsidRDefault="00774480" w:rsidP="00B209CE">
            <w:pPr>
              <w:spacing w:after="0" w:line="240" w:lineRule="auto"/>
              <w:jc w:val="right"/>
              <w:rPr>
                <w:rFonts w:ascii="Times New Roman" w:hAnsi="Times New Roman" w:cs="Times New Roman"/>
                <w:color w:val="000000"/>
                <w:sz w:val="18"/>
                <w:szCs w:val="18"/>
              </w:rPr>
            </w:pPr>
            <w:r w:rsidRPr="00853F35">
              <w:rPr>
                <w:rFonts w:ascii="Times New Roman" w:hAnsi="Times New Roman" w:cs="Times New Roman"/>
                <w:color w:val="000000"/>
                <w:sz w:val="18"/>
                <w:szCs w:val="18"/>
              </w:rPr>
              <w:t>44</w:t>
            </w:r>
          </w:p>
        </w:tc>
        <w:tc>
          <w:tcPr>
            <w:tcW w:w="460" w:type="pct"/>
            <w:shd w:val="clear" w:color="auto" w:fill="auto"/>
          </w:tcPr>
          <w:p w14:paraId="637838C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Wong et al 2017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7/s00737-016-0688-3","abstract":"HIV-infected pregnant women in sub-Saharan Africa are at risk for depression and alcohol abuse. Young women may be more vulnerable, but little is known about the psychosocial functioning of this population. We compared younger (18–24 years old) and older (≥25 years old) HIV-infected pregnant women initiating antiretroviral therapy (ART) in Cape Town, South Africa. Women were assessed on a range of psychosocial measures, including the Alcohol Use Disorders Identification Test and the Edinburgh Postnatal Depression Scale (EPDS). Among 625 women initiating ART, 16 % reported risky alcohol use and 21 % alcohol-related harm; these percentages were similar across age groups. When younger women were stratified by age, 37 % of 18–21 years old versus 20 % of 22–24 years old reported alcohol-related harm (p = 0.02). Overall, 11 % of women had EPDS scores suggesting probable depression, and 6 % reported self-harming thoughts. Younger women reported more depressive symptoms. Report of self-harming thoughts was 11 % in younger and 4 % in older women (p = 0.002). In multivariable analysis, age remained significantly associated with depressive symptoms and report of self-harming thoughts. Level of HIV-related stigma and report of intimate partner violence modified the association between age and depressive symptoms. Young HIV-infected pregnant women in South Africa were more likely to report depressive symptoms and self-harming thoughts compared to older women, and the youngest women reported the highest levels of alcohol-related harm. HIV-related stigma and intimate partner violence may be moderating factors. These findings have implications for maternal and infant health, underscoring the urgent need for effective targeted interventions in this vulnerable population.","author":[{"dropping-particle":"","family":"Wong","given":"Marcia","non-dropping-particle":"","parse-names":false,"suffix":""},{"dropping-particle":"","family":"Myer","given":"Landon","non-dropping-particle":"","parse-names":false,"suffix":""},{"dropping-particle":"","family":"Zerbe","given":"Allison","non-dropping-particle":"","parse-names":false,"suffix":""},{"dropping-particle":"","family":"Phillips","given":"Tamsin","non-dropping-particle":"","parse-names":false,"suffix":""},{"dropping-particle":"","family":"Petro","given":"Greg","non-dropping-particle":"","parse-names":false,"suffix":""},{"dropping-particle":"","family":"Mellins","given":"Claude A","non-dropping-particle":"","parse-names":false,"suffix":""},{"dropping-particle":"","family":"Remien","given":"Robert H","non-dropping-particle":"","parse-names":false,"suffix":""},{"dropping-particle":"","family":"Shiau","given":"Stephanie","non-dropping-particle":"","parse-names":false,"suffix":""},{"dropping-particle":"","family":"Brittain","given":"Kirsty","non-dropping-particle":"","parse-names":false,"suffix":""},{"dropping-particle":"","family":"Abrams","given":"Elaine J","non-dropping-particle":"","parse-names":false,"suffix":""}],"container-title":"Archives of Women's Mental Health","id":"ITEM-1","issue":"1","issued":{"date-parts":[["2017","2"]]},"page":"149-159","publisher":"Springer-Verlag Wien","title":"Depression, alcohol use, and stigma in younger versus older HIV-infected pregnant women initiating antiretroviral therapy in Cape Town, South Africa","type":"article-journal","volume":"20"},"uris":["http://www.mendeley.com/documents/?uuid=ae62a008-3276-47f8-ba8a-1fcaf08747da"]}],"mendeley":{"formattedCitation":"(129)","plainTextFormattedCitation":"(129)","previouslyFormattedCitation":"(12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29)</w:t>
            </w:r>
            <w:r w:rsidRPr="00853F35">
              <w:rPr>
                <w:rFonts w:ascii="Times New Roman" w:hAnsi="Times New Roman" w:cs="Times New Roman"/>
                <w:color w:val="000000"/>
                <w:sz w:val="18"/>
                <w:szCs w:val="18"/>
              </w:rPr>
              <w:fldChar w:fldCharType="end"/>
            </w:r>
          </w:p>
        </w:tc>
        <w:tc>
          <w:tcPr>
            <w:tcW w:w="428" w:type="pct"/>
            <w:shd w:val="clear" w:color="auto" w:fill="auto"/>
          </w:tcPr>
          <w:p w14:paraId="16265E9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59072BB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compare depression, alcohol use and stigma in younger versus older HIV-infected pregnant women initiating antiretroviral therapy</w:t>
            </w:r>
          </w:p>
        </w:tc>
        <w:tc>
          <w:tcPr>
            <w:tcW w:w="471" w:type="pct"/>
            <w:shd w:val="clear" w:color="auto" w:fill="auto"/>
          </w:tcPr>
          <w:p w14:paraId="0325883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w:t>
            </w:r>
          </w:p>
        </w:tc>
        <w:tc>
          <w:tcPr>
            <w:tcW w:w="524" w:type="pct"/>
          </w:tcPr>
          <w:p w14:paraId="51E7734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 with HIV</w:t>
            </w:r>
          </w:p>
        </w:tc>
        <w:tc>
          <w:tcPr>
            <w:tcW w:w="407" w:type="pct"/>
          </w:tcPr>
          <w:p w14:paraId="373F629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2.0)</w:t>
            </w:r>
          </w:p>
        </w:tc>
        <w:tc>
          <w:tcPr>
            <w:tcW w:w="494" w:type="pct"/>
          </w:tcPr>
          <w:p w14:paraId="15B4F60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5A4EF12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25</w:t>
            </w:r>
          </w:p>
        </w:tc>
        <w:tc>
          <w:tcPr>
            <w:tcW w:w="714" w:type="pct"/>
          </w:tcPr>
          <w:p w14:paraId="2185A4F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EPDS</w:t>
            </w:r>
          </w:p>
        </w:tc>
      </w:tr>
      <w:tr w:rsidR="00774480" w:rsidRPr="00853F35" w14:paraId="59B5FFC8" w14:textId="77777777" w:rsidTr="00B209CE">
        <w:trPr>
          <w:trHeight w:val="574"/>
        </w:trPr>
        <w:tc>
          <w:tcPr>
            <w:tcW w:w="181" w:type="pct"/>
            <w:shd w:val="clear" w:color="auto" w:fill="auto"/>
            <w:vAlign w:val="bottom"/>
          </w:tcPr>
          <w:p w14:paraId="2BBC103E" w14:textId="77777777" w:rsidR="00774480" w:rsidRPr="00853F35" w:rsidRDefault="00774480" w:rsidP="00B209CE">
            <w:pPr>
              <w:spacing w:after="0" w:line="240" w:lineRule="auto"/>
              <w:jc w:val="right"/>
              <w:rPr>
                <w:rFonts w:ascii="Times New Roman" w:hAnsi="Times New Roman" w:cs="Times New Roman"/>
                <w:color w:val="000000"/>
                <w:sz w:val="18"/>
                <w:szCs w:val="18"/>
              </w:rPr>
            </w:pPr>
            <w:r w:rsidRPr="00853F35">
              <w:rPr>
                <w:rFonts w:ascii="Times New Roman" w:hAnsi="Times New Roman" w:cs="Times New Roman"/>
                <w:color w:val="000000"/>
                <w:sz w:val="18"/>
                <w:szCs w:val="18"/>
              </w:rPr>
              <w:t>45</w:t>
            </w:r>
          </w:p>
        </w:tc>
        <w:tc>
          <w:tcPr>
            <w:tcW w:w="460" w:type="pct"/>
            <w:shd w:val="clear" w:color="auto" w:fill="auto"/>
          </w:tcPr>
          <w:p w14:paraId="68C7E5C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Zelalem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604/pamj.2020.36.239.19890","ISSN":"19378688","PMID":"33708330","author":[{"dropping-particle":"","family":"Zelalem","given":"Eyerusalem Desta","non-dropping-particle":"","parse-names":false,"suffix":""},{"dropping-particle":"","family":"Asaye","given":"Mengstu Melkamu","non-dropping-particle":"","parse-names":false,"suffix":""},{"dropping-particle":"","family":"Mihret","given":"Muhabaw Shumye","non-dropping-particle":"","parse-names":false,"suffix":""}],"container-title":"Pan African Medical Journal","id":"ITEM-1","issue":"239","issued":{"date-parts":[["2020"]]},"page":"1-13","title":"Antenatal depression and its correlates on northwestern ethiopian women: Community-based cross-sectional study","type":"article-journal","volume":"36"},"uris":["http://www.mendeley.com/documents/?uuid=9c643f1c-aad5-4d41-aebc-ab8d7ed09572"]}],"mendeley":{"formattedCitation":"(99)","plainTextFormattedCitation":"(99)","previouslyFormattedCitation":"(9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99)</w:t>
            </w:r>
            <w:r w:rsidRPr="00853F35">
              <w:rPr>
                <w:rFonts w:ascii="Times New Roman" w:hAnsi="Times New Roman" w:cs="Times New Roman"/>
                <w:color w:val="000000"/>
                <w:sz w:val="18"/>
                <w:szCs w:val="18"/>
              </w:rPr>
              <w:fldChar w:fldCharType="end"/>
            </w:r>
          </w:p>
        </w:tc>
        <w:tc>
          <w:tcPr>
            <w:tcW w:w="428" w:type="pct"/>
            <w:shd w:val="clear" w:color="auto" w:fill="auto"/>
          </w:tcPr>
          <w:p w14:paraId="57C5DEA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5CFC6A3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assess prevalence and correlates of antenatal depression among postpartum women </w:t>
            </w:r>
          </w:p>
        </w:tc>
        <w:tc>
          <w:tcPr>
            <w:tcW w:w="471" w:type="pct"/>
            <w:shd w:val="clear" w:color="auto" w:fill="auto"/>
          </w:tcPr>
          <w:p w14:paraId="5A8391E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Community Clinic)</w:t>
            </w:r>
          </w:p>
        </w:tc>
        <w:tc>
          <w:tcPr>
            <w:tcW w:w="524" w:type="pct"/>
          </w:tcPr>
          <w:p w14:paraId="04802CA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443E845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7)</w:t>
            </w:r>
          </w:p>
          <w:p w14:paraId="2D68173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5.23)</w:t>
            </w:r>
          </w:p>
        </w:tc>
        <w:tc>
          <w:tcPr>
            <w:tcW w:w="494" w:type="pct"/>
          </w:tcPr>
          <w:p w14:paraId="0D4F340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328BE05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26</w:t>
            </w:r>
          </w:p>
        </w:tc>
        <w:tc>
          <w:tcPr>
            <w:tcW w:w="714" w:type="pct"/>
          </w:tcPr>
          <w:p w14:paraId="3B2A1D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1E1278AF" w14:textId="77777777" w:rsidTr="00B209CE">
        <w:trPr>
          <w:trHeight w:val="1051"/>
        </w:trPr>
        <w:tc>
          <w:tcPr>
            <w:tcW w:w="181" w:type="pct"/>
            <w:shd w:val="clear" w:color="auto" w:fill="auto"/>
            <w:vAlign w:val="bottom"/>
          </w:tcPr>
          <w:p w14:paraId="36228AED" w14:textId="77777777" w:rsidR="00774480" w:rsidRPr="00853F35" w:rsidRDefault="00774480" w:rsidP="00B209CE">
            <w:pPr>
              <w:spacing w:after="0" w:line="240" w:lineRule="auto"/>
              <w:jc w:val="right"/>
              <w:rPr>
                <w:rFonts w:ascii="Times New Roman" w:hAnsi="Times New Roman" w:cs="Times New Roman"/>
                <w:color w:val="000000"/>
                <w:sz w:val="18"/>
                <w:szCs w:val="18"/>
              </w:rPr>
            </w:pPr>
            <w:r w:rsidRPr="00853F35">
              <w:rPr>
                <w:rFonts w:ascii="Times New Roman" w:hAnsi="Times New Roman" w:cs="Times New Roman"/>
                <w:color w:val="000000"/>
                <w:sz w:val="18"/>
                <w:szCs w:val="18"/>
              </w:rPr>
              <w:t>46</w:t>
            </w:r>
          </w:p>
        </w:tc>
        <w:tc>
          <w:tcPr>
            <w:tcW w:w="460" w:type="pct"/>
            <w:shd w:val="clear" w:color="auto" w:fill="auto"/>
          </w:tcPr>
          <w:p w14:paraId="663875D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Yamamoto et al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appet.2019.104328","ISSN":"10958304","PMID":"31238080","abstract":"Geophagy, the craving and intentional consumption of soil, is common especially among pregnant women in some low- and middle-income settings. Soils may contain a variety of non-nutritive components such as heavy metals and microbes or substances that interfere with gastrointestinal absorptive processes, posing health risks to pregnant women. Several hypotheses regarding the practice have been proposed but very few have examined the role of maternal stress. The practice of geophagy may help to alleviate stress or anxiety during gestation from perceived dietary or other pregnancy-related concerns. In this study, we evaluated several measures of maternal stress (general anxiety, Pregnancy-Related Anxiety Scores (10-item revised), and Perceived Stress Scores) and other covariates in relation to geophagic behaviour in early pregnancy in 227 women (12–19 weeks gestation) recruited from two hospitals in the Nyamagana district of Mwanza City, Tanzania. Geophagy was reported by 24.7% of the pregnant women. Using LASSO regression, self-reported treatment of nausea or vomiting during pregnancy (adjusted OR = 3.12, 95%CI: 1.43 to 6.83), paternal education level (adjusted OR = 2.79, 95%CI: 1.32 to 5.87 for primary or lower education level), antenatal hospital site (adjusted OR = 3.71, 95%CI: 1.78 to 7.75), prescription drug use prior to pregnancy (adjusted OR = 1.76, 95%CI: 0.87 to 3.56) and general anxiety (feeling worried, tense or anxious in the past four weeks) (adjusted OR = 1.81, 95%CI: 0.88 to 3.72) were associated with geophagic behaviour. Given that relatively little has been done to examine geophagy in relation to the public health risk it may pose to pregnant women, these findings suggest the need for further investigations regarding maternal stress.","author":[{"dropping-particle":"","family":"Yamamoto","given":"Shelby S.","non-dropping-particle":"","parse-names":false,"suffix":""},{"dropping-particle":"","family":"Premji","given":"Shahirose S.","non-dropping-particle":"","parse-names":false,"suffix":""},{"dropping-particle":"","family":"Nyanza","given":"Elias C.","non-dropping-particle":"","parse-names":false,"suffix":""},{"dropping-particle":"","family":"Jahanpour","given":"Ola","non-dropping-particle":"","parse-names":false,"suffix":""}],"container-title":"Appetite","id":"ITEM-1","issue":"April 2017","issued":{"date-parts":[["2019"]]},"page":"104328","publisher":"Elsevier","title":"Investigating the association between stress. Anxiety and geophagy among pregnant women in mwanza, Tanzania","type":"article-journal","volume":"142"},"uris":["http://www.mendeley.com/documents/?uuid=936f9fd9-a589-4081-8286-fdb38eee49f1"]}],"mendeley":{"formattedCitation":"(123)","plainTextFormattedCitation":"(123)","previouslyFormattedCitation":"(12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23)</w:t>
            </w:r>
            <w:r w:rsidRPr="00853F35">
              <w:rPr>
                <w:rFonts w:ascii="Times New Roman" w:hAnsi="Times New Roman" w:cs="Times New Roman"/>
                <w:color w:val="000000"/>
                <w:sz w:val="18"/>
                <w:szCs w:val="18"/>
              </w:rPr>
              <w:fldChar w:fldCharType="end"/>
            </w:r>
          </w:p>
        </w:tc>
        <w:tc>
          <w:tcPr>
            <w:tcW w:w="428" w:type="pct"/>
            <w:shd w:val="clear" w:color="auto" w:fill="auto"/>
          </w:tcPr>
          <w:p w14:paraId="1F0CDD5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anzania</w:t>
            </w:r>
          </w:p>
        </w:tc>
        <w:tc>
          <w:tcPr>
            <w:tcW w:w="1013" w:type="pct"/>
            <w:shd w:val="clear" w:color="auto" w:fill="auto"/>
          </w:tcPr>
          <w:p w14:paraId="4B93591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plore the potential associations between maternal stress, anxiety and other variables in relation to the practice of geophagy in early pregnancy</w:t>
            </w:r>
          </w:p>
        </w:tc>
        <w:tc>
          <w:tcPr>
            <w:tcW w:w="471" w:type="pct"/>
            <w:shd w:val="clear" w:color="auto" w:fill="auto"/>
          </w:tcPr>
          <w:p w14:paraId="6ECCEFE9" w14:textId="77777777" w:rsidR="00774480" w:rsidRPr="00853F35" w:rsidRDefault="00774480" w:rsidP="00B209CE">
            <w:pPr>
              <w:spacing w:after="24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District hospital and regional referral hospital)</w:t>
            </w:r>
          </w:p>
        </w:tc>
        <w:tc>
          <w:tcPr>
            <w:tcW w:w="524" w:type="pct"/>
          </w:tcPr>
          <w:p w14:paraId="471CBED2" w14:textId="77777777" w:rsidR="00774480" w:rsidRPr="00853F35" w:rsidRDefault="00774480" w:rsidP="00B209CE">
            <w:pPr>
              <w:spacing w:after="24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34D15DD3" w14:textId="77777777" w:rsidR="00774480" w:rsidRPr="00853F35" w:rsidRDefault="00774480" w:rsidP="00B209CE">
            <w:pPr>
              <w:spacing w:after="24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6)</w:t>
            </w:r>
          </w:p>
        </w:tc>
        <w:tc>
          <w:tcPr>
            <w:tcW w:w="494" w:type="pct"/>
          </w:tcPr>
          <w:p w14:paraId="5F0931D4" w14:textId="77777777" w:rsidR="00774480" w:rsidRPr="00853F35" w:rsidRDefault="00774480" w:rsidP="00B209CE">
            <w:pPr>
              <w:spacing w:after="24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 Stress</w:t>
            </w:r>
            <w:r w:rsidRPr="00853F35">
              <w:rPr>
                <w:rFonts w:ascii="Times New Roman" w:hAnsi="Times New Roman" w:cs="Times New Roman"/>
                <w:color w:val="000000"/>
                <w:sz w:val="18"/>
                <w:szCs w:val="18"/>
              </w:rPr>
              <w:br/>
              <w:t>2. Anxiety</w:t>
            </w:r>
          </w:p>
        </w:tc>
        <w:tc>
          <w:tcPr>
            <w:tcW w:w="308" w:type="pct"/>
          </w:tcPr>
          <w:p w14:paraId="7EC98B79" w14:textId="77777777" w:rsidR="00774480" w:rsidRPr="00853F35" w:rsidRDefault="00774480" w:rsidP="00B209CE">
            <w:pPr>
              <w:spacing w:after="24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19</w:t>
            </w:r>
          </w:p>
        </w:tc>
        <w:tc>
          <w:tcPr>
            <w:tcW w:w="714" w:type="pct"/>
          </w:tcPr>
          <w:p w14:paraId="14F88BA8" w14:textId="77777777" w:rsidR="00774480" w:rsidRPr="00853F35" w:rsidRDefault="00774480" w:rsidP="00B209CE">
            <w:pPr>
              <w:spacing w:after="24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AS-revised</w:t>
            </w:r>
            <w:r w:rsidRPr="00853F35">
              <w:rPr>
                <w:rFonts w:ascii="Times New Roman" w:hAnsi="Times New Roman" w:cs="Times New Roman"/>
                <w:color w:val="000000"/>
                <w:sz w:val="18"/>
                <w:szCs w:val="18"/>
              </w:rPr>
              <w:br/>
              <w:t>PSS</w:t>
            </w:r>
          </w:p>
        </w:tc>
      </w:tr>
      <w:tr w:rsidR="00774480" w:rsidRPr="00853F35" w14:paraId="44EF12AA" w14:textId="77777777" w:rsidTr="00B209CE">
        <w:trPr>
          <w:trHeight w:val="925"/>
        </w:trPr>
        <w:tc>
          <w:tcPr>
            <w:tcW w:w="181" w:type="pct"/>
            <w:shd w:val="clear" w:color="auto" w:fill="auto"/>
          </w:tcPr>
          <w:p w14:paraId="45ACA47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7</w:t>
            </w:r>
          </w:p>
        </w:tc>
        <w:tc>
          <w:tcPr>
            <w:tcW w:w="460" w:type="pct"/>
            <w:shd w:val="clear" w:color="auto" w:fill="auto"/>
          </w:tcPr>
          <w:p w14:paraId="0B2D7F36"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Woldetensay</w:t>
            </w:r>
            <w:proofErr w:type="spellEnd"/>
            <w:r w:rsidRPr="00853F35">
              <w:rPr>
                <w:rFonts w:ascii="Times New Roman" w:hAnsi="Times New Roman" w:cs="Times New Roman"/>
                <w:color w:val="000000"/>
                <w:sz w:val="18"/>
                <w:szCs w:val="18"/>
              </w:rPr>
              <w:t xml:space="preserve">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371/journal.pone.0191782","ISBN":"1111111111","ISSN":"19326203","PMID":"29408928","abstract":"Background Semantic, technical, content, criterion and conceptual equivalence must be examined in order to validate a psychological rating scale in a new cultural setting. Few validation studies have been conducted in sub-Saharan Africa for scales seeking to detect depression in pregnant women. The aim of this study is to validate the 9-item Patient Health Questionnaire (PHQ-9) as a screening instrument for depression among Afaan Oromo speaking pregnant Ethiopian women. Methods A random sample of 246 pregnant women were recruited in Seka Chekorsa District, Ethiopia during their first, second or third trimester. One week later, 29 participants were selected to answer the questionnaire for a second time to evaluate test retest reliability. The Mini International Neuropsychiatric Interview (MINI-Plus) scale was used as a gold standard to evaluate validity. PHQ-9 was compared with MINI-Plus and sensitivity, specificity, accuracy, positive likelihood ratio, negative likelihood ratio and Receiver Operating Characteristic Curves (ROC) for PHQ-9 were calculated. Rasch analysis was also carried out using Winsteps version 3.81.0. Results The reliability coefficient, Cronbach’s alpha, for the PHQ-9 total score was 0.84. Both the agreement and consistency Intra-class Correlation coefficients (ICC) for the one-week test-retest reliability were 0.98. The cut-off point of a summed score of eight resulted in a sensitivity of 80.8% and a specificity of 79.5%. The calculated area under the curve (AUC) for the PHQ-9 score versus the MINI-Plus was excellent, 0.88 (SE = 0.04; CI = 0.81–0.95). The PHQ-9 meets the criteria established by Linacre for rating scale effectiveness.","author":[{"dropping-particle":"","family":"Woldetensay","given":"Yitbarek Kidane","non-dropping-particle":"","parse-names":false,"suffix":""},{"dropping-particle":"","family":"Belachew","given":"Tefera","non-dropping-particle":"","parse-names":false,"suffix":""},{"dropping-particle":"","family":"Tesfaye","given":"Markos","non-dropping-particle":"","parse-names":false,"suffix":""},{"dropping-particle":"","family":"Spielman","given":"Kathryn","non-dropping-particle":"","parse-names":false,"suffix":""},{"dropping-particle":"","family":"Biesalski","given":"Hans Konrad","non-dropping-particle":"","parse-names":false,"suffix":""},{"dropping-particle":"","family":"Kantelhardt","given":"Eva Johanna","non-dropping-particle":"","parse-names":false,"suffix":""},{"dropping-particle":"","family":"Scherbaum","given":"Veronika","non-dropping-particle":"","parse-names":false,"suffix":""}],"container-title":"PLoS ONE","id":"ITEM-1","issue":"2","issued":{"date-parts":[["2018"]]},"page":"1-15","title":"Validation of the Patient Health Questionnaire (PHQ-9) as a screening tool for depression in pregnant women: Afaan Oromo version","type":"article-journal","volume":"13"},"uris":["http://www.mendeley.com/documents/?uuid=fc167d60-a2b7-4537-9ca4-eb544bbb2745"]}],"mendeley":{"formattedCitation":"(97)","plainTextFormattedCitation":"(97)","previouslyFormattedCitation":"(9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97)</w:t>
            </w:r>
            <w:r w:rsidRPr="00853F35">
              <w:rPr>
                <w:rFonts w:ascii="Times New Roman" w:hAnsi="Times New Roman" w:cs="Times New Roman"/>
                <w:color w:val="000000"/>
                <w:sz w:val="18"/>
                <w:szCs w:val="18"/>
              </w:rPr>
              <w:fldChar w:fldCharType="end"/>
            </w:r>
          </w:p>
        </w:tc>
        <w:tc>
          <w:tcPr>
            <w:tcW w:w="428" w:type="pct"/>
            <w:shd w:val="clear" w:color="auto" w:fill="auto"/>
          </w:tcPr>
          <w:p w14:paraId="6B75ED4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261C41D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validate the 9-item Patient Health Questionnaire (PHQ-9) as a screening instrument for depression among pregnant women </w:t>
            </w:r>
          </w:p>
        </w:tc>
        <w:tc>
          <w:tcPr>
            <w:tcW w:w="471" w:type="pct"/>
            <w:shd w:val="clear" w:color="auto" w:fill="auto"/>
          </w:tcPr>
          <w:p w14:paraId="2515A8F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p w14:paraId="4B010FB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ommonly Health Posts)</w:t>
            </w:r>
          </w:p>
        </w:tc>
        <w:tc>
          <w:tcPr>
            <w:tcW w:w="524" w:type="pct"/>
          </w:tcPr>
          <w:p w14:paraId="02C4812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479A717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4.3) SD (5.6)</w:t>
            </w:r>
          </w:p>
        </w:tc>
        <w:tc>
          <w:tcPr>
            <w:tcW w:w="494" w:type="pct"/>
          </w:tcPr>
          <w:p w14:paraId="0AFF5E4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01D0092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46</w:t>
            </w:r>
          </w:p>
        </w:tc>
        <w:tc>
          <w:tcPr>
            <w:tcW w:w="714" w:type="pct"/>
          </w:tcPr>
          <w:p w14:paraId="24FB1A3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p>
          <w:p w14:paraId="5028B68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INI-plus</w:t>
            </w:r>
          </w:p>
        </w:tc>
      </w:tr>
      <w:tr w:rsidR="00774480" w:rsidRPr="00853F35" w14:paraId="3BEB63CA" w14:textId="77777777" w:rsidTr="00B209CE">
        <w:trPr>
          <w:trHeight w:val="1276"/>
        </w:trPr>
        <w:tc>
          <w:tcPr>
            <w:tcW w:w="181" w:type="pct"/>
            <w:shd w:val="clear" w:color="auto" w:fill="auto"/>
          </w:tcPr>
          <w:p w14:paraId="22ABD16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8</w:t>
            </w:r>
          </w:p>
        </w:tc>
        <w:tc>
          <w:tcPr>
            <w:tcW w:w="460" w:type="pct"/>
            <w:shd w:val="clear" w:color="auto" w:fill="auto"/>
          </w:tcPr>
          <w:p w14:paraId="348C7D56"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Ukaegbe</w:t>
            </w:r>
            <w:proofErr w:type="spellEnd"/>
            <w:r w:rsidRPr="00853F35">
              <w:rPr>
                <w:rFonts w:ascii="Times New Roman" w:hAnsi="Times New Roman" w:cs="Times New Roman"/>
                <w:color w:val="000000"/>
                <w:sz w:val="18"/>
                <w:szCs w:val="18"/>
              </w:rPr>
              <w:t xml:space="preserve"> et al 2012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abstract":"Context: Postpartum depression adversely affects mothers, their newborn infants, their partners and the society. Its timely diagnosis is highly desirable. Objective: To assess the prevalence and associated sociodemographic variables of Postpartum depression among women of Igbo Ethnic origin attending an urban mission hospital in Enugu, South East Nigeria. Method: One hundred and eighty six women of Igbo Ethnic group attending postnatal clinic at six weeks postpartum were consecutively recruited in a descriptive cross sectional study. Postpartum depression was assessed, using the Edinburgh Postnatal Depression Scale (EPDS). Results: The prevalence of postpartum depression among the respondents was 30.6% at an Edinburgh Postnatal Depression scale (EPDS) cut off score of 10 and 15% when a more stringent cut off score of 13 was used. Socioeconomic status of the respondents and depression were significantly associated, with women of lower socioeconomic status being more likely to be depressed than women of higher socioeconomic status. No significant association was found between Age or Parity and postpartum depression. Conclusion: The study demonstrated that significant number of Igbo ethnic women attending postnatal clinic in the Urban Mission Hospital in Enugu metropolis screened positive for postpartum depression. Obstetricians should therefore be encouraged to routinely screen women for postpartum depression during their postnatal visits. This will ensure early identification and referral of affected mothers for appropriate intervention.","author":[{"dropping-particle":"","family":"Ukaegbe","given":"CI","non-dropping-particle":"","parse-names":false,"suffix":""},{"dropping-particle":"","family":"Iteke","given":"OC","non-dropping-particle":"","parse-names":false,"suffix":""},{"dropping-particle":"","family":"Bakare","given":"MO","non-dropping-particle":"","parse-names":false,"suffix":""},{"dropping-particle":"","family":"EMJ","given":"AT Agbata -","non-dropping-particle":"","parse-names":false,"suffix":""},{"dropping-particle":"","family":"2012","given":"undefined","non-dropping-particle":"","parse-names":false,"suffix":""}],"container-title":"researchgate.net","id":"ITEM-1","issue":"2","issued":{"date-parts":[["2012"]]},"page":"1-2","title":"Postpartum depression among Igbo women in an Urban Mission Hospital South East Nigeria","type":"article-journal","volume":"11"},"uris":["http://www.mendeley.com/documents/?uuid=6925c05a-1a45-4150-bb9f-5b263f89a8d6"]}],"mendeley":{"formattedCitation":"(174)","plainTextFormattedCitation":"(174)","previouslyFormattedCitation":"(174)"},"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4)</w:t>
            </w:r>
            <w:r w:rsidRPr="00853F35">
              <w:rPr>
                <w:rFonts w:ascii="Times New Roman" w:hAnsi="Times New Roman" w:cs="Times New Roman"/>
                <w:color w:val="000000"/>
                <w:sz w:val="18"/>
                <w:szCs w:val="18"/>
              </w:rPr>
              <w:fldChar w:fldCharType="end"/>
            </w:r>
          </w:p>
        </w:tc>
        <w:tc>
          <w:tcPr>
            <w:tcW w:w="428" w:type="pct"/>
            <w:shd w:val="clear" w:color="auto" w:fill="auto"/>
          </w:tcPr>
          <w:p w14:paraId="0CB112D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002C068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assess the prevalence and associated sociodemographic variables of postpartum depression among women of Igbo ethnic origin </w:t>
            </w:r>
          </w:p>
        </w:tc>
        <w:tc>
          <w:tcPr>
            <w:tcW w:w="471" w:type="pct"/>
            <w:shd w:val="clear" w:color="auto" w:fill="auto"/>
          </w:tcPr>
          <w:p w14:paraId="3403A67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p w14:paraId="0B15DDE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Urban Mission Hospital)</w:t>
            </w:r>
          </w:p>
        </w:tc>
        <w:tc>
          <w:tcPr>
            <w:tcW w:w="524" w:type="pct"/>
          </w:tcPr>
          <w:p w14:paraId="60EEB16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40185EA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9.6) SD (4.4)</w:t>
            </w:r>
          </w:p>
        </w:tc>
        <w:tc>
          <w:tcPr>
            <w:tcW w:w="494" w:type="pct"/>
          </w:tcPr>
          <w:p w14:paraId="01F4539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153855D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86</w:t>
            </w:r>
          </w:p>
        </w:tc>
        <w:tc>
          <w:tcPr>
            <w:tcW w:w="714" w:type="pct"/>
          </w:tcPr>
          <w:p w14:paraId="2D41447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139442E5" w14:textId="77777777" w:rsidTr="00B209CE">
        <w:trPr>
          <w:trHeight w:val="2410"/>
        </w:trPr>
        <w:tc>
          <w:tcPr>
            <w:tcW w:w="181" w:type="pct"/>
            <w:shd w:val="clear" w:color="auto" w:fill="auto"/>
          </w:tcPr>
          <w:p w14:paraId="506013D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9</w:t>
            </w:r>
          </w:p>
        </w:tc>
        <w:tc>
          <w:tcPr>
            <w:tcW w:w="460" w:type="pct"/>
            <w:shd w:val="clear" w:color="auto" w:fill="auto"/>
          </w:tcPr>
          <w:p w14:paraId="10E55E8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Roberts et al 2022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7/s10461-021-03474-8","ISSN":"1090-7165, 1573-3254","abstract":"The mental health of adolescents (10–19 years) remains an overlooked global health issue, particularly within the context of syndemic conditions such as HIV and pregnancy. Rates of pregnancy and HIV among adolescents within South Africa are some of the highest in the world. Experiencing pregnancy and living with HIV during adolescence have both been found to be associated with poor mental health within separate explorations. Yet, examinations of mental health among adolescents living with HIV who have experienced pregnancy/parenthood remain absent from the literature. As such, there exists no evidence-based policy or programming relating to mental health for this group. These analyses aim to identify the prevalence of probable common mental disorder among adolescent mothers and, among adolescents experiencing the syndemic of motherhood and HIV. Analyses utilise data from interviews undertaken with 723 female adolescents drawn from a prospective longitudinal cohort study of adolescents living with HIV (n = 1059) and a comparison group of adolescents without HIV (n = 467) undertaken within the Eastern Cape Province, South Africa. Detailed study questionnaires included validated and study specific measures relating to HIV, adolescent motherhood, and mental health. Four self-reported measures of mental health (depressive, anxiety, posttraumatic stress, and suicidality symptomology) were used to explore the concept of likely common mental disorder and mental health comorbidities (experiencing two or more common mental disorders concurrently). Chi-square tests (Fisher’s exact test, where appropriate) and Kruskal Wallis tests were used to assess differences in sample characteristics (inclusive of mental health status) according to HIV status and motherhood status. Logistic regression models were used to explore the cross-sectional associations between combined motherhood and HIV status and, likely common mental disorder/mental health comorbidities. 70.5% of participants were living with HIV and 15.2% were mothers. 8.4% were mothers living with HIV. A tenth (10.9%) of the sample were classified as reporting a probable common mental disorder and 2.8% as experiencing likely mental health comorbidities. Three core findings emerge: (1) poor mental health was elevated among adolescent mothers compared to never pregnant adolescents (measures of likely common mental disorder, mental health comorbidities, depressive, anxiety and suicidality symptoms), (2) prevalence of…","author":[{"dropping-particle":"","family":"Roberts","given":"Kathryn J","non-dropping-particle":"","parse-names":false,"suffix":""},{"dropping-particle":"","family":"Smith","given":"Colette","non-dropping-particle":"","parse-names":false,"suffix":""},{"dropping-particle":"","family":"Cluver","given":"Lucie","non-dropping-particle":"","parse-names":false,"suffix":""},{"dropping-particle":"","family":"Toska","given":"Elona","non-dropping-particle":"","parse-names":false,"suffix":""},{"dropping-particle":"","family":"Zhou","given":"Siyanai","non-dropping-particle":"","parse-names":false,"suffix":""},{"dropping-particle":"","family":"Boyes","given":"Mark","non-dropping-particle":"","parse-names":false,"suffix":""},{"dropping-particle":"","family":"Sherr","given":"Lorraine","non-dropping-particle":"","parse-names":false,"suffix":""}],"container-title":"AIDS and Behavior","id":"ITEM-1","issue":"4","issued":{"date-parts":[["2022","3"]]},"language":"en","page":"1197-1210","title":"Adolescent Motherhood and HIV in South Africa: Examining Prevalence of Common Mental Disorder","type":"article-journal","volume":"26"},"uris":["http://www.mendeley.com/documents/?uuid=74b01d1d-96f6-4a50-9461-23f99c660fe0"]}],"mendeley":{"formattedCitation":"(130)","plainTextFormattedCitation":"(130)","previouslyFormattedCitation":"(13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0)</w:t>
            </w:r>
            <w:r w:rsidRPr="00853F35">
              <w:rPr>
                <w:rFonts w:ascii="Times New Roman" w:hAnsi="Times New Roman" w:cs="Times New Roman"/>
                <w:color w:val="000000"/>
                <w:sz w:val="18"/>
                <w:szCs w:val="18"/>
              </w:rPr>
              <w:fldChar w:fldCharType="end"/>
            </w:r>
          </w:p>
        </w:tc>
        <w:tc>
          <w:tcPr>
            <w:tcW w:w="428" w:type="pct"/>
            <w:shd w:val="clear" w:color="auto" w:fill="auto"/>
          </w:tcPr>
          <w:p w14:paraId="4A67D82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0CDB2C3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evalence of likely common mental disorder among adolescents who have experienced motherhood and are living with HIV</w:t>
            </w:r>
          </w:p>
        </w:tc>
        <w:tc>
          <w:tcPr>
            <w:tcW w:w="471" w:type="pct"/>
            <w:shd w:val="clear" w:color="auto" w:fill="auto"/>
          </w:tcPr>
          <w:p w14:paraId="4F3C766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shd w:val="clear" w:color="auto" w:fill="auto"/>
          </w:tcPr>
          <w:p w14:paraId="5D9806C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adolescents with HIV</w:t>
            </w:r>
          </w:p>
        </w:tc>
        <w:tc>
          <w:tcPr>
            <w:tcW w:w="407" w:type="pct"/>
            <w:shd w:val="clear" w:color="auto" w:fill="auto"/>
          </w:tcPr>
          <w:p w14:paraId="2C487ED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15)</w:t>
            </w:r>
          </w:p>
        </w:tc>
        <w:tc>
          <w:tcPr>
            <w:tcW w:w="494" w:type="pct"/>
            <w:shd w:val="clear" w:color="auto" w:fill="auto"/>
          </w:tcPr>
          <w:p w14:paraId="7437F98A" w14:textId="77777777" w:rsidR="00774480" w:rsidRPr="00853F35" w:rsidRDefault="00774480" w:rsidP="00B209CE">
            <w:pPr>
              <w:spacing w:after="0" w:line="240" w:lineRule="auto"/>
              <w:ind w:left="-114" w:right="-104"/>
              <w:rPr>
                <w:rFonts w:ascii="Times New Roman" w:hAnsi="Times New Roman" w:cs="Times New Roman"/>
                <w:color w:val="000000"/>
                <w:sz w:val="18"/>
                <w:szCs w:val="18"/>
              </w:rPr>
            </w:pPr>
            <w:r w:rsidRPr="00853F35">
              <w:rPr>
                <w:rFonts w:ascii="Times New Roman" w:hAnsi="Times New Roman" w:cs="Times New Roman"/>
                <w:color w:val="000000"/>
                <w:sz w:val="18"/>
                <w:szCs w:val="18"/>
              </w:rPr>
              <w:t>1. Depression</w:t>
            </w:r>
            <w:r w:rsidRPr="00853F35">
              <w:rPr>
                <w:rFonts w:ascii="Times New Roman" w:hAnsi="Times New Roman" w:cs="Times New Roman"/>
                <w:color w:val="000000"/>
                <w:sz w:val="18"/>
                <w:szCs w:val="18"/>
              </w:rPr>
              <w:br/>
              <w:t>2. PTSD</w:t>
            </w:r>
            <w:r w:rsidRPr="00853F35">
              <w:rPr>
                <w:rFonts w:ascii="Times New Roman" w:hAnsi="Times New Roman" w:cs="Times New Roman"/>
                <w:color w:val="000000"/>
                <w:sz w:val="18"/>
                <w:szCs w:val="18"/>
              </w:rPr>
              <w:br/>
              <w:t>3. Suicidal ideation</w:t>
            </w:r>
            <w:r w:rsidRPr="00853F35">
              <w:rPr>
                <w:rFonts w:ascii="Times New Roman" w:hAnsi="Times New Roman" w:cs="Times New Roman"/>
                <w:color w:val="000000"/>
                <w:sz w:val="18"/>
                <w:szCs w:val="18"/>
              </w:rPr>
              <w:br/>
              <w:t>4. Anxiety</w:t>
            </w:r>
          </w:p>
        </w:tc>
        <w:tc>
          <w:tcPr>
            <w:tcW w:w="308" w:type="pct"/>
            <w:shd w:val="clear" w:color="auto" w:fill="auto"/>
          </w:tcPr>
          <w:p w14:paraId="226D1CB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59</w:t>
            </w:r>
          </w:p>
        </w:tc>
        <w:tc>
          <w:tcPr>
            <w:tcW w:w="714" w:type="pct"/>
            <w:shd w:val="clear" w:color="auto" w:fill="auto"/>
          </w:tcPr>
          <w:p w14:paraId="4EF4775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DI-S</w:t>
            </w:r>
            <w:r w:rsidRPr="00853F35">
              <w:rPr>
                <w:rFonts w:ascii="Times New Roman" w:hAnsi="Times New Roman" w:cs="Times New Roman"/>
                <w:color w:val="000000"/>
                <w:sz w:val="18"/>
                <w:szCs w:val="18"/>
              </w:rPr>
              <w:br/>
              <w:t>MINI-KID</w:t>
            </w:r>
            <w:r w:rsidRPr="00853F35">
              <w:rPr>
                <w:rFonts w:ascii="Times New Roman" w:hAnsi="Times New Roman" w:cs="Times New Roman"/>
                <w:color w:val="000000"/>
                <w:sz w:val="18"/>
                <w:szCs w:val="18"/>
              </w:rPr>
              <w:br/>
              <w:t>RCMAS</w:t>
            </w:r>
            <w:r w:rsidRPr="00853F35">
              <w:rPr>
                <w:rFonts w:ascii="Times New Roman" w:hAnsi="Times New Roman" w:cs="Times New Roman"/>
                <w:color w:val="000000"/>
                <w:sz w:val="18"/>
                <w:szCs w:val="18"/>
              </w:rPr>
              <w:br/>
              <w:t>PSS-19</w:t>
            </w:r>
          </w:p>
        </w:tc>
      </w:tr>
      <w:tr w:rsidR="00774480" w:rsidRPr="00853F35" w14:paraId="05FF4D49" w14:textId="77777777" w:rsidTr="00B209CE">
        <w:trPr>
          <w:trHeight w:val="1328"/>
        </w:trPr>
        <w:tc>
          <w:tcPr>
            <w:tcW w:w="181" w:type="pct"/>
            <w:shd w:val="clear" w:color="auto" w:fill="auto"/>
          </w:tcPr>
          <w:p w14:paraId="39D6F45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50</w:t>
            </w:r>
          </w:p>
        </w:tc>
        <w:tc>
          <w:tcPr>
            <w:tcW w:w="460" w:type="pct"/>
            <w:shd w:val="clear" w:color="auto" w:fill="auto"/>
          </w:tcPr>
          <w:p w14:paraId="066809A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eltzer 201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102/sajhivmed.v12i4.168","abstract":"Background. The prevalence of postpartum depression in South Africa is high, but there is lack of prevalence data on postnatal depression among HIV-infected women. Aim. The aim of this study was to determine the prevalence of depressed mood and associated factors in postnatal HIV-positive women in primary care facilities in Nkangala district, Mpumalanga, South Africa. Methods. This cross-sectional study was carried out on 607 HIV-positive postnatal women in 48 primary health care clinics and community health centres in Nkangala district. Postnatal women were recruited by systematic sampling (every consecutive patient over a period of 2 months). Demographic and other data were obtained from all the women who responded to a questionnaire in the local language on male involvement, HIV test disclosure, delivery and infant profile, infant HIV diagnosis, stigma, discrimination, postnatal depression, attendance of support groups and social support. Results. Overall, 45.1% of women reported a depressed mood in the postnatal period. Depressed mood in a multivariable analysis was significantly associated with internalised stigma (odds ratio (OR) 1.12, 95% confidence interval (CI) 1.05 -1.19; p=0.000), discrimination experiences (OR 1.22, CI 1.03-1.46; p=0.023), lack of social support (OR 0.86, CI 0.74-0.99; p=0.037) and having had an STI in the past 12 months (OR 2.22, CI 1.21-4.04; p=0.010). There were no statistically significant correlations between the Edinburgh Postnatal Depression Scale (EPDS) scores of the women and age, marital status, level of education, employment status and number of own children. Conclusion. Depressed mood is common among HIV-positive postpartum women. This is significantly associated with lack of social support, stigma and discrimination. Routine screening to identify those currently depressed or at risk of depression should be integrated into postnatal care settings to target those most needing intervention.","author":[{"dropping-particle":"","family":"Peltzer","given":"K","non-dropping-particle":"","parse-names":false,"suffix":""},{"dropping-particle":"","family":"Shikwane","given":"M E","non-dropping-particle":"","parse-names":false,"suffix":""}],"container-title":"Southern African Journal of HIV Medicine","id":"ITEM-1","issue":"42","issued":{"date-parts":[["2011"]]},"page":"24-28","title":"Prevalence of postnatal depression and associated factors among HIV-positive women in primary care in Nkangala District, South Africa","type":"article-journal"},"uris":["http://www.mendeley.com/documents/?uuid=13cbfc92-02a4-4fde-b92a-92ccd202361e"]}],"mendeley":{"formattedCitation":"(131)","plainTextFormattedCitation":"(131)","previouslyFormattedCitation":"(13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1)</w:t>
            </w:r>
            <w:r w:rsidRPr="00853F35">
              <w:rPr>
                <w:rFonts w:ascii="Times New Roman" w:hAnsi="Times New Roman" w:cs="Times New Roman"/>
                <w:color w:val="000000"/>
                <w:sz w:val="18"/>
                <w:szCs w:val="18"/>
              </w:rPr>
              <w:fldChar w:fldCharType="end"/>
            </w:r>
          </w:p>
        </w:tc>
        <w:tc>
          <w:tcPr>
            <w:tcW w:w="428" w:type="pct"/>
            <w:shd w:val="clear" w:color="auto" w:fill="auto"/>
          </w:tcPr>
          <w:p w14:paraId="6046AB3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122390F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termine the prevalence of depressed mood and associated factors in postnatal HIV-positive women in primary care facilities </w:t>
            </w:r>
          </w:p>
        </w:tc>
        <w:tc>
          <w:tcPr>
            <w:tcW w:w="471" w:type="pct"/>
            <w:shd w:val="clear" w:color="auto" w:fill="auto"/>
          </w:tcPr>
          <w:p w14:paraId="797CEC6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shd w:val="clear" w:color="auto" w:fill="auto"/>
          </w:tcPr>
          <w:p w14:paraId="48853C3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 with HIV</w:t>
            </w:r>
          </w:p>
        </w:tc>
        <w:tc>
          <w:tcPr>
            <w:tcW w:w="407" w:type="pct"/>
            <w:shd w:val="clear" w:color="auto" w:fill="auto"/>
          </w:tcPr>
          <w:p w14:paraId="3A6441A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5)</w:t>
            </w:r>
          </w:p>
          <w:p w14:paraId="33369F0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5.8)</w:t>
            </w:r>
          </w:p>
        </w:tc>
        <w:tc>
          <w:tcPr>
            <w:tcW w:w="494" w:type="pct"/>
            <w:shd w:val="clear" w:color="auto" w:fill="auto"/>
          </w:tcPr>
          <w:p w14:paraId="518055D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shd w:val="clear" w:color="auto" w:fill="auto"/>
          </w:tcPr>
          <w:p w14:paraId="436AFC9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07</w:t>
            </w:r>
          </w:p>
        </w:tc>
        <w:tc>
          <w:tcPr>
            <w:tcW w:w="714" w:type="pct"/>
            <w:shd w:val="clear" w:color="auto" w:fill="auto"/>
          </w:tcPr>
          <w:p w14:paraId="7A68151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lang w:val="fr-FR"/>
              </w:rPr>
              <w:t>EPDS</w:t>
            </w:r>
            <w:r w:rsidRPr="00853F35">
              <w:rPr>
                <w:rFonts w:ascii="Times New Roman" w:hAnsi="Times New Roman" w:cs="Times New Roman"/>
                <w:color w:val="000000"/>
                <w:sz w:val="18"/>
                <w:szCs w:val="18"/>
                <w:lang w:val="fr-FR"/>
              </w:rPr>
              <w:br/>
            </w:r>
          </w:p>
        </w:tc>
      </w:tr>
      <w:tr w:rsidR="00774480" w:rsidRPr="00853F35" w14:paraId="29F14B1A" w14:textId="77777777" w:rsidTr="00B209CE">
        <w:trPr>
          <w:trHeight w:val="1276"/>
        </w:trPr>
        <w:tc>
          <w:tcPr>
            <w:tcW w:w="181" w:type="pct"/>
            <w:shd w:val="clear" w:color="auto" w:fill="auto"/>
          </w:tcPr>
          <w:p w14:paraId="2E44A94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1</w:t>
            </w:r>
          </w:p>
        </w:tc>
        <w:tc>
          <w:tcPr>
            <w:tcW w:w="460" w:type="pct"/>
            <w:shd w:val="clear" w:color="auto" w:fill="auto"/>
          </w:tcPr>
          <w:p w14:paraId="1B1F1F1A"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Malemela</w:t>
            </w:r>
            <w:proofErr w:type="spellEnd"/>
            <w:r w:rsidRPr="00853F35">
              <w:rPr>
                <w:rFonts w:ascii="Times New Roman" w:hAnsi="Times New Roman" w:cs="Times New Roman"/>
                <w:color w:val="000000"/>
                <w:sz w:val="18"/>
                <w:szCs w:val="18"/>
              </w:rPr>
              <w:t xml:space="preserve"> &amp; </w:t>
            </w:r>
            <w:proofErr w:type="spellStart"/>
            <w:r w:rsidRPr="00853F35">
              <w:rPr>
                <w:rFonts w:ascii="Times New Roman" w:hAnsi="Times New Roman" w:cs="Times New Roman"/>
                <w:color w:val="000000"/>
                <w:sz w:val="18"/>
                <w:szCs w:val="18"/>
              </w:rPr>
              <w:t>Mashegoane</w:t>
            </w:r>
            <w:proofErr w:type="spellEnd"/>
            <w:r w:rsidRPr="00853F35">
              <w:rPr>
                <w:rFonts w:ascii="Times New Roman" w:hAnsi="Times New Roman" w:cs="Times New Roman"/>
                <w:color w:val="000000"/>
                <w:sz w:val="18"/>
                <w:szCs w:val="18"/>
              </w:rPr>
              <w:t xml:space="preserve">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29063/ajrh2019/v23i2.5","abstract":"This study investigated the prevalence of Obsessive-Compulsive Disorder (OCD) symptoms and their relationship with pregnancy-related anxiety, perinatal depression and clinical anger among pregnant black African women in South Africa. The sample consisted of 206 women attending their antenatal check-ups at the Mankweng, Nobody, and Rethabile Clinics, and the Mankweng hospital in the Capricorn District, Limpopo Province. Quantitative data was collected from a convenience sample, within a cross-sectional survey design. First, the prevalence of OCD among the women was established. Then Pearson‘s correlation analysis was used to establish if there was a linear relationship between the variables of the study. Variables that were related were then subjected to regression analysis, seeking to establish if the independent variables, pregnancy-related anxiety, perinatal depression and clinical anger, together with other pregnancy-related variables, would predict OCD symptoms. When correlational analysis was conducted, the patient characteristics of having undergone a medical check-up, and having previously delivered a live baby generally did not correlate with any of the main scales measuring OCD symptoms, perinatal depression, pregnancy-related anxiety and clinical anger (p &gt; 0.05). Almost 39.5% of the pregnant women could be classified as obsessive-compulsive disordered, when using the cut-off score of 36. Furthermore, findings from regression analyses indicated that higher age, the number of gestation weeks, having previously experienced pregnancy-related complications, perinatal depression, pregnancy-related anxiety and clinical anger were variably positive predictors of the Revised version of the Obsessive-Compulsive Inventory (OCI-R) measured OCD symptoms. The predictors were specific to each of the symptoms. It can be concluded from the study that there is a relationship between OCD symptoms and all the independent variables used.","author":[{"dropping-particle":"","family":"Malemela","given":"Raesetsa D","non-dropping-particle":"","parse-names":false,"suffix":""},{"dropping-particle":"","family":"Mashegoane","given":"Solomon","non-dropping-particle":"","parse-names":false,"suffix":""}],"container-title":"African Journal of Reproductive Health","id":"ITEM-1","issue":"2","issued":{"date-parts":[["2019"]]},"page":"44-55","publisher":"Women's Health and Action Research Centre","title":"The prevalence of obsessive-compulsive disorder symptoms and their psychological correlates amongst pregnant clinic attendees in the Capricorn district, South Africa","type":"article-journal","volume":"23"},"uris":["http://www.mendeley.com/documents/?uuid=c7d885b0-a450-43c2-91f5-d7569b8fc501"]}],"mendeley":{"formattedCitation":"(132)","plainTextFormattedCitation":"(132)","previouslyFormattedCitation":"(13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2)</w:t>
            </w:r>
            <w:r w:rsidRPr="00853F35">
              <w:rPr>
                <w:rFonts w:ascii="Times New Roman" w:hAnsi="Times New Roman" w:cs="Times New Roman"/>
                <w:color w:val="000000"/>
                <w:sz w:val="18"/>
                <w:szCs w:val="18"/>
              </w:rPr>
              <w:fldChar w:fldCharType="end"/>
            </w:r>
          </w:p>
        </w:tc>
        <w:tc>
          <w:tcPr>
            <w:tcW w:w="428" w:type="pct"/>
            <w:shd w:val="clear" w:color="auto" w:fill="auto"/>
          </w:tcPr>
          <w:p w14:paraId="13F8EA2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4F3BE5D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establish rates of </w:t>
            </w:r>
            <w:proofErr w:type="gramStart"/>
            <w:r w:rsidRPr="00853F35">
              <w:rPr>
                <w:rFonts w:ascii="Times New Roman" w:hAnsi="Times New Roman" w:cs="Times New Roman"/>
                <w:color w:val="000000"/>
                <w:sz w:val="18"/>
                <w:szCs w:val="18"/>
              </w:rPr>
              <w:t>obsessive compulsive</w:t>
            </w:r>
            <w:proofErr w:type="gramEnd"/>
            <w:r w:rsidRPr="00853F35">
              <w:rPr>
                <w:rFonts w:ascii="Times New Roman" w:hAnsi="Times New Roman" w:cs="Times New Roman"/>
                <w:color w:val="000000"/>
                <w:sz w:val="18"/>
                <w:szCs w:val="18"/>
              </w:rPr>
              <w:t xml:space="preserve"> disorder amongst </w:t>
            </w:r>
            <w:r w:rsidRPr="00853F35">
              <w:rPr>
                <w:rFonts w:ascii="Times New Roman" w:hAnsi="Times New Roman" w:cs="Times New Roman"/>
                <w:color w:val="000000"/>
                <w:sz w:val="18"/>
                <w:szCs w:val="18"/>
              </w:rPr>
              <w:br/>
              <w:t xml:space="preserve"> pregnant black African women attending community clinics and to determine the relationship between OCD and prenatal depression, pregnancy-related anxiety and anger during pregnancy</w:t>
            </w:r>
          </w:p>
        </w:tc>
        <w:tc>
          <w:tcPr>
            <w:tcW w:w="471" w:type="pct"/>
            <w:shd w:val="clear" w:color="auto" w:fill="auto"/>
          </w:tcPr>
          <w:p w14:paraId="47ED0C6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6C016DB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0DDBA67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7) SD (6.0)</w:t>
            </w:r>
          </w:p>
        </w:tc>
        <w:tc>
          <w:tcPr>
            <w:tcW w:w="494" w:type="pct"/>
          </w:tcPr>
          <w:p w14:paraId="3E8E86CA" w14:textId="77777777" w:rsidR="00774480" w:rsidRPr="00853F35" w:rsidRDefault="00774480" w:rsidP="00B209CE">
            <w:pPr>
              <w:numPr>
                <w:ilvl w:val="0"/>
                <w:numId w:val="24"/>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Depression</w:t>
            </w:r>
          </w:p>
          <w:p w14:paraId="7CD5BF82" w14:textId="77777777" w:rsidR="00774480" w:rsidRPr="00853F35" w:rsidRDefault="00774480" w:rsidP="00B209CE">
            <w:pPr>
              <w:numPr>
                <w:ilvl w:val="0"/>
                <w:numId w:val="24"/>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xiety</w:t>
            </w:r>
          </w:p>
          <w:p w14:paraId="2F20CD0C" w14:textId="77777777" w:rsidR="00774480" w:rsidRPr="00853F35" w:rsidRDefault="00774480" w:rsidP="00B209CE">
            <w:pPr>
              <w:numPr>
                <w:ilvl w:val="0"/>
                <w:numId w:val="24"/>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ger during pregnancy</w:t>
            </w:r>
          </w:p>
          <w:p w14:paraId="186711B7" w14:textId="77777777" w:rsidR="00774480" w:rsidRPr="00853F35" w:rsidRDefault="00774480" w:rsidP="00B209CE">
            <w:pPr>
              <w:numPr>
                <w:ilvl w:val="0"/>
                <w:numId w:val="24"/>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OCD</w:t>
            </w:r>
          </w:p>
        </w:tc>
        <w:tc>
          <w:tcPr>
            <w:tcW w:w="308" w:type="pct"/>
          </w:tcPr>
          <w:p w14:paraId="451F507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06</w:t>
            </w:r>
          </w:p>
        </w:tc>
        <w:tc>
          <w:tcPr>
            <w:tcW w:w="714" w:type="pct"/>
          </w:tcPr>
          <w:p w14:paraId="5D5F3E99" w14:textId="77777777" w:rsidR="00774480" w:rsidRPr="00853F35" w:rsidRDefault="00774480" w:rsidP="00B209CE">
            <w:pPr>
              <w:spacing w:after="0" w:line="240" w:lineRule="auto"/>
              <w:rPr>
                <w:rFonts w:ascii="Times New Roman" w:hAnsi="Times New Roman" w:cs="Times New Roman"/>
                <w:color w:val="000000"/>
                <w:sz w:val="18"/>
                <w:szCs w:val="18"/>
                <w:lang w:val="fr-FR"/>
              </w:rPr>
            </w:pPr>
            <w:r w:rsidRPr="00853F35">
              <w:rPr>
                <w:rFonts w:ascii="Times New Roman" w:hAnsi="Times New Roman" w:cs="Times New Roman"/>
                <w:color w:val="000000"/>
                <w:sz w:val="18"/>
                <w:szCs w:val="18"/>
                <w:lang w:val="fr-FR"/>
              </w:rPr>
              <w:t>EPDS</w:t>
            </w:r>
            <w:r w:rsidRPr="00853F35">
              <w:rPr>
                <w:rFonts w:ascii="Times New Roman" w:hAnsi="Times New Roman" w:cs="Times New Roman"/>
                <w:color w:val="000000"/>
                <w:sz w:val="18"/>
                <w:szCs w:val="18"/>
                <w:lang w:val="fr-FR"/>
              </w:rPr>
              <w:br/>
              <w:t>OCI-R</w:t>
            </w:r>
            <w:r w:rsidRPr="00853F35">
              <w:rPr>
                <w:rFonts w:ascii="Times New Roman" w:hAnsi="Times New Roman" w:cs="Times New Roman"/>
                <w:color w:val="000000"/>
                <w:sz w:val="18"/>
                <w:szCs w:val="18"/>
                <w:lang w:val="fr-FR"/>
              </w:rPr>
              <w:br/>
              <w:t>PRAS</w:t>
            </w:r>
            <w:r w:rsidRPr="00853F35">
              <w:rPr>
                <w:rFonts w:ascii="Times New Roman" w:hAnsi="Times New Roman" w:cs="Times New Roman"/>
                <w:color w:val="000000"/>
                <w:sz w:val="18"/>
                <w:szCs w:val="18"/>
                <w:lang w:val="fr-FR"/>
              </w:rPr>
              <w:br/>
              <w:t>CAS</w:t>
            </w:r>
          </w:p>
        </w:tc>
      </w:tr>
      <w:tr w:rsidR="00774480" w:rsidRPr="00853F35" w14:paraId="656F2FE7" w14:textId="77777777" w:rsidTr="00B209CE">
        <w:trPr>
          <w:trHeight w:val="1276"/>
        </w:trPr>
        <w:tc>
          <w:tcPr>
            <w:tcW w:w="181" w:type="pct"/>
            <w:shd w:val="clear" w:color="auto" w:fill="auto"/>
          </w:tcPr>
          <w:p w14:paraId="28DADDE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2</w:t>
            </w:r>
          </w:p>
        </w:tc>
        <w:tc>
          <w:tcPr>
            <w:tcW w:w="460" w:type="pct"/>
            <w:shd w:val="clear" w:color="auto" w:fill="auto"/>
          </w:tcPr>
          <w:p w14:paraId="6F80400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ass et al 200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11/j.1365-3156.2008.02160.x","abstract":"Objective: To determine if a post-partum depression syndrome exists among mothers in Kinshasa, Democratic Republic of Congo, by adapting and validating standard screening instruments. Methods: Using qualitative interviewing techniques, we interviewed a convenience sample of 80 women living in a large peri-urban community to better understand local conceptions of mental illness. We used this information to adapt two standard depression screeners, the Edinburgh Post-partum Depression Scale and the Hopkins Symptom Checklist. In a subsequent quantitative study, we identified another 133 women with and without the local depression syndrome and used this information to validate the adapted screening instruments. Results: Based on the qualitative data, we found a local syndrome that closely approximates the Western model of major depressive disorder. The women we interviewed, representative of the local populace, considered this an important syndrome among new mothers because it negatively affects women and their young children. Women (n = 41) identified as suffering from this syndrome had statistically significantly higher depression severity scores on both adapted screeners than women identified as not having this syndrome (n = 20; P &lt; 0.0001). Conclusions: When it is unclear or unknown if Western models of psychopathology are appropriate for use in the local context, these models must be validated to ensure cross-cultural applicability. Using a mixed-methods approach we found a local syndrome similar to depression and validated instruments to screen for this disorder. As the importance of compromised mental health in developing world populations becomes recognized, the methods described in this report will be useful more widely. © 2008 Blackwell Publishing Ltd.","author":[{"dropping-particle":"","family":"Bass","given":"Judith K","non-dropping-particle":"","parse-names":false,"suffix":""},{"dropping-particle":"","family":"Ryder","given":"Robert W","non-dropping-particle":"","parse-names":false,"suffix":""},{"dropping-particle":"","family":"Lammers","given":"Marie Christine","non-dropping-particle":"","parse-names":false,"suffix":""},{"dropping-particle":"","family":"Mukaba","given":"Thibaut N","non-dropping-particle":"","parse-names":false,"suffix":""},{"dropping-particle":"","family":"Bolton","given":"Paul A","non-dropping-particle":"","parse-names":false,"suffix":""}],"container-title":"Tropical Medicine and International Health","id":"ITEM-1","issue":"12","issued":{"date-parts":[["2008","12"]]},"page":"1534-1542","title":"Post-partum depression in Kinshasa, Democratic Republic of Congo: Validation of a concept using a mixed-methods cross-cultural approach","type":"article-journal","volume":"13"},"uris":["http://www.mendeley.com/documents/?uuid=09290ff0-2f94-49a0-93fe-55945e97d226"]}],"mendeley":{"formattedCitation":"(90)","plainTextFormattedCitation":"(90)","previouslyFormattedCitation":"(9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90)</w:t>
            </w:r>
            <w:r w:rsidRPr="00853F35">
              <w:rPr>
                <w:rFonts w:ascii="Times New Roman" w:hAnsi="Times New Roman" w:cs="Times New Roman"/>
                <w:color w:val="000000"/>
                <w:sz w:val="18"/>
                <w:szCs w:val="18"/>
              </w:rPr>
              <w:fldChar w:fldCharType="end"/>
            </w:r>
          </w:p>
        </w:tc>
        <w:tc>
          <w:tcPr>
            <w:tcW w:w="428" w:type="pct"/>
            <w:shd w:val="clear" w:color="auto" w:fill="auto"/>
          </w:tcPr>
          <w:p w14:paraId="2626686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ongo</w:t>
            </w:r>
          </w:p>
        </w:tc>
        <w:tc>
          <w:tcPr>
            <w:tcW w:w="1013" w:type="pct"/>
            <w:shd w:val="clear" w:color="auto" w:fill="auto"/>
          </w:tcPr>
          <w:p w14:paraId="2A80E38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if a post-partum depression syndrome exists among mothers in Kinshasa,</w:t>
            </w:r>
            <w:r w:rsidRPr="00853F35">
              <w:rPr>
                <w:rFonts w:ascii="Times New Roman" w:hAnsi="Times New Roman" w:cs="Times New Roman"/>
                <w:color w:val="000000"/>
                <w:sz w:val="18"/>
                <w:szCs w:val="18"/>
              </w:rPr>
              <w:br/>
              <w:t xml:space="preserve"> Democratic Republic of Congo, by adapting and validating standard screening instruments</w:t>
            </w:r>
          </w:p>
        </w:tc>
        <w:tc>
          <w:tcPr>
            <w:tcW w:w="471" w:type="pct"/>
            <w:shd w:val="clear" w:color="auto" w:fill="auto"/>
          </w:tcPr>
          <w:p w14:paraId="2DA4B7C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p w14:paraId="232A7CE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eri-urban community maternity clinics)</w:t>
            </w:r>
          </w:p>
        </w:tc>
        <w:tc>
          <w:tcPr>
            <w:tcW w:w="524" w:type="pct"/>
          </w:tcPr>
          <w:p w14:paraId="30063AD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7A0C98F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ot reported</w:t>
            </w:r>
          </w:p>
        </w:tc>
        <w:tc>
          <w:tcPr>
            <w:tcW w:w="494" w:type="pct"/>
          </w:tcPr>
          <w:p w14:paraId="5055C29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0516891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13</w:t>
            </w:r>
          </w:p>
        </w:tc>
        <w:tc>
          <w:tcPr>
            <w:tcW w:w="714" w:type="pct"/>
          </w:tcPr>
          <w:p w14:paraId="4C965C0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p w14:paraId="3F561BA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HSCL</w:t>
            </w:r>
          </w:p>
        </w:tc>
      </w:tr>
      <w:tr w:rsidR="00774480" w:rsidRPr="00853F35" w14:paraId="1366A336" w14:textId="77777777" w:rsidTr="00B209CE">
        <w:trPr>
          <w:trHeight w:val="1152"/>
        </w:trPr>
        <w:tc>
          <w:tcPr>
            <w:tcW w:w="181" w:type="pct"/>
            <w:shd w:val="clear" w:color="auto" w:fill="auto"/>
          </w:tcPr>
          <w:p w14:paraId="758D9C2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3</w:t>
            </w:r>
          </w:p>
        </w:tc>
        <w:tc>
          <w:tcPr>
            <w:tcW w:w="460" w:type="pct"/>
            <w:shd w:val="clear" w:color="auto" w:fill="auto"/>
          </w:tcPr>
          <w:p w14:paraId="54ABE825"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Adewuya</w:t>
            </w:r>
            <w:proofErr w:type="spellEnd"/>
            <w:r w:rsidRPr="00853F35">
              <w:rPr>
                <w:rFonts w:ascii="Times New Roman" w:hAnsi="Times New Roman" w:cs="Times New Roman"/>
                <w:color w:val="000000"/>
                <w:sz w:val="18"/>
                <w:szCs w:val="18"/>
              </w:rPr>
              <w:t xml:space="preserve"> et al 2005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97/00131746-200509000-00009","ISSN":"15274160","PMID":"16184076","abstract":"Objective: Studies from the Western culture have emphasized psychosocial risk factors for the development of postnatal depression (PND). In Africa, poor obstetrics practice and sociodemographic factors may contribute significantly to the risk of PND. The goal of this study was to examine sociodemographic and obstetric risk factors for postnatal depressive symptoms in a Nigerian community. Methods: 876 women recruited at 6 weeks postpartum from the postnatal and infant immunization clinics of 5 participating health centers were screened with the Edinburgh Postnatal Depression Scale (EPDS). Sociodemographic and obstetric information were also obtained through a structured questionnaire. Results: The mean EPDS score was 5.66 (SD = 4.20). Depression was diagnosed in 128 (14.6%) of the postpartum women. The predictors of PND include hospital admissions during the pregnancy (OR 3.95, CI 2.57-6.07), female sex of the baby (OR 2.74, CI 1.87-4.03), preterm delivery (OR 4.21, CI 2.78-6.39), instrumental delivery (OR 3.32, CI 1.79-6.16), Cesarean section (OR 3.58, CI 1.72-7.48), and being single (OR 3.44, CI 2.15-5.53). Conclusion: Although the prevalence of PND symptoms seems to be the same across cultures, risk factors differ significantly. This study identified certain sociodemographic and obstetric risk factors for postnatal depressive symptoms in an underdeveloped community. These factors must be taken into consideration when planning intervention and preventive strategies for these women. Copyright ©2005 Lippincott Williams &amp; Wilkins Inc.","author":[{"dropping-particle":"","family":"Adewuya","given":"Abiodun O.","non-dropping-particle":"","parse-names":false,"suffix":""},{"dropping-particle":"","family":"Fatoye","given":"Femi O.","non-dropping-particle":"","parse-names":false,"suffix":""},{"dropping-particle":"","family":"Ola","given":"Bola A.","non-dropping-particle":"","parse-names":false,"suffix":""},{"dropping-particle":"","family":"Ijaodola","given":"Omowumi R.","non-dropping-particle":"","parse-names":false,"suffix":""},{"dropping-particle":"","family":"Ibigbami","given":"Stella Maris O.","non-dropping-particle":"","parse-names":false,"suffix":""}],"container-title":"Journal of Psychiatric Practice","id":"ITEM-1","issue":"5","issued":{"date-parts":[["2005","9"]]},"page":"353-358","title":"Sociodemographic and obstetric risk factors for postpartum depressive symptoms in Nigerian women","type":"article-journal","volume":"11"},"uris":["http://www.mendeley.com/documents/?uuid=c62f0654-b34f-42b1-8960-949d80b0fc9e"]}],"mendeley":{"formattedCitation":"(86)","plainTextFormattedCitation":"(86)","previouslyFormattedCitation":"(8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6)</w:t>
            </w:r>
            <w:r w:rsidRPr="00853F35">
              <w:rPr>
                <w:rFonts w:ascii="Times New Roman" w:hAnsi="Times New Roman" w:cs="Times New Roman"/>
                <w:color w:val="000000"/>
                <w:sz w:val="18"/>
                <w:szCs w:val="18"/>
              </w:rPr>
              <w:fldChar w:fldCharType="end"/>
            </w:r>
          </w:p>
        </w:tc>
        <w:tc>
          <w:tcPr>
            <w:tcW w:w="428" w:type="pct"/>
            <w:shd w:val="clear" w:color="auto" w:fill="auto"/>
          </w:tcPr>
          <w:p w14:paraId="61F5AFF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296CF02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examine sociodemographic and obstetric risk factors for postnatal depressive symptoms </w:t>
            </w:r>
          </w:p>
        </w:tc>
        <w:tc>
          <w:tcPr>
            <w:tcW w:w="471" w:type="pct"/>
            <w:shd w:val="clear" w:color="auto" w:fill="auto"/>
          </w:tcPr>
          <w:p w14:paraId="5346A67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Postnatal and infant clinics)</w:t>
            </w:r>
          </w:p>
        </w:tc>
        <w:tc>
          <w:tcPr>
            <w:tcW w:w="524" w:type="pct"/>
          </w:tcPr>
          <w:p w14:paraId="586D254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6E3D07C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37 SD (12.1)</w:t>
            </w:r>
          </w:p>
        </w:tc>
        <w:tc>
          <w:tcPr>
            <w:tcW w:w="494" w:type="pct"/>
          </w:tcPr>
          <w:p w14:paraId="365FA94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0EEE79F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928 </w:t>
            </w:r>
          </w:p>
        </w:tc>
        <w:tc>
          <w:tcPr>
            <w:tcW w:w="714" w:type="pct"/>
          </w:tcPr>
          <w:p w14:paraId="6DCAAD4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635766F7" w14:textId="77777777" w:rsidTr="00B209CE">
        <w:trPr>
          <w:trHeight w:val="709"/>
        </w:trPr>
        <w:tc>
          <w:tcPr>
            <w:tcW w:w="181" w:type="pct"/>
            <w:shd w:val="clear" w:color="auto" w:fill="auto"/>
          </w:tcPr>
          <w:p w14:paraId="6390126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4</w:t>
            </w:r>
          </w:p>
        </w:tc>
        <w:tc>
          <w:tcPr>
            <w:tcW w:w="460" w:type="pct"/>
            <w:shd w:val="clear" w:color="auto" w:fill="auto"/>
          </w:tcPr>
          <w:p w14:paraId="291FC833"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Aderigbedbe</w:t>
            </w:r>
            <w:proofErr w:type="spellEnd"/>
            <w:r w:rsidRPr="00853F35">
              <w:rPr>
                <w:rFonts w:ascii="Times New Roman" w:hAnsi="Times New Roman" w:cs="Times New Roman"/>
                <w:color w:val="000000"/>
                <w:sz w:val="18"/>
                <w:szCs w:val="18"/>
              </w:rPr>
              <w:t xml:space="preserve"> &amp; </w:t>
            </w:r>
            <w:proofErr w:type="spellStart"/>
            <w:r w:rsidRPr="00853F35">
              <w:rPr>
                <w:rFonts w:ascii="Times New Roman" w:hAnsi="Times New Roman" w:cs="Times New Roman"/>
                <w:color w:val="000000"/>
                <w:sz w:val="18"/>
                <w:szCs w:val="18"/>
              </w:rPr>
              <w:t>Gureje</w:t>
            </w:r>
            <w:proofErr w:type="spellEnd"/>
            <w:r w:rsidRPr="00853F35">
              <w:rPr>
                <w:rFonts w:ascii="Times New Roman" w:hAnsi="Times New Roman" w:cs="Times New Roman"/>
                <w:color w:val="000000"/>
                <w:sz w:val="18"/>
                <w:szCs w:val="18"/>
              </w:rPr>
              <w:t xml:space="preserve"> 1992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7/BF00788899","ISSN":"09337954","PMID":"1492247","abstract":"The 28-item General Health Questionnaire (GHQ-28) was validated against the Psychiatric Assessment Schedule (PAS) using data collected during a prospective study of psychiatric disorders associated with childbirth among 277 Nigerian women attending an antenatal clinic. Using the results of correlational analyses of the total scores on the GHQ and on the PAS and the traditional validity coefficients of sensitivity, specificity, and misclassification rate, the instrument was shown to be a valid tool for the detection of psychiatric morbidity in this population. With a sensitivity of 82% and a specificity of 85%, the revised scoring method devised by Goodchild and Duncan-Jones performed better in discriminating 'cases' from 'non-cases' than the conventional scoring method, which values respectively, of 75% and 83%. In a discriminant function analysis, only three of the four subscales of the instrument contributed to its discriminating power. © 1992 Springer-Verlag.","author":[{"dropping-particle":"","family":"Aderibigbe","given":"Y. A.","non-dropping-particle":"","parse-names":false,"suffix":""},{"dropping-particle":"","family":"Gureje","given":"O.","non-dropping-particle":"","parse-names":false,"suffix":""}],"container-title":"Social Psychiatry and Psychiatric Epidemiology","id":"ITEM-1","issue":"6","issued":{"date-parts":[["1992"]]},"page":"280-283","title":"The validity of the 28-item general health questionnaire in a Nigerian antenatal clinic","type":"article-journal","volume":"27"},"uris":["http://www.mendeley.com/documents/?uuid=9693b518-1f73-4668-9389-6c1fb696ec8f"]}],"mendeley":{"formattedCitation":"(82)","plainTextFormattedCitation":"(82)","previouslyFormattedCitation":"(8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2)</w:t>
            </w:r>
            <w:r w:rsidRPr="00853F35">
              <w:rPr>
                <w:rFonts w:ascii="Times New Roman" w:hAnsi="Times New Roman" w:cs="Times New Roman"/>
                <w:color w:val="000000"/>
                <w:sz w:val="18"/>
                <w:szCs w:val="18"/>
              </w:rPr>
              <w:fldChar w:fldCharType="end"/>
            </w:r>
          </w:p>
        </w:tc>
        <w:tc>
          <w:tcPr>
            <w:tcW w:w="428" w:type="pct"/>
            <w:shd w:val="clear" w:color="auto" w:fill="auto"/>
          </w:tcPr>
          <w:p w14:paraId="435015E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7264524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validate the GHQ-28</w:t>
            </w:r>
          </w:p>
        </w:tc>
        <w:tc>
          <w:tcPr>
            <w:tcW w:w="471" w:type="pct"/>
            <w:shd w:val="clear" w:color="auto" w:fill="auto"/>
          </w:tcPr>
          <w:p w14:paraId="0DB512B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 of the University College Hospital)</w:t>
            </w:r>
          </w:p>
        </w:tc>
        <w:tc>
          <w:tcPr>
            <w:tcW w:w="524" w:type="pct"/>
          </w:tcPr>
          <w:p w14:paraId="769C7EE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6CBD3E2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28.8) SD (4.6) </w:t>
            </w:r>
          </w:p>
        </w:tc>
        <w:tc>
          <w:tcPr>
            <w:tcW w:w="494" w:type="pct"/>
          </w:tcPr>
          <w:p w14:paraId="33056C8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 Depression</w:t>
            </w:r>
            <w:r w:rsidRPr="00853F35">
              <w:rPr>
                <w:rFonts w:ascii="Times New Roman" w:hAnsi="Times New Roman" w:cs="Times New Roman"/>
                <w:color w:val="000000"/>
                <w:sz w:val="18"/>
                <w:szCs w:val="18"/>
              </w:rPr>
              <w:br/>
              <w:t>2. Anxiety</w:t>
            </w:r>
            <w:r w:rsidRPr="00853F35">
              <w:rPr>
                <w:rFonts w:ascii="Times New Roman" w:hAnsi="Times New Roman" w:cs="Times New Roman"/>
                <w:color w:val="000000"/>
                <w:sz w:val="18"/>
                <w:szCs w:val="18"/>
              </w:rPr>
              <w:br/>
              <w:t>3. Phobia</w:t>
            </w:r>
          </w:p>
        </w:tc>
        <w:tc>
          <w:tcPr>
            <w:tcW w:w="308" w:type="pct"/>
          </w:tcPr>
          <w:p w14:paraId="722055B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99</w:t>
            </w:r>
          </w:p>
        </w:tc>
        <w:tc>
          <w:tcPr>
            <w:tcW w:w="714" w:type="pct"/>
          </w:tcPr>
          <w:p w14:paraId="5D85714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AS</w:t>
            </w:r>
            <w:r w:rsidRPr="00853F35">
              <w:rPr>
                <w:rFonts w:ascii="Times New Roman" w:hAnsi="Times New Roman" w:cs="Times New Roman"/>
                <w:color w:val="000000"/>
                <w:sz w:val="18"/>
                <w:szCs w:val="18"/>
              </w:rPr>
              <w:br/>
              <w:t>GHQ</w:t>
            </w:r>
          </w:p>
        </w:tc>
      </w:tr>
      <w:tr w:rsidR="00774480" w:rsidRPr="00853F35" w14:paraId="7D9FE1E4" w14:textId="77777777" w:rsidTr="00B209CE">
        <w:trPr>
          <w:trHeight w:val="1672"/>
        </w:trPr>
        <w:tc>
          <w:tcPr>
            <w:tcW w:w="181" w:type="pct"/>
            <w:shd w:val="clear" w:color="auto" w:fill="auto"/>
          </w:tcPr>
          <w:p w14:paraId="2B15F81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5</w:t>
            </w:r>
          </w:p>
        </w:tc>
        <w:tc>
          <w:tcPr>
            <w:tcW w:w="460" w:type="pct"/>
            <w:shd w:val="clear" w:color="auto" w:fill="auto"/>
          </w:tcPr>
          <w:p w14:paraId="04DB1C1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brahams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7/s00127-018-1497-y","abstract":"Purpose: Food insecurity has been linked with maternal depression in low-income settings. Few studies have looked at factors associated with both food insecurity and maternal depression as outcomes. This study aimed to assess factors associated with food insecurity and depression in a sample of pregnant South African women. Methods: We conducted a cross-sectional study at a Midwife Obstetric Unit in a low-income suburb in Cape Town. Pregnant women attending the clinic for their first antenatal visit were invited to participate. The shortened form of the US Household Food Security Survey Module was used to measure food insecurity. The Expanded Mini-International Neuropsychiatric Interview was used to diagnose depression, anxiety, alcohol and drug dependence, and assess for suicidal ideation and behaviour. Logistic regression modelling was conducted to explore factors associated with food insecurity and depression in separate models. Results: We found that 42% of households were food insecure and that 21% of participants were depressed (N = 376). The odds of being food insecure were increased in women with suicidal behaviour (OR = 5.34; 95% CI 1.26–22.57), with depression (4.27; 1.43–12.70) and in those with three or more children (3.79; 1.25–11.55). The odds of depression was greater in women who were food insecure (5.30; 1.63–17.30), substance dependent (15.83; 1.31–191.48) or diagnosed with an anxiety disorder (5.04; 1.71–14.82). Conclusions: Food insecurity and depression are strongly associated in pregnant women. The relationship between food insecurity and depression is complex and requires further investigation. Interventions that improve both food security and mental health during the perinatal period are likely to benefit the physical and mental well-being of mothers and children. © 2018, The Author(s).","author":[{"dropping-particle":"","family":"Abrahams","given":"Z","non-dropping-particle":"","parse-names":false,"suffix":""},{"dropping-particle":"","family":"Lund","given":"C","non-dropping-particle":"","parse-names":false,"suffix":""},{"dropping-particle":"","family":"Field","given":"S","non-dropping-particle":"","parse-names":false,"suffix":""},{"dropping-particle":"","family":"Honikman","given":"S","non-dropping-particle":"","parse-names":false,"suffix":""}],"container-title":"Social Psychiatry and Psychiatric Epidemiology","id":"ITEM-1","issue":"4","issued":{"date-parts":[["2018"]]},"language":"English","note":"Cited By :32\n\nExport Date: 10 January 2022\n\nCODEN: SPPEE\n\nCorrespondence Address: Abrahams, Z.; Department of Psychiatry and Mental Health, Building B, 46 Sawkins Road, Rondebosch, South Africa; email: zulfa.abrahams@uct.ac.za\n\nFunding text 1: Acknowledgements CL is supported by the Programme for Improving Mental health carE (PRIME), funded by the UK Department for International Development. The views expressed in this article do not necessarily reflect the views of the UK government. The funders played no role in the analysis of the data or in the decision to publish. The authors wish to acknowledge and thank the staff and study participants at the Hanover Park Midwife Obstetric Unit, as well as Prof. Susan Fawcus, Liesl Hermanus, Sheily Ndwayana, Michael Onah and Thandi van Heyningen for their assistance. We would also like to thank the philanthropic organisations that provide general support funding to the Perinatal Mental Health Project.\n\nReferences: Africa, S.S., (2016) Community Survey, p. 2016. , http://cs2016.statssa.gov.za/wp-content/uploads/2016/07/NT-30-06-2016-RELEASE-for-CS-2016-_Statistical-releas_1-July-2016.pdf, Accessed 21 July 2017;\n(2017) Poverty trends in South Africa: An examination of absolute poverty between 2006 and 2015, , http://www.statssa.gov.za/publications/Report-03-10-06/Report-03-10-062015.pdf, Accessed 4 November 2017;\n(2001) Food and Agriculture Organisation of the United States (2001) The state of food insecurity in the world, , http://www.fao.org/3/a-y1500e.pdf, Accessed 4 November 2017;\nBlumberg, S.J., Bialostosky, K., Hamilton, W.L., Briefel, R.R., The effectiveness of a short form of the Household Food Security Scale (1999) Am J Public Health, 89 (8), pp. 1231-1234. , COI: 1:STN:280:DyaK1MzmtFGkug%3D%3D, PID: 10432912;\nChersich, M., Blaauw, D., Scorgie, F., Safeguarding maternal and child health in South Africa by starting the Child Support Grant before birth: design lessons from pregnancy support programmes in 27 countries (2016) SA Med J, 106 (12), pp. 1192-1210. , COI: 1:STN:280:DC%2BC2sjjsVyhsA%3D%3D;\nTomlinson, M., Swartz, L., Kruger, L., Gureje, O., Manifestations of affective disturbance in sub-Saharan Africa: key themes (2007) J Affect Disord, 102 (1), pp. 191-198. , PID: 17126409;\nHamad, R., Fernald, L.C., Karlan, D.S., Zinman, J., Social and economic correlates of depressive symptoms and perceived stress in South African adults (2008) J Epidemiol Community Health, 62 (6), pp. 538-544. , COI: 1:STN:280:DC%2BD1czhsFamtg%3D%3D, PID: 18477753;\nFisher, J., de Mello, M., Patel, V., Prevalence and determinants of common perinatal mental disorders in women in low-and lower-middle-income countries: a systematic review (2012) Bull World Health Organ, 90 (2), pp. 139-149;\nRochat, T.J., Richter, L.M., Doll, H.A., Depression among pregnant rural South African women undergoing HIV testing (2006) J Am Med Assoc, 295 (12), pp. 1373-1378;\nRochat, T.J., Tomlinson, M., Bärnighausen, T., Newell, M., Stein, A., The prevalence and clinical presentation of antenatal depression in rural South Africa (2011) J Affect Disord, 135 (1), pp. 362-373. , PID: 21880372;\nHanlon, C., Medhin, G., Alem, A., Impact of antenatal common mental disorders upon perinatal outcomes in Ethiopia: the P-MaMiE population-based cohort study (2009) Trop Med Int Health, 14 (2), pp. 156-166. , PID: 19187514;\nPryor, L., Lioret, S., van der Waerden, J., Food insecurity and mental health problems among a community sample of young adults (2016) Soc Psychiatry Psychiatr Epidemiol, 51 (8), pp. 1073-1081. , PID: 27294729;\nGarcia, J., Hromi-Fiedler, A., Mazur, R.E., Persistent household food insecurity, HIV, and maternal stress in peri-urban Ghana (2013) BMC Public Health, 13 (1), p. 215. , PID: 23497026;\nJebena, M.G., Taha, M., Nakajima, M., Household food insecurity and mental distress among pregnant women in Southwestern Ethiopia: a cross sectional study design (2015) BMC Pregnancy Childbirth, 15 (1), p. 250. , PID: 26449375;\nTsai, A.C., Tomlinson, M., Comulada, W.S., Rotheram-Borus, M.J., Food insufficiency, depression, and the modifying role of social support: Evidence from a population-based, prospective cohort of pregnant women in peri-urban South Africa (2016) Soc Sci Med, 151, pp. 69-77. , PID: 26773296;\nMelchior, M., Caspi, A., Howard, L.M., Mental health context of food insecurity: a representative cohort of families with young children (2009) Pediatr, 124 (4), pp. e564-e572;\nPatel, V., Poverty, inequality, and mental health in developing countries (2001) Poverty, inequality, and health: an international perspective, pp. 247-262. , LeoWalt G, (eds), Oxford University Press, England;\nPatel, V., Kleinman, A., Poverty and common mental disorders in developing countries (2003) Bull World Health Organ, 81 (8), pp. 609-615. , PID: 14576893;\nDibaba, Y., Fantahun, M., Hindin, M.J., The association of unwanted pregnancy and social support with depressive symptoms in pregnancy: evidence from rural Southwestern Ethiopia (2013) BMC Pregnancy Childbirth, 13 (1), p. 135. , PID: 23800160;\nHromi-Fiedler, A., Bermúdez-Millán, A., Segura-Pérez, S., Pérez-Escamilla, R., Household food insecurity is associated with depressive symptoms among low-income pregnant Latinas (2011) Matern Child Nutr, 7 (4), pp. 421-430. , PID: 20735732;\nHuddleston-Casas, C., Charnigo, R., Simmons, L.A., Food insecurity and maternal depression in rural, low-income families: a longitudinal investigation (2009) Public Health Nutr, 12 (8), pp. 1133-1140. , PID: 18789167;\nDu Toit, N.F.B., Gangsterism on the Cape Flats: a challenge to ‘engage the powers’ (2014) HTS Theol Stud, 70 (3), pp. 01-07;\n(2015) City of Cape Town. Hanover Park—a public investment framework, , http://resource.capetown.gov.za/documentcentre/Documents/City%20strategies,%20plans%20and%20frameworks/Hanover%20Park%20Public%20Investment%20Framework_22%20October%202015.pdf, Accessed 5 December 2017;\nZimet, G.D., Dahlem, N.W., Zimet, S.G., Farley, G.K., The multidimensional scale of perceived social support (1988) J Pers Assess, 52 (1), pp. 30-41;\nBrugha, T.S., Cragg, D., The list of threatening experiences: the reliability and validity of a brief life events questionnaire (1990) Acta Psychiatr Scand, 82 (1), pp. 77-81. , COI: 1:STN:280:DyaK3cznvV2ktA%3D%3D, PID: 2399824;\nStraus, M.A., Hamby, S.L., Boney-McCoy, S., Sugarman, D.B., The revised conflict tactics scales (CTS2) development and preliminary psychometric data (1996) J Fam Issues, 17 (3), pp. 283-316;\nSheehan, D., Lecrubier, Y., Sheehan, K.H., Diagnostic psychiatric interview for DSM-IV and ICD-10 (1998) J Clin Psychiatr, 59, pp. 22-33;\nLecrubier, Y., Sheehan, D.V., Weiller, E., The Mini International Neuropsychiatric Interview (MINI). A short diagnostic structured interview: reliability and validity according to the CIDI (1997) Eur Psychiatry, 12 (5), pp. 224-231;\nDewing, S., Tomlinson, M., le Roux, I.M., Chopra, M., Tsai, A.C., Food insecurity and its association with co-occurring postnatal depression, hazardous drinking, and suicidality among women in peri-urban South Africa (2013) J Affect Disord, 150 (2), pp. 460-465. , PID: 23707034;\nMyer, L., Smit, J., Roux, L.L., Parker, S., Stein, D.J., Seedat, S., Common mental disorders among HIV-infected individuals in South Africa: prevalence, predictors, and validation of brief psychiatric rating scales (2008) AIDS Patient Care STDS, 22 (2), pp. 147-158. , PID: 18260806;\nLecrubier, Y., Sheehan, D., Hergueta, T., Weiller, E., The mini international neuropsychiatric interview (1998) Eur Psychiatry, 13 (1004), p. 198. , COI: 1:STN:280:DC%2BD1Mrnt1Kguw%3D%3D, PID: 19698625;\nBaron, E.C., Davies, T., Lund, C., Validation of the 10-item Centre for Epidemiological Studies Depression Scale (CES-D-10) in Zulu, Xhosa and Afrikaans populations in South Africa (2017) BMC Psychiatry, 17 (1), p. 6. , PID: 28068955;\nVan Heyningen, T., Myer, L., Onah, M., Tomlinson, M., Field, S., Honikman, S., Antenatal depression and adversity in urban South Africa (2016) J Affect Disord, 203, pp. 121-129. , PID: 27285725;\nDeaton, A., (1997) The analysis of household surveys: a microeconometric approach to development policy, , http://documents.worldbank.org/curated/en/593871468777303124/The-analysis-of-household-surveys-a-microeconometric-approach-to-development-policy, Washington, D.C. The World Bank, Accessed on 14 October 2017;\nBooysen, F., Van Der Berg, S., Burger, R., Von Maltitz, M., Du Rand, G., Using an asset index to assess trends in poverty in seven Sub-Saharan African countries (2008) World Dev, 36 (6), pp. 1113-1130;\nHarttgen, K., Klasen, S., Vollmer, S., An African growth miracle? Or: what do asset indices tell us about trends in economic performance? (2013) Rev Income Wealth, 59, p. S1;\n(2012) Six-item short form of the food security module, , https://www.ers.usda.gov/topics/food-nutrition-assistance/food-security-in-the-us/survey-tools/, Accessed 11 October 2017, United States Department of Agriculture;\n(2013) Report on the identification of policing needs and priorities in the Western Cape, , https://www.westerncape.gov.za/assets/departments/community-safety/pnps_2012-2013_report_29-08-2013.pdf, Accessed 16 October 2017, Western Cape Government;\nWight, V., Kaushal, N., Waldfogel, J., Garfinkel, I., Understanding the link between poverty and food insecurity among children: Does the definition of poverty matter? (2014) J Child Poverty, 20 (1), pp. 1-20. , PID: 25045244;\n(2008) An introduction to the basic concepts of food insecurity, , http://www.fao.org/docrep/013/al936e/al936e00.pdf, Accessed 16 October 2017;\nLund, C., Breen, A., Flisher, A.J., Poverty and common mental disorders in low and middle income countries: a systematic review (2010) Soc Sci Med, 71 (3), pp. 517-528. , PID: 20621748;\nWeigel, M.M., Armijos, R.X., Racines, M., Cevallos, W., Castro, N.P., Association of household food insecurity with the mental and physical health of low-income urban Ecuadorian women with children (2016) J Environ Public Health;\nChung, H., Kim, O.Y., Kwak, S.Y., Cho, Y., Lee, K.W., Shin, M., Household food insecurity is associated with adverse mental health indicators and lower quality of life among Koreans: results from the Korea National Health and Nutrition Examination Survey 2012–2013 (2016) Nutrients, 8 (12), p. 819;\nPellowski, J.A., Barnett, W., Kuo, C.C., Koen, N., Zar, H.J., Stein, D.J., Investigating tangible and mental resources as predictors of perceived household food insecurity during pregnancy among women in a South African birth cohort study (2017) Soc Sci Med, 187, pp. 76-84. , PID: 28666232;\nMaselko, J., Patel, V., Why women attempt suicide: the role of mental illness and social disadvantage in a community cohort study in India (2008) J Epidemiol Community Health, 62 (9), pp. 817-822. , COI: 1:STN:280:DC%2BD1crhslKrtQ%3D%3D, PID: 18701733;\nKinyanda, E., Hoskins, S., Nakku, J., Nawaz, S., Patel, V., The prevalence and characteristics of suicidality in HIV/AIDS as seen in an African population in Entebbe district, Uganda (2012) BMC Psychiatry, 12 (1), p. 63. , PID: 22713589;\nDavison, K.M., Marshall-Fabien, G.L., Tecson, A., Association of moderate and severe food insecurity with suicidal ideation in adults: national survey data from three Canadian provinces (2015) Soc Psychiatry Psychiatr Epidemiol, 50 (6), pp. 963-972. , PID: 25652592;\nWeaver, L.J., Hadley, C., Moving beyond hunger and nutrition: a systematic review of the evidence linking food insecurity and mental health in developing countries (2009) Ecol Food Nutr, 48 (4), pp. 263-284. , PID: 21883069;\n(2010) Mental disorders: equity and social determinants, , http://www.who.int/social_determinants/tools/EquitySDandPH_eng.pdf#page=125, Accessed 14 October 2017;\nLund, C., De Silva, M., Plagerson, S., Poverty and mental disorders: breaking the cycle in low-income and middle-income countries (2011) Lancet, 378 (9801), pp. 1502-1514. , PID: 22008425;\nHamelin, A., Beaudry, M., Habicht, J., Characterization of household food insecurity in Quebec: food and feelings (2002) Soc Sci Med, 54 (1), pp. 119-132. , PID: 11820676;\nHamelin, A.M., Habicht, J.P., Beaudry, M., Food insecurity: consequences for the household and broader social implications (1999) J Nutr, 129 (2S), pp. 525S-528S. , COI: 1:CAS:528:DyaK1MXhvFGrur4%3D, PID: 10064323;\nTarasuk, V.S., Household food insecurity with hunger is associated with women’s food intakes, health and household circumstances (2001) J Nutr, 131 (10), pp. 2670-2676. , COI: 1:CAS:528:DC%2BD3MXnsFKkurs%3D, PID: 11584089;\nNettle, D., Does hunger contribute to socioeconomic gradients in behavior? (2017) Front Psychol, 8, p. 358. , PID: 28344567;\nPyne, J.M., Kuc, E.J., Schroeder, P.J., Fortney, J.C., Edlund, M., Sullivan, G., Relationship between perceived stigma and depression severity (2004) J Nerv Ment Dis, 192 (4), pp. 278-283. , PID: 15060401;\nHaushofer, J., Fehr, E., On the psychology of poverty (2014) Sci, 344 (6186), pp. 862-867. , COI: 1:CAS:528:DC%2BC2cXotlWhurk%3D;\nLai, H.M., Cleary, M., Sitharthan, T., Hunt, G.E., Prevalence of comorbid substance use, anxiety and mood disorders in epidemiological surveys, 1990–2014: a systematic review and meta-analysis (2015) Drug Alcohol Depend, 154, pp. 1-13. , PID: 26072219;\nVythilingum, B., Roos, A., Faure, S.C., Geerts, L., Stein, D.J., Risk factors for substance use in pregnant women in South Africa (2012) SA Med J, 102 (11), pp. 853-854","page":"363-372","publisher":"Dr. Dietrich Steinkopff Verlag GmbH and Co. KG","publisher-place":"Department of Psychiatry and Mental Health, Perinatal Mental Health Project, Alan J Flisher Centre for Public Mental Health, University of Cape Town, Building B, 46 Sawkins Road, Rondebosch, Cape Town, 7700, South Africa","title":"Factors associated with household food insecurity and depression in pregnant South African women from a low socio-economic setting: a cross-sectional study","type":"article-journal","volume":"53"},"uris":["http://www.mendeley.com/documents/?uuid=d15e01b6-c65f-4408-ab22-a4e0a4ef8c08"]}],"mendeley":{"formattedCitation":"(19)","plainTextFormattedCitation":"(19)","previouslyFormattedCitation":"(1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9)</w:t>
            </w:r>
            <w:r w:rsidRPr="00853F35">
              <w:rPr>
                <w:rFonts w:ascii="Times New Roman" w:hAnsi="Times New Roman" w:cs="Times New Roman"/>
                <w:color w:val="000000"/>
                <w:sz w:val="18"/>
                <w:szCs w:val="18"/>
              </w:rPr>
              <w:fldChar w:fldCharType="end"/>
            </w:r>
          </w:p>
        </w:tc>
        <w:tc>
          <w:tcPr>
            <w:tcW w:w="428" w:type="pct"/>
            <w:shd w:val="clear" w:color="auto" w:fill="auto"/>
          </w:tcPr>
          <w:p w14:paraId="64D2603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75C3375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assess factors associated </w:t>
            </w:r>
            <w:r w:rsidRPr="00853F35">
              <w:rPr>
                <w:rFonts w:ascii="Times New Roman" w:hAnsi="Times New Roman" w:cs="Times New Roman"/>
                <w:color w:val="000000"/>
                <w:sz w:val="18"/>
                <w:szCs w:val="18"/>
              </w:rPr>
              <w:br/>
              <w:t xml:space="preserve"> with food insecurity and depression in a sample of pregnant women</w:t>
            </w:r>
          </w:p>
        </w:tc>
        <w:tc>
          <w:tcPr>
            <w:tcW w:w="471" w:type="pct"/>
            <w:shd w:val="clear" w:color="auto" w:fill="auto"/>
          </w:tcPr>
          <w:p w14:paraId="5D2DDD8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Midwife Obstetric Unit)</w:t>
            </w:r>
          </w:p>
        </w:tc>
        <w:tc>
          <w:tcPr>
            <w:tcW w:w="524" w:type="pct"/>
            <w:shd w:val="clear" w:color="auto" w:fill="auto"/>
          </w:tcPr>
          <w:p w14:paraId="4397E8B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shd w:val="clear" w:color="auto" w:fill="auto"/>
          </w:tcPr>
          <w:p w14:paraId="35C6C30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18-35)</w:t>
            </w:r>
          </w:p>
        </w:tc>
        <w:tc>
          <w:tcPr>
            <w:tcW w:w="494" w:type="pct"/>
            <w:shd w:val="clear" w:color="auto" w:fill="auto"/>
          </w:tcPr>
          <w:p w14:paraId="2535305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 Depression</w:t>
            </w:r>
            <w:r w:rsidRPr="00853F35">
              <w:rPr>
                <w:rFonts w:ascii="Times New Roman" w:hAnsi="Times New Roman" w:cs="Times New Roman"/>
                <w:color w:val="000000"/>
                <w:sz w:val="18"/>
                <w:szCs w:val="18"/>
              </w:rPr>
              <w:br/>
              <w:t>2. Suicidality</w:t>
            </w:r>
            <w:r w:rsidRPr="00853F35">
              <w:rPr>
                <w:rFonts w:ascii="Times New Roman" w:hAnsi="Times New Roman" w:cs="Times New Roman"/>
                <w:color w:val="000000"/>
                <w:sz w:val="18"/>
                <w:szCs w:val="18"/>
              </w:rPr>
              <w:br/>
              <w:t>3. Generalized anxiety disorder</w:t>
            </w:r>
            <w:r w:rsidRPr="00853F35">
              <w:rPr>
                <w:rFonts w:ascii="Times New Roman" w:hAnsi="Times New Roman" w:cs="Times New Roman"/>
                <w:color w:val="000000"/>
                <w:sz w:val="18"/>
                <w:szCs w:val="18"/>
              </w:rPr>
              <w:br/>
              <w:t>4. Drug dependence</w:t>
            </w:r>
            <w:r w:rsidRPr="00853F35">
              <w:rPr>
                <w:rFonts w:ascii="Times New Roman" w:hAnsi="Times New Roman" w:cs="Times New Roman"/>
                <w:color w:val="000000"/>
                <w:sz w:val="18"/>
                <w:szCs w:val="18"/>
              </w:rPr>
              <w:br/>
              <w:t>5. Substance dependence</w:t>
            </w:r>
          </w:p>
        </w:tc>
        <w:tc>
          <w:tcPr>
            <w:tcW w:w="308" w:type="pct"/>
            <w:shd w:val="clear" w:color="auto" w:fill="auto"/>
          </w:tcPr>
          <w:p w14:paraId="048BA3E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76</w:t>
            </w:r>
          </w:p>
        </w:tc>
        <w:tc>
          <w:tcPr>
            <w:tcW w:w="714" w:type="pct"/>
            <w:shd w:val="clear" w:color="auto" w:fill="auto"/>
          </w:tcPr>
          <w:p w14:paraId="7C1B1D1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SSS</w:t>
            </w:r>
            <w:r w:rsidRPr="00853F35">
              <w:rPr>
                <w:rFonts w:ascii="Times New Roman" w:hAnsi="Times New Roman" w:cs="Times New Roman"/>
                <w:color w:val="000000"/>
                <w:sz w:val="18"/>
                <w:szCs w:val="18"/>
              </w:rPr>
              <w:br/>
            </w:r>
          </w:p>
          <w:p w14:paraId="3738158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INI-plus</w:t>
            </w:r>
          </w:p>
        </w:tc>
      </w:tr>
      <w:tr w:rsidR="00774480" w:rsidRPr="00853F35" w14:paraId="28A05F04" w14:textId="77777777" w:rsidTr="00B209CE">
        <w:trPr>
          <w:trHeight w:val="864"/>
        </w:trPr>
        <w:tc>
          <w:tcPr>
            <w:tcW w:w="181" w:type="pct"/>
            <w:shd w:val="clear" w:color="auto" w:fill="auto"/>
          </w:tcPr>
          <w:p w14:paraId="79A9EAF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6</w:t>
            </w:r>
          </w:p>
        </w:tc>
        <w:tc>
          <w:tcPr>
            <w:tcW w:w="460" w:type="pct"/>
            <w:shd w:val="clear" w:color="auto" w:fill="auto"/>
          </w:tcPr>
          <w:p w14:paraId="06A767B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Kaaya et al 200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77/0020764006075024","abstract":"Background: Based on experience with the Hopkins Symptom Checklist-25 (HSCL-25) in a Tanzanian population, this study attempted to develop a locally specific screen that employs indigenous expressions. Aim and method: Thirty ethnographically derived local idioms were added and the final 47-item questionnaire administered to 787 randomly selected antenatal clinic attendees. Results: Logistic regression identified 19 items for the Dar-es-Salaam Symptom Questionnaire (DSQ), which demonstrated good internal consistency (Cronbach's α = 0.84), interrater reliability (intraclass r = 0.89), and test-retest reliability (intraclass r = 0.82). Positive endorsement overall increased only slightly, but the report of mild symptoms was more frequent with the DSQ (15.0%) than the HSCL-25 (10.8%). Content and discriminant validation of the local scale conformed to expectation, but depressed affect failed to emerge as an important feature. Conclusion: Locally derived expressions may aid in the reporting of illness and illness severity. Further studies are recommended to uncover universal aspects and culturally specific manifestations of illness expression. © Sage Publications 2008.","author":[{"dropping-particle":"","family":"Kaaya","given":"Sylvia F","non-dropping-particle":"","parse-names":false,"suffix":""},{"dropping-particle":"","family":"Lee","given":"Bandy","non-dropping-particle":"","parse-names":false,"suffix":""},{"dropping-particle":"","family":"Mbwambo","given":"Jessie K","non-dropping-particle":"","parse-names":false,"suffix":""},{"dropping-particle":"","family":"Smith-Fawzi","given":"Mary C","non-dropping-particle":"","parse-names":false,"suffix":""},{"dropping-particle":"","family":"Leshabari","given":"Melkizedek T","non-dropping-particle":"","parse-names":false,"suffix":""}],"container-title":"International Journal of Social Psychiatry","id":"ITEM-1","issue":"1","issued":{"date-parts":[["2008","1"]]},"page":"21-33","title":"Detecting depressive disorder with a 19-item local instrument in Tanzania","type":"article-journal","volume":"54"},"uris":["http://www.mendeley.com/documents/?uuid=562c29ea-f6b9-4e7b-9269-ae2aeb8a35c0"]}],"mendeley":{"formattedCitation":"(91)","plainTextFormattedCitation":"(91)","previouslyFormattedCitation":"(9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91)</w:t>
            </w:r>
            <w:r w:rsidRPr="00853F35">
              <w:rPr>
                <w:rFonts w:ascii="Times New Roman" w:hAnsi="Times New Roman" w:cs="Times New Roman"/>
                <w:color w:val="000000"/>
                <w:sz w:val="18"/>
                <w:szCs w:val="18"/>
              </w:rPr>
              <w:fldChar w:fldCharType="end"/>
            </w:r>
          </w:p>
        </w:tc>
        <w:tc>
          <w:tcPr>
            <w:tcW w:w="428" w:type="pct"/>
            <w:shd w:val="clear" w:color="auto" w:fill="auto"/>
          </w:tcPr>
          <w:p w14:paraId="5F4184B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anzania</w:t>
            </w:r>
          </w:p>
        </w:tc>
        <w:tc>
          <w:tcPr>
            <w:tcW w:w="1013" w:type="pct"/>
            <w:shd w:val="clear" w:color="auto" w:fill="auto"/>
          </w:tcPr>
          <w:p w14:paraId="6F8CEF5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ct depressive disorder using a 19-item local instrument in Tanzania</w:t>
            </w:r>
          </w:p>
        </w:tc>
        <w:tc>
          <w:tcPr>
            <w:tcW w:w="471" w:type="pct"/>
            <w:shd w:val="clear" w:color="auto" w:fill="auto"/>
          </w:tcPr>
          <w:p w14:paraId="0CC5CEE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Healthcare Antenatal Clinics </w:t>
            </w:r>
          </w:p>
        </w:tc>
        <w:tc>
          <w:tcPr>
            <w:tcW w:w="524" w:type="pct"/>
          </w:tcPr>
          <w:p w14:paraId="1B9FD4C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5DB2B41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4.9); SD (5.7)</w:t>
            </w:r>
          </w:p>
        </w:tc>
        <w:tc>
          <w:tcPr>
            <w:tcW w:w="494" w:type="pct"/>
          </w:tcPr>
          <w:p w14:paraId="2BB4332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 Maternal depression</w:t>
            </w:r>
          </w:p>
        </w:tc>
        <w:tc>
          <w:tcPr>
            <w:tcW w:w="308" w:type="pct"/>
          </w:tcPr>
          <w:p w14:paraId="3B1BDDC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87</w:t>
            </w:r>
          </w:p>
        </w:tc>
        <w:tc>
          <w:tcPr>
            <w:tcW w:w="714" w:type="pct"/>
          </w:tcPr>
          <w:p w14:paraId="3717D70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HSCL-25</w:t>
            </w:r>
            <w:r w:rsidRPr="00853F35">
              <w:rPr>
                <w:rFonts w:ascii="Times New Roman" w:hAnsi="Times New Roman" w:cs="Times New Roman"/>
                <w:color w:val="000000"/>
                <w:sz w:val="18"/>
                <w:szCs w:val="18"/>
              </w:rPr>
              <w:br/>
              <w:t>DSQ-19</w:t>
            </w:r>
          </w:p>
        </w:tc>
      </w:tr>
      <w:tr w:rsidR="00774480" w:rsidRPr="00853F35" w14:paraId="2C61F5F1" w14:textId="77777777" w:rsidTr="00B209CE">
        <w:trPr>
          <w:trHeight w:val="1152"/>
        </w:trPr>
        <w:tc>
          <w:tcPr>
            <w:tcW w:w="181" w:type="pct"/>
            <w:shd w:val="clear" w:color="auto" w:fill="auto"/>
          </w:tcPr>
          <w:p w14:paraId="2B69D68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57</w:t>
            </w:r>
          </w:p>
        </w:tc>
        <w:tc>
          <w:tcPr>
            <w:tcW w:w="460" w:type="pct"/>
            <w:shd w:val="clear" w:color="auto" w:fill="auto"/>
          </w:tcPr>
          <w:p w14:paraId="1657A3C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Emerson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889-019-8092-3","ISSN":"14712458","PMID":"32054476","abstract":"Background: In developing countries, maternal mental health problems have been linked to sub-optimal child feeding practices and child underweight and stunting, but little is known about how maternal mental health is associated with mothers' own diets and nutritional status. The objective of the study was to investigate the association between mental health symptoms and diet and nutritional status of mothers of young children in South Kivu, DR Congo. Methods: Participants were 828 mothers of young children enrolled in a larger, quasi-experimental study evaluating a multi-year food security and nutrition project. The present analysis was conducted with cross-sectional data collected from 2015 to 2016. We assessed symptoms of anxiety and depression using the Hopkins Symptom Checklist-25 (HSCL-25) and post-traumatic stress disorder (PTSD) with the Harvard Trauma Questionnaire (HTQ), using a four-point Likert scale. Mean scale scores were calculated ranging from one to four. A variable was created for high distress (participants scoring in the upper quartile of both measures). Dietary diversity scores were calculated from the number of food groups (range zero to ten) consumed the previous day, identified from an open recall. Nutritional status was measured by body mass index (BMI) and underweight (BMI &lt; 18.5 kg/m2, or mid-upper arm circumference &lt; 23 cm for pregnant women). Bivariate and multivariate (adjusting for parent study intervention group, education, age, health, parity, livelihoods zone, and territory of origin) regression analyses were conducted. Results: Maternal mental health measures were positively and statistically significantly associated with higher dietary diversity scores in adjusted analyses (HSCL-25: ß= 0.18, p = 0.002, HTQ: ß= 0.12, p = 0.029, High Distress: ß= 0.47, p &lt; 0.001). Mental health symptoms were not significantly associated with BMI (HSCL-25: ß = - 0.04, p = 0.824; HTQ: ß = 0.02, p = 0.913; High distress: ß= - 0.02, p = 0.938) or underweight (HSCL 25: OR = 0.91, p = 0.640; HTQ: OR = 1.03, p = 0.866; High distress: OR = 0.78, p = 0.489). Conclusions: More severe maternal mental health symptoms were associated with higher dietary diversity but not nutritional status, and the reasons for these findings are not clear from available data. More research is needed to identify underlying factors that could influence mental health symptomatology and diet quality among food insecure and extremely resource-limited populations.","author":[{"dropping-particle":"","family":"Emerson","given":"Jillian A.","non-dropping-particle":"","parse-names":false,"suffix":""},{"dropping-particle":"","family":"Caulfield","given":"Laura E.","non-dropping-particle":"","parse-names":false,"suffix":""},{"dropping-particle":"","family":"Kishimata","given":"Espoir Musafiri","non-dropping-particle":"","parse-names":false,"suffix":""},{"dropping-particle":"","family":"Nzanzu","given":"Jean Pierre","non-dropping-particle":"","parse-names":false,"suffix":""},{"dropping-particle":"","family":"Doocy","given":"Shannon","non-dropping-particle":"","parse-names":false,"suffix":""}],"container-title":"BMC Public Health","id":"ITEM-1","issue":"1","issued":{"date-parts":[["2020"]]},"page":"1-9","publisher":"BMC Public Health","title":"Mental health symptoms and their relations with dietary diversity and nutritional status among mothers of young children in eastern Democratic Republic of the Congo","type":"article-journal","volume":"20"},"uris":["http://www.mendeley.com/documents/?uuid=09ef25d9-ec86-4f8c-bfb5-4e35d17e3d59"]}],"mendeley":{"formattedCitation":"(178)","plainTextFormattedCitation":"(178)","previouslyFormattedCitation":"(17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8)</w:t>
            </w:r>
            <w:r w:rsidRPr="00853F35">
              <w:rPr>
                <w:rFonts w:ascii="Times New Roman" w:hAnsi="Times New Roman" w:cs="Times New Roman"/>
                <w:color w:val="000000"/>
                <w:sz w:val="18"/>
                <w:szCs w:val="18"/>
              </w:rPr>
              <w:fldChar w:fldCharType="end"/>
            </w:r>
          </w:p>
        </w:tc>
        <w:tc>
          <w:tcPr>
            <w:tcW w:w="428" w:type="pct"/>
            <w:shd w:val="clear" w:color="auto" w:fill="auto"/>
          </w:tcPr>
          <w:p w14:paraId="3B31EB1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ongo</w:t>
            </w:r>
          </w:p>
        </w:tc>
        <w:tc>
          <w:tcPr>
            <w:tcW w:w="1013" w:type="pct"/>
            <w:shd w:val="clear" w:color="auto" w:fill="auto"/>
          </w:tcPr>
          <w:p w14:paraId="0515CD1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investigate association between mental health symptoms and diet and nutritional status of mothers of young children </w:t>
            </w:r>
          </w:p>
        </w:tc>
        <w:tc>
          <w:tcPr>
            <w:tcW w:w="471" w:type="pct"/>
            <w:shd w:val="clear" w:color="auto" w:fill="auto"/>
          </w:tcPr>
          <w:p w14:paraId="3069DA7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Primary care</w:t>
            </w:r>
          </w:p>
        </w:tc>
        <w:tc>
          <w:tcPr>
            <w:tcW w:w="524" w:type="pct"/>
            <w:shd w:val="clear" w:color="auto" w:fill="auto"/>
          </w:tcPr>
          <w:p w14:paraId="67EF3C1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women</w:t>
            </w:r>
          </w:p>
        </w:tc>
        <w:tc>
          <w:tcPr>
            <w:tcW w:w="407" w:type="pct"/>
            <w:shd w:val="clear" w:color="auto" w:fill="auto"/>
          </w:tcPr>
          <w:p w14:paraId="5FE1C41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9.6</w:t>
            </w:r>
          </w:p>
        </w:tc>
        <w:tc>
          <w:tcPr>
            <w:tcW w:w="494" w:type="pct"/>
            <w:shd w:val="clear" w:color="auto" w:fill="auto"/>
          </w:tcPr>
          <w:p w14:paraId="732C1F2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 Anxiety</w:t>
            </w:r>
            <w:r w:rsidRPr="00853F35">
              <w:rPr>
                <w:rFonts w:ascii="Times New Roman" w:hAnsi="Times New Roman" w:cs="Times New Roman"/>
                <w:color w:val="000000"/>
                <w:sz w:val="18"/>
                <w:szCs w:val="18"/>
              </w:rPr>
              <w:br/>
              <w:t>2. Depression</w:t>
            </w:r>
            <w:r w:rsidRPr="00853F35">
              <w:rPr>
                <w:rFonts w:ascii="Times New Roman" w:hAnsi="Times New Roman" w:cs="Times New Roman"/>
                <w:color w:val="000000"/>
                <w:sz w:val="18"/>
                <w:szCs w:val="18"/>
              </w:rPr>
              <w:br/>
              <w:t>3. PTSD</w:t>
            </w:r>
          </w:p>
        </w:tc>
        <w:tc>
          <w:tcPr>
            <w:tcW w:w="308" w:type="pct"/>
            <w:shd w:val="clear" w:color="auto" w:fill="auto"/>
          </w:tcPr>
          <w:p w14:paraId="7EB4574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28</w:t>
            </w:r>
          </w:p>
        </w:tc>
        <w:tc>
          <w:tcPr>
            <w:tcW w:w="714" w:type="pct"/>
            <w:shd w:val="clear" w:color="auto" w:fill="auto"/>
          </w:tcPr>
          <w:p w14:paraId="678675C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HSCL-25</w:t>
            </w:r>
            <w:r w:rsidRPr="00853F35">
              <w:rPr>
                <w:rFonts w:ascii="Times New Roman" w:hAnsi="Times New Roman" w:cs="Times New Roman"/>
                <w:color w:val="000000"/>
                <w:sz w:val="18"/>
                <w:szCs w:val="18"/>
              </w:rPr>
              <w:br/>
              <w:t>HTQ</w:t>
            </w:r>
          </w:p>
        </w:tc>
      </w:tr>
      <w:tr w:rsidR="00774480" w:rsidRPr="00853F35" w14:paraId="757DD865" w14:textId="77777777" w:rsidTr="00B209CE">
        <w:trPr>
          <w:trHeight w:val="864"/>
        </w:trPr>
        <w:tc>
          <w:tcPr>
            <w:tcW w:w="181" w:type="pct"/>
            <w:shd w:val="clear" w:color="auto" w:fill="auto"/>
          </w:tcPr>
          <w:p w14:paraId="4524E86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8</w:t>
            </w:r>
          </w:p>
        </w:tc>
        <w:tc>
          <w:tcPr>
            <w:tcW w:w="460" w:type="pct"/>
            <w:shd w:val="clear" w:color="auto" w:fill="auto"/>
          </w:tcPr>
          <w:p w14:paraId="33F5A18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January et al 2015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ISSN":"00089176","PMID":"29144086","abstract":"Introduction: Postnatal depression is a common cause of morbidity but is rarely diagnosed or managed in busy primary care settings in most resource limited countries like Zimbabwe.\nObjectives: This study sought to determine the prevalence of postnatal depression and establish factors associated with postnatal depression.\nMethods: The study utilized a cross-sectional descriptive design where 295 consenting women (mean age=25.4 years; SD= 5.6 years) attending post natal care services at Mbare Polyclinic were recruited. Data were collected using the validated Shona version of the Edinburgh Postnatal Depression Scale (EPDS) questionnaire. Associations between variables were computed using the chi-square test statistic and where appropriate the Fisher’s exact statistic.\nResults: Prevalence for postnatal depression was 34.2% among women in the study. Univariate analysis revealed that there were no statistically significant associations between mother’s age (p=0.120), parity (p=0.396), marital status (p=0.523), level of education (p=0.805), and age of child (p=0.489) and postnatal depression.\nConclusion: Findings from this study indicate that there is a high prevalence of postnatal depression in women in Mbare, Zimbabwe. This therefore calls for further studies to identify and address the causes of postnatal depression among women attending postnatal care in Zimbabwe.","author":[{"dropping-particle":"","family":"January","given":"J.","non-dropping-particle":"","parse-names":false,"suffix":""},{"dropping-particle":"","family":"Chivanhu","given":"H.","non-dropping-particle":"","parse-names":false,"suffix":""},{"dropping-particle":"","family":"Chiwara","given":"J.","non-dropping-particle":"","parse-names":false,"suffix":""},{"dropping-particle":"","family":"Denga","given":"T.","non-dropping-particle":"","parse-names":false,"suffix":""},{"dropping-particle":"","family":"Dera","given":"K.","non-dropping-particle":"","parse-names":false,"suffix":""},{"dropping-particle":"","family":"Dube","given":"T.","non-dropping-particle":"","parse-names":false,"suffix":""},{"dropping-particle":"","family":"Chikwasha","given":"V.","non-dropping-particle":"","parse-names":false,"suffix":""},{"dropping-particle":"","family":"Chikwanha","given":"T. M.","non-dropping-particle":"","parse-names":false,"suffix":""}],"container-title":"The Central African journal of medicine","id":"ITEM-1","issue":"1-4","issued":{"date-parts":[["2015"]]},"page":"1-4","title":"Prevalence and the correlates of postnatal depression in an urban high density suburb of Harare","type":"article-journal","volume":"61"},"uris":["http://www.mendeley.com/documents/?uuid=5f848a58-03e8-410a-86c1-d4b7295c579c"]}],"mendeley":{"formattedCitation":"(160)","plainTextFormattedCitation":"(160)","previouslyFormattedCitation":"(16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0)</w:t>
            </w:r>
            <w:r w:rsidRPr="00853F35">
              <w:rPr>
                <w:rFonts w:ascii="Times New Roman" w:hAnsi="Times New Roman" w:cs="Times New Roman"/>
                <w:color w:val="000000"/>
                <w:sz w:val="18"/>
                <w:szCs w:val="18"/>
              </w:rPr>
              <w:fldChar w:fldCharType="end"/>
            </w:r>
          </w:p>
        </w:tc>
        <w:tc>
          <w:tcPr>
            <w:tcW w:w="428" w:type="pct"/>
            <w:shd w:val="clear" w:color="auto" w:fill="auto"/>
          </w:tcPr>
          <w:p w14:paraId="71434CA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Zimbabwe</w:t>
            </w:r>
          </w:p>
        </w:tc>
        <w:tc>
          <w:tcPr>
            <w:tcW w:w="1013" w:type="pct"/>
            <w:shd w:val="clear" w:color="auto" w:fill="auto"/>
          </w:tcPr>
          <w:p w14:paraId="3DE17A5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evalence of postnatal depression and establish factors associated with postnatal depression</w:t>
            </w:r>
          </w:p>
        </w:tc>
        <w:tc>
          <w:tcPr>
            <w:tcW w:w="471" w:type="pct"/>
            <w:shd w:val="clear" w:color="auto" w:fill="auto"/>
          </w:tcPr>
          <w:p w14:paraId="0E2022D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Polyclinic)</w:t>
            </w:r>
          </w:p>
        </w:tc>
        <w:tc>
          <w:tcPr>
            <w:tcW w:w="524" w:type="pct"/>
            <w:shd w:val="clear" w:color="auto" w:fill="auto"/>
          </w:tcPr>
          <w:p w14:paraId="01E48E6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shd w:val="clear" w:color="auto" w:fill="auto"/>
          </w:tcPr>
          <w:p w14:paraId="3837130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5.4)</w:t>
            </w:r>
          </w:p>
          <w:p w14:paraId="33E0D93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5.6)</w:t>
            </w:r>
          </w:p>
        </w:tc>
        <w:tc>
          <w:tcPr>
            <w:tcW w:w="494" w:type="pct"/>
            <w:shd w:val="clear" w:color="auto" w:fill="auto"/>
          </w:tcPr>
          <w:p w14:paraId="53F916C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shd w:val="clear" w:color="auto" w:fill="auto"/>
          </w:tcPr>
          <w:p w14:paraId="15EA977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95</w:t>
            </w:r>
          </w:p>
        </w:tc>
        <w:tc>
          <w:tcPr>
            <w:tcW w:w="714" w:type="pct"/>
            <w:shd w:val="clear" w:color="auto" w:fill="auto"/>
          </w:tcPr>
          <w:p w14:paraId="63C0C62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0F324E33" w14:textId="77777777" w:rsidTr="00B209CE">
        <w:trPr>
          <w:trHeight w:val="1032"/>
        </w:trPr>
        <w:tc>
          <w:tcPr>
            <w:tcW w:w="181" w:type="pct"/>
            <w:shd w:val="clear" w:color="auto" w:fill="auto"/>
          </w:tcPr>
          <w:p w14:paraId="77E396E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9</w:t>
            </w:r>
          </w:p>
        </w:tc>
        <w:tc>
          <w:tcPr>
            <w:tcW w:w="460" w:type="pct"/>
            <w:shd w:val="clear" w:color="auto" w:fill="auto"/>
          </w:tcPr>
          <w:p w14:paraId="7121BBD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w:t>
            </w:r>
            <w:proofErr w:type="spellStart"/>
            <w:r w:rsidRPr="00853F35">
              <w:rPr>
                <w:rFonts w:ascii="Times New Roman" w:hAnsi="Times New Roman" w:cs="Times New Roman"/>
                <w:color w:val="000000"/>
                <w:sz w:val="18"/>
                <w:szCs w:val="18"/>
              </w:rPr>
              <w:t>Andjafono</w:t>
            </w:r>
            <w:proofErr w:type="spellEnd"/>
            <w:r w:rsidRPr="00853F35">
              <w:rPr>
                <w:rFonts w:ascii="Times New Roman" w:hAnsi="Times New Roman" w:cs="Times New Roman"/>
                <w:color w:val="000000"/>
                <w:sz w:val="18"/>
                <w:szCs w:val="18"/>
              </w:rPr>
              <w:t xml:space="preserve">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604/pamj.2020.36.203.18294","abstract":"Introduction: the impact of prenatal maternal affectivity on infant development is poorly documented in Africa. The purpose of our study is to determine the relationship between mother feelings about pregnancy and childbirth, infant´s behavior and development. Methods: one hundred and twenty mothers aged 28,4 years (± 12,18 years) with their babies aged 38,70 months (± 19,19) were enrolled in a cross-sectional study based on an interview and questionnaire on maternal affectivity, mother-child relationship, infant´s behavior and psychosocial development. Maternal depression was assessed by Edinburgh (EPDS), Goldberg Depression and anxiety scales and DSMIV (MINI) criteria. Chi-square and Mann-Whitney were used to describe the relationship between maternal affectivity and infant’s behavior and health. Results: unintended pregnancy and fear of childbirth were associated with high anxiety and depression scores. Negative feelings about pregnancy were associated with the lack of social support by the child´s father (0.0110), stress when women were pregnant with a frustrated child (p=0.046), difficult consolability (p&lt;0.001), poor baby’s health (p=0.010), infant non-affiliative behavior (p=0.034) and depression identified by using EPDS (p=0.028). Fear of childbirth was associated with delayed or absent responses to infant´s signals (p=0.002) and stress if they were carrying a frustrated baby (p=0.020). Conclusion: negative feelings during pregnancy are predictive of maternal depression, mother-child relationship disorders, infant´s health and development.","author":[{"dropping-particle":"","family":"E-Andjafono","given":"Daniel Okitundu Luwa","non-dropping-particle":"","parse-names":false,"suffix":""},{"dropping-particle":"","family":"Essam","given":"Brigitte Imbula","non-dropping-particle":"","parse-names":false,"suffix":""},{"dropping-particle":"","family":"Mankubu","given":"Adelin N.Situ","non-dropping-particle":"","parse-names":false,"suffix":""},{"dropping-particle":"","family":"Omba","given":"Ally Ndjukendi","non-dropping-particle":"","parse-names":false,"suffix":""},{"dropping-particle":"","family":"Mbuyi","given":"Timothée Kamanga","non-dropping-particle":"","parse-names":false,"suffix":""}],"container-title":"Pan African Medical Journal","id":"ITEM-1","issued":{"date-parts":[["2020","3"]]},"language":"fr","page":"1-15","title":"Maternal affectivity during pregnancy, motherchild relationship, infant´s health and development in Kinshasa","type":"article-journal","volume":"36"},"uris":["http://www.mendeley.com/documents/?uuid=ccbe472f-f90a-477b-b066-282146420d69"]}],"mendeley":{"formattedCitation":"(179)","plainTextFormattedCitation":"(179)","previouslyFormattedCitation":"(17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9)</w:t>
            </w:r>
            <w:r w:rsidRPr="00853F35">
              <w:rPr>
                <w:rFonts w:ascii="Times New Roman" w:hAnsi="Times New Roman" w:cs="Times New Roman"/>
                <w:color w:val="000000"/>
                <w:sz w:val="18"/>
                <w:szCs w:val="18"/>
              </w:rPr>
              <w:fldChar w:fldCharType="end"/>
            </w:r>
          </w:p>
        </w:tc>
        <w:tc>
          <w:tcPr>
            <w:tcW w:w="428" w:type="pct"/>
            <w:shd w:val="clear" w:color="auto" w:fill="auto"/>
          </w:tcPr>
          <w:p w14:paraId="36310F4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RC</w:t>
            </w:r>
          </w:p>
        </w:tc>
        <w:tc>
          <w:tcPr>
            <w:tcW w:w="1013" w:type="pct"/>
            <w:shd w:val="clear" w:color="auto" w:fill="auto"/>
          </w:tcPr>
          <w:p w14:paraId="1324430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termine the relationship between mothers' feelings about pregnancy and childbirth, infant´s </w:t>
            </w:r>
            <w:proofErr w:type="spellStart"/>
            <w:r w:rsidRPr="00853F35">
              <w:rPr>
                <w:rFonts w:ascii="Times New Roman" w:hAnsi="Times New Roman" w:cs="Times New Roman"/>
                <w:color w:val="000000"/>
                <w:sz w:val="18"/>
                <w:szCs w:val="18"/>
              </w:rPr>
              <w:t>behaviour</w:t>
            </w:r>
            <w:proofErr w:type="spellEnd"/>
            <w:r w:rsidRPr="00853F35">
              <w:rPr>
                <w:rFonts w:ascii="Times New Roman" w:hAnsi="Times New Roman" w:cs="Times New Roman"/>
                <w:color w:val="000000"/>
                <w:sz w:val="18"/>
                <w:szCs w:val="18"/>
              </w:rPr>
              <w:t xml:space="preserve"> and development</w:t>
            </w:r>
          </w:p>
        </w:tc>
        <w:tc>
          <w:tcPr>
            <w:tcW w:w="471" w:type="pct"/>
            <w:shd w:val="clear" w:color="auto" w:fill="auto"/>
          </w:tcPr>
          <w:p w14:paraId="712D3A4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Primary Care</w:t>
            </w:r>
          </w:p>
          <w:p w14:paraId="6F2115CC" w14:textId="77777777" w:rsidR="00774480" w:rsidRPr="00853F35" w:rsidRDefault="00774480" w:rsidP="00B209CE">
            <w:pPr>
              <w:spacing w:after="0" w:line="240" w:lineRule="auto"/>
              <w:rPr>
                <w:rFonts w:ascii="Times New Roman" w:hAnsi="Times New Roman" w:cs="Times New Roman"/>
                <w:color w:val="000000"/>
                <w:sz w:val="18"/>
                <w:szCs w:val="18"/>
              </w:rPr>
            </w:pPr>
          </w:p>
        </w:tc>
        <w:tc>
          <w:tcPr>
            <w:tcW w:w="524" w:type="pct"/>
            <w:shd w:val="clear" w:color="auto" w:fill="auto"/>
          </w:tcPr>
          <w:p w14:paraId="634E1DE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shd w:val="clear" w:color="auto" w:fill="auto"/>
          </w:tcPr>
          <w:p w14:paraId="46DD3AC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w:t>
            </w:r>
          </w:p>
        </w:tc>
        <w:tc>
          <w:tcPr>
            <w:tcW w:w="494" w:type="pct"/>
            <w:shd w:val="clear" w:color="auto" w:fill="auto"/>
          </w:tcPr>
          <w:p w14:paraId="302579D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ternal depression</w:t>
            </w:r>
          </w:p>
        </w:tc>
        <w:tc>
          <w:tcPr>
            <w:tcW w:w="308" w:type="pct"/>
            <w:shd w:val="clear" w:color="auto" w:fill="auto"/>
          </w:tcPr>
          <w:p w14:paraId="28BF8C1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20</w:t>
            </w:r>
          </w:p>
        </w:tc>
        <w:tc>
          <w:tcPr>
            <w:tcW w:w="714" w:type="pct"/>
            <w:shd w:val="clear" w:color="auto" w:fill="auto"/>
          </w:tcPr>
          <w:p w14:paraId="576D17A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GDAS)</w:t>
            </w:r>
            <w:r w:rsidRPr="00853F35">
              <w:rPr>
                <w:rFonts w:ascii="Times New Roman" w:hAnsi="Times New Roman" w:cs="Times New Roman"/>
                <w:color w:val="000000"/>
                <w:sz w:val="18"/>
                <w:szCs w:val="18"/>
              </w:rPr>
              <w:br/>
              <w:t>DSM-IV (MINI) Criteria</w:t>
            </w:r>
          </w:p>
        </w:tc>
      </w:tr>
      <w:tr w:rsidR="00774480" w:rsidRPr="00853F35" w14:paraId="4DB222B4" w14:textId="77777777" w:rsidTr="00B209CE">
        <w:trPr>
          <w:trHeight w:val="851"/>
        </w:trPr>
        <w:tc>
          <w:tcPr>
            <w:tcW w:w="181" w:type="pct"/>
            <w:shd w:val="clear" w:color="auto" w:fill="auto"/>
          </w:tcPr>
          <w:p w14:paraId="17EEA1C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0</w:t>
            </w:r>
          </w:p>
        </w:tc>
        <w:tc>
          <w:tcPr>
            <w:tcW w:w="460" w:type="pct"/>
            <w:shd w:val="clear" w:color="auto" w:fill="auto"/>
          </w:tcPr>
          <w:p w14:paraId="38C1A31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Dadi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978-020-00912-z","ISSN":"17424755","PMID":"32381087","abstract":"Background: Postnatal depression (PND) is the second most common cause of disability and the most common complication after childbirth. Understanding the potential mechanisms by which the stress process can lead to PND is an important step for planning preventive interventions for PND. This study employed a stress process model to explore the possible pathways leading to PND in Gondar Town, Ethiopia. Methods: A community-based cohort study was conducted in 916 pregnant women, who were assessed for depression in their second or third trimester of pregnancy and re-assessed two to eight weeks after birth. Women with an Edinburgh Postnatal Depression Scale (EPDS) ≥6 were considered to be depressed. Modified Poisson regression was used to identify the independent predictors of PND. A Generalized Structural Equation Modeling (GSEM) was then used to explore the direct and indirect effects of stressors and their mediators on PND. Results: The prevalence and incidence proportion of PND were 9.27% (95%CI: 7.45, 11.36) and 7.77% (95%CI: 6.04, 9.79), respectively and 2.1% of the women demonstrated symptoms of depression within the study period. PND was independently predicted by having limited postnatal care services, Antenatal Depression (AND) and a Common Mental Disorders (CMD) before pregnancy, (IRR = 1.8; 95%CI: 1.0, 3.2), 1.6(95%CI: 1.4, 1.7), and 2.4 (95%CI: 1.4, 4.3) respectively). In SEM, AND (standardized total effect = 0.36) and a CMD before pregnancy (standardized total effect = 0.11) had both a direct and an indirect positive effect on PND scores. Low birth weight (standardized β = 0.32) and self-reported labor complications (standardized β = 0.09) had direct effects only on PND scores. Conclusion: The observed incidence and prevalence of PND in Ethiopia were lower than in previous studies. A CMD before pregnancy and low birth weight (LBW) increased PND scores, and these effects were in part mediated via antenatal depression and labor complications. Early detection and treatment of depression before or during pregnancy could either directly or indirectly reduce the risk of labor complications and PND. Interventions that reduce LBW or improve the uptake of postnatal care might reduce PND incidence.","author":[{"dropping-particle":"","family":"Dadi","given":"Abel Fekadu","non-dropping-particle":"","parse-names":false,"suffix":""},{"dropping-particle":"","family":"Mwanri","given":"Lillian","non-dropping-particle":"","parse-names":false,"suffix":""},{"dropping-particle":"","family":"Woodman","given":"Richard J.","non-dropping-particle":"","parse-names":false,"suffix":""},{"dropping-particle":"","family":"Azale","given":"Telake","non-dropping-particle":"","parse-names":false,"suffix":""},{"dropping-particle":"","family":"Miller","given":"Emma R.","non-dropping-particle":"","parse-names":false,"suffix":""}],"container-title":"Reproductive Health","id":"ITEM-1","issue":"1","issued":{"date-parts":[["2020"]]},"page":"1-15","publisher":"Reproductive Health","title":"Causal mechanisms of postnatal depression among women in Gondar town, Ethiopia: Application of a stress-process model with generalized structural equation modeling","type":"article-journal","volume":"17"},"uris":["http://www.mendeley.com/documents/?uuid=2043e93d-62a5-40a1-9f50-cd5566a1624e"]}],"mendeley":{"formattedCitation":"(105)","plainTextFormattedCitation":"(105)","previouslyFormattedCitation":"(10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05)</w:t>
            </w:r>
            <w:r w:rsidRPr="00853F35">
              <w:rPr>
                <w:rFonts w:ascii="Times New Roman" w:hAnsi="Times New Roman" w:cs="Times New Roman"/>
                <w:color w:val="000000"/>
                <w:sz w:val="18"/>
                <w:szCs w:val="18"/>
              </w:rPr>
              <w:fldChar w:fldCharType="end"/>
            </w:r>
          </w:p>
        </w:tc>
        <w:tc>
          <w:tcPr>
            <w:tcW w:w="428" w:type="pct"/>
            <w:shd w:val="clear" w:color="auto" w:fill="auto"/>
          </w:tcPr>
          <w:p w14:paraId="779B7C7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2303589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explore the possible pathways leading to postnatal depression </w:t>
            </w:r>
          </w:p>
        </w:tc>
        <w:tc>
          <w:tcPr>
            <w:tcW w:w="471" w:type="pct"/>
            <w:shd w:val="clear" w:color="auto" w:fill="auto"/>
          </w:tcPr>
          <w:p w14:paraId="5269A37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Community hospital and health </w:t>
            </w:r>
            <w:proofErr w:type="spellStart"/>
            <w:r w:rsidRPr="00853F35">
              <w:rPr>
                <w:rFonts w:ascii="Times New Roman" w:hAnsi="Times New Roman" w:cs="Times New Roman"/>
                <w:color w:val="000000"/>
                <w:sz w:val="18"/>
                <w:szCs w:val="18"/>
              </w:rPr>
              <w:t>centres</w:t>
            </w:r>
            <w:proofErr w:type="spellEnd"/>
            <w:r w:rsidRPr="00853F35">
              <w:rPr>
                <w:rFonts w:ascii="Times New Roman" w:hAnsi="Times New Roman" w:cs="Times New Roman"/>
                <w:color w:val="000000"/>
                <w:sz w:val="18"/>
                <w:szCs w:val="18"/>
              </w:rPr>
              <w:t xml:space="preserve">) </w:t>
            </w:r>
          </w:p>
        </w:tc>
        <w:tc>
          <w:tcPr>
            <w:tcW w:w="524" w:type="pct"/>
            <w:shd w:val="clear" w:color="auto" w:fill="auto"/>
          </w:tcPr>
          <w:p w14:paraId="39B00E0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egnant women </w:t>
            </w:r>
          </w:p>
        </w:tc>
        <w:tc>
          <w:tcPr>
            <w:tcW w:w="407" w:type="pct"/>
            <w:shd w:val="clear" w:color="auto" w:fill="auto"/>
          </w:tcPr>
          <w:p w14:paraId="3217E70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6.5)</w:t>
            </w:r>
          </w:p>
          <w:p w14:paraId="5A07F83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0.2)</w:t>
            </w:r>
          </w:p>
        </w:tc>
        <w:tc>
          <w:tcPr>
            <w:tcW w:w="494" w:type="pct"/>
            <w:shd w:val="clear" w:color="auto" w:fill="auto"/>
          </w:tcPr>
          <w:p w14:paraId="7ECA915F" w14:textId="77777777" w:rsidR="00774480" w:rsidRPr="00853F35" w:rsidRDefault="00774480" w:rsidP="00B209CE">
            <w:pPr>
              <w:spacing w:after="0" w:line="240" w:lineRule="auto"/>
              <w:ind w:right="-104"/>
              <w:rPr>
                <w:rFonts w:ascii="Times New Roman" w:hAnsi="Times New Roman" w:cs="Times New Roman"/>
                <w:color w:val="000000"/>
                <w:sz w:val="18"/>
                <w:szCs w:val="18"/>
              </w:rPr>
            </w:pPr>
            <w:r w:rsidRPr="00853F35">
              <w:rPr>
                <w:rFonts w:ascii="Times New Roman" w:hAnsi="Times New Roman" w:cs="Times New Roman"/>
                <w:color w:val="000000"/>
                <w:sz w:val="18"/>
                <w:szCs w:val="18"/>
              </w:rPr>
              <w:t>1. Depression</w:t>
            </w:r>
            <w:r w:rsidRPr="00853F35">
              <w:rPr>
                <w:rFonts w:ascii="Times New Roman" w:hAnsi="Times New Roman" w:cs="Times New Roman"/>
                <w:color w:val="000000"/>
                <w:sz w:val="18"/>
                <w:szCs w:val="18"/>
              </w:rPr>
              <w:br/>
              <w:t>2. Social support</w:t>
            </w:r>
          </w:p>
        </w:tc>
        <w:tc>
          <w:tcPr>
            <w:tcW w:w="308" w:type="pct"/>
            <w:shd w:val="clear" w:color="auto" w:fill="auto"/>
          </w:tcPr>
          <w:p w14:paraId="3C37F49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16</w:t>
            </w:r>
          </w:p>
        </w:tc>
        <w:tc>
          <w:tcPr>
            <w:tcW w:w="714" w:type="pct"/>
            <w:shd w:val="clear" w:color="auto" w:fill="auto"/>
          </w:tcPr>
          <w:p w14:paraId="49AEB06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r>
          </w:p>
        </w:tc>
      </w:tr>
      <w:tr w:rsidR="00774480" w:rsidRPr="00853F35" w14:paraId="39AA02AA" w14:textId="77777777" w:rsidTr="00B209CE">
        <w:trPr>
          <w:trHeight w:val="3251"/>
        </w:trPr>
        <w:tc>
          <w:tcPr>
            <w:tcW w:w="181" w:type="pct"/>
            <w:shd w:val="clear" w:color="auto" w:fill="auto"/>
          </w:tcPr>
          <w:p w14:paraId="45EA319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1</w:t>
            </w:r>
          </w:p>
        </w:tc>
        <w:tc>
          <w:tcPr>
            <w:tcW w:w="460" w:type="pct"/>
            <w:shd w:val="clear" w:color="auto" w:fill="auto"/>
          </w:tcPr>
          <w:p w14:paraId="447CBA9B"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Chorwe</w:t>
            </w:r>
            <w:proofErr w:type="spellEnd"/>
            <w:r w:rsidRPr="00853F35">
              <w:rPr>
                <w:rFonts w:ascii="Times New Roman" w:hAnsi="Times New Roman" w:cs="Times New Roman"/>
                <w:color w:val="000000"/>
                <w:sz w:val="18"/>
                <w:szCs w:val="18"/>
              </w:rPr>
              <w:t xml:space="preserve"> &amp; Chipps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80/20786190.2018.1432136","ISSN":"20786204","abstract":"Introduction: Screening instruments should be brief, valid and easy to use if they are to be useful in a busy antenatal clinic in low-resource settings. A short instrument can be used in a busy antenatal clinic in combination with a more detailed instrument once referred. This study aimed at assessing the validity of a range of depression screening instruments and to test the utility of combining these instruments for use in antenatal clinics in Blantyre district, Malawi. Methods: This was a sensitivity analysis study using a sub-sample of 97 pregnant women drawn from a cross-sectional study (sample size = 480) that was screening for depression in eight antenatal clinics. Data from the cross-sectional study for the 97 pregnant women on the 3-item screener, Edinburgh Postnatal Depression Scale (EPDS), Hopkins Symptoms Checklist-15 (HSCL-15) and Self-Reporting Questionnaire (SRQ), was compared with a gold standard, the Mini International Neuropsychiatric Interview (MINI). Sensitivity, specificity and area under curve (AUC) were calculated to test for validity of the instruments. The utility of various combinations of the instruments was tested using the compensatory, conjunctive, probability and sequential rules. Results: The 3-item screener, EPDS, HSCL-15 and SRQ were valid instruments for screening antenatal depression. Sequential combination of the 3-item screener and SRQ had superior discriminant ability over similar combinations of the 3-item screener and either EPDS or HSCL-15 (sensitivity = 78%, specificity = 88%, AUC = 0.885). Discussion: The 3-item screener, EPDS, HSCL-15 and SRQ are valid instruments for screening depression in local antenatal clinics. The sequential combination of the 3-item screener and SRQ may be a practical, accurate and suitable method for multistage screening of depression in antenatal clinics in Blantyre district, Malawi.","author":[{"dropping-particle":"","family":"Chorwe-Sungani","given":"G.","non-dropping-particle":"","parse-names":false,"suffix":""},{"dropping-particle":"","family":"Chipps","given":"J.","non-dropping-particle":"","parse-names":false,"suffix":""}],"container-title":"South African Family Practice","id":"ITEM-1","issue":"4","issued":{"date-parts":[["2018"]]},"page":"114-120","publisher":"Taylor &amp; Francis","title":"Validity and utility of instruments for screening of depression in women attending antenatal clinics in Blantyre district in Malawi","type":"article-journal","volume":"60"},"uris":["http://www.mendeley.com/documents/?uuid=dc5f98bf-25a7-4f51-b9c8-24e473c9a3b8"]}],"mendeley":{"formattedCitation":"(109)","plainTextFormattedCitation":"(109)","previouslyFormattedCitation":"(10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09)</w:t>
            </w:r>
            <w:r w:rsidRPr="00853F35">
              <w:rPr>
                <w:rFonts w:ascii="Times New Roman" w:hAnsi="Times New Roman" w:cs="Times New Roman"/>
                <w:color w:val="000000"/>
                <w:sz w:val="18"/>
                <w:szCs w:val="18"/>
              </w:rPr>
              <w:fldChar w:fldCharType="end"/>
            </w:r>
          </w:p>
        </w:tc>
        <w:tc>
          <w:tcPr>
            <w:tcW w:w="428" w:type="pct"/>
            <w:shd w:val="clear" w:color="auto" w:fill="auto"/>
          </w:tcPr>
          <w:p w14:paraId="000F9CD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lawi</w:t>
            </w:r>
          </w:p>
        </w:tc>
        <w:tc>
          <w:tcPr>
            <w:tcW w:w="1013" w:type="pct"/>
            <w:shd w:val="clear" w:color="auto" w:fill="auto"/>
          </w:tcPr>
          <w:p w14:paraId="7201618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assess the performance of a range of screening instruments in detecting depressive symptoms in antenatal clinics</w:t>
            </w:r>
          </w:p>
        </w:tc>
        <w:tc>
          <w:tcPr>
            <w:tcW w:w="471" w:type="pct"/>
            <w:shd w:val="clear" w:color="auto" w:fill="auto"/>
          </w:tcPr>
          <w:p w14:paraId="3A06C44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Antenatal Clinics) </w:t>
            </w:r>
          </w:p>
        </w:tc>
        <w:tc>
          <w:tcPr>
            <w:tcW w:w="524" w:type="pct"/>
          </w:tcPr>
          <w:p w14:paraId="30A45EE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2CD9F44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5.2); SD (5.5)</w:t>
            </w:r>
          </w:p>
        </w:tc>
        <w:tc>
          <w:tcPr>
            <w:tcW w:w="494" w:type="pct"/>
          </w:tcPr>
          <w:p w14:paraId="407DF7C7" w14:textId="77777777" w:rsidR="00774480" w:rsidRPr="00853F35" w:rsidRDefault="00774480" w:rsidP="00B209CE">
            <w:pPr>
              <w:spacing w:after="0" w:line="240" w:lineRule="auto"/>
              <w:ind w:right="-104"/>
              <w:rPr>
                <w:rFonts w:ascii="Times New Roman" w:hAnsi="Times New Roman" w:cs="Times New Roman"/>
                <w:color w:val="000000"/>
                <w:sz w:val="18"/>
                <w:szCs w:val="18"/>
              </w:rPr>
            </w:pPr>
            <w:r w:rsidRPr="00853F35">
              <w:rPr>
                <w:rFonts w:ascii="Times New Roman" w:hAnsi="Times New Roman" w:cs="Times New Roman"/>
                <w:color w:val="000000"/>
                <w:sz w:val="18"/>
                <w:szCs w:val="18"/>
              </w:rPr>
              <w:t>1. Depression</w:t>
            </w:r>
            <w:r w:rsidRPr="00853F35">
              <w:rPr>
                <w:rFonts w:ascii="Times New Roman" w:hAnsi="Times New Roman" w:cs="Times New Roman"/>
                <w:color w:val="000000"/>
                <w:sz w:val="18"/>
                <w:szCs w:val="18"/>
              </w:rPr>
              <w:br/>
              <w:t>2. Social support</w:t>
            </w:r>
          </w:p>
        </w:tc>
        <w:tc>
          <w:tcPr>
            <w:tcW w:w="308" w:type="pct"/>
          </w:tcPr>
          <w:p w14:paraId="3B9763E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80</w:t>
            </w:r>
          </w:p>
        </w:tc>
        <w:tc>
          <w:tcPr>
            <w:tcW w:w="714" w:type="pct"/>
          </w:tcPr>
          <w:p w14:paraId="39E0BA96" w14:textId="77777777" w:rsidR="00774480" w:rsidRPr="00853F35" w:rsidRDefault="00774480" w:rsidP="00B209CE">
            <w:pPr>
              <w:rPr>
                <w:rFonts w:ascii="Times New Roman" w:hAnsi="Times New Roman" w:cs="Times New Roman"/>
                <w:sz w:val="18"/>
                <w:szCs w:val="18"/>
              </w:rPr>
            </w:pPr>
            <w:r w:rsidRPr="00853F35">
              <w:rPr>
                <w:rFonts w:ascii="Times New Roman" w:hAnsi="Times New Roman" w:cs="Times New Roman"/>
                <w:sz w:val="18"/>
                <w:szCs w:val="18"/>
              </w:rPr>
              <w:t>EPDS</w:t>
            </w:r>
          </w:p>
          <w:p w14:paraId="7D62D744" w14:textId="77777777" w:rsidR="00774480" w:rsidRPr="00853F35" w:rsidRDefault="00774480" w:rsidP="00B209CE">
            <w:pPr>
              <w:rPr>
                <w:rFonts w:ascii="Times New Roman" w:hAnsi="Times New Roman" w:cs="Times New Roman"/>
                <w:sz w:val="18"/>
                <w:szCs w:val="18"/>
              </w:rPr>
            </w:pPr>
            <w:r w:rsidRPr="00853F35">
              <w:rPr>
                <w:rFonts w:ascii="Times New Roman" w:hAnsi="Times New Roman" w:cs="Times New Roman"/>
                <w:sz w:val="18"/>
                <w:szCs w:val="18"/>
              </w:rPr>
              <w:t>HSCL-15</w:t>
            </w:r>
            <w:r w:rsidRPr="00853F35">
              <w:rPr>
                <w:rFonts w:ascii="Times New Roman" w:hAnsi="Times New Roman" w:cs="Times New Roman"/>
                <w:sz w:val="18"/>
                <w:szCs w:val="18"/>
              </w:rPr>
              <w:br/>
            </w:r>
            <w:r w:rsidRPr="00853F35">
              <w:rPr>
                <w:rFonts w:ascii="Times New Roman" w:hAnsi="Times New Roman" w:cs="Times New Roman"/>
                <w:sz w:val="18"/>
                <w:szCs w:val="18"/>
              </w:rPr>
              <w:br/>
              <w:t>SRQ</w:t>
            </w:r>
            <w:r w:rsidRPr="00853F35">
              <w:rPr>
                <w:rFonts w:ascii="Times New Roman" w:hAnsi="Times New Roman" w:cs="Times New Roman"/>
                <w:sz w:val="18"/>
                <w:szCs w:val="18"/>
              </w:rPr>
              <w:br/>
            </w:r>
            <w:r w:rsidRPr="00853F35">
              <w:rPr>
                <w:rFonts w:ascii="Times New Roman" w:hAnsi="Times New Roman" w:cs="Times New Roman"/>
                <w:sz w:val="18"/>
                <w:szCs w:val="18"/>
              </w:rPr>
              <w:br/>
              <w:t>PRQ</w:t>
            </w:r>
          </w:p>
          <w:p w14:paraId="53E9568B" w14:textId="77777777" w:rsidR="00774480" w:rsidRPr="00853F35" w:rsidRDefault="00774480" w:rsidP="00B209CE">
            <w:pPr>
              <w:rPr>
                <w:rFonts w:ascii="Times New Roman" w:hAnsi="Times New Roman" w:cs="Times New Roman"/>
                <w:sz w:val="18"/>
                <w:szCs w:val="18"/>
              </w:rPr>
            </w:pPr>
            <w:r w:rsidRPr="00853F35">
              <w:rPr>
                <w:rFonts w:ascii="Times New Roman" w:hAnsi="Times New Roman" w:cs="Times New Roman"/>
                <w:sz w:val="18"/>
                <w:szCs w:val="18"/>
              </w:rPr>
              <w:t>3-item EPDS screener</w:t>
            </w:r>
          </w:p>
        </w:tc>
      </w:tr>
      <w:tr w:rsidR="00774480" w:rsidRPr="00853F35" w14:paraId="1AA5802D" w14:textId="77777777" w:rsidTr="00B209CE">
        <w:trPr>
          <w:trHeight w:val="662"/>
        </w:trPr>
        <w:tc>
          <w:tcPr>
            <w:tcW w:w="181" w:type="pct"/>
            <w:shd w:val="clear" w:color="auto" w:fill="auto"/>
          </w:tcPr>
          <w:p w14:paraId="4A350A6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2</w:t>
            </w:r>
          </w:p>
        </w:tc>
        <w:tc>
          <w:tcPr>
            <w:tcW w:w="460" w:type="pct"/>
            <w:shd w:val="clear" w:color="auto" w:fill="auto"/>
          </w:tcPr>
          <w:p w14:paraId="6FDBDDD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biodun 1994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92/bjp.165.5.669","abstract":"Background. The utility of the Hospital Anxiety and Depression Scale (HADS) as a screening instrument for anxiety and depressive disorders in non-psychiatric units (medical and surgical wards; gynaecology and antenatal clinics of a teaching hospital) and a community sample in Nigeria was investigated. Method. A two-stage screening procedure was employed. This involved the use of GHQ-12/GHQ-30 and HADS against the criteria of a standardised (PSE schedule) psychiatric interview, with psychiatric diagnosis assigned in accordance with ICD-9 criteria. Results. Sensitivity for the anxiety sub-scale ranged from 85.0% in the medical and surgical wards to 92.9% in the ante-natal clinic, while sensitivity for the depression sub-scale ranged from 89.5% in the community sample to 92.1% in the gynaecology clinic. Specificity for the anxiety sub-scale ranged from 86.5% in the gynaecology clinic to 90.6% in the community sample, while specificity for the depression sub-scale ranged from 86.6% in the medical and surgical wards to 91.1% in the ante-natal clinic and community sample. Misclassification rates ranged from 9.9% in the community sample to 13.2% in the medical and surgical wards. Relative Operating Characteristic (ROC) analyses showed the HADS and the GHQ-12 to be quite similar in ability to discriminate between cases (anxiety and depression) and non-cases. Conclusions. The HADS is valid for use as a screening instrument in non-psychiatric units and although initially developed for use in hospital settings, it could be usefully employed in community settings of developing countries to screen for mental morbidity.","author":[{"dropping-particle":"","family":"Abiodun","given":"O A","non-dropping-particle":"","parse-names":false,"suffix":""}],"container-title":"British Journal of Psychiatry","id":"ITEM-1","issue":"NOV.","issued":{"date-parts":[["1994"]]},"page":"669-672","publisher":"Royal College of Psychiatrists","title":"A validity study of the Hospital Anxiety and Depression Scale in general hospital units and a community sample in Nigeria","type":"article-journal","volume":"165"},"uris":["http://www.mendeley.com/documents/?uuid=a59020bf-4141-4797-a14c-97af2d7c1130"]}],"mendeley":{"formattedCitation":"(81)","plainTextFormattedCitation":"(81)","previouslyFormattedCitation":"(8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1)</w:t>
            </w:r>
            <w:r w:rsidRPr="00853F35">
              <w:rPr>
                <w:rFonts w:ascii="Times New Roman" w:hAnsi="Times New Roman" w:cs="Times New Roman"/>
                <w:color w:val="000000"/>
                <w:sz w:val="18"/>
                <w:szCs w:val="18"/>
              </w:rPr>
              <w:fldChar w:fldCharType="end"/>
            </w:r>
          </w:p>
        </w:tc>
        <w:tc>
          <w:tcPr>
            <w:tcW w:w="428" w:type="pct"/>
            <w:shd w:val="clear" w:color="auto" w:fill="auto"/>
          </w:tcPr>
          <w:p w14:paraId="60D965B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0F1F8F0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To assess the utility of the Hospital Anxiety and Depression Scale as a screening instrument for anxiety and depressive disorders in non-psychiatric units and a community sample in Nigeria.</w:t>
            </w:r>
          </w:p>
        </w:tc>
        <w:tc>
          <w:tcPr>
            <w:tcW w:w="471" w:type="pct"/>
            <w:shd w:val="clear" w:color="auto" w:fill="auto"/>
          </w:tcPr>
          <w:p w14:paraId="48BE8A7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ixture of primary care and in-patients)</w:t>
            </w:r>
          </w:p>
        </w:tc>
        <w:tc>
          <w:tcPr>
            <w:tcW w:w="524" w:type="pct"/>
            <w:shd w:val="clear" w:color="auto" w:fill="auto"/>
          </w:tcPr>
          <w:p w14:paraId="50D37E7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shd w:val="clear" w:color="auto" w:fill="auto"/>
          </w:tcPr>
          <w:p w14:paraId="5CA705F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NR</w:t>
            </w:r>
          </w:p>
        </w:tc>
        <w:tc>
          <w:tcPr>
            <w:tcW w:w="494" w:type="pct"/>
            <w:shd w:val="clear" w:color="auto" w:fill="auto"/>
          </w:tcPr>
          <w:p w14:paraId="0E9C250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 Depression</w:t>
            </w:r>
            <w:r w:rsidRPr="00853F35">
              <w:rPr>
                <w:rFonts w:ascii="Times New Roman" w:hAnsi="Times New Roman" w:cs="Times New Roman"/>
                <w:color w:val="000000"/>
                <w:sz w:val="18"/>
                <w:szCs w:val="18"/>
              </w:rPr>
              <w:br/>
              <w:t>2. Anxiety</w:t>
            </w:r>
          </w:p>
        </w:tc>
        <w:tc>
          <w:tcPr>
            <w:tcW w:w="308" w:type="pct"/>
            <w:shd w:val="clear" w:color="auto" w:fill="auto"/>
          </w:tcPr>
          <w:p w14:paraId="17445628" w14:textId="77777777" w:rsidR="00774480" w:rsidRPr="00853F35" w:rsidRDefault="00774480" w:rsidP="00B209CE">
            <w:pPr>
              <w:spacing w:after="0" w:line="240" w:lineRule="auto"/>
              <w:rPr>
                <w:rFonts w:ascii="Times New Roman" w:hAnsi="Times New Roman" w:cs="Times New Roman"/>
                <w:color w:val="000000"/>
                <w:sz w:val="18"/>
                <w:szCs w:val="18"/>
              </w:rPr>
            </w:pPr>
          </w:p>
        </w:tc>
        <w:tc>
          <w:tcPr>
            <w:tcW w:w="714" w:type="pct"/>
            <w:shd w:val="clear" w:color="auto" w:fill="auto"/>
          </w:tcPr>
          <w:p w14:paraId="33A9F84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GHQ-21</w:t>
            </w:r>
            <w:r w:rsidRPr="00853F35">
              <w:rPr>
                <w:rFonts w:ascii="Times New Roman" w:hAnsi="Times New Roman" w:cs="Times New Roman"/>
                <w:color w:val="000000"/>
                <w:sz w:val="18"/>
                <w:szCs w:val="18"/>
              </w:rPr>
              <w:br/>
              <w:t>HADS</w:t>
            </w:r>
            <w:r w:rsidRPr="00853F35">
              <w:rPr>
                <w:rFonts w:ascii="Times New Roman" w:hAnsi="Times New Roman" w:cs="Times New Roman"/>
                <w:color w:val="000000"/>
                <w:sz w:val="18"/>
                <w:szCs w:val="18"/>
              </w:rPr>
              <w:br/>
              <w:t>SRQ-20</w:t>
            </w:r>
          </w:p>
        </w:tc>
      </w:tr>
      <w:tr w:rsidR="00774480" w:rsidRPr="00853F35" w14:paraId="493FBF75" w14:textId="77777777" w:rsidTr="00B209CE">
        <w:trPr>
          <w:trHeight w:val="864"/>
        </w:trPr>
        <w:tc>
          <w:tcPr>
            <w:tcW w:w="181" w:type="pct"/>
            <w:shd w:val="clear" w:color="auto" w:fill="auto"/>
          </w:tcPr>
          <w:p w14:paraId="5A32F86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63</w:t>
            </w:r>
          </w:p>
        </w:tc>
        <w:tc>
          <w:tcPr>
            <w:tcW w:w="460" w:type="pct"/>
            <w:shd w:val="clear" w:color="auto" w:fill="auto"/>
          </w:tcPr>
          <w:p w14:paraId="7070F1F1"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Phukuta</w:t>
            </w:r>
            <w:proofErr w:type="spellEnd"/>
            <w:r w:rsidRPr="00853F35">
              <w:rPr>
                <w:rFonts w:ascii="Times New Roman" w:hAnsi="Times New Roman" w:cs="Times New Roman"/>
                <w:color w:val="000000"/>
                <w:sz w:val="18"/>
                <w:szCs w:val="18"/>
              </w:rPr>
              <w:t xml:space="preserve"> &amp; Omole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102/PHCFM.V12I1.2538","ISSN":"20712928 (ISSN)","abstract":"Background: The prevalence and factors that influence postnatal depression (PND) vary according to context. Aim: To determine the prevalence and factors associated with PND in the postnatal clinic of a large community health centre. Setting: This study was conducted at Levai Mbatha Community healthcare centre, in Evaton, South of Gauteng. Method: In a cross-sectional study, the Edinburg Postnatal Depression Scale (EPDS) was administered on 227 consecutive mothers during postnatal clinic visits. In addition, socio-demographic and clinical information were collected. Analysis included descriptive statistics, chi-square test and logistic regression. A score of greater than 13 on the EPDS screened positive for PND. Results: Participants’ mean age was 27 years, and most completed less than grade 12 education (52.4%), were single (55.5%), were employed or had a working partner (60%) and had no previous PND (97%). The proportion of participants screening positive was 38.8%. In the adjusted logistic regression, completing only primary school education (odds ratio [OR]: 9.11; 95% confidence interval [CI]: 1.03–80.22; p = 0.047), using contraceptive prior to index pregnancy (OR: 2.05; 95% CI: 1.12–3.72; p = 0.019) and reporting a thought of self-harm or infanticide (OR: 7.08; 95% CI: 5.79–22.21; p = 0.000) significantly increased the risk of PND. In contrast, having a relationship with the father of the index child (OR: 0.42; 95% CI: 0.18-0.94; p = 0.037) mitigated this risk. Conclusion: The proportion of women screening positive for PND was high in the study setting and was concomitant with significant risk of suicide or infanticide. This highlights the need to screen and consider PND as a vital sign during postnatal visits, especially in the face of low educational attainment, failed contraception and poor or no relationship with the father of the index child. Copyright: © 2020. The Authors. Licensee: AOSIS. This work is licensed under the Creative Commons Attribution License.","author":[{"dropping-particle":"","family":"Phukuta","given":"N S J","non-dropping-particle":"","parse-names":false,"suffix":""},{"dropping-particle":"","family":"Omole","given":"O B","non-dropping-particle":"","parse-names":false,"suffix":""}],"container-title":"African Journal of Primary Health Care and Family Medicine","id":"ITEM-1","issue":"1","issued":{"date-parts":[["2020"]]},"language":"English","publisher":"AOSIS (pty) Ltd","publisher-place":"Division of Family Medicine, Department of Family Medicine, Faculty of Sciences, University of The Witwatersrand, Johannesburg, South Africa","title":"Prevalence and risk factors associated with postnatal depression in a South African primary care facility","type":"article-journal","volume":"12"},"uris":["http://www.mendeley.com/documents/?uuid=d378d84f-bc28-4305-90ab-bcfbb99bdada"]}],"mendeley":{"formattedCitation":"(133)","plainTextFormattedCitation":"(133)","previouslyFormattedCitation":"(13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3)</w:t>
            </w:r>
            <w:r w:rsidRPr="00853F35">
              <w:rPr>
                <w:rFonts w:ascii="Times New Roman" w:hAnsi="Times New Roman" w:cs="Times New Roman"/>
                <w:color w:val="000000"/>
                <w:sz w:val="18"/>
                <w:szCs w:val="18"/>
              </w:rPr>
              <w:fldChar w:fldCharType="end"/>
            </w:r>
          </w:p>
        </w:tc>
        <w:tc>
          <w:tcPr>
            <w:tcW w:w="428" w:type="pct"/>
            <w:shd w:val="clear" w:color="auto" w:fill="auto"/>
          </w:tcPr>
          <w:p w14:paraId="37FE98E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3D3D5EA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termine the prevalence and factors associated with PND in the postnatal clinic of a large community health </w:t>
            </w:r>
            <w:proofErr w:type="spellStart"/>
            <w:r w:rsidRPr="00853F35">
              <w:rPr>
                <w:rFonts w:ascii="Times New Roman" w:hAnsi="Times New Roman" w:cs="Times New Roman"/>
                <w:color w:val="000000"/>
                <w:sz w:val="18"/>
                <w:szCs w:val="18"/>
              </w:rPr>
              <w:t>centre</w:t>
            </w:r>
            <w:proofErr w:type="spellEnd"/>
          </w:p>
        </w:tc>
        <w:tc>
          <w:tcPr>
            <w:tcW w:w="471" w:type="pct"/>
            <w:shd w:val="clear" w:color="auto" w:fill="auto"/>
          </w:tcPr>
          <w:p w14:paraId="7664894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Community Health Centre)</w:t>
            </w:r>
          </w:p>
        </w:tc>
        <w:tc>
          <w:tcPr>
            <w:tcW w:w="524" w:type="pct"/>
          </w:tcPr>
          <w:p w14:paraId="09F4330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785573B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w:t>
            </w:r>
          </w:p>
        </w:tc>
        <w:tc>
          <w:tcPr>
            <w:tcW w:w="494" w:type="pct"/>
          </w:tcPr>
          <w:p w14:paraId="0145493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5A158D4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27</w:t>
            </w:r>
          </w:p>
        </w:tc>
        <w:tc>
          <w:tcPr>
            <w:tcW w:w="714" w:type="pct"/>
          </w:tcPr>
          <w:p w14:paraId="07D9CAA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47BAFA05" w14:textId="77777777" w:rsidTr="00B209CE">
        <w:trPr>
          <w:trHeight w:val="670"/>
        </w:trPr>
        <w:tc>
          <w:tcPr>
            <w:tcW w:w="181" w:type="pct"/>
            <w:shd w:val="clear" w:color="auto" w:fill="auto"/>
          </w:tcPr>
          <w:p w14:paraId="2DA0C91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4</w:t>
            </w:r>
          </w:p>
        </w:tc>
        <w:tc>
          <w:tcPr>
            <w:tcW w:w="460" w:type="pct"/>
            <w:shd w:val="clear" w:color="auto" w:fill="auto"/>
          </w:tcPr>
          <w:p w14:paraId="0C4F4C2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ossie et al 2017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314/ejhs.v27i1.8","ISSN":"24137170","PMID":"28458491","abstract":"BACKGROUND: Antenatal depression is one of the common problems during pregnancy with a magnitude of 20% to 30% globally. It can negatively endanger women's and off springs lives. As there are scarce reports on this area in Northern Ethiopia, it is important to carry out different studies that explore the magnitude of the problem and related factors in rural areas. The aim of this study is thus to assess the magnitude of antenatal depressive symptoms and associated factors among women at Maichew Town, North Ethiopia.\nMETHODS: A facility based cross sectional study was conducted among 196 pregnant women from April to June 2015. Pregnant women who had antenatal care follow-ups at the public health facilities were included in the study. Through proportional allocation to each facility, systematic random sampling technique was used to select the study participants. We used the local language version of Beck Depression Inventory to assess depressive symptoms with a cutoff point of 14 or more. Data was collected by trained Psychiatric Nurses; data entry and analysis were processed by SPSS window 20. The level of significance was determined using odds ratio and 95% confidence interval.\nRESULTS: About 16.3% of the participants had never given birth before, and 46.4% and 42.3% were in the third and second trimesters of pregnancy respectively. Unwanted pregnancy was reported by 25.5% of the participants. Among those with previous pregnancy, 7.1% had previous obstetric complication. The magnitude of depression was 31.1%. Pregnant women with low level of income (AOR=3.66 (95%CI; 1.12, 11.96)), unmarried (AOR=4.07 (95% CI; 1.18, 14.04)) and house wives (AOR= 4.24 (1.38, 13.03)) were risk groups for depression.\nCONCLUSION: Antenatal depression is a common problem; thus screening activities of depression in antenatal care services should be emphasized with more concern to unmarried women, those with low level of income and house wives.","author":[{"dropping-particle":"","family":"Mossie","given":"Tilahun Belete","non-dropping-particle":"","parse-names":false,"suffix":""},{"dropping-particle":"","family":"Sibhatu","given":"Adam Kiros","non-dropping-particle":"","parse-names":false,"suffix":""},{"dropping-particle":"","family":"Dargie","given":"Abate","non-dropping-particle":"","parse-names":false,"suffix":""},{"dropping-particle":"","family":"Ayele","given":"Ashenafi Damte","non-dropping-particle":"","parse-names":false,"suffix":""}],"container-title":"Ethiopian journal of health sciences","id":"ITEM-1","issue":"1","issued":{"date-parts":[["2017"]]},"page":"59-66","title":"Prevalence of Antenatal Depressive Symptoms and Associated Factors among Pregnant Women in Maichew, North Ethiopia: An Institution Based Study","type":"article-journal","volume":"27"},"uris":["http://www.mendeley.com/documents/?uuid=9ff0735a-e8de-41b7-bd57-599273bec6fb"]}],"mendeley":{"formattedCitation":"(107)","plainTextFormattedCitation":"(107)","previouslyFormattedCitation":"(10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07)</w:t>
            </w:r>
            <w:r w:rsidRPr="00853F35">
              <w:rPr>
                <w:rFonts w:ascii="Times New Roman" w:hAnsi="Times New Roman" w:cs="Times New Roman"/>
                <w:color w:val="000000"/>
                <w:sz w:val="18"/>
                <w:szCs w:val="18"/>
              </w:rPr>
              <w:fldChar w:fldCharType="end"/>
            </w:r>
          </w:p>
        </w:tc>
        <w:tc>
          <w:tcPr>
            <w:tcW w:w="428" w:type="pct"/>
            <w:shd w:val="clear" w:color="auto" w:fill="auto"/>
          </w:tcPr>
          <w:p w14:paraId="592A258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40ED807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assess antenatal depressive symptoms and associated factors among women </w:t>
            </w:r>
          </w:p>
        </w:tc>
        <w:tc>
          <w:tcPr>
            <w:tcW w:w="471" w:type="pct"/>
            <w:shd w:val="clear" w:color="auto" w:fill="auto"/>
          </w:tcPr>
          <w:p w14:paraId="7265E3F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shd w:val="clear" w:color="auto" w:fill="auto"/>
          </w:tcPr>
          <w:p w14:paraId="49E858C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shd w:val="clear" w:color="auto" w:fill="auto"/>
          </w:tcPr>
          <w:p w14:paraId="71A3558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16-30)</w:t>
            </w:r>
          </w:p>
        </w:tc>
        <w:tc>
          <w:tcPr>
            <w:tcW w:w="494" w:type="pct"/>
            <w:shd w:val="clear" w:color="auto" w:fill="auto"/>
          </w:tcPr>
          <w:p w14:paraId="22164BC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tenatal depression</w:t>
            </w:r>
          </w:p>
        </w:tc>
        <w:tc>
          <w:tcPr>
            <w:tcW w:w="308" w:type="pct"/>
            <w:shd w:val="clear" w:color="auto" w:fill="auto"/>
          </w:tcPr>
          <w:p w14:paraId="4C6602C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09</w:t>
            </w:r>
          </w:p>
        </w:tc>
        <w:tc>
          <w:tcPr>
            <w:tcW w:w="714" w:type="pct"/>
            <w:shd w:val="clear" w:color="auto" w:fill="auto"/>
          </w:tcPr>
          <w:p w14:paraId="0086A02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BDI</w:t>
            </w:r>
          </w:p>
        </w:tc>
      </w:tr>
      <w:tr w:rsidR="00774480" w:rsidRPr="00853F35" w14:paraId="31698A5B" w14:textId="77777777" w:rsidTr="00B209CE">
        <w:trPr>
          <w:trHeight w:val="68"/>
        </w:trPr>
        <w:tc>
          <w:tcPr>
            <w:tcW w:w="181" w:type="pct"/>
            <w:shd w:val="clear" w:color="auto" w:fill="auto"/>
          </w:tcPr>
          <w:p w14:paraId="6B16635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5</w:t>
            </w:r>
          </w:p>
        </w:tc>
        <w:tc>
          <w:tcPr>
            <w:tcW w:w="460" w:type="pct"/>
            <w:shd w:val="clear" w:color="auto" w:fill="auto"/>
          </w:tcPr>
          <w:p w14:paraId="54EDD78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Okeke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2/hec.4398","ISSN":"10991050","PMID":"34462990","abstract":"This paper documents important mental health spillovers in the context of a program that offered pregnant women modest cash incentives to use pre- and perinatal health care services. Program participation was randomized and the payments were made after the birth of the child (and after the completion of an endline mental health assessment). I present causal evidence that the program led to improvements in mothers' mental health. The effect size ranges from a 1–3 percentage point reduction in postpartum depression measured using the Edinburgh Postnatal Depression Scale. I present suggestive evidence that these beneficial effects on mental health may be related to program-induced improvements in child health. These results provide novel evidence that programs designed to improve birth outcomes may generate unanticipated spillover effects on mental health.","author":[{"dropping-particle":"","family":"Okeke","given":"Edward N.","non-dropping-particle":"","parse-names":false,"suffix":""}],"container-title":"Health Economics (United Kingdom)","id":"ITEM-1","issue":"11","issued":{"date-parts":[["2021"]]},"page":"2879-2904","title":"Money and my mind: Maternal cash transfers and mental health","type":"article-journal","volume":"30"},"uris":["http://www.mendeley.com/documents/?uuid=9c5181e9-adb9-44b5-bfc0-21d99d2a3c61"]}],"mendeley":{"formattedCitation":"(163)","plainTextFormattedCitation":"(163)","previouslyFormattedCitation":"(16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3)</w:t>
            </w:r>
            <w:r w:rsidRPr="00853F35">
              <w:rPr>
                <w:rFonts w:ascii="Times New Roman" w:hAnsi="Times New Roman" w:cs="Times New Roman"/>
                <w:color w:val="000000"/>
                <w:sz w:val="18"/>
                <w:szCs w:val="18"/>
              </w:rPr>
              <w:fldChar w:fldCharType="end"/>
            </w:r>
          </w:p>
        </w:tc>
        <w:tc>
          <w:tcPr>
            <w:tcW w:w="428" w:type="pct"/>
            <w:shd w:val="clear" w:color="auto" w:fill="auto"/>
          </w:tcPr>
          <w:p w14:paraId="4371FE2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072F18A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improve birth outcomes</w:t>
            </w:r>
          </w:p>
          <w:p w14:paraId="34D157E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study the effect of interventions aimed at improving birth-related outcomes on mental health and depression of pregnant women.</w:t>
            </w:r>
          </w:p>
        </w:tc>
        <w:tc>
          <w:tcPr>
            <w:tcW w:w="471" w:type="pct"/>
            <w:shd w:val="clear" w:color="auto" w:fill="auto"/>
          </w:tcPr>
          <w:p w14:paraId="5E26B46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180 facilities)</w:t>
            </w:r>
          </w:p>
        </w:tc>
        <w:tc>
          <w:tcPr>
            <w:tcW w:w="524" w:type="pct"/>
          </w:tcPr>
          <w:p w14:paraId="0DE2B73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4D9AB75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24.9) SD (5.9) treatment group </w:t>
            </w:r>
            <w:r w:rsidRPr="00853F35">
              <w:rPr>
                <w:rFonts w:ascii="Times New Roman" w:hAnsi="Times New Roman" w:cs="Times New Roman"/>
                <w:color w:val="000000"/>
                <w:sz w:val="18"/>
                <w:szCs w:val="18"/>
              </w:rPr>
              <w:br/>
              <w:t>Mean (24.7) SD (5.8) control group</w:t>
            </w:r>
          </w:p>
        </w:tc>
        <w:tc>
          <w:tcPr>
            <w:tcW w:w="494" w:type="pct"/>
          </w:tcPr>
          <w:p w14:paraId="4378EEC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116C540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578</w:t>
            </w:r>
          </w:p>
        </w:tc>
        <w:tc>
          <w:tcPr>
            <w:tcW w:w="714" w:type="pct"/>
          </w:tcPr>
          <w:p w14:paraId="03DF87C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516A42D3" w14:textId="77777777" w:rsidTr="00B209CE">
        <w:trPr>
          <w:trHeight w:val="1042"/>
        </w:trPr>
        <w:tc>
          <w:tcPr>
            <w:tcW w:w="181" w:type="pct"/>
            <w:shd w:val="clear" w:color="auto" w:fill="auto"/>
          </w:tcPr>
          <w:p w14:paraId="38ED987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6</w:t>
            </w:r>
          </w:p>
        </w:tc>
        <w:tc>
          <w:tcPr>
            <w:tcW w:w="460" w:type="pct"/>
            <w:shd w:val="clear" w:color="auto" w:fill="auto"/>
          </w:tcPr>
          <w:p w14:paraId="0DFE7A5A"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Mahenge</w:t>
            </w:r>
            <w:proofErr w:type="spellEnd"/>
            <w:r w:rsidRPr="00853F35">
              <w:rPr>
                <w:rFonts w:ascii="Times New Roman" w:hAnsi="Times New Roman" w:cs="Times New Roman"/>
                <w:color w:val="000000"/>
                <w:sz w:val="18"/>
                <w:szCs w:val="18"/>
              </w:rPr>
              <w:t xml:space="preserve">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ad.2017.12.036","ISSN":"15732517","PMID":"29310065","abstract":"Background Adverse childhood experiences (ACEs) and intimate partner violence (IPV) are recognized global health problems. Both ACEs and IPV have been linked to adverse physical and mental health problems for both mothers and infants. The aim of this study was to determine the prevalence of physical and/or sexual ACEs and IPV and their association to symptoms of postpartum depression among postpartum women in sub-Saharan Africa. Methods A cross-sectional survey was conducted in three health centers in the three districts of Dar es Salaam, comprising Ilala, Kinondoni and Temeke. A total of 500 women were interviewed by two trained midwife nurses during their routine postnatal care. The women were asked about their experiences of adverse childhood experiences, intimate partner violence and symptoms of postpartum depression. Results Of the 500 women who were interviewed, 39.4% (n = 197) reported to have experienced physical and/or sexual ACE and 18.8% (n = 94) experienced physical and/or sexual IPV during their index pregnancy. Physical ACE (AOR 2.6, 95% CI: 1.50–4.57), sexual ACE (AOR 2.7, 95% CI: 1.35–5.41), physical IPV (AOR 5.8, 95% CI: 2.98–11.43) and Sexual IPV (AOR 5.5, 95%CI: 2.51, 12.09) were significantly associated with symptoms of postpartum depression. Conclusion Four out of ten women reported to have experienced ACEs and two out of ten women reported IPV in the index pregnancy which was significantly associated with symptoms of postpartum depression. These results are alarming and call upon the attention of health workers and the community at large in prevention, screening and early intervention of ACEs, IPV and symptoms of postpartum depression.","author":[{"dropping-particle":"","family":"Mahenge","given":"Bathsheba","non-dropping-particle":"","parse-names":false,"suffix":""},{"dropping-particle":"","family":"Stöckl","given":"Heidi","non-dropping-particle":"","parse-names":false,"suffix":""},{"dropping-particle":"","family":"Mizinduko","given":"Mucho","non-dropping-particle":"","parse-names":false,"suffix":""},{"dropping-particle":"","family":"Mazalale","given":"Jacob","non-dropping-particle":"","parse-names":false,"suffix":""},{"dropping-particle":"","family":"Jahn","given":"Albrecht","non-dropping-particle":"","parse-names":false,"suffix":""}],"container-title":"Journal of Affective Disorders","id":"ITEM-1","issue":"October 2017","issued":{"date-parts":[["2018"]]},"page":"159-163","publisher":"Elsevier B.V.","title":"Adverse childhood experiences and intimate partner violence during pregnancy and their association to postpartum depression","type":"article-journal","volume":"229"},"uris":["http://www.mendeley.com/documents/?uuid=45a134e1-76c5-41bc-8136-37f11900ea6e"]}],"mendeley":{"formattedCitation":"(121)","plainTextFormattedCitation":"(121)","previouslyFormattedCitation":"(12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21)</w:t>
            </w:r>
            <w:r w:rsidRPr="00853F35">
              <w:rPr>
                <w:rFonts w:ascii="Times New Roman" w:hAnsi="Times New Roman" w:cs="Times New Roman"/>
                <w:color w:val="000000"/>
                <w:sz w:val="18"/>
                <w:szCs w:val="18"/>
              </w:rPr>
              <w:fldChar w:fldCharType="end"/>
            </w:r>
          </w:p>
        </w:tc>
        <w:tc>
          <w:tcPr>
            <w:tcW w:w="428" w:type="pct"/>
            <w:shd w:val="clear" w:color="auto" w:fill="auto"/>
          </w:tcPr>
          <w:p w14:paraId="76A88AD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anzania</w:t>
            </w:r>
          </w:p>
        </w:tc>
        <w:tc>
          <w:tcPr>
            <w:tcW w:w="1013" w:type="pct"/>
            <w:shd w:val="clear" w:color="auto" w:fill="auto"/>
          </w:tcPr>
          <w:p w14:paraId="3AE414A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termine the prevalence of physical and/or sexual Adverse Childhood Experiences (ACEs) and IPV and their association to symptoms of postpartum depression </w:t>
            </w:r>
          </w:p>
        </w:tc>
        <w:tc>
          <w:tcPr>
            <w:tcW w:w="471" w:type="pct"/>
            <w:shd w:val="clear" w:color="auto" w:fill="auto"/>
          </w:tcPr>
          <w:p w14:paraId="5AF938E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shd w:val="clear" w:color="auto" w:fill="auto"/>
          </w:tcPr>
          <w:p w14:paraId="26083DB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shd w:val="clear" w:color="auto" w:fill="auto"/>
          </w:tcPr>
          <w:p w14:paraId="2534B33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w:t>
            </w:r>
            <w:r w:rsidRPr="00853F35">
              <w:rPr>
                <w:rFonts w:ascii="Times New Roman" w:hAnsi="Times New Roman" w:cs="Times New Roman"/>
                <w:color w:val="000000"/>
                <w:sz w:val="18"/>
                <w:szCs w:val="18"/>
              </w:rPr>
              <w:br/>
              <w:t>Range (18-48)</w:t>
            </w:r>
          </w:p>
        </w:tc>
        <w:tc>
          <w:tcPr>
            <w:tcW w:w="494" w:type="pct"/>
            <w:shd w:val="clear" w:color="auto" w:fill="auto"/>
          </w:tcPr>
          <w:p w14:paraId="71CBB94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shd w:val="clear" w:color="auto" w:fill="auto"/>
          </w:tcPr>
          <w:p w14:paraId="2F903F3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00</w:t>
            </w:r>
          </w:p>
        </w:tc>
        <w:tc>
          <w:tcPr>
            <w:tcW w:w="714" w:type="pct"/>
            <w:shd w:val="clear" w:color="auto" w:fill="auto"/>
          </w:tcPr>
          <w:p w14:paraId="4BD54FF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p>
        </w:tc>
      </w:tr>
      <w:tr w:rsidR="00774480" w:rsidRPr="00853F35" w14:paraId="2FC8BD0B" w14:textId="77777777" w:rsidTr="00B209CE">
        <w:trPr>
          <w:trHeight w:val="1764"/>
        </w:trPr>
        <w:tc>
          <w:tcPr>
            <w:tcW w:w="181" w:type="pct"/>
            <w:shd w:val="clear" w:color="auto" w:fill="auto"/>
          </w:tcPr>
          <w:p w14:paraId="74926F0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7</w:t>
            </w:r>
          </w:p>
        </w:tc>
        <w:tc>
          <w:tcPr>
            <w:tcW w:w="460" w:type="pct"/>
            <w:shd w:val="clear" w:color="auto" w:fill="auto"/>
          </w:tcPr>
          <w:p w14:paraId="30BAE36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Green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ad.2017.11.027","ISSN":"0165-0327","author":[{"dropping-particle":"","family":"Green","given":"Eric P","non-dropping-particle":"","parse-names":false,"suffix":""},{"dropping-particle":"","family":"Tuli","given":"Hawa","non-dropping-particle":"","parse-names":false,"suffix":""},{"dropping-particle":"","family":"Kwobah","given":"Edith","non-dropping-particle":"","parse-names":false,"suffix":""},{"dropping-particle":"","family":"Menya","given":"D","non-dropping-particle":"","parse-names":false,"suffix":""},{"dropping-particle":"","family":"Chesire","given":"Irene","non-dropping-particle":"","parse-names":false,"suffix":""},{"dropping-particle":"","family":"Schmidt","given":"Christina","non-dropping-particle":"","parse-names":false,"suffix":""}],"container-title":"Journal of Affective Disorders","id":"ITEM-1","issued":{"date-parts":[["2018"]]},"page":"49-59","publisher":"Elsevier B.V.","title":"Disorders Developing and validating a perinatal depression screening tool in Kenya blending Western criteria with local idioms : A mixed methods study","type":"article-journal","volume":"228"},"uris":["http://www.mendeley.com/documents/?uuid=d4078e38-0f79-466c-b9ff-9a44f9702ef2"]}],"mendeley":{"formattedCitation":"(116)","plainTextFormattedCitation":"(116)","previouslyFormattedCitation":"(11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16)</w:t>
            </w:r>
            <w:r w:rsidRPr="00853F35">
              <w:rPr>
                <w:rFonts w:ascii="Times New Roman" w:hAnsi="Times New Roman" w:cs="Times New Roman"/>
                <w:color w:val="000000"/>
                <w:sz w:val="18"/>
                <w:szCs w:val="18"/>
              </w:rPr>
              <w:fldChar w:fldCharType="end"/>
            </w:r>
          </w:p>
        </w:tc>
        <w:tc>
          <w:tcPr>
            <w:tcW w:w="428" w:type="pct"/>
            <w:shd w:val="clear" w:color="auto" w:fill="auto"/>
          </w:tcPr>
          <w:p w14:paraId="0CB270D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Kenya</w:t>
            </w:r>
          </w:p>
        </w:tc>
        <w:tc>
          <w:tcPr>
            <w:tcW w:w="1013" w:type="pct"/>
            <w:shd w:val="clear" w:color="auto" w:fill="auto"/>
          </w:tcPr>
          <w:p w14:paraId="349F7EB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validate the EPDS and PHQ-9 in rural Kenya, while at the same time developing and validating a new instrument that blends items from existing screening tools with local idioms of distress</w:t>
            </w:r>
          </w:p>
        </w:tc>
        <w:tc>
          <w:tcPr>
            <w:tcW w:w="471" w:type="pct"/>
            <w:shd w:val="clear" w:color="auto" w:fill="auto"/>
          </w:tcPr>
          <w:p w14:paraId="65CDC69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224875F5" w14:textId="77777777" w:rsidR="00774480" w:rsidRPr="00853F35" w:rsidRDefault="00774480" w:rsidP="00B209CE">
            <w:pPr>
              <w:numPr>
                <w:ilvl w:val="0"/>
                <w:numId w:val="25"/>
              </w:numPr>
              <w:pBdr>
                <w:top w:val="nil"/>
                <w:left w:val="nil"/>
                <w:bottom w:val="nil"/>
                <w:right w:val="nil"/>
                <w:between w:val="nil"/>
              </w:pBdr>
              <w:spacing w:after="0" w:line="240" w:lineRule="auto"/>
              <w:ind w:left="27"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egnant women</w:t>
            </w:r>
          </w:p>
          <w:p w14:paraId="50E20F72" w14:textId="77777777" w:rsidR="00774480" w:rsidRPr="00853F35" w:rsidRDefault="00774480" w:rsidP="00B209CE">
            <w:pPr>
              <w:numPr>
                <w:ilvl w:val="0"/>
                <w:numId w:val="25"/>
              </w:numPr>
              <w:pBdr>
                <w:top w:val="nil"/>
                <w:left w:val="nil"/>
                <w:bottom w:val="nil"/>
                <w:right w:val="nil"/>
                <w:between w:val="nil"/>
              </w:pBdr>
              <w:spacing w:after="0" w:line="240" w:lineRule="auto"/>
              <w:ind w:left="27"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women</w:t>
            </w:r>
          </w:p>
        </w:tc>
        <w:tc>
          <w:tcPr>
            <w:tcW w:w="407" w:type="pct"/>
          </w:tcPr>
          <w:p w14:paraId="0B77614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2) SD (3.4)</w:t>
            </w:r>
          </w:p>
        </w:tc>
        <w:tc>
          <w:tcPr>
            <w:tcW w:w="494" w:type="pct"/>
          </w:tcPr>
          <w:p w14:paraId="7DDBCAF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74064E5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10</w:t>
            </w:r>
          </w:p>
        </w:tc>
        <w:tc>
          <w:tcPr>
            <w:tcW w:w="714" w:type="pct"/>
          </w:tcPr>
          <w:p w14:paraId="30F7DC3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PHQ-9</w:t>
            </w:r>
            <w:r w:rsidRPr="00853F35">
              <w:rPr>
                <w:rFonts w:ascii="Times New Roman" w:hAnsi="Times New Roman" w:cs="Times New Roman"/>
                <w:color w:val="000000"/>
                <w:sz w:val="18"/>
                <w:szCs w:val="18"/>
              </w:rPr>
              <w:br/>
              <w:t>SCID-5-RV</w:t>
            </w:r>
            <w:r w:rsidRPr="00853F35">
              <w:rPr>
                <w:rFonts w:ascii="Times New Roman" w:hAnsi="Times New Roman" w:cs="Times New Roman"/>
                <w:color w:val="000000"/>
                <w:sz w:val="18"/>
                <w:szCs w:val="18"/>
              </w:rPr>
              <w:br/>
            </w:r>
          </w:p>
        </w:tc>
      </w:tr>
      <w:tr w:rsidR="00774480" w:rsidRPr="00853F35" w14:paraId="73BDF14A" w14:textId="77777777" w:rsidTr="00B209CE">
        <w:trPr>
          <w:trHeight w:val="2204"/>
        </w:trPr>
        <w:tc>
          <w:tcPr>
            <w:tcW w:w="181" w:type="pct"/>
            <w:shd w:val="clear" w:color="auto" w:fill="auto"/>
          </w:tcPr>
          <w:p w14:paraId="4309214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8</w:t>
            </w:r>
          </w:p>
        </w:tc>
        <w:tc>
          <w:tcPr>
            <w:tcW w:w="460" w:type="pct"/>
            <w:shd w:val="clear" w:color="auto" w:fill="auto"/>
          </w:tcPr>
          <w:p w14:paraId="504E187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brahams et al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ISBN":"4035901903","author":[{"dropping-particle":"","family":"Abrahams","given":"Zulfa","non-dropping-particle":"","parse-names":false,"suffix":""},{"dropping-particle":"","family":"Schneider","given":"Marguerite","non-dropping-particle":"","parse-names":false,"suffix":""},{"dropping-particle":"","family":"Field","given":"Sally","non-dropping-particle":"","parse-names":false,"suffix":""},{"dropping-particle":"","family":"Honikman","given":"Simone","non-dropping-particle":"","parse-names":false,"suffix":""}],"id":"ITEM-1","issued":{"date-parts":[["2019"]]},"page":"1-11","publisher":"BMC Psychology","title":"Validation of a brief mental health screening tool for pregnant women in a low socio-economic setting","type":"article-journal"},"uris":["http://www.mendeley.com/documents/?uuid=c873590f-f801-4d7f-8eb6-cbc5ddd6cdf3"]}],"mendeley":{"formattedCitation":"(134)","plainTextFormattedCitation":"(134)","previouslyFormattedCitation":"(134)"},"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4)</w:t>
            </w:r>
            <w:r w:rsidRPr="00853F35">
              <w:rPr>
                <w:rFonts w:ascii="Times New Roman" w:hAnsi="Times New Roman" w:cs="Times New Roman"/>
                <w:color w:val="000000"/>
                <w:sz w:val="18"/>
                <w:szCs w:val="18"/>
              </w:rPr>
              <w:fldChar w:fldCharType="end"/>
            </w:r>
          </w:p>
        </w:tc>
        <w:tc>
          <w:tcPr>
            <w:tcW w:w="428" w:type="pct"/>
            <w:shd w:val="clear" w:color="auto" w:fill="auto"/>
          </w:tcPr>
          <w:p w14:paraId="5F0DD3F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3088934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 To use a cognitive interviewing technique to validate the content and structure of a 4-item screening tool.</w:t>
            </w:r>
            <w:r w:rsidRPr="00853F35">
              <w:rPr>
                <w:rFonts w:ascii="Times New Roman" w:hAnsi="Times New Roman" w:cs="Times New Roman"/>
                <w:color w:val="000000"/>
                <w:sz w:val="18"/>
                <w:szCs w:val="18"/>
              </w:rPr>
              <w:br/>
              <w:t>2. To adapt the tool accordingly                                    3. To use receiver operating curve (ROC) analysis to determine the optimum cut-point for identifying pregnant women with symptoms of Common Mental Health Disorders</w:t>
            </w:r>
          </w:p>
        </w:tc>
        <w:tc>
          <w:tcPr>
            <w:tcW w:w="471" w:type="pct"/>
            <w:shd w:val="clear" w:color="auto" w:fill="auto"/>
          </w:tcPr>
          <w:p w14:paraId="0287C72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2DEF859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t>
            </w:r>
          </w:p>
        </w:tc>
        <w:tc>
          <w:tcPr>
            <w:tcW w:w="407" w:type="pct"/>
          </w:tcPr>
          <w:p w14:paraId="58E4158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5) SD (5.7)</w:t>
            </w:r>
            <w:r w:rsidRPr="00853F35">
              <w:rPr>
                <w:rFonts w:ascii="Times New Roman" w:hAnsi="Times New Roman" w:cs="Times New Roman"/>
                <w:color w:val="000000"/>
                <w:sz w:val="18"/>
                <w:szCs w:val="18"/>
              </w:rPr>
              <w:br/>
              <w:t>Mean (15-38)</w:t>
            </w:r>
          </w:p>
        </w:tc>
        <w:tc>
          <w:tcPr>
            <w:tcW w:w="494" w:type="pct"/>
          </w:tcPr>
          <w:p w14:paraId="411B6EBB" w14:textId="77777777" w:rsidR="00774480" w:rsidRPr="00853F35" w:rsidRDefault="00774480" w:rsidP="00B209CE">
            <w:pPr>
              <w:numPr>
                <w:ilvl w:val="0"/>
                <w:numId w:val="26"/>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Depression</w:t>
            </w:r>
          </w:p>
          <w:p w14:paraId="5473D1BA" w14:textId="77777777" w:rsidR="00774480" w:rsidRPr="00853F35" w:rsidRDefault="00774480" w:rsidP="00B209CE">
            <w:pPr>
              <w:numPr>
                <w:ilvl w:val="0"/>
                <w:numId w:val="26"/>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xiety </w:t>
            </w:r>
          </w:p>
          <w:p w14:paraId="7A41A595" w14:textId="77777777" w:rsidR="00774480" w:rsidRPr="00853F35" w:rsidRDefault="00774480" w:rsidP="00B209CE">
            <w:pPr>
              <w:numPr>
                <w:ilvl w:val="0"/>
                <w:numId w:val="26"/>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Suicidality</w:t>
            </w:r>
          </w:p>
        </w:tc>
        <w:tc>
          <w:tcPr>
            <w:tcW w:w="308" w:type="pct"/>
          </w:tcPr>
          <w:p w14:paraId="437A3D3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6</w:t>
            </w:r>
          </w:p>
        </w:tc>
        <w:tc>
          <w:tcPr>
            <w:tcW w:w="714" w:type="pct"/>
          </w:tcPr>
          <w:p w14:paraId="438C2D9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 xml:space="preserve">4-item Screening tool                         </w:t>
            </w:r>
          </w:p>
        </w:tc>
      </w:tr>
      <w:tr w:rsidR="00774480" w:rsidRPr="00853F35" w14:paraId="7EE486DF" w14:textId="77777777" w:rsidTr="00B209CE">
        <w:trPr>
          <w:trHeight w:val="1130"/>
        </w:trPr>
        <w:tc>
          <w:tcPr>
            <w:tcW w:w="181" w:type="pct"/>
            <w:shd w:val="clear" w:color="auto" w:fill="auto"/>
          </w:tcPr>
          <w:p w14:paraId="58DE924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69</w:t>
            </w:r>
          </w:p>
        </w:tc>
        <w:tc>
          <w:tcPr>
            <w:tcW w:w="460" w:type="pct"/>
            <w:shd w:val="clear" w:color="auto" w:fill="auto"/>
          </w:tcPr>
          <w:p w14:paraId="6D9D908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cheampong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psychires.2021.01.036","abstract":"Background: Pregnancy is a time of increased vulnerability for the development of anxiety and depression. The purpose of this study was to compare the risk of developing adverse maternal and perinatal outcomes between pregnant women with moderate-severe depression and those who had mild depression. Methods: Our study was performed in a prospective cohort of 360 depressed pregnant women, recruited and followed up to delivery at the Adventist Hospital in Bekwai Municipality, Ghana. The research began in February 2020 and the follow-up was completed in August 2020. The pregnant women who had depression were classified into two groups: those who had moderate-severe depression (Patient Health Questionnaires-9 (PHQ-9) score ≥15) and those who had mild depression (PHQ-9 score &lt;15). Crude and adjusted relative risk (RR) with their corresponding 95% confidence intervals (95% CIs) for women with moderate-severe depression as compared with women with mild depression were then estimated. Result: Out of a total of 360 pregnant women, 43 (11.9%) screened positive for moderate-severe depression. After adjusting for potential confounders, women with moderate-severe depression during pregnancy, as compared with women who had mild depression had an increased risk of pre-eclampsia (RR adjusted = 2.01; 95% CI:1.21–3.33); Caesarean section (RR adjusted = 1.78; 95% CI:1.18–2.70); and episiotomy (RR adjusted = 1.66; 95% CI: 1.06–2.60). On the other hand, no statistically significant association of severity of depression and perinatal outcomes was observed. Conclusion: Compared with mild depression, symptoms of moderate-severe depression in pregnancy significantly increased risks of adverse maternal outcomes such as pre-eclampsia, caesarean section delivery, and episiotomy.","author":[{"dropping-particle":"","family":"Acheampong","given":"Kwabena","non-dropping-particle":"","parse-names":false,"suffix":""},{"dropping-particle":"","family":"Pan","given":"Xiongfeng","non-dropping-particle":"","parse-names":false,"suffix":""},{"dropping-particle":"","family":"Kaminga","given":"Atipatsa Chiwanda","non-dropping-particle":"","parse-names":false,"suffix":""},{"dropping-particle":"","family":"Wen","given":"Shi Wu","non-dropping-particle":"","parse-names":false,"suffix":""},{"dropping-particle":"","family":"Liu","given":"Aizhong","non-dropping-particle":"","parse-names":false,"suffix":""}],"container-title":"Journal of Psychiatric Research","id":"ITEM-1","issued":{"date-parts":[["2021","4"]]},"page":"32-38","publisher":"Elsevier Ltd","title":"Risk of adverse maternal outcomes associated with prenatal exposure to moderate-severe depression compared with mild depression: A fellow-up study","type":"article-journal","volume":"136"},"uris":["http://www.mendeley.com/documents/?uuid=1df2e8b0-3ba9-416b-bd33-543230cd3ccc"]}],"mendeley":{"formattedCitation":"(175)","plainTextFormattedCitation":"(175)","previouslyFormattedCitation":"(17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5)</w:t>
            </w:r>
            <w:r w:rsidRPr="00853F35">
              <w:rPr>
                <w:rFonts w:ascii="Times New Roman" w:hAnsi="Times New Roman" w:cs="Times New Roman"/>
                <w:color w:val="000000"/>
                <w:sz w:val="18"/>
                <w:szCs w:val="18"/>
              </w:rPr>
              <w:fldChar w:fldCharType="end"/>
            </w:r>
            <w:r w:rsidRPr="00853F35">
              <w:rPr>
                <w:rFonts w:ascii="Times New Roman" w:hAnsi="Times New Roman" w:cs="Times New Roman"/>
                <w:color w:val="000000"/>
                <w:sz w:val="18"/>
                <w:szCs w:val="18"/>
              </w:rPr>
              <w:t xml:space="preserve"> </w:t>
            </w:r>
          </w:p>
        </w:tc>
        <w:tc>
          <w:tcPr>
            <w:tcW w:w="428" w:type="pct"/>
            <w:shd w:val="clear" w:color="auto" w:fill="auto"/>
          </w:tcPr>
          <w:p w14:paraId="50BE0E0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Ghana</w:t>
            </w:r>
          </w:p>
        </w:tc>
        <w:tc>
          <w:tcPr>
            <w:tcW w:w="1013" w:type="pct"/>
            <w:shd w:val="clear" w:color="auto" w:fill="auto"/>
          </w:tcPr>
          <w:p w14:paraId="262D79A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compare the risk of developing adverse maternal and perinatal outcomes between pregnant women with moderate-severe depression and those who had mild depression</w:t>
            </w:r>
          </w:p>
        </w:tc>
        <w:tc>
          <w:tcPr>
            <w:tcW w:w="471" w:type="pct"/>
            <w:shd w:val="clear" w:color="auto" w:fill="auto"/>
          </w:tcPr>
          <w:p w14:paraId="39A1350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787CA90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616C8C8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5) SD (6.5)</w:t>
            </w:r>
          </w:p>
        </w:tc>
        <w:tc>
          <w:tcPr>
            <w:tcW w:w="494" w:type="pct"/>
          </w:tcPr>
          <w:p w14:paraId="1C5869A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06DA8F4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60</w:t>
            </w:r>
          </w:p>
        </w:tc>
        <w:tc>
          <w:tcPr>
            <w:tcW w:w="714" w:type="pct"/>
            <w:shd w:val="clear" w:color="auto" w:fill="auto"/>
          </w:tcPr>
          <w:p w14:paraId="09B8501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p>
        </w:tc>
      </w:tr>
      <w:tr w:rsidR="00774480" w:rsidRPr="00853F35" w14:paraId="73E34A28" w14:textId="77777777" w:rsidTr="00B209CE">
        <w:trPr>
          <w:trHeight w:val="864"/>
        </w:trPr>
        <w:tc>
          <w:tcPr>
            <w:tcW w:w="181" w:type="pct"/>
            <w:shd w:val="clear" w:color="auto" w:fill="auto"/>
          </w:tcPr>
          <w:p w14:paraId="20170C0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0</w:t>
            </w:r>
          </w:p>
        </w:tc>
        <w:tc>
          <w:tcPr>
            <w:tcW w:w="460" w:type="pct"/>
            <w:shd w:val="clear" w:color="auto" w:fill="auto"/>
          </w:tcPr>
          <w:p w14:paraId="2F353B7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deyemo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314/ahs.v20i4.53","abstract":"Background: Globally, postpartum depression is one of the most common but often unrecognized complications of childbirth, yearly affecting about 10–15% of postnatal women. This study aimed to determine the prevalence of postpartum depression and its predictors among postnatal women in Lagos. Methods: A descriptive cross-sectional study was conducted among 250 mothers in Eti-Osa Local Government Area of Lagos State, Nigeria, attending six Primary Health Care centers for infant immunization at six weeks post-delivery. Data was collected using a pretested semi-structured interviewer administered questionnaire which included the Edinburgh Postnatal Depression Scale. Analysis was carried out using SPSS version 23™. Chi-square and logistic regression analyses were used to determine associations and predictive relationships between various factors and the presence of postpartum depression. The level of significance was set at &lt;0.05. Results: The prevalence of postpartum depression was 35.6%. Multiparity, delivery by cesarean section, mother being unwell after delivery, and not exclusively breastfeeding the baby were the factors linked with postpartum depression. Following multiple logistic regression, having postpartum blues (p=0.000; OR=32.77; 95%CI=7.23-148.58)., not getting help with caring for the baby (p=0.008; OR=2.64; 95%CI=1.29-5.42), experiencing intimate partner violence (p=0.000; OR=5.2; 95%CI=2.23-11.91) and having an unsupportive partner (p=0.018; OR=2.6; 95%CI=1.17-5.78) were identified as predic-tors of postpartum depression. Conclusion: This study revealed a high prevalence of postpartum depression, identifying both the obstetric and psychosocial predictors. Social support for women both in the pre-and postnatal periods and routine screening of women for postpartum depression should be encouraged for early detection and immediate intervention.","author":[{"dropping-particle":"","family":"Adeyemo","given":"E O","non-dropping-particle":"","parse-names":false,"suffix":""},{"dropping-particle":"","family":"Oluwole","given":"E O","non-dropping-particle":"","parse-names":false,"suffix":""},{"dropping-particle":"","family":"Kanma-Okafor","given":"Oluchi Joan","non-dropping-particle":"","parse-names":false,"suffix":""},{"dropping-particle":"","family":"Izuka","given":"O M","non-dropping-particle":"","parse-names":false,"suffix":""},{"dropping-particle":"","family":"Odeyemi","given":"K A","non-dropping-particle":"","parse-names":false,"suffix":""}],"container-title":"African Health Sciences","id":"ITEM-1","issue":"4","issued":{"date-parts":[["2020","3"]]},"language":"en","page":"1943-1954","title":"Prevalence and predictors of postpartum depression among postnatal women in lagos, nigeria","type":"article-journal","volume":"20"},"uris":["http://www.mendeley.com/documents/?uuid=10fd53cb-8029-4864-b7b7-7a6669fcbcca"]}],"mendeley":{"formattedCitation":"(164)","plainTextFormattedCitation":"(164)","previouslyFormattedCitation":"(164)"},"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4)</w:t>
            </w:r>
            <w:r w:rsidRPr="00853F35">
              <w:rPr>
                <w:rFonts w:ascii="Times New Roman" w:hAnsi="Times New Roman" w:cs="Times New Roman"/>
                <w:color w:val="000000"/>
                <w:sz w:val="18"/>
                <w:szCs w:val="18"/>
              </w:rPr>
              <w:fldChar w:fldCharType="end"/>
            </w:r>
          </w:p>
        </w:tc>
        <w:tc>
          <w:tcPr>
            <w:tcW w:w="428" w:type="pct"/>
            <w:shd w:val="clear" w:color="auto" w:fill="auto"/>
          </w:tcPr>
          <w:p w14:paraId="2838072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0877F7E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evalence, risk factors and predictors of PPD among postnatal women, six weeks after delivery</w:t>
            </w:r>
          </w:p>
        </w:tc>
        <w:tc>
          <w:tcPr>
            <w:tcW w:w="471" w:type="pct"/>
            <w:shd w:val="clear" w:color="auto" w:fill="auto"/>
          </w:tcPr>
          <w:p w14:paraId="7D6D44D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63F788C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2A46566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9.5) SD (5.70)</w:t>
            </w:r>
          </w:p>
        </w:tc>
        <w:tc>
          <w:tcPr>
            <w:tcW w:w="494" w:type="pct"/>
          </w:tcPr>
          <w:p w14:paraId="676DF57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006F226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50</w:t>
            </w:r>
          </w:p>
        </w:tc>
        <w:tc>
          <w:tcPr>
            <w:tcW w:w="714" w:type="pct"/>
          </w:tcPr>
          <w:p w14:paraId="4287EED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465C89E6" w14:textId="77777777" w:rsidTr="00B209CE">
        <w:trPr>
          <w:trHeight w:val="864"/>
        </w:trPr>
        <w:tc>
          <w:tcPr>
            <w:tcW w:w="181" w:type="pct"/>
            <w:shd w:val="clear" w:color="auto" w:fill="auto"/>
          </w:tcPr>
          <w:p w14:paraId="71A0DCD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1</w:t>
            </w:r>
          </w:p>
        </w:tc>
        <w:tc>
          <w:tcPr>
            <w:tcW w:w="460" w:type="pct"/>
            <w:shd w:val="clear" w:color="auto" w:fill="auto"/>
          </w:tcPr>
          <w:p w14:paraId="4344E4C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gbaje et al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3690-018-0329-6","abstract":"Background: Postnatal depression (PND) and anxiety (PNA) among women are prevalent and impairing health problems, with adverse outcomes for mothers and their infants. This study assessed the prevalence of depression, anxiety and associated factors in a sample of postnatal women. Method: A community-based cross-sectional study was conducted on 270 postpartum women attending public health facilities in the study area. Postnatal depression was measured using the Edinburgh Postnatal Depression Scale (EPDS) and anxiety was measured using the Hospital Anxiety and Depression Scale (HADS-A). Data on maternal demographics, health characteristics, pregnancy-related characteristics, labor and birth characteristics, were collected via structured questionnaire. Binary Logistic and multinomial logistic regression analyses were carried out to identify the factors associated with depressive and anxiety symptoms in women. Results: The EPDS identified 92 women (34.6%) as possibly depressed (using a cut-off ≥13) while the HADS-A identified 89 women (33.3%) with anxiety symptoms (using a cut-off + 8). A total of 69 women were identified with symptoms of anxiety and depression (anxious-depression). The multinomial regression analysis (MLA) showed that the history of depression (AOR = 0.12, 95% (CI 0.02, 0.76), and being a mother aged 15-29 years (AOR = 10.31, 95% (CI 1.13, 94.11) had a significant effect on the development of anxiety symptoms in women. Although not significant, mother's income level (AOR = 1.53, 95% (CI 0.72, 3.25), and being a younger mother (AOR = 1.06, 95% (CI 0.21, 5.26) were more likely to predict depressive symptoms in postnatal women. Attendance at postnatal care services in the PHCs (AOR = 0.14, 95% CI (0.04, 0.48) was significantly associated with anxious-depressed in the studied postnatal women. Conclusion: The findings of this study showed a direct association between depressive symptoms, anxiety and younger maternal age, rural residence, and low income. The higher prevalence of depressive and anxiety symptoms in this study is a call for postnatal care that is culturally sensitive, patient-centered, accessible and affordable by women, most importantly poor and rural women.","author":[{"dropping-particle":"","family":"Agbaje","given":"Olaoluwa S","non-dropping-particle":"","parse-names":false,"suffix":""},{"dropping-particle":"","family":"Anyanwu","given":"Joy I","non-dropping-particle":"","parse-names":false,"suffix":""},{"dropping-particle":"","family":"Umoke","given":"Prince I C","non-dropping-particle":"","parse-names":false,"suffix":""},{"dropping-particle":"","family":"Iwuagwu","given":"Tochi E","non-dropping-particle":"","parse-names":false,"suffix":""},{"dropping-particle":"","family":"Iweama","given":"Cylia N","non-dropping-particle":"","parse-names":false,"suffix":""},{"dropping-particle":"","family":"Ozoemena","given":"Eyuche L","non-dropping-particle":"","parse-names":false,"suffix":""},{"dropping-particle":"","family":"Nnaji","given":"Ijeoma R","non-dropping-particle":"","parse-names":false,"suffix":""}],"container-title":"Archives of Public Health","id":"ITEM-1","issue":"1","issued":{"date-parts":[["2019","1"]]},"publisher":"BioMed Central Ltd.","title":"Depressive and anxiety symptoms and associated factors among postnatal women in Enugu-North Senatorial District, South-East Nigeria: A cross-sectional study","type":"article-journal","volume":"77"},"uris":["http://www.mendeley.com/documents/?uuid=e3b4a398-fd11-42ff-9862-76bc41a63a90"]}],"mendeley":{"formattedCitation":"(3)","plainTextFormattedCitation":"(3)","previouslyFormattedCitation":"(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3)</w:t>
            </w:r>
            <w:r w:rsidRPr="00853F35">
              <w:rPr>
                <w:rFonts w:ascii="Times New Roman" w:hAnsi="Times New Roman" w:cs="Times New Roman"/>
                <w:color w:val="000000"/>
                <w:sz w:val="18"/>
                <w:szCs w:val="18"/>
              </w:rPr>
              <w:fldChar w:fldCharType="end"/>
            </w:r>
          </w:p>
        </w:tc>
        <w:tc>
          <w:tcPr>
            <w:tcW w:w="428" w:type="pct"/>
            <w:shd w:val="clear" w:color="auto" w:fill="auto"/>
          </w:tcPr>
          <w:p w14:paraId="45092A1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0BA17E7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assess the prevalence of depression, anxiety and associated factors in postnatal women</w:t>
            </w:r>
          </w:p>
        </w:tc>
        <w:tc>
          <w:tcPr>
            <w:tcW w:w="471" w:type="pct"/>
            <w:shd w:val="clear" w:color="auto" w:fill="auto"/>
          </w:tcPr>
          <w:p w14:paraId="4D7E671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0545A37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5B9DCCD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15-29)</w:t>
            </w:r>
          </w:p>
        </w:tc>
        <w:tc>
          <w:tcPr>
            <w:tcW w:w="494" w:type="pct"/>
          </w:tcPr>
          <w:p w14:paraId="4FC883E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Depression                      Anxiety </w:t>
            </w:r>
          </w:p>
        </w:tc>
        <w:tc>
          <w:tcPr>
            <w:tcW w:w="308" w:type="pct"/>
          </w:tcPr>
          <w:p w14:paraId="5A787A3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70</w:t>
            </w:r>
          </w:p>
        </w:tc>
        <w:tc>
          <w:tcPr>
            <w:tcW w:w="714" w:type="pct"/>
          </w:tcPr>
          <w:p w14:paraId="5AF6BA7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HADS-A</w:t>
            </w:r>
          </w:p>
        </w:tc>
      </w:tr>
      <w:tr w:rsidR="00774480" w:rsidRPr="00853F35" w14:paraId="207F0ABD" w14:textId="77777777" w:rsidTr="00B209CE">
        <w:trPr>
          <w:trHeight w:val="1152"/>
        </w:trPr>
        <w:tc>
          <w:tcPr>
            <w:tcW w:w="181" w:type="pct"/>
            <w:shd w:val="clear" w:color="auto" w:fill="auto"/>
          </w:tcPr>
          <w:p w14:paraId="6723238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2</w:t>
            </w:r>
          </w:p>
        </w:tc>
        <w:tc>
          <w:tcPr>
            <w:tcW w:w="460" w:type="pct"/>
            <w:shd w:val="clear" w:color="auto" w:fill="auto"/>
          </w:tcPr>
          <w:p w14:paraId="4A15FBBB"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Alenko</w:t>
            </w:r>
            <w:proofErr w:type="spellEnd"/>
            <w:r w:rsidRPr="00853F35">
              <w:rPr>
                <w:rFonts w:ascii="Times New Roman" w:hAnsi="Times New Roman" w:cs="Times New Roman"/>
                <w:color w:val="000000"/>
                <w:sz w:val="18"/>
                <w:szCs w:val="18"/>
              </w:rPr>
              <w:t xml:space="preserve">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2147/IJWH.S252385","abstract":"Background: Worldwide, 10–20% of women experience depression during pregnancy. In sub-Saharan countries, depression during pregnancy is estimated to be 15–57%. Even though there is a high burden of depression during pregnancy, little attention has been given to identify sociodemographic and obstetric determinants in diverse populations like Ethiopia. Objective: To identify sociodemographic and obstetric determinants of antenatal depression among women attending an antenatal clinic at Jimma Medical Center, southwest Ethiopia. Patients and Methods: A case–control study was conducted among 246 pregnant mothers (82 cases and 164 controls) attending an antenatal clinic in Jimma Medical Center from June 1 to August 30, 2019. Antenatal depression was assessed using the Beck Depression Inventory-II. Epidata 3.1 and SPSS v24 were used for data entry and analysis, respectively. Adjusted odds ratios (AOR) and 95%CIs were estimated using logistic regression models. Statistical significance was set at P&lt;0.05. Results: Married mothers were 67% (AOR=0.33, 95%CI: 0.15–0.75), housewives were 97% (AOR=0.03, 95%CI: 0.01–0.14), private workers were 87% (AOR=0.13, 95%CI: 0.04–0.44), and government employees were 84% (AOR=0.16, 95%CI: 0.05–0.46), less likely to develop antenatal depression. Multigravida were 88% (AOR=0.12, 95%CI: 0.04–0.37) less likely to develop antenatal depression. Third trimester pregnancy was four times (AOR=4.04, 95%CI: 1.51–10.81) more likely to have depression. Mothers who having wanted pregnancy were 83% (AOR=0.17, 95%CI: 0.04–0.81) less likely to develop antenatal depression compared with mothers having unwanted pregnancy. Conclusion and Recommendation: Being married, multigravida, having wanted pregnancy and occupation status (housewives, private workers and government employees) can protect mothers from developing antenatal depression. Mothers with third trimester pregnancy were four times more likely to have depression. Designing a screening and intervention strategy for antenatal depression must consider the aforementioned protective and risk factors.","author":[{"dropping-particle":"","family":"Alenko","given":"Arefayne","non-dropping-particle":"","parse-names":false,"suffix":""},{"dropping-particle":"","family":"Dejene","given":"Sisay","non-dropping-particle":"","parse-names":false,"suffix":""},{"dropping-particle":"","family":"Girma","given":"Shimelis","non-dropping-particle":"","parse-names":false,"suffix":""}],"container-title":"International Journal of Women's Health","id":"ITEM-1","issued":{"date-parts":[["2020"]]},"page":"557-565","publisher":"Dove Medical Press Ltd","title":"Sociodemographic and obstetric determinants of antenatal depression in jimma medical center, southwest ethiopia: Facility based case–control study","type":"article-journal","volume":"12"},"uris":["http://www.mendeley.com/documents/?uuid=45e5eb3e-b3ab-433a-b1aa-83cd667210a5"]}],"mendeley":{"formattedCitation":"(101)","plainTextFormattedCitation":"(101)","previouslyFormattedCitation":"(10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01)</w:t>
            </w:r>
            <w:r w:rsidRPr="00853F35">
              <w:rPr>
                <w:rFonts w:ascii="Times New Roman" w:hAnsi="Times New Roman" w:cs="Times New Roman"/>
                <w:color w:val="000000"/>
                <w:sz w:val="18"/>
                <w:szCs w:val="18"/>
              </w:rPr>
              <w:fldChar w:fldCharType="end"/>
            </w:r>
          </w:p>
        </w:tc>
        <w:tc>
          <w:tcPr>
            <w:tcW w:w="428" w:type="pct"/>
            <w:shd w:val="clear" w:color="auto" w:fill="auto"/>
          </w:tcPr>
          <w:p w14:paraId="4867160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35C5670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identify sociodemographic and obstetric determinants of antenatal depression among women attending antenatal clinic</w:t>
            </w:r>
          </w:p>
        </w:tc>
        <w:tc>
          <w:tcPr>
            <w:tcW w:w="471" w:type="pct"/>
            <w:shd w:val="clear" w:color="auto" w:fill="auto"/>
          </w:tcPr>
          <w:p w14:paraId="710F73B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Antenatal Clinic) </w:t>
            </w:r>
          </w:p>
        </w:tc>
        <w:tc>
          <w:tcPr>
            <w:tcW w:w="524" w:type="pct"/>
          </w:tcPr>
          <w:p w14:paraId="78D7992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021AA33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5)</w:t>
            </w:r>
          </w:p>
          <w:p w14:paraId="52F4442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SD (4.63) </w:t>
            </w:r>
          </w:p>
        </w:tc>
        <w:tc>
          <w:tcPr>
            <w:tcW w:w="494" w:type="pct"/>
          </w:tcPr>
          <w:p w14:paraId="7FE87253" w14:textId="77777777" w:rsidR="00774480" w:rsidRPr="00853F35" w:rsidRDefault="00774480" w:rsidP="00B209CE">
            <w:pPr>
              <w:numPr>
                <w:ilvl w:val="0"/>
                <w:numId w:val="27"/>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Depression</w:t>
            </w:r>
          </w:p>
          <w:p w14:paraId="1376D44A" w14:textId="77777777" w:rsidR="00774480" w:rsidRPr="00853F35" w:rsidRDefault="00774480" w:rsidP="00B209CE">
            <w:pPr>
              <w:numPr>
                <w:ilvl w:val="0"/>
                <w:numId w:val="27"/>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Substance Use Disorders</w:t>
            </w:r>
          </w:p>
        </w:tc>
        <w:tc>
          <w:tcPr>
            <w:tcW w:w="308" w:type="pct"/>
          </w:tcPr>
          <w:p w14:paraId="50BAD15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46</w:t>
            </w:r>
          </w:p>
        </w:tc>
        <w:tc>
          <w:tcPr>
            <w:tcW w:w="714" w:type="pct"/>
          </w:tcPr>
          <w:p w14:paraId="29FE6BE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BDI-II</w:t>
            </w:r>
            <w:r w:rsidRPr="00853F35">
              <w:rPr>
                <w:rFonts w:ascii="Times New Roman" w:hAnsi="Times New Roman" w:cs="Times New Roman"/>
                <w:color w:val="000000"/>
                <w:sz w:val="18"/>
                <w:szCs w:val="18"/>
              </w:rPr>
              <w:br/>
              <w:t>ASSIST</w:t>
            </w:r>
          </w:p>
        </w:tc>
      </w:tr>
      <w:tr w:rsidR="00774480" w:rsidRPr="00853F35" w14:paraId="61041BE7" w14:textId="77777777" w:rsidTr="00B209CE">
        <w:trPr>
          <w:trHeight w:val="1152"/>
        </w:trPr>
        <w:tc>
          <w:tcPr>
            <w:tcW w:w="181" w:type="pct"/>
            <w:shd w:val="clear" w:color="auto" w:fill="auto"/>
          </w:tcPr>
          <w:p w14:paraId="44CBAB8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3</w:t>
            </w:r>
          </w:p>
        </w:tc>
        <w:tc>
          <w:tcPr>
            <w:tcW w:w="460" w:type="pct"/>
            <w:shd w:val="clear" w:color="auto" w:fill="auto"/>
          </w:tcPr>
          <w:p w14:paraId="547F729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yele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55/2021/9965289","abstract":"Background. Antenatal depression is the major obstetric problem that led to significant maternal and perinatal morbidity and mortality worldwide, especially in the third world. However, in Ethiopia this prevalence and association were not studied, as result, this study investigated the prevalence and associated factors of antenatal depression among pregnant mothers who had intimate partner violence during pregnancy. Methodology. An institution-based cross-sectional study was done among 409 pregnant mothers who had intimate partner violence during pregnancy from May to July 2019 at Gondar University Hospital. All pregnant mothers who came for ANC follow-up during the study period approached for screening of intimate partner violence during pregnancy using standard and validated screening method and instrument of the WHO multicountry study on women's health and domestic violence to evaluate intimate partner violence, and we use EPDS for the evaluation of antenatal depression validated in Ethiopia with a cut point of 13. Result. Prevalence of depression among pregnant mothers who had any form of intimate partner violence during pregnancy was 35%: physical abuse (AOR=1.8; 95% CI: 1.19, 3.30), more than one type of abuse (AOR=10.18; 95% CI: 7.10, 16.18), poor social support (AOR=5.81; 95% CI: 1.12, 13.12), and pregnant mothers whose partner drunk for the past twelve months (AOR=7.16; 95% CI: 183, 8.00) were significantly associated with antenatal depression. Conclusion. High prevalence of antenatal depression among pregnant mothers who had intimate partner violence during pregnancy was highly associated with physical abuse, more than one type of abuse, lack of social support, and partner of pregnant mothers who is a drunk. Hence, this is important to create a screening program and prevention strategy of intimate partner violence during pregnancy at the time of antenatal follow-up to prevent and early identify its morbidity and mortality.","author":[{"dropping-particle":"","family":"Ayele","given":"Sileshi","non-dropping-particle":"","parse-names":false,"suffix":""},{"dropping-particle":"","family":"Alemayehu","given":"Mekuriaw","non-dropping-particle":"","parse-names":false,"suffix":""},{"dropping-particle":"","family":"Fikadu","given":"Elfalet","non-dropping-particle":"","parse-names":false,"suffix":""},{"dropping-particle":"","family":"Tarekegn","given":"Gebrekidan Ewnetu","non-dropping-particle":"","parse-names":false,"suffix":""}],"container-title":"BioMed Research International","id":"ITEM-1","issued":{"date-parts":[["2021"]]},"publisher":"Hindawi Limited","title":"Prevalence and Associated Factors of Depression among Pregnant Mothers Who Had Intimate Partner Violence during Pregnancy Attending Antenatal Care at Gondar University Hospital Northwest Ethiopia in 2020","type":"article-journal","volume":"2021"},"uris":["http://www.mendeley.com/documents/?uuid=0d00c5ad-6976-44a7-a5e3-a8c4d1953bdd"]}],"mendeley":{"formattedCitation":"(103)","plainTextFormattedCitation":"(103)","previouslyFormattedCitation":"(10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03)</w:t>
            </w:r>
            <w:r w:rsidRPr="00853F35">
              <w:rPr>
                <w:rFonts w:ascii="Times New Roman" w:hAnsi="Times New Roman" w:cs="Times New Roman"/>
                <w:color w:val="000000"/>
                <w:sz w:val="18"/>
                <w:szCs w:val="18"/>
              </w:rPr>
              <w:fldChar w:fldCharType="end"/>
            </w:r>
          </w:p>
        </w:tc>
        <w:tc>
          <w:tcPr>
            <w:tcW w:w="428" w:type="pct"/>
            <w:shd w:val="clear" w:color="auto" w:fill="auto"/>
          </w:tcPr>
          <w:p w14:paraId="385B046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16C5F56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investigate the prevalence and associated factors of antenatal depression among pregnant mothers who had intimate partner violence during pregnancy</w:t>
            </w:r>
          </w:p>
        </w:tc>
        <w:tc>
          <w:tcPr>
            <w:tcW w:w="471" w:type="pct"/>
            <w:shd w:val="clear" w:color="auto" w:fill="auto"/>
          </w:tcPr>
          <w:p w14:paraId="436483E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w:t>
            </w:r>
          </w:p>
        </w:tc>
        <w:tc>
          <w:tcPr>
            <w:tcW w:w="524" w:type="pct"/>
          </w:tcPr>
          <w:p w14:paraId="0224143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3D27AA9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25-34)</w:t>
            </w:r>
          </w:p>
        </w:tc>
        <w:tc>
          <w:tcPr>
            <w:tcW w:w="494" w:type="pct"/>
          </w:tcPr>
          <w:p w14:paraId="35C92AD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017C865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09</w:t>
            </w:r>
          </w:p>
        </w:tc>
        <w:tc>
          <w:tcPr>
            <w:tcW w:w="714" w:type="pct"/>
          </w:tcPr>
          <w:p w14:paraId="213A9F7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43BC7EE5" w14:textId="77777777" w:rsidTr="00B209CE">
        <w:trPr>
          <w:trHeight w:val="1349"/>
        </w:trPr>
        <w:tc>
          <w:tcPr>
            <w:tcW w:w="181" w:type="pct"/>
            <w:shd w:val="clear" w:color="auto" w:fill="auto"/>
          </w:tcPr>
          <w:p w14:paraId="75AF4E6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4</w:t>
            </w:r>
          </w:p>
        </w:tc>
        <w:tc>
          <w:tcPr>
            <w:tcW w:w="460" w:type="pct"/>
            <w:shd w:val="clear" w:color="auto" w:fill="auto"/>
          </w:tcPr>
          <w:p w14:paraId="6160F4D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rittain et al 2015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11/ppe.12216","ISSN":"13653016","PMID":"26236987","abstract":"Background Maternal antenatal depression may be particularly prevalent in low- and middle-income countries, but there is a paucity of data on its effect on birth outcomes in such settings. We investigated risk factors for antenatal depression and the associations between depression and infant birth outcomes in the Drakenstein Child Health Study (DCHS), a birth cohort study in the Western Cape, South Africa. Methods The prevalence of depression in pregnant women enrolled in the DCHS from primary care antenatal clinics was measured using the Beck Depression Inventory (BDI-II). Predictors of antenatal depression were investigated using logistic regression, and the associations between depression and infant birth outcomes were examined in linear regression models. Results Among 726 pregnant women (median age: 26 years), 156 (21%) had BDI-II scores suggesting depression. Independent predictors of depression included single marital status, low socioeconomic status (SES), recent stressful life events, unplanned pregnancy, childhood trauma, and past-year intimate partner violence. No association was observed between antenatal depression and preterm birth. Strong associations were observed between antenatal depression and decreased infant weight-for-age (WAZ) and head circumference-for-age (HCAZ) z-scores at birth. In multivariable analysis, the association between depression and decreased HCAZ remained significant, when adjusted for clinic, SES, and recent stressful life events. Conclusions Antenatal depression and associated risk factors are highly prevalent in this setting and are associated with adverse fetal growth. Maternal mental health may be an important predictor of infant growth in utero.","author":[{"dropping-particle":"","family":"Brittain","given":"Kirsty","non-dropping-particle":"","parse-names":false,"suffix":""},{"dropping-particle":"","family":"Myer","given":"Landon","non-dropping-particle":"","parse-names":false,"suffix":""},{"dropping-particle":"","family":"Koen","given":"Nastassja","non-dropping-particle":"","parse-names":false,"suffix":""},{"dropping-particle":"","family":"Koopowitz","given":"Sheri","non-dropping-particle":"","parse-names":false,"suffix":""},{"dropping-particle":"","family":"Donald","given":"Kirsten A.","non-dropping-particle":"","parse-names":false,"suffix":""},{"dropping-particle":"","family":"Barnett","given":"Whitney","non-dropping-particle":"","parse-names":false,"suffix":""},{"dropping-particle":"","family":"Zar","given":"Heather J.","non-dropping-particle":"","parse-names":false,"suffix":""},{"dropping-particle":"","family":"Stein","given":"Dan J.","non-dropping-particle":"","parse-names":false,"suffix":""}],"container-title":"Paediatric and Perinatal Epidemiology","id":"ITEM-1","issue":"6","issued":{"date-parts":[["2015","11"]]},"page":"504-514","title":"Risk factors for antenatal depression and associations with infant birth outcomes: Results from a south african birth cohort study","type":"article-journal","volume":"29"},"uris":["http://www.mendeley.com/documents/?uuid=49a39b2f-2ce3-4075-801a-fd20e885f1c4"]}],"mendeley":{"formattedCitation":"(135)","plainTextFormattedCitation":"(135)","previouslyFormattedCitation":"(13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5)</w:t>
            </w:r>
            <w:r w:rsidRPr="00853F35">
              <w:rPr>
                <w:rFonts w:ascii="Times New Roman" w:hAnsi="Times New Roman" w:cs="Times New Roman"/>
                <w:color w:val="000000"/>
                <w:sz w:val="18"/>
                <w:szCs w:val="18"/>
              </w:rPr>
              <w:fldChar w:fldCharType="end"/>
            </w:r>
          </w:p>
        </w:tc>
        <w:tc>
          <w:tcPr>
            <w:tcW w:w="428" w:type="pct"/>
            <w:shd w:val="clear" w:color="auto" w:fill="auto"/>
          </w:tcPr>
          <w:p w14:paraId="5F9E4B3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56B7D4F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1 To examine the demographic and psychosocial predictors of antenatal depression in pregnant women </w:t>
            </w:r>
            <w:r w:rsidRPr="00853F35">
              <w:rPr>
                <w:rFonts w:ascii="Times New Roman" w:hAnsi="Times New Roman" w:cs="Times New Roman"/>
                <w:color w:val="000000"/>
                <w:sz w:val="18"/>
                <w:szCs w:val="18"/>
              </w:rPr>
              <w:br/>
              <w:t xml:space="preserve">2 To explore the associations between antenatal depression and infant birth outcomes </w:t>
            </w:r>
          </w:p>
        </w:tc>
        <w:tc>
          <w:tcPr>
            <w:tcW w:w="471" w:type="pct"/>
            <w:shd w:val="clear" w:color="auto" w:fill="auto"/>
          </w:tcPr>
          <w:p w14:paraId="6572081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62ACED3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1F160E4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5.8)</w:t>
            </w:r>
          </w:p>
        </w:tc>
        <w:tc>
          <w:tcPr>
            <w:tcW w:w="494" w:type="pct"/>
          </w:tcPr>
          <w:p w14:paraId="2C2FBBA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3E3FA08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26</w:t>
            </w:r>
          </w:p>
        </w:tc>
        <w:tc>
          <w:tcPr>
            <w:tcW w:w="714" w:type="pct"/>
          </w:tcPr>
          <w:p w14:paraId="29FF571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DI-II                           </w:t>
            </w:r>
          </w:p>
        </w:tc>
      </w:tr>
      <w:tr w:rsidR="00774480" w:rsidRPr="00853F35" w14:paraId="4268D183" w14:textId="77777777" w:rsidTr="00B209CE">
        <w:trPr>
          <w:trHeight w:val="1128"/>
        </w:trPr>
        <w:tc>
          <w:tcPr>
            <w:tcW w:w="181" w:type="pct"/>
            <w:shd w:val="clear" w:color="auto" w:fill="auto"/>
          </w:tcPr>
          <w:p w14:paraId="315CEED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5</w:t>
            </w:r>
          </w:p>
        </w:tc>
        <w:tc>
          <w:tcPr>
            <w:tcW w:w="460" w:type="pct"/>
            <w:shd w:val="clear" w:color="auto" w:fill="auto"/>
          </w:tcPr>
          <w:p w14:paraId="5544355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rittain et al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80/17441692.2018.1560485","ISSN":"17441706","PMID":"30584810","abstract":"Depressive symptoms are common among pregnant women living with HIV, and an unintended pregnancy may heighten vulnerability. HIV-status disclosure is thought to improve psychological well-being, but few quantitative studies have explored the relationships among disclosure, pregnancy intention and depression. Using multivariable linear regression models, we examined the impact of disclosure on depressive symptoms (Edinburgh Postnatal Depression Scale; EPDS) during pregnancy and postpartum among women who tested HIV-positive during the pregnancy in South Africa; and explored the role of pregnancy intention in this relationship. Among 350 women (median age: 27 years; 70% reporting that their current pregnancy was unintended), neither disclosure to a male partner nor disclosure to ≥1 family/community member had a consistent effect on depressive symptoms. However, pregnancy intention modified the association between disclosure to a male partner and depression during pregnancy: disclosure was associated with higher depression scores among women who reported that their current pregnancy was unintended but was associated with lower depression scores among women who reported that their pregnancy was intended. During the early postpartum period, disclosure to ≥1 family/community member was associated with higher depression scores. Counselling around disclosure in pregnancy should consider the heightened vulnerability that women face when experiencing an unintended pregnancy. Trial registration:ClinicalTrials.gov identifier: NCT01933477.","author":[{"dropping-particle":"","family":"Brittain","given":"Kirsty","non-dropping-particle":"","parse-names":false,"suffix":""},{"dropping-particle":"","family":"Mellins","given":"Claude A.","non-dropping-particle":"","parse-names":false,"suffix":""},{"dropping-particle":"","family":"Remien","given":"Robert H.","non-dropping-particle":"","parse-names":false,"suffix":""},{"dropping-particle":"","family":"Phillips","given":"Tamsin","non-dropping-particle":"","parse-names":false,"suffix":""},{"dropping-particle":"","family":"Zerbe","given":"Allison","non-dropping-particle":"","parse-names":false,"suffix":""},{"dropping-particle":"","family":"Abrams","given":"Elaine J.","non-dropping-particle":"","parse-names":false,"suffix":""},{"dropping-particle":"","family":"Myer","given":"Landon","non-dropping-particle":"","parse-names":false,"suffix":""}],"container-title":"Global Public Health","id":"ITEM-1","issue":"8","issued":{"date-parts":[["2019","8"]]},"page":"1087-1097","publisher":"Routledge","title":"HIV-status disclosure and depression in the context of unintended pregnancy among South African women","type":"article-journal","volume":"14"},"uris":["http://www.mendeley.com/documents/?uuid=c655da33-b4dc-4e92-9446-ba588b02b3f8"]}],"mendeley":{"formattedCitation":"(136)","plainTextFormattedCitation":"(136)","previouslyFormattedCitation":"(13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6)</w:t>
            </w:r>
            <w:r w:rsidRPr="00853F35">
              <w:rPr>
                <w:rFonts w:ascii="Times New Roman" w:hAnsi="Times New Roman" w:cs="Times New Roman"/>
                <w:color w:val="000000"/>
                <w:sz w:val="18"/>
                <w:szCs w:val="18"/>
              </w:rPr>
              <w:fldChar w:fldCharType="end"/>
            </w:r>
          </w:p>
        </w:tc>
        <w:tc>
          <w:tcPr>
            <w:tcW w:w="428" w:type="pct"/>
            <w:shd w:val="clear" w:color="auto" w:fill="auto"/>
          </w:tcPr>
          <w:p w14:paraId="34BEB55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133F1AE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impact of HIV-status disclosure on depression during pregnancy and postpartum among women who tested HIV-positive during the pregnancy</w:t>
            </w:r>
          </w:p>
        </w:tc>
        <w:tc>
          <w:tcPr>
            <w:tcW w:w="471" w:type="pct"/>
            <w:shd w:val="clear" w:color="auto" w:fill="auto"/>
          </w:tcPr>
          <w:p w14:paraId="76F6E88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w:t>
            </w:r>
          </w:p>
        </w:tc>
        <w:tc>
          <w:tcPr>
            <w:tcW w:w="524" w:type="pct"/>
          </w:tcPr>
          <w:p w14:paraId="7943651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egnant women with HIV </w:t>
            </w:r>
          </w:p>
        </w:tc>
        <w:tc>
          <w:tcPr>
            <w:tcW w:w="407" w:type="pct"/>
          </w:tcPr>
          <w:p w14:paraId="298B4DA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6.9)</w:t>
            </w:r>
          </w:p>
        </w:tc>
        <w:tc>
          <w:tcPr>
            <w:tcW w:w="494" w:type="pct"/>
          </w:tcPr>
          <w:p w14:paraId="602DB43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54685C1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50</w:t>
            </w:r>
          </w:p>
        </w:tc>
        <w:tc>
          <w:tcPr>
            <w:tcW w:w="714" w:type="pct"/>
          </w:tcPr>
          <w:p w14:paraId="42A155E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26E2BCC8" w14:textId="77777777" w:rsidTr="00B209CE">
        <w:trPr>
          <w:trHeight w:val="1143"/>
        </w:trPr>
        <w:tc>
          <w:tcPr>
            <w:tcW w:w="181" w:type="pct"/>
            <w:shd w:val="clear" w:color="auto" w:fill="auto"/>
          </w:tcPr>
          <w:p w14:paraId="4A3A659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6</w:t>
            </w:r>
          </w:p>
        </w:tc>
        <w:tc>
          <w:tcPr>
            <w:tcW w:w="460" w:type="pct"/>
            <w:shd w:val="clear" w:color="auto" w:fill="auto"/>
          </w:tcPr>
          <w:p w14:paraId="3D57DA8C"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Chorwe</w:t>
            </w:r>
            <w:proofErr w:type="spellEnd"/>
            <w:r w:rsidRPr="00853F35">
              <w:rPr>
                <w:rFonts w:ascii="Times New Roman" w:hAnsi="Times New Roman" w:cs="Times New Roman"/>
                <w:color w:val="000000"/>
                <w:sz w:val="18"/>
                <w:szCs w:val="18"/>
              </w:rPr>
              <w:t xml:space="preserve">-Sungani &amp; Chipps 2018b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80/20786190.2018.1432136","ISSN":"20786204","abstract":"Introduction: Screening instruments should be brief, valid and easy to use if they are to be useful in a busy antenatal clinic in low-resource settings. A short instrument can be used in a busy antenatal clinic in combination with a more detailed instrument once referred. This study aimed at assessing the validity of a range of depression screening instruments and to test the utility of combining these instruments for use in antenatal clinics in Blantyre district, Malawi. Methods: This was a sensitivity analysis study using a sub-sample of 97 pregnant women drawn from a cross-sectional study (sample size = 480) that was screening for depression in eight antenatal clinics. Data from the cross-sectional study for the 97 pregnant women on the 3-item screener, Edinburgh Postnatal Depression Scale (EPDS), Hopkins Symptoms Checklist-15 (HSCL-15) and Self-Reporting Questionnaire (SRQ), was compared with a gold standard, the Mini International Neuropsychiatric Interview (MINI). Sensitivity, specificity and area under curve (AUC) were calculated to test for validity of the instruments. The utility of various combinations of the instruments was tested using the compensatory, conjunctive, probability and sequential rules. Results: The 3-item screener, EPDS, HSCL-15 and SRQ were valid instruments for screening antenatal depression. Sequential combination of the 3-item screener and SRQ had superior discriminant ability over similar combinations of the 3-item screener and either EPDS or HSCL-15 (sensitivity = 78%, specificity = 88%, AUC = 0.885). Discussion: The 3-item screener, EPDS, HSCL-15 and SRQ are valid instruments for screening depression in local antenatal clinics. The sequential combination of the 3-item screener and SRQ may be a practical, accurate and suitable method for multistage screening of depression in antenatal clinics in Blantyre district, Malawi.","author":[{"dropping-particle":"","family":"Chorwe-Sungani","given":"G.","non-dropping-particle":"","parse-names":false,"suffix":""},{"dropping-particle":"","family":"Chipps","given":"J.","non-dropping-particle":"","parse-names":false,"suffix":""}],"container-title":"South African Family Practice","id":"ITEM-1","issue":"4","issued":{"date-parts":[["2018"]]},"page":"114-120","publisher":"Taylor &amp; Francis","title":"Validity and utility of instruments for screening of depression in women attending antenatal clinics in Blantyre district in Malawi","type":"article-journal","volume":"60"},"uris":["http://www.mendeley.com/documents/?uuid=dc5f98bf-25a7-4f51-b9c8-24e473c9a3b8"]}],"mendeley":{"formattedCitation":"(109)","plainTextFormattedCitation":"(109)","previouslyFormattedCitation":"(10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09)</w:t>
            </w:r>
            <w:r w:rsidRPr="00853F35">
              <w:rPr>
                <w:rFonts w:ascii="Times New Roman" w:hAnsi="Times New Roman" w:cs="Times New Roman"/>
                <w:color w:val="000000"/>
                <w:sz w:val="18"/>
                <w:szCs w:val="18"/>
              </w:rPr>
              <w:fldChar w:fldCharType="end"/>
            </w:r>
          </w:p>
        </w:tc>
        <w:tc>
          <w:tcPr>
            <w:tcW w:w="428" w:type="pct"/>
            <w:shd w:val="clear" w:color="auto" w:fill="auto"/>
          </w:tcPr>
          <w:p w14:paraId="6E68096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lawi</w:t>
            </w:r>
          </w:p>
        </w:tc>
        <w:tc>
          <w:tcPr>
            <w:tcW w:w="1013" w:type="pct"/>
            <w:shd w:val="clear" w:color="auto" w:fill="auto"/>
          </w:tcPr>
          <w:p w14:paraId="283D4E0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assess the validity of a range of instruments for screening depression and to test the utility of combining these instruments for use in antenatal clinics</w:t>
            </w:r>
          </w:p>
        </w:tc>
        <w:tc>
          <w:tcPr>
            <w:tcW w:w="471" w:type="pct"/>
            <w:shd w:val="clear" w:color="auto" w:fill="auto"/>
          </w:tcPr>
          <w:p w14:paraId="52E7DAA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s)</w:t>
            </w:r>
          </w:p>
        </w:tc>
        <w:tc>
          <w:tcPr>
            <w:tcW w:w="524" w:type="pct"/>
          </w:tcPr>
          <w:p w14:paraId="23BB3C2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60FEE8E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6)</w:t>
            </w:r>
          </w:p>
          <w:p w14:paraId="2E39A5C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5.7)</w:t>
            </w:r>
          </w:p>
        </w:tc>
        <w:tc>
          <w:tcPr>
            <w:tcW w:w="494" w:type="pct"/>
          </w:tcPr>
          <w:p w14:paraId="7498D40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260ACE2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7</w:t>
            </w:r>
          </w:p>
        </w:tc>
        <w:tc>
          <w:tcPr>
            <w:tcW w:w="714" w:type="pct"/>
          </w:tcPr>
          <w:p w14:paraId="0792D42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 xml:space="preserve">3-item EPDS screener </w:t>
            </w:r>
            <w:r w:rsidRPr="00853F35">
              <w:rPr>
                <w:rFonts w:ascii="Times New Roman" w:hAnsi="Times New Roman" w:cs="Times New Roman"/>
                <w:color w:val="000000"/>
                <w:sz w:val="18"/>
                <w:szCs w:val="18"/>
              </w:rPr>
              <w:br/>
              <w:t>HSCL-15</w:t>
            </w:r>
            <w:r w:rsidRPr="00853F35">
              <w:rPr>
                <w:rFonts w:ascii="Times New Roman" w:hAnsi="Times New Roman" w:cs="Times New Roman"/>
                <w:color w:val="000000"/>
                <w:sz w:val="18"/>
                <w:szCs w:val="18"/>
              </w:rPr>
              <w:br/>
              <w:t>SRQ</w:t>
            </w:r>
          </w:p>
        </w:tc>
      </w:tr>
      <w:tr w:rsidR="00774480" w:rsidRPr="00853F35" w14:paraId="7B4A927F" w14:textId="77777777" w:rsidTr="00B209CE">
        <w:trPr>
          <w:trHeight w:val="848"/>
        </w:trPr>
        <w:tc>
          <w:tcPr>
            <w:tcW w:w="181" w:type="pct"/>
            <w:shd w:val="clear" w:color="auto" w:fill="auto"/>
          </w:tcPr>
          <w:p w14:paraId="637116D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77</w:t>
            </w:r>
          </w:p>
        </w:tc>
        <w:tc>
          <w:tcPr>
            <w:tcW w:w="460" w:type="pct"/>
            <w:shd w:val="clear" w:color="auto" w:fill="auto"/>
          </w:tcPr>
          <w:p w14:paraId="04868D0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Fantahun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2174/1745017901814010196","author":[{"dropping-particle":"","family":"Fantahun","given":"Addishiwet","non-dropping-particle":"","parse-names":false,"suffix":""},{"dropping-particle":"","family":"Cherie","given":"Amsale","non-dropping-particle":"","parse-names":false,"suffix":""},{"dropping-particle":"","family":"Deribe","given":"Leul","non-dropping-particle":"","parse-names":false,"suffix":""}],"id":"ITEM-1","issued":{"date-parts":[["2018"]]},"page":"196-206","title":"Clinical Practice &amp; Epidemiology in Prevalence and Factors Associated with Postpartum Depression Among Mothers Attending Public Health Centers of Addis Ababa , Ethiopia , 2016","type":"article-journal"},"uris":["http://www.mendeley.com/documents/?uuid=a2b65bd3-fce7-4d52-a83c-25482c2533db"]}],"mendeley":{"formattedCitation":"(106)","plainTextFormattedCitation":"(106)","previouslyFormattedCitation":"(10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06)</w:t>
            </w:r>
            <w:r w:rsidRPr="00853F35">
              <w:rPr>
                <w:rFonts w:ascii="Times New Roman" w:hAnsi="Times New Roman" w:cs="Times New Roman"/>
                <w:color w:val="000000"/>
                <w:sz w:val="18"/>
                <w:szCs w:val="18"/>
              </w:rPr>
              <w:fldChar w:fldCharType="end"/>
            </w:r>
          </w:p>
        </w:tc>
        <w:tc>
          <w:tcPr>
            <w:tcW w:w="428" w:type="pct"/>
            <w:shd w:val="clear" w:color="auto" w:fill="auto"/>
          </w:tcPr>
          <w:p w14:paraId="38DC10B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6D7B176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assess the prevalence and associated factors of postpartum depression among mothers attending public health centers </w:t>
            </w:r>
          </w:p>
        </w:tc>
        <w:tc>
          <w:tcPr>
            <w:tcW w:w="471" w:type="pct"/>
            <w:shd w:val="clear" w:color="auto" w:fill="auto"/>
          </w:tcPr>
          <w:p w14:paraId="263D7DB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200DCC3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4C5F82C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1)</w:t>
            </w:r>
          </w:p>
          <w:p w14:paraId="0728629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5.0)</w:t>
            </w:r>
            <w:r w:rsidRPr="00853F35">
              <w:rPr>
                <w:rFonts w:ascii="Times New Roman" w:hAnsi="Times New Roman" w:cs="Times New Roman"/>
                <w:color w:val="000000"/>
                <w:sz w:val="18"/>
                <w:szCs w:val="18"/>
              </w:rPr>
              <w:br/>
              <w:t>Median (28)</w:t>
            </w:r>
          </w:p>
        </w:tc>
        <w:tc>
          <w:tcPr>
            <w:tcW w:w="494" w:type="pct"/>
          </w:tcPr>
          <w:p w14:paraId="3359DB1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1937FF9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18</w:t>
            </w:r>
          </w:p>
        </w:tc>
        <w:tc>
          <w:tcPr>
            <w:tcW w:w="714" w:type="pct"/>
          </w:tcPr>
          <w:p w14:paraId="1454263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712DC792" w14:textId="77777777" w:rsidTr="00B209CE">
        <w:trPr>
          <w:trHeight w:val="864"/>
        </w:trPr>
        <w:tc>
          <w:tcPr>
            <w:tcW w:w="181" w:type="pct"/>
            <w:shd w:val="clear" w:color="auto" w:fill="auto"/>
          </w:tcPr>
          <w:p w14:paraId="76E30AC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8</w:t>
            </w:r>
          </w:p>
        </w:tc>
        <w:tc>
          <w:tcPr>
            <w:tcW w:w="460" w:type="pct"/>
            <w:shd w:val="clear" w:color="auto" w:fill="auto"/>
          </w:tcPr>
          <w:p w14:paraId="7F21127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Gureje et al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92/bjp.2019.4","author":[{"dropping-particle":"","family":"Gureje","given":"Oye","non-dropping-particle":"","parse-names":false,"suffix":""},{"dropping-particle":"","family":"Oladeji","given":"Bibilola D","non-dropping-particle":"","parse-names":false,"suffix":""},{"dropping-particle":"","family":"Montgomery","given":"Alan A","non-dropping-particle":"","parse-names":false,"suffix":""},{"dropping-particle":"","family":"Araya","given":"Ricardo","non-dropping-particle":"","parse-names":false,"suffix":""},{"dropping-particle":"","family":"Bello","given":"Toyin","non-dropping-particle":"","parse-names":false,"suffix":""},{"dropping-particle":"","family":"Chisholm","given":"Dan","non-dropping-particle":"","parse-names":false,"suffix":""},{"dropping-particle":"","family":"Groleau","given":"Danielle","non-dropping-particle":"","parse-names":false,"suffix":""},{"dropping-particle":"","family":"Kirmayer","given":"Laurence J","non-dropping-particle":"","parse-names":false,"suffix":""},{"dropping-particle":"","family":"Kola","given":"Lola","non-dropping-particle":"","parse-names":false,"suffix":""},{"dropping-particle":"","family":"Olley","given":"Lydia B","non-dropping-particle":"","parse-names":false,"suffix":""},{"dropping-particle":"","family":"Tan","given":"Wei","non-dropping-particle":"","parse-names":false,"suffix":""},{"dropping-particle":"","family":"Zelkowitz","given":"Phyllis","non-dropping-particle":"","parse-names":false,"suffix":""}],"id":"ITEM-1","issued":{"date-parts":[["2019"]]},"page":"528-535","title":"High- versus low-intensity interventions for perinatal depression delivered by non-specialist primary maternal care providers in Nigeria : cluster randomised controlled trial ( the EXPONATE trial )","type":"article-journal"},"uris":["http://www.mendeley.com/documents/?uuid=3b31361d-8d4a-4fa4-883e-ad37018a84c8"]}],"mendeley":{"formattedCitation":"(166)","plainTextFormattedCitation":"(166)","previouslyFormattedCitation":"(16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6)</w:t>
            </w:r>
            <w:r w:rsidRPr="00853F35">
              <w:rPr>
                <w:rFonts w:ascii="Times New Roman" w:hAnsi="Times New Roman" w:cs="Times New Roman"/>
                <w:color w:val="000000"/>
                <w:sz w:val="18"/>
                <w:szCs w:val="18"/>
              </w:rPr>
              <w:fldChar w:fldCharType="end"/>
            </w:r>
          </w:p>
        </w:tc>
        <w:tc>
          <w:tcPr>
            <w:tcW w:w="428" w:type="pct"/>
            <w:shd w:val="clear" w:color="auto" w:fill="auto"/>
          </w:tcPr>
          <w:p w14:paraId="32CF270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50199E8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compare high-intensity treatment with low-intensity treatment for perinatal depression</w:t>
            </w:r>
          </w:p>
        </w:tc>
        <w:tc>
          <w:tcPr>
            <w:tcW w:w="471" w:type="pct"/>
            <w:shd w:val="clear" w:color="auto" w:fill="auto"/>
          </w:tcPr>
          <w:p w14:paraId="01E43AA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p w14:paraId="2BA9D6D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ternal clinics)</w:t>
            </w:r>
          </w:p>
        </w:tc>
        <w:tc>
          <w:tcPr>
            <w:tcW w:w="524" w:type="pct"/>
          </w:tcPr>
          <w:p w14:paraId="2DA36088" w14:textId="77777777" w:rsidR="00774480" w:rsidRPr="00853F35" w:rsidRDefault="00774480" w:rsidP="00B209CE">
            <w:pPr>
              <w:numPr>
                <w:ilvl w:val="0"/>
                <w:numId w:val="28"/>
              </w:numPr>
              <w:pBdr>
                <w:top w:val="nil"/>
                <w:left w:val="nil"/>
                <w:bottom w:val="nil"/>
                <w:right w:val="nil"/>
                <w:between w:val="nil"/>
              </w:pBdr>
              <w:spacing w:after="0" w:line="240" w:lineRule="auto"/>
              <w:ind w:left="169" w:hanging="169"/>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p w14:paraId="6FBAFFE5" w14:textId="77777777" w:rsidR="00774480" w:rsidRPr="00853F35" w:rsidRDefault="00774480" w:rsidP="00B209CE">
            <w:pPr>
              <w:numPr>
                <w:ilvl w:val="0"/>
                <w:numId w:val="28"/>
              </w:numPr>
              <w:pBdr>
                <w:top w:val="nil"/>
                <w:left w:val="nil"/>
                <w:bottom w:val="nil"/>
                <w:right w:val="nil"/>
                <w:between w:val="nil"/>
              </w:pBdr>
              <w:spacing w:after="0" w:line="240" w:lineRule="auto"/>
              <w:ind w:left="169" w:hanging="169"/>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73F7E0C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4.7) SD (5.7)</w:t>
            </w:r>
          </w:p>
        </w:tc>
        <w:tc>
          <w:tcPr>
            <w:tcW w:w="494" w:type="pct"/>
          </w:tcPr>
          <w:p w14:paraId="07767A5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673F81C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86</w:t>
            </w:r>
          </w:p>
        </w:tc>
        <w:tc>
          <w:tcPr>
            <w:tcW w:w="714" w:type="pct"/>
          </w:tcPr>
          <w:p w14:paraId="0A621E3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1FF1A357" w14:textId="77777777" w:rsidTr="00B209CE">
        <w:trPr>
          <w:trHeight w:val="1134"/>
        </w:trPr>
        <w:tc>
          <w:tcPr>
            <w:tcW w:w="181" w:type="pct"/>
            <w:shd w:val="clear" w:color="auto" w:fill="auto"/>
          </w:tcPr>
          <w:p w14:paraId="044E109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9</w:t>
            </w:r>
          </w:p>
        </w:tc>
        <w:tc>
          <w:tcPr>
            <w:tcW w:w="460" w:type="pct"/>
            <w:shd w:val="clear" w:color="auto" w:fill="auto"/>
          </w:tcPr>
          <w:p w14:paraId="41DF681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Gureje et al 2019b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S2214-109X(19)30148-2","ISSN":"2214-109X","author":[{"dropping-particle":"","family":"Gureje","given":"Oye","non-dropping-particle":"","parse-names":false,"suffix":""},{"dropping-particle":"","family":"Oladeji","given":"Bibilola D","non-dropping-particle":"","parse-names":false,"suffix":""},{"dropping-particle":"","family":"Montgomery","given":"Alan A","non-dropping-particle":"","parse-names":false,"suffix":""},{"dropping-particle":"","family":"Bello","given":"Toyin","non-dropping-particle":"","parse-names":false,"suffix":""},{"dropping-particle":"","family":"Kola","given":"Lola","non-dropping-particle":"","parse-names":false,"suffix":""},{"dropping-particle":"","family":"Ojagbemi","given":"Akin","non-dropping-particle":"","parse-names":false,"suffix":""},{"dropping-particle":"","family":"Chisholm","given":"Dan","non-dropping-particle":"","parse-names":false,"suffix":""},{"dropping-particle":"","family":"Araya","given":"Ricardo","non-dropping-particle":"","parse-names":false,"suffix":""}],"container-title":"The Lancet Global Health","id":"ITEM-1","issue":"7","issued":{"date-parts":[["2019"]]},"page":"e951-e960","publisher":"The Author(s). Published by Elsevier Ltd. This is an Open Access article under the CC BY 4.0 license","title":"Articles Effect of a stepped-care intervention delivered by lay health workers on major depressive disorder among primary care patients in Nigeria ( STEPCARE ): a cluster-randomised controlled trial","type":"article-journal","volume":"7"},"uris":["http://www.mendeley.com/documents/?uuid=5630a93c-be33-4f85-b6b2-15a25de860b5"]}],"mendeley":{"formattedCitation":"(165)","plainTextFormattedCitation":"(165)","previouslyFormattedCitation":"(16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5)</w:t>
            </w:r>
            <w:r w:rsidRPr="00853F35">
              <w:rPr>
                <w:rFonts w:ascii="Times New Roman" w:hAnsi="Times New Roman" w:cs="Times New Roman"/>
                <w:color w:val="000000"/>
                <w:sz w:val="18"/>
                <w:szCs w:val="18"/>
              </w:rPr>
              <w:fldChar w:fldCharType="end"/>
            </w:r>
          </w:p>
        </w:tc>
        <w:tc>
          <w:tcPr>
            <w:tcW w:w="428" w:type="pct"/>
            <w:shd w:val="clear" w:color="auto" w:fill="auto"/>
          </w:tcPr>
          <w:p w14:paraId="32A82DA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78EBC1C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compare a stepped-care package for depression with usual care enhanced by the use of the WHO Mental Health Gap Action </w:t>
            </w:r>
            <w:proofErr w:type="spellStart"/>
            <w:r w:rsidRPr="00853F35">
              <w:rPr>
                <w:rFonts w:ascii="Times New Roman" w:hAnsi="Times New Roman" w:cs="Times New Roman"/>
                <w:color w:val="000000"/>
                <w:sz w:val="18"/>
                <w:szCs w:val="18"/>
              </w:rPr>
              <w:t>Programme</w:t>
            </w:r>
            <w:proofErr w:type="spellEnd"/>
            <w:r w:rsidRPr="00853F35">
              <w:rPr>
                <w:rFonts w:ascii="Times New Roman" w:hAnsi="Times New Roman" w:cs="Times New Roman"/>
                <w:color w:val="000000"/>
                <w:sz w:val="18"/>
                <w:szCs w:val="18"/>
              </w:rPr>
              <w:t xml:space="preserve"> intervention guide  </w:t>
            </w:r>
          </w:p>
        </w:tc>
        <w:tc>
          <w:tcPr>
            <w:tcW w:w="471" w:type="pct"/>
            <w:shd w:val="clear" w:color="auto" w:fill="auto"/>
          </w:tcPr>
          <w:p w14:paraId="0775909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maternal clinics </w:t>
            </w:r>
          </w:p>
        </w:tc>
        <w:tc>
          <w:tcPr>
            <w:tcW w:w="524" w:type="pct"/>
          </w:tcPr>
          <w:p w14:paraId="4437B0A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1. Pregnant </w:t>
            </w:r>
          </w:p>
          <w:p w14:paraId="2781471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 Postpartum women</w:t>
            </w:r>
          </w:p>
        </w:tc>
        <w:tc>
          <w:tcPr>
            <w:tcW w:w="407" w:type="pct"/>
          </w:tcPr>
          <w:p w14:paraId="2592302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50.2)</w:t>
            </w:r>
          </w:p>
          <w:p w14:paraId="744F05D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15.0) intervention</w:t>
            </w:r>
            <w:r w:rsidRPr="00853F35">
              <w:rPr>
                <w:rFonts w:ascii="Times New Roman" w:hAnsi="Times New Roman" w:cs="Times New Roman"/>
                <w:color w:val="000000"/>
                <w:sz w:val="18"/>
                <w:szCs w:val="18"/>
              </w:rPr>
              <w:br/>
              <w:t>Mean (44.0) SD (14.5) for the control</w:t>
            </w:r>
          </w:p>
        </w:tc>
        <w:tc>
          <w:tcPr>
            <w:tcW w:w="494" w:type="pct"/>
          </w:tcPr>
          <w:p w14:paraId="16A0CF1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3236980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78</w:t>
            </w:r>
          </w:p>
        </w:tc>
        <w:tc>
          <w:tcPr>
            <w:tcW w:w="714" w:type="pct"/>
          </w:tcPr>
          <w:p w14:paraId="73730E1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p>
        </w:tc>
      </w:tr>
      <w:tr w:rsidR="00774480" w:rsidRPr="00853F35" w14:paraId="448A8E58" w14:textId="77777777" w:rsidTr="00B209CE">
        <w:trPr>
          <w:trHeight w:val="1096"/>
        </w:trPr>
        <w:tc>
          <w:tcPr>
            <w:tcW w:w="181" w:type="pct"/>
            <w:shd w:val="clear" w:color="auto" w:fill="auto"/>
          </w:tcPr>
          <w:p w14:paraId="1413FFA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0</w:t>
            </w:r>
          </w:p>
        </w:tc>
        <w:tc>
          <w:tcPr>
            <w:tcW w:w="460" w:type="pct"/>
            <w:shd w:val="clear" w:color="auto" w:fill="auto"/>
          </w:tcPr>
          <w:p w14:paraId="5E4247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Heyningen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ISBN":"1111111111","author":[{"dropping-particle":"Van","family":"Heyningen","given":"Thandi","non-dropping-particle":"","parse-names":false,"suffix":""},{"dropping-particle":"","family":"Honikman","given":"Simone","non-dropping-particle":"","parse-names":false,"suffix":""},{"dropping-particle":"","family":"Tomlinson","given":"Mark","non-dropping-particle":"","parse-names":false,"suffix":""},{"dropping-particle":"","family":"Field","given":"Sally","non-dropping-particle":"","parse-names":false,"suffix":""},{"dropping-particle":"","family":"Myer","given":"Landon","non-dropping-particle":"","parse-names":false,"suffix":""}],"container-title":"PLoS ONE","id":"ITEM-1","issue":"4","issued":{"date-parts":[["2018"]]},"page":"1-18","title":"Comparison of mental health screening tools for detecting antenatal depression and anxiety disorders in South African women","type":"article-journal","volume":"13"},"uris":["http://www.mendeley.com/documents/?uuid=73de7517-e1ad-4828-934a-e4d9b9d08326"]}],"mendeley":{"formattedCitation":"(137)","plainTextFormattedCitation":"(137)","previouslyFormattedCitation":"(13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7)</w:t>
            </w:r>
            <w:r w:rsidRPr="00853F35">
              <w:rPr>
                <w:rFonts w:ascii="Times New Roman" w:hAnsi="Times New Roman" w:cs="Times New Roman"/>
                <w:color w:val="000000"/>
                <w:sz w:val="18"/>
                <w:szCs w:val="18"/>
              </w:rPr>
              <w:fldChar w:fldCharType="end"/>
            </w:r>
          </w:p>
        </w:tc>
        <w:tc>
          <w:tcPr>
            <w:tcW w:w="428" w:type="pct"/>
            <w:shd w:val="clear" w:color="auto" w:fill="auto"/>
          </w:tcPr>
          <w:p w14:paraId="2FB9658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7678A73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 To determine prevalence rates of antenatal depression in South Africa by providing accurate diagnostic data using a structured clinical interview of pregnant women</w:t>
            </w:r>
          </w:p>
        </w:tc>
        <w:tc>
          <w:tcPr>
            <w:tcW w:w="471" w:type="pct"/>
            <w:shd w:val="clear" w:color="auto" w:fill="auto"/>
          </w:tcPr>
          <w:p w14:paraId="0DB495A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63DE981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6D7E65F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18-24)</w:t>
            </w:r>
          </w:p>
        </w:tc>
        <w:tc>
          <w:tcPr>
            <w:tcW w:w="494" w:type="pct"/>
          </w:tcPr>
          <w:p w14:paraId="251A1E2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76048AC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76</w:t>
            </w:r>
          </w:p>
        </w:tc>
        <w:tc>
          <w:tcPr>
            <w:tcW w:w="714" w:type="pct"/>
          </w:tcPr>
          <w:p w14:paraId="274CB3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INI-plus</w:t>
            </w:r>
          </w:p>
        </w:tc>
      </w:tr>
      <w:tr w:rsidR="00774480" w:rsidRPr="00853F35" w14:paraId="450C0009" w14:textId="77777777" w:rsidTr="00B209CE">
        <w:trPr>
          <w:trHeight w:val="842"/>
        </w:trPr>
        <w:tc>
          <w:tcPr>
            <w:tcW w:w="181" w:type="pct"/>
            <w:shd w:val="clear" w:color="auto" w:fill="auto"/>
          </w:tcPr>
          <w:p w14:paraId="1283945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1</w:t>
            </w:r>
          </w:p>
        </w:tc>
        <w:tc>
          <w:tcPr>
            <w:tcW w:w="460" w:type="pct"/>
            <w:shd w:val="clear" w:color="auto" w:fill="auto"/>
          </w:tcPr>
          <w:p w14:paraId="5CDECDA8"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Ikeako</w:t>
            </w:r>
            <w:proofErr w:type="spellEnd"/>
            <w:r w:rsidRPr="00853F35">
              <w:rPr>
                <w:rFonts w:ascii="Times New Roman" w:hAnsi="Times New Roman" w:cs="Times New Roman"/>
                <w:color w:val="000000"/>
                <w:sz w:val="18"/>
                <w:szCs w:val="18"/>
              </w:rPr>
              <w:t xml:space="preserve">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abstract":"Background: Postnatal depression (PND), a major health problem, can have deleterious effects on new mothers, their infants and their family. Unfortunately, little attention has been paid to this phenomenon in terms of identification, diagnosis and treatment in our environment. Objectives: This study was undertaken to determine the prevalence and correlates of PND among postnatal attendees in a tertiary health institution in South-East Nigeria. Methodology: This was a cross sectional study in which women visiting Chukwuemeka Odumegwu Ojukwu University Teaching Hospital (COOUTH) Amaku, postnatal clinic from 1st. March- 31st May, 2017 were recruited. Data were collected using Socio-demographic Questionnaire and Edinburgh Postnatal Depression Scale (EPDS). A score of 10 and above was considered a likely case of PND. One hundred and thirty two (132) self-administered questionnaires were completely filled and analyzed. Descriptive and inferential statistics including means, frequencies, X2 –test at the 95% confidence level (CL) were used in analysis. Logistic regression was applied to identify the independent predictors of PND risk. Results: The prevalence of PND among the women was 33.3%. PND showed significant association with maternal age (p=0.027), low socio-economic status (p=0.037), parity (p=0.031), mode of delivery (p=0.023), type of delivery (p=0.025) and lack of emotional support (p=0.001). Preterm delivery (OR=2.9), caesarean delivery (OR=3.7), low socio-economic status (OR= 4.1) and lack of emotional support (OR=5.8) from husband were independent risks factors for PND. Conclusion: The prevalence of PND, 33.3% among postnatal women is high. Screening and management of PND should be an important part of postnatal services so as to improve maternal and infant wellbeing.","author":[{"dropping-particle":"","family":"Ikeako","given":"L C","non-dropping-particle":"","parse-names":false,"suffix":""},{"dropping-particle":"","family":"Iteke","given":"O C","non-dropping-particle":"","parse-names":false,"suffix":""},{"dropping-particle":"","family":"Ezegwi","given":"H U","non-dropping-particle":"","parse-names":false,"suffix":""},{"dropping-particle":"","family":"Okeke","given":"T","non-dropping-particle":"","parse-names":false,"suffix":""}],"container-title":"Orient Journal Of Medicine","id":"ITEM-1","issue":"1-2","issued":{"date-parts":[["2018"]]},"page":"43-51","title":"Prevalence and correlates of postpartum depression among women visiting postnatal clinic in a tertiary health institution in southeast Nigeria","type":"article-journal","volume":"30"},"uris":["http://www.mendeley.com/documents/?uuid=b6a42c92-fe8a-418e-b464-a062345b5bc6"]}],"mendeley":{"formattedCitation":"(167)","plainTextFormattedCitation":"(167)","previouslyFormattedCitation":"(16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7)</w:t>
            </w:r>
            <w:r w:rsidRPr="00853F35">
              <w:rPr>
                <w:rFonts w:ascii="Times New Roman" w:hAnsi="Times New Roman" w:cs="Times New Roman"/>
                <w:color w:val="000000"/>
                <w:sz w:val="18"/>
                <w:szCs w:val="18"/>
              </w:rPr>
              <w:fldChar w:fldCharType="end"/>
            </w:r>
          </w:p>
        </w:tc>
        <w:tc>
          <w:tcPr>
            <w:tcW w:w="428" w:type="pct"/>
            <w:shd w:val="clear" w:color="auto" w:fill="auto"/>
          </w:tcPr>
          <w:p w14:paraId="6A84902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7A9A239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termine the prevalence and correlates of postpartum depression among women visiting postnatal clinic in a tertiary institution </w:t>
            </w:r>
          </w:p>
        </w:tc>
        <w:tc>
          <w:tcPr>
            <w:tcW w:w="471" w:type="pct"/>
            <w:shd w:val="clear" w:color="auto" w:fill="auto"/>
          </w:tcPr>
          <w:p w14:paraId="0655583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p w14:paraId="1326EF1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both primary and secondary obstetric care)</w:t>
            </w:r>
          </w:p>
        </w:tc>
        <w:tc>
          <w:tcPr>
            <w:tcW w:w="524" w:type="pct"/>
          </w:tcPr>
          <w:p w14:paraId="57AFBB9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0BBBA4F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6) Range (18-40)</w:t>
            </w:r>
          </w:p>
        </w:tc>
        <w:tc>
          <w:tcPr>
            <w:tcW w:w="494" w:type="pct"/>
          </w:tcPr>
          <w:p w14:paraId="38B336F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4E4FBEC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32</w:t>
            </w:r>
          </w:p>
        </w:tc>
        <w:tc>
          <w:tcPr>
            <w:tcW w:w="714" w:type="pct"/>
          </w:tcPr>
          <w:p w14:paraId="6455A79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5454B985" w14:textId="77777777" w:rsidTr="00B209CE">
        <w:trPr>
          <w:trHeight w:val="671"/>
        </w:trPr>
        <w:tc>
          <w:tcPr>
            <w:tcW w:w="181" w:type="pct"/>
            <w:shd w:val="clear" w:color="auto" w:fill="auto"/>
          </w:tcPr>
          <w:p w14:paraId="786A367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2</w:t>
            </w:r>
          </w:p>
        </w:tc>
        <w:tc>
          <w:tcPr>
            <w:tcW w:w="460" w:type="pct"/>
            <w:shd w:val="clear" w:color="auto" w:fill="auto"/>
          </w:tcPr>
          <w:p w14:paraId="1DB8E50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Nakku et al 2006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author":[{"dropping-particle":"","family":"Nakku","given":"Juliet E M","non-dropping-particle":"","parse-names":false,"suffix":""},{"dropping-particle":"","family":"Nakasi","given":"Grace","non-dropping-particle":"","parse-names":false,"suffix":""},{"dropping-particle":"","family":"Mirembe","given":"Florence","non-dropping-particle":"","parse-names":false,"suffix":""}],"id":"ITEM-1","issued":{"date-parts":[["0"]]},"page":"207-214","title":"Postpartum major depression at six weeks in primary health care : prevalence and associated factors .","type":"article-journal"},"uris":["http://www.mendeley.com/documents/?uuid=0b377949-5678-41c5-87e4-cbee68d4146c"]}],"mendeley":{"formattedCitation":"(87)","plainTextFormattedCitation":"(87)","previouslyFormattedCitation":"(8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87)</w:t>
            </w:r>
            <w:r w:rsidRPr="00853F35">
              <w:rPr>
                <w:rFonts w:ascii="Times New Roman" w:hAnsi="Times New Roman" w:cs="Times New Roman"/>
                <w:color w:val="000000"/>
                <w:sz w:val="18"/>
                <w:szCs w:val="18"/>
              </w:rPr>
              <w:fldChar w:fldCharType="end"/>
            </w:r>
          </w:p>
        </w:tc>
        <w:tc>
          <w:tcPr>
            <w:tcW w:w="428" w:type="pct"/>
            <w:shd w:val="clear" w:color="auto" w:fill="auto"/>
          </w:tcPr>
          <w:p w14:paraId="5936F70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Uganda</w:t>
            </w:r>
          </w:p>
        </w:tc>
        <w:tc>
          <w:tcPr>
            <w:tcW w:w="1013" w:type="pct"/>
            <w:shd w:val="clear" w:color="auto" w:fill="auto"/>
          </w:tcPr>
          <w:p w14:paraId="2CAF142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1 To determine the prevalence and associated factors of major depression </w:t>
            </w:r>
          </w:p>
        </w:tc>
        <w:tc>
          <w:tcPr>
            <w:tcW w:w="471" w:type="pct"/>
            <w:shd w:val="clear" w:color="auto" w:fill="auto"/>
          </w:tcPr>
          <w:p w14:paraId="53A4920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6B83E8EB" w14:textId="77777777" w:rsidR="00774480" w:rsidRPr="00853F35" w:rsidRDefault="00774480" w:rsidP="00B209CE">
            <w:pPr>
              <w:spacing w:after="0" w:line="240" w:lineRule="auto"/>
              <w:ind w:right="-111"/>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3E8B644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3.4) SD (4.76)</w:t>
            </w:r>
          </w:p>
        </w:tc>
        <w:tc>
          <w:tcPr>
            <w:tcW w:w="494" w:type="pct"/>
          </w:tcPr>
          <w:p w14:paraId="0493AB3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301C8DF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44</w:t>
            </w:r>
          </w:p>
        </w:tc>
        <w:tc>
          <w:tcPr>
            <w:tcW w:w="714" w:type="pct"/>
          </w:tcPr>
          <w:p w14:paraId="527EF18E" w14:textId="77777777" w:rsidR="00774480" w:rsidRPr="00853F35" w:rsidRDefault="00774480" w:rsidP="00B209CE">
            <w:pPr>
              <w:pBdr>
                <w:top w:val="nil"/>
                <w:left w:val="nil"/>
                <w:bottom w:val="nil"/>
                <w:right w:val="nil"/>
                <w:between w:val="nil"/>
              </w:pBd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RQ-25</w:t>
            </w:r>
          </w:p>
          <w:p w14:paraId="6B05B098" w14:textId="77777777" w:rsidR="00774480" w:rsidRPr="00853F35" w:rsidRDefault="00774480" w:rsidP="00B209CE">
            <w:pPr>
              <w:pBdr>
                <w:top w:val="nil"/>
                <w:left w:val="nil"/>
                <w:bottom w:val="nil"/>
                <w:right w:val="nil"/>
                <w:between w:val="nil"/>
              </w:pBd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INI</w:t>
            </w:r>
          </w:p>
        </w:tc>
      </w:tr>
      <w:tr w:rsidR="00774480" w:rsidRPr="00853F35" w14:paraId="0E66D7DA" w14:textId="77777777" w:rsidTr="00B209CE">
        <w:trPr>
          <w:trHeight w:val="708"/>
        </w:trPr>
        <w:tc>
          <w:tcPr>
            <w:tcW w:w="181" w:type="pct"/>
            <w:shd w:val="clear" w:color="auto" w:fill="auto"/>
          </w:tcPr>
          <w:p w14:paraId="515DF85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3</w:t>
            </w:r>
          </w:p>
        </w:tc>
        <w:tc>
          <w:tcPr>
            <w:tcW w:w="460" w:type="pct"/>
            <w:shd w:val="clear" w:color="auto" w:fill="auto"/>
          </w:tcPr>
          <w:p w14:paraId="1D0DC17B"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Osok</w:t>
            </w:r>
            <w:proofErr w:type="spellEnd"/>
            <w:r w:rsidRPr="00853F35">
              <w:rPr>
                <w:rFonts w:ascii="Times New Roman" w:hAnsi="Times New Roman" w:cs="Times New Roman"/>
                <w:color w:val="000000"/>
                <w:sz w:val="18"/>
                <w:szCs w:val="18"/>
              </w:rPr>
              <w:t xml:space="preserve">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888-018-1706-y","abstract":"Background: Adolescent pregnancies within urban resource-deprived settlements predispose young girls to adverse mental health and psychosocial adversities, notably depression. Depression in sub-Saharan Africa is a leading contributor to years lived with disability (YLD). The study's objective was to determine the prevalence of depression and related psychosocial risks among pregnant adolescents reporting at a maternal and child health clinic in Nairobi, Kenya. Methods: A convenient sample of 176 pregnant adolescents attending antenatal clinic in Kangemi primary healthcare health facility participated in the study. We used PHQ-9 to assess prevalence of depression. Hierarchical multivariate linear regression was performed to determine the independent predictors of depression from the psychosocial factors that were significantly associated with depression at the univariate analyses. Results: Of the 176 pregnant adolescents between ages 15-18 years sampled in the study, 32.9% (n=58) tested positive for a depression diagnosis using PHQ-9 using a cut-off score of 15+. However on multivariate linear regression, after various iterations, when individual predictors using standardized beta scores were examined, having experienced a stressful life event (B=3.27, P=0.001, β =0.25) explained the most variance in the care giver burden, followed by absence of social support for pregnant adolescents (B=-2.76, P=0.008, β=-0.19), being diagnosed with HIV/AIDS (B=3.81, P=0.004, β =0.17) and being young (B=2.46, P=0.038, β =0.14). Conclusion: Depression is common among pregnant adolescents in urban resource-deprived areas of Kenya and is correlated with well-documented risk factors such as being of a younger age and being HIV positive. Interventions aimed at reducing or preventing depression in this population should target these groups and provide support to those experiencing greatest stress.","author":[{"dropping-particle":"","family":"Osok","given":"Judith","non-dropping-particle":"","parse-names":false,"suffix":""},{"dropping-particle":"","family":"Kigamwa","given":"Pius","non-dropping-particle":"","parse-names":false,"suffix":""},{"dropping-particle":"Vander","family":"Stoep","given":"Ann","non-dropping-particle":"","parse-names":false,"suffix":""},{"dropping-particle":"","family":"Huang","given":"Keng Yen","non-dropping-particle":"","parse-names":false,"suffix":""},{"dropping-particle":"","family":"Kumar","given":"Manasi","non-dropping-particle":"","parse-names":false,"suffix":""}],"container-title":"BMC Psychiatry","id":"ITEM-1","issue":"1","issued":{"date-parts":[["2018","5"]]},"publisher":"BioMed Central Ltd.","title":"Depression and its psychosocial risk factors in pregnant Kenyan adolescents: A cross-sectional study in a community health Centre of Nairobi","type":"article-journal","volume":"18"},"uris":["http://www.mendeley.com/documents/?uuid=eb74fc17-0dfd-42f6-b70e-c8c9d0ee0f29"]}],"mendeley":{"formattedCitation":"(15)","plainTextFormattedCitation":"(15)","previouslyFormattedCitation":"(1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w:t>
            </w:r>
            <w:r w:rsidRPr="00853F35">
              <w:rPr>
                <w:rFonts w:ascii="Times New Roman" w:hAnsi="Times New Roman" w:cs="Times New Roman"/>
                <w:color w:val="000000"/>
                <w:sz w:val="18"/>
                <w:szCs w:val="18"/>
              </w:rPr>
              <w:fldChar w:fldCharType="end"/>
            </w:r>
          </w:p>
        </w:tc>
        <w:tc>
          <w:tcPr>
            <w:tcW w:w="428" w:type="pct"/>
            <w:shd w:val="clear" w:color="auto" w:fill="auto"/>
          </w:tcPr>
          <w:p w14:paraId="33C4604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Kenya</w:t>
            </w:r>
          </w:p>
        </w:tc>
        <w:tc>
          <w:tcPr>
            <w:tcW w:w="1013" w:type="pct"/>
            <w:shd w:val="clear" w:color="auto" w:fill="auto"/>
          </w:tcPr>
          <w:p w14:paraId="0FAE606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termine the prevalence of depression in pregnant adolescents living in a resource-poor urban settlement of Nairobi </w:t>
            </w:r>
          </w:p>
        </w:tc>
        <w:tc>
          <w:tcPr>
            <w:tcW w:w="471" w:type="pct"/>
            <w:shd w:val="clear" w:color="auto" w:fill="auto"/>
          </w:tcPr>
          <w:p w14:paraId="2FB53CB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56E7F906" w14:textId="77777777" w:rsidR="00774480" w:rsidRPr="00853F35" w:rsidRDefault="00774480" w:rsidP="00B209CE">
            <w:pPr>
              <w:spacing w:after="0" w:line="240" w:lineRule="auto"/>
              <w:ind w:right="-111"/>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adolescents</w:t>
            </w:r>
          </w:p>
        </w:tc>
        <w:tc>
          <w:tcPr>
            <w:tcW w:w="407" w:type="pct"/>
          </w:tcPr>
          <w:p w14:paraId="1C49374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18)</w:t>
            </w:r>
          </w:p>
        </w:tc>
        <w:tc>
          <w:tcPr>
            <w:tcW w:w="494" w:type="pct"/>
          </w:tcPr>
          <w:p w14:paraId="3FDA0E9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2B6F478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76</w:t>
            </w:r>
          </w:p>
        </w:tc>
        <w:tc>
          <w:tcPr>
            <w:tcW w:w="714" w:type="pct"/>
          </w:tcPr>
          <w:p w14:paraId="671792C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PHQ-9</w:t>
            </w:r>
          </w:p>
        </w:tc>
      </w:tr>
      <w:tr w:rsidR="00774480" w:rsidRPr="00853F35" w14:paraId="63021F8E" w14:textId="77777777" w:rsidTr="00B209CE">
        <w:trPr>
          <w:trHeight w:val="1104"/>
        </w:trPr>
        <w:tc>
          <w:tcPr>
            <w:tcW w:w="181" w:type="pct"/>
            <w:shd w:val="clear" w:color="auto" w:fill="auto"/>
          </w:tcPr>
          <w:p w14:paraId="1A738DD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4</w:t>
            </w:r>
          </w:p>
        </w:tc>
        <w:tc>
          <w:tcPr>
            <w:tcW w:w="460" w:type="pct"/>
            <w:shd w:val="clear" w:color="auto" w:fill="auto"/>
          </w:tcPr>
          <w:p w14:paraId="5E14CA5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eltzer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80/09540121.2018.1455960","abstract":"This study aimed to assess the longitudinal prevalence of prenatal and postnatal depression and associated factors among HIV-infected women in rural South Africa. In a longitudinal, cluster-randomized, prevention of mother to child transmission (PMTCT) intervention trial, 681 HIV-infected prenatal women in 12 community health centres in Mpumalanga province, South Africa, were recruited in 2015 by consecutive sampling at 8–24 weeks pregnancy and followed up at 32 weeks prenatally, and 6 and 12 months postpartum (retention rate = 59.2%). Results indicate that at baseline, 48.7% of the women screened positive for depression (scores of ≥13 on the “Edinburgh Postnatal Depression Scale 10”), while postnatally (at 12 months) the prevalence was 35.6%. Mothers who did not have depression before or after were 205 (50.1%), those who had depression before and after were 58 (14.4%), those who had depression only before were 81 (20.1%), and those who had depression only after were 59 (14.6%). In multinominal logistic regression analyses, less education and physical and psychological intimate partner violence were associated with sustained perinatal depression. Participation in the PMTCT intervention was associated with remitting depression while alcohol use was associated with the onset of postnatal depression. Using generalized linear mixed models in longitudinal analyses, psychological partner violence, lack of male involvement during pregnancy and non-adherence to antiretroviral treatment were associated with depression. In conclusion, a high pre-and postnatal prevalence of depression was found highlighting the utility of interventions to address prevention and treatment of perinatal depression.","author":[{"dropping-particle":"","family":"Peltzer","given":"Karl","non-dropping-particle":"","parse-names":false,"suffix":""},{"dropping-particle":"","family":"Rodriguez","given":"Violeta J","non-dropping-particle":"","parse-names":false,"suffix":""},{"dropping-particle":"","family":"Lee","given":"Tae Kyoung","non-dropping-particle":"","parse-names":false,"suffix":""},{"dropping-particle":"","family":"Jones","given":"Deborah","non-dropping-particle":"","parse-names":false,"suffix":""}],"container-title":"AIDS Care - Psychological and Socio-Medical Aspects of AIDS/HIV","id":"ITEM-1","issue":"11","issued":{"date-parts":[["2018","3"]]},"page":"1372-1379","publisher":"Routledge","title":"Prevalence of prenatal and postpartum depression and associated factors among HIV-infected women in public primary care in rural South Africa: A longitudinal study","type":"article-journal","volume":"30"},"uris":["http://www.mendeley.com/documents/?uuid=839d435c-a0f8-4792-bae6-4abe140c7cb3"]}],"mendeley":{"formattedCitation":"(138)","plainTextFormattedCitation":"(138)","previouslyFormattedCitation":"(13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8)</w:t>
            </w:r>
            <w:r w:rsidRPr="00853F35">
              <w:rPr>
                <w:rFonts w:ascii="Times New Roman" w:hAnsi="Times New Roman" w:cs="Times New Roman"/>
                <w:color w:val="000000"/>
                <w:sz w:val="18"/>
                <w:szCs w:val="18"/>
              </w:rPr>
              <w:fldChar w:fldCharType="end"/>
            </w:r>
          </w:p>
        </w:tc>
        <w:tc>
          <w:tcPr>
            <w:tcW w:w="428" w:type="pct"/>
            <w:shd w:val="clear" w:color="auto" w:fill="auto"/>
          </w:tcPr>
          <w:p w14:paraId="5EA4558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6171428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termine prevalence of prenatal and postnatal depressive symptoms and associated factors in perinatal HIV-infected women in community health care </w:t>
            </w:r>
            <w:proofErr w:type="spellStart"/>
            <w:r w:rsidRPr="00853F35">
              <w:rPr>
                <w:rFonts w:ascii="Times New Roman" w:hAnsi="Times New Roman" w:cs="Times New Roman"/>
                <w:color w:val="000000"/>
                <w:sz w:val="18"/>
                <w:szCs w:val="18"/>
              </w:rPr>
              <w:t>centres</w:t>
            </w:r>
            <w:proofErr w:type="spellEnd"/>
            <w:r w:rsidRPr="00853F35">
              <w:rPr>
                <w:rFonts w:ascii="Times New Roman" w:hAnsi="Times New Roman" w:cs="Times New Roman"/>
                <w:color w:val="000000"/>
                <w:sz w:val="18"/>
                <w:szCs w:val="18"/>
              </w:rPr>
              <w:t xml:space="preserve"> </w:t>
            </w:r>
          </w:p>
        </w:tc>
        <w:tc>
          <w:tcPr>
            <w:tcW w:w="471" w:type="pct"/>
            <w:shd w:val="clear" w:color="auto" w:fill="auto"/>
          </w:tcPr>
          <w:p w14:paraId="5111266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Community </w:t>
            </w:r>
            <w:proofErr w:type="spellStart"/>
            <w:r w:rsidRPr="00853F35">
              <w:rPr>
                <w:rFonts w:ascii="Times New Roman" w:hAnsi="Times New Roman" w:cs="Times New Roman"/>
                <w:color w:val="000000"/>
                <w:sz w:val="18"/>
                <w:szCs w:val="18"/>
              </w:rPr>
              <w:t>centres</w:t>
            </w:r>
            <w:proofErr w:type="spellEnd"/>
            <w:r w:rsidRPr="00853F35">
              <w:rPr>
                <w:rFonts w:ascii="Times New Roman" w:hAnsi="Times New Roman" w:cs="Times New Roman"/>
                <w:color w:val="000000"/>
                <w:sz w:val="18"/>
                <w:szCs w:val="18"/>
              </w:rPr>
              <w:t>)</w:t>
            </w:r>
          </w:p>
        </w:tc>
        <w:tc>
          <w:tcPr>
            <w:tcW w:w="524" w:type="pct"/>
          </w:tcPr>
          <w:p w14:paraId="19FA3713" w14:textId="77777777" w:rsidR="00774480" w:rsidRPr="00853F35" w:rsidRDefault="00774480" w:rsidP="00B209CE">
            <w:pPr>
              <w:numPr>
                <w:ilvl w:val="0"/>
                <w:numId w:val="20"/>
              </w:numPr>
              <w:pBdr>
                <w:top w:val="nil"/>
                <w:left w:val="nil"/>
                <w:bottom w:val="nil"/>
                <w:right w:val="nil"/>
                <w:between w:val="nil"/>
              </w:pBdr>
              <w:spacing w:after="0" w:line="240" w:lineRule="auto"/>
              <w:ind w:left="27"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egnant women with HIV</w:t>
            </w:r>
          </w:p>
          <w:p w14:paraId="2F1F9398" w14:textId="77777777" w:rsidR="00774480" w:rsidRPr="00853F35" w:rsidRDefault="00774480" w:rsidP="00B209CE">
            <w:pPr>
              <w:numPr>
                <w:ilvl w:val="0"/>
                <w:numId w:val="20"/>
              </w:numPr>
              <w:pBdr>
                <w:top w:val="nil"/>
                <w:left w:val="nil"/>
                <w:bottom w:val="nil"/>
                <w:right w:val="nil"/>
                <w:between w:val="nil"/>
              </w:pBdr>
              <w:spacing w:after="0" w:line="240" w:lineRule="auto"/>
              <w:ind w:left="27"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women with HIV</w:t>
            </w:r>
          </w:p>
        </w:tc>
        <w:tc>
          <w:tcPr>
            <w:tcW w:w="407" w:type="pct"/>
          </w:tcPr>
          <w:p w14:paraId="696DF0D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3) SD (5.7)</w:t>
            </w:r>
          </w:p>
        </w:tc>
        <w:tc>
          <w:tcPr>
            <w:tcW w:w="494" w:type="pct"/>
          </w:tcPr>
          <w:p w14:paraId="39BCE13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1E18B98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81</w:t>
            </w:r>
          </w:p>
        </w:tc>
        <w:tc>
          <w:tcPr>
            <w:tcW w:w="714" w:type="pct"/>
          </w:tcPr>
          <w:p w14:paraId="3592FD0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24BE5E28" w14:textId="77777777" w:rsidTr="00B209CE">
        <w:trPr>
          <w:trHeight w:val="1440"/>
        </w:trPr>
        <w:tc>
          <w:tcPr>
            <w:tcW w:w="181" w:type="pct"/>
            <w:shd w:val="clear" w:color="auto" w:fill="auto"/>
          </w:tcPr>
          <w:p w14:paraId="638169E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5</w:t>
            </w:r>
          </w:p>
        </w:tc>
        <w:tc>
          <w:tcPr>
            <w:tcW w:w="460" w:type="pct"/>
            <w:shd w:val="clear" w:color="auto" w:fill="auto"/>
          </w:tcPr>
          <w:p w14:paraId="76C851D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Rochat et al 2013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7/s00737-013-0353-z","abstract":"Risk of antenatal depression has been shown to be elevated in Southern Africa and can impact maternal and child outcomes, especially in the context of the Human Immunodeficiency Virus (HIV). Brief screening methods may optimize access to care during pregnancy, particularly where resources are scarce. This research evaluated shorter versions of the Edinburgh Postnatal Depression Scale (EPDS) to detect antenatal depression. This cross-sectional study at a large primary health care (PHC) facility recruited a consecutive series of 109 antenatal attendees in rural South Africa. Women were in the second half of pregnancy and completed the EPDS and Structured Clinical Interview for Depression (SCID). The recommended EPDS cutoff (≥13) was used to determine probable depression. Four versions, including the 10-item scale, seven-item depression, and novel three- and five-item versions developed through regression analysis, were evaluated using receiver operating characteristic (ROC) analysis. High numbers of women 51/109 (47 %) were depressed, most depression was chronic, and nearly half of the women were HIV positive 49/109 (45 %). The novel three-item version had improved positive predictive value (PPV) over the 10-item version and equivalent specificity to the seven-item depression subscale; the novel five-item provided the best overall performance in terms of ROC and Cronbach's reliability statistics and had improved specificity. The brevity, sensitivity, and reliability of the short and ultrashort versions could facilitate widespread community screening. The usefulness of the novel three- and five-item versions are underscored by the fact that sensitivity is important at first screening, while specificity becomes more important at higher levels of care. Replication in larger samples is required. © 2013 The Author(s).","author":[{"dropping-particle":"","family":"Rochat","given":"Tamsen J","non-dropping-particle":"","parse-names":false,"suffix":""},{"dropping-particle":"","family":"Tomlinson","given":"Mark","non-dropping-particle":"","parse-names":false,"suffix":""},{"dropping-particle":"","family":"Newell","given":"Marie Louise","non-dropping-particle":"","parse-names":false,"suffix":""},{"dropping-particle":"","family":"Stein","given":"Alan","non-dropping-particle":"","parse-names":false,"suffix":""}],"container-title":"Archives of Women's Mental Health","id":"ITEM-1","issue":"5","issued":{"date-parts":[["2013","10"]]},"page":"401-410","title":"Detection of antenatal depression in rural HIV-affected populations with short and ultrashort versions of the Edinburgh Postnatal Depression Scale (EPDS)","type":"article-journal","volume":"16"},"uris":["http://www.mendeley.com/documents/?uuid=c4af0440-4978-464f-abab-eb44d1fe9ffa"]}],"mendeley":{"formattedCitation":"(139)","plainTextFormattedCitation":"(139)","previouslyFormattedCitation":"(13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9)</w:t>
            </w:r>
            <w:r w:rsidRPr="00853F35">
              <w:rPr>
                <w:rFonts w:ascii="Times New Roman" w:hAnsi="Times New Roman" w:cs="Times New Roman"/>
                <w:color w:val="000000"/>
                <w:sz w:val="18"/>
                <w:szCs w:val="18"/>
              </w:rPr>
              <w:fldChar w:fldCharType="end"/>
            </w:r>
          </w:p>
        </w:tc>
        <w:tc>
          <w:tcPr>
            <w:tcW w:w="428" w:type="pct"/>
            <w:shd w:val="clear" w:color="auto" w:fill="auto"/>
          </w:tcPr>
          <w:p w14:paraId="7DF8117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30C338A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test the hypothesis that shortened versions of the EPDS are as effective as longer versions in identifying antenatal depression as determined by a clinical interview diagnostic method</w:t>
            </w:r>
          </w:p>
        </w:tc>
        <w:tc>
          <w:tcPr>
            <w:tcW w:w="471" w:type="pct"/>
            <w:shd w:val="clear" w:color="auto" w:fill="auto"/>
          </w:tcPr>
          <w:p w14:paraId="4C62507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72B4C1B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1B793C7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4)</w:t>
            </w:r>
          </w:p>
          <w:p w14:paraId="15115BC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4.33)</w:t>
            </w:r>
          </w:p>
        </w:tc>
        <w:tc>
          <w:tcPr>
            <w:tcW w:w="494" w:type="pct"/>
          </w:tcPr>
          <w:p w14:paraId="55F9A94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65DF91B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2</w:t>
            </w:r>
          </w:p>
        </w:tc>
        <w:tc>
          <w:tcPr>
            <w:tcW w:w="714" w:type="pct"/>
          </w:tcPr>
          <w:p w14:paraId="4CE5BE3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SCID</w:t>
            </w:r>
          </w:p>
        </w:tc>
      </w:tr>
      <w:tr w:rsidR="00774480" w:rsidRPr="00853F35" w14:paraId="4CD0C738" w14:textId="77777777" w:rsidTr="00B209CE">
        <w:trPr>
          <w:trHeight w:val="68"/>
        </w:trPr>
        <w:tc>
          <w:tcPr>
            <w:tcW w:w="181" w:type="pct"/>
            <w:shd w:val="clear" w:color="auto" w:fill="auto"/>
          </w:tcPr>
          <w:p w14:paraId="362EDDC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86</w:t>
            </w:r>
          </w:p>
        </w:tc>
        <w:tc>
          <w:tcPr>
            <w:tcW w:w="460" w:type="pct"/>
            <w:shd w:val="clear" w:color="auto" w:fill="auto"/>
          </w:tcPr>
          <w:p w14:paraId="3EFEEC71"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Sorsdahl</w:t>
            </w:r>
            <w:proofErr w:type="spellEnd"/>
            <w:r w:rsidRPr="00853F35">
              <w:rPr>
                <w:rFonts w:ascii="Times New Roman" w:hAnsi="Times New Roman" w:cs="Times New Roman"/>
                <w:color w:val="000000"/>
                <w:sz w:val="18"/>
                <w:szCs w:val="18"/>
              </w:rPr>
              <w:t xml:space="preserve"> et al 2015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7/s10597-015-9853-9","ISSN":"00103853","PMID":"25744699","abstract":"There is little evidence of the feasibility and acceptability of integrating screening, brief intervention and referral to treatment services that address depression and alcohol, tobacco and other drug (ATOD) use into antenatal care in South Africa. Data were extracted from program records on the number of eligible women screened and number meeting criteria for depression and self-reported ATOD use. 70 women completed a questionnaire examining their preliminary responses and five MOU personnel were interviewed to identify potential barriers to implementation. Of the 3407 eligible women, 1468 (43 %) women were screened for depression or ATOD use, of whom 302 (21.4 %) screened at risk for depression, 388 (26.4 %) disclosed smoking tobacco, and 29 (2 %) disclosed alcohol or other drugs (AOD). Seventy participants completed the three month follow-up interview. Depression scores decreased significantly following the intervention (t (69) = 8.51, p &lt; 0.001) as did self-reported tobacco use (t (73) = 3.45, p &lt; 0.001), however self-reported AOD use remained unchanged.","author":[{"dropping-particle":"","family":"Sorsdahl","given":"Katherine","non-dropping-particle":"","parse-names":false,"suffix":""},{"dropping-particle":"","family":"Petersen Williams","given":"Petal","non-dropping-particle":"","parse-names":false,"suffix":""},{"dropping-particle":"","family":"Everett-Murphy","given":"Kathy","non-dropping-particle":"","parse-names":false,"suffix":""},{"dropping-particle":"","family":"Vythilingum","given":"Bavi","non-dropping-particle":"","parse-names":false,"suffix":""},{"dropping-particle":"","family":"Villiers","given":"Patricia","non-dropping-particle":"de","parse-names":false,"suffix":""},{"dropping-particle":"","family":"Myers","given":"Bronwyn","non-dropping-particle":"","parse-names":false,"suffix":""},{"dropping-particle":"","family":"Stein","given":"Dan J.","non-dropping-particle":"","parse-names":false,"suffix":""}],"container-title":"Community Mental Health Journal","id":"ITEM-1","issue":"8","issued":{"date-parts":[["2015","11"]]},"page":"962-969","publisher":"Kluwer Academic Publishers","title":"Feasibility and Preliminary Responses to a Screening and Brief Intervention Program for Maternal Mental Disorders Within the Context of Primary Care","type":"article-journal","volume":"51"},"uris":["http://www.mendeley.com/documents/?uuid=a6bcf7e9-a6b9-4b01-a122-8439ac76d8d3"]}],"mendeley":{"formattedCitation":"(140)","plainTextFormattedCitation":"(140)","previouslyFormattedCitation":"(14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40)</w:t>
            </w:r>
            <w:r w:rsidRPr="00853F35">
              <w:rPr>
                <w:rFonts w:ascii="Times New Roman" w:hAnsi="Times New Roman" w:cs="Times New Roman"/>
                <w:color w:val="000000"/>
                <w:sz w:val="18"/>
                <w:szCs w:val="18"/>
              </w:rPr>
              <w:fldChar w:fldCharType="end"/>
            </w:r>
          </w:p>
        </w:tc>
        <w:tc>
          <w:tcPr>
            <w:tcW w:w="428" w:type="pct"/>
            <w:shd w:val="clear" w:color="auto" w:fill="auto"/>
          </w:tcPr>
          <w:p w14:paraId="54C17A0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1D73234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1 To describe the feasibility of integrating SBIRT among women presenting to antenatal care at a Midwife Obstetric Clinic </w:t>
            </w:r>
          </w:p>
        </w:tc>
        <w:tc>
          <w:tcPr>
            <w:tcW w:w="471" w:type="pct"/>
            <w:shd w:val="clear" w:color="auto" w:fill="auto"/>
          </w:tcPr>
          <w:p w14:paraId="651C3DB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077986A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5C2F8C5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6) Range (16-46)</w:t>
            </w:r>
          </w:p>
        </w:tc>
        <w:tc>
          <w:tcPr>
            <w:tcW w:w="494" w:type="pct"/>
          </w:tcPr>
          <w:p w14:paraId="272786A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32656C1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468</w:t>
            </w:r>
          </w:p>
        </w:tc>
        <w:tc>
          <w:tcPr>
            <w:tcW w:w="714" w:type="pct"/>
          </w:tcPr>
          <w:p w14:paraId="77F17E4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r>
          </w:p>
          <w:p w14:paraId="06858F2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FTAD</w:t>
            </w:r>
          </w:p>
        </w:tc>
      </w:tr>
      <w:tr w:rsidR="00774480" w:rsidRPr="00853F35" w14:paraId="7B591C2F" w14:textId="77777777" w:rsidTr="00B209CE">
        <w:trPr>
          <w:trHeight w:val="1276"/>
        </w:trPr>
        <w:tc>
          <w:tcPr>
            <w:tcW w:w="181" w:type="pct"/>
            <w:shd w:val="clear" w:color="auto" w:fill="auto"/>
          </w:tcPr>
          <w:p w14:paraId="00778E3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7</w:t>
            </w:r>
          </w:p>
        </w:tc>
        <w:tc>
          <w:tcPr>
            <w:tcW w:w="460" w:type="pct"/>
            <w:shd w:val="clear" w:color="auto" w:fill="auto"/>
          </w:tcPr>
          <w:p w14:paraId="0597391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Spedding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102/PHCFM.V12I1.2378","abstract":"Background: Peripartum common mental disorders (CMD) are highly prevalent in low- and middle-income countries (LMIC) such as South Africa. With limited public mental health resources, task sharing approaches to treatment are showing promise. However, little is known about the feasibility and acceptability of, as well as responses associated with problem-solving therapy (PST) for the treatment of prepartum CMD symptoms in South African public health settings. Aim: To investigate participants’ preliminary responses to a task sharing PST intervention, and to evaluate the feasibility and acceptability of the intervention. Setting: A Midwife and Obstetrics Unit attached to a Community Health Centre in a Western Cape district. Methods: Using mixed methods, 38 participants’ responses to a PST intervention, and their perceptions of its feasibility and acceptability, were explored. Primary outcomes included psychological distress (Self Reporting Questionnaire; SRQ-20) and depression symptoms (Edinborough Postnatal Depression Scale; EPDS). Semi-structured interviews were conducted three after the last session. Six stakeholders were also interviewed. Results: Significant reductions were seen on EPDS (Cohen's d = 0.61; Hedges g = 0.60) and SRQ-20 (Cohen's d = 0.68; Hedges g = 0.67) scores. The intervention's acceptability lay in the opportunity for confidential disclosure of problems; and in relieving staff of the burden of managing of patients’ distress. Barriers included lack of transport and work commitments. Conclusion: Results support task sharing PST to Registered Counsellors to treat antenatal CMDs in perinatal primary health care settings. Research is needed on how such programmes might be integrated into public health settings, incorporating other non-specialists.","author":[{"dropping-particle":"","family":"Spedding","given":"Maxine","non-dropping-particle":"","parse-names":false,"suffix":""},{"dropping-particle":"","family":"Stein","given":"Dan J","non-dropping-particle":"","parse-names":false,"suffix":""},{"dropping-particle":"","family":"Naledi","given":"Tracey","non-dropping-particle":"","parse-names":false,"suffix":""},{"dropping-particle":"","family":"Myers","given":"Bronwyn","non-dropping-particle":"","parse-names":false,"suffix":""},{"dropping-particle":"","family":"Cuijpers","given":"Pim","non-dropping-particle":"","parse-names":false,"suffix":""},{"dropping-particle":"","family":"Sorsdahl","given":"Katherine R","non-dropping-particle":"","parse-names":false,"suffix":""}],"container-title":"African Journal of Primary Health Care and Family Medicine","id":"ITEM-1","issue":"1","issued":{"date-parts":[["2020"]]},"page":"2071-2928","publisher":"AOSIS (pty) Ltd","title":"A task-sharing intervention for prepartum common mental disorders: Feasibility, acceptability and responses in a South African sample","type":"article-journal","volume":"12"},"uris":["http://www.mendeley.com/documents/?uuid=ecd888e4-6505-4891-a2d4-c4b35322c586"]}],"mendeley":{"formattedCitation":"(141)","plainTextFormattedCitation":"(141)","previouslyFormattedCitation":"(14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41)</w:t>
            </w:r>
            <w:r w:rsidRPr="00853F35">
              <w:rPr>
                <w:rFonts w:ascii="Times New Roman" w:hAnsi="Times New Roman" w:cs="Times New Roman"/>
                <w:color w:val="000000"/>
                <w:sz w:val="18"/>
                <w:szCs w:val="18"/>
              </w:rPr>
              <w:fldChar w:fldCharType="end"/>
            </w:r>
          </w:p>
        </w:tc>
        <w:tc>
          <w:tcPr>
            <w:tcW w:w="428" w:type="pct"/>
            <w:shd w:val="clear" w:color="auto" w:fill="auto"/>
          </w:tcPr>
          <w:p w14:paraId="1575AC7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5E65AA9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investigate participants' preliminary responses to a task sharing Problem Solving Technique intervention, and evaluate the feasibility and acceptability of the intervention</w:t>
            </w:r>
          </w:p>
        </w:tc>
        <w:tc>
          <w:tcPr>
            <w:tcW w:w="471" w:type="pct"/>
            <w:shd w:val="clear" w:color="auto" w:fill="auto"/>
          </w:tcPr>
          <w:p w14:paraId="7D4EA2F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4CCE41D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1FC158E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5 (71.1%)</w:t>
            </w:r>
          </w:p>
        </w:tc>
        <w:tc>
          <w:tcPr>
            <w:tcW w:w="494" w:type="pct"/>
          </w:tcPr>
          <w:p w14:paraId="577BA646" w14:textId="77777777" w:rsidR="00774480" w:rsidRPr="00853F35" w:rsidRDefault="00774480" w:rsidP="00B209CE">
            <w:pPr>
              <w:numPr>
                <w:ilvl w:val="0"/>
                <w:numId w:val="21"/>
              </w:numPr>
              <w:pBdr>
                <w:top w:val="nil"/>
                <w:left w:val="nil"/>
                <w:bottom w:val="nil"/>
                <w:right w:val="nil"/>
                <w:between w:val="nil"/>
              </w:pBdr>
              <w:spacing w:after="0" w:line="240" w:lineRule="auto"/>
              <w:ind w:left="170" w:hanging="284"/>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p w14:paraId="3DA6B2E8" w14:textId="77777777" w:rsidR="00774480" w:rsidRPr="00853F35" w:rsidRDefault="00774480" w:rsidP="00B209CE">
            <w:pPr>
              <w:numPr>
                <w:ilvl w:val="0"/>
                <w:numId w:val="21"/>
              </w:numPr>
              <w:pBdr>
                <w:top w:val="nil"/>
                <w:left w:val="nil"/>
                <w:bottom w:val="nil"/>
                <w:right w:val="nil"/>
                <w:between w:val="nil"/>
              </w:pBdr>
              <w:spacing w:after="0" w:line="240" w:lineRule="auto"/>
              <w:ind w:left="170" w:hanging="284"/>
              <w:rPr>
                <w:rFonts w:ascii="Times New Roman" w:hAnsi="Times New Roman" w:cs="Times New Roman"/>
                <w:color w:val="000000"/>
                <w:sz w:val="18"/>
                <w:szCs w:val="18"/>
              </w:rPr>
            </w:pPr>
            <w:r w:rsidRPr="00853F35">
              <w:rPr>
                <w:rFonts w:ascii="Times New Roman" w:hAnsi="Times New Roman" w:cs="Times New Roman"/>
                <w:color w:val="000000"/>
                <w:sz w:val="18"/>
                <w:szCs w:val="18"/>
              </w:rPr>
              <w:t>Psychological Distress</w:t>
            </w:r>
          </w:p>
        </w:tc>
        <w:tc>
          <w:tcPr>
            <w:tcW w:w="308" w:type="pct"/>
          </w:tcPr>
          <w:p w14:paraId="3F2A423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8</w:t>
            </w:r>
          </w:p>
        </w:tc>
        <w:tc>
          <w:tcPr>
            <w:tcW w:w="714" w:type="pct"/>
          </w:tcPr>
          <w:p w14:paraId="533A892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SRQ</w:t>
            </w:r>
          </w:p>
          <w:p w14:paraId="07AC62D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SSIST</w:t>
            </w:r>
            <w:r w:rsidRPr="00853F35">
              <w:rPr>
                <w:rFonts w:ascii="Times New Roman" w:hAnsi="Times New Roman" w:cs="Times New Roman"/>
                <w:color w:val="000000"/>
                <w:sz w:val="18"/>
                <w:szCs w:val="18"/>
              </w:rPr>
              <w:br/>
              <w:t xml:space="preserve">PSS   </w:t>
            </w:r>
          </w:p>
        </w:tc>
      </w:tr>
      <w:tr w:rsidR="00774480" w:rsidRPr="00853F35" w14:paraId="6703B841" w14:textId="77777777" w:rsidTr="00B209CE">
        <w:trPr>
          <w:trHeight w:val="864"/>
        </w:trPr>
        <w:tc>
          <w:tcPr>
            <w:tcW w:w="181" w:type="pct"/>
            <w:shd w:val="clear" w:color="auto" w:fill="auto"/>
          </w:tcPr>
          <w:p w14:paraId="249B32D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8</w:t>
            </w:r>
          </w:p>
        </w:tc>
        <w:tc>
          <w:tcPr>
            <w:tcW w:w="460" w:type="pct"/>
            <w:shd w:val="clear" w:color="auto" w:fill="auto"/>
          </w:tcPr>
          <w:p w14:paraId="70FAD81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esfaye &amp; </w:t>
            </w:r>
            <w:proofErr w:type="spellStart"/>
            <w:r w:rsidRPr="00853F35">
              <w:rPr>
                <w:rFonts w:ascii="Times New Roman" w:hAnsi="Times New Roman" w:cs="Times New Roman"/>
                <w:color w:val="000000"/>
                <w:sz w:val="18"/>
                <w:szCs w:val="18"/>
              </w:rPr>
              <w:t>Agenagnew</w:t>
            </w:r>
            <w:proofErr w:type="spellEnd"/>
            <w:r w:rsidRPr="00853F35">
              <w:rPr>
                <w:rFonts w:ascii="Times New Roman" w:hAnsi="Times New Roman" w:cs="Times New Roman"/>
                <w:color w:val="000000"/>
                <w:sz w:val="18"/>
                <w:szCs w:val="18"/>
              </w:rPr>
              <w:t xml:space="preserve">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55/2021/5047432","ISSN":"20902735","PMID":"33628509","abstract":"Background. Antenatal depression has immense public health importance, as it can adversely affect both the mother and child health. The problem contributes to the disease burden in both developed and developing countries. Despite this, it is less investigated and not getting the necessary attention in the study setting. Objective. The aim of the study was to assess the prevalence of antenatal depression and associated factors among women attending antenatal care (ANC) service in Kochi Health Center, Jimma town, southwest Ethiopia, 2019. Method. Institutional based cross-sectional survey was conducted on 314 pregnant women attending Kochi Health Center from February 15 to April 15, 2019. A systematic random sampling technique was used to include the study participants. Antenatal depression was assessed using the Patient Health Questionnaire (PHQ-9) tool. Data was collected through face-to-face interviews using a pretested and structured questionnaire. Descriptive statistics was done to summarize the dependent and independent variables. Moreover, the chi-square test analysis was done to determine the association between the outcome and explanatory variables. Results. A total of 314 pregnant women participated in the study, making a response rate of 96.7%. The study has revealed a total of 52 (16.6%) of the respondent had antenatal depression. A chi-square test of independence analysis showed a significant association between antenatal depression and marital status, family history of depression, pregnancy planning, history of abortion, social support, and intimate partner violence (P&lt;0.00001). Conclusion. The study has shown that the prevalence of antenatal depression was high and associated with multiple psychosocial, clinical, and obstetric factors. Therefore, screening pregnant women for depression and the provision of necessary mental health services is recommended to mitigate the adverse health outcome of the problem.","author":[{"dropping-particle":"","family":"Tesfaye","given":"Yonas","non-dropping-particle":"","parse-names":false,"suffix":""},{"dropping-particle":"","family":"Agenagnew","given":"Liyew","non-dropping-particle":"","parse-names":false,"suffix":""}],"container-title":"Journal of Pregnancy","id":"ITEM-1","issued":{"date-parts":[["2021"]]},"publisher":"Hindawi Limited","title":"Antenatal Depression and Associated Factors among Pregnant Women Attending Antenatal Care Service in Kochi Health Center, Jimma Town, Ethiopia","type":"article-journal","volume":"2021"},"uris":["http://www.mendeley.com/documents/?uuid=cd5cb70c-1c0b-4917-9c05-7da0dedcc6c0"]}],"mendeley":{"formattedCitation":"(96)","plainTextFormattedCitation":"(96)","previouslyFormattedCitation":"(9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96)</w:t>
            </w:r>
            <w:r w:rsidRPr="00853F35">
              <w:rPr>
                <w:rFonts w:ascii="Times New Roman" w:hAnsi="Times New Roman" w:cs="Times New Roman"/>
                <w:color w:val="000000"/>
                <w:sz w:val="18"/>
                <w:szCs w:val="18"/>
              </w:rPr>
              <w:fldChar w:fldCharType="end"/>
            </w:r>
          </w:p>
        </w:tc>
        <w:tc>
          <w:tcPr>
            <w:tcW w:w="428" w:type="pct"/>
            <w:shd w:val="clear" w:color="auto" w:fill="auto"/>
          </w:tcPr>
          <w:p w14:paraId="6240F71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71534C2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assess the prevalence of antenatal depression and associated factors among women attending antenatal care.</w:t>
            </w:r>
          </w:p>
        </w:tc>
        <w:tc>
          <w:tcPr>
            <w:tcW w:w="471" w:type="pct"/>
            <w:shd w:val="clear" w:color="auto" w:fill="auto"/>
          </w:tcPr>
          <w:p w14:paraId="239E1DA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03E3AE3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509E353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25-29)</w:t>
            </w:r>
          </w:p>
        </w:tc>
        <w:tc>
          <w:tcPr>
            <w:tcW w:w="494" w:type="pct"/>
          </w:tcPr>
          <w:p w14:paraId="606C474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34F7A03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14</w:t>
            </w:r>
          </w:p>
        </w:tc>
        <w:tc>
          <w:tcPr>
            <w:tcW w:w="714" w:type="pct"/>
          </w:tcPr>
          <w:p w14:paraId="1ACA895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p>
        </w:tc>
      </w:tr>
      <w:tr w:rsidR="00774480" w:rsidRPr="00853F35" w14:paraId="7A10268A" w14:textId="77777777" w:rsidTr="00B209CE">
        <w:trPr>
          <w:trHeight w:val="619"/>
        </w:trPr>
        <w:tc>
          <w:tcPr>
            <w:tcW w:w="181" w:type="pct"/>
            <w:shd w:val="clear" w:color="auto" w:fill="auto"/>
          </w:tcPr>
          <w:p w14:paraId="14C073C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89</w:t>
            </w:r>
          </w:p>
        </w:tc>
        <w:tc>
          <w:tcPr>
            <w:tcW w:w="460" w:type="pct"/>
            <w:shd w:val="clear" w:color="auto" w:fill="auto"/>
          </w:tcPr>
          <w:p w14:paraId="36273F5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uthill et al 2017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07/s10461-016-1557-9","abstract":"Exclusive breastfeeding (EBF) provides infants with optimal nutrition, and together with appropriate antiretroviral therapy has also been shown to decrease mother-to-child transmission of HIV from 45 to less than 1 %. However, rates of EBF are particularly low in South Africa, where rates of HIV are some of the highest in the world. Although perinatal depression has been identified as a potential barrier to EBF, little is known about its impact on EBF among HIV-infected women. A cohort study was conducted as part of a pilot randomized controlled trial (RCT) examining the effect of an Information, Motivation and Behavioral skills-based intervention promoting EBF among South African women living with HIV in their third trimester (28–42 weeks) of pregnancy. At baseline and follow-up, participants were interviewed on depression symptoms (PHQ-9), and breastfeeding intentions and behavior. Multivariate logistic regressions were conducted to determine predictors of EBF at 6-weeks postpartum. A total of 68 women were enrolled and 58 women completed both baseline and follow-up assessments. Most (80.9 %) of the sample reported at least some symptoms of depression prenatally. Rates of depression were lower postpartum (47.1 %). In multivariate models, higher prenatal depression scores significantly predicted lower likelihood of EBF at 6-weeks postpartum after adjusting for demographics, condition, and intentions (AOR = 0.68, p &lt; 0.05). Postpartum depression was not a significant predictor of EBF rates (AOR = 0.99, p = 0.96). These findings demonstrate the negative impact of prenatal depression on breastfeeding behavior. Future interventions focused on depression are warranted to identify those at risk for sub-optimal EBF. Improving maternal psychosocial well-being could be a new frontier to improving infant and young child feeding and reducing pre/postnatal transmission.","author":[{"dropping-particle":"","family":"Tuthill","given":"Emily L","non-dropping-particle":"","parse-names":false,"suffix":""},{"dropping-particle":"","family":"Pellowski","given":"Jennifer A","non-dropping-particle":"","parse-names":false,"suffix":""},{"dropping-particle":"","family":"Young","given":"Sera L","non-dropping-particle":"","parse-names":false,"suffix":""},{"dropping-particle":"","family":"Butler","given":"Lisa M","non-dropping-particle":"","parse-names":false,"suffix":""}],"container-title":"AIDS and Behavior","id":"ITEM-1","issue":"6","issued":{"date-parts":[["2017","6"]]},"page":"1691-1698","publisher":"Springer New York LLC","title":"Perinatal Depression Among HIV-Infected Women in KwaZulu-Natal South Africa: Prenatal Depression Predicts Lower Rates of Exclusive Breastfeeding","type":"article-journal","volume":"21"},"uris":["http://www.mendeley.com/documents/?uuid=471ef097-6c41-47ba-bd76-7723cd2100af"]}],"mendeley":{"formattedCitation":"(142)","plainTextFormattedCitation":"(142)","previouslyFormattedCitation":"(14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42)</w:t>
            </w:r>
            <w:r w:rsidRPr="00853F35">
              <w:rPr>
                <w:rFonts w:ascii="Times New Roman" w:hAnsi="Times New Roman" w:cs="Times New Roman"/>
                <w:color w:val="000000"/>
                <w:sz w:val="18"/>
                <w:szCs w:val="18"/>
              </w:rPr>
              <w:fldChar w:fldCharType="end"/>
            </w:r>
          </w:p>
        </w:tc>
        <w:tc>
          <w:tcPr>
            <w:tcW w:w="428" w:type="pct"/>
            <w:shd w:val="clear" w:color="auto" w:fill="auto"/>
          </w:tcPr>
          <w:p w14:paraId="1AB4B09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20E834A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identify levels of perinatal depression on infant feeding outcomes</w:t>
            </w:r>
          </w:p>
        </w:tc>
        <w:tc>
          <w:tcPr>
            <w:tcW w:w="471" w:type="pct"/>
            <w:shd w:val="clear" w:color="auto" w:fill="auto"/>
          </w:tcPr>
          <w:p w14:paraId="0737C3C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015F7BF9" w14:textId="77777777" w:rsidR="00774480" w:rsidRPr="00853F35" w:rsidRDefault="00774480" w:rsidP="00B209CE">
            <w:pPr>
              <w:pBdr>
                <w:top w:val="nil"/>
                <w:left w:val="nil"/>
                <w:bottom w:val="nil"/>
                <w:right w:val="nil"/>
                <w:between w:val="nil"/>
              </w:pBd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1. Pregnant women </w:t>
            </w:r>
          </w:p>
          <w:p w14:paraId="4723B388" w14:textId="77777777" w:rsidR="00774480" w:rsidRPr="00853F35" w:rsidRDefault="00774480" w:rsidP="00B209CE">
            <w:pPr>
              <w:pBdr>
                <w:top w:val="nil"/>
                <w:left w:val="nil"/>
                <w:bottom w:val="nil"/>
                <w:right w:val="nil"/>
                <w:between w:val="nil"/>
              </w:pBd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 Postpartum women</w:t>
            </w:r>
          </w:p>
        </w:tc>
        <w:tc>
          <w:tcPr>
            <w:tcW w:w="407" w:type="pct"/>
          </w:tcPr>
          <w:p w14:paraId="3FAB4B7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6) SD (6.08)</w:t>
            </w:r>
          </w:p>
        </w:tc>
        <w:tc>
          <w:tcPr>
            <w:tcW w:w="494" w:type="pct"/>
          </w:tcPr>
          <w:p w14:paraId="297AD81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68C1C01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8</w:t>
            </w:r>
          </w:p>
        </w:tc>
        <w:tc>
          <w:tcPr>
            <w:tcW w:w="714" w:type="pct"/>
          </w:tcPr>
          <w:p w14:paraId="6BF3910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p>
        </w:tc>
      </w:tr>
      <w:tr w:rsidR="00774480" w:rsidRPr="00853F35" w14:paraId="16199962" w14:textId="77777777" w:rsidTr="00B209CE">
        <w:trPr>
          <w:trHeight w:val="1070"/>
        </w:trPr>
        <w:tc>
          <w:tcPr>
            <w:tcW w:w="181" w:type="pct"/>
            <w:shd w:val="clear" w:color="auto" w:fill="auto"/>
          </w:tcPr>
          <w:p w14:paraId="58A36A5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0</w:t>
            </w:r>
          </w:p>
        </w:tc>
        <w:tc>
          <w:tcPr>
            <w:tcW w:w="460" w:type="pct"/>
            <w:shd w:val="clear" w:color="auto" w:fill="auto"/>
          </w:tcPr>
          <w:p w14:paraId="1033E008"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Umuziga</w:t>
            </w:r>
            <w:proofErr w:type="spellEnd"/>
            <w:r w:rsidRPr="00853F35">
              <w:rPr>
                <w:rFonts w:ascii="Times New Roman" w:hAnsi="Times New Roman" w:cs="Times New Roman"/>
                <w:color w:val="000000"/>
                <w:sz w:val="18"/>
                <w:szCs w:val="18"/>
              </w:rPr>
              <w:t xml:space="preserve">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884-020-2747-z","abstract":"Background: Perinatal depression and anxiety are increasingly recognized as important public health issues in low and middle-income countries such as Rwanda and may have negative consequences for both mothers and their infants. Maternal mental health may be particularly challenged in Rwanda because of the prevalence of risk factors such as poverty, low education levels, negative life events and marital problems. However, there are limited data about perinatal depression and anxiety symptoms in Rwanda. This study thus aimed to explore the prevalence of symptoms of perinatal depression and anxiety in Rwanda, and factors associated with them. Methods: A sample of 165 women in the perinatal period (second and third trimester of pregnancy, up to 1 year postnatal) were interviewed individually over 1 month in October 2013. Women were interviewed at 5 of 14 health centres in the Eastern Province or the affiliated district hospital. Participants answered socio-demographic questions and scales measuring symptoms of perinatal depression (EPDS: Edinburgh Postnatal Depression Scale) and anxiety (SAS: Zung Self-rating Anxiety Scale). Results: Among women in the antenatal period (N = 85), 37.6% had symptoms indicating possible depression (EPDS ≥10) and 28.2% had symptoms associated with clinical levels of anxiety (SAS &gt; 45). Among women within the postnatal period (N = 77), 63.6% had symptoms of possible depression, whereas 48,1% had symptoms of probable anxiety. Logistic regression showed that symptoms of postnatal depression were higher for respondents who had four or more living children relative to those having their first child (Odds Ratio: 0.07, C.I. = 0.01-0.42), and for those with a poor relationship with their partner (Odds Ratio:.09, C.I. =0.03-0.25). Any lifetime exposure to stressful events was the only predictor of symptoms of postnatal anxiety (Odds Ratio = 0.20, C.I. = 0.09-0.44). Conclusions: Symptoms of postnatal depression and anxiety were prevalent in this Rwandan sample and most strongly predicted by interpersonal and social factors, suggesting that social interventions may be a successful strategy to protect against maternal mental health problems in the Rwandan context.","author":[{"dropping-particle":"","family":"Umuziga","given":"Marie Providence","non-dropping-particle":"","parse-names":false,"suffix":""},{"dropping-particle":"","family":"Adejumo","given":"Oluyinka","non-dropping-particle":"","parse-names":false,"suffix":""},{"dropping-particle":"","family":"Hynie","given":"Michaela","non-dropping-particle":"","parse-names":false,"suffix":""}],"container-title":"BMC Pregnancy and Childbirth","id":"ITEM-1","issue":"1","issued":{"date-parts":[["2020","1"]]},"publisher":"BioMed Central Ltd.","title":"A cross-sectional study of the prevalence and factors associated with symptoms of perinatal depression and anxiety in Rwanda","type":"article-journal","volume":"20"},"uris":["http://www.mendeley.com/documents/?uuid=be6bfce7-72d4-49bb-a2e1-6b55615e7948"]}],"mendeley":{"formattedCitation":"(12)","plainTextFormattedCitation":"(12)","previouslyFormattedCitation":"(1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2)</w:t>
            </w:r>
            <w:r w:rsidRPr="00853F35">
              <w:rPr>
                <w:rFonts w:ascii="Times New Roman" w:hAnsi="Times New Roman" w:cs="Times New Roman"/>
                <w:color w:val="000000"/>
                <w:sz w:val="18"/>
                <w:szCs w:val="18"/>
              </w:rPr>
              <w:fldChar w:fldCharType="end"/>
            </w:r>
          </w:p>
        </w:tc>
        <w:tc>
          <w:tcPr>
            <w:tcW w:w="428" w:type="pct"/>
            <w:shd w:val="clear" w:color="auto" w:fill="auto"/>
          </w:tcPr>
          <w:p w14:paraId="3126448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wanda</w:t>
            </w:r>
          </w:p>
        </w:tc>
        <w:tc>
          <w:tcPr>
            <w:tcW w:w="1013" w:type="pct"/>
            <w:shd w:val="clear" w:color="auto" w:fill="auto"/>
          </w:tcPr>
          <w:p w14:paraId="241F128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evalence and associated factors of Common Perinatal Mental Disorders (anxiety and depression)</w:t>
            </w:r>
          </w:p>
        </w:tc>
        <w:tc>
          <w:tcPr>
            <w:tcW w:w="471" w:type="pct"/>
            <w:shd w:val="clear" w:color="auto" w:fill="auto"/>
          </w:tcPr>
          <w:p w14:paraId="5715D28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7B3B5671" w14:textId="77777777" w:rsidR="00774480" w:rsidRPr="00853F35" w:rsidRDefault="00774480" w:rsidP="00B209CE">
            <w:pPr>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1. Pregnant women </w:t>
            </w:r>
          </w:p>
          <w:p w14:paraId="2E702A7B" w14:textId="77777777" w:rsidR="00774480" w:rsidRPr="00853F35" w:rsidRDefault="00774480" w:rsidP="00B209CE">
            <w:pPr>
              <w:rPr>
                <w:rFonts w:ascii="Times New Roman" w:hAnsi="Times New Roman" w:cs="Times New Roman"/>
                <w:color w:val="000000"/>
                <w:sz w:val="18"/>
                <w:szCs w:val="18"/>
              </w:rPr>
            </w:pPr>
            <w:r w:rsidRPr="00853F35">
              <w:rPr>
                <w:rFonts w:ascii="Times New Roman" w:hAnsi="Times New Roman" w:cs="Times New Roman"/>
                <w:color w:val="000000"/>
                <w:sz w:val="18"/>
                <w:szCs w:val="18"/>
              </w:rPr>
              <w:t>2. Postpartum women</w:t>
            </w:r>
          </w:p>
        </w:tc>
        <w:tc>
          <w:tcPr>
            <w:tcW w:w="407" w:type="pct"/>
          </w:tcPr>
          <w:p w14:paraId="201A8D3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Range (25-29)</w:t>
            </w:r>
          </w:p>
        </w:tc>
        <w:tc>
          <w:tcPr>
            <w:tcW w:w="494" w:type="pct"/>
          </w:tcPr>
          <w:p w14:paraId="35A883B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xiety and Depression</w:t>
            </w:r>
          </w:p>
        </w:tc>
        <w:tc>
          <w:tcPr>
            <w:tcW w:w="308" w:type="pct"/>
          </w:tcPr>
          <w:p w14:paraId="1CD1222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65</w:t>
            </w:r>
          </w:p>
        </w:tc>
        <w:tc>
          <w:tcPr>
            <w:tcW w:w="714" w:type="pct"/>
          </w:tcPr>
          <w:p w14:paraId="1E17E78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SAS</w:t>
            </w:r>
          </w:p>
        </w:tc>
      </w:tr>
      <w:tr w:rsidR="00774480" w:rsidRPr="00853F35" w14:paraId="14E13DDF" w14:textId="77777777" w:rsidTr="00B209CE">
        <w:trPr>
          <w:trHeight w:val="700"/>
        </w:trPr>
        <w:tc>
          <w:tcPr>
            <w:tcW w:w="181" w:type="pct"/>
            <w:shd w:val="clear" w:color="auto" w:fill="auto"/>
          </w:tcPr>
          <w:p w14:paraId="6F1E03B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1</w:t>
            </w:r>
          </w:p>
        </w:tc>
        <w:tc>
          <w:tcPr>
            <w:tcW w:w="460" w:type="pct"/>
            <w:shd w:val="clear" w:color="auto" w:fill="auto"/>
          </w:tcPr>
          <w:p w14:paraId="6D8074E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Yator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76/appi.psychotherapy.20200050","ISSN":"00029564","PMID":"34915725","abstract":"OBJECTIVE: The authors adopted a task-sharing strategy in which lay health workers delivered group interpersonal psychotherapy (IPT-G) in primary care clinics in Nairobi, Kenya, to young mothers with HIV and depression. The study examined the acceptability, feasibility, and effectiveness of IPT-G in improving depression and antiretroviral therapy adherence. METHODS: Twenty-four mothers (ages 18-24 years and 6-12 weeks postpartum) participated. The women were randomly assigned to IPT-G or to a waitlist. Eight lay providers administered the IPT-G sessions across 8 weeks. The primary outcome was pre- to postintervention change in depression scores as measured on the Edinburgh Postnatal Depression Scale. The secondary outcome was antiretroviral therapy adherence. All waitlist participants subsequently received the intervention, and a secondary outcome, within-group analysis, was conducted and included those participants. RESULTS: Participants' median age was 23.0 years, 17 (71%) lived with a partner, and 19 (79%) had fewer than two children. The intervention group had a mean±SD depression score of 15.9±4.3 at baseline and 6.8±7.0 postintervention. For the waitlist control group, the mean score was 17.3±5.9 at baseline and 13.2±6.6 at the first follow-up. Waitlist participants had significantly greater mean depression scores than did intervention group participants at the first follow-up (after the intervention group's 8-week IPT-G) (β=6.42, 95% confidence interval=1.17 to 11.66, p=0.017). No difference was observed between groups in antiretroviral therapy adherence. CONCLUSIONS: This study provides preliminary evidence that IPT-G led by community health workers may have benefits for postpartum depression among young mothers with HIV.","author":[{"dropping-particle":"","family":"Yator","given":"Obadia","non-dropping-particle":"","parse-names":false,"suffix":""},{"dropping-particle":"","family":"John-Stewart","given":"Grace","non-dropping-particle":"","parse-names":false,"suffix":""},{"dropping-particle":"","family":"Khasakhala","given":"Lincoln","non-dropping-particle":"","parse-names":false,"suffix":""},{"dropping-particle":"","family":"Kumar","given":"Manasi","non-dropping-particle":"","parse-names":false,"suffix":""}],"container-title":"American journal of psychotherapy","id":"ITEM-1","issue":"2","issued":{"date-parts":[["2022"]]},"page":"89-96","title":"Preliminary Effectiveness of Group Interpersonal Psychotherapy for Young Kenyan Mothers With HIV and Depression: A Pilot Trial","type":"article-journal","volume":"75"},"uris":["http://www.mendeley.com/documents/?uuid=2358f297-ef3c-4a61-9012-f9d1a4fd9d42"]}],"mendeley":{"formattedCitation":"(188)","plainTextFormattedCitation":"(188)","previouslyFormattedCitation":"(18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88)</w:t>
            </w:r>
            <w:r w:rsidRPr="00853F35">
              <w:rPr>
                <w:rFonts w:ascii="Times New Roman" w:hAnsi="Times New Roman" w:cs="Times New Roman"/>
                <w:color w:val="000000"/>
                <w:sz w:val="18"/>
                <w:szCs w:val="18"/>
              </w:rPr>
              <w:fldChar w:fldCharType="end"/>
            </w:r>
          </w:p>
        </w:tc>
        <w:tc>
          <w:tcPr>
            <w:tcW w:w="428" w:type="pct"/>
            <w:shd w:val="clear" w:color="auto" w:fill="auto"/>
          </w:tcPr>
          <w:p w14:paraId="741135B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Kenya</w:t>
            </w:r>
          </w:p>
        </w:tc>
        <w:tc>
          <w:tcPr>
            <w:tcW w:w="1013" w:type="pct"/>
            <w:shd w:val="clear" w:color="auto" w:fill="auto"/>
          </w:tcPr>
          <w:p w14:paraId="5346235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assess the preliminary efficacy, acceptability and feasibility of Group Interpersonal Psychotherapy (IP-G) </w:t>
            </w:r>
          </w:p>
        </w:tc>
        <w:tc>
          <w:tcPr>
            <w:tcW w:w="471" w:type="pct"/>
            <w:shd w:val="clear" w:color="auto" w:fill="auto"/>
          </w:tcPr>
          <w:p w14:paraId="44C7930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37616BF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2F786B9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3.0) Range (18-24)</w:t>
            </w:r>
          </w:p>
        </w:tc>
        <w:tc>
          <w:tcPr>
            <w:tcW w:w="494" w:type="pct"/>
          </w:tcPr>
          <w:p w14:paraId="39C4D09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4E83A61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4</w:t>
            </w:r>
          </w:p>
        </w:tc>
        <w:tc>
          <w:tcPr>
            <w:tcW w:w="714" w:type="pct"/>
          </w:tcPr>
          <w:p w14:paraId="2B87D41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4419BEC3" w14:textId="77777777" w:rsidTr="00B209CE">
        <w:trPr>
          <w:trHeight w:val="563"/>
        </w:trPr>
        <w:tc>
          <w:tcPr>
            <w:tcW w:w="181" w:type="pct"/>
            <w:shd w:val="clear" w:color="auto" w:fill="auto"/>
          </w:tcPr>
          <w:p w14:paraId="200F459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2</w:t>
            </w:r>
          </w:p>
        </w:tc>
        <w:tc>
          <w:tcPr>
            <w:tcW w:w="460" w:type="pct"/>
            <w:shd w:val="clear" w:color="auto" w:fill="auto"/>
          </w:tcPr>
          <w:p w14:paraId="04EE7B5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Zafar et al 2015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371/journal.pone.0138026","abstract":"Background: For more accurate estimation of the global burden of pregnancy associated disease, clarity is needed on definition and assessment of non-severe maternal morbidity. Our study aimed to define maternal morbidity with clear criteria for identification at primary care level and estimate the distribution of and evaluate associations between physical (infective and noninfective) and psychological morbidities in two different low-income countries. Methods: Cross sectional study with assessment of morbidity in early pregnancy (34%), late pregnancy (35%) and the postnatal period (31%) among 3459 women from two rural communities in Pakistan (1727) and Malawi (1732). Trained health care providers at primary care level used semi-structured questionnaires documenting signs and symptoms, clinical examination and laboratory tests which were bundled to reflect infectious, non-infectious and psychological morbidity. Results: One in 10 women in Malawi and 1 in 5 in Pakistan reported a previous pregnancy complication with 1 in 10 overall reporting a previous neonatal death or stillbirth. In the index pregnancy, 50.1% ofwomen in Malawi and 53%in Pakistan were assessed to have at least one morbidity (infective or non-infective). Both infective (Pakistan) and non-infective morbidity (Pakistan and Malawi) was lower in the postnatal period than during pregnancy. Multiple morbidities were uncommon (&lt;10%). There were marked differences in psychological morbidity: 26.9% of women in Pakistan 2.6% in Malawi had an Edinburgh Postnatal Depression Score (EPDS) &gt; 9. Complications during a previous pregnancy, infective morbidity (p &lt;0.001), intra or postpartum haemorrhage (p &lt;0.02) were associated with psychological morbidity in both settings. Conclusions: Our findings highlight the need to strengthen the availability and quality of antenatal and postnatal care packages. We propose to adapt and improve the framework and criteria used in this study, ensuring a basic set of diagnostic tests is available, to ensure more robust assessment of non-severe maternal morbidity. Copyright:","author":[{"dropping-particle":"","family":"Zafar","given":"Shamsa","non-dropping-particle":"","parse-names":false,"suffix":""},{"dropping-particle":"","family":"Jean-Baptiste","given":"Rachel","non-dropping-particle":"","parse-names":false,"suffix":""},{"dropping-particle":"","family":"Rahman","given":"Atif","non-dropping-particle":"","parse-names":false,"suffix":""},{"dropping-particle":"","family":"Neilson","given":"James P","non-dropping-particle":"","parse-names":false,"suffix":""},{"dropping-particle":"","family":"Broek","given":"Nynke R","non-dropping-particle":"Van Den","parse-names":false,"suffix":""}],"container-title":"PLoS ONE","id":"ITEM-1","issue":"9","issued":{"date-parts":[["2015","9"]]},"publisher":"Public Library of Science","title":"Non-life threatening maternal morbidity: Cross sectional surveys from Malawi and Pakistan","type":"article-journal","volume":"10"},"uris":["http://www.mendeley.com/documents/?uuid=ec9f89c2-1a19-4b20-ba76-98448e3b3fad"]}],"mendeley":{"formattedCitation":"(115)","plainTextFormattedCitation":"(115)","previouslyFormattedCitation":"(115)"},"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15)</w:t>
            </w:r>
            <w:r w:rsidRPr="00853F35">
              <w:rPr>
                <w:rFonts w:ascii="Times New Roman" w:hAnsi="Times New Roman" w:cs="Times New Roman"/>
                <w:color w:val="000000"/>
                <w:sz w:val="18"/>
                <w:szCs w:val="18"/>
              </w:rPr>
              <w:fldChar w:fldCharType="end"/>
            </w:r>
          </w:p>
        </w:tc>
        <w:tc>
          <w:tcPr>
            <w:tcW w:w="428" w:type="pct"/>
            <w:shd w:val="clear" w:color="auto" w:fill="auto"/>
          </w:tcPr>
          <w:p w14:paraId="4BFD9FC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lawi</w:t>
            </w:r>
          </w:p>
        </w:tc>
        <w:tc>
          <w:tcPr>
            <w:tcW w:w="1013" w:type="pct"/>
            <w:shd w:val="clear" w:color="auto" w:fill="auto"/>
          </w:tcPr>
          <w:p w14:paraId="5BE673F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estimate the extent and distribution of psychological morbidity </w:t>
            </w:r>
          </w:p>
        </w:tc>
        <w:tc>
          <w:tcPr>
            <w:tcW w:w="471" w:type="pct"/>
            <w:shd w:val="clear" w:color="auto" w:fill="auto"/>
          </w:tcPr>
          <w:p w14:paraId="32FBEE8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05FA6712" w14:textId="77777777" w:rsidR="00774480" w:rsidRPr="00853F35" w:rsidRDefault="00774480" w:rsidP="00B209CE">
            <w:pPr>
              <w:numPr>
                <w:ilvl w:val="0"/>
                <w:numId w:val="23"/>
              </w:numPr>
              <w:pBdr>
                <w:top w:val="nil"/>
                <w:left w:val="nil"/>
                <w:bottom w:val="nil"/>
                <w:right w:val="nil"/>
                <w:between w:val="nil"/>
              </w:pBdr>
              <w:spacing w:after="0" w:line="240" w:lineRule="auto"/>
              <w:ind w:left="27"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egnant women</w:t>
            </w:r>
          </w:p>
          <w:p w14:paraId="7250CF97" w14:textId="77777777" w:rsidR="00774480" w:rsidRPr="00853F35" w:rsidRDefault="00774480" w:rsidP="00B209CE">
            <w:pPr>
              <w:numPr>
                <w:ilvl w:val="0"/>
                <w:numId w:val="23"/>
              </w:numPr>
              <w:pBdr>
                <w:top w:val="nil"/>
                <w:left w:val="nil"/>
                <w:bottom w:val="nil"/>
                <w:right w:val="nil"/>
                <w:between w:val="nil"/>
              </w:pBdr>
              <w:spacing w:after="0" w:line="240" w:lineRule="auto"/>
              <w:ind w:left="27" w:right="-111"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women</w:t>
            </w:r>
          </w:p>
        </w:tc>
        <w:tc>
          <w:tcPr>
            <w:tcW w:w="407" w:type="pct"/>
          </w:tcPr>
          <w:p w14:paraId="2138BA9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4.5) SD (5.6)</w:t>
            </w:r>
          </w:p>
        </w:tc>
        <w:tc>
          <w:tcPr>
            <w:tcW w:w="494" w:type="pct"/>
          </w:tcPr>
          <w:p w14:paraId="185AC12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6CB15CB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732</w:t>
            </w:r>
          </w:p>
        </w:tc>
        <w:tc>
          <w:tcPr>
            <w:tcW w:w="714" w:type="pct"/>
          </w:tcPr>
          <w:p w14:paraId="6B3DFCD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3E46FBBD" w14:textId="77777777" w:rsidTr="00B209CE">
        <w:trPr>
          <w:trHeight w:val="1152"/>
        </w:trPr>
        <w:tc>
          <w:tcPr>
            <w:tcW w:w="181" w:type="pct"/>
            <w:shd w:val="clear" w:color="auto" w:fill="auto"/>
          </w:tcPr>
          <w:p w14:paraId="2AB8260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3</w:t>
            </w:r>
          </w:p>
        </w:tc>
        <w:tc>
          <w:tcPr>
            <w:tcW w:w="460" w:type="pct"/>
            <w:shd w:val="clear" w:color="auto" w:fill="auto"/>
          </w:tcPr>
          <w:p w14:paraId="759745D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damu &amp; Adinew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2174/1745017901814010109","ISSN":"1745-0179","abstract":"Background Mental illness in women leads to an increased maternal morbidity and mortality. Postpartum depression accommodates various groups of depressive disorders and syndromes that occur within the first immediate year after delivery. Thus, this study aimed to assess the prevalence of postpartum depression symptoms and correlates among mothers attending public health centers of Addis Ababa, Ethiopia. Methods Facility-based cross-sectional study was conducted on 618 women in their postpartum period. Simple random sampling technique was used to select three out of ten sub cities in Addis Ababa. Then, nine health centers were selected by lottery method from the three sub-cities. The number of women included from each health center was determined by proportional allocation. Study participants were enrolled by systematic random sampling. The Edinburgh Postnatal Depression Scale was used at a cutoff point &gt;13 to detect depression. Descriptive statistics were done. The bivariate and multivariate analysis was also carried out to identify predictors of postpartum depression. Results Significant proportion 144 (23.3%) of the women had the symptom of postpartum depression. Respondents who were the victims of domestic violence [AOR 3.1; 95% CI: 1.6-5.9], reported to have diagnosed with postpartum depression [AOR 4.41; 95% CI: 2.4-8.3], and dissatisfied with their marriage [AOR 2.9; 95% CI: 1.5-5.6] had higher odds of reporting postpartum depression symptoms. Conclusion Postpartum depression is a common mental health problem during the postnatal period. Domestic violence was positively and significantly associated with the symptom of postpartum depression. Maternity services shall consider a sector that provides health care for women who encounter violence and develop symptoms of postpartum depression.","author":[{"dropping-particle":"","family":"Adamu","given":"Addishiwet Fantahun","non-dropping-particle":"","parse-names":false,"suffix":""},{"dropping-particle":"","family":"Adinew","given":"Yohannes Mehretie","non-dropping-particle":"","parse-names":false,"suffix":""}],"container-title":"Clinical Practice &amp; Epidemiology in Mental Health","id":"ITEM-1","issue":"1","issued":{"date-parts":[["2018"]]},"page":"109-119","title":"Domestic Violence as a Risk Factor for Postpartum Depression Among Ethiopian Women: Facility Based Study","type":"article-journal","volume":"14"},"uris":["http://www.mendeley.com/documents/?uuid=5d2ea947-202f-4623-a7a6-9c9fe9cde832"]}],"mendeley":{"formattedCitation":"(100)","plainTextFormattedCitation":"(100)","previouslyFormattedCitation":"(10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00)</w:t>
            </w:r>
            <w:r w:rsidRPr="00853F35">
              <w:rPr>
                <w:rFonts w:ascii="Times New Roman" w:hAnsi="Times New Roman" w:cs="Times New Roman"/>
                <w:color w:val="000000"/>
                <w:sz w:val="18"/>
                <w:szCs w:val="18"/>
              </w:rPr>
              <w:fldChar w:fldCharType="end"/>
            </w:r>
          </w:p>
        </w:tc>
        <w:tc>
          <w:tcPr>
            <w:tcW w:w="428" w:type="pct"/>
            <w:shd w:val="clear" w:color="auto" w:fill="auto"/>
          </w:tcPr>
          <w:p w14:paraId="4760040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49876B2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To assess the prevalence and factors associated with the symptom of postpartum depression among mothers attending health </w:t>
            </w:r>
            <w:proofErr w:type="spellStart"/>
            <w:r w:rsidRPr="00853F35">
              <w:rPr>
                <w:rFonts w:ascii="Times New Roman" w:hAnsi="Times New Roman" w:cs="Times New Roman"/>
                <w:color w:val="000000"/>
                <w:sz w:val="18"/>
                <w:szCs w:val="18"/>
              </w:rPr>
              <w:t>centres</w:t>
            </w:r>
            <w:proofErr w:type="spellEnd"/>
          </w:p>
        </w:tc>
        <w:tc>
          <w:tcPr>
            <w:tcW w:w="471" w:type="pct"/>
            <w:shd w:val="clear" w:color="auto" w:fill="auto"/>
          </w:tcPr>
          <w:p w14:paraId="6B27164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Health </w:t>
            </w:r>
            <w:proofErr w:type="spellStart"/>
            <w:r w:rsidRPr="00853F35">
              <w:rPr>
                <w:rFonts w:ascii="Times New Roman" w:hAnsi="Times New Roman" w:cs="Times New Roman"/>
                <w:color w:val="000000"/>
                <w:sz w:val="18"/>
                <w:szCs w:val="18"/>
              </w:rPr>
              <w:t>Centres</w:t>
            </w:r>
            <w:proofErr w:type="spellEnd"/>
            <w:r w:rsidRPr="00853F35">
              <w:rPr>
                <w:rFonts w:ascii="Times New Roman" w:hAnsi="Times New Roman" w:cs="Times New Roman"/>
                <w:color w:val="000000"/>
                <w:sz w:val="18"/>
                <w:szCs w:val="18"/>
              </w:rPr>
              <w:t>)</w:t>
            </w:r>
          </w:p>
        </w:tc>
        <w:tc>
          <w:tcPr>
            <w:tcW w:w="524" w:type="pct"/>
          </w:tcPr>
          <w:p w14:paraId="558F855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7DFABD0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sz w:val="18"/>
                <w:szCs w:val="18"/>
              </w:rPr>
              <w:t>Median (28)</w:t>
            </w:r>
            <w:r w:rsidRPr="00853F35">
              <w:rPr>
                <w:rFonts w:ascii="Times New Roman" w:hAnsi="Times New Roman" w:cs="Times New Roman"/>
                <w:sz w:val="18"/>
                <w:szCs w:val="18"/>
              </w:rPr>
              <w:br/>
              <w:t>Inter-quartile range (24–32)</w:t>
            </w:r>
          </w:p>
        </w:tc>
        <w:tc>
          <w:tcPr>
            <w:tcW w:w="494" w:type="pct"/>
          </w:tcPr>
          <w:p w14:paraId="1731D93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6E678EA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29</w:t>
            </w:r>
          </w:p>
        </w:tc>
        <w:tc>
          <w:tcPr>
            <w:tcW w:w="714" w:type="pct"/>
          </w:tcPr>
          <w:p w14:paraId="15D8EE9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r>
          </w:p>
        </w:tc>
      </w:tr>
      <w:tr w:rsidR="00774480" w:rsidRPr="00853F35" w14:paraId="513AF943" w14:textId="77777777" w:rsidTr="00B209CE">
        <w:trPr>
          <w:trHeight w:val="1134"/>
        </w:trPr>
        <w:tc>
          <w:tcPr>
            <w:tcW w:w="181" w:type="pct"/>
            <w:shd w:val="clear" w:color="auto" w:fill="auto"/>
          </w:tcPr>
          <w:p w14:paraId="4434616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4</w:t>
            </w:r>
          </w:p>
        </w:tc>
        <w:tc>
          <w:tcPr>
            <w:tcW w:w="460" w:type="pct"/>
            <w:shd w:val="clear" w:color="auto" w:fill="auto"/>
          </w:tcPr>
          <w:p w14:paraId="288A24F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Oluyemisi &amp; </w:t>
            </w:r>
            <w:proofErr w:type="spellStart"/>
            <w:r w:rsidRPr="00853F35">
              <w:rPr>
                <w:rFonts w:ascii="Times New Roman" w:hAnsi="Times New Roman" w:cs="Times New Roman"/>
                <w:color w:val="000000"/>
                <w:sz w:val="18"/>
                <w:szCs w:val="18"/>
              </w:rPr>
              <w:t>Bawo</w:t>
            </w:r>
            <w:proofErr w:type="spellEnd"/>
            <w:r w:rsidRPr="00853F35">
              <w:rPr>
                <w:rFonts w:ascii="Times New Roman" w:hAnsi="Times New Roman" w:cs="Times New Roman"/>
                <w:color w:val="000000"/>
                <w:sz w:val="18"/>
                <w:szCs w:val="18"/>
              </w:rPr>
              <w:t xml:space="preserve">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102/PHCFM.V12I1.2226","abstract":"Background: Intimate partner violence (IPV) against women is common, although prevalence and correlates amongst pregnant women in developing countries are poorly researched. Aim: To identify the magnitude of IPV, and its relationship with psychiatric morbidity and partner alcohol use. Setting: This study was conducted among women receiving routine ante-natal care at a secondary level healthcare facility in southern Nigeria. Methods: A cross-sectional descriptive study was conducted by recruiting pregnant women (n = 395) attending the Ante-Natal Clinic of the Central Hospital, Benin-City, Edo State, Nigeria, between August 2015 and February 2016 and undertaking face-to-face interviews utilising a socio-demographic questionnaire, the Composite Abuse Scale and the 20-item Self-reporting Questionnaire. Results: Past 12-month prevalence of IPV was 24.8%, with emotional abuse being the commonest type (89.8%). Forty-six participants (11.6%) screened positive for probable psychiatric morbidity. Predictors of IPV included partner alcohol use in the past 12 months (adjusted odds ratio [aOR]: 2.67; 95% confidence interval [CI]: 1.16-6.16; p &lt; 0.02), having a psychiatric morbidity (aOR: 2.53; 95% CI: 1.27-5.04; p &lt; 0.01), being single (aOR: 2.12; 95% CI: 1.25-3.58; p &lt; 0.01) and multiparous (aOR: 2.5; 95% CI: 1.43-4.38; p &lt; 0.001). Conclusion: Intimate partner violence was common amongst pregnant women in Nigeria. Identified modifiable risk factors can be targets for screening and intervention for women in these settings.","author":[{"dropping-particle":"","family":"Adebowale","given":"Oluyemisi","non-dropping-particle":"","parse-names":false,"suffix":""},{"dropping-particle":"","family":"James","given":"Bawo","non-dropping-particle":"","parse-names":false,"suffix":""}],"container-title":"African Journal of Primary Health Care and Family Medicine","id":"ITEM-1","issue":"1","issued":{"date-parts":[["2020"]]},"page":"1-7","publisher":"AOSIS (pty) Ltd","title":"The association between intimate partner violence, psychiatric morbidity amongst pregnant women and partner alcohol use in southern Nigeria","type":"article-journal","volume":"12"},"uris":["http://www.mendeley.com/documents/?uuid=50c919a1-f2d1-4f48-95d1-f242580b87d7"]}],"mendeley":{"formattedCitation":"(168)","plainTextFormattedCitation":"(168)","previouslyFormattedCitation":"(16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8)</w:t>
            </w:r>
            <w:r w:rsidRPr="00853F35">
              <w:rPr>
                <w:rFonts w:ascii="Times New Roman" w:hAnsi="Times New Roman" w:cs="Times New Roman"/>
                <w:color w:val="000000"/>
                <w:sz w:val="18"/>
                <w:szCs w:val="18"/>
              </w:rPr>
              <w:fldChar w:fldCharType="end"/>
            </w:r>
          </w:p>
        </w:tc>
        <w:tc>
          <w:tcPr>
            <w:tcW w:w="428" w:type="pct"/>
            <w:shd w:val="clear" w:color="auto" w:fill="auto"/>
          </w:tcPr>
          <w:p w14:paraId="56B891B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01BBC51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identify the magnitude of Intimate Partner Violence, and its relationship with psychiatric morbidity and partner alcohol use</w:t>
            </w:r>
          </w:p>
        </w:tc>
        <w:tc>
          <w:tcPr>
            <w:tcW w:w="471" w:type="pct"/>
            <w:shd w:val="clear" w:color="auto" w:fill="auto"/>
          </w:tcPr>
          <w:p w14:paraId="1B85F85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tenatal Clinic of the Central Hospital</w:t>
            </w:r>
          </w:p>
        </w:tc>
        <w:tc>
          <w:tcPr>
            <w:tcW w:w="524" w:type="pct"/>
          </w:tcPr>
          <w:p w14:paraId="7D95501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642F5AF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30.05); SD (5.3) </w:t>
            </w:r>
          </w:p>
        </w:tc>
        <w:tc>
          <w:tcPr>
            <w:tcW w:w="494" w:type="pct"/>
          </w:tcPr>
          <w:p w14:paraId="07C10435" w14:textId="77777777" w:rsidR="00774480" w:rsidRPr="00853F35" w:rsidRDefault="00774480" w:rsidP="00B209CE">
            <w:pPr>
              <w:numPr>
                <w:ilvl w:val="0"/>
                <w:numId w:val="3"/>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Depression</w:t>
            </w:r>
          </w:p>
          <w:p w14:paraId="12CB1643" w14:textId="77777777" w:rsidR="00774480" w:rsidRPr="00853F35" w:rsidRDefault="00774480" w:rsidP="00B209CE">
            <w:pPr>
              <w:numPr>
                <w:ilvl w:val="0"/>
                <w:numId w:val="3"/>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xiety</w:t>
            </w:r>
          </w:p>
          <w:p w14:paraId="1421B3E0" w14:textId="77777777" w:rsidR="00774480" w:rsidRPr="00853F35" w:rsidRDefault="00774480" w:rsidP="00B209CE">
            <w:pPr>
              <w:numPr>
                <w:ilvl w:val="0"/>
                <w:numId w:val="3"/>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Somatization </w:t>
            </w:r>
          </w:p>
        </w:tc>
        <w:tc>
          <w:tcPr>
            <w:tcW w:w="308" w:type="pct"/>
          </w:tcPr>
          <w:p w14:paraId="6BFE604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95</w:t>
            </w:r>
          </w:p>
        </w:tc>
        <w:tc>
          <w:tcPr>
            <w:tcW w:w="714" w:type="pct"/>
          </w:tcPr>
          <w:p w14:paraId="18C1789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br/>
              <w:t>SRQ</w:t>
            </w:r>
          </w:p>
        </w:tc>
      </w:tr>
      <w:tr w:rsidR="00774480" w:rsidRPr="00853F35" w14:paraId="1E85A085" w14:textId="77777777" w:rsidTr="00B209CE">
        <w:trPr>
          <w:trHeight w:val="1014"/>
        </w:trPr>
        <w:tc>
          <w:tcPr>
            <w:tcW w:w="181" w:type="pct"/>
            <w:shd w:val="clear" w:color="auto" w:fill="auto"/>
          </w:tcPr>
          <w:p w14:paraId="5E796E1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95</w:t>
            </w:r>
          </w:p>
        </w:tc>
        <w:tc>
          <w:tcPr>
            <w:tcW w:w="460" w:type="pct"/>
            <w:shd w:val="clear" w:color="auto" w:fill="auto"/>
          </w:tcPr>
          <w:p w14:paraId="7381074C"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Adekanle</w:t>
            </w:r>
            <w:proofErr w:type="spellEnd"/>
            <w:r w:rsidRPr="00853F35">
              <w:rPr>
                <w:rFonts w:ascii="Times New Roman" w:hAnsi="Times New Roman" w:cs="Times New Roman"/>
                <w:color w:val="000000"/>
                <w:sz w:val="18"/>
                <w:szCs w:val="18"/>
              </w:rPr>
              <w:t xml:space="preserve"> et al 2015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author":[{"dropping-particle":"","family":"Adekanle","given":"D A","non-dropping-particle":"","parse-names":false,"suffix":""},{"dropping-particle":"","family":"Adebayo","given":"K O","non-dropping-particle":"","parse-names":false,"suffix":""},{"dropping-particle":"","family":"…","given":"A O Fasanu - Tropical Journal of","non-dropping-particle":"","parse-names":false,"suffix":""},{"dropping-particle":"","family":"2015","given":"undefined","non-dropping-particle":"","parse-names":false,"suffix":""}],"container-title":"Tropical Journal of Obstetrics and Gynaecology","id":"ITEM-1","issue":"1","issued":{"date-parts":[["2015"]]},"page":"90-95","title":"Psychiatric morbidity among pregnant women with hypertensive disorders - a comparative study.","type":"article-journal","volume":"32"},"uris":["http://www.mendeley.com/documents/?uuid=77aacb11-aada-486c-a310-0934233fa6a0"]}],"mendeley":{"formattedCitation":"(169)","plainTextFormattedCitation":"(169)","previouslyFormattedCitation":"(16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9)</w:t>
            </w:r>
            <w:r w:rsidRPr="00853F35">
              <w:rPr>
                <w:rFonts w:ascii="Times New Roman" w:hAnsi="Times New Roman" w:cs="Times New Roman"/>
                <w:color w:val="000000"/>
                <w:sz w:val="18"/>
                <w:szCs w:val="18"/>
              </w:rPr>
              <w:fldChar w:fldCharType="end"/>
            </w:r>
          </w:p>
        </w:tc>
        <w:tc>
          <w:tcPr>
            <w:tcW w:w="428" w:type="pct"/>
            <w:shd w:val="clear" w:color="auto" w:fill="auto"/>
          </w:tcPr>
          <w:p w14:paraId="3801EF7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3D4D521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To compare psychiatry morbidity among normotensive and hypertensive (cases) pregnant women and their socio-demographic correlates</w:t>
            </w:r>
          </w:p>
        </w:tc>
        <w:tc>
          <w:tcPr>
            <w:tcW w:w="471" w:type="pct"/>
            <w:shd w:val="clear" w:color="auto" w:fill="auto"/>
          </w:tcPr>
          <w:p w14:paraId="5A52573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p w14:paraId="23E8377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ntenatal clinic)</w:t>
            </w:r>
          </w:p>
        </w:tc>
        <w:tc>
          <w:tcPr>
            <w:tcW w:w="524" w:type="pct"/>
          </w:tcPr>
          <w:p w14:paraId="1EA588D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4F7F25B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Mean (29.1) SD (5.7) </w:t>
            </w:r>
          </w:p>
        </w:tc>
        <w:tc>
          <w:tcPr>
            <w:tcW w:w="494" w:type="pct"/>
          </w:tcPr>
          <w:p w14:paraId="5BD71BF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665808C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40</w:t>
            </w:r>
          </w:p>
        </w:tc>
        <w:tc>
          <w:tcPr>
            <w:tcW w:w="714" w:type="pct"/>
          </w:tcPr>
          <w:p w14:paraId="5A55896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GHQ</w:t>
            </w:r>
            <w:r w:rsidRPr="00853F35">
              <w:rPr>
                <w:rFonts w:ascii="Times New Roman" w:hAnsi="Times New Roman" w:cs="Times New Roman"/>
                <w:color w:val="000000"/>
                <w:sz w:val="18"/>
                <w:szCs w:val="18"/>
              </w:rPr>
              <w:br/>
              <w:t>HADS</w:t>
            </w:r>
          </w:p>
        </w:tc>
      </w:tr>
      <w:tr w:rsidR="00774480" w:rsidRPr="00853F35" w14:paraId="357F1E17" w14:textId="77777777" w:rsidTr="00B209CE">
        <w:trPr>
          <w:trHeight w:val="1440"/>
        </w:trPr>
        <w:tc>
          <w:tcPr>
            <w:tcW w:w="181" w:type="pct"/>
            <w:shd w:val="clear" w:color="auto" w:fill="auto"/>
          </w:tcPr>
          <w:p w14:paraId="076BCF3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6</w:t>
            </w:r>
          </w:p>
        </w:tc>
        <w:tc>
          <w:tcPr>
            <w:tcW w:w="460" w:type="pct"/>
            <w:shd w:val="clear" w:color="auto" w:fill="auto"/>
          </w:tcPr>
          <w:p w14:paraId="4DF8E34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gler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371/journal.pmed.1003465","ISSN":"15491676","PMID":"33428617","abstract":"Background Social support and relevant skills training can reduce the risk of postpartum depression (PPD) by reducing the impact of stressors. The 10-step program to encourage exclusive breastfeeding that forms the basis of the Baby-Friendly Hospital Initiative (BFHI) provides both, suggesting it may lessen depressive symptoms directly or by reducing difficulties associated with infant feeding. Our objective was to quantify the association of implementing Steps 1–9 or Steps 1–10 on postpartum depressive symptoms and test whether this association was mediated by breastfeeding difficulties. Methods and findings We used data from a breastfeeding promotion trial of all women who gave birth to a healthy singleton between May 24 and August 25, 2012 in 1 of the 6 facilities comparing different BFHI implementations (Steps 1–9, Steps 1–10) to the standard of care (SOC) randomized by facility in Kinshasa, Democratic Republic of Congo. Depressive symptoms, a non-registered trial outcome, was assessed at 14 weeks via the Edinburgh Postnatal Depression Scale (EPDS). Inverse probability weighting (IPW) was used to estimate the association of BFHI implementations on depressive symptoms and the controlled direct association through breastfeeding difficulties at 10 weeks postpartum. A total of 903 mother–infant pairs were included in the analysis. Most women enrolled had previously given birth (76%) and exclusively breastfed at 10 weeks (55%). The median age was 27 (interquartile range (IQR): 23, 32 years). The proportion of women reporting breastfeeding difficulties at week 10 was higher in both Steps 1–9 (75%) and Steps 1–10 (91%) relative to the SOC (67%). However, the number of reported difficulties was similar between Steps 1–9 (median: 2; IQR: 0, 3) and SOC (2; IQR: 0, 3), with slightly more in Steps 1–10 (2; IQR: 1, 3). The prevalence of symptoms consistent with probable depression (EPDS score &gt;13) was 18% for SOC, 11% for Steps 1–9 (prevalence difference [PD] = −0.08; 95% confidence interval (CI): −0.14 to −0.01, p = 0.019), and 8% for Steps 1–10 (PD = −0.11, −0.16 to −0.05; p &lt; 0.001). We found mediation by breastfeeding difficulties. In the presence of any difficulties, the PD was reduced for both Steps 1–9 (−0.15; 95% confidence level (CL): −0.25, −0.06; p &lt; 0.01) and Steps 1–10 (−0.16; 95% CL: −0.25, −0.06; p &lt; 0.01). If no breastfeeding difficulties occurred in the population, there was no difference in the prevalence of probable depression for Steps 1–9 (0…","author":[{"dropping-particle":"","family":"Agler","given":"Robert A.","non-dropping-particle":"","parse-names":false,"suffix":""},{"dropping-particle":"","family":"Zivich","given":"Paul N.","non-dropping-particle":"","parse-names":false,"suffix":""},{"dropping-particle":"","family":"Kawende","given":"Bienvenu","non-dropping-particle":"","parse-names":false,"suffix":""},{"dropping-particle":"","family":"Behets","given":"Frieda","non-dropping-particle":"","parse-names":false,"suffix":""},{"dropping-particle":"","family":"Yotebieng","given":"Marcel","non-dropping-particle":"","parse-names":false,"suffix":""}],"container-title":"PLoS Medicine","id":"ITEM-1","issue":"1","issued":{"date-parts":[["2021","1"]]},"publisher":"Public Library of Science","title":"Postpartum depressive symptoms following implementation of the 10 steps to successful breastfeeding program in Kinshasa, Democratic Republic of Congo: A cohort study","type":"article-journal","volume":"18"},"uris":["http://www.mendeley.com/documents/?uuid=28c4cedd-b5b3-462d-87a3-f0bb55ae32ec"]}],"mendeley":{"formattedCitation":"(180)","plainTextFormattedCitation":"(180)","previouslyFormattedCitation":"(18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80)</w:t>
            </w:r>
            <w:r w:rsidRPr="00853F35">
              <w:rPr>
                <w:rFonts w:ascii="Times New Roman" w:hAnsi="Times New Roman" w:cs="Times New Roman"/>
                <w:color w:val="000000"/>
                <w:sz w:val="18"/>
                <w:szCs w:val="18"/>
              </w:rPr>
              <w:fldChar w:fldCharType="end"/>
            </w:r>
            <w:r w:rsidRPr="00853F35">
              <w:rPr>
                <w:rFonts w:ascii="Times New Roman" w:hAnsi="Times New Roman" w:cs="Times New Roman"/>
                <w:color w:val="000000"/>
                <w:sz w:val="18"/>
                <w:szCs w:val="18"/>
              </w:rPr>
              <w:t>a</w:t>
            </w:r>
          </w:p>
        </w:tc>
        <w:tc>
          <w:tcPr>
            <w:tcW w:w="428" w:type="pct"/>
            <w:shd w:val="clear" w:color="auto" w:fill="auto"/>
          </w:tcPr>
          <w:p w14:paraId="60339EB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RC</w:t>
            </w:r>
          </w:p>
        </w:tc>
        <w:tc>
          <w:tcPr>
            <w:tcW w:w="1013" w:type="pct"/>
            <w:shd w:val="clear" w:color="auto" w:fill="auto"/>
          </w:tcPr>
          <w:p w14:paraId="375BB0D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quantify the association of implementing Steps 1–9 or Steps 1–10 on postpartum depressive symptoms and test whether this association was mediated by breastfeeding difficulties</w:t>
            </w:r>
          </w:p>
        </w:tc>
        <w:tc>
          <w:tcPr>
            <w:tcW w:w="471" w:type="pct"/>
            <w:shd w:val="clear" w:color="auto" w:fill="auto"/>
          </w:tcPr>
          <w:p w14:paraId="539CC97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Well baby clinic</w:t>
            </w:r>
          </w:p>
        </w:tc>
        <w:tc>
          <w:tcPr>
            <w:tcW w:w="524" w:type="pct"/>
          </w:tcPr>
          <w:p w14:paraId="40EA3A3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74C740B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dian (27) </w:t>
            </w:r>
          </w:p>
        </w:tc>
        <w:tc>
          <w:tcPr>
            <w:tcW w:w="494" w:type="pct"/>
          </w:tcPr>
          <w:p w14:paraId="1B0AA14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01DA9AF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03</w:t>
            </w:r>
          </w:p>
        </w:tc>
        <w:tc>
          <w:tcPr>
            <w:tcW w:w="714" w:type="pct"/>
          </w:tcPr>
          <w:p w14:paraId="3A7855C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r>
            <w:r w:rsidRPr="00853F35">
              <w:rPr>
                <w:rFonts w:ascii="Times New Roman" w:hAnsi="Times New Roman" w:cs="Times New Roman"/>
                <w:color w:val="000000"/>
                <w:sz w:val="18"/>
                <w:szCs w:val="18"/>
              </w:rPr>
              <w:br/>
            </w:r>
          </w:p>
        </w:tc>
      </w:tr>
      <w:tr w:rsidR="00774480" w:rsidRPr="00853F35" w14:paraId="50E772C9" w14:textId="77777777" w:rsidTr="00B209CE">
        <w:trPr>
          <w:trHeight w:val="1440"/>
        </w:trPr>
        <w:tc>
          <w:tcPr>
            <w:tcW w:w="181" w:type="pct"/>
            <w:shd w:val="clear" w:color="auto" w:fill="auto"/>
          </w:tcPr>
          <w:p w14:paraId="68B239A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7</w:t>
            </w:r>
          </w:p>
        </w:tc>
        <w:tc>
          <w:tcPr>
            <w:tcW w:w="460" w:type="pct"/>
            <w:shd w:val="clear" w:color="auto" w:fill="auto"/>
          </w:tcPr>
          <w:p w14:paraId="185BECE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tkins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sat.2021.108441","abstract":"Background: No validated tools exist to screen for substance use or dependence in Mozambique. The aim of this study was to validate the Alcohol Use Disorder Identification Test (AUDIT) for use in primary care settings in Mozambique. Methods: The study administered a final adapted Mozambican 10-item AUDIT (AUDIT-10-MZ) to 502 individuals from antenatal, postpartum, and general outpatient consultations in three Ministry of Health primary health care clinics in Sofala Province, Mozambique. The study evaluated the AUDIT-10-MZ against the MINI 5.0-MZ as a gold standard diagnostic tool. Results: Using the MINI 5.0-MZ, 16 (3.2%) of the sample tested positive for alcohol dependence and 3 (0.6%) tested positive for harmful alcohol use. The full AUDIT-10-MZ had acceptable internal consistency (α = 0.74); however, the shorter AUDIT-C-MZ had a higher alpha value than the full AUDIT screener (α = 0.79). The AUDIT-10-MZ performed well for screening in primary care, achieving areas under the receiver operating characteristic curves (AUROCs) of 0.94 (95% CI: 0.91, 0.96) for alcohol dependence. The AUDIT-C-MZ also performed well with an AUROC of 0.88 (95% CI: 0.80, 0.96) for alcohol dependence. Using a cut-off of ≥6, the AUDIT-10-MZ achieved a sensitivity of 68.8% and specificity of 92.0% for screening for alcohol dependence; a cut-off of ≥3 for the AUDIT-C-MZ achieved a sensitivity of 56.3% and specificity of 90.7%. Conclusions: Both the AUDIT-10-MZ and AUDIT-C-MZ are valid instruments for screening for alcohol dependence in Mozambique. The AUDIT-C-MZ performed particularly well and providers could use it as a brief screener in primary care settings. Optimal cut-points will depend on weighing false positives and false negatives but could be employed at ≥ 6 or ≥ 7 for the AUDIT-10-MZ and at ≥ 2 or ≥ 3 for the AUDIT-C-MZ. Future implementation research is needed to examine how best to integrate screening for substance use or dependence in primary care settings in Mozambique and other similar LMICs.","author":[{"dropping-particle":"","family":"Atkins","given":"Dana L","non-dropping-particle":"","parse-names":false,"suffix":""},{"dropping-particle":"","family":"Cumbe","given":"Vasco F J","non-dropping-particle":"","parse-names":false,"suffix":""},{"dropping-particle":"","family":"Muanido","given":"Alberto","non-dropping-particle":"","parse-names":false,"suffix":""},{"dropping-particle":"","family":"Manaca","given":"Nelia","non-dropping-particle":"","parse-names":false,"suffix":""},{"dropping-particle":"","family":"Fumo","given":"Hélder","non-dropping-particle":"","parse-names":false,"suffix":""},{"dropping-particle":"","family":"Chiruca","given":"Pedro","non-dropping-particle":"","parse-names":false,"suffix":""},{"dropping-particle":"","family":"Hicks","given":"Leecreesha","non-dropping-particle":"","parse-names":false,"suffix":""},{"dropping-particle":"","family":"Wagenaar","given":"Bradley H","non-dropping-particle":"","parse-names":false,"suffix":""}],"container-title":"Journal of Substance Abuse Treatment","id":"ITEM-1","issued":{"date-parts":[["2021","8"]]},"publisher":"Elsevier Inc.","title":"Validity and item response theory properties of the Alcohol Use Disorders Identification Test for primary care alcohol use screening in Mozambique (AUDIT-MZ)","type":"article","volume":"127"},"uris":["http://www.mendeley.com/documents/?uuid=106a562c-7c53-4aa8-9989-849af2f7fbae"]}],"mendeley":{"formattedCitation":"(127)","plainTextFormattedCitation":"(127)","previouslyFormattedCitation":"(12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27)</w:t>
            </w:r>
            <w:r w:rsidRPr="00853F35">
              <w:rPr>
                <w:rFonts w:ascii="Times New Roman" w:hAnsi="Times New Roman" w:cs="Times New Roman"/>
                <w:color w:val="000000"/>
                <w:sz w:val="18"/>
                <w:szCs w:val="18"/>
              </w:rPr>
              <w:fldChar w:fldCharType="end"/>
            </w:r>
          </w:p>
        </w:tc>
        <w:tc>
          <w:tcPr>
            <w:tcW w:w="428" w:type="pct"/>
            <w:shd w:val="clear" w:color="auto" w:fill="auto"/>
          </w:tcPr>
          <w:p w14:paraId="199C3D3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Mozambique</w:t>
            </w:r>
          </w:p>
        </w:tc>
        <w:tc>
          <w:tcPr>
            <w:tcW w:w="1013" w:type="pct"/>
            <w:shd w:val="clear" w:color="auto" w:fill="auto"/>
          </w:tcPr>
          <w:p w14:paraId="19E49AD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validate the Alcohol Use Disorder Identification Test (AUDIT) for use in primary care settings </w:t>
            </w:r>
          </w:p>
        </w:tc>
        <w:tc>
          <w:tcPr>
            <w:tcW w:w="471" w:type="pct"/>
            <w:shd w:val="clear" w:color="auto" w:fill="auto"/>
          </w:tcPr>
          <w:p w14:paraId="7215886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3F1F47F0" w14:textId="77777777" w:rsidR="00774480" w:rsidRPr="00853F35" w:rsidRDefault="00774480" w:rsidP="00B209CE">
            <w:pPr>
              <w:numPr>
                <w:ilvl w:val="0"/>
                <w:numId w:val="5"/>
              </w:numPr>
              <w:pBdr>
                <w:top w:val="nil"/>
                <w:left w:val="nil"/>
                <w:bottom w:val="nil"/>
                <w:right w:val="nil"/>
                <w:between w:val="nil"/>
              </w:pBdr>
              <w:spacing w:after="0" w:line="240" w:lineRule="auto"/>
              <w:ind w:left="27"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egnant women</w:t>
            </w:r>
          </w:p>
          <w:p w14:paraId="2E179EBA" w14:textId="77777777" w:rsidR="00774480" w:rsidRPr="00853F35" w:rsidRDefault="00774480" w:rsidP="00B209CE">
            <w:pPr>
              <w:numPr>
                <w:ilvl w:val="0"/>
                <w:numId w:val="5"/>
              </w:numPr>
              <w:pBdr>
                <w:top w:val="nil"/>
                <w:left w:val="nil"/>
                <w:bottom w:val="nil"/>
                <w:right w:val="nil"/>
                <w:between w:val="nil"/>
              </w:pBdr>
              <w:spacing w:after="0" w:line="240" w:lineRule="auto"/>
              <w:ind w:left="27"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women</w:t>
            </w:r>
          </w:p>
        </w:tc>
        <w:tc>
          <w:tcPr>
            <w:tcW w:w="407" w:type="pct"/>
          </w:tcPr>
          <w:p w14:paraId="5B31058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8) SD (7.4)</w:t>
            </w:r>
          </w:p>
        </w:tc>
        <w:tc>
          <w:tcPr>
            <w:tcW w:w="494" w:type="pct"/>
          </w:tcPr>
          <w:p w14:paraId="02AF1D7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lcohol dependence</w:t>
            </w:r>
          </w:p>
        </w:tc>
        <w:tc>
          <w:tcPr>
            <w:tcW w:w="308" w:type="pct"/>
          </w:tcPr>
          <w:p w14:paraId="1309070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33</w:t>
            </w:r>
          </w:p>
        </w:tc>
        <w:tc>
          <w:tcPr>
            <w:tcW w:w="714" w:type="pct"/>
          </w:tcPr>
          <w:p w14:paraId="5C5FCAB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UDIT-10-MZ </w:t>
            </w:r>
            <w:r w:rsidRPr="00853F35">
              <w:rPr>
                <w:rFonts w:ascii="Times New Roman" w:hAnsi="Times New Roman" w:cs="Times New Roman"/>
                <w:color w:val="000000"/>
                <w:sz w:val="18"/>
                <w:szCs w:val="18"/>
              </w:rPr>
              <w:br/>
            </w:r>
          </w:p>
          <w:p w14:paraId="61F00B1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INI 5.0-MZ</w:t>
            </w:r>
          </w:p>
        </w:tc>
      </w:tr>
      <w:tr w:rsidR="00774480" w:rsidRPr="00853F35" w14:paraId="2ACDA434" w14:textId="77777777" w:rsidTr="00B209CE">
        <w:trPr>
          <w:trHeight w:val="871"/>
        </w:trPr>
        <w:tc>
          <w:tcPr>
            <w:tcW w:w="181" w:type="pct"/>
            <w:shd w:val="clear" w:color="auto" w:fill="auto"/>
          </w:tcPr>
          <w:p w14:paraId="5A2B70A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8</w:t>
            </w:r>
          </w:p>
        </w:tc>
        <w:tc>
          <w:tcPr>
            <w:tcW w:w="460" w:type="pct"/>
            <w:shd w:val="clear" w:color="auto" w:fill="auto"/>
          </w:tcPr>
          <w:p w14:paraId="4F8D4BC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tuhaire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884-021-04287-2","abstract":"Background: Postpartum depression affects a significant proportion of women of childbearing age. The birth of a newborn baby is normally considered a joyful event, inhibiting mothers from expressing their depressive feelings. If the condition is not well understood and managed, mothers with postpartum depression are likely to experience suicidal ideation or even commit suicide. This study explored lived experiences of women who had recovered from a clinical diagnosis of postpartum depression in southwestern Uganda. Methods: This phenomenological study adopted the explorative approach through in-depth interviews as guided by the biopsychosocial model of depression. It was conducted in Mbarara Regional Referral Hospital, Bwizibwera Health Centre IV and Kinoni Health Centre IV located in Mbarara and Rwampara districts, southwestern Uganda. Data were collected from 30 postpartum mothers who were purposively selected, between 9th December 2019 and 25th September 2020. We analyzed this work using thematic data analysis and this was steered by the Colaizzi’s six-step phenomenological approach of inquiry. Results: The findings were summarized into five major themes: 1) somatic experiences including insomnia and headache, breast pain, poor breast milk production, weight loss and lack of energy; 2) difficulties in home and family life including overwhelming domestic chores, lack of social support from other family members, fighting at home and financial constraints due to COVID-19 pandemic; 3) negative emotions including anger, self-blame, despondency and feelings of loneliness and regrets of conceiving or marriage; 4) feelings of suicide, homicide and self-harm including suicidal ideation and attempt, homicidal ideations and attempt and feelings of self-harm and 5) coping with postpartum depression including spirituality, termination of or attempt to leave their marital relationships, acceptance, counselling and seeking medical treatment, perseverance. Conclusion and recommendations: Suicidal and homicidal thoughts are important parts of the postpartum depression experience, and these may put the lives of the mothers, their spouses and their babies at a great risk. Poor relationship quality, intimate partner violence and lack of financial resources contribute significantly to the negative emotional experiences of mothers with PPD.","author":[{"dropping-particle":"","family":"Atuhaire","given":"Catherine","non-dropping-particle":"","parse-names":false,"suffix":""},{"dropping-particle":"","family":"Rukundo","given":"Godfrey Zari","non-dropping-particle":"","parse-names":false,"suffix":""},{"dropping-particle":"","family":"Brennaman","given":"Laura","non-dropping-particle":"","parse-names":false,"suffix":""},{"dropping-particle":"","family":"Cumber","given":"Samuel Nambile","non-dropping-particle":"","parse-names":false,"suffix":""},{"dropping-particle":"","family":"Nambozi","given":"Grace","non-dropping-particle":"","parse-names":false,"suffix":""}],"container-title":"BMC Pregnancy and Childbirth","id":"ITEM-1","issue":"1","issued":{"date-parts":[["2021","12"]]},"publisher":"BioMed Central Ltd","title":"Lived experiences of Ugandan women who had recovered from a clinical diagnosis of postpartum depression: a phenomenological study","type":"article-journal","volume":"21"},"uris":["http://www.mendeley.com/documents/?uuid=79be24e9-8113-4fae-bc58-a96c51579d94"]}],"mendeley":{"formattedCitation":"(124)","plainTextFormattedCitation":"(124)","previouslyFormattedCitation":"(124)"},"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24)</w:t>
            </w:r>
            <w:r w:rsidRPr="00853F35">
              <w:rPr>
                <w:rFonts w:ascii="Times New Roman" w:hAnsi="Times New Roman" w:cs="Times New Roman"/>
                <w:color w:val="000000"/>
                <w:sz w:val="18"/>
                <w:szCs w:val="18"/>
              </w:rPr>
              <w:fldChar w:fldCharType="end"/>
            </w:r>
          </w:p>
        </w:tc>
        <w:tc>
          <w:tcPr>
            <w:tcW w:w="428" w:type="pct"/>
            <w:shd w:val="clear" w:color="auto" w:fill="auto"/>
          </w:tcPr>
          <w:p w14:paraId="7AA1B37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Uganda</w:t>
            </w:r>
          </w:p>
        </w:tc>
        <w:tc>
          <w:tcPr>
            <w:tcW w:w="1013" w:type="pct"/>
            <w:shd w:val="clear" w:color="auto" w:fill="auto"/>
          </w:tcPr>
          <w:p w14:paraId="286FAF3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explored lived experiences of women who had recovered from a clinical diagnosis of postpartum depression </w:t>
            </w:r>
          </w:p>
        </w:tc>
        <w:tc>
          <w:tcPr>
            <w:tcW w:w="471" w:type="pct"/>
            <w:shd w:val="clear" w:color="auto" w:fill="auto"/>
          </w:tcPr>
          <w:p w14:paraId="5FA1543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4B28217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5D988C2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28) </w:t>
            </w:r>
          </w:p>
        </w:tc>
        <w:tc>
          <w:tcPr>
            <w:tcW w:w="494" w:type="pct"/>
          </w:tcPr>
          <w:p w14:paraId="4045774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43FEBB9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0</w:t>
            </w:r>
          </w:p>
        </w:tc>
        <w:tc>
          <w:tcPr>
            <w:tcW w:w="714" w:type="pct"/>
          </w:tcPr>
          <w:p w14:paraId="1E6F319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SM-IV</w:t>
            </w:r>
          </w:p>
        </w:tc>
      </w:tr>
      <w:tr w:rsidR="00774480" w:rsidRPr="00853F35" w14:paraId="5DFA4C34" w14:textId="77777777" w:rsidTr="00BA16B5">
        <w:trPr>
          <w:trHeight w:val="941"/>
        </w:trPr>
        <w:tc>
          <w:tcPr>
            <w:tcW w:w="181" w:type="pct"/>
            <w:shd w:val="clear" w:color="auto" w:fill="auto"/>
          </w:tcPr>
          <w:p w14:paraId="2E21238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99</w:t>
            </w:r>
          </w:p>
        </w:tc>
        <w:tc>
          <w:tcPr>
            <w:tcW w:w="460" w:type="pct"/>
            <w:shd w:val="clear" w:color="auto" w:fill="auto"/>
          </w:tcPr>
          <w:p w14:paraId="485CB43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Azale et al 2016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abstract":"Background: Postpartum depression (PPD) affects more than one in ten women and is associated with adverse consequences for mother, child and family. Integrating mental health care into maternal health care platforms is proposed as a means of improving access to effective care and reducing the 'treatment gap' in low- and middle-income countries. This study aimed to determine the proportion of women with PPD who sought help form a health facility and the associated factors. Methods: A community based, cross-sectional survey was conducted in southern Ethiopia. A total of 3147 women who were between one and 12 months postpartum were screened for depressive symptoms in their home using a culturally validated version of the Patient Health Questionnaire (PHQ-9). Women scoring five or more (indicating potential depressive disorder) (n = 385) were interviewed regarding help-seeking behavior. Multiple logistic regression was used to identify factors associated independently with help-seeking from health services. Results: Only 4.2 % of women (n = 16) with high PPD symptoms had obtained mental health care and only 12.7 % of women (n = 49) had been in contact with any health service since the onset of their symptoms. In the multivariable analysis, urban residence, adjusted odds ratio (aOR): 4.39 (95 % confidence interval (CI) 1.23, 15.68); strong social support, aOR: 2.44 (95 % CI 1.30, 4.56); perceived physical cause, aOR: 6.61 (95 % CI 1.76, 24.80); perceived higher severity aOR: 2.28 (95 % CI 1.41, 5.47); perceived need for treatment aOR: 1.46 (95 % CI 1.57, 18.99); PHQ score, aOR: 1.14 (95 % CI 1.04, 1.25); and disability, aOR: 1.06 (95 % CI 1.01, 1.15) were associated significantly with help-seeking from health services. More than half of the women with high levels of PPD symptoms (n = 231; 60.0 %) attributed their symptoms to a psychosocial cause and 269 (69.9 %) perceived a need for treatment. Equal proportions endorsed biomedical treatment and traditional or religious healing as the appropriate intervention. Conclusion: In the absence of an accessible maternal mental health service the treatment gap was very high. There is a need to create public awareness about PPD, its causes and consequences, and the need for help seeking. However, symptom attributions and help-seeking preferences indicate potential acceptability of interventions located in maternal health care services within primary care.","author":[{"dropping-particle":"","family":"Azale","given":"Telake","non-dropping-particle":"","parse-names":false,"suffix":""},{"dropping-particle":"","family":"Fekadu","given":"Abebaw","non-dropping-particle":"","parse-names":false,"suffix":""},{"dropping-particle":"","family":"Hanlon","given":"Charlotte","non-dropping-particle":"","parse-names":false,"suffix":""}],"container-title":"BMC Psychiatry","id":"ITEM-1","issue":"1","issued":{"date-parts":[["2016","6"]]},"publisher":"BioMed Central Ltd.","title":"Treatment gap and help-seeking for postpartum depression in a rural African setting","type":"article-journal","volume":"16"},"uris":["http://www.mendeley.com/documents/?uuid=d60dd481-a655-4638-8714-556726fbc394"]}],"mendeley":{"formattedCitation":"(66)","plainTextFormattedCitation":"(66)","previouslyFormattedCitation":"(6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66)</w:t>
            </w:r>
            <w:r w:rsidRPr="00853F35">
              <w:rPr>
                <w:rFonts w:ascii="Times New Roman" w:hAnsi="Times New Roman" w:cs="Times New Roman"/>
                <w:color w:val="000000"/>
                <w:sz w:val="18"/>
                <w:szCs w:val="18"/>
              </w:rPr>
              <w:fldChar w:fldCharType="end"/>
            </w:r>
          </w:p>
        </w:tc>
        <w:tc>
          <w:tcPr>
            <w:tcW w:w="428" w:type="pct"/>
            <w:shd w:val="clear" w:color="auto" w:fill="auto"/>
          </w:tcPr>
          <w:p w14:paraId="277A17A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11E9C5D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oportion of women with PPD who sought help form a health facility and the associated factors</w:t>
            </w:r>
          </w:p>
        </w:tc>
        <w:tc>
          <w:tcPr>
            <w:tcW w:w="471" w:type="pct"/>
            <w:shd w:val="clear" w:color="auto" w:fill="auto"/>
          </w:tcPr>
          <w:p w14:paraId="5058C6F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78D4D79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ostpartum women </w:t>
            </w:r>
          </w:p>
        </w:tc>
        <w:tc>
          <w:tcPr>
            <w:tcW w:w="407" w:type="pct"/>
          </w:tcPr>
          <w:p w14:paraId="186016C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28.8) SD (5.2) </w:t>
            </w:r>
          </w:p>
        </w:tc>
        <w:tc>
          <w:tcPr>
            <w:tcW w:w="494" w:type="pct"/>
          </w:tcPr>
          <w:p w14:paraId="395760A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6823F0F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85</w:t>
            </w:r>
          </w:p>
        </w:tc>
        <w:tc>
          <w:tcPr>
            <w:tcW w:w="714" w:type="pct"/>
          </w:tcPr>
          <w:p w14:paraId="45E0D93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r w:rsidRPr="00853F35">
              <w:rPr>
                <w:rFonts w:ascii="Times New Roman" w:hAnsi="Times New Roman" w:cs="Times New Roman"/>
                <w:color w:val="000000"/>
                <w:sz w:val="18"/>
                <w:szCs w:val="18"/>
              </w:rPr>
              <w:br/>
              <w:t xml:space="preserve">GHSQ </w:t>
            </w:r>
            <w:r w:rsidRPr="00853F35">
              <w:rPr>
                <w:rFonts w:ascii="Times New Roman" w:hAnsi="Times New Roman" w:cs="Times New Roman"/>
                <w:color w:val="000000"/>
                <w:sz w:val="18"/>
                <w:szCs w:val="18"/>
              </w:rPr>
              <w:br/>
              <w:t>SEMI</w:t>
            </w:r>
            <w:r w:rsidRPr="00853F35">
              <w:rPr>
                <w:rFonts w:ascii="Times New Roman" w:hAnsi="Times New Roman" w:cs="Times New Roman"/>
                <w:color w:val="000000"/>
                <w:sz w:val="18"/>
                <w:szCs w:val="18"/>
              </w:rPr>
              <w:br/>
              <w:t>WHODAS</w:t>
            </w:r>
            <w:r w:rsidRPr="00853F35">
              <w:rPr>
                <w:rFonts w:ascii="Times New Roman" w:hAnsi="Times New Roman" w:cs="Times New Roman"/>
                <w:color w:val="000000"/>
                <w:sz w:val="18"/>
                <w:szCs w:val="18"/>
              </w:rPr>
              <w:br/>
            </w:r>
            <w:r w:rsidRPr="00853F35">
              <w:rPr>
                <w:rFonts w:ascii="Times New Roman" w:hAnsi="Times New Roman" w:cs="Times New Roman"/>
                <w:color w:val="000000"/>
                <w:sz w:val="18"/>
                <w:szCs w:val="18"/>
              </w:rPr>
              <w:br/>
            </w:r>
          </w:p>
        </w:tc>
      </w:tr>
      <w:tr w:rsidR="00774480" w:rsidRPr="00853F35" w14:paraId="222C2096" w14:textId="77777777" w:rsidTr="00B209CE">
        <w:trPr>
          <w:trHeight w:val="326"/>
        </w:trPr>
        <w:tc>
          <w:tcPr>
            <w:tcW w:w="181" w:type="pct"/>
            <w:shd w:val="clear" w:color="auto" w:fill="auto"/>
          </w:tcPr>
          <w:p w14:paraId="664A415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0</w:t>
            </w:r>
          </w:p>
        </w:tc>
        <w:tc>
          <w:tcPr>
            <w:tcW w:w="460" w:type="pct"/>
            <w:shd w:val="clear" w:color="auto" w:fill="auto"/>
          </w:tcPr>
          <w:p w14:paraId="49B9169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aron et al 2015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11/hsc.12167","ISSN":"13652524","PMID":"25328059","abstract":"The prevalence of perinatal common mental disorders in South Africa is high, yet little is known about mental health service use among pregnant and postnatal women. This paper reports on pregnant women's patterns of use of a counselling service at a primary level obstetric facility in Cape Town, South Africa, between January 2010 and December 2011. It investigates whether these are associated with demographics, severity and risk of depressive symptoms. Participants (N = 3311) were screened for psychological distress using the Edinburgh Postnatal Depression Scale (EPDS) at their first antenatal visit. Risk factors for antenatal depression were assessed using a 11-item checklist. Questionnaires were self-administered, but some participants required assistance. Participants scoring positive (≥13) on the EPDS were offered referral to on-site, individual counselling, and assigned to one of three groups according to their service use: declined referral; accepted referral and attended counselling sessions; and accepted referral but defaulted all appointments. Consent to participate was received by 3437 (96.4%) participants who were offered screening, of which 627 (18.9%) screened positive on the EPDS. Of these, 363 (57.9%) attended counselling. Both bivariate analyses and regression analyses revealed that age and risk factor assessment score were associated with screening positive on the EPDS. Odds ratios (OR) for accepting counselling were OR = 0.94 (95% CI = 0.92-0.97) for gestation, OR = 1.27 (95% CI = 1.15-1.39) for EPDS score and OR = 0.48 (95% CI = 0.23-0.99) for reporting three or more risk factors. OR for attending counselling were, for age: OR = 1.06 (95% CI = 1.00-1.12) and for reporting three or more risk factors: OR = 0.60 (95% CI = 0.37-0.97). While the majority of women with psychological distress accessed the counselling service provided, strategies to increase service use of younger pregnant women specifically are required.","author":[{"dropping-particle":"","family":"Baron","given":"Emily","non-dropping-particle":"","parse-names":false,"suffix":""},{"dropping-particle":"","family":"Field","given":"Sally","non-dropping-particle":"","parse-names":false,"suffix":""},{"dropping-particle":"","family":"Kafaar","given":"Zuhayr","non-dropping-particle":"","parse-names":false,"suffix":""},{"dropping-particle":"","family":"Honikman","given":"Simone","non-dropping-particle":"","parse-names":false,"suffix":""}],"container-title":"Health and Social Care in the Community","id":"ITEM-1","issue":"5","issued":{"date-parts":[["2015"]]},"page":"502-512","title":"Patterns of use of a maternal mental health service in a low-resource antenatal setting in South Africa","type":"article-journal","volume":"23"},"uris":["http://www.mendeley.com/documents/?uuid=43ee9dd7-4043-41ef-8853-a299b582c8b3"]}],"mendeley":{"formattedCitation":"(143)","plainTextFormattedCitation":"(143)","previouslyFormattedCitation":"(14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43)</w:t>
            </w:r>
            <w:r w:rsidRPr="00853F35">
              <w:rPr>
                <w:rFonts w:ascii="Times New Roman" w:hAnsi="Times New Roman" w:cs="Times New Roman"/>
                <w:color w:val="000000"/>
                <w:sz w:val="18"/>
                <w:szCs w:val="18"/>
              </w:rPr>
              <w:fldChar w:fldCharType="end"/>
            </w:r>
          </w:p>
        </w:tc>
        <w:tc>
          <w:tcPr>
            <w:tcW w:w="428" w:type="pct"/>
            <w:shd w:val="clear" w:color="auto" w:fill="auto"/>
          </w:tcPr>
          <w:p w14:paraId="5CA3BDD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10B618E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report the patterns of use of an integrated primary level counselling service among pregnant women</w:t>
            </w:r>
          </w:p>
        </w:tc>
        <w:tc>
          <w:tcPr>
            <w:tcW w:w="471" w:type="pct"/>
            <w:shd w:val="clear" w:color="auto" w:fill="auto"/>
          </w:tcPr>
          <w:p w14:paraId="34E51F5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imary care (Obstetric facility)</w:t>
            </w:r>
          </w:p>
        </w:tc>
        <w:tc>
          <w:tcPr>
            <w:tcW w:w="524" w:type="pct"/>
          </w:tcPr>
          <w:p w14:paraId="54EF4D6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7B784BB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dian (26) </w:t>
            </w:r>
          </w:p>
        </w:tc>
        <w:tc>
          <w:tcPr>
            <w:tcW w:w="494" w:type="pct"/>
          </w:tcPr>
          <w:p w14:paraId="50FE992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5245706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311</w:t>
            </w:r>
          </w:p>
        </w:tc>
        <w:tc>
          <w:tcPr>
            <w:tcW w:w="714" w:type="pct"/>
          </w:tcPr>
          <w:p w14:paraId="4CF65BC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EPDS </w:t>
            </w:r>
            <w:r w:rsidRPr="00853F35">
              <w:rPr>
                <w:rFonts w:ascii="Times New Roman" w:hAnsi="Times New Roman" w:cs="Times New Roman"/>
                <w:color w:val="000000"/>
                <w:sz w:val="18"/>
                <w:szCs w:val="18"/>
              </w:rPr>
              <w:br/>
            </w:r>
          </w:p>
        </w:tc>
      </w:tr>
      <w:tr w:rsidR="00774480" w:rsidRPr="00853F35" w14:paraId="59B8F6D8" w14:textId="77777777" w:rsidTr="00BA16B5">
        <w:trPr>
          <w:trHeight w:val="979"/>
        </w:trPr>
        <w:tc>
          <w:tcPr>
            <w:tcW w:w="181" w:type="pct"/>
            <w:shd w:val="clear" w:color="auto" w:fill="auto"/>
          </w:tcPr>
          <w:p w14:paraId="11EAE9E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1</w:t>
            </w:r>
          </w:p>
        </w:tc>
        <w:tc>
          <w:tcPr>
            <w:tcW w:w="460" w:type="pct"/>
            <w:shd w:val="clear" w:color="auto" w:fill="auto"/>
          </w:tcPr>
          <w:p w14:paraId="7C1CA48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Belete &amp; </w:t>
            </w:r>
            <w:proofErr w:type="spellStart"/>
            <w:r w:rsidRPr="00853F35">
              <w:rPr>
                <w:rFonts w:ascii="Times New Roman" w:hAnsi="Times New Roman" w:cs="Times New Roman"/>
                <w:color w:val="000000"/>
                <w:sz w:val="18"/>
                <w:szCs w:val="18"/>
              </w:rPr>
              <w:t>Misgan</w:t>
            </w:r>
            <w:proofErr w:type="spellEnd"/>
            <w:r w:rsidRPr="00853F35">
              <w:rPr>
                <w:rFonts w:ascii="Times New Roman" w:hAnsi="Times New Roman" w:cs="Times New Roman"/>
                <w:color w:val="000000"/>
                <w:sz w:val="18"/>
                <w:szCs w:val="18"/>
              </w:rPr>
              <w:t xml:space="preserve">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36/bmjopen-2018-027449","ISSN":"20446055","PMID":"31530587","abstract":"Aim To assess the prevalence and associated factors of suicidal behaviour (suicidal ideation, plan or suicide attempt) in postpartum mothers. Method An institutional cross-sectional study was employed from March to April 2017. Setting Two primary health centres and one referral hospital in northwestern Ethiopia. Participants A total of 1065 mothers aged ≥18 years during routine postnatal care were included and 988 of them completed the study. Those who were unable to communicate due to illness were not included. Outcome measure Mothers who visit for routine postnatal care were assessed for suicidal behaviour using a suicidal screening tool. Logistic analysis was employed with adjusted OR (AOR) and 95% CI, and with p value less than 0.05 as the level of significance. Results The prevalence of suicidal behaviour (suicidal ideation, plan or suicide attempt) was found at 14.0% (138/988) (95% CI 12.00 to 16.00) in postpartum mothers. Poor wealth of the mother (AOR=2.80, 95% CI 1.18 to 6.84), unplanned pregnancy of the current child (AOR=2.28, 95% CI 1.48 to 3.54), history of rape (AOR=2.26, 95% CI 1.42 to 3.61) and sickness of the new child (AOR=1.68, 95% CI 1.12 to 2.52) were significantly associated with suicidal behaviours. Conclusion Suicidal behaviour was found pretty high among postpartum mothers and was associated with poor wealth, unplanned pregnancy, history of rape and sickness of the new infant. It is recommended to screen mothers for possible suicidal behaviour during routine postnatal care.","author":[{"dropping-particle":"","family":"Belete","given":"Habte","non-dropping-particle":"","parse-names":false,"suffix":""},{"dropping-particle":"","family":"Misgan","given":"Eyaya","non-dropping-particle":"","parse-names":false,"suffix":""}],"container-title":"BMJ Open","id":"ITEM-1","issue":"9","issued":{"date-parts":[["2019"]]},"page":"1-8","title":"Suicidal behaviour in postnatal mothers in northwestern Ethiopia: A cross-sectional study","type":"article-journal","volume":"9"},"uris":["http://www.mendeley.com/documents/?uuid=0ba3dfcc-096c-4dc7-9428-a80a26cb1456"]}],"mendeley":{"formattedCitation":"(104)","plainTextFormattedCitation":"(104)","previouslyFormattedCitation":"(104)"},"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04)</w:t>
            </w:r>
            <w:r w:rsidRPr="00853F35">
              <w:rPr>
                <w:rFonts w:ascii="Times New Roman" w:hAnsi="Times New Roman" w:cs="Times New Roman"/>
                <w:color w:val="000000"/>
                <w:sz w:val="18"/>
                <w:szCs w:val="18"/>
              </w:rPr>
              <w:fldChar w:fldCharType="end"/>
            </w:r>
          </w:p>
        </w:tc>
        <w:tc>
          <w:tcPr>
            <w:tcW w:w="428" w:type="pct"/>
            <w:shd w:val="clear" w:color="auto" w:fill="auto"/>
          </w:tcPr>
          <w:p w14:paraId="71E0A5C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thiopia</w:t>
            </w:r>
          </w:p>
        </w:tc>
        <w:tc>
          <w:tcPr>
            <w:tcW w:w="1013" w:type="pct"/>
            <w:shd w:val="clear" w:color="auto" w:fill="auto"/>
          </w:tcPr>
          <w:p w14:paraId="5245DD3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assess the prevalence and associated factors of suicidal </w:t>
            </w:r>
            <w:proofErr w:type="spellStart"/>
            <w:r w:rsidRPr="00853F35">
              <w:rPr>
                <w:rFonts w:ascii="Times New Roman" w:hAnsi="Times New Roman" w:cs="Times New Roman"/>
                <w:color w:val="000000"/>
                <w:sz w:val="18"/>
                <w:szCs w:val="18"/>
              </w:rPr>
              <w:t>behaviour</w:t>
            </w:r>
            <w:proofErr w:type="spellEnd"/>
            <w:r w:rsidRPr="00853F35">
              <w:rPr>
                <w:rFonts w:ascii="Times New Roman" w:hAnsi="Times New Roman" w:cs="Times New Roman"/>
                <w:color w:val="000000"/>
                <w:sz w:val="18"/>
                <w:szCs w:val="18"/>
              </w:rPr>
              <w:t xml:space="preserve"> (suicidal ideation, plan or suicide attempt) in postpartum mothers</w:t>
            </w:r>
          </w:p>
        </w:tc>
        <w:tc>
          <w:tcPr>
            <w:tcW w:w="471" w:type="pct"/>
            <w:shd w:val="clear" w:color="auto" w:fill="auto"/>
          </w:tcPr>
          <w:p w14:paraId="5D44CA9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health </w:t>
            </w:r>
            <w:proofErr w:type="spellStart"/>
            <w:r w:rsidRPr="00853F35">
              <w:rPr>
                <w:rFonts w:ascii="Times New Roman" w:hAnsi="Times New Roman" w:cs="Times New Roman"/>
                <w:color w:val="000000"/>
                <w:sz w:val="18"/>
                <w:szCs w:val="18"/>
              </w:rPr>
              <w:t>centres</w:t>
            </w:r>
            <w:proofErr w:type="spellEnd"/>
          </w:p>
        </w:tc>
        <w:tc>
          <w:tcPr>
            <w:tcW w:w="524" w:type="pct"/>
          </w:tcPr>
          <w:p w14:paraId="331DF35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1F0DA96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sz w:val="18"/>
                <w:szCs w:val="18"/>
              </w:rPr>
              <w:t>Not Stated</w:t>
            </w:r>
          </w:p>
        </w:tc>
        <w:tc>
          <w:tcPr>
            <w:tcW w:w="494" w:type="pct"/>
          </w:tcPr>
          <w:p w14:paraId="6A278E0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Suicidal </w:t>
            </w:r>
            <w:proofErr w:type="spellStart"/>
            <w:r w:rsidRPr="00853F35">
              <w:rPr>
                <w:rFonts w:ascii="Times New Roman" w:hAnsi="Times New Roman" w:cs="Times New Roman"/>
                <w:color w:val="000000"/>
                <w:sz w:val="18"/>
                <w:szCs w:val="18"/>
              </w:rPr>
              <w:t>behaviour</w:t>
            </w:r>
            <w:proofErr w:type="spellEnd"/>
          </w:p>
        </w:tc>
        <w:tc>
          <w:tcPr>
            <w:tcW w:w="308" w:type="pct"/>
          </w:tcPr>
          <w:p w14:paraId="0A7FBD2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65</w:t>
            </w:r>
          </w:p>
        </w:tc>
        <w:tc>
          <w:tcPr>
            <w:tcW w:w="714" w:type="pct"/>
          </w:tcPr>
          <w:p w14:paraId="6188D75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INI</w:t>
            </w:r>
            <w:r w:rsidRPr="00853F35">
              <w:rPr>
                <w:rFonts w:ascii="Times New Roman" w:hAnsi="Times New Roman" w:cs="Times New Roman"/>
                <w:color w:val="000000"/>
                <w:sz w:val="18"/>
                <w:szCs w:val="18"/>
              </w:rPr>
              <w:br/>
              <w:t>AUDIT</w:t>
            </w:r>
          </w:p>
        </w:tc>
      </w:tr>
      <w:tr w:rsidR="00774480" w:rsidRPr="00853F35" w14:paraId="3186EBF6" w14:textId="77777777" w:rsidTr="00BA16B5">
        <w:trPr>
          <w:trHeight w:val="709"/>
        </w:trPr>
        <w:tc>
          <w:tcPr>
            <w:tcW w:w="181" w:type="pct"/>
            <w:shd w:val="clear" w:color="auto" w:fill="auto"/>
          </w:tcPr>
          <w:p w14:paraId="27E2B40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2</w:t>
            </w:r>
          </w:p>
        </w:tc>
        <w:tc>
          <w:tcPr>
            <w:tcW w:w="460" w:type="pct"/>
            <w:shd w:val="clear" w:color="auto" w:fill="auto"/>
          </w:tcPr>
          <w:p w14:paraId="3F225307"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Bernsteinn</w:t>
            </w:r>
            <w:proofErr w:type="spellEnd"/>
            <w:r w:rsidRPr="00853F35">
              <w:rPr>
                <w:rFonts w:ascii="Times New Roman" w:hAnsi="Times New Roman" w:cs="Times New Roman"/>
                <w:color w:val="000000"/>
                <w:sz w:val="18"/>
                <w:szCs w:val="18"/>
              </w:rPr>
              <w:t xml:space="preserve"> et al 2016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36/bmjopen-2016-011999","ISSN":"20446055","PMID":"27531735","abstract":"Objectives: Intimate partner violence (IPV) during pregnancy may be common in settings where HIV is prevalent but there are few data on IPV in populations of HIV-infected pregnant women in Southern Africa. We examined the prevalence and correlates of IPV among HIV-infected pregnant women. Setting: A primary care antenatal clinic in Cape Town, South Africa. Participants: 623 consecutive HIV-infected pregnant women initiating lifelong antiretroviral therapy. Measures: IPV, depression, substance use and psychological distress were assessed using the 13-item WHO Violence Against Women questionnaire, the Edinburgh Postnatal Depression Scale (EPDS), Alcohol and Drug Use Disorders Identification Tests (AUDIT/ DUDIT) and the Kessler 10 (K-10) scale, respectively. Results: The median age in the sample was 28 years, 97% of women reported being in a relationship, and 70% of women reported not discussing and/or agreeing on pregnancy intentions before conception. 21% of women (n=132) reported experiencing ≥1 act of IPV in the past 12 months, including emotional (15%), physical (15%) and sexual violence (2%). Of those reporting any IPV (n=132), 48% reported experiencing 2 or more types. Emotional and physical violence was most prevalent among women aged 18-24 years, while sexual violence was most commonly reported among women aged 25-29 years. Reported IPV was less likely among married women, and women who experienced IPV were more likely to score above threshold for substance use, depression and psychological distress. In addition, women who reported not discussing and/or not agreeing on pregnancy intentions with their partner prior to conception were significantly more likely to experience violence. Conclusions: HIV-infected pregnant women in the study reported experiencing multiple forms of IPV. While the impact of IPV on maternal and child health outcomes in the context of HIV infection requires further research attention, IPV screening and support services should be considered within the package of routine care for HIV-infected pregnant women.","author":[{"dropping-particle":"","family":"Bernstein","given":"Molly","non-dropping-particle":"","parse-names":false,"suffix":""},{"dropping-particle":"","family":"Phillips","given":"Tamsin","non-dropping-particle":"","parse-names":false,"suffix":""},{"dropping-particle":"","family":"Zerbe","given":"Allison","non-dropping-particle":"","parse-names":false,"suffix":""},{"dropping-particle":"","family":"McIntyre","given":"James A.","non-dropping-particle":"","parse-names":false,"suffix":""},{"dropping-particle":"","family":"Brittain","given":"Kirsty","non-dropping-particle":"","parse-names":false,"suffix":""},{"dropping-particle":"","family":"Petro","given":"Greg","non-dropping-particle":"","parse-names":false,"suffix":""},{"dropping-particle":"","family":"Abrams","given":"Elaine J.","non-dropping-particle":"","parse-names":false,"suffix":""},{"dropping-particle":"","family":"Myer","given":"Landon","non-dropping-particle":"","parse-names":false,"suffix":""}],"container-title":"BMJ Open","id":"ITEM-1","issue":"8","issued":{"date-parts":[["2016"]]},"page":"1-8","title":"Intimate partner violence experienced by HIV-infected pregnant women in South Africa: A cross-sectional study","type":"article-journal","volume":"6"},"uris":["http://www.mendeley.com/documents/?uuid=96572684-1ed7-4c47-97e0-a915d13122f7"]}],"mendeley":{"formattedCitation":"(144)","plainTextFormattedCitation":"(144)","previouslyFormattedCitation":"(144)"},"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44)</w:t>
            </w:r>
            <w:r w:rsidRPr="00853F35">
              <w:rPr>
                <w:rFonts w:ascii="Times New Roman" w:hAnsi="Times New Roman" w:cs="Times New Roman"/>
                <w:color w:val="000000"/>
                <w:sz w:val="18"/>
                <w:szCs w:val="18"/>
              </w:rPr>
              <w:fldChar w:fldCharType="end"/>
            </w:r>
          </w:p>
        </w:tc>
        <w:tc>
          <w:tcPr>
            <w:tcW w:w="428" w:type="pct"/>
            <w:shd w:val="clear" w:color="auto" w:fill="auto"/>
          </w:tcPr>
          <w:p w14:paraId="22D81A7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577D43A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evalence and correlates of IPV among HIV-infected pregnant women</w:t>
            </w:r>
          </w:p>
        </w:tc>
        <w:tc>
          <w:tcPr>
            <w:tcW w:w="471" w:type="pct"/>
            <w:shd w:val="clear" w:color="auto" w:fill="auto"/>
          </w:tcPr>
          <w:p w14:paraId="7B98CBA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2FCAE20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154CE35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8)</w:t>
            </w:r>
          </w:p>
        </w:tc>
        <w:tc>
          <w:tcPr>
            <w:tcW w:w="494" w:type="pct"/>
          </w:tcPr>
          <w:p w14:paraId="41BAED3B" w14:textId="77777777" w:rsidR="00774480" w:rsidRPr="00853F35" w:rsidRDefault="00774480" w:rsidP="00B209CE">
            <w:pPr>
              <w:numPr>
                <w:ilvl w:val="0"/>
                <w:numId w:val="8"/>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Depression</w:t>
            </w:r>
          </w:p>
          <w:p w14:paraId="3B2BBBBD" w14:textId="77777777" w:rsidR="00774480" w:rsidRPr="00853F35" w:rsidRDefault="00774480" w:rsidP="00B209CE">
            <w:pPr>
              <w:numPr>
                <w:ilvl w:val="0"/>
                <w:numId w:val="8"/>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Substance use and psychological distress        </w:t>
            </w:r>
          </w:p>
        </w:tc>
        <w:tc>
          <w:tcPr>
            <w:tcW w:w="308" w:type="pct"/>
          </w:tcPr>
          <w:p w14:paraId="17CE0A3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23</w:t>
            </w:r>
          </w:p>
        </w:tc>
        <w:tc>
          <w:tcPr>
            <w:tcW w:w="714" w:type="pct"/>
          </w:tcPr>
          <w:p w14:paraId="5669CD0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EPDS </w:t>
            </w:r>
            <w:r w:rsidRPr="00853F35">
              <w:rPr>
                <w:rFonts w:ascii="Times New Roman" w:hAnsi="Times New Roman" w:cs="Times New Roman"/>
                <w:color w:val="000000"/>
                <w:sz w:val="18"/>
                <w:szCs w:val="18"/>
              </w:rPr>
              <w:br/>
            </w:r>
          </w:p>
          <w:p w14:paraId="33EC17A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AUDIT/ DUDIT</w:t>
            </w:r>
          </w:p>
          <w:p w14:paraId="0353664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br/>
              <w:t>K-10 Scale</w:t>
            </w:r>
          </w:p>
        </w:tc>
      </w:tr>
      <w:tr w:rsidR="00774480" w:rsidRPr="00853F35" w14:paraId="54A616A4" w14:textId="77777777" w:rsidTr="00B209CE">
        <w:trPr>
          <w:trHeight w:val="1440"/>
        </w:trPr>
        <w:tc>
          <w:tcPr>
            <w:tcW w:w="181" w:type="pct"/>
            <w:shd w:val="clear" w:color="auto" w:fill="auto"/>
          </w:tcPr>
          <w:p w14:paraId="20170B1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103</w:t>
            </w:r>
          </w:p>
        </w:tc>
        <w:tc>
          <w:tcPr>
            <w:tcW w:w="460" w:type="pct"/>
            <w:shd w:val="clear" w:color="auto" w:fill="auto"/>
          </w:tcPr>
          <w:p w14:paraId="2F126B1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Chibanda et al 2014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77/2325957413495564","ISSN":"23259582","PMID":"25513030","abstract":"Postnatal depression (PND) is a major problem in low- and middle-income countries (LMICs). A total of 210 postpartum mothers attending primary care urban clinics were screened for PND at 6 weeks postpartum using the Edinburgh Postnatal Depression Scale (EPDS) and Diagnostic and Statistical Manual of Mental Disorders (Fourth Edition; DSM-IV) criteria for major depression. The HIV prevalence was 14.8%.Of the 210 enrolled postpartum mothers, 64 (33%) met DSM IV criteria for depression. Using trained peer counselors, mothers with PND (n = 58) were randomly assigned to either group problem-solving therapy (PST, n = 30) or amitriptyline (n = 28). Of the 58 mothers with PND, 49 (85%) completed 6 weeks of group PST (n = 27) or pharmacotherapy (n = 22). At baseline, the mean EPDS score for participants randomized to group PST was 17.3 (standard deviation [SD] 3.7), while the group randomized to amitriptyline had a mean EPDS score of 17.9 (SD 3.9; P = .581). At 6 weeks postintervention, the drop in mean EPDS score was greater in the PST group (8.22, SD 3.6) compared to the amitriptyline group (10.7, SD 2.7; P = .0097). Group PST using peer counselors is feasible, acceptable, and more effective compared to pharmacotherapy in the treatment of PND. Group PST could be integrated into maternal and child health clinics and preventing mother-to-child transmission of HIV programs in LMICs. © The Author(s) 2014.","author":[{"dropping-particle":"","family":"Chibanda","given":"Dixon","non-dropping-particle":"","parse-names":false,"suffix":""},{"dropping-particle":"","family":"Shetty","given":"Avinash K.","non-dropping-particle":"","parse-names":false,"suffix":""},{"dropping-particle":"","family":"Tshimanga","given":"Mufuta","non-dropping-particle":"","parse-names":false,"suffix":""},{"dropping-particle":"","family":"Woelk","given":"Godfrey","non-dropping-particle":"","parse-names":false,"suffix":""},{"dropping-particle":"","family":"Stranix-Chibanda","given":"Lynda","non-dropping-particle":"","parse-names":false,"suffix":""},{"dropping-particle":"","family":"Rusakaniko","given":"Simbarashe","non-dropping-particle":"","parse-names":false,"suffix":""}],"container-title":"Journal of the International Association of Providers of AIDS Care","id":"ITEM-1","issue":"4","issued":{"date-parts":[["2014"]]},"page":"335-341","title":"Group problem-solving therapy for postnatal depression among HIV-positive and HIV-negative mothers in zimbabwe","type":"article-journal","volume":"13"},"uris":["http://www.mendeley.com/documents/?uuid=3ac4b802-4d60-45c0-b328-69ef199d3e13"]}],"mendeley":{"formattedCitation":"(161)","plainTextFormattedCitation":"(161)","previouslyFormattedCitation":"(16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61)</w:t>
            </w:r>
            <w:r w:rsidRPr="00853F35">
              <w:rPr>
                <w:rFonts w:ascii="Times New Roman" w:hAnsi="Times New Roman" w:cs="Times New Roman"/>
                <w:color w:val="000000"/>
                <w:sz w:val="18"/>
                <w:szCs w:val="18"/>
              </w:rPr>
              <w:fldChar w:fldCharType="end"/>
            </w:r>
          </w:p>
        </w:tc>
        <w:tc>
          <w:tcPr>
            <w:tcW w:w="428" w:type="pct"/>
            <w:shd w:val="clear" w:color="auto" w:fill="auto"/>
          </w:tcPr>
          <w:p w14:paraId="70A25DF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Zimbabwe</w:t>
            </w:r>
          </w:p>
        </w:tc>
        <w:tc>
          <w:tcPr>
            <w:tcW w:w="1013" w:type="pct"/>
            <w:shd w:val="clear" w:color="auto" w:fill="auto"/>
          </w:tcPr>
          <w:p w14:paraId="1FFBB11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termine the efficacy of group problem-solving therapy (PST) delivered by peer counsellors versus pharmacotherapy for PND in postpartum HIV-infected and uninfected women attending primary care postnatal clinics </w:t>
            </w:r>
          </w:p>
        </w:tc>
        <w:tc>
          <w:tcPr>
            <w:tcW w:w="471" w:type="pct"/>
            <w:shd w:val="clear" w:color="auto" w:fill="auto"/>
          </w:tcPr>
          <w:p w14:paraId="15C46EA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2BD6E81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6E91D2B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25) </w:t>
            </w:r>
          </w:p>
        </w:tc>
        <w:tc>
          <w:tcPr>
            <w:tcW w:w="494" w:type="pct"/>
          </w:tcPr>
          <w:p w14:paraId="6B4E21C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2F71D07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10</w:t>
            </w:r>
          </w:p>
        </w:tc>
        <w:tc>
          <w:tcPr>
            <w:tcW w:w="714" w:type="pct"/>
          </w:tcPr>
          <w:p w14:paraId="3C56451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DSM-IV</w:t>
            </w:r>
          </w:p>
        </w:tc>
      </w:tr>
      <w:tr w:rsidR="00774480" w:rsidRPr="00853F35" w14:paraId="529B6F9C" w14:textId="77777777" w:rsidTr="00B209CE">
        <w:trPr>
          <w:trHeight w:val="1156"/>
        </w:trPr>
        <w:tc>
          <w:tcPr>
            <w:tcW w:w="181" w:type="pct"/>
            <w:shd w:val="clear" w:color="auto" w:fill="auto"/>
          </w:tcPr>
          <w:p w14:paraId="02BF78C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4</w:t>
            </w:r>
          </w:p>
        </w:tc>
        <w:tc>
          <w:tcPr>
            <w:tcW w:w="460" w:type="pct"/>
            <w:shd w:val="clear" w:color="auto" w:fill="auto"/>
          </w:tcPr>
          <w:p w14:paraId="06886287"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Chorwe</w:t>
            </w:r>
            <w:proofErr w:type="spellEnd"/>
            <w:r w:rsidRPr="00853F35">
              <w:rPr>
                <w:rFonts w:ascii="Times New Roman" w:hAnsi="Times New Roman" w:cs="Times New Roman"/>
                <w:color w:val="000000"/>
                <w:sz w:val="18"/>
                <w:szCs w:val="18"/>
              </w:rPr>
              <w:t xml:space="preserve">-Sungani &amp; Chipps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102/SAJPSYCHIATRY.V24I0.1181","abstract":"Background: Pregnancy is a period associated with major psychological and social changes in the life of a woman and can be associated with anxiety and depression. Aim: To describe demographic, clinical and risk profile of antenatal depression among pregnant women attending antenatal clinics in Blantyre district, Malawi. Setting: The study was conducted in eight antenatal clinics in Blantyre district, Malawi. Methods: A cross-sectional study of 480 randomly selected pregnant women attending antenatal clinics was conducted. Prevalence was determined using the Edinburgh Postnatal Depression Scale (EPDS) which was validated against a sub-sample using the Mini International Neuropsychiatric Interview. The risk factors of depression were assessed using the Pregnancy Risk Questionnaire. Data were analysed using descriptive statistics, Pearson chi-square test and binary logistic regression. Results: Prevalence of antenatal depression using the EPDS was 19% (95% CI 15.5% – 22.5%, n = 91) and was comparable to the Mini International Neuropsychiatric Interview (25.8% [95% CI = 17.5–34], n = 25). The key risk factors that predicted antenatal depression were: ‘being distressed by anxiety or depression for more than 2 weeks during this pregnancy’ (OR = 4.1 [2.1–7.9], p ≤ 0.001); ‘feeling that a relationship with partner is not an emotionally supportive one’ (OR = 3.5 [1.4–8.4], p = 0.01); ‘having major stresses, changes or losses in the course of this pregnancy’ (OR = 3.2 [1.7–6.2], p = 0.01); ‘feeling that father was critical of her when growing up’ (OR = 3.2 [1.4–7.6], p = 0.01); and ‘having history of feeling miserable or depressed for ≥ 2 weeks before this pregnancy’ (OR = 2.4 [1.3–4.4], p = 0.01). Conclusion: This study confirmed the high-prevalence rate of depression in this group and illustrated that antenatal depression was associated with being distressed by anxiety or depression; support from partner; major stresses during pregnancy; and history of feeling miserable or depressed before pregnancy. This study also found a history of poor relationship between pregnant women and their fathers during childhood.","author":[{"dropping-particle":"","family":"Chorwe-Sungani","given":"Genesis","non-dropping-particle":"","parse-names":false,"suffix":""},{"dropping-particle":"","family":"Chipps","given":"Jennifer","non-dropping-particle":"","parse-names":false,"suffix":""}],"container-title":"South African Journal of Psychiatry","id":"ITEM-1","issued":{"date-parts":[["2018","11"]]},"page":"1181","publisher":"AOSIS","title":"A cross-sectional study of depression among women attending antenatal clinics in Blantyre district, Malawi","type":"article-journal","volume":"24"},"uris":["http://www.mendeley.com/documents/?uuid=1ba34761-8929-4866-816d-9a4ce3d0f242"]}],"mendeley":{"formattedCitation":"(110)","plainTextFormattedCitation":"(110)","previouslyFormattedCitation":"(11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10)</w:t>
            </w:r>
            <w:r w:rsidRPr="00853F35">
              <w:rPr>
                <w:rFonts w:ascii="Times New Roman" w:hAnsi="Times New Roman" w:cs="Times New Roman"/>
                <w:color w:val="000000"/>
                <w:sz w:val="18"/>
                <w:szCs w:val="18"/>
              </w:rPr>
              <w:fldChar w:fldCharType="end"/>
            </w:r>
            <w:r w:rsidRPr="00853F35">
              <w:rPr>
                <w:rFonts w:ascii="Times New Roman" w:hAnsi="Times New Roman" w:cs="Times New Roman"/>
                <w:color w:val="000000"/>
                <w:sz w:val="18"/>
                <w:szCs w:val="18"/>
              </w:rPr>
              <w:t xml:space="preserve"> </w:t>
            </w:r>
          </w:p>
        </w:tc>
        <w:tc>
          <w:tcPr>
            <w:tcW w:w="428" w:type="pct"/>
            <w:shd w:val="clear" w:color="auto" w:fill="auto"/>
          </w:tcPr>
          <w:p w14:paraId="3938836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lawi</w:t>
            </w:r>
          </w:p>
        </w:tc>
        <w:tc>
          <w:tcPr>
            <w:tcW w:w="1013" w:type="pct"/>
            <w:shd w:val="clear" w:color="auto" w:fill="auto"/>
          </w:tcPr>
          <w:p w14:paraId="4816C7C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scribe demographic, clinical and risk profile of antenatal depression among pregnant women attending antenatal clinics </w:t>
            </w:r>
          </w:p>
        </w:tc>
        <w:tc>
          <w:tcPr>
            <w:tcW w:w="471" w:type="pct"/>
            <w:shd w:val="clear" w:color="auto" w:fill="auto"/>
          </w:tcPr>
          <w:p w14:paraId="2CFAEA0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s)</w:t>
            </w:r>
          </w:p>
        </w:tc>
        <w:tc>
          <w:tcPr>
            <w:tcW w:w="524" w:type="pct"/>
          </w:tcPr>
          <w:p w14:paraId="30F09BA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19904DB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5.2) SD (5.5)</w:t>
            </w:r>
          </w:p>
        </w:tc>
        <w:tc>
          <w:tcPr>
            <w:tcW w:w="494" w:type="pct"/>
          </w:tcPr>
          <w:p w14:paraId="5001CBC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6FF385E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480</w:t>
            </w:r>
          </w:p>
        </w:tc>
        <w:tc>
          <w:tcPr>
            <w:tcW w:w="714" w:type="pct"/>
          </w:tcPr>
          <w:p w14:paraId="6C63FAD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MINI</w:t>
            </w:r>
            <w:r w:rsidRPr="00853F35">
              <w:rPr>
                <w:rFonts w:ascii="Times New Roman" w:hAnsi="Times New Roman" w:cs="Times New Roman"/>
                <w:color w:val="000000"/>
                <w:sz w:val="18"/>
                <w:szCs w:val="18"/>
              </w:rPr>
              <w:br/>
              <w:t>PRQ</w:t>
            </w:r>
          </w:p>
        </w:tc>
      </w:tr>
      <w:tr w:rsidR="00774480" w:rsidRPr="00853F35" w14:paraId="0B24997E" w14:textId="77777777" w:rsidTr="00BA16B5">
        <w:trPr>
          <w:trHeight w:val="967"/>
        </w:trPr>
        <w:tc>
          <w:tcPr>
            <w:tcW w:w="181" w:type="pct"/>
            <w:shd w:val="clear" w:color="auto" w:fill="auto"/>
          </w:tcPr>
          <w:p w14:paraId="30159B9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5</w:t>
            </w:r>
          </w:p>
        </w:tc>
        <w:tc>
          <w:tcPr>
            <w:tcW w:w="460" w:type="pct"/>
            <w:shd w:val="clear" w:color="auto" w:fill="auto"/>
          </w:tcPr>
          <w:p w14:paraId="47FF13F3" w14:textId="77777777" w:rsidR="00774480" w:rsidRPr="00853F35" w:rsidRDefault="00774480" w:rsidP="00B209CE">
            <w:pPr>
              <w:spacing w:after="0" w:line="240" w:lineRule="auto"/>
              <w:rPr>
                <w:rFonts w:ascii="Times New Roman" w:hAnsi="Times New Roman" w:cs="Times New Roman"/>
                <w:color w:val="00B0F0"/>
                <w:sz w:val="18"/>
                <w:szCs w:val="18"/>
              </w:rPr>
            </w:pPr>
            <w:r w:rsidRPr="00853F35">
              <w:rPr>
                <w:rFonts w:ascii="Times New Roman" w:hAnsi="Times New Roman" w:cs="Times New Roman"/>
                <w:sz w:val="18"/>
                <w:szCs w:val="18"/>
              </w:rPr>
              <w:t xml:space="preserve">Cumbe et al 2020 </w:t>
            </w:r>
            <w:r w:rsidRPr="00853F35">
              <w:rPr>
                <w:rFonts w:ascii="Times New Roman" w:hAnsi="Times New Roman" w:cs="Times New Roman"/>
                <w:sz w:val="18"/>
                <w:szCs w:val="18"/>
              </w:rPr>
              <w:fldChar w:fldCharType="begin" w:fldLock="1"/>
            </w:r>
            <w:r w:rsidRPr="00853F35">
              <w:rPr>
                <w:rFonts w:ascii="Times New Roman" w:hAnsi="Times New Roman" w:cs="Times New Roman"/>
                <w:sz w:val="18"/>
                <w:szCs w:val="18"/>
              </w:rPr>
              <w:instrText>ADDIN CSL_CITATION {"citationItems":[{"id":"ITEM-1","itemData":{"DOI":"10.1186/s12888-020-02772-0","ISSN":"1471244X","PMID":"32698788","abstract":"Background: Depression is one of the leading causes of disability in Mozambique; however, few patients with depression are identified in primary care. To our knowledge, there are no validated tools for depression screening in Mozambique. The aim of this study was to validate the Patient Health Questionnaire-9 (PHQ-9) for use in primary care settings in Mozambique. Methods: The PHQ-9 was adapted using a structured multi-phase process led by a team of bilingual experts followed by a review by lay individuals and pilot-testing including cognitive interviews. The final Mozambican PHQ-9 (PHQ-9-MZ) was applied among 502 individuals randomly selected from antenatal, postpartum, and general outpatient consultations in three Ministry of Health primary healthcare clinics in Sofala Province, Mozambique. The PHQ-9-MZ was evaluated against the MINI 5.0-MZ as a gold standard diagnostic tool. Results: The majority of participants were female (74%), with a mean age of 28. Using the MINI 5.0-MZ, 43 (9%) of the sample tested positive for major depressive disorder. Items of the PHQ-9-MZ showed good discrimination and factor loadings. One latent factor of depression explained 54% of the variance in scores. Questions 3 (sleep) and 5 (appetite) had the lowest item discrimination and factor loadings. The PHQ-9-MZ showed good internal consistency, with a Cronbach's alpha of 0.84, and an area under the receiver operating characteristic curve (AUROC) of 0.81 (95% CI: 0.73, 0.89). The PHQ-2-MZ had an AUROC of 0.78 (95% CI: 0.70, 0.85). Using a cut-point of ≥9, the PHQ-9-MZ had a sensitivity of 46.5% and a specificity of 93.5%. Using a cut-point of ≥2, the PHQ-2-MZ had a sensitivity of 74.4% and a specificity of 71.7%. Increasing the cut-point to ≥3, the PHQ-2-MZ has a sensitivity of 32.6% and a specificity of 94.6%. Conclusions: The PHQ-9-MZ and PHQ-2-MZ emerge as two valid alternatives for screening for depression in primary health care settings in Mozambique. Depending on program needs and weighing the value of minimizing false positives and false negatives, the PHQ-9-MZ can be employed with cut-points ranging from ≥8 to ≥11, and the PHQ-2-MZ with cut-points ranging from ≥2 to ≥3.","author":[{"dropping-particle":"","family":"Cumbe","given":"Vasco F.J.","non-dropping-particle":"","parse-names":false,"suffix":""},{"dropping-particle":"","family":"Muanido","given":"Alberto","non-dropping-particle":"","parse-names":false,"suffix":""},{"dropping-particle":"","family":"Manaca","given":"Maria Nélia","non-dropping-particle":"","parse-names":false,"suffix":""},{"dropping-particle":"","family":"Fumo","given":"Hélder","non-dropping-particle":"","parse-names":false,"suffix":""},{"dropping-particle":"","family":"Chiruca","given":"Pedro","non-dropping-particle":"","parse-names":false,"suffix":""},{"dropping-particle":"","family":"Hicks","given":"Leecreesha","non-dropping-particle":"","parse-names":false,"suffix":""},{"dropping-particle":"","family":"Jesus Mari","given":"Jair","non-dropping-particle":"De","parse-names":false,"suffix":""},{"dropping-particle":"","family":"Wagenaar","given":"Bradley H.","non-dropping-particle":"","parse-names":false,"suffix":""}],"container-title":"BMC Psychiatry","id":"ITEM-1","issue":"1","issued":{"date-parts":[["2020"]]},"page":"1-15","publisher":"BMC Psychiatry","title":"Validity and item response theory properties of the Patient Health Questionnaire-9 for primary care depression screening in Mozambique (PHQ-9-MZ)","type":"article-journal","volume":"20"},"uris":["http://www.mendeley.com/documents/?uuid=fa80f98c-523b-4dd5-bde9-71a44adf7587"]}],"mendeley":{"formattedCitation":"(128)","plainTextFormattedCitation":"(128)","previouslyFormattedCitation":"(128)"},"properties":{"noteIndex":0},"schema":"https://github.com/citation-style-language/schema/raw/master/csl-citation.json"}</w:instrText>
            </w:r>
            <w:r w:rsidRPr="00853F35">
              <w:rPr>
                <w:rFonts w:ascii="Times New Roman" w:hAnsi="Times New Roman" w:cs="Times New Roman"/>
                <w:sz w:val="18"/>
                <w:szCs w:val="18"/>
              </w:rPr>
              <w:fldChar w:fldCharType="separate"/>
            </w:r>
            <w:r w:rsidRPr="00853F35">
              <w:rPr>
                <w:rFonts w:ascii="Times New Roman" w:hAnsi="Times New Roman" w:cs="Times New Roman"/>
                <w:noProof/>
                <w:sz w:val="18"/>
                <w:szCs w:val="18"/>
              </w:rPr>
              <w:t>(128)</w:t>
            </w:r>
            <w:r w:rsidRPr="00853F35">
              <w:rPr>
                <w:rFonts w:ascii="Times New Roman" w:hAnsi="Times New Roman" w:cs="Times New Roman"/>
                <w:sz w:val="18"/>
                <w:szCs w:val="18"/>
              </w:rPr>
              <w:fldChar w:fldCharType="end"/>
            </w:r>
          </w:p>
        </w:tc>
        <w:tc>
          <w:tcPr>
            <w:tcW w:w="428" w:type="pct"/>
            <w:shd w:val="clear" w:color="auto" w:fill="auto"/>
          </w:tcPr>
          <w:p w14:paraId="1FAD232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ozambique</w:t>
            </w:r>
          </w:p>
        </w:tc>
        <w:tc>
          <w:tcPr>
            <w:tcW w:w="1013" w:type="pct"/>
            <w:shd w:val="clear" w:color="auto" w:fill="auto"/>
          </w:tcPr>
          <w:p w14:paraId="502B3D4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validate the Patient Health Questionnaire-9 (PHQ-9) for use in primary care settings</w:t>
            </w:r>
          </w:p>
        </w:tc>
        <w:tc>
          <w:tcPr>
            <w:tcW w:w="471" w:type="pct"/>
            <w:shd w:val="clear" w:color="auto" w:fill="auto"/>
          </w:tcPr>
          <w:p w14:paraId="25DAB50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525F4DB1" w14:textId="77777777" w:rsidR="00774480" w:rsidRPr="00853F35" w:rsidRDefault="00774480" w:rsidP="00B209CE">
            <w:pPr>
              <w:numPr>
                <w:ilvl w:val="0"/>
                <w:numId w:val="11"/>
              </w:numPr>
              <w:pBdr>
                <w:top w:val="nil"/>
                <w:left w:val="nil"/>
                <w:bottom w:val="nil"/>
                <w:right w:val="nil"/>
                <w:between w:val="nil"/>
              </w:pBdr>
              <w:spacing w:after="0" w:line="240" w:lineRule="auto"/>
              <w:ind w:left="27"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egnant women</w:t>
            </w:r>
          </w:p>
          <w:p w14:paraId="2D346714" w14:textId="77777777" w:rsidR="00774480" w:rsidRPr="00853F35" w:rsidRDefault="00774480" w:rsidP="00B209CE">
            <w:pPr>
              <w:numPr>
                <w:ilvl w:val="0"/>
                <w:numId w:val="11"/>
              </w:numPr>
              <w:pBdr>
                <w:top w:val="nil"/>
                <w:left w:val="nil"/>
                <w:bottom w:val="nil"/>
                <w:right w:val="nil"/>
                <w:between w:val="nil"/>
              </w:pBdr>
              <w:spacing w:after="0" w:line="240" w:lineRule="auto"/>
              <w:ind w:left="27" w:right="-111"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women</w:t>
            </w:r>
          </w:p>
        </w:tc>
        <w:tc>
          <w:tcPr>
            <w:tcW w:w="407" w:type="pct"/>
          </w:tcPr>
          <w:p w14:paraId="4E6333B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w:t>
            </w:r>
          </w:p>
        </w:tc>
        <w:tc>
          <w:tcPr>
            <w:tcW w:w="494" w:type="pct"/>
          </w:tcPr>
          <w:p w14:paraId="4EC30DC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2BF55F0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502</w:t>
            </w:r>
          </w:p>
        </w:tc>
        <w:tc>
          <w:tcPr>
            <w:tcW w:w="714" w:type="pct"/>
          </w:tcPr>
          <w:p w14:paraId="7F4B0BB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r w:rsidRPr="00853F35">
              <w:rPr>
                <w:rFonts w:ascii="Times New Roman" w:hAnsi="Times New Roman" w:cs="Times New Roman"/>
                <w:color w:val="000000"/>
                <w:sz w:val="18"/>
                <w:szCs w:val="18"/>
              </w:rPr>
              <w:br/>
              <w:t>PHQ-2</w:t>
            </w:r>
          </w:p>
          <w:p w14:paraId="7D0D87E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INI  </w:t>
            </w:r>
          </w:p>
        </w:tc>
      </w:tr>
      <w:tr w:rsidR="00774480" w:rsidRPr="00853F35" w14:paraId="77CD17BB" w14:textId="77777777" w:rsidTr="00BA16B5">
        <w:trPr>
          <w:trHeight w:val="1264"/>
        </w:trPr>
        <w:tc>
          <w:tcPr>
            <w:tcW w:w="181" w:type="pct"/>
            <w:shd w:val="clear" w:color="auto" w:fill="auto"/>
          </w:tcPr>
          <w:p w14:paraId="16213D2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6</w:t>
            </w:r>
          </w:p>
        </w:tc>
        <w:tc>
          <w:tcPr>
            <w:tcW w:w="460" w:type="pct"/>
            <w:shd w:val="clear" w:color="auto" w:fill="auto"/>
          </w:tcPr>
          <w:p w14:paraId="14330A5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Garman et al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884-019-2355-y","ISSN":"14712393","PMID":"31200665","abstract":"Background: The aim of the study was to identify trajectories of perinatal depressive symptoms and their predictors among women living in a low-resource setting in South Africa, and who present with a risk of depression during pregnancy. Methods: This is a secondary analysis of a randomised controlled trial among 384 women living in Khayelitsha, a low income setting in South Africa, recruited at their first antenatal visit if they scored 13 or above on the Edinburgh Postnatal Depression Scale, were at least 18 years of age, less than 29 weeks pregnant and spoke isiXhosa. Participants were followed up at 8 months gestation, 3 and 12 months postpartum. Latent trajectories of depressive symptoms were identified using growth mixture modelling, based on the Hamilton Depression Rating Scale (HDRS). There were no differences in HDRS scores between the control and intervention arms, so all participants were assessed together. Health, social and economic predictors of trajectories were investigated to identify high-risk groups with greater or more chronic depressive symptoms, using univariate logistic regression. Results: Two trajectories were identified: antenatal only (91.4%), with moderate to severe symptoms at baseline which later subside; and antenatal and postnatal (8.6%), with severe depressive symptoms during pregnancy and later in the postpartum period, which subside temporarily to moderate levels at 3 months postpartum. Predictors for the antenatal and postnatal trajectory include severe food insecurity, intimate partner violence, lower social support, greater functional impairment, problematic drinking and suicide risk. Conclusions: A small proportion of women who are at risk for depression antenatally remain at risk throughout the perinatal period, and can be differentiated from those who show a natural remission. Identification and referral strategies should be developed with these findings in mind, especially given the limited mental health resources in low-income settings.","author":[{"dropping-particle":"","family":"Garman","given":"Emily C.","non-dropping-particle":"","parse-names":false,"suffix":""},{"dropping-particle":"","family":"Schneider","given":"Marguerite","non-dropping-particle":"","parse-names":false,"suffix":""},{"dropping-particle":"","family":"Lund","given":"Crick","non-dropping-particle":"","parse-names":false,"suffix":""}],"container-title":"BMC Pregnancy and Childbirth","id":"ITEM-1","issue":"1","issued":{"date-parts":[["2019"]]},"page":"1-11","publisher":"BMC Pregnancy and Childbirth","title":"Perinatal depressive symptoms among low-income South African women at risk of depression: Trajectories and predictors","type":"article-journal","volume":"19"},"uris":["http://www.mendeley.com/documents/?uuid=82e7b845-1882-48f2-a4b5-0352231dd4e4"]}],"mendeley":{"formattedCitation":"(150)","plainTextFormattedCitation":"(150)","previouslyFormattedCitation":"(15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50)</w:t>
            </w:r>
            <w:r w:rsidRPr="00853F35">
              <w:rPr>
                <w:rFonts w:ascii="Times New Roman" w:hAnsi="Times New Roman" w:cs="Times New Roman"/>
                <w:color w:val="000000"/>
                <w:sz w:val="18"/>
                <w:szCs w:val="18"/>
              </w:rPr>
              <w:fldChar w:fldCharType="end"/>
            </w:r>
          </w:p>
        </w:tc>
        <w:tc>
          <w:tcPr>
            <w:tcW w:w="428" w:type="pct"/>
            <w:shd w:val="clear" w:color="auto" w:fill="auto"/>
          </w:tcPr>
          <w:p w14:paraId="0520359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n</w:t>
            </w:r>
          </w:p>
        </w:tc>
        <w:tc>
          <w:tcPr>
            <w:tcW w:w="1013" w:type="pct"/>
            <w:shd w:val="clear" w:color="auto" w:fill="auto"/>
          </w:tcPr>
          <w:p w14:paraId="3FB401F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identify trajectories of perinatal depressive symptoms and their predictors among low-income South African women who were already at risk of depression during pregnancy</w:t>
            </w:r>
          </w:p>
        </w:tc>
        <w:tc>
          <w:tcPr>
            <w:tcW w:w="471" w:type="pct"/>
            <w:shd w:val="clear" w:color="auto" w:fill="auto"/>
          </w:tcPr>
          <w:p w14:paraId="77BB8DE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Community health </w:t>
            </w:r>
            <w:proofErr w:type="spellStart"/>
            <w:r w:rsidRPr="00853F35">
              <w:rPr>
                <w:rFonts w:ascii="Times New Roman" w:hAnsi="Times New Roman" w:cs="Times New Roman"/>
                <w:color w:val="000000"/>
                <w:sz w:val="18"/>
                <w:szCs w:val="18"/>
              </w:rPr>
              <w:t>centres</w:t>
            </w:r>
            <w:proofErr w:type="spellEnd"/>
            <w:r w:rsidRPr="00853F35">
              <w:rPr>
                <w:rFonts w:ascii="Times New Roman" w:hAnsi="Times New Roman" w:cs="Times New Roman"/>
                <w:color w:val="000000"/>
                <w:sz w:val="18"/>
                <w:szCs w:val="18"/>
              </w:rPr>
              <w:t>)</w:t>
            </w:r>
          </w:p>
        </w:tc>
        <w:tc>
          <w:tcPr>
            <w:tcW w:w="524" w:type="pct"/>
          </w:tcPr>
          <w:p w14:paraId="7140EEA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63114F9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7)</w:t>
            </w:r>
          </w:p>
          <w:p w14:paraId="2A265D1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D (5.56)</w:t>
            </w:r>
          </w:p>
        </w:tc>
        <w:tc>
          <w:tcPr>
            <w:tcW w:w="494" w:type="pct"/>
          </w:tcPr>
          <w:p w14:paraId="1CCE3F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2F62480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84</w:t>
            </w:r>
          </w:p>
        </w:tc>
        <w:tc>
          <w:tcPr>
            <w:tcW w:w="714" w:type="pct"/>
          </w:tcPr>
          <w:p w14:paraId="6871FB9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HDRS</w:t>
            </w:r>
            <w:r w:rsidRPr="00853F35">
              <w:rPr>
                <w:rFonts w:ascii="Times New Roman" w:hAnsi="Times New Roman" w:cs="Times New Roman"/>
                <w:color w:val="000000"/>
                <w:sz w:val="18"/>
                <w:szCs w:val="18"/>
              </w:rPr>
              <w:br/>
              <w:t>MINI</w:t>
            </w:r>
            <w:r w:rsidRPr="00853F35">
              <w:rPr>
                <w:rFonts w:ascii="Times New Roman" w:hAnsi="Times New Roman" w:cs="Times New Roman"/>
                <w:color w:val="000000"/>
                <w:sz w:val="18"/>
                <w:szCs w:val="18"/>
              </w:rPr>
              <w:br/>
              <w:t>WHODAS</w:t>
            </w:r>
            <w:r w:rsidRPr="00853F35">
              <w:rPr>
                <w:rFonts w:ascii="Times New Roman" w:hAnsi="Times New Roman" w:cs="Times New Roman"/>
                <w:color w:val="000000"/>
                <w:sz w:val="18"/>
                <w:szCs w:val="18"/>
              </w:rPr>
              <w:br/>
              <w:t>AUDIT</w:t>
            </w:r>
          </w:p>
        </w:tc>
      </w:tr>
      <w:tr w:rsidR="00774480" w:rsidRPr="00853F35" w14:paraId="40E71F90" w14:textId="77777777" w:rsidTr="00B209CE">
        <w:trPr>
          <w:trHeight w:val="902"/>
        </w:trPr>
        <w:tc>
          <w:tcPr>
            <w:tcW w:w="181" w:type="pct"/>
            <w:shd w:val="clear" w:color="auto" w:fill="auto"/>
          </w:tcPr>
          <w:p w14:paraId="12145F4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7</w:t>
            </w:r>
          </w:p>
        </w:tc>
        <w:tc>
          <w:tcPr>
            <w:tcW w:w="460" w:type="pct"/>
            <w:shd w:val="clear" w:color="auto" w:fill="auto"/>
          </w:tcPr>
          <w:p w14:paraId="329770C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Govender et al 202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55/2020/5364521","ISSN":"2090133X","abstract":"Background. Maternal depression is a major public health concern as it affects both mothers and their children. Antenatal depression, which is often underdiagnosed, has been associated with preterm labour, low birth weight, and intrauterine growth restriction. Research has demonstrated that postpartum depression is associated with mother-infant bonding impairment, child abuse, child neglect, maternal substance abuse, and self-harm. Globally, the prevalence of depression in pregnant and postpartum adolescents varies. This paper reports on the findings of the prevalence of depression and its associated risk factors among pregnant and postpartum adolescents in KwaZulu-Natal, South Africa. Methods. Data were generated by means of a descriptive cross-sectional study that was conducted between June and November 2017 utilizing a sample of 326 adolescent females accessing maternal health services in a medium-sized rural peripheral district hospital in Ugu, Southern KwaZulu-Natal. The Edinburgh Postnatal Depression Scale questionnaire was used to screen participating pregnant and postnatal adolescents for depression. A cut-off score of ≥13 was used to identify pregnant and postnatal adolescents with symptoms of depression. The data were analysed using R software. Results. The prevalence of depression among the pregnant participants was 15.9% (21/132), whereas it was 8.8% (17/194) among the postpartum participants. Antenatal depression was associated with physical violence (adjusted odds ratio (aOR) 6.47, 95% CI 1.36-30.53, p=0.01) and verbal abuse (adjusted odds ratio (aOR) 4.8, 95% CI 1.5-15.16, p=0.006). The pregnant participants who indicated they received a lot of support from their partners were 0.93% less likely to have depression. Postnatal depression was associated with physical violence (adjusted odds ratio (aOR) 7.32, 95% CI 1.66-29.44, p=0.005), verbal abuse (adjusted odds ratio (aOR) 4.3, 95% CI 1.03-15.79, p=0.03), and intimate partner violence (adjusted odds ratio (aOR) 9.58, 95% CI 1.58-48.82, p=0.008). Conclusion. The prevalence of antenatal depression was higher than postpartum depression in the study sample. In light of the findings, maternal healthcare professionals are cautioned to consider the mental health of pregnant and postpartum adolescents who seek their services at health facilities.","author":[{"dropping-particle":"","family":"Govender","given":"Desiree","non-dropping-particle":"","parse-names":false,"suffix":""},{"dropping-particle":"","family":"Naidoo","given":"Saloshni","non-dropping-particle":"","parse-names":false,"suffix":""},{"dropping-particle":"","family":"Taylor","given":"Myra","non-dropping-particle":"","parse-names":false,"suffix":""}],"container-title":"Depression Research and Treatment","id":"ITEM-1","issued":{"date-parts":[["2020"]]},"page":"1-12","title":"Antenatal and Postpartum Depression: Prevalence and Associated Risk Factors among Adolescents' in KwaZulu-Natal, South Africa","type":"article-journal","volume":"2020"},"uris":["http://www.mendeley.com/documents/?uuid=09abecac-1513-4616-8989-3d6f4e4731d2"]}],"mendeley":{"formattedCitation":"(13)","plainTextFormattedCitation":"(13)","previouslyFormattedCitation":"(13)"},"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w:t>
            </w:r>
            <w:r w:rsidRPr="00853F35">
              <w:rPr>
                <w:rFonts w:ascii="Times New Roman" w:hAnsi="Times New Roman" w:cs="Times New Roman"/>
                <w:color w:val="000000"/>
                <w:sz w:val="18"/>
                <w:szCs w:val="18"/>
              </w:rPr>
              <w:fldChar w:fldCharType="end"/>
            </w:r>
          </w:p>
        </w:tc>
        <w:tc>
          <w:tcPr>
            <w:tcW w:w="428" w:type="pct"/>
            <w:shd w:val="clear" w:color="auto" w:fill="auto"/>
          </w:tcPr>
          <w:p w14:paraId="76CE10D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5A6877FF" w14:textId="77777777" w:rsidR="00774480" w:rsidRPr="00853F35" w:rsidRDefault="00774480" w:rsidP="00B209CE">
            <w:pPr>
              <w:spacing w:after="0" w:line="240" w:lineRule="auto"/>
              <w:ind w:right="-10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reports on the findings of the prevalence of depression and its associated risk factors among pregnant and postpartum adolescents </w:t>
            </w:r>
          </w:p>
        </w:tc>
        <w:tc>
          <w:tcPr>
            <w:tcW w:w="471" w:type="pct"/>
            <w:shd w:val="clear" w:color="auto" w:fill="auto"/>
          </w:tcPr>
          <w:p w14:paraId="74D0498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75A19C5A" w14:textId="77777777" w:rsidR="00774480" w:rsidRPr="00853F35" w:rsidRDefault="00774480" w:rsidP="00B209CE">
            <w:pPr>
              <w:numPr>
                <w:ilvl w:val="0"/>
                <w:numId w:val="14"/>
              </w:numPr>
              <w:pBdr>
                <w:top w:val="nil"/>
                <w:left w:val="nil"/>
                <w:bottom w:val="nil"/>
                <w:right w:val="nil"/>
                <w:between w:val="nil"/>
              </w:pBdr>
              <w:spacing w:after="0" w:line="240" w:lineRule="auto"/>
              <w:ind w:left="27"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regnant women</w:t>
            </w:r>
          </w:p>
          <w:p w14:paraId="53F82081" w14:textId="77777777" w:rsidR="00774480" w:rsidRPr="00853F35" w:rsidRDefault="00774480" w:rsidP="00B209CE">
            <w:pPr>
              <w:numPr>
                <w:ilvl w:val="0"/>
                <w:numId w:val="14"/>
              </w:numPr>
              <w:pBdr>
                <w:top w:val="nil"/>
                <w:left w:val="nil"/>
                <w:bottom w:val="nil"/>
                <w:right w:val="nil"/>
                <w:between w:val="nil"/>
              </w:pBdr>
              <w:spacing w:after="0" w:line="240" w:lineRule="auto"/>
              <w:ind w:left="27" w:right="-111" w:hanging="140"/>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Postpartum women</w:t>
            </w:r>
          </w:p>
        </w:tc>
        <w:tc>
          <w:tcPr>
            <w:tcW w:w="407" w:type="pct"/>
          </w:tcPr>
          <w:p w14:paraId="7103DFC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18)</w:t>
            </w:r>
          </w:p>
        </w:tc>
        <w:tc>
          <w:tcPr>
            <w:tcW w:w="494" w:type="pct"/>
          </w:tcPr>
          <w:p w14:paraId="3CAD039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546F0B6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26</w:t>
            </w:r>
          </w:p>
        </w:tc>
        <w:tc>
          <w:tcPr>
            <w:tcW w:w="714" w:type="pct"/>
          </w:tcPr>
          <w:p w14:paraId="4316131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40C60482" w14:textId="77777777" w:rsidTr="00B209CE">
        <w:trPr>
          <w:trHeight w:val="858"/>
        </w:trPr>
        <w:tc>
          <w:tcPr>
            <w:tcW w:w="181" w:type="pct"/>
            <w:shd w:val="clear" w:color="auto" w:fill="auto"/>
          </w:tcPr>
          <w:p w14:paraId="7DB2B8B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8</w:t>
            </w:r>
          </w:p>
        </w:tc>
        <w:tc>
          <w:tcPr>
            <w:tcW w:w="460" w:type="pct"/>
            <w:shd w:val="clear" w:color="auto" w:fill="auto"/>
          </w:tcPr>
          <w:p w14:paraId="4C6549C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Harrington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ad.2018.06.001","ISSN":"15732517","PMID":"29990658","abstract":"Background: Perinatal depression is a common condition of pregnancy and the postpartum period. Depression negatively affects engagement in HIV care, but systematic screening for perinatal depression is not done in most sub-Saharan African countries. Estimating the burden and timing of perinatal depression can help inform medical programs with the current scale-up of HIV care for pregnant women. Methods: Women (n = 299) initiating antiretroviral therapy for HIV were recruited from a government antenatal clinic in Malawi in 2015–2016 into a cohort study. Probable perinatal depression was assessed at enrollment and at 6 weeks and 3, 6, and 12 months postpartum with the Edinburgh Postnatal Depression Scale (EPDS) and Patient Health Questionnaire-9 (PHQ-9). We estimated point prevalence and incidence of depression as well as concordance between EPDS and PHQ-9 scores. Results: One in ten women screened positive for probable antenatal depression, whereas 1–6% screened positive postpartum. Sensitivity analyses to account for loss to follow-up suggested that postpartum depression prevalence could have ranged from 1–11%. At postpartum time points, 0–3% of participants screened positive for incident probable depression. EPDS and PHQ-9 scores were concordant for 96% of assessments during antenatal and postpartum visits. Limitations: Lack of diagnostic psychiatric evaluation precludes actual diagnosis of major depression, and social desirability bias may have contributed to low postpartum scores. Conclusions: Probable depression was more common during the antenatal period than postpartum among our participants. Given the association between depression and negative HIV outcomes, screening for depression during pregnancy should be integrated into antenatal HIV care.","author":[{"dropping-particle":"","family":"Harrington","given":"Bryna J.","non-dropping-particle":"","parse-names":false,"suffix":""},{"dropping-particle":"","family":"Hosseinipour","given":"Mina C.","non-dropping-particle":"","parse-names":false,"suffix":""},{"dropping-particle":"","family":"Maliwichi","given":"Madalitso","non-dropping-particle":"","parse-names":false,"suffix":""},{"dropping-particle":"","family":"Phulusa","given":"Jacob","non-dropping-particle":"","parse-names":false,"suffix":""},{"dropping-particle":"","family":"Jumbe","given":"Allan","non-dropping-particle":"","parse-names":false,"suffix":""},{"dropping-particle":"","family":"Wallie","given":"Shaphil","non-dropping-particle":"","parse-names":false,"suffix":""},{"dropping-particle":"","family":"Gaynes","given":"Bradley N.","non-dropping-particle":"","parse-names":false,"suffix":""},{"dropping-particle":"","family":"Maselko","given":"Joanna","non-dropping-particle":"","parse-names":false,"suffix":""},{"dropping-particle":"","family":"Miller","given":"William C.","non-dropping-particle":"","parse-names":false,"suffix":""},{"dropping-particle":"","family":"Pence","given":"Brian W.","non-dropping-particle":"","parse-names":false,"suffix":""}],"container-title":"Journal of Affective Disorders","id":"ITEM-1","issued":{"date-parts":[["2018"]]},"page":"115-122","title":"Prevalence and incidence of probable perinatal depression among women enrolled in Option B+ antenatal HIV care in Malawi","type":"article-journal","volume":"239"},"uris":["http://www.mendeley.com/documents/?uuid=40f32d2c-f8c2-4e10-89e3-3f6bc1593243"]}],"mendeley":{"formattedCitation":"(111)","plainTextFormattedCitation":"(111)","previouslyFormattedCitation":"(111)"},"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11)</w:t>
            </w:r>
            <w:r w:rsidRPr="00853F35">
              <w:rPr>
                <w:rFonts w:ascii="Times New Roman" w:hAnsi="Times New Roman" w:cs="Times New Roman"/>
                <w:color w:val="000000"/>
                <w:sz w:val="18"/>
                <w:szCs w:val="18"/>
              </w:rPr>
              <w:fldChar w:fldCharType="end"/>
            </w:r>
          </w:p>
        </w:tc>
        <w:tc>
          <w:tcPr>
            <w:tcW w:w="428" w:type="pct"/>
            <w:shd w:val="clear" w:color="auto" w:fill="auto"/>
          </w:tcPr>
          <w:p w14:paraId="64CC368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alawi</w:t>
            </w:r>
          </w:p>
        </w:tc>
        <w:tc>
          <w:tcPr>
            <w:tcW w:w="1013" w:type="pct"/>
            <w:shd w:val="clear" w:color="auto" w:fill="auto"/>
          </w:tcPr>
          <w:p w14:paraId="0954ADB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estimate the prevalence and incidence of probable perinatal depression among women initiating HIV antiretroviral therapy </w:t>
            </w:r>
          </w:p>
        </w:tc>
        <w:tc>
          <w:tcPr>
            <w:tcW w:w="471" w:type="pct"/>
            <w:shd w:val="clear" w:color="auto" w:fill="auto"/>
          </w:tcPr>
          <w:p w14:paraId="109902B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w:t>
            </w:r>
          </w:p>
        </w:tc>
        <w:tc>
          <w:tcPr>
            <w:tcW w:w="524" w:type="pct"/>
          </w:tcPr>
          <w:p w14:paraId="59094FD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5549AC0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dian (26) </w:t>
            </w:r>
            <w:r w:rsidRPr="00853F35">
              <w:rPr>
                <w:rFonts w:ascii="Times New Roman" w:hAnsi="Times New Roman" w:cs="Times New Roman"/>
                <w:color w:val="000000"/>
                <w:sz w:val="18"/>
                <w:szCs w:val="18"/>
              </w:rPr>
              <w:br/>
              <w:t>Range (22-30)</w:t>
            </w:r>
          </w:p>
        </w:tc>
        <w:tc>
          <w:tcPr>
            <w:tcW w:w="494" w:type="pct"/>
          </w:tcPr>
          <w:p w14:paraId="06593AC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282F7FB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99</w:t>
            </w:r>
          </w:p>
        </w:tc>
        <w:tc>
          <w:tcPr>
            <w:tcW w:w="714" w:type="pct"/>
          </w:tcPr>
          <w:p w14:paraId="414255A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r>
          </w:p>
          <w:p w14:paraId="28DCFC4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p>
        </w:tc>
      </w:tr>
      <w:tr w:rsidR="00774480" w:rsidRPr="00853F35" w14:paraId="2366BD41" w14:textId="77777777" w:rsidTr="00B209CE">
        <w:trPr>
          <w:trHeight w:val="1985"/>
        </w:trPr>
        <w:tc>
          <w:tcPr>
            <w:tcW w:w="181" w:type="pct"/>
            <w:shd w:val="clear" w:color="auto" w:fill="auto"/>
          </w:tcPr>
          <w:p w14:paraId="07A7C03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9</w:t>
            </w:r>
          </w:p>
        </w:tc>
        <w:tc>
          <w:tcPr>
            <w:tcW w:w="460" w:type="pct"/>
            <w:shd w:val="clear" w:color="auto" w:fill="auto"/>
          </w:tcPr>
          <w:p w14:paraId="4986321C" w14:textId="77777777" w:rsidR="00774480" w:rsidRPr="00853F35" w:rsidRDefault="00774480" w:rsidP="00B209CE">
            <w:pPr>
              <w:spacing w:after="0" w:line="240" w:lineRule="auto"/>
              <w:rPr>
                <w:rFonts w:ascii="Times New Roman" w:hAnsi="Times New Roman" w:cs="Times New Roman"/>
                <w:color w:val="00B0F0"/>
                <w:sz w:val="18"/>
                <w:szCs w:val="18"/>
              </w:rPr>
            </w:pPr>
            <w:r w:rsidRPr="00853F35">
              <w:rPr>
                <w:rFonts w:ascii="Times New Roman" w:hAnsi="Times New Roman" w:cs="Times New Roman"/>
                <w:sz w:val="18"/>
                <w:szCs w:val="18"/>
              </w:rPr>
              <w:t xml:space="preserve">Heyningen et al 2019 </w:t>
            </w:r>
            <w:r w:rsidRPr="00853F35">
              <w:rPr>
                <w:rFonts w:ascii="Times New Roman" w:hAnsi="Times New Roman" w:cs="Times New Roman"/>
                <w:sz w:val="18"/>
                <w:szCs w:val="18"/>
              </w:rPr>
              <w:fldChar w:fldCharType="begin" w:fldLock="1"/>
            </w:r>
            <w:r w:rsidRPr="00853F35">
              <w:rPr>
                <w:rFonts w:ascii="Times New Roman" w:hAnsi="Times New Roman" w:cs="Times New Roman"/>
                <w:sz w:val="18"/>
                <w:szCs w:val="18"/>
              </w:rPr>
              <w:instrText>ADDIN CSL_CITATION {"citationItems":[{"id":"ITEM-1","itemData":{"DOI":"10.1017/gmh.2019.21","abstract":"PURPOSE The burden of common perinatal mental disorders (CPMD) in low-and-middle-income countries is substantially higher than high-income countries, with low levels of detection, service provision and treatment in resource-constrained settings. We describe the development of an ultra-short screening tool to detect antenatal depression, anxiety disorders and maternal suicidal ideation. METHODS A sample of 376 women was recruited at a primary-level obstetric clinic. Five depression and anxiety symptom-screening questionnaires, demographics and psychosocial risk questionnaires were administered. All participants were assessed with the Mini-International Neuropsychiatric Interview (MINI), a structured, diagnostic interview. Screening tool items were analysed against diagnostic data using multiple logistic regression and receiver operating curve (ROC) analysis. RESULTS The prevalence of MINI-defined major depressive episode (MDE) and/or anxiety disorders was 33%. Overall, 18% of participants expressed suicidal ideation and behaviour, 54% of these had no depression or anxiety diagnosis. Multiple logistic regression identified four screening items that were independently predictive of MDE and anxiety disorders, investigating depressed mood, anhedonia, anxiety symptoms and suicidal ideation. ROC analysis of these combined items yielded an area under the curve of 0.83 (95% CI 0.78-0.88). A cut-off score of 2 or more offered a sensitivity of 78% and specificity of 82%. CONCLUSION This novel screening tool is the first measure of CPMD developed in South Africa to include depressed mood, anxiety symptoms and suicidal ideation. While the tool requires further investigation, it may be useful for the early identification of mental health symptoms and morbidity in the perinatal period.","author":[{"dropping-particle":"","family":"Heyningen","given":"T","non-dropping-particle":"van","parse-names":false,"suffix":""},{"dropping-particle":"","family":"Myer","given":"L","non-dropping-particle":"","parse-names":false,"suffix":""},{"dropping-particle":"","family":"Tomlinson","given":"M","non-dropping-particle":"","parse-names":false,"suffix":""},{"dropping-particle":"","family":"Field","given":"S","non-dropping-particle":"","parse-names":false,"suffix":""},{"dropping-particle":"","family":"Honikman","given":"S","non-dropping-particle":"","parse-names":false,"suffix":""}],"container-title":"Global Mental Health","id":"ITEM-1","issued":{"date-parts":[["2019"]]},"page":"e24-e24","publisher":"Cambridge University Press (CUP)","title":"The development of an ultra-short, maternal mental health screening tool in South Africa","type":"article-journal","volume":"6"},"uris":["http://www.mendeley.com/documents/?uuid=14929b14-5e35-44e4-a36b-9e6c811b3ca2"]}],"mendeley":{"formattedCitation":"(145)","plainTextFormattedCitation":"(145)","previouslyFormattedCitation":"(145)"},"properties":{"noteIndex":0},"schema":"https://github.com/citation-style-language/schema/raw/master/csl-citation.json"}</w:instrText>
            </w:r>
            <w:r w:rsidRPr="00853F35">
              <w:rPr>
                <w:rFonts w:ascii="Times New Roman" w:hAnsi="Times New Roman" w:cs="Times New Roman"/>
                <w:sz w:val="18"/>
                <w:szCs w:val="18"/>
              </w:rPr>
              <w:fldChar w:fldCharType="separate"/>
            </w:r>
            <w:r w:rsidRPr="00853F35">
              <w:rPr>
                <w:rFonts w:ascii="Times New Roman" w:hAnsi="Times New Roman" w:cs="Times New Roman"/>
                <w:noProof/>
                <w:sz w:val="18"/>
                <w:szCs w:val="18"/>
              </w:rPr>
              <w:t>(145)</w:t>
            </w:r>
            <w:r w:rsidRPr="00853F35">
              <w:rPr>
                <w:rFonts w:ascii="Times New Roman" w:hAnsi="Times New Roman" w:cs="Times New Roman"/>
                <w:sz w:val="18"/>
                <w:szCs w:val="18"/>
              </w:rPr>
              <w:fldChar w:fldCharType="end"/>
            </w:r>
          </w:p>
        </w:tc>
        <w:tc>
          <w:tcPr>
            <w:tcW w:w="428" w:type="pct"/>
            <w:shd w:val="clear" w:color="auto" w:fill="auto"/>
          </w:tcPr>
          <w:p w14:paraId="3C3D292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115F790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velop a psychometrically valid, ultra-short screening tool to detect antenatal depression, anxiety and suicidal ideation </w:t>
            </w:r>
          </w:p>
        </w:tc>
        <w:tc>
          <w:tcPr>
            <w:tcW w:w="471" w:type="pct"/>
            <w:shd w:val="clear" w:color="auto" w:fill="auto"/>
          </w:tcPr>
          <w:p w14:paraId="16B2070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p w14:paraId="46C4BEC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Obstetrics unit)</w:t>
            </w:r>
          </w:p>
        </w:tc>
        <w:tc>
          <w:tcPr>
            <w:tcW w:w="524" w:type="pct"/>
          </w:tcPr>
          <w:p w14:paraId="04D7E8A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6A0635D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6.9) SD (5.9)</w:t>
            </w:r>
          </w:p>
        </w:tc>
        <w:tc>
          <w:tcPr>
            <w:tcW w:w="494" w:type="pct"/>
          </w:tcPr>
          <w:p w14:paraId="0B4DA3FA" w14:textId="77777777" w:rsidR="00774480" w:rsidRPr="00853F35" w:rsidRDefault="00774480" w:rsidP="00B209CE">
            <w:pPr>
              <w:numPr>
                <w:ilvl w:val="0"/>
                <w:numId w:val="16"/>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Depression</w:t>
            </w:r>
          </w:p>
          <w:p w14:paraId="3C9859E1" w14:textId="77777777" w:rsidR="00774480" w:rsidRPr="00853F35" w:rsidRDefault="00774480" w:rsidP="00B209CE">
            <w:pPr>
              <w:numPr>
                <w:ilvl w:val="0"/>
                <w:numId w:val="16"/>
              </w:numPr>
              <w:pBdr>
                <w:top w:val="nil"/>
                <w:left w:val="nil"/>
                <w:bottom w:val="nil"/>
                <w:right w:val="nil"/>
                <w:between w:val="nil"/>
              </w:pBdr>
              <w:spacing w:after="0" w:line="240" w:lineRule="auto"/>
              <w:ind w:left="28" w:hanging="142"/>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Anxiety</w:t>
            </w:r>
          </w:p>
        </w:tc>
        <w:tc>
          <w:tcPr>
            <w:tcW w:w="308" w:type="pct"/>
          </w:tcPr>
          <w:p w14:paraId="3BBCDF1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76</w:t>
            </w:r>
          </w:p>
        </w:tc>
        <w:tc>
          <w:tcPr>
            <w:tcW w:w="714" w:type="pct"/>
          </w:tcPr>
          <w:p w14:paraId="57C71A5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r>
          </w:p>
          <w:p w14:paraId="0C4B7E0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HQ-9</w:t>
            </w:r>
            <w:r w:rsidRPr="00853F35">
              <w:rPr>
                <w:rFonts w:ascii="Times New Roman" w:hAnsi="Times New Roman" w:cs="Times New Roman"/>
                <w:color w:val="000000"/>
                <w:sz w:val="18"/>
                <w:szCs w:val="18"/>
              </w:rPr>
              <w:br/>
            </w:r>
          </w:p>
          <w:p w14:paraId="472E083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K-10</w:t>
            </w:r>
            <w:r w:rsidRPr="00853F35">
              <w:rPr>
                <w:rFonts w:ascii="Times New Roman" w:hAnsi="Times New Roman" w:cs="Times New Roman"/>
                <w:color w:val="000000"/>
                <w:sz w:val="18"/>
                <w:szCs w:val="18"/>
              </w:rPr>
              <w:br/>
            </w:r>
          </w:p>
          <w:p w14:paraId="4BFDF8A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Whooley Questions</w:t>
            </w:r>
            <w:r w:rsidRPr="00853F35">
              <w:rPr>
                <w:rFonts w:ascii="Times New Roman" w:hAnsi="Times New Roman" w:cs="Times New Roman"/>
                <w:color w:val="000000"/>
                <w:sz w:val="18"/>
                <w:szCs w:val="18"/>
              </w:rPr>
              <w:br/>
            </w:r>
          </w:p>
          <w:p w14:paraId="6937F96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GAD-2</w:t>
            </w:r>
          </w:p>
        </w:tc>
      </w:tr>
      <w:tr w:rsidR="00774480" w:rsidRPr="00853F35" w14:paraId="40142C3F" w14:textId="77777777" w:rsidTr="00B209CE">
        <w:trPr>
          <w:trHeight w:val="1610"/>
        </w:trPr>
        <w:tc>
          <w:tcPr>
            <w:tcW w:w="181" w:type="pct"/>
            <w:shd w:val="clear" w:color="auto" w:fill="auto"/>
          </w:tcPr>
          <w:p w14:paraId="3777373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110</w:t>
            </w:r>
          </w:p>
        </w:tc>
        <w:tc>
          <w:tcPr>
            <w:tcW w:w="460" w:type="pct"/>
            <w:shd w:val="clear" w:color="auto" w:fill="auto"/>
          </w:tcPr>
          <w:p w14:paraId="738EE3B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Kaaya et al 2010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4314/thrb.v12i1.56276","ISSN":"18216404","PMID":"20737826","abstract":"Depression during pregnancy may negatively influence social functioning, birth outcomes and postnatal mental health. A cross-sectional analysis of the baseline survey of a prospective study was undertaken with an objective of determining the prevalence and socio-demographic factors associated with depressive morbidity during pregnancy in a Tanzanian peri-urban setting. Seven hundred and eighty seven second to third trimester pregnant women were recruited at booking for antenatal care at two primary health care clinics. Prenatal structured interviews assessed socioeconomic, quality of partner relationships and selected physical health measures. Depressive symptoms were measured at recruitment and three and eight months postpartum using the Kiswahili version of the Hopkins Symptom Checklist. Completed antenatal measures available for 76.2% participants, showed a 39.5% prevalence of depression. Having a previous depressive episode (OR 4.35, P&lt;0.01), low (OR 2.18, P&lt;0.01) or moderate (OR 1.86, P=0.04) satisfaction with ability to access basic needs, conflicts with the current partner (OR 1.89, P&lt;0.01), or booking earlier for antenatal care (OR 1.87, P=0.02) were independent predictors of antenatal depression in the logistic regression model; together explaining 21% of variance in depression scores. Attenuation of strength of multivariate associations suggests confounding between the independent risk factors and sociodemographic and economic measures. In conclusion, clinically significant depressive symptoms are common in mid and late trimester antenatal clinic attendees. Interventions for early recognition of depression should target women with a history of previous depressive episodes or low satisfaction with ability to access basic needs, conflict in partner relationships and relatively earlier booking for antenatal care. Findings support a recommendation that antenatal services consider integrating screening for depression in routine antenatal care.","author":[{"dropping-particle":"","family":"Kaaya","given":"S. F.","non-dropping-particle":"","parse-names":false,"suffix":""},{"dropping-particle":"","family":"Mbwambo","given":"J. K.","non-dropping-particle":"","parse-names":false,"suffix":""},{"dropping-particle":"","family":"Kilonzo","given":"G. P.","non-dropping-particle":"","parse-names":false,"suffix":""},{"dropping-particle":"","family":"Borne","given":"H.","non-dropping-particle":"Van Den","parse-names":false,"suffix":""},{"dropping-particle":"","family":"Leshabari","given":"M. T.","non-dropping-particle":"","parse-names":false,"suffix":""},{"dropping-particle":"","family":"Smith Fawzi","given":"M. C.","non-dropping-particle":"","parse-names":false,"suffix":""},{"dropping-particle":"","family":"Schaalma","given":"H.","non-dropping-particle":"","parse-names":false,"suffix":""}],"container-title":"Tanzania Journal of Health Research","id":"ITEM-1","issue":"1","issued":{"date-parts":[["2010"]]},"page":"1-15","title":"Socio-economic and partner relationship factors associated with antenatal depressive morbidity among pregnant women in Dar es Salaam, Tanzania","type":"article-journal","volume":"12"},"uris":["http://www.mendeley.com/documents/?uuid=65bea4f0-a817-4bf4-8d39-a43668e77408"]}],"mendeley":{"formattedCitation":"(17)","plainTextFormattedCitation":"(17)","previouslyFormattedCitation":"(1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w:t>
            </w:r>
            <w:r w:rsidRPr="00853F35">
              <w:rPr>
                <w:rFonts w:ascii="Times New Roman" w:hAnsi="Times New Roman" w:cs="Times New Roman"/>
                <w:color w:val="000000"/>
                <w:sz w:val="18"/>
                <w:szCs w:val="18"/>
              </w:rPr>
              <w:fldChar w:fldCharType="end"/>
            </w:r>
          </w:p>
        </w:tc>
        <w:tc>
          <w:tcPr>
            <w:tcW w:w="428" w:type="pct"/>
            <w:shd w:val="clear" w:color="auto" w:fill="auto"/>
          </w:tcPr>
          <w:p w14:paraId="4BC2EB6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anzania</w:t>
            </w:r>
          </w:p>
        </w:tc>
        <w:tc>
          <w:tcPr>
            <w:tcW w:w="1013" w:type="pct"/>
            <w:shd w:val="clear" w:color="auto" w:fill="auto"/>
          </w:tcPr>
          <w:p w14:paraId="0FCD951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stimate the prevalence of significant depressive symptoms in pregnant women and associations with (</w:t>
            </w:r>
            <w:proofErr w:type="spellStart"/>
            <w:r w:rsidRPr="00853F35">
              <w:rPr>
                <w:rFonts w:ascii="Times New Roman" w:hAnsi="Times New Roman" w:cs="Times New Roman"/>
                <w:color w:val="000000"/>
                <w:sz w:val="18"/>
                <w:szCs w:val="18"/>
              </w:rPr>
              <w:t>i</w:t>
            </w:r>
            <w:proofErr w:type="spellEnd"/>
            <w:r w:rsidRPr="00853F35">
              <w:rPr>
                <w:rFonts w:ascii="Times New Roman" w:hAnsi="Times New Roman" w:cs="Times New Roman"/>
                <w:color w:val="000000"/>
                <w:sz w:val="18"/>
                <w:szCs w:val="18"/>
              </w:rPr>
              <w:t xml:space="preserve">) socio‐demographic and economic status measures; and (ii) quality of relationships with current partners </w:t>
            </w:r>
          </w:p>
        </w:tc>
        <w:tc>
          <w:tcPr>
            <w:tcW w:w="471" w:type="pct"/>
            <w:shd w:val="clear" w:color="auto" w:fill="auto"/>
          </w:tcPr>
          <w:p w14:paraId="5CDCDEC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w:t>
            </w:r>
          </w:p>
        </w:tc>
        <w:tc>
          <w:tcPr>
            <w:tcW w:w="524" w:type="pct"/>
          </w:tcPr>
          <w:p w14:paraId="205A7EB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4ABAE0F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5.1) SD (5.8)</w:t>
            </w:r>
          </w:p>
        </w:tc>
        <w:tc>
          <w:tcPr>
            <w:tcW w:w="494" w:type="pct"/>
          </w:tcPr>
          <w:p w14:paraId="7E55DC1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3EEA4A0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787</w:t>
            </w:r>
          </w:p>
        </w:tc>
        <w:tc>
          <w:tcPr>
            <w:tcW w:w="714" w:type="pct"/>
          </w:tcPr>
          <w:p w14:paraId="3D27EF4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HSCL</w:t>
            </w:r>
          </w:p>
        </w:tc>
      </w:tr>
      <w:tr w:rsidR="00774480" w:rsidRPr="00853F35" w14:paraId="4BCBA5FD" w14:textId="77777777" w:rsidTr="00B209CE">
        <w:trPr>
          <w:trHeight w:val="864"/>
        </w:trPr>
        <w:tc>
          <w:tcPr>
            <w:tcW w:w="181" w:type="pct"/>
            <w:shd w:val="clear" w:color="auto" w:fill="auto"/>
          </w:tcPr>
          <w:p w14:paraId="60F24D7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1</w:t>
            </w:r>
          </w:p>
        </w:tc>
        <w:tc>
          <w:tcPr>
            <w:tcW w:w="460" w:type="pct"/>
            <w:shd w:val="clear" w:color="auto" w:fill="auto"/>
          </w:tcPr>
          <w:p w14:paraId="4A92D39A"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Madeghe</w:t>
            </w:r>
            <w:proofErr w:type="spellEnd"/>
            <w:r w:rsidRPr="00853F35">
              <w:rPr>
                <w:rFonts w:ascii="Times New Roman" w:hAnsi="Times New Roman" w:cs="Times New Roman"/>
                <w:color w:val="000000"/>
                <w:sz w:val="18"/>
                <w:szCs w:val="18"/>
              </w:rPr>
              <w:t xml:space="preserve">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77/03795721211025123","abstract":"Background: Nutritional deficiencies are common during pregnancy and a year after childbirth. At the same time, maternal depression affects many women during pregnancy up to 1 year after childbirth. The objectives of this study were to determine the associations between nutrition status, dietary intake, and maternal depression among pregnant women. Methods: This was a cross-sectional study that included 262 pregnant women aged 15 to 49 years attending the antenatal clinic in 2 public health facilities in urban low-income settlements in Nairobi, Kenya. Maternal depression was assessed using Edinburgh Postnatal Depression Scale (EPDS). Mid-upper arm circumference (MUAC) was used to determine nutritional status. Dietary intake was assessed using the 24-hour recall, and brain essential nutrients were assessed through a questionnaire. Odds ratio was used to test the associations. All maternal characteristics with P &lt;.001 in the univariable analysis were considered in the multivariable logistic regression, variables with P &lt;.05 were considered significant. Results: Of the 262 pregnant women, 33.6% (95% CI: 27.9-40.7) had depressive illness as indicated by EPDS &gt;13. About 9.9% of pregnant women had MUAC &lt; 23 cm. The study established statistically significant association between poor nutrition by MUAC and maternal depression (P &lt;.001). Maternal depression was statistically significantly associated with inadequate intake of brain food essential (P =.002). Maternal depression was statistically significantly associated with lower income (P &lt;.001). In multivariable regression analysis, the main predictor of maternal depression was poor nutrition (P &lt;.004). Conclusion: These findings reveal an association between poor nutrition and maternal depression. These results suggest that nutritional deficiencies could be a contributing factor for maternal depression. Study recommends dietary interventions as cost-effective way to reduce deficiencies and improve mental health problems for pregnant women. Assessment of maternal depression and dietary intake be integrated as fundamental components of antenatal care.","author":[{"dropping-particle":"","family":"Madeghe","given":"Beatrice A","non-dropping-particle":"","parse-names":false,"suffix":""},{"dropping-particle":"","family":"Kogi-Makau","given":"Wambui","non-dropping-particle":"","parse-names":false,"suffix":""},{"dropping-particle":"","family":"Ngala","given":"Sophia","non-dropping-particle":"","parse-names":false,"suffix":""},{"dropping-particle":"","family":"Kumar","given":"Manasi","non-dropping-particle":"","parse-names":false,"suffix":""}],"container-title":"Food and Nutrition Bulletin","id":"ITEM-1","issue":"3","issued":{"date-parts":[["2021"]]},"page":"334-346","title":"Nutritional Factors Associated With Maternal Depression Among Pregnant Women in Urban Low-Income Settlements in Nairobi, Kenya","type":"article-journal","volume":"42"},"uris":["http://www.mendeley.com/documents/?uuid=bd06dac0-0b9d-46ce-be5e-05259aca7438"]}],"mendeley":{"formattedCitation":"(118)","plainTextFormattedCitation":"(118)","previouslyFormattedCitation":"(11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18)</w:t>
            </w:r>
            <w:r w:rsidRPr="00853F35">
              <w:rPr>
                <w:rFonts w:ascii="Times New Roman" w:hAnsi="Times New Roman" w:cs="Times New Roman"/>
                <w:color w:val="000000"/>
                <w:sz w:val="18"/>
                <w:szCs w:val="18"/>
              </w:rPr>
              <w:fldChar w:fldCharType="end"/>
            </w:r>
          </w:p>
        </w:tc>
        <w:tc>
          <w:tcPr>
            <w:tcW w:w="428" w:type="pct"/>
            <w:shd w:val="clear" w:color="auto" w:fill="auto"/>
          </w:tcPr>
          <w:p w14:paraId="7DCCA11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Kenya</w:t>
            </w:r>
          </w:p>
        </w:tc>
        <w:tc>
          <w:tcPr>
            <w:tcW w:w="1013" w:type="pct"/>
            <w:shd w:val="clear" w:color="auto" w:fill="auto"/>
          </w:tcPr>
          <w:p w14:paraId="2E4C1F7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associations between nutrition status, dietary intake, and maternal depression among pregnant women</w:t>
            </w:r>
          </w:p>
        </w:tc>
        <w:tc>
          <w:tcPr>
            <w:tcW w:w="471" w:type="pct"/>
            <w:shd w:val="clear" w:color="auto" w:fill="auto"/>
          </w:tcPr>
          <w:p w14:paraId="396099E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s)</w:t>
            </w:r>
          </w:p>
        </w:tc>
        <w:tc>
          <w:tcPr>
            <w:tcW w:w="524" w:type="pct"/>
          </w:tcPr>
          <w:p w14:paraId="49FD4C8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156D721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5.3) SD (5.0)</w:t>
            </w:r>
            <w:r w:rsidRPr="00853F35">
              <w:rPr>
                <w:rFonts w:ascii="Times New Roman" w:hAnsi="Times New Roman" w:cs="Times New Roman"/>
                <w:color w:val="000000"/>
                <w:sz w:val="18"/>
                <w:szCs w:val="18"/>
              </w:rPr>
              <w:br/>
              <w:t>Range (18-44)</w:t>
            </w:r>
          </w:p>
        </w:tc>
        <w:tc>
          <w:tcPr>
            <w:tcW w:w="494" w:type="pct"/>
          </w:tcPr>
          <w:p w14:paraId="22BECC2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0CAAA7F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262</w:t>
            </w:r>
          </w:p>
        </w:tc>
        <w:tc>
          <w:tcPr>
            <w:tcW w:w="714" w:type="pct"/>
          </w:tcPr>
          <w:p w14:paraId="09F9B619"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304EEEF9" w14:textId="77777777" w:rsidTr="00B209CE">
        <w:trPr>
          <w:trHeight w:val="2239"/>
        </w:trPr>
        <w:tc>
          <w:tcPr>
            <w:tcW w:w="181" w:type="pct"/>
            <w:shd w:val="clear" w:color="auto" w:fill="auto"/>
          </w:tcPr>
          <w:p w14:paraId="5EABAAA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2</w:t>
            </w:r>
          </w:p>
        </w:tc>
        <w:tc>
          <w:tcPr>
            <w:tcW w:w="460" w:type="pct"/>
            <w:shd w:val="clear" w:color="auto" w:fill="auto"/>
          </w:tcPr>
          <w:p w14:paraId="7ABDECE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okhele et al 2019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371/journal.pone.0214849","ISBN":"1111111111","ISSN":"19326203","PMID":"30947293","abstract":"Background Postpartum depression (PPD) is a common mental health condition that can compromise the quality of life and functional capacity of mothers and cause health and developmental problems in children born to affected mothers. Objectives We set out to measure the prevalence of PPD comparing postpartum HIV-1 infected women with pre-pregnancy HIV care experience, newly diagnosed (in latest pregnancy) HIV-1 infected women and HIV negative women, and to identify predictors of major PPD among these women in a peri-urban clinic in South Africa. Methods We conducted a cross-sectional survey of 1151 adult (18 years) postpartum HIV-1 infected (690) and HIV negative (461) women who delivered up to 30 days before study enrolment, interviewed after their first post-natal visit (3–6 days post- delivery) at Midwife Obstetric Units in Gauteng, South Africa. PPD was categorised into no depression (CES-D 10 total score &lt;5), low to medium depression (CES-D 10 total score 5 and &lt;10) and major depressive symptoms (CES-D 10 total score10). We used ordered logistic regression to identify predictors of postpartum depression and report adjusted odds ratio (aOR) and 95% confidence intervals (CIs). Results Overall 288 (25.0%) women screened positive for postpartum depression, a total of 168 (14.6%) women had low to medium PPD and 120 (10.4%) had major PPD. A higher proportion of HIV negative women experienced PPD, 129/461 (28.0%) among HIV negative vs. 159/690 (23.0%) among HIV-1 infected. Among HIV positive women, there was no meaningful difference in PPD between newly HIV diagnosed and those diagnosed before the most recent pregnancy (aOR 1.3, 95% confidence interval (CI): 0.9–1.8). Predictors of PPD among HIV positive women were living with friends/in a house-share (aOR 0.5 for house-share vs. own home, 95% CI: 0.3–0.9), and attending antenatal care (ANC) for the most recent pregnancy (aOR 0.2 for ANC attendance vs. no ANC attendance, 95% CI: 0.0–0.5). Living with friends/in a house-share was also a predictor of PPD among HIV negative women (aOR 0.4 for house-share vs. own home, 95% CI: 0.2–0.8). Conclusions and recommendations Targeted symptom screening based on identified risk factors should be considered for postpartum women to increase PPD case-finding and referral to specialised social support services.","author":[{"dropping-particle":"","family":"Mokhele","given":"Idah","non-dropping-particle":"","parse-names":false,"suffix":""},{"dropping-particle":"","family":"Nattey","given":"Cornelius","non-dropping-particle":"","parse-names":false,"suffix":""},{"dropping-particle":"","family":"Jinga","given":"Nelly","non-dropping-particle":"","parse-names":false,"suffix":""},{"dropping-particle":"","family":"Mongwenyana","given":"Constance","non-dropping-particle":"","parse-names":false,"suffix":""},{"dropping-particle":"","family":"Fox","given":"Matthew P.","non-dropping-particle":"","parse-names":false,"suffix":""},{"dropping-particle":"","family":"Onoya","given":"Dorina","non-dropping-particle":"","parse-names":false,"suffix":""}],"container-title":"PLoS ONE","id":"ITEM-1","issue":"4","issued":{"date-parts":[["2019"]]},"page":"1-15","title":"Prevalence and predictors of postpartum depression by HIV status and timing of HIV diagnosis in Gauteng, South Africa","type":"article-journal","volume":"14"},"uris":["http://www.mendeley.com/documents/?uuid=e3ff1632-26f7-4193-8b1f-0e0ddbb7c749"]}],"mendeley":{"formattedCitation":"(146)","plainTextFormattedCitation":"(146)","previouslyFormattedCitation":"(146)"},"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46)</w:t>
            </w:r>
            <w:r w:rsidRPr="00853F35">
              <w:rPr>
                <w:rFonts w:ascii="Times New Roman" w:hAnsi="Times New Roman" w:cs="Times New Roman"/>
                <w:color w:val="000000"/>
                <w:sz w:val="18"/>
                <w:szCs w:val="18"/>
              </w:rPr>
              <w:fldChar w:fldCharType="end"/>
            </w:r>
          </w:p>
        </w:tc>
        <w:tc>
          <w:tcPr>
            <w:tcW w:w="428" w:type="pct"/>
            <w:shd w:val="clear" w:color="auto" w:fill="auto"/>
          </w:tcPr>
          <w:p w14:paraId="633560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11BF782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measure the prevalence of postpartum depression comparing postpartum HIV-1 infected women with pre-pregnancy HIV care experience, newly diagnosed in latest pregnancy HIV-1 infected women and HIV negative women, and to identify predictors of major postpartum depression among these women in a peri-urban clinic </w:t>
            </w:r>
          </w:p>
        </w:tc>
        <w:tc>
          <w:tcPr>
            <w:tcW w:w="471" w:type="pct"/>
            <w:shd w:val="clear" w:color="auto" w:fill="auto"/>
          </w:tcPr>
          <w:p w14:paraId="79704C5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Midwife Obstetric Units)</w:t>
            </w:r>
          </w:p>
        </w:tc>
        <w:tc>
          <w:tcPr>
            <w:tcW w:w="524" w:type="pct"/>
          </w:tcPr>
          <w:p w14:paraId="642ED62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73DAFA9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9</w:t>
            </w:r>
            <w:proofErr w:type="gramStart"/>
            <w:r w:rsidRPr="00853F35">
              <w:rPr>
                <w:rFonts w:ascii="Times New Roman" w:hAnsi="Times New Roman" w:cs="Times New Roman"/>
                <w:color w:val="000000"/>
                <w:sz w:val="18"/>
                <w:szCs w:val="18"/>
              </w:rPr>
              <w:t>)  (</w:t>
            </w:r>
            <w:proofErr w:type="gramEnd"/>
            <w:r w:rsidRPr="00853F35">
              <w:rPr>
                <w:rFonts w:ascii="Times New Roman" w:hAnsi="Times New Roman" w:cs="Times New Roman"/>
                <w:color w:val="000000"/>
                <w:sz w:val="18"/>
                <w:szCs w:val="18"/>
              </w:rPr>
              <w:t>IQR: 25–33)</w:t>
            </w:r>
          </w:p>
        </w:tc>
        <w:tc>
          <w:tcPr>
            <w:tcW w:w="494" w:type="pct"/>
          </w:tcPr>
          <w:p w14:paraId="32CD9F2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155F322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51</w:t>
            </w:r>
          </w:p>
        </w:tc>
        <w:tc>
          <w:tcPr>
            <w:tcW w:w="714" w:type="pct"/>
          </w:tcPr>
          <w:p w14:paraId="001492C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ES-D</w:t>
            </w:r>
          </w:p>
        </w:tc>
      </w:tr>
      <w:tr w:rsidR="00774480" w:rsidRPr="00853F35" w14:paraId="638B1D7D" w14:textId="77777777" w:rsidTr="00B209CE">
        <w:trPr>
          <w:trHeight w:val="851"/>
        </w:trPr>
        <w:tc>
          <w:tcPr>
            <w:tcW w:w="181" w:type="pct"/>
            <w:shd w:val="clear" w:color="auto" w:fill="auto"/>
          </w:tcPr>
          <w:p w14:paraId="5F329FC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3</w:t>
            </w:r>
          </w:p>
        </w:tc>
        <w:tc>
          <w:tcPr>
            <w:tcW w:w="460" w:type="pct"/>
            <w:shd w:val="clear" w:color="auto" w:fill="auto"/>
          </w:tcPr>
          <w:p w14:paraId="342843D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wita et al 202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604/pamj.2021.38.258.27023","ISSN":"19378688","PMID":"34104306","abstract":"Introduction: there is an increased vulnerability for the development of common mental disorders during the peripartum period as evidenced in depressive disorder. Methods: a cross sectional study was used to determine the prevalence and risk factors associated with depression among pregnant women attending antenatal clinic (ANC) at Bugando Medical Centre (BMC), a tertiary level hospital in Mwanza Tanzania. A total of 380 pregnant women were recruited and interviewed by using Edinburg Postnatal Depression Scale. The sample size was randomly selected from the clinic. Results: the mean age of the participants was 30.35 years, with minimum and maximum age of 20 years and 47 years respectively with 89.74% of the participants being married. Almost half of the participants, 53.68% were on the third trimester, with about two-third of the participants, 76.84% reports to have planned for their current pregnancies. The overall prevalence of depression was 15% with middle age of the partner (31-40 years), been married, high level of education, partner and family support were found to be statistically protective for depression while polygamy and partner violence were statistically risk factor for depression. Conclusion: the results showed high prevalence of antepartum depression which emphasizes the importance of earlier screening, detection and intervention to reduce the burden of morbidity and disability.","author":[{"dropping-particle":"","family":"Mwita","given":"Matiko","non-dropping-particle":"","parse-names":false,"suffix":""},{"dropping-particle":"","family":"Kasongi","given":"Doreen","non-dropping-particle":"","parse-names":false,"suffix":""},{"dropping-particle":"","family":"Bernard","given":"Eliya","non-dropping-particle":"","parse-names":false,"suffix":""},{"dropping-particle":"","family":"Gunda","given":"Daniel","non-dropping-particle":"","parse-names":false,"suffix":""},{"dropping-particle":"","family":"Mmbaga","given":"Blandina","non-dropping-particle":"","parse-names":false,"suffix":""}],"container-title":"Pan African Medical Journal","id":"ITEM-1","issued":{"date-parts":[["2021"]]},"title":"The magnitude and determinants of antepartum depression among women attending antenatal clinic at a tertiary hospital, in Mwanza Tanzania: A cross-sectional study","type":"article-journal","volume":"38"},"uris":["http://www.mendeley.com/documents/?uuid=472e9996-fc8c-4f6a-86f1-caedba96e64c"]}],"mendeley":{"formattedCitation":"(122)","plainTextFormattedCitation":"(122)","previouslyFormattedCitation":"(122)"},"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22)</w:t>
            </w:r>
            <w:r w:rsidRPr="00853F35">
              <w:rPr>
                <w:rFonts w:ascii="Times New Roman" w:hAnsi="Times New Roman" w:cs="Times New Roman"/>
                <w:color w:val="000000"/>
                <w:sz w:val="18"/>
                <w:szCs w:val="18"/>
              </w:rPr>
              <w:fldChar w:fldCharType="end"/>
            </w:r>
          </w:p>
        </w:tc>
        <w:tc>
          <w:tcPr>
            <w:tcW w:w="428" w:type="pct"/>
            <w:shd w:val="clear" w:color="auto" w:fill="auto"/>
          </w:tcPr>
          <w:p w14:paraId="07BEC7C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anzania</w:t>
            </w:r>
          </w:p>
        </w:tc>
        <w:tc>
          <w:tcPr>
            <w:tcW w:w="1013" w:type="pct"/>
            <w:shd w:val="clear" w:color="auto" w:fill="auto"/>
          </w:tcPr>
          <w:p w14:paraId="3D02D3C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determine the prevalence and factors associated with depression among pregnant women attending antenatal clinic</w:t>
            </w:r>
          </w:p>
        </w:tc>
        <w:tc>
          <w:tcPr>
            <w:tcW w:w="471" w:type="pct"/>
            <w:shd w:val="clear" w:color="auto" w:fill="auto"/>
          </w:tcPr>
          <w:p w14:paraId="3082E21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w:t>
            </w:r>
          </w:p>
        </w:tc>
        <w:tc>
          <w:tcPr>
            <w:tcW w:w="524" w:type="pct"/>
          </w:tcPr>
          <w:p w14:paraId="2827742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0CA0BF9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Mean (30.4) </w:t>
            </w:r>
          </w:p>
        </w:tc>
        <w:tc>
          <w:tcPr>
            <w:tcW w:w="494" w:type="pct"/>
          </w:tcPr>
          <w:p w14:paraId="0DE1A94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25285BA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45</w:t>
            </w:r>
          </w:p>
        </w:tc>
        <w:tc>
          <w:tcPr>
            <w:tcW w:w="714" w:type="pct"/>
          </w:tcPr>
          <w:p w14:paraId="185081A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4BE4E0A3" w14:textId="77777777" w:rsidTr="00B209CE">
        <w:trPr>
          <w:trHeight w:val="1106"/>
        </w:trPr>
        <w:tc>
          <w:tcPr>
            <w:tcW w:w="181" w:type="pct"/>
            <w:shd w:val="clear" w:color="auto" w:fill="auto"/>
          </w:tcPr>
          <w:p w14:paraId="6AF7303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4</w:t>
            </w:r>
          </w:p>
        </w:tc>
        <w:tc>
          <w:tcPr>
            <w:tcW w:w="460" w:type="pct"/>
            <w:shd w:val="clear" w:color="auto" w:fill="FFFFFF" w:themeFill="background1"/>
          </w:tcPr>
          <w:p w14:paraId="28022FE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eltzer et al 2016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80/17290376.2016.1189847","abstract":"This study aimed to assess the prevalence of depressed symptoms and associated factors in prenatal HIV-positive women in primary care facilities in rural South Africa. In a cross-sectional study, 663 HIV-positive prenatal women in 12 community health centres in Mpumalanga province, South Africa, were recruited by systematic sampling (every consecutive patient after HIV post-test counselling). Results indicate that overall, 48.7% [95% CI: 44.8, 52.6] of women during the prenatal period reported depressed mood (scores of ≥ 13 on the Edinburgh Postnatal Depression Scale 10). In multivariate analysis, not being employed, unplanned pregnancy, not having an HIV-positive child, poor antiretroviral therapy adherence, non-condom use at last sex, and intimate partner violence were associated with depressive symptoms. Potential risk factors among HIV-infected prenatal women were identified which could be utilized in interventions. Routine screening for depression may be integrated into prenatal care settings.","author":[{"dropping-particle":"","family":"Peltzer","given":"Karl","non-dropping-particle":"","parse-names":false,"suffix":""},{"dropping-particle":"","family":"Rodriguez","given":"Violeta J","non-dropping-particle":"","parse-names":false,"suffix":""},{"dropping-particle":"","family":"Jones","given":"Deborah","non-dropping-particle":"","parse-names":false,"suffix":""}],"container-title":"Sahara J","id":"ITEM-1","issue":"1","issued":{"date-parts":[["2016","1"]]},"page":"60-67","publisher":"Routledge","title":"Prevalence of prenatal depression and associated factors among hiv-positive women in primary care in mpumalanga province, South Africa","type":"article-journal","volume":"13"},"uris":["http://www.mendeley.com/documents/?uuid=eacf8c50-09d9-429c-8147-25c4939fb76d"]}],"mendeley":{"formattedCitation":"(147)","plainTextFormattedCitation":"(147)","previouslyFormattedCitation":"(14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47)</w:t>
            </w:r>
            <w:r w:rsidRPr="00853F35">
              <w:rPr>
                <w:rFonts w:ascii="Times New Roman" w:hAnsi="Times New Roman" w:cs="Times New Roman"/>
                <w:color w:val="000000"/>
                <w:sz w:val="18"/>
                <w:szCs w:val="18"/>
              </w:rPr>
              <w:fldChar w:fldCharType="end"/>
            </w:r>
          </w:p>
        </w:tc>
        <w:tc>
          <w:tcPr>
            <w:tcW w:w="428" w:type="pct"/>
            <w:shd w:val="clear" w:color="auto" w:fill="auto"/>
          </w:tcPr>
          <w:p w14:paraId="76F3D30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02F3C34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assess the prevalence of depressive symptoms and associated factors in prenatal HIV-positive women in community healthcare </w:t>
            </w:r>
            <w:proofErr w:type="spellStart"/>
            <w:r w:rsidRPr="00853F35">
              <w:rPr>
                <w:rFonts w:ascii="Times New Roman" w:hAnsi="Times New Roman" w:cs="Times New Roman"/>
                <w:color w:val="000000"/>
                <w:sz w:val="18"/>
                <w:szCs w:val="18"/>
              </w:rPr>
              <w:t>centre</w:t>
            </w:r>
            <w:proofErr w:type="spellEnd"/>
            <w:r w:rsidRPr="00853F35">
              <w:rPr>
                <w:rFonts w:ascii="Times New Roman" w:hAnsi="Times New Roman" w:cs="Times New Roman"/>
                <w:color w:val="000000"/>
                <w:sz w:val="18"/>
                <w:szCs w:val="18"/>
              </w:rPr>
              <w:t xml:space="preserve"> </w:t>
            </w:r>
          </w:p>
        </w:tc>
        <w:tc>
          <w:tcPr>
            <w:tcW w:w="471" w:type="pct"/>
            <w:shd w:val="clear" w:color="auto" w:fill="auto"/>
          </w:tcPr>
          <w:p w14:paraId="5C967D7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14570FF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6B0BBB1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8.3) SD (5.7)</w:t>
            </w:r>
          </w:p>
        </w:tc>
        <w:tc>
          <w:tcPr>
            <w:tcW w:w="494" w:type="pct"/>
          </w:tcPr>
          <w:p w14:paraId="3C1524B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122E65B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663</w:t>
            </w:r>
          </w:p>
        </w:tc>
        <w:tc>
          <w:tcPr>
            <w:tcW w:w="714" w:type="pct"/>
          </w:tcPr>
          <w:p w14:paraId="1900B9C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700AA075" w14:textId="77777777" w:rsidTr="00B209CE">
        <w:trPr>
          <w:trHeight w:val="852"/>
        </w:trPr>
        <w:tc>
          <w:tcPr>
            <w:tcW w:w="181" w:type="pct"/>
            <w:shd w:val="clear" w:color="auto" w:fill="auto"/>
          </w:tcPr>
          <w:p w14:paraId="268AAE0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5</w:t>
            </w:r>
          </w:p>
        </w:tc>
        <w:tc>
          <w:tcPr>
            <w:tcW w:w="460" w:type="pct"/>
            <w:shd w:val="clear" w:color="auto" w:fill="auto"/>
          </w:tcPr>
          <w:p w14:paraId="3142E9B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Rochat et al 2011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16/j.jad.2011.08.011","ISSN":"01650327","PMID":"21880372","abstract":"Background: Although the prevalence of depression is similar in pregnant, postpartum and non-pregnant women, the onset of new depression is higher during the perinatal period. Women of low-income, and those living in low and middle income countries, are known to be at particularly high risk. Early identification and treatment of antenatal depression may improve pregnancy outcomes and could serve as an early indicator of postnatal depression. Culturally sensitive and accurate diagnostic tools are urgently needed. Methods: A consecutive series of 109 pregnant women were recruited in the third trimester at a primary health clinic, in a rural part of South Africa, with a high HIV prevalence. A cross sectional assessment of depression was completed using a structured clinical interview method and DSM-IV diagnostic criteria. Qualitative data on women's descriptions of depressive symptoms was also collected. The aim was to examine the prevalence of depression and to better understand the presentation of depressive symptomatology in this population. Results: Prevalence of depression was high, 51/109 (47%), with over half of the depressed women 34/51(67%) reporting episode duration greater than two months. 8/51 reported a prior history of depression. Women used psychological language to describe symptoms and, as a result, standardised diagnostic tools were culturally sensitive. Somatic pregnancy symptoms were frequently reported, but did not overestimate depression. Both HIV positive (27/51) and HIV negative (24/51) women were at risk of being depressed. Limitations: The study is limited by the small sample size and possible attrition biases. Conclusion: Antenatal depression is high and clinical presentation is similar to high income countries. Standardised diagnostic tools are culturally sensitive and adequate for early detection. © 2011 Elsevier B.V. All rights reserved.","author":[{"dropping-particle":"","family":"Rochat","given":"Tamsen Jean","non-dropping-particle":"","parse-names":false,"suffix":""},{"dropping-particle":"","family":"Tomlinson","given":"Mark","non-dropping-particle":"","parse-names":false,"suffix":""},{"dropping-particle":"","family":"Bärnighausen","given":"Till","non-dropping-particle":"","parse-names":false,"suffix":""},{"dropping-particle":"","family":"Newell","given":"Marie Louise","non-dropping-particle":"","parse-names":false,"suffix":""},{"dropping-particle":"","family":"Stein","given":"Alan","non-dropping-particle":"","parse-names":false,"suffix":""}],"container-title":"Journal of Affective Disorders","id":"ITEM-1","issue":"1-3","issued":{"date-parts":[["2011"]]},"page":"362-373","publisher":"Elsevier B.V.","title":"The prevalence and clinical presentation of antenatal depression in rural South Africa","type":"article-journal","volume":"135"},"uris":["http://www.mendeley.com/documents/?uuid=a05f5c8c-f2f7-4bee-b303-f5286fd01f78"]}],"mendeley":{"formattedCitation":"(148)","plainTextFormattedCitation":"(148)","previouslyFormattedCitation":"(148)"},"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48)</w:t>
            </w:r>
            <w:r w:rsidRPr="00853F35">
              <w:rPr>
                <w:rFonts w:ascii="Times New Roman" w:hAnsi="Times New Roman" w:cs="Times New Roman"/>
                <w:color w:val="000000"/>
                <w:sz w:val="18"/>
                <w:szCs w:val="18"/>
              </w:rPr>
              <w:fldChar w:fldCharType="end"/>
            </w:r>
          </w:p>
        </w:tc>
        <w:tc>
          <w:tcPr>
            <w:tcW w:w="428" w:type="pct"/>
            <w:shd w:val="clear" w:color="auto" w:fill="auto"/>
          </w:tcPr>
          <w:p w14:paraId="6F0D84B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74A891B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amine the prevalence of depression and the presentation of depressive symptomatology in antenatal women</w:t>
            </w:r>
          </w:p>
        </w:tc>
        <w:tc>
          <w:tcPr>
            <w:tcW w:w="471" w:type="pct"/>
            <w:shd w:val="clear" w:color="auto" w:fill="auto"/>
          </w:tcPr>
          <w:p w14:paraId="01EB908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4514133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2E31D0B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dian (24)</w:t>
            </w:r>
          </w:p>
        </w:tc>
        <w:tc>
          <w:tcPr>
            <w:tcW w:w="494" w:type="pct"/>
          </w:tcPr>
          <w:p w14:paraId="4821D68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552EBF4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09</w:t>
            </w:r>
          </w:p>
        </w:tc>
        <w:tc>
          <w:tcPr>
            <w:tcW w:w="714" w:type="pct"/>
          </w:tcPr>
          <w:p w14:paraId="7D6D956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DSM-IV </w:t>
            </w:r>
          </w:p>
        </w:tc>
      </w:tr>
      <w:tr w:rsidR="00774480" w:rsidRPr="00853F35" w14:paraId="7B61B27C" w14:textId="77777777" w:rsidTr="00B209CE">
        <w:trPr>
          <w:trHeight w:val="1418"/>
        </w:trPr>
        <w:tc>
          <w:tcPr>
            <w:tcW w:w="181" w:type="pct"/>
            <w:shd w:val="clear" w:color="auto" w:fill="auto"/>
          </w:tcPr>
          <w:p w14:paraId="62BAA05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6</w:t>
            </w:r>
          </w:p>
        </w:tc>
        <w:tc>
          <w:tcPr>
            <w:tcW w:w="460" w:type="pct"/>
            <w:shd w:val="clear" w:color="auto" w:fill="auto"/>
          </w:tcPr>
          <w:p w14:paraId="2CA507F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Yator et al 2016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080/09540121.2016.1160026","ISSN":"13600451","PMID":"27045273","abstract":"ABSTRACT: Mothers with HIV are at high risk of a range of psychosocial issues that may impact HIV disease progression for themselves and their children. Stigma has also become a substantial barrier to accessing HIV/AIDS care and prevention services. The study objective was to determine the prevalence and severity of postpartum depression (PPD) among women living with HIV and to further understand the impact of stigma and other psychosocial factors in 123 women living with HIV attending prevention of mother-to-child transmission (PMTCT) clinic at Kenyatta National Hospital located in Nairobi, Kenya. We used the Edinburgh Postnatal Depression Scale and HIV/AIDS Stigma Instrument – PLWHA (HASI – P). Forty-eight percent (N = 59) of women screened positive for elevated depressive symptoms. Eleven (9%) of the participants reported high levels of stigma. Multivariate analyses showed that lower education (OR = 0.14, 95% CI [0.04–0.46], p =.001) and lack of family support (OR = 2.49, 95% CI [1.14–5.42], p =.02) were associated with the presence of elevated depressive symptoms. The presence of stigma implied more than ninefold risk of development of PPD (OR = 9.44, 95% CI [1.132–78.79], p =.04). Stigma was positively correlated with an increase in PPD. PMTCT is an ideal context to reach out to women to address mental health problems especially depression screening and offering psychosocial treatments bolstering quality of life of the mother–baby dyad.","author":[{"dropping-particle":"","family":"Yator","given":"Obadia","non-dropping-particle":"","parse-names":false,"suffix":""},{"dropping-particle":"","family":"Mathai","given":"Muthoni","non-dropping-particle":"","parse-names":false,"suffix":""},{"dropping-particle":"","family":"Stoep","given":"Ann","non-dropping-particle":"Vander","parse-names":false,"suffix":""},{"dropping-particle":"","family":"Rao","given":"Deepa","non-dropping-particle":"","parse-names":false,"suffix":""},{"dropping-particle":"","family":"Kumar","given":"Manasi","non-dropping-particle":"","parse-names":false,"suffix":""}],"container-title":"AIDS Care - Psychological and Socio-Medical Aspects of AIDS/HIV","id":"ITEM-1","issue":"7","issued":{"date-parts":[["2016"]]},"page":"884-889","title":"Risk factors for postpartum depression in women living with HIV attending prevention of mother-to-child transmission clinic at Kenyatta National Hospital, Nairobi","type":"article-journal","volume":"28"},"uris":["http://www.mendeley.com/documents/?uuid=cb736307-1fed-445f-8ed6-185e9e8b3888"]}],"mendeley":{"formattedCitation":"(119)","plainTextFormattedCitation":"(119)","previouslyFormattedCitation":"(119)"},"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19)</w:t>
            </w:r>
            <w:r w:rsidRPr="00853F35">
              <w:rPr>
                <w:rFonts w:ascii="Times New Roman" w:hAnsi="Times New Roman" w:cs="Times New Roman"/>
                <w:color w:val="000000"/>
                <w:sz w:val="18"/>
                <w:szCs w:val="18"/>
              </w:rPr>
              <w:fldChar w:fldCharType="end"/>
            </w:r>
          </w:p>
        </w:tc>
        <w:tc>
          <w:tcPr>
            <w:tcW w:w="428" w:type="pct"/>
            <w:shd w:val="clear" w:color="auto" w:fill="auto"/>
          </w:tcPr>
          <w:p w14:paraId="5230301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Kenya</w:t>
            </w:r>
          </w:p>
        </w:tc>
        <w:tc>
          <w:tcPr>
            <w:tcW w:w="1013" w:type="pct"/>
            <w:shd w:val="clear" w:color="auto" w:fill="auto"/>
          </w:tcPr>
          <w:p w14:paraId="1DB2425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determine the prevalence and severity of postpartum depression (PPD) amongst women living with HIV and to further understand the impact of stigma and other psychosocial factors in women living with HIV attending </w:t>
            </w:r>
            <w:r w:rsidRPr="00853F35">
              <w:rPr>
                <w:rFonts w:ascii="Times New Roman" w:hAnsi="Times New Roman" w:cs="Times New Roman"/>
                <w:color w:val="000000"/>
                <w:sz w:val="18"/>
                <w:szCs w:val="18"/>
              </w:rPr>
              <w:lastRenderedPageBreak/>
              <w:t xml:space="preserve">Prevention of Mother to Child transmission (PMTCT) clinic </w:t>
            </w:r>
          </w:p>
        </w:tc>
        <w:tc>
          <w:tcPr>
            <w:tcW w:w="471" w:type="pct"/>
            <w:shd w:val="clear" w:color="auto" w:fill="auto"/>
          </w:tcPr>
          <w:p w14:paraId="5AA6F45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 xml:space="preserve">Primary care </w:t>
            </w:r>
          </w:p>
          <w:p w14:paraId="51F8A26B" w14:textId="77777777" w:rsidR="00774480" w:rsidRPr="00853F35" w:rsidRDefault="00774480" w:rsidP="00B209CE">
            <w:pPr>
              <w:rPr>
                <w:rFonts w:ascii="Times New Roman" w:hAnsi="Times New Roman" w:cs="Times New Roman"/>
                <w:sz w:val="18"/>
                <w:szCs w:val="18"/>
              </w:rPr>
            </w:pPr>
          </w:p>
          <w:p w14:paraId="4A7BC387" w14:textId="77777777" w:rsidR="00774480" w:rsidRPr="00853F35" w:rsidRDefault="00774480" w:rsidP="00B209CE">
            <w:pPr>
              <w:rPr>
                <w:rFonts w:ascii="Times New Roman" w:hAnsi="Times New Roman" w:cs="Times New Roman"/>
                <w:sz w:val="18"/>
                <w:szCs w:val="18"/>
              </w:rPr>
            </w:pPr>
          </w:p>
          <w:p w14:paraId="0908F806" w14:textId="77777777" w:rsidR="00774480" w:rsidRPr="00853F35" w:rsidRDefault="00774480" w:rsidP="00B209CE">
            <w:pPr>
              <w:tabs>
                <w:tab w:val="left" w:pos="1296"/>
              </w:tabs>
              <w:rPr>
                <w:rFonts w:ascii="Times New Roman" w:hAnsi="Times New Roman" w:cs="Times New Roman"/>
                <w:color w:val="000000"/>
                <w:sz w:val="18"/>
                <w:szCs w:val="18"/>
              </w:rPr>
            </w:pPr>
            <w:r w:rsidRPr="00853F35">
              <w:rPr>
                <w:rFonts w:ascii="Times New Roman" w:hAnsi="Times New Roman" w:cs="Times New Roman"/>
                <w:color w:val="000000"/>
                <w:sz w:val="18"/>
                <w:szCs w:val="18"/>
              </w:rPr>
              <w:tab/>
            </w:r>
          </w:p>
          <w:p w14:paraId="381FB9D3" w14:textId="77777777" w:rsidR="00774480" w:rsidRPr="00853F35" w:rsidRDefault="00774480" w:rsidP="00B209CE">
            <w:pPr>
              <w:tabs>
                <w:tab w:val="left" w:pos="1296"/>
              </w:tabs>
              <w:rPr>
                <w:rFonts w:ascii="Times New Roman" w:hAnsi="Times New Roman" w:cs="Times New Roman"/>
                <w:sz w:val="18"/>
                <w:szCs w:val="18"/>
              </w:rPr>
            </w:pPr>
            <w:r w:rsidRPr="00853F35">
              <w:rPr>
                <w:rFonts w:ascii="Times New Roman" w:hAnsi="Times New Roman" w:cs="Times New Roman"/>
                <w:sz w:val="18"/>
                <w:szCs w:val="18"/>
              </w:rPr>
              <w:lastRenderedPageBreak/>
              <w:tab/>
            </w:r>
          </w:p>
        </w:tc>
        <w:tc>
          <w:tcPr>
            <w:tcW w:w="524" w:type="pct"/>
          </w:tcPr>
          <w:p w14:paraId="34289D9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lastRenderedPageBreak/>
              <w:t>Postpartum women living with HIV</w:t>
            </w:r>
          </w:p>
        </w:tc>
        <w:tc>
          <w:tcPr>
            <w:tcW w:w="407" w:type="pct"/>
          </w:tcPr>
          <w:p w14:paraId="153327D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31)</w:t>
            </w:r>
          </w:p>
        </w:tc>
        <w:tc>
          <w:tcPr>
            <w:tcW w:w="494" w:type="pct"/>
          </w:tcPr>
          <w:p w14:paraId="668D19F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4E2AA41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23</w:t>
            </w:r>
          </w:p>
        </w:tc>
        <w:tc>
          <w:tcPr>
            <w:tcW w:w="714" w:type="pct"/>
          </w:tcPr>
          <w:p w14:paraId="54E54A5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tc>
      </w:tr>
      <w:tr w:rsidR="00774480" w:rsidRPr="00853F35" w14:paraId="6A9534E8" w14:textId="77777777" w:rsidTr="00B209CE">
        <w:trPr>
          <w:trHeight w:val="1135"/>
        </w:trPr>
        <w:tc>
          <w:tcPr>
            <w:tcW w:w="181" w:type="pct"/>
            <w:shd w:val="clear" w:color="auto" w:fill="auto"/>
          </w:tcPr>
          <w:p w14:paraId="6E0938C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7</w:t>
            </w:r>
          </w:p>
        </w:tc>
        <w:tc>
          <w:tcPr>
            <w:tcW w:w="460" w:type="pct"/>
            <w:shd w:val="clear" w:color="auto" w:fill="auto"/>
          </w:tcPr>
          <w:p w14:paraId="72D5171E" w14:textId="77777777" w:rsidR="00774480" w:rsidRPr="00853F35" w:rsidRDefault="00774480" w:rsidP="00B209CE">
            <w:pPr>
              <w:spacing w:after="0" w:line="240" w:lineRule="auto"/>
              <w:rPr>
                <w:rFonts w:ascii="Times New Roman" w:hAnsi="Times New Roman" w:cs="Times New Roman"/>
                <w:color w:val="000000"/>
                <w:sz w:val="18"/>
                <w:szCs w:val="18"/>
              </w:rPr>
            </w:pPr>
            <w:proofErr w:type="spellStart"/>
            <w:r w:rsidRPr="00853F35">
              <w:rPr>
                <w:rFonts w:ascii="Times New Roman" w:hAnsi="Times New Roman" w:cs="Times New Roman"/>
                <w:color w:val="000000"/>
                <w:sz w:val="18"/>
                <w:szCs w:val="18"/>
              </w:rPr>
              <w:t>Wemakor</w:t>
            </w:r>
            <w:proofErr w:type="spellEnd"/>
            <w:r w:rsidRPr="00853F35">
              <w:rPr>
                <w:rFonts w:ascii="Times New Roman" w:hAnsi="Times New Roman" w:cs="Times New Roman"/>
                <w:color w:val="000000"/>
                <w:sz w:val="18"/>
                <w:szCs w:val="18"/>
              </w:rPr>
              <w:t xml:space="preserve"> &amp; Mensah 2016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DOI":"10.1186/s12889-016-3558-z","ISSN":"14712458","PMID":"27557725","abstract":"Background: Stunting indicates failure to attain genetic potential for height and is a well-documented indicator for poor growth. Depression is common in women of reproductive age and women's mental health problems may affect the growth of young children. We examined the association between maternal depression and stunting in mother-child pairs attending Child Welfare Clinic (CWC) in Northern Ghana. Methods: An analytical cross-sectional study was performed involving mothers (15-45 years) and their children (0-59 months) who attended CWC at Bilpeila Health Centre, Tamale, Ghana. Socio-demographic data were collected using a semi-structured questionnaire, maternal depression was measured using Centre for Epidemiological Studies Depression Screening Scale, and anthropometry was conducted on children following standard procedures. The association between maternal depression and child stunting was examined in logistic regression adjusting for potential confounders. Results: Prevalence rates of child stunting and maternal depression were estimated at 16.1 and 27.8 % respectively in Northern Ghana. Mothers with depression when compared with those without depression tended to be younger, be currently unmarried, belong to the poorest household wealth tertile, and were more likely to have low birth weight babies, so these characteristics were adjusted for. In an adjusted multivariate logistic regression model, children of depressed mothers were almost three times more likely to be stunted compared to children of non-depressed mothers (Adjusted OR = 2.48, 95 % CI 1.29-4.77, p = 0.0011). Conclusions: There is a high prevalence of depression among mothers in Northern Ghana which is associated with child stunting. Further studies are needed to identify the determinants of maternal depression and to examine its association with child stunting to inform nutrition programming.","author":[{"dropping-particle":"","family":"Wemakor","given":"Anthony","non-dropping-particle":"","parse-names":false,"suffix":""},{"dropping-particle":"","family":"Mensah","given":"Kofi Akohene","non-dropping-particle":"","parse-names":false,"suffix":""}],"container-title":"BMC Public Health","id":"ITEM-1","issued":{"date-parts":[["2016"]]},"page":"1-7","publisher":"BMC Public Health","title":"Association between maternal depression and child stunting in Northern Ghana: A cross-sectional study","type":"article-journal","volume":"16"},"uris":["http://www.mendeley.com/documents/?uuid=c6c066c5-5d6c-4fa2-9c6f-ed948396b182"]}],"mendeley":{"formattedCitation":"(177)","plainTextFormattedCitation":"(177)","previouslyFormattedCitation":"(17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7)</w:t>
            </w:r>
            <w:r w:rsidRPr="00853F35">
              <w:rPr>
                <w:rFonts w:ascii="Times New Roman" w:hAnsi="Times New Roman" w:cs="Times New Roman"/>
                <w:color w:val="000000"/>
                <w:sz w:val="18"/>
                <w:szCs w:val="18"/>
              </w:rPr>
              <w:fldChar w:fldCharType="end"/>
            </w:r>
          </w:p>
        </w:tc>
        <w:tc>
          <w:tcPr>
            <w:tcW w:w="428" w:type="pct"/>
            <w:shd w:val="clear" w:color="auto" w:fill="auto"/>
          </w:tcPr>
          <w:p w14:paraId="73E4C37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Ghana</w:t>
            </w:r>
          </w:p>
        </w:tc>
        <w:tc>
          <w:tcPr>
            <w:tcW w:w="1013" w:type="pct"/>
            <w:shd w:val="clear" w:color="auto" w:fill="auto"/>
          </w:tcPr>
          <w:p w14:paraId="2A2BD04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To investigate the association between depression among mothers (15–45 years) and stunting in their children (0–59 months) attending Child Welfare Clinic (CWC) </w:t>
            </w:r>
          </w:p>
        </w:tc>
        <w:tc>
          <w:tcPr>
            <w:tcW w:w="471" w:type="pct"/>
            <w:shd w:val="clear" w:color="auto" w:fill="auto"/>
          </w:tcPr>
          <w:p w14:paraId="6DE0F24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care </w:t>
            </w:r>
          </w:p>
        </w:tc>
        <w:tc>
          <w:tcPr>
            <w:tcW w:w="524" w:type="pct"/>
          </w:tcPr>
          <w:p w14:paraId="69BA7AA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ostpartum women</w:t>
            </w:r>
          </w:p>
        </w:tc>
        <w:tc>
          <w:tcPr>
            <w:tcW w:w="407" w:type="pct"/>
          </w:tcPr>
          <w:p w14:paraId="31FF7C9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 Mean (27.9) SD (8.2)</w:t>
            </w:r>
          </w:p>
        </w:tc>
        <w:tc>
          <w:tcPr>
            <w:tcW w:w="494" w:type="pct"/>
          </w:tcPr>
          <w:p w14:paraId="315B30E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126FE06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84</w:t>
            </w:r>
          </w:p>
        </w:tc>
        <w:tc>
          <w:tcPr>
            <w:tcW w:w="714" w:type="pct"/>
          </w:tcPr>
          <w:p w14:paraId="69011BD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ES-D</w:t>
            </w:r>
          </w:p>
        </w:tc>
      </w:tr>
      <w:tr w:rsidR="00774480" w:rsidRPr="00853F35" w14:paraId="466AEE8D" w14:textId="77777777" w:rsidTr="00B209CE">
        <w:trPr>
          <w:trHeight w:val="1831"/>
        </w:trPr>
        <w:tc>
          <w:tcPr>
            <w:tcW w:w="181" w:type="pct"/>
            <w:shd w:val="clear" w:color="auto" w:fill="auto"/>
          </w:tcPr>
          <w:p w14:paraId="791B9E8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8</w:t>
            </w:r>
          </w:p>
        </w:tc>
        <w:tc>
          <w:tcPr>
            <w:tcW w:w="460" w:type="pct"/>
            <w:shd w:val="clear" w:color="auto" w:fill="auto"/>
          </w:tcPr>
          <w:p w14:paraId="339D1FE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Heyningen et al 2018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ISBN":"1111111111","author":[{"dropping-particle":"Van","family":"Heyningen","given":"Thandi","non-dropping-particle":"","parse-names":false,"suffix":""},{"dropping-particle":"","family":"Honikman","given":"Simone","non-dropping-particle":"","parse-names":false,"suffix":""},{"dropping-particle":"","family":"Tomlinson","given":"Mark","non-dropping-particle":"","parse-names":false,"suffix":""},{"dropping-particle":"","family":"Field","given":"Sally","non-dropping-particle":"","parse-names":false,"suffix":""},{"dropping-particle":"","family":"Myer","given":"Landon","non-dropping-particle":"","parse-names":false,"suffix":""}],"container-title":"PLoS ONE","id":"ITEM-1","issue":"4","issued":{"date-parts":[["2018"]]},"page":"1-18","title":"Comparison of mental health screening tools for detecting antenatal depression and anxiety disorders in South African women","type":"article-journal","volume":"13"},"uris":["http://www.mendeley.com/documents/?uuid=73de7517-e1ad-4828-934a-e4d9b9d08326"]}],"mendeley":{"formattedCitation":"(137)","plainTextFormattedCitation":"(137)","previouslyFormattedCitation":"(137)"},"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37)</w:t>
            </w:r>
            <w:r w:rsidRPr="00853F35">
              <w:rPr>
                <w:rFonts w:ascii="Times New Roman" w:hAnsi="Times New Roman" w:cs="Times New Roman"/>
                <w:color w:val="000000"/>
                <w:sz w:val="18"/>
                <w:szCs w:val="18"/>
              </w:rPr>
              <w:fldChar w:fldCharType="end"/>
            </w:r>
          </w:p>
        </w:tc>
        <w:tc>
          <w:tcPr>
            <w:tcW w:w="428" w:type="pct"/>
            <w:shd w:val="clear" w:color="auto" w:fill="auto"/>
          </w:tcPr>
          <w:p w14:paraId="2DDE5EDA"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South Africa</w:t>
            </w:r>
          </w:p>
        </w:tc>
        <w:tc>
          <w:tcPr>
            <w:tcW w:w="1013" w:type="pct"/>
            <w:shd w:val="clear" w:color="auto" w:fill="auto"/>
          </w:tcPr>
          <w:p w14:paraId="46E99AED"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address these gaps, compared the psychometric performance of commonly used screening tools to detect Major Depressive Episodes (MDE) and/or anxiety disorders in a sample of low-income women in a resource-poor, primary-level antenatal setting</w:t>
            </w:r>
          </w:p>
        </w:tc>
        <w:tc>
          <w:tcPr>
            <w:tcW w:w="471" w:type="pct"/>
            <w:shd w:val="clear" w:color="auto" w:fill="auto"/>
          </w:tcPr>
          <w:p w14:paraId="0AE945C0"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imary care (Antenatal clinic)</w:t>
            </w:r>
          </w:p>
        </w:tc>
        <w:tc>
          <w:tcPr>
            <w:tcW w:w="524" w:type="pct"/>
          </w:tcPr>
          <w:p w14:paraId="32258D7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women</w:t>
            </w:r>
          </w:p>
        </w:tc>
        <w:tc>
          <w:tcPr>
            <w:tcW w:w="407" w:type="pct"/>
          </w:tcPr>
          <w:p w14:paraId="65B03F2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26.8) SD (5.9)</w:t>
            </w:r>
          </w:p>
        </w:tc>
        <w:tc>
          <w:tcPr>
            <w:tcW w:w="494" w:type="pct"/>
          </w:tcPr>
          <w:p w14:paraId="3574AFB6"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5885B77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376</w:t>
            </w:r>
          </w:p>
        </w:tc>
        <w:tc>
          <w:tcPr>
            <w:tcW w:w="714" w:type="pct"/>
          </w:tcPr>
          <w:p w14:paraId="1CDBAAEB"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r w:rsidRPr="00853F35">
              <w:rPr>
                <w:rFonts w:ascii="Times New Roman" w:hAnsi="Times New Roman" w:cs="Times New Roman"/>
                <w:color w:val="000000"/>
                <w:sz w:val="18"/>
                <w:szCs w:val="18"/>
              </w:rPr>
              <w:br/>
              <w:t>PHQ-9</w:t>
            </w:r>
            <w:r w:rsidRPr="00853F35">
              <w:rPr>
                <w:rFonts w:ascii="Times New Roman" w:hAnsi="Times New Roman" w:cs="Times New Roman"/>
                <w:color w:val="000000"/>
                <w:sz w:val="18"/>
                <w:szCs w:val="18"/>
              </w:rPr>
              <w:br/>
              <w:t xml:space="preserve">K-10 </w:t>
            </w:r>
          </w:p>
          <w:p w14:paraId="3238C1AE"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K-6</w:t>
            </w:r>
            <w:r w:rsidRPr="00853F35">
              <w:rPr>
                <w:rFonts w:ascii="Times New Roman" w:hAnsi="Times New Roman" w:cs="Times New Roman"/>
                <w:color w:val="000000"/>
                <w:sz w:val="18"/>
                <w:szCs w:val="18"/>
              </w:rPr>
              <w:br/>
              <w:t>Whooley Questions</w:t>
            </w:r>
            <w:r w:rsidRPr="00853F35">
              <w:rPr>
                <w:rFonts w:ascii="Times New Roman" w:hAnsi="Times New Roman" w:cs="Times New Roman"/>
                <w:color w:val="000000"/>
                <w:sz w:val="18"/>
                <w:szCs w:val="18"/>
              </w:rPr>
              <w:br/>
              <w:t>GAD-2</w:t>
            </w:r>
          </w:p>
        </w:tc>
      </w:tr>
      <w:tr w:rsidR="00774480" w:rsidRPr="00853F35" w14:paraId="70365831" w14:textId="77777777" w:rsidTr="00B209CE">
        <w:trPr>
          <w:trHeight w:val="1836"/>
        </w:trPr>
        <w:tc>
          <w:tcPr>
            <w:tcW w:w="181" w:type="pct"/>
            <w:shd w:val="clear" w:color="auto" w:fill="auto"/>
          </w:tcPr>
          <w:p w14:paraId="0F4E75DC"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19</w:t>
            </w:r>
          </w:p>
        </w:tc>
        <w:tc>
          <w:tcPr>
            <w:tcW w:w="460" w:type="pct"/>
            <w:shd w:val="clear" w:color="auto" w:fill="auto"/>
          </w:tcPr>
          <w:p w14:paraId="500C3C3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Oladeji et al 2022 </w:t>
            </w:r>
            <w:r w:rsidRPr="00853F35">
              <w:rPr>
                <w:rFonts w:ascii="Times New Roman" w:hAnsi="Times New Roman" w:cs="Times New Roman"/>
                <w:color w:val="000000"/>
                <w:sz w:val="18"/>
                <w:szCs w:val="18"/>
              </w:rPr>
              <w:fldChar w:fldCharType="begin" w:fldLock="1"/>
            </w:r>
            <w:r w:rsidRPr="00853F35">
              <w:rPr>
                <w:rFonts w:ascii="Times New Roman" w:hAnsi="Times New Roman" w:cs="Times New Roman"/>
                <w:color w:val="000000"/>
                <w:sz w:val="18"/>
                <w:szCs w:val="18"/>
              </w:rPr>
              <w:instrText>ADDIN CSL_CITATION {"citationItems":[{"id":"ITEM-1","itemData":{"ISSN":"14351102","PMID":"35089429","abstract":"To examine the prevalence as well as the clinical and psychosocial factors associated with depression and depression severity in pregnant adolescents. Participants were consecutively registered pregnant adolescents presenting to 30 selected primary maternal and child healthcare centers in Ibadan, Nigeria, who were screened for enrolment into an intervention trial for perinatal depression (depression defined as a score of ≥ 12 on the Edinburg Postnatal Depression Scale [EPDS] and met the DSM-IV diagnostic criteria for depression). Of the 1359 pregnant adolescents screened, 246 (18.1%) had depression. Mean age was 18.4 (sd 1.00), 58.9% were either married or cohabiting, 91.4% were primipara, and the mean gestational age was 23.8 weeks (sd 5.4 weeks). Food insecurity (going to bed hungry at least once in the previous week because there was no food to eat) was reported by 13.3%. In bivariate analysis, younger age, not living with a partner, unemployment, and food insecurity were associated with depression. In bivariate analysis, younger age, not living with a partner, unemployment and food insecurity were associated with depression, while younger age, being single and food insecurity were independently associated with being depressed in multivariate analysis. Severity of depression was related to age, higher anxiety and disability scores, lower quality of life scores across all domains and poorer attitudes towards pregnancy. Depression was associated with indices of higher social disadvantage among adolescents. Delaying childbearing and measures aimed at alleviating poverty may be important in preventing depression in this vulnerable group.","author":[{"dropping-particle":"","family":"Oladeji","given":"Bibilola D.","non-dropping-particle":"","parse-names":false,"suffix":""},{"dropping-particle":"","family":"Bello","given":"Toyin","non-dropping-particle":"","parse-names":false,"suffix":""},{"dropping-particle":"","family":"Ayinde","given":"Olatunde","non-dropping-particle":"","parse-names":false,"suffix":""},{"dropping-particle":"","family":"Idowu","given":"Phillip","non-dropping-particle":"","parse-names":false,"suffix":""},{"dropping-particle":"","family":"Gureje","given":"Oye","non-dropping-particle":"","parse-names":false,"suffix":""}],"container-title":"Archives of Women's Mental Health","id":"ITEM-1","issued":{"date-parts":[["2022"]]},"publisher":"Springer","title":"Prevalence and correlates of depression among pregnant adolescents in primary maternal care in Nigeria","type":"article-journal"},"uris":["http://www.mendeley.com/documents/?uuid=82fa9f57-d1fa-4638-81d0-71a73c74a2da"]}],"mendeley":{"formattedCitation":"(170)","plainTextFormattedCitation":"(170)","previouslyFormattedCitation":"(170)"},"properties":{"noteIndex":0},"schema":"https://github.com/citation-style-language/schema/raw/master/csl-citation.json"}</w:instrText>
            </w:r>
            <w:r w:rsidRPr="00853F35">
              <w:rPr>
                <w:rFonts w:ascii="Times New Roman" w:hAnsi="Times New Roman" w:cs="Times New Roman"/>
                <w:color w:val="000000"/>
                <w:sz w:val="18"/>
                <w:szCs w:val="18"/>
              </w:rPr>
              <w:fldChar w:fldCharType="separate"/>
            </w:r>
            <w:r w:rsidRPr="00853F35">
              <w:rPr>
                <w:rFonts w:ascii="Times New Roman" w:hAnsi="Times New Roman" w:cs="Times New Roman"/>
                <w:noProof/>
                <w:color w:val="000000"/>
                <w:sz w:val="18"/>
                <w:szCs w:val="18"/>
              </w:rPr>
              <w:t>(170)</w:t>
            </w:r>
            <w:r w:rsidRPr="00853F35">
              <w:rPr>
                <w:rFonts w:ascii="Times New Roman" w:hAnsi="Times New Roman" w:cs="Times New Roman"/>
                <w:color w:val="000000"/>
                <w:sz w:val="18"/>
                <w:szCs w:val="18"/>
              </w:rPr>
              <w:fldChar w:fldCharType="end"/>
            </w:r>
          </w:p>
        </w:tc>
        <w:tc>
          <w:tcPr>
            <w:tcW w:w="428" w:type="pct"/>
            <w:shd w:val="clear" w:color="auto" w:fill="auto"/>
          </w:tcPr>
          <w:p w14:paraId="006E9B71"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Nigeria</w:t>
            </w:r>
          </w:p>
        </w:tc>
        <w:tc>
          <w:tcPr>
            <w:tcW w:w="1013" w:type="pct"/>
            <w:shd w:val="clear" w:color="auto" w:fill="auto"/>
          </w:tcPr>
          <w:p w14:paraId="2E4DFDE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To examine the prevalence as well as the clinical and psychosocial factors associated with depression and depression severity in pregnant adolescents from a resource poor setting</w:t>
            </w:r>
          </w:p>
        </w:tc>
        <w:tc>
          <w:tcPr>
            <w:tcW w:w="471" w:type="pct"/>
            <w:shd w:val="clear" w:color="auto" w:fill="auto"/>
          </w:tcPr>
          <w:p w14:paraId="0111E46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 xml:space="preserve">Primary Maternal and Child Care </w:t>
            </w:r>
          </w:p>
        </w:tc>
        <w:tc>
          <w:tcPr>
            <w:tcW w:w="524" w:type="pct"/>
          </w:tcPr>
          <w:p w14:paraId="26732655"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Pregnant adolescents</w:t>
            </w:r>
          </w:p>
        </w:tc>
        <w:tc>
          <w:tcPr>
            <w:tcW w:w="407" w:type="pct"/>
          </w:tcPr>
          <w:p w14:paraId="2A9258D8"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Mean (18.4); SD (1.0)</w:t>
            </w:r>
            <w:r w:rsidRPr="00853F35">
              <w:rPr>
                <w:rFonts w:ascii="Times New Roman" w:hAnsi="Times New Roman" w:cs="Times New Roman"/>
                <w:color w:val="000000"/>
                <w:sz w:val="18"/>
                <w:szCs w:val="18"/>
              </w:rPr>
              <w:br/>
              <w:t>Range (14-20)</w:t>
            </w:r>
            <w:r w:rsidRPr="00853F35">
              <w:rPr>
                <w:rFonts w:ascii="Times New Roman" w:hAnsi="Times New Roman" w:cs="Times New Roman"/>
                <w:color w:val="000000"/>
                <w:sz w:val="18"/>
                <w:szCs w:val="18"/>
              </w:rPr>
              <w:br/>
              <w:t>Median (19)</w:t>
            </w:r>
          </w:p>
        </w:tc>
        <w:tc>
          <w:tcPr>
            <w:tcW w:w="494" w:type="pct"/>
          </w:tcPr>
          <w:p w14:paraId="4B672884"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epression</w:t>
            </w:r>
          </w:p>
        </w:tc>
        <w:tc>
          <w:tcPr>
            <w:tcW w:w="308" w:type="pct"/>
          </w:tcPr>
          <w:p w14:paraId="4F8A25D2"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1359</w:t>
            </w:r>
          </w:p>
        </w:tc>
        <w:tc>
          <w:tcPr>
            <w:tcW w:w="714" w:type="pct"/>
          </w:tcPr>
          <w:p w14:paraId="01D9C947"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EPDS</w:t>
            </w:r>
          </w:p>
          <w:p w14:paraId="1B0B500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DSM-IV criteria</w:t>
            </w:r>
          </w:p>
          <w:p w14:paraId="1C0B09D3"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CIDI</w:t>
            </w:r>
          </w:p>
          <w:p w14:paraId="6E849ADF" w14:textId="77777777" w:rsidR="00774480" w:rsidRPr="00853F35" w:rsidRDefault="00774480" w:rsidP="00B209CE">
            <w:pPr>
              <w:spacing w:after="0" w:line="240" w:lineRule="auto"/>
              <w:rPr>
                <w:rFonts w:ascii="Times New Roman" w:hAnsi="Times New Roman" w:cs="Times New Roman"/>
                <w:color w:val="000000"/>
                <w:sz w:val="18"/>
                <w:szCs w:val="18"/>
              </w:rPr>
            </w:pPr>
            <w:r w:rsidRPr="00853F35">
              <w:rPr>
                <w:rFonts w:ascii="Times New Roman" w:hAnsi="Times New Roman" w:cs="Times New Roman"/>
                <w:color w:val="000000"/>
                <w:sz w:val="18"/>
                <w:szCs w:val="18"/>
              </w:rPr>
              <w:t>GAD-7</w:t>
            </w:r>
          </w:p>
        </w:tc>
      </w:tr>
      <w:bookmarkEnd w:id="0"/>
    </w:tbl>
    <w:p w14:paraId="6FE24151" w14:textId="77777777" w:rsidR="00774480" w:rsidRDefault="00774480" w:rsidP="00774480"/>
    <w:p w14:paraId="55F0A175" w14:textId="77777777" w:rsidR="00774480" w:rsidRPr="00152370" w:rsidRDefault="00774480" w:rsidP="00774480">
      <w:pPr>
        <w:rPr>
          <w:rFonts w:cstheme="minorHAnsi"/>
          <w:color w:val="000000"/>
          <w:sz w:val="18"/>
          <w:szCs w:val="20"/>
        </w:rPr>
      </w:pPr>
      <w:r w:rsidRPr="00152370">
        <w:rPr>
          <w:rFonts w:cstheme="minorHAnsi"/>
          <w:color w:val="000000"/>
          <w:sz w:val="18"/>
          <w:szCs w:val="20"/>
        </w:rPr>
        <w:t>*All primary healthcare settings (formal and non-formal), ** antenatal, pregnant or postpartum women</w:t>
      </w:r>
      <w:r w:rsidRPr="00152370">
        <w:rPr>
          <w:rFonts w:cstheme="minorHAnsi"/>
          <w:sz w:val="18"/>
          <w:szCs w:val="20"/>
        </w:rPr>
        <w:t xml:space="preserve">, </w:t>
      </w:r>
      <w:r w:rsidRPr="00152370">
        <w:rPr>
          <w:rFonts w:cstheme="minorHAnsi"/>
          <w:b/>
          <w:color w:val="000000"/>
          <w:sz w:val="18"/>
          <w:szCs w:val="20"/>
        </w:rPr>
        <w:t xml:space="preserve">*** </w:t>
      </w:r>
      <w:r w:rsidRPr="00152370">
        <w:rPr>
          <w:rFonts w:cstheme="minorHAnsi"/>
          <w:color w:val="000000"/>
          <w:sz w:val="18"/>
          <w:szCs w:val="20"/>
        </w:rPr>
        <w:t>mean, median or range</w:t>
      </w:r>
      <w:r w:rsidRPr="00152370">
        <w:rPr>
          <w:rFonts w:cstheme="minorHAnsi"/>
          <w:sz w:val="18"/>
          <w:szCs w:val="20"/>
        </w:rPr>
        <w:t>, ANC-antenatal clinic, DRC= Democratic Republic of Congo</w:t>
      </w:r>
      <w:r w:rsidRPr="00152370">
        <w:rPr>
          <w:rFonts w:cstheme="minorHAnsi"/>
          <w:color w:val="000000"/>
          <w:sz w:val="18"/>
          <w:szCs w:val="20"/>
        </w:rPr>
        <w:t xml:space="preserve">, </w:t>
      </w:r>
    </w:p>
    <w:p w14:paraId="0B6EE80A" w14:textId="77777777" w:rsidR="00774480" w:rsidRDefault="00774480" w:rsidP="00774480"/>
    <w:tbl>
      <w:tblPr>
        <w:tblStyle w:val="4"/>
        <w:tblW w:w="15026" w:type="dxa"/>
        <w:tblLayout w:type="fixed"/>
        <w:tblLook w:val="04A0" w:firstRow="1" w:lastRow="0" w:firstColumn="1" w:lastColumn="0" w:noHBand="0" w:noVBand="1"/>
      </w:tblPr>
      <w:tblGrid>
        <w:gridCol w:w="5387"/>
        <w:gridCol w:w="4520"/>
        <w:gridCol w:w="5119"/>
      </w:tblGrid>
      <w:tr w:rsidR="00774480" w:rsidRPr="005E0DE4" w14:paraId="6996A458" w14:textId="77777777" w:rsidTr="00B209CE">
        <w:trPr>
          <w:trHeight w:val="200"/>
        </w:trPr>
        <w:tc>
          <w:tcPr>
            <w:tcW w:w="5387" w:type="dxa"/>
          </w:tcPr>
          <w:p w14:paraId="38C875A4" w14:textId="77777777" w:rsidR="00774480" w:rsidRPr="005E0DE4" w:rsidRDefault="00774480" w:rsidP="00B209CE">
            <w:pPr>
              <w:spacing w:after="0" w:line="240" w:lineRule="auto"/>
              <w:rPr>
                <w:sz w:val="18"/>
                <w:szCs w:val="18"/>
              </w:rPr>
            </w:pPr>
            <w:r w:rsidRPr="005E0DE4">
              <w:rPr>
                <w:b/>
                <w:sz w:val="18"/>
                <w:szCs w:val="18"/>
              </w:rPr>
              <w:t>GDAS</w:t>
            </w:r>
            <w:r w:rsidRPr="005E0DE4">
              <w:rPr>
                <w:sz w:val="18"/>
                <w:szCs w:val="18"/>
              </w:rPr>
              <w:t xml:space="preserve">: Goldberg Depression and Anxiety Scale       </w:t>
            </w:r>
          </w:p>
        </w:tc>
        <w:tc>
          <w:tcPr>
            <w:tcW w:w="4520" w:type="dxa"/>
          </w:tcPr>
          <w:p w14:paraId="7D55DC48" w14:textId="77777777" w:rsidR="00774480" w:rsidRPr="005E0DE4" w:rsidRDefault="00774480" w:rsidP="00B209CE">
            <w:pPr>
              <w:spacing w:after="0" w:line="240" w:lineRule="auto"/>
              <w:rPr>
                <w:b/>
                <w:sz w:val="18"/>
                <w:szCs w:val="18"/>
              </w:rPr>
            </w:pPr>
            <w:r w:rsidRPr="005E0DE4">
              <w:rPr>
                <w:b/>
                <w:sz w:val="18"/>
                <w:szCs w:val="18"/>
              </w:rPr>
              <w:t>FTND</w:t>
            </w:r>
            <w:r w:rsidRPr="005E0DE4">
              <w:rPr>
                <w:sz w:val="18"/>
                <w:szCs w:val="18"/>
              </w:rPr>
              <w:t>: Fagerstrom Test for Nicotine</w:t>
            </w:r>
          </w:p>
        </w:tc>
        <w:tc>
          <w:tcPr>
            <w:tcW w:w="5119" w:type="dxa"/>
          </w:tcPr>
          <w:p w14:paraId="61F0AFD7" w14:textId="77777777" w:rsidR="00774480" w:rsidRPr="005E0DE4" w:rsidRDefault="00774480" w:rsidP="00B209CE">
            <w:pPr>
              <w:spacing w:after="0" w:line="240" w:lineRule="auto"/>
              <w:rPr>
                <w:sz w:val="18"/>
                <w:szCs w:val="18"/>
              </w:rPr>
            </w:pPr>
            <w:r w:rsidRPr="005E0DE4">
              <w:rPr>
                <w:b/>
                <w:sz w:val="18"/>
                <w:szCs w:val="18"/>
              </w:rPr>
              <w:t>PAS</w:t>
            </w:r>
            <w:r w:rsidRPr="005E0DE4">
              <w:rPr>
                <w:sz w:val="18"/>
                <w:szCs w:val="18"/>
              </w:rPr>
              <w:t xml:space="preserve">: Psychiatric Assessment Scale                   </w:t>
            </w:r>
          </w:p>
        </w:tc>
      </w:tr>
      <w:tr w:rsidR="00774480" w:rsidRPr="005E0DE4" w14:paraId="02E79B52" w14:textId="77777777" w:rsidTr="00B209CE">
        <w:tc>
          <w:tcPr>
            <w:tcW w:w="5387" w:type="dxa"/>
          </w:tcPr>
          <w:p w14:paraId="532BAA9F" w14:textId="77777777" w:rsidR="00774480" w:rsidRPr="005E0DE4" w:rsidRDefault="00774480" w:rsidP="00B209CE">
            <w:pPr>
              <w:spacing w:after="0" w:line="240" w:lineRule="auto"/>
              <w:rPr>
                <w:b/>
                <w:sz w:val="18"/>
                <w:szCs w:val="18"/>
              </w:rPr>
            </w:pPr>
            <w:r w:rsidRPr="005E0DE4">
              <w:rPr>
                <w:b/>
                <w:sz w:val="18"/>
                <w:szCs w:val="18"/>
              </w:rPr>
              <w:t>PSAS</w:t>
            </w:r>
            <w:r w:rsidRPr="005E0DE4">
              <w:rPr>
                <w:sz w:val="18"/>
                <w:szCs w:val="18"/>
              </w:rPr>
              <w:t xml:space="preserve">: Pregnancy-Specific Anxiety Scale             </w:t>
            </w:r>
          </w:p>
        </w:tc>
        <w:tc>
          <w:tcPr>
            <w:tcW w:w="4520" w:type="dxa"/>
          </w:tcPr>
          <w:p w14:paraId="4D3D69C1" w14:textId="77777777" w:rsidR="00774480" w:rsidRPr="005E0DE4" w:rsidRDefault="00774480" w:rsidP="00B209CE">
            <w:pPr>
              <w:spacing w:after="0" w:line="240" w:lineRule="auto"/>
              <w:rPr>
                <w:b/>
                <w:sz w:val="18"/>
                <w:szCs w:val="18"/>
              </w:rPr>
            </w:pPr>
            <w:r w:rsidRPr="005E0DE4">
              <w:rPr>
                <w:b/>
                <w:sz w:val="18"/>
                <w:szCs w:val="18"/>
              </w:rPr>
              <w:t>SRDS</w:t>
            </w:r>
            <w:r w:rsidRPr="005E0DE4">
              <w:rPr>
                <w:sz w:val="18"/>
                <w:szCs w:val="18"/>
              </w:rPr>
              <w:t xml:space="preserve">: Self-Rating Depression Scale               </w:t>
            </w:r>
          </w:p>
        </w:tc>
        <w:tc>
          <w:tcPr>
            <w:tcW w:w="5119" w:type="dxa"/>
          </w:tcPr>
          <w:p w14:paraId="480F02B4" w14:textId="77777777" w:rsidR="00774480" w:rsidRPr="005E0DE4" w:rsidRDefault="00774480" w:rsidP="00B209CE">
            <w:pPr>
              <w:spacing w:after="0" w:line="240" w:lineRule="auto"/>
              <w:rPr>
                <w:b/>
                <w:sz w:val="18"/>
                <w:szCs w:val="18"/>
              </w:rPr>
            </w:pPr>
            <w:r w:rsidRPr="005E0DE4">
              <w:rPr>
                <w:b/>
                <w:sz w:val="18"/>
                <w:szCs w:val="18"/>
              </w:rPr>
              <w:t>PHQ-2</w:t>
            </w:r>
            <w:r w:rsidRPr="005E0DE4">
              <w:rPr>
                <w:sz w:val="18"/>
                <w:szCs w:val="18"/>
              </w:rPr>
              <w:t xml:space="preserve">: Patient Health Questionnaire-2                     </w:t>
            </w:r>
          </w:p>
        </w:tc>
      </w:tr>
      <w:tr w:rsidR="00774480" w:rsidRPr="005E0DE4" w14:paraId="57A19E8F" w14:textId="77777777" w:rsidTr="00B209CE">
        <w:tc>
          <w:tcPr>
            <w:tcW w:w="5387" w:type="dxa"/>
          </w:tcPr>
          <w:p w14:paraId="0A3E49CC" w14:textId="77777777" w:rsidR="00774480" w:rsidRPr="005E0DE4" w:rsidRDefault="00774480" w:rsidP="00B209CE">
            <w:pPr>
              <w:spacing w:after="0" w:line="240" w:lineRule="auto"/>
              <w:rPr>
                <w:b/>
                <w:sz w:val="18"/>
                <w:szCs w:val="18"/>
              </w:rPr>
            </w:pPr>
            <w:r w:rsidRPr="005E0DE4">
              <w:rPr>
                <w:b/>
                <w:sz w:val="18"/>
                <w:szCs w:val="18"/>
              </w:rPr>
              <w:t xml:space="preserve">GHSQ: </w:t>
            </w:r>
            <w:r w:rsidRPr="005E0DE4">
              <w:rPr>
                <w:sz w:val="18"/>
                <w:szCs w:val="18"/>
              </w:rPr>
              <w:t xml:space="preserve">General Help-Seeking Questionnaire        </w:t>
            </w:r>
          </w:p>
        </w:tc>
        <w:tc>
          <w:tcPr>
            <w:tcW w:w="4520" w:type="dxa"/>
          </w:tcPr>
          <w:p w14:paraId="12A1C2A6" w14:textId="77777777" w:rsidR="00774480" w:rsidRPr="005E0DE4" w:rsidRDefault="00774480" w:rsidP="00B209CE">
            <w:pPr>
              <w:spacing w:after="0" w:line="240" w:lineRule="auto"/>
              <w:rPr>
                <w:b/>
                <w:sz w:val="18"/>
                <w:szCs w:val="18"/>
              </w:rPr>
            </w:pPr>
            <w:r w:rsidRPr="005E0DE4">
              <w:rPr>
                <w:b/>
                <w:sz w:val="18"/>
                <w:szCs w:val="18"/>
              </w:rPr>
              <w:t>MINI-KID</w:t>
            </w:r>
            <w:r w:rsidRPr="005E0DE4">
              <w:rPr>
                <w:sz w:val="18"/>
                <w:szCs w:val="18"/>
              </w:rPr>
              <w:t xml:space="preserve">: Mini International Neuropsychiatric Interview       </w:t>
            </w:r>
          </w:p>
        </w:tc>
        <w:tc>
          <w:tcPr>
            <w:tcW w:w="5119" w:type="dxa"/>
          </w:tcPr>
          <w:p w14:paraId="62B512DD" w14:textId="77777777" w:rsidR="00774480" w:rsidRPr="005E0DE4" w:rsidRDefault="00774480" w:rsidP="00B209CE">
            <w:pPr>
              <w:spacing w:after="0" w:line="240" w:lineRule="auto"/>
              <w:rPr>
                <w:b/>
                <w:sz w:val="18"/>
                <w:szCs w:val="18"/>
              </w:rPr>
            </w:pPr>
            <w:r w:rsidRPr="005E0DE4">
              <w:rPr>
                <w:b/>
                <w:sz w:val="18"/>
                <w:szCs w:val="18"/>
              </w:rPr>
              <w:t>CDI-S</w:t>
            </w:r>
            <w:r w:rsidRPr="005E0DE4">
              <w:rPr>
                <w:sz w:val="18"/>
                <w:szCs w:val="18"/>
              </w:rPr>
              <w:t>: Child Depression Inventory Short form</w:t>
            </w:r>
          </w:p>
        </w:tc>
      </w:tr>
      <w:tr w:rsidR="00774480" w:rsidRPr="005E0DE4" w14:paraId="0FA2B755" w14:textId="77777777" w:rsidTr="00B209CE">
        <w:tc>
          <w:tcPr>
            <w:tcW w:w="5387" w:type="dxa"/>
          </w:tcPr>
          <w:p w14:paraId="6E4CB641" w14:textId="77777777" w:rsidR="00774480" w:rsidRPr="005E0DE4" w:rsidRDefault="00774480" w:rsidP="00B209CE">
            <w:pPr>
              <w:spacing w:after="0" w:line="240" w:lineRule="auto"/>
              <w:rPr>
                <w:b/>
                <w:sz w:val="18"/>
                <w:szCs w:val="18"/>
              </w:rPr>
            </w:pPr>
            <w:r w:rsidRPr="005E0DE4">
              <w:rPr>
                <w:b/>
                <w:sz w:val="18"/>
                <w:szCs w:val="18"/>
              </w:rPr>
              <w:t>SEMI</w:t>
            </w:r>
            <w:r w:rsidRPr="005E0DE4">
              <w:rPr>
                <w:sz w:val="18"/>
                <w:szCs w:val="18"/>
              </w:rPr>
              <w:t>: Short Explanatory Model Interview</w:t>
            </w:r>
          </w:p>
        </w:tc>
        <w:tc>
          <w:tcPr>
            <w:tcW w:w="4520" w:type="dxa"/>
          </w:tcPr>
          <w:p w14:paraId="0FF8C172" w14:textId="77777777" w:rsidR="00774480" w:rsidRPr="005E0DE4" w:rsidRDefault="00774480" w:rsidP="00B209CE">
            <w:pPr>
              <w:spacing w:after="0" w:line="240" w:lineRule="auto"/>
              <w:rPr>
                <w:b/>
                <w:sz w:val="18"/>
                <w:szCs w:val="18"/>
              </w:rPr>
            </w:pPr>
            <w:r w:rsidRPr="005E0DE4">
              <w:rPr>
                <w:b/>
                <w:sz w:val="18"/>
                <w:szCs w:val="18"/>
              </w:rPr>
              <w:t>PSS-19</w:t>
            </w:r>
            <w:r w:rsidRPr="005E0DE4">
              <w:rPr>
                <w:sz w:val="18"/>
                <w:szCs w:val="18"/>
              </w:rPr>
              <w:t>: Posttraumatic stress symptomology-</w:t>
            </w:r>
            <w:r>
              <w:rPr>
                <w:sz w:val="18"/>
                <w:szCs w:val="18"/>
              </w:rPr>
              <w:t>19</w:t>
            </w:r>
          </w:p>
        </w:tc>
        <w:tc>
          <w:tcPr>
            <w:tcW w:w="5119" w:type="dxa"/>
          </w:tcPr>
          <w:p w14:paraId="5521E032" w14:textId="77777777" w:rsidR="00774480" w:rsidRPr="005E0DE4" w:rsidRDefault="00774480" w:rsidP="00B209CE">
            <w:pPr>
              <w:spacing w:after="0" w:line="240" w:lineRule="auto"/>
              <w:rPr>
                <w:b/>
                <w:sz w:val="18"/>
                <w:szCs w:val="18"/>
              </w:rPr>
            </w:pPr>
            <w:r w:rsidRPr="005E0DE4">
              <w:rPr>
                <w:b/>
                <w:sz w:val="18"/>
                <w:szCs w:val="18"/>
              </w:rPr>
              <w:t>CIDI</w:t>
            </w:r>
            <w:r w:rsidRPr="005E0DE4">
              <w:rPr>
                <w:sz w:val="18"/>
                <w:szCs w:val="18"/>
              </w:rPr>
              <w:t xml:space="preserve">: Composite International Diagnostic Interview       </w:t>
            </w:r>
          </w:p>
        </w:tc>
      </w:tr>
      <w:tr w:rsidR="00774480" w:rsidRPr="005E0DE4" w14:paraId="392D5C32" w14:textId="77777777" w:rsidTr="00B209CE">
        <w:tc>
          <w:tcPr>
            <w:tcW w:w="5387" w:type="dxa"/>
          </w:tcPr>
          <w:p w14:paraId="705FF132" w14:textId="77777777" w:rsidR="00774480" w:rsidRPr="005E0DE4" w:rsidRDefault="00774480" w:rsidP="00B209CE">
            <w:pPr>
              <w:spacing w:after="0" w:line="240" w:lineRule="auto"/>
              <w:rPr>
                <w:b/>
                <w:sz w:val="18"/>
                <w:szCs w:val="18"/>
              </w:rPr>
            </w:pPr>
            <w:r w:rsidRPr="005E0DE4">
              <w:rPr>
                <w:b/>
                <w:sz w:val="18"/>
                <w:szCs w:val="18"/>
              </w:rPr>
              <w:t>RCMAS</w:t>
            </w:r>
            <w:r w:rsidRPr="005E0DE4">
              <w:rPr>
                <w:sz w:val="18"/>
                <w:szCs w:val="18"/>
              </w:rPr>
              <w:t xml:space="preserve">: Children’s Manifest Anxiety Scale-Revised     </w:t>
            </w:r>
          </w:p>
        </w:tc>
        <w:tc>
          <w:tcPr>
            <w:tcW w:w="4520" w:type="dxa"/>
          </w:tcPr>
          <w:p w14:paraId="2BB509A5" w14:textId="77777777" w:rsidR="00774480" w:rsidRPr="005E0DE4" w:rsidRDefault="00774480" w:rsidP="00B209CE">
            <w:pPr>
              <w:spacing w:after="0" w:line="240" w:lineRule="auto"/>
              <w:rPr>
                <w:b/>
                <w:sz w:val="18"/>
                <w:szCs w:val="18"/>
              </w:rPr>
            </w:pPr>
            <w:r w:rsidRPr="005E0DE4">
              <w:rPr>
                <w:b/>
                <w:sz w:val="18"/>
                <w:szCs w:val="18"/>
              </w:rPr>
              <w:t>DSQ-19</w:t>
            </w:r>
            <w:r w:rsidRPr="005E0DE4">
              <w:rPr>
                <w:sz w:val="18"/>
                <w:szCs w:val="18"/>
              </w:rPr>
              <w:t>: Depression Symptom Questionnaire-19</w:t>
            </w:r>
          </w:p>
        </w:tc>
        <w:tc>
          <w:tcPr>
            <w:tcW w:w="5119" w:type="dxa"/>
          </w:tcPr>
          <w:p w14:paraId="5B3FC9CB" w14:textId="77777777" w:rsidR="00774480" w:rsidRPr="005E0DE4" w:rsidRDefault="00774480" w:rsidP="00B209CE">
            <w:pPr>
              <w:spacing w:after="0" w:line="240" w:lineRule="auto"/>
              <w:rPr>
                <w:b/>
                <w:sz w:val="18"/>
                <w:szCs w:val="18"/>
              </w:rPr>
            </w:pPr>
            <w:r w:rsidRPr="005E0DE4">
              <w:rPr>
                <w:b/>
                <w:sz w:val="18"/>
                <w:szCs w:val="18"/>
              </w:rPr>
              <w:t>HDRS</w:t>
            </w:r>
            <w:r w:rsidRPr="005E0DE4">
              <w:rPr>
                <w:sz w:val="18"/>
                <w:szCs w:val="18"/>
              </w:rPr>
              <w:t>: Hamilton Depression Rating Scale</w:t>
            </w:r>
          </w:p>
        </w:tc>
      </w:tr>
      <w:tr w:rsidR="00774480" w:rsidRPr="005E0DE4" w14:paraId="4AB640F3" w14:textId="77777777" w:rsidTr="00B209CE">
        <w:tc>
          <w:tcPr>
            <w:tcW w:w="5387" w:type="dxa"/>
          </w:tcPr>
          <w:p w14:paraId="1C36AFC6" w14:textId="77777777" w:rsidR="00774480" w:rsidRPr="005E0DE4" w:rsidRDefault="00774480" w:rsidP="00B209CE">
            <w:pPr>
              <w:spacing w:after="0" w:line="240" w:lineRule="auto"/>
              <w:rPr>
                <w:b/>
                <w:sz w:val="18"/>
                <w:szCs w:val="18"/>
              </w:rPr>
            </w:pPr>
            <w:r w:rsidRPr="005E0DE4">
              <w:rPr>
                <w:b/>
                <w:sz w:val="18"/>
                <w:szCs w:val="18"/>
              </w:rPr>
              <w:t>OCI-R</w:t>
            </w:r>
            <w:r w:rsidRPr="005E0DE4">
              <w:rPr>
                <w:sz w:val="18"/>
                <w:szCs w:val="18"/>
              </w:rPr>
              <w:t xml:space="preserve">: Obsessive Compulsive Inventory-Revised       </w:t>
            </w:r>
          </w:p>
        </w:tc>
        <w:tc>
          <w:tcPr>
            <w:tcW w:w="4520" w:type="dxa"/>
          </w:tcPr>
          <w:p w14:paraId="79020EF3" w14:textId="77777777" w:rsidR="00774480" w:rsidRPr="005E0DE4" w:rsidRDefault="00774480" w:rsidP="00B209CE">
            <w:pPr>
              <w:spacing w:after="0" w:line="240" w:lineRule="auto"/>
              <w:rPr>
                <w:b/>
                <w:sz w:val="18"/>
                <w:szCs w:val="18"/>
              </w:rPr>
            </w:pPr>
            <w:r w:rsidRPr="005E0DE4">
              <w:rPr>
                <w:b/>
                <w:sz w:val="18"/>
                <w:szCs w:val="18"/>
              </w:rPr>
              <w:t xml:space="preserve">PDS: </w:t>
            </w:r>
            <w:r w:rsidRPr="005E0DE4">
              <w:rPr>
                <w:sz w:val="18"/>
                <w:szCs w:val="18"/>
              </w:rPr>
              <w:t xml:space="preserve">Posttraumatic Diagnostic Scale             </w:t>
            </w:r>
          </w:p>
        </w:tc>
        <w:tc>
          <w:tcPr>
            <w:tcW w:w="5119" w:type="dxa"/>
          </w:tcPr>
          <w:p w14:paraId="5F04802E" w14:textId="77777777" w:rsidR="00774480" w:rsidRPr="005E0DE4" w:rsidRDefault="00774480" w:rsidP="00B209CE">
            <w:pPr>
              <w:spacing w:after="0" w:line="240" w:lineRule="auto"/>
              <w:rPr>
                <w:b/>
                <w:sz w:val="18"/>
                <w:szCs w:val="18"/>
              </w:rPr>
            </w:pPr>
            <w:r w:rsidRPr="005E0DE4">
              <w:rPr>
                <w:b/>
                <w:sz w:val="18"/>
                <w:szCs w:val="18"/>
              </w:rPr>
              <w:t>PSES</w:t>
            </w:r>
            <w:r w:rsidRPr="005E0DE4">
              <w:rPr>
                <w:sz w:val="18"/>
                <w:szCs w:val="18"/>
              </w:rPr>
              <w:t xml:space="preserve">: Present State Examination Schedule                  </w:t>
            </w:r>
          </w:p>
        </w:tc>
      </w:tr>
      <w:tr w:rsidR="00774480" w:rsidRPr="005E0DE4" w14:paraId="1683069F" w14:textId="77777777" w:rsidTr="00B209CE">
        <w:tc>
          <w:tcPr>
            <w:tcW w:w="5387" w:type="dxa"/>
          </w:tcPr>
          <w:p w14:paraId="4CE674C1" w14:textId="77777777" w:rsidR="00774480" w:rsidRPr="005E0DE4" w:rsidRDefault="00774480" w:rsidP="00B209CE">
            <w:pPr>
              <w:spacing w:after="0" w:line="240" w:lineRule="auto"/>
              <w:rPr>
                <w:sz w:val="18"/>
                <w:szCs w:val="18"/>
              </w:rPr>
            </w:pPr>
            <w:r w:rsidRPr="005E0DE4">
              <w:rPr>
                <w:b/>
                <w:sz w:val="18"/>
                <w:szCs w:val="18"/>
              </w:rPr>
              <w:t>CAS</w:t>
            </w:r>
            <w:r>
              <w:rPr>
                <w:b/>
                <w:sz w:val="18"/>
                <w:szCs w:val="18"/>
              </w:rPr>
              <w:t>:</w:t>
            </w:r>
            <w:r w:rsidRPr="005E0DE4">
              <w:rPr>
                <w:b/>
                <w:sz w:val="18"/>
                <w:szCs w:val="18"/>
              </w:rPr>
              <w:t xml:space="preserve"> </w:t>
            </w:r>
            <w:r w:rsidRPr="005E0DE4">
              <w:rPr>
                <w:sz w:val="18"/>
                <w:szCs w:val="18"/>
              </w:rPr>
              <w:t xml:space="preserve">Clinical Anger Scale  </w:t>
            </w:r>
          </w:p>
        </w:tc>
        <w:tc>
          <w:tcPr>
            <w:tcW w:w="4520" w:type="dxa"/>
          </w:tcPr>
          <w:p w14:paraId="4019FF15" w14:textId="77777777" w:rsidR="00774480" w:rsidRPr="005E0DE4" w:rsidRDefault="00774480" w:rsidP="00B209CE">
            <w:pPr>
              <w:spacing w:after="0" w:line="240" w:lineRule="auto"/>
              <w:rPr>
                <w:sz w:val="18"/>
                <w:szCs w:val="18"/>
              </w:rPr>
            </w:pPr>
            <w:r w:rsidRPr="005E0DE4">
              <w:rPr>
                <w:b/>
                <w:sz w:val="18"/>
                <w:szCs w:val="18"/>
              </w:rPr>
              <w:t>K-10</w:t>
            </w:r>
            <w:r w:rsidRPr="005E0DE4">
              <w:rPr>
                <w:sz w:val="18"/>
                <w:szCs w:val="18"/>
              </w:rPr>
              <w:t>: Kessler Psychological Distress Scale</w:t>
            </w:r>
          </w:p>
        </w:tc>
        <w:tc>
          <w:tcPr>
            <w:tcW w:w="5119" w:type="dxa"/>
          </w:tcPr>
          <w:p w14:paraId="405BA2D8" w14:textId="77777777" w:rsidR="00774480" w:rsidRPr="005E0DE4" w:rsidRDefault="00774480" w:rsidP="00B209CE">
            <w:pPr>
              <w:spacing w:after="0" w:line="240" w:lineRule="auto"/>
              <w:rPr>
                <w:sz w:val="18"/>
                <w:szCs w:val="18"/>
              </w:rPr>
            </w:pPr>
            <w:r w:rsidRPr="005E0DE4">
              <w:rPr>
                <w:b/>
                <w:sz w:val="18"/>
                <w:szCs w:val="18"/>
              </w:rPr>
              <w:t>PSS</w:t>
            </w:r>
            <w:r w:rsidRPr="005E0DE4">
              <w:rPr>
                <w:sz w:val="18"/>
                <w:szCs w:val="18"/>
              </w:rPr>
              <w:t xml:space="preserve">: PTSD Symptom Scale       </w:t>
            </w:r>
          </w:p>
        </w:tc>
      </w:tr>
      <w:tr w:rsidR="00774480" w:rsidRPr="005E0DE4" w14:paraId="0D10CCA2" w14:textId="77777777" w:rsidTr="00B209CE">
        <w:tc>
          <w:tcPr>
            <w:tcW w:w="5387" w:type="dxa"/>
          </w:tcPr>
          <w:p w14:paraId="3BA1C68C" w14:textId="77777777" w:rsidR="00774480" w:rsidRPr="005E0DE4" w:rsidRDefault="00774480" w:rsidP="00B209CE">
            <w:pPr>
              <w:spacing w:after="0" w:line="240" w:lineRule="auto"/>
              <w:rPr>
                <w:b/>
                <w:sz w:val="18"/>
                <w:szCs w:val="18"/>
              </w:rPr>
            </w:pPr>
            <w:r w:rsidRPr="005E0DE4">
              <w:rPr>
                <w:b/>
                <w:sz w:val="18"/>
                <w:szCs w:val="18"/>
              </w:rPr>
              <w:t>GAD-2</w:t>
            </w:r>
            <w:r w:rsidRPr="005E0DE4">
              <w:rPr>
                <w:sz w:val="18"/>
                <w:szCs w:val="18"/>
              </w:rPr>
              <w:t xml:space="preserve">: </w:t>
            </w:r>
            <w:proofErr w:type="spellStart"/>
            <w:r w:rsidRPr="005E0DE4">
              <w:rPr>
                <w:sz w:val="18"/>
                <w:szCs w:val="18"/>
              </w:rPr>
              <w:t>Generalised</w:t>
            </w:r>
            <w:proofErr w:type="spellEnd"/>
            <w:r w:rsidRPr="005E0DE4">
              <w:rPr>
                <w:sz w:val="18"/>
                <w:szCs w:val="18"/>
              </w:rPr>
              <w:t xml:space="preserve"> Anxiety Disorder Scale-2</w:t>
            </w:r>
          </w:p>
        </w:tc>
        <w:tc>
          <w:tcPr>
            <w:tcW w:w="4520" w:type="dxa"/>
          </w:tcPr>
          <w:p w14:paraId="484AB8F5" w14:textId="77777777" w:rsidR="00774480" w:rsidRPr="005E0DE4" w:rsidRDefault="00774480" w:rsidP="00B209CE">
            <w:pPr>
              <w:spacing w:after="0" w:line="240" w:lineRule="auto"/>
              <w:rPr>
                <w:b/>
                <w:sz w:val="18"/>
                <w:szCs w:val="18"/>
              </w:rPr>
            </w:pPr>
            <w:r w:rsidRPr="005E0DE4">
              <w:rPr>
                <w:b/>
                <w:sz w:val="18"/>
                <w:szCs w:val="18"/>
              </w:rPr>
              <w:t xml:space="preserve">PRAS:  </w:t>
            </w:r>
            <w:r w:rsidRPr="005E0DE4">
              <w:rPr>
                <w:sz w:val="18"/>
                <w:szCs w:val="18"/>
              </w:rPr>
              <w:t xml:space="preserve">Pregnancy Related Anxiety Scale                 </w:t>
            </w:r>
          </w:p>
        </w:tc>
        <w:tc>
          <w:tcPr>
            <w:tcW w:w="5119" w:type="dxa"/>
          </w:tcPr>
          <w:p w14:paraId="75A66F82" w14:textId="77777777" w:rsidR="00774480" w:rsidRPr="005E0DE4" w:rsidRDefault="00774480" w:rsidP="00B209CE">
            <w:pPr>
              <w:spacing w:after="0" w:line="240" w:lineRule="auto"/>
              <w:rPr>
                <w:b/>
                <w:sz w:val="18"/>
                <w:szCs w:val="18"/>
              </w:rPr>
            </w:pPr>
            <w:r w:rsidRPr="005E0DE4">
              <w:rPr>
                <w:b/>
                <w:sz w:val="18"/>
                <w:szCs w:val="18"/>
              </w:rPr>
              <w:t xml:space="preserve">PRQ: </w:t>
            </w:r>
            <w:r w:rsidRPr="005E0DE4">
              <w:rPr>
                <w:sz w:val="18"/>
                <w:szCs w:val="18"/>
              </w:rPr>
              <w:t xml:space="preserve">Pregnancy Risk Questionnaire               </w:t>
            </w:r>
          </w:p>
        </w:tc>
      </w:tr>
      <w:tr w:rsidR="00774480" w:rsidRPr="005E0DE4" w14:paraId="471337D9" w14:textId="77777777" w:rsidTr="00B209CE">
        <w:tc>
          <w:tcPr>
            <w:tcW w:w="5387" w:type="dxa"/>
          </w:tcPr>
          <w:p w14:paraId="588726CF" w14:textId="77777777" w:rsidR="00774480" w:rsidRPr="005E0DE4" w:rsidRDefault="00774480" w:rsidP="00B209CE">
            <w:pPr>
              <w:spacing w:after="0" w:line="240" w:lineRule="auto"/>
              <w:rPr>
                <w:b/>
                <w:sz w:val="18"/>
                <w:szCs w:val="18"/>
              </w:rPr>
            </w:pPr>
            <w:r w:rsidRPr="005E0DE4">
              <w:rPr>
                <w:b/>
                <w:sz w:val="18"/>
                <w:szCs w:val="18"/>
              </w:rPr>
              <w:t xml:space="preserve">WHODAS:  </w:t>
            </w:r>
            <w:r w:rsidRPr="005E0DE4">
              <w:rPr>
                <w:sz w:val="18"/>
                <w:szCs w:val="18"/>
              </w:rPr>
              <w:t xml:space="preserve">World Health Organization Disability Assessment Tool   </w:t>
            </w:r>
          </w:p>
        </w:tc>
        <w:tc>
          <w:tcPr>
            <w:tcW w:w="4520" w:type="dxa"/>
          </w:tcPr>
          <w:p w14:paraId="53E8C9BC" w14:textId="77777777" w:rsidR="00774480" w:rsidRPr="005E0DE4" w:rsidRDefault="00774480" w:rsidP="00B209CE">
            <w:pPr>
              <w:spacing w:after="0" w:line="240" w:lineRule="auto"/>
              <w:rPr>
                <w:b/>
                <w:sz w:val="18"/>
                <w:szCs w:val="18"/>
              </w:rPr>
            </w:pPr>
            <w:r w:rsidRPr="005E0DE4">
              <w:rPr>
                <w:b/>
                <w:sz w:val="18"/>
                <w:szCs w:val="18"/>
              </w:rPr>
              <w:t xml:space="preserve">BDI-II:  </w:t>
            </w:r>
            <w:r w:rsidRPr="005E0DE4">
              <w:rPr>
                <w:sz w:val="18"/>
                <w:szCs w:val="18"/>
              </w:rPr>
              <w:t>Becks Depression Inventory</w:t>
            </w:r>
            <w:r>
              <w:rPr>
                <w:sz w:val="18"/>
                <w:szCs w:val="18"/>
              </w:rPr>
              <w:t xml:space="preserve"> II</w:t>
            </w:r>
          </w:p>
        </w:tc>
        <w:tc>
          <w:tcPr>
            <w:tcW w:w="5119" w:type="dxa"/>
          </w:tcPr>
          <w:p w14:paraId="249018C6" w14:textId="77777777" w:rsidR="00774480" w:rsidRPr="005E0DE4" w:rsidRDefault="00774480" w:rsidP="00B209CE">
            <w:pPr>
              <w:spacing w:after="0" w:line="240" w:lineRule="auto"/>
              <w:rPr>
                <w:b/>
                <w:sz w:val="18"/>
                <w:szCs w:val="18"/>
              </w:rPr>
            </w:pPr>
            <w:r w:rsidRPr="005E0DE4">
              <w:rPr>
                <w:b/>
                <w:sz w:val="18"/>
                <w:szCs w:val="18"/>
              </w:rPr>
              <w:t>SSQ</w:t>
            </w:r>
            <w:r w:rsidRPr="005E0DE4">
              <w:rPr>
                <w:sz w:val="18"/>
                <w:szCs w:val="18"/>
              </w:rPr>
              <w:t>: Shona Symptom Questionnaire</w:t>
            </w:r>
          </w:p>
        </w:tc>
      </w:tr>
      <w:tr w:rsidR="00774480" w:rsidRPr="005E0DE4" w14:paraId="6C618960" w14:textId="77777777" w:rsidTr="00B209CE">
        <w:trPr>
          <w:trHeight w:val="274"/>
        </w:trPr>
        <w:tc>
          <w:tcPr>
            <w:tcW w:w="5387" w:type="dxa"/>
          </w:tcPr>
          <w:p w14:paraId="47526A74" w14:textId="77777777" w:rsidR="00774480" w:rsidRPr="005E0DE4" w:rsidRDefault="00774480" w:rsidP="00B209CE">
            <w:pPr>
              <w:spacing w:after="0" w:line="240" w:lineRule="auto"/>
              <w:rPr>
                <w:sz w:val="18"/>
                <w:szCs w:val="18"/>
              </w:rPr>
            </w:pPr>
            <w:r w:rsidRPr="005E0DE4">
              <w:rPr>
                <w:b/>
                <w:sz w:val="18"/>
                <w:szCs w:val="18"/>
              </w:rPr>
              <w:lastRenderedPageBreak/>
              <w:t>ASSIST</w:t>
            </w:r>
            <w:r w:rsidRPr="005E0DE4">
              <w:rPr>
                <w:sz w:val="18"/>
                <w:szCs w:val="18"/>
              </w:rPr>
              <w:t xml:space="preserve">: Alcohol, Smoking and Substance Involvement Screening Test                      </w:t>
            </w:r>
          </w:p>
        </w:tc>
        <w:tc>
          <w:tcPr>
            <w:tcW w:w="4520" w:type="dxa"/>
          </w:tcPr>
          <w:p w14:paraId="3FCAD030" w14:textId="77777777" w:rsidR="00774480" w:rsidRPr="005E0DE4" w:rsidRDefault="00774480" w:rsidP="00B209CE">
            <w:pPr>
              <w:spacing w:after="0" w:line="240" w:lineRule="auto"/>
              <w:rPr>
                <w:b/>
                <w:sz w:val="18"/>
                <w:szCs w:val="18"/>
              </w:rPr>
            </w:pPr>
            <w:r w:rsidRPr="005E0DE4">
              <w:rPr>
                <w:b/>
                <w:sz w:val="18"/>
                <w:szCs w:val="18"/>
              </w:rPr>
              <w:t xml:space="preserve">AUDIT:  </w:t>
            </w:r>
            <w:r w:rsidRPr="005E0DE4">
              <w:rPr>
                <w:sz w:val="18"/>
                <w:szCs w:val="18"/>
              </w:rPr>
              <w:t>Alcohol Use Disorder Identification Test</w:t>
            </w:r>
          </w:p>
        </w:tc>
        <w:tc>
          <w:tcPr>
            <w:tcW w:w="5119" w:type="dxa"/>
          </w:tcPr>
          <w:p w14:paraId="62A1986D" w14:textId="77777777" w:rsidR="00774480" w:rsidRPr="005E0DE4" w:rsidRDefault="00774480" w:rsidP="00B209CE">
            <w:pPr>
              <w:spacing w:after="0" w:line="240" w:lineRule="auto"/>
              <w:rPr>
                <w:sz w:val="18"/>
                <w:szCs w:val="18"/>
              </w:rPr>
            </w:pPr>
            <w:r w:rsidRPr="005E0DE4">
              <w:rPr>
                <w:b/>
                <w:sz w:val="18"/>
                <w:szCs w:val="18"/>
              </w:rPr>
              <w:t>SAS</w:t>
            </w:r>
            <w:r w:rsidRPr="005E0DE4">
              <w:rPr>
                <w:sz w:val="18"/>
                <w:szCs w:val="18"/>
              </w:rPr>
              <w:t xml:space="preserve">: Self-rating Anxiety Scale      </w:t>
            </w:r>
          </w:p>
        </w:tc>
      </w:tr>
      <w:tr w:rsidR="00774480" w:rsidRPr="005E0DE4" w14:paraId="1B5E350E" w14:textId="77777777" w:rsidTr="00B209CE">
        <w:tc>
          <w:tcPr>
            <w:tcW w:w="5387" w:type="dxa"/>
          </w:tcPr>
          <w:p w14:paraId="74E02AC6" w14:textId="77777777" w:rsidR="00774480" w:rsidRPr="005E0DE4" w:rsidRDefault="00774480" w:rsidP="00B209CE">
            <w:pPr>
              <w:spacing w:after="0" w:line="240" w:lineRule="auto"/>
              <w:rPr>
                <w:sz w:val="18"/>
                <w:szCs w:val="18"/>
              </w:rPr>
            </w:pPr>
            <w:r w:rsidRPr="005E0DE4">
              <w:rPr>
                <w:b/>
                <w:sz w:val="18"/>
                <w:szCs w:val="18"/>
              </w:rPr>
              <w:t>GHQ-12</w:t>
            </w:r>
            <w:r w:rsidRPr="005E0DE4">
              <w:rPr>
                <w:sz w:val="18"/>
                <w:szCs w:val="18"/>
              </w:rPr>
              <w:t xml:space="preserve">: General Health Questionnaire      </w:t>
            </w:r>
          </w:p>
        </w:tc>
        <w:tc>
          <w:tcPr>
            <w:tcW w:w="4520" w:type="dxa"/>
          </w:tcPr>
          <w:p w14:paraId="56D5D45B" w14:textId="77777777" w:rsidR="00774480" w:rsidRPr="00152370" w:rsidRDefault="00774480" w:rsidP="00B209CE">
            <w:pPr>
              <w:spacing w:after="0" w:line="240" w:lineRule="auto"/>
              <w:rPr>
                <w:b/>
                <w:sz w:val="18"/>
                <w:szCs w:val="18"/>
                <w:lang w:val="fr-FR"/>
              </w:rPr>
            </w:pPr>
            <w:proofErr w:type="gramStart"/>
            <w:r w:rsidRPr="00152370">
              <w:rPr>
                <w:b/>
                <w:sz w:val="18"/>
                <w:szCs w:val="18"/>
                <w:lang w:val="fr-FR"/>
              </w:rPr>
              <w:t>MINI:</w:t>
            </w:r>
            <w:proofErr w:type="gramEnd"/>
            <w:r w:rsidRPr="00152370">
              <w:rPr>
                <w:b/>
                <w:sz w:val="18"/>
                <w:szCs w:val="18"/>
                <w:lang w:val="fr-FR"/>
              </w:rPr>
              <w:t xml:space="preserve">  </w:t>
            </w:r>
            <w:r w:rsidRPr="00152370">
              <w:rPr>
                <w:sz w:val="18"/>
                <w:szCs w:val="18"/>
                <w:lang w:val="fr-FR"/>
              </w:rPr>
              <w:t xml:space="preserve">Mini International </w:t>
            </w:r>
            <w:proofErr w:type="spellStart"/>
            <w:r w:rsidRPr="00152370">
              <w:rPr>
                <w:sz w:val="18"/>
                <w:szCs w:val="18"/>
                <w:lang w:val="fr-FR"/>
              </w:rPr>
              <w:t>Neuropsychiatric</w:t>
            </w:r>
            <w:proofErr w:type="spellEnd"/>
            <w:r w:rsidRPr="00152370">
              <w:rPr>
                <w:sz w:val="18"/>
                <w:szCs w:val="18"/>
                <w:lang w:val="fr-FR"/>
              </w:rPr>
              <w:t xml:space="preserve"> Interview</w:t>
            </w:r>
          </w:p>
        </w:tc>
        <w:tc>
          <w:tcPr>
            <w:tcW w:w="5119" w:type="dxa"/>
          </w:tcPr>
          <w:p w14:paraId="64408C96" w14:textId="77777777" w:rsidR="00774480" w:rsidRPr="005E0DE4" w:rsidRDefault="00774480" w:rsidP="00B209CE">
            <w:pPr>
              <w:spacing w:after="0" w:line="240" w:lineRule="auto"/>
              <w:rPr>
                <w:sz w:val="18"/>
                <w:szCs w:val="18"/>
              </w:rPr>
            </w:pPr>
            <w:r w:rsidRPr="005E0DE4">
              <w:rPr>
                <w:b/>
                <w:sz w:val="18"/>
                <w:szCs w:val="18"/>
              </w:rPr>
              <w:t xml:space="preserve">CES-D: </w:t>
            </w:r>
            <w:r w:rsidRPr="005E0DE4">
              <w:rPr>
                <w:sz w:val="18"/>
                <w:szCs w:val="18"/>
              </w:rPr>
              <w:t xml:space="preserve">Center for Epidemiologic Studies Depression Scale      </w:t>
            </w:r>
          </w:p>
        </w:tc>
      </w:tr>
      <w:tr w:rsidR="00774480" w:rsidRPr="005E0DE4" w14:paraId="2C60F757" w14:textId="77777777" w:rsidTr="00B209CE">
        <w:tc>
          <w:tcPr>
            <w:tcW w:w="5387" w:type="dxa"/>
          </w:tcPr>
          <w:p w14:paraId="08261668" w14:textId="77777777" w:rsidR="00774480" w:rsidRPr="005E0DE4" w:rsidRDefault="00774480" w:rsidP="00B209CE">
            <w:pPr>
              <w:spacing w:after="0" w:line="240" w:lineRule="auto"/>
              <w:rPr>
                <w:sz w:val="18"/>
                <w:szCs w:val="18"/>
              </w:rPr>
            </w:pPr>
            <w:r w:rsidRPr="005E0DE4">
              <w:rPr>
                <w:b/>
                <w:sz w:val="18"/>
                <w:szCs w:val="18"/>
              </w:rPr>
              <w:t xml:space="preserve">HADS:  </w:t>
            </w:r>
            <w:r w:rsidRPr="005E0DE4">
              <w:rPr>
                <w:sz w:val="18"/>
                <w:szCs w:val="18"/>
              </w:rPr>
              <w:t xml:space="preserve">Hospital Anxiety and Depression Scale                  </w:t>
            </w:r>
          </w:p>
        </w:tc>
        <w:tc>
          <w:tcPr>
            <w:tcW w:w="4520" w:type="dxa"/>
          </w:tcPr>
          <w:p w14:paraId="38364FBA" w14:textId="77777777" w:rsidR="00774480" w:rsidRPr="005E0DE4" w:rsidRDefault="00774480" w:rsidP="00B209CE">
            <w:pPr>
              <w:spacing w:after="0" w:line="240" w:lineRule="auto"/>
              <w:rPr>
                <w:b/>
                <w:sz w:val="18"/>
                <w:szCs w:val="18"/>
              </w:rPr>
            </w:pPr>
            <w:r w:rsidRPr="005E0DE4">
              <w:rPr>
                <w:b/>
                <w:sz w:val="18"/>
                <w:szCs w:val="18"/>
              </w:rPr>
              <w:t>GAD-7</w:t>
            </w:r>
            <w:r w:rsidRPr="005E0DE4">
              <w:rPr>
                <w:sz w:val="18"/>
                <w:szCs w:val="18"/>
              </w:rPr>
              <w:t xml:space="preserve">: </w:t>
            </w:r>
            <w:proofErr w:type="spellStart"/>
            <w:r w:rsidRPr="005E0DE4">
              <w:rPr>
                <w:sz w:val="18"/>
                <w:szCs w:val="18"/>
              </w:rPr>
              <w:t>Generalised</w:t>
            </w:r>
            <w:proofErr w:type="spellEnd"/>
            <w:r w:rsidRPr="005E0DE4">
              <w:rPr>
                <w:sz w:val="18"/>
                <w:szCs w:val="18"/>
              </w:rPr>
              <w:t xml:space="preserve"> Anxiety Disorder Scale-</w:t>
            </w:r>
            <w:r>
              <w:rPr>
                <w:sz w:val="18"/>
                <w:szCs w:val="18"/>
              </w:rPr>
              <w:t>7</w:t>
            </w:r>
          </w:p>
        </w:tc>
        <w:tc>
          <w:tcPr>
            <w:tcW w:w="5119" w:type="dxa"/>
          </w:tcPr>
          <w:p w14:paraId="169D520A" w14:textId="77777777" w:rsidR="00774480" w:rsidRPr="005E0DE4" w:rsidRDefault="00774480" w:rsidP="00B209CE">
            <w:pPr>
              <w:spacing w:after="0" w:line="240" w:lineRule="auto"/>
              <w:rPr>
                <w:sz w:val="18"/>
                <w:szCs w:val="18"/>
              </w:rPr>
            </w:pPr>
            <w:r w:rsidRPr="005E0DE4">
              <w:rPr>
                <w:b/>
                <w:sz w:val="18"/>
                <w:szCs w:val="18"/>
              </w:rPr>
              <w:t xml:space="preserve">DSM-IV:  </w:t>
            </w:r>
            <w:r w:rsidRPr="005E0DE4">
              <w:rPr>
                <w:sz w:val="18"/>
                <w:szCs w:val="18"/>
              </w:rPr>
              <w:t>Diagnostic and Statistical Manual of Mental Disorders</w:t>
            </w:r>
          </w:p>
        </w:tc>
      </w:tr>
      <w:tr w:rsidR="00774480" w:rsidRPr="005E0DE4" w14:paraId="34786F26" w14:textId="77777777" w:rsidTr="00B209CE">
        <w:tc>
          <w:tcPr>
            <w:tcW w:w="5387" w:type="dxa"/>
          </w:tcPr>
          <w:p w14:paraId="1EFD96CE" w14:textId="77777777" w:rsidR="00774480" w:rsidRPr="005E0DE4" w:rsidRDefault="00774480" w:rsidP="00B209CE">
            <w:pPr>
              <w:spacing w:after="0" w:line="240" w:lineRule="auto"/>
              <w:rPr>
                <w:sz w:val="18"/>
                <w:szCs w:val="18"/>
              </w:rPr>
            </w:pPr>
            <w:r w:rsidRPr="005E0DE4">
              <w:rPr>
                <w:b/>
                <w:sz w:val="18"/>
                <w:szCs w:val="18"/>
              </w:rPr>
              <w:t>PHQ-9</w:t>
            </w:r>
            <w:r w:rsidRPr="005E0DE4">
              <w:rPr>
                <w:sz w:val="18"/>
                <w:szCs w:val="18"/>
              </w:rPr>
              <w:t xml:space="preserve">: Patient Health Questionnaire               </w:t>
            </w:r>
          </w:p>
        </w:tc>
        <w:tc>
          <w:tcPr>
            <w:tcW w:w="4520" w:type="dxa"/>
          </w:tcPr>
          <w:p w14:paraId="018F1A48" w14:textId="77777777" w:rsidR="00774480" w:rsidRPr="005E0DE4" w:rsidRDefault="00774480" w:rsidP="00B209CE">
            <w:pPr>
              <w:spacing w:after="0" w:line="240" w:lineRule="auto"/>
              <w:rPr>
                <w:sz w:val="18"/>
                <w:szCs w:val="18"/>
              </w:rPr>
            </w:pPr>
            <w:r w:rsidRPr="005E0DE4">
              <w:rPr>
                <w:b/>
                <w:sz w:val="18"/>
                <w:szCs w:val="18"/>
              </w:rPr>
              <w:t xml:space="preserve">HSCL: </w:t>
            </w:r>
            <w:r w:rsidRPr="005E0DE4">
              <w:rPr>
                <w:sz w:val="18"/>
                <w:szCs w:val="18"/>
              </w:rPr>
              <w:t xml:space="preserve">Hopkins Symptoms Checklist      </w:t>
            </w:r>
          </w:p>
        </w:tc>
        <w:tc>
          <w:tcPr>
            <w:tcW w:w="5119" w:type="dxa"/>
          </w:tcPr>
          <w:p w14:paraId="69EFED88" w14:textId="77777777" w:rsidR="00774480" w:rsidRPr="005E0DE4" w:rsidRDefault="00774480" w:rsidP="00B209CE">
            <w:pPr>
              <w:spacing w:after="0" w:line="240" w:lineRule="auto"/>
              <w:rPr>
                <w:sz w:val="18"/>
                <w:szCs w:val="18"/>
              </w:rPr>
            </w:pPr>
            <w:r w:rsidRPr="005E0DE4">
              <w:rPr>
                <w:b/>
                <w:sz w:val="18"/>
                <w:szCs w:val="18"/>
              </w:rPr>
              <w:t>SRQ</w:t>
            </w:r>
            <w:r w:rsidRPr="005E0DE4">
              <w:rPr>
                <w:sz w:val="18"/>
                <w:szCs w:val="18"/>
              </w:rPr>
              <w:t>: Self-Reporting Questionnaire</w:t>
            </w:r>
          </w:p>
        </w:tc>
      </w:tr>
      <w:tr w:rsidR="00774480" w:rsidRPr="005E0DE4" w14:paraId="340063A0" w14:textId="77777777" w:rsidTr="00B209CE">
        <w:tc>
          <w:tcPr>
            <w:tcW w:w="5387" w:type="dxa"/>
          </w:tcPr>
          <w:p w14:paraId="0B4CC399" w14:textId="77777777" w:rsidR="00774480" w:rsidRPr="005E0DE4" w:rsidRDefault="00774480" w:rsidP="00B209CE">
            <w:pPr>
              <w:spacing w:after="0" w:line="240" w:lineRule="auto"/>
              <w:rPr>
                <w:b/>
                <w:sz w:val="18"/>
                <w:szCs w:val="18"/>
              </w:rPr>
            </w:pPr>
            <w:r w:rsidRPr="005E0DE4">
              <w:rPr>
                <w:b/>
                <w:sz w:val="18"/>
                <w:szCs w:val="18"/>
              </w:rPr>
              <w:t xml:space="preserve">EPDS: </w:t>
            </w:r>
            <w:r w:rsidRPr="005E0DE4">
              <w:rPr>
                <w:sz w:val="18"/>
                <w:szCs w:val="18"/>
              </w:rPr>
              <w:t>Edinburgh Postnatal Depression Scale</w:t>
            </w:r>
          </w:p>
        </w:tc>
        <w:tc>
          <w:tcPr>
            <w:tcW w:w="4520" w:type="dxa"/>
          </w:tcPr>
          <w:p w14:paraId="1AF8804D" w14:textId="77777777" w:rsidR="00774480" w:rsidRPr="005E0DE4" w:rsidRDefault="00774480" w:rsidP="00B209CE">
            <w:pPr>
              <w:spacing w:after="0" w:line="240" w:lineRule="auto"/>
              <w:rPr>
                <w:b/>
                <w:sz w:val="18"/>
                <w:szCs w:val="18"/>
              </w:rPr>
            </w:pPr>
          </w:p>
        </w:tc>
        <w:tc>
          <w:tcPr>
            <w:tcW w:w="5119" w:type="dxa"/>
          </w:tcPr>
          <w:p w14:paraId="4A5EDAE5" w14:textId="77777777" w:rsidR="00774480" w:rsidRPr="005E0DE4" w:rsidRDefault="00774480" w:rsidP="00B209CE">
            <w:pPr>
              <w:spacing w:after="0" w:line="240" w:lineRule="auto"/>
              <w:rPr>
                <w:sz w:val="18"/>
                <w:szCs w:val="18"/>
              </w:rPr>
            </w:pPr>
          </w:p>
        </w:tc>
      </w:tr>
    </w:tbl>
    <w:p w14:paraId="0DFAC233" w14:textId="71873AA1" w:rsidR="00774480" w:rsidRDefault="00774480" w:rsidP="00774480">
      <w:pPr>
        <w:rPr>
          <w:rFonts w:ascii="Times New Roman" w:eastAsia="Times New Roman" w:hAnsi="Times New Roman" w:cs="Times New Roman"/>
          <w:b/>
        </w:rPr>
      </w:pPr>
    </w:p>
    <w:sectPr w:rsidR="00774480" w:rsidSect="00825DA6">
      <w:footerReference w:type="default" r:id="rId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9F42F8" w14:textId="77777777" w:rsidR="007B07BC" w:rsidRDefault="007B07BC">
      <w:r>
        <w:separator/>
      </w:r>
    </w:p>
  </w:endnote>
  <w:endnote w:type="continuationSeparator" w:id="0">
    <w:p w14:paraId="4EC0327B" w14:textId="77777777" w:rsidR="007B07BC" w:rsidRDefault="007B07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75E264" w14:textId="77777777" w:rsidR="005324F3" w:rsidRDefault="00BA16B5">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D7AE6F3" w14:textId="77777777" w:rsidR="005324F3" w:rsidRDefault="005324F3">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468346" w14:textId="77777777" w:rsidR="007B07BC" w:rsidRDefault="007B07BC">
      <w:r>
        <w:separator/>
      </w:r>
    </w:p>
  </w:footnote>
  <w:footnote w:type="continuationSeparator" w:id="0">
    <w:p w14:paraId="04D60B89" w14:textId="77777777" w:rsidR="007B07BC" w:rsidRDefault="007B07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3471B"/>
    <w:multiLevelType w:val="multilevel"/>
    <w:tmpl w:val="449EC6D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0C830A5"/>
    <w:multiLevelType w:val="multilevel"/>
    <w:tmpl w:val="EAA8D9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4FE4502"/>
    <w:multiLevelType w:val="multilevel"/>
    <w:tmpl w:val="29FC24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8902ECA"/>
    <w:multiLevelType w:val="multilevel"/>
    <w:tmpl w:val="5608F5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954001F"/>
    <w:multiLevelType w:val="multilevel"/>
    <w:tmpl w:val="BD1ECE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9930F40"/>
    <w:multiLevelType w:val="multilevel"/>
    <w:tmpl w:val="72E405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9A94D30"/>
    <w:multiLevelType w:val="multilevel"/>
    <w:tmpl w:val="ED4403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0D482BD1"/>
    <w:multiLevelType w:val="multilevel"/>
    <w:tmpl w:val="48B489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0E42307C"/>
    <w:multiLevelType w:val="multilevel"/>
    <w:tmpl w:val="6ACEF7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29876FE"/>
    <w:multiLevelType w:val="multilevel"/>
    <w:tmpl w:val="A1CC94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1386241C"/>
    <w:multiLevelType w:val="multilevel"/>
    <w:tmpl w:val="F8B49C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4AD5B6C"/>
    <w:multiLevelType w:val="multilevel"/>
    <w:tmpl w:val="0940205C"/>
    <w:lvl w:ilvl="0">
      <w:start w:val="1"/>
      <w:numFmt w:val="decimal"/>
      <w:lvlText w:val="%1."/>
      <w:lvlJc w:val="left"/>
      <w:pPr>
        <w:ind w:left="246" w:hanging="360"/>
      </w:pPr>
    </w:lvl>
    <w:lvl w:ilvl="1">
      <w:start w:val="1"/>
      <w:numFmt w:val="lowerLetter"/>
      <w:lvlText w:val="%2."/>
      <w:lvlJc w:val="left"/>
      <w:pPr>
        <w:ind w:left="966" w:hanging="360"/>
      </w:pPr>
    </w:lvl>
    <w:lvl w:ilvl="2">
      <w:start w:val="1"/>
      <w:numFmt w:val="lowerRoman"/>
      <w:lvlText w:val="%3."/>
      <w:lvlJc w:val="right"/>
      <w:pPr>
        <w:ind w:left="1686" w:hanging="180"/>
      </w:pPr>
    </w:lvl>
    <w:lvl w:ilvl="3">
      <w:start w:val="1"/>
      <w:numFmt w:val="decimal"/>
      <w:lvlText w:val="%4."/>
      <w:lvlJc w:val="left"/>
      <w:pPr>
        <w:ind w:left="2406" w:hanging="360"/>
      </w:pPr>
    </w:lvl>
    <w:lvl w:ilvl="4">
      <w:start w:val="1"/>
      <w:numFmt w:val="lowerLetter"/>
      <w:lvlText w:val="%5."/>
      <w:lvlJc w:val="left"/>
      <w:pPr>
        <w:ind w:left="3126" w:hanging="360"/>
      </w:pPr>
    </w:lvl>
    <w:lvl w:ilvl="5">
      <w:start w:val="1"/>
      <w:numFmt w:val="lowerRoman"/>
      <w:lvlText w:val="%6."/>
      <w:lvlJc w:val="right"/>
      <w:pPr>
        <w:ind w:left="3846" w:hanging="180"/>
      </w:pPr>
    </w:lvl>
    <w:lvl w:ilvl="6">
      <w:start w:val="1"/>
      <w:numFmt w:val="decimal"/>
      <w:lvlText w:val="%7."/>
      <w:lvlJc w:val="left"/>
      <w:pPr>
        <w:ind w:left="4566" w:hanging="360"/>
      </w:pPr>
    </w:lvl>
    <w:lvl w:ilvl="7">
      <w:start w:val="1"/>
      <w:numFmt w:val="lowerLetter"/>
      <w:lvlText w:val="%8."/>
      <w:lvlJc w:val="left"/>
      <w:pPr>
        <w:ind w:left="5286" w:hanging="360"/>
      </w:pPr>
    </w:lvl>
    <w:lvl w:ilvl="8">
      <w:start w:val="1"/>
      <w:numFmt w:val="lowerRoman"/>
      <w:lvlText w:val="%9."/>
      <w:lvlJc w:val="right"/>
      <w:pPr>
        <w:ind w:left="6006" w:hanging="180"/>
      </w:pPr>
    </w:lvl>
  </w:abstractNum>
  <w:abstractNum w:abstractNumId="12" w15:restartNumberingAfterBreak="0">
    <w:nsid w:val="19145413"/>
    <w:multiLevelType w:val="multilevel"/>
    <w:tmpl w:val="3B6E71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1B584618"/>
    <w:multiLevelType w:val="multilevel"/>
    <w:tmpl w:val="85C8AD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07E2B12"/>
    <w:multiLevelType w:val="multilevel"/>
    <w:tmpl w:val="3CA4C9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08C567E"/>
    <w:multiLevelType w:val="multilevel"/>
    <w:tmpl w:val="E59C49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1987A7C"/>
    <w:multiLevelType w:val="multilevel"/>
    <w:tmpl w:val="750E35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55603A9"/>
    <w:multiLevelType w:val="multilevel"/>
    <w:tmpl w:val="207474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C9D2CDF"/>
    <w:multiLevelType w:val="multilevel"/>
    <w:tmpl w:val="3F2AB2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07F40CB"/>
    <w:multiLevelType w:val="multilevel"/>
    <w:tmpl w:val="DE82CE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45B3F2A"/>
    <w:multiLevelType w:val="multilevel"/>
    <w:tmpl w:val="D94860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5205997"/>
    <w:multiLevelType w:val="hybridMultilevel"/>
    <w:tmpl w:val="4912CB1A"/>
    <w:lvl w:ilvl="0" w:tplc="B12090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236120"/>
    <w:multiLevelType w:val="hybridMultilevel"/>
    <w:tmpl w:val="CD46A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E154B6"/>
    <w:multiLevelType w:val="hybridMultilevel"/>
    <w:tmpl w:val="3E5A84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D42356B"/>
    <w:multiLevelType w:val="multilevel"/>
    <w:tmpl w:val="ED10FE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E79303D"/>
    <w:multiLevelType w:val="hybridMultilevel"/>
    <w:tmpl w:val="9CF61C24"/>
    <w:lvl w:ilvl="0" w:tplc="73888C5C">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7896449"/>
    <w:multiLevelType w:val="multilevel"/>
    <w:tmpl w:val="40AA4B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210472E"/>
    <w:multiLevelType w:val="multilevel"/>
    <w:tmpl w:val="EDAC85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381200F"/>
    <w:multiLevelType w:val="multilevel"/>
    <w:tmpl w:val="22B86F9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 w15:restartNumberingAfterBreak="0">
    <w:nsid w:val="64863399"/>
    <w:multiLevelType w:val="multilevel"/>
    <w:tmpl w:val="4D4CCA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0816580"/>
    <w:multiLevelType w:val="multilevel"/>
    <w:tmpl w:val="763AF1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2322734"/>
    <w:multiLevelType w:val="multilevel"/>
    <w:tmpl w:val="52781C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4DF65E4"/>
    <w:multiLevelType w:val="multilevel"/>
    <w:tmpl w:val="582033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54810D5"/>
    <w:multiLevelType w:val="multilevel"/>
    <w:tmpl w:val="02EC99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80707CB"/>
    <w:multiLevelType w:val="multilevel"/>
    <w:tmpl w:val="670E1B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B2B77D6"/>
    <w:multiLevelType w:val="multilevel"/>
    <w:tmpl w:val="3FC24C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7BED0A59"/>
    <w:multiLevelType w:val="multilevel"/>
    <w:tmpl w:val="30800A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7CD37D45"/>
    <w:multiLevelType w:val="multilevel"/>
    <w:tmpl w:val="26F6EE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CE52559"/>
    <w:multiLevelType w:val="hybridMultilevel"/>
    <w:tmpl w:val="09A677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D9E65A6"/>
    <w:multiLevelType w:val="multilevel"/>
    <w:tmpl w:val="A69668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75866185">
    <w:abstractNumId w:val="24"/>
  </w:num>
  <w:num w:numId="2" w16cid:durableId="394016128">
    <w:abstractNumId w:val="12"/>
  </w:num>
  <w:num w:numId="3" w16cid:durableId="1276790755">
    <w:abstractNumId w:val="37"/>
  </w:num>
  <w:num w:numId="4" w16cid:durableId="1074817297">
    <w:abstractNumId w:val="27"/>
  </w:num>
  <w:num w:numId="5" w16cid:durableId="798914997">
    <w:abstractNumId w:val="19"/>
  </w:num>
  <w:num w:numId="6" w16cid:durableId="1392267382">
    <w:abstractNumId w:val="33"/>
  </w:num>
  <w:num w:numId="7" w16cid:durableId="1601912927">
    <w:abstractNumId w:val="7"/>
  </w:num>
  <w:num w:numId="8" w16cid:durableId="781918178">
    <w:abstractNumId w:val="5"/>
  </w:num>
  <w:num w:numId="9" w16cid:durableId="613561679">
    <w:abstractNumId w:val="32"/>
  </w:num>
  <w:num w:numId="10" w16cid:durableId="1250236126">
    <w:abstractNumId w:val="14"/>
  </w:num>
  <w:num w:numId="11" w16cid:durableId="2035888130">
    <w:abstractNumId w:val="18"/>
  </w:num>
  <w:num w:numId="12" w16cid:durableId="93136394">
    <w:abstractNumId w:val="6"/>
  </w:num>
  <w:num w:numId="13" w16cid:durableId="1636447925">
    <w:abstractNumId w:val="17"/>
  </w:num>
  <w:num w:numId="14" w16cid:durableId="642124566">
    <w:abstractNumId w:val="39"/>
  </w:num>
  <w:num w:numId="15" w16cid:durableId="647590114">
    <w:abstractNumId w:val="11"/>
  </w:num>
  <w:num w:numId="16" w16cid:durableId="401102738">
    <w:abstractNumId w:val="34"/>
  </w:num>
  <w:num w:numId="17" w16cid:durableId="213124695">
    <w:abstractNumId w:val="35"/>
  </w:num>
  <w:num w:numId="18" w16cid:durableId="2131630988">
    <w:abstractNumId w:val="16"/>
  </w:num>
  <w:num w:numId="19" w16cid:durableId="98527489">
    <w:abstractNumId w:val="29"/>
  </w:num>
  <w:num w:numId="20" w16cid:durableId="885727217">
    <w:abstractNumId w:val="20"/>
  </w:num>
  <w:num w:numId="21" w16cid:durableId="54857117">
    <w:abstractNumId w:val="4"/>
  </w:num>
  <w:num w:numId="22" w16cid:durableId="1470438886">
    <w:abstractNumId w:val="1"/>
  </w:num>
  <w:num w:numId="23" w16cid:durableId="2080250741">
    <w:abstractNumId w:val="0"/>
  </w:num>
  <w:num w:numId="24" w16cid:durableId="515193396">
    <w:abstractNumId w:val="9"/>
  </w:num>
  <w:num w:numId="25" w16cid:durableId="1603107152">
    <w:abstractNumId w:val="15"/>
  </w:num>
  <w:num w:numId="26" w16cid:durableId="796996436">
    <w:abstractNumId w:val="26"/>
  </w:num>
  <w:num w:numId="27" w16cid:durableId="1894272355">
    <w:abstractNumId w:val="36"/>
  </w:num>
  <w:num w:numId="28" w16cid:durableId="163403055">
    <w:abstractNumId w:val="8"/>
  </w:num>
  <w:num w:numId="29" w16cid:durableId="1919442344">
    <w:abstractNumId w:val="30"/>
  </w:num>
  <w:num w:numId="30" w16cid:durableId="324939295">
    <w:abstractNumId w:val="10"/>
  </w:num>
  <w:num w:numId="31" w16cid:durableId="1978024728">
    <w:abstractNumId w:val="13"/>
  </w:num>
  <w:num w:numId="32" w16cid:durableId="1799911872">
    <w:abstractNumId w:val="28"/>
  </w:num>
  <w:num w:numId="33" w16cid:durableId="883251735">
    <w:abstractNumId w:val="2"/>
  </w:num>
  <w:num w:numId="34" w16cid:durableId="1240098063">
    <w:abstractNumId w:val="31"/>
  </w:num>
  <w:num w:numId="35" w16cid:durableId="268701050">
    <w:abstractNumId w:val="3"/>
  </w:num>
  <w:num w:numId="36" w16cid:durableId="244725409">
    <w:abstractNumId w:val="38"/>
  </w:num>
  <w:num w:numId="37" w16cid:durableId="1435248472">
    <w:abstractNumId w:val="23"/>
  </w:num>
  <w:num w:numId="38" w16cid:durableId="396319582">
    <w:abstractNumId w:val="21"/>
  </w:num>
  <w:num w:numId="39" w16cid:durableId="817111995">
    <w:abstractNumId w:val="22"/>
  </w:num>
  <w:num w:numId="40" w16cid:durableId="155562834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480"/>
    <w:rsid w:val="000539C0"/>
    <w:rsid w:val="0007718A"/>
    <w:rsid w:val="00093D1D"/>
    <w:rsid w:val="000F6C0A"/>
    <w:rsid w:val="001665EC"/>
    <w:rsid w:val="00177DDB"/>
    <w:rsid w:val="00207655"/>
    <w:rsid w:val="002612BF"/>
    <w:rsid w:val="002B2A47"/>
    <w:rsid w:val="002D4FEB"/>
    <w:rsid w:val="002E2F8B"/>
    <w:rsid w:val="00321213"/>
    <w:rsid w:val="00380001"/>
    <w:rsid w:val="003A46FE"/>
    <w:rsid w:val="003C2D66"/>
    <w:rsid w:val="003F09F4"/>
    <w:rsid w:val="0041596E"/>
    <w:rsid w:val="004F40AA"/>
    <w:rsid w:val="004F705E"/>
    <w:rsid w:val="00501E98"/>
    <w:rsid w:val="005324F3"/>
    <w:rsid w:val="00534E5F"/>
    <w:rsid w:val="0055263A"/>
    <w:rsid w:val="0057198E"/>
    <w:rsid w:val="005D656B"/>
    <w:rsid w:val="005E617E"/>
    <w:rsid w:val="00623B80"/>
    <w:rsid w:val="00663961"/>
    <w:rsid w:val="00676923"/>
    <w:rsid w:val="006C24DB"/>
    <w:rsid w:val="006F4E47"/>
    <w:rsid w:val="007673B4"/>
    <w:rsid w:val="00770661"/>
    <w:rsid w:val="00774480"/>
    <w:rsid w:val="0078349E"/>
    <w:rsid w:val="00786F1D"/>
    <w:rsid w:val="007B07BC"/>
    <w:rsid w:val="008160AB"/>
    <w:rsid w:val="0082546D"/>
    <w:rsid w:val="00825DA6"/>
    <w:rsid w:val="00853F35"/>
    <w:rsid w:val="008A04F8"/>
    <w:rsid w:val="0094422F"/>
    <w:rsid w:val="009609B7"/>
    <w:rsid w:val="00965347"/>
    <w:rsid w:val="00970359"/>
    <w:rsid w:val="00976F24"/>
    <w:rsid w:val="00984694"/>
    <w:rsid w:val="009D7189"/>
    <w:rsid w:val="00AA228C"/>
    <w:rsid w:val="00B37DF1"/>
    <w:rsid w:val="00B83F12"/>
    <w:rsid w:val="00BA16B5"/>
    <w:rsid w:val="00BA42F2"/>
    <w:rsid w:val="00C06C41"/>
    <w:rsid w:val="00C43953"/>
    <w:rsid w:val="00C670F7"/>
    <w:rsid w:val="00C73F90"/>
    <w:rsid w:val="00C92228"/>
    <w:rsid w:val="00C96841"/>
    <w:rsid w:val="00D705F1"/>
    <w:rsid w:val="00D77578"/>
    <w:rsid w:val="00D83AD6"/>
    <w:rsid w:val="00D960EF"/>
    <w:rsid w:val="00DA67A9"/>
    <w:rsid w:val="00DF2F62"/>
    <w:rsid w:val="00DF63C0"/>
    <w:rsid w:val="00EA2515"/>
    <w:rsid w:val="00EC20D7"/>
    <w:rsid w:val="00F83EA4"/>
    <w:rsid w:val="00FF36B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F72F9"/>
  <w15:chartTrackingRefBased/>
  <w15:docId w15:val="{8D798F17-F68B-F744-B388-DAA91D4E1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4480"/>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eastAsia="en-GB"/>
    </w:rPr>
  </w:style>
  <w:style w:type="paragraph" w:styleId="Heading2">
    <w:name w:val="heading 2"/>
    <w:basedOn w:val="Normal"/>
    <w:next w:val="Normal"/>
    <w:link w:val="Heading2Char"/>
    <w:uiPriority w:val="9"/>
    <w:unhideWhenUsed/>
    <w:qFormat/>
    <w:rsid w:val="00774480"/>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eastAsia="en-GB"/>
    </w:rPr>
  </w:style>
  <w:style w:type="paragraph" w:styleId="Heading3">
    <w:name w:val="heading 3"/>
    <w:basedOn w:val="Normal"/>
    <w:next w:val="Normal"/>
    <w:link w:val="Heading3Char"/>
    <w:uiPriority w:val="9"/>
    <w:semiHidden/>
    <w:unhideWhenUsed/>
    <w:qFormat/>
    <w:rsid w:val="00774480"/>
    <w:pPr>
      <w:keepNext/>
      <w:keepLines/>
      <w:spacing w:before="40" w:line="259" w:lineRule="auto"/>
      <w:outlineLvl w:val="2"/>
    </w:pPr>
    <w:rPr>
      <w:rFonts w:asciiTheme="majorHAnsi" w:eastAsiaTheme="majorEastAsia" w:hAnsiTheme="majorHAnsi" w:cstheme="majorBidi"/>
      <w:color w:val="1F3763" w:themeColor="accent1" w:themeShade="7F"/>
      <w:lang w:val="en-US" w:eastAsia="en-GB"/>
    </w:rPr>
  </w:style>
  <w:style w:type="paragraph" w:styleId="Heading4">
    <w:name w:val="heading 4"/>
    <w:basedOn w:val="Normal"/>
    <w:next w:val="Normal"/>
    <w:link w:val="Heading4Char"/>
    <w:uiPriority w:val="9"/>
    <w:semiHidden/>
    <w:unhideWhenUsed/>
    <w:qFormat/>
    <w:rsid w:val="00774480"/>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val="en-US" w:eastAsia="en-GB"/>
    </w:rPr>
  </w:style>
  <w:style w:type="paragraph" w:styleId="Heading5">
    <w:name w:val="heading 5"/>
    <w:basedOn w:val="Normal"/>
    <w:next w:val="Normal"/>
    <w:link w:val="Heading5Char"/>
    <w:uiPriority w:val="9"/>
    <w:semiHidden/>
    <w:unhideWhenUsed/>
    <w:qFormat/>
    <w:rsid w:val="00774480"/>
    <w:pPr>
      <w:keepNext/>
      <w:keepLines/>
      <w:spacing w:before="40" w:line="259" w:lineRule="auto"/>
      <w:outlineLvl w:val="4"/>
    </w:pPr>
    <w:rPr>
      <w:rFonts w:asciiTheme="majorHAnsi" w:eastAsiaTheme="majorEastAsia" w:hAnsiTheme="majorHAnsi" w:cstheme="majorBidi"/>
      <w:color w:val="2F5496" w:themeColor="accent1" w:themeShade="BF"/>
      <w:sz w:val="22"/>
      <w:szCs w:val="22"/>
      <w:lang w:val="en-US" w:eastAsia="en-GB"/>
    </w:rPr>
  </w:style>
  <w:style w:type="paragraph" w:styleId="Heading6">
    <w:name w:val="heading 6"/>
    <w:basedOn w:val="Normal"/>
    <w:next w:val="Normal"/>
    <w:link w:val="Heading6Char"/>
    <w:uiPriority w:val="9"/>
    <w:semiHidden/>
    <w:unhideWhenUsed/>
    <w:qFormat/>
    <w:rsid w:val="00774480"/>
    <w:pPr>
      <w:keepNext/>
      <w:keepLines/>
      <w:spacing w:before="200" w:after="40" w:line="259" w:lineRule="auto"/>
      <w:outlineLvl w:val="5"/>
    </w:pPr>
    <w:rPr>
      <w:rFonts w:ascii="Calibri" w:eastAsia="Calibri" w:hAnsi="Calibri" w:cs="Calibri"/>
      <w:b/>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480"/>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774480"/>
    <w:rPr>
      <w:rFonts w:asciiTheme="majorHAnsi" w:eastAsiaTheme="majorEastAsia" w:hAnsiTheme="majorHAnsi" w:cstheme="majorBidi"/>
      <w:color w:val="2F5496" w:themeColor="accent1" w:themeShade="BF"/>
      <w:sz w:val="26"/>
      <w:szCs w:val="26"/>
      <w:lang w:val="en-US" w:eastAsia="en-GB"/>
    </w:rPr>
  </w:style>
  <w:style w:type="character" w:customStyle="1" w:styleId="Heading3Char">
    <w:name w:val="Heading 3 Char"/>
    <w:basedOn w:val="DefaultParagraphFont"/>
    <w:link w:val="Heading3"/>
    <w:uiPriority w:val="9"/>
    <w:semiHidden/>
    <w:rsid w:val="00774480"/>
    <w:rPr>
      <w:rFonts w:asciiTheme="majorHAnsi" w:eastAsiaTheme="majorEastAsia" w:hAnsiTheme="majorHAnsi" w:cstheme="majorBidi"/>
      <w:color w:val="1F3763" w:themeColor="accent1" w:themeShade="7F"/>
      <w:lang w:val="en-US" w:eastAsia="en-GB"/>
    </w:rPr>
  </w:style>
  <w:style w:type="character" w:customStyle="1" w:styleId="Heading4Char">
    <w:name w:val="Heading 4 Char"/>
    <w:basedOn w:val="DefaultParagraphFont"/>
    <w:link w:val="Heading4"/>
    <w:uiPriority w:val="9"/>
    <w:semiHidden/>
    <w:rsid w:val="00774480"/>
    <w:rPr>
      <w:rFonts w:asciiTheme="majorHAnsi" w:eastAsiaTheme="majorEastAsia" w:hAnsiTheme="majorHAnsi" w:cstheme="majorBidi"/>
      <w:i/>
      <w:iCs/>
      <w:color w:val="2F5496" w:themeColor="accent1" w:themeShade="BF"/>
      <w:sz w:val="22"/>
      <w:szCs w:val="22"/>
      <w:lang w:val="en-US" w:eastAsia="en-GB"/>
    </w:rPr>
  </w:style>
  <w:style w:type="character" w:customStyle="1" w:styleId="Heading5Char">
    <w:name w:val="Heading 5 Char"/>
    <w:basedOn w:val="DefaultParagraphFont"/>
    <w:link w:val="Heading5"/>
    <w:uiPriority w:val="9"/>
    <w:semiHidden/>
    <w:rsid w:val="00774480"/>
    <w:rPr>
      <w:rFonts w:asciiTheme="majorHAnsi" w:eastAsiaTheme="majorEastAsia" w:hAnsiTheme="majorHAnsi" w:cstheme="majorBidi"/>
      <w:color w:val="2F5496" w:themeColor="accent1" w:themeShade="BF"/>
      <w:sz w:val="22"/>
      <w:szCs w:val="22"/>
      <w:lang w:val="en-US" w:eastAsia="en-GB"/>
    </w:rPr>
  </w:style>
  <w:style w:type="character" w:customStyle="1" w:styleId="Heading6Char">
    <w:name w:val="Heading 6 Char"/>
    <w:basedOn w:val="DefaultParagraphFont"/>
    <w:link w:val="Heading6"/>
    <w:uiPriority w:val="9"/>
    <w:semiHidden/>
    <w:rsid w:val="00774480"/>
    <w:rPr>
      <w:rFonts w:ascii="Calibri" w:eastAsia="Calibri" w:hAnsi="Calibri" w:cs="Calibri"/>
      <w:b/>
      <w:sz w:val="20"/>
      <w:szCs w:val="20"/>
      <w:lang w:val="en-US" w:eastAsia="en-GB"/>
    </w:rPr>
  </w:style>
  <w:style w:type="paragraph" w:styleId="Title">
    <w:name w:val="Title"/>
    <w:basedOn w:val="Normal"/>
    <w:next w:val="Normal"/>
    <w:link w:val="TitleChar"/>
    <w:uiPriority w:val="10"/>
    <w:qFormat/>
    <w:rsid w:val="00774480"/>
    <w:pPr>
      <w:contextualSpacing/>
    </w:pPr>
    <w:rPr>
      <w:rFonts w:asciiTheme="majorHAnsi" w:eastAsiaTheme="majorEastAsia" w:hAnsiTheme="majorHAnsi" w:cstheme="majorBidi"/>
      <w:spacing w:val="-10"/>
      <w:kern w:val="28"/>
      <w:sz w:val="56"/>
      <w:szCs w:val="56"/>
      <w:lang w:val="en-US" w:eastAsia="en-GB"/>
    </w:rPr>
  </w:style>
  <w:style w:type="character" w:customStyle="1" w:styleId="TitleChar">
    <w:name w:val="Title Char"/>
    <w:basedOn w:val="DefaultParagraphFont"/>
    <w:link w:val="Title"/>
    <w:uiPriority w:val="10"/>
    <w:rsid w:val="00774480"/>
    <w:rPr>
      <w:rFonts w:asciiTheme="majorHAnsi" w:eastAsiaTheme="majorEastAsia" w:hAnsiTheme="majorHAnsi" w:cstheme="majorBidi"/>
      <w:spacing w:val="-10"/>
      <w:kern w:val="28"/>
      <w:sz w:val="56"/>
      <w:szCs w:val="56"/>
      <w:lang w:val="en-US" w:eastAsia="en-GB"/>
    </w:rPr>
  </w:style>
  <w:style w:type="paragraph" w:styleId="ListParagraph">
    <w:name w:val="List Paragraph"/>
    <w:basedOn w:val="Normal"/>
    <w:link w:val="ListParagraphChar"/>
    <w:uiPriority w:val="34"/>
    <w:qFormat/>
    <w:rsid w:val="00774480"/>
    <w:pPr>
      <w:ind w:left="720"/>
      <w:contextualSpacing/>
    </w:pPr>
    <w:rPr>
      <w:rFonts w:ascii="Calibri" w:eastAsia="Calibri" w:hAnsi="Calibri" w:cs="Calibri"/>
      <w:lang w:eastAsia="en-GB"/>
    </w:rPr>
  </w:style>
  <w:style w:type="character" w:customStyle="1" w:styleId="ListParagraphChar">
    <w:name w:val="List Paragraph Char"/>
    <w:basedOn w:val="DefaultParagraphFont"/>
    <w:link w:val="ListParagraph"/>
    <w:uiPriority w:val="34"/>
    <w:rsid w:val="00774480"/>
    <w:rPr>
      <w:rFonts w:ascii="Calibri" w:eastAsia="Calibri" w:hAnsi="Calibri" w:cs="Calibri"/>
      <w:lang w:val="en-GB" w:eastAsia="en-GB"/>
    </w:rPr>
  </w:style>
  <w:style w:type="character" w:styleId="SubtleEmphasis">
    <w:name w:val="Subtle Emphasis"/>
    <w:basedOn w:val="DefaultParagraphFont"/>
    <w:uiPriority w:val="19"/>
    <w:qFormat/>
    <w:rsid w:val="00774480"/>
    <w:rPr>
      <w:i/>
      <w:iCs/>
      <w:color w:val="404040" w:themeColor="text1" w:themeTint="BF"/>
    </w:rPr>
  </w:style>
  <w:style w:type="paragraph" w:styleId="Subtitle">
    <w:name w:val="Subtitle"/>
    <w:basedOn w:val="Normal"/>
    <w:next w:val="Normal"/>
    <w:link w:val="SubtitleChar"/>
    <w:uiPriority w:val="11"/>
    <w:qFormat/>
    <w:rsid w:val="00774480"/>
    <w:pPr>
      <w:spacing w:after="160" w:line="259" w:lineRule="auto"/>
    </w:pPr>
    <w:rPr>
      <w:rFonts w:ascii="Calibri" w:eastAsia="Calibri" w:hAnsi="Calibri" w:cs="Calibri"/>
      <w:color w:val="5A5A5A"/>
      <w:sz w:val="22"/>
      <w:szCs w:val="22"/>
      <w:lang w:val="en-US" w:eastAsia="en-GB"/>
    </w:rPr>
  </w:style>
  <w:style w:type="character" w:customStyle="1" w:styleId="SubtitleChar">
    <w:name w:val="Subtitle Char"/>
    <w:basedOn w:val="DefaultParagraphFont"/>
    <w:link w:val="Subtitle"/>
    <w:uiPriority w:val="11"/>
    <w:rsid w:val="00774480"/>
    <w:rPr>
      <w:rFonts w:ascii="Calibri" w:eastAsia="Calibri" w:hAnsi="Calibri" w:cs="Calibri"/>
      <w:color w:val="5A5A5A"/>
      <w:sz w:val="22"/>
      <w:szCs w:val="22"/>
      <w:lang w:val="en-US" w:eastAsia="en-GB"/>
    </w:rPr>
  </w:style>
  <w:style w:type="character" w:styleId="CommentReference">
    <w:name w:val="annotation reference"/>
    <w:basedOn w:val="DefaultParagraphFont"/>
    <w:uiPriority w:val="99"/>
    <w:semiHidden/>
    <w:unhideWhenUsed/>
    <w:rsid w:val="00774480"/>
    <w:rPr>
      <w:sz w:val="16"/>
      <w:szCs w:val="16"/>
    </w:rPr>
  </w:style>
  <w:style w:type="paragraph" w:styleId="CommentText">
    <w:name w:val="annotation text"/>
    <w:basedOn w:val="Normal"/>
    <w:link w:val="CommentTextChar"/>
    <w:uiPriority w:val="99"/>
    <w:unhideWhenUsed/>
    <w:rsid w:val="00774480"/>
    <w:pPr>
      <w:spacing w:after="180"/>
    </w:pPr>
    <w:rPr>
      <w:rFonts w:ascii="Calibri" w:eastAsia="Calibri" w:hAnsi="Calibri" w:cs="Calibri"/>
      <w:sz w:val="20"/>
      <w:szCs w:val="20"/>
      <w:lang w:val="en-US" w:eastAsia="en-GB"/>
    </w:rPr>
  </w:style>
  <w:style w:type="character" w:customStyle="1" w:styleId="CommentTextChar">
    <w:name w:val="Comment Text Char"/>
    <w:basedOn w:val="DefaultParagraphFont"/>
    <w:link w:val="CommentText"/>
    <w:uiPriority w:val="99"/>
    <w:rsid w:val="00774480"/>
    <w:rPr>
      <w:rFonts w:ascii="Calibri" w:eastAsia="Calibri" w:hAnsi="Calibri" w:cs="Calibri"/>
      <w:sz w:val="20"/>
      <w:szCs w:val="20"/>
      <w:lang w:val="en-US" w:eastAsia="en-GB"/>
    </w:rPr>
  </w:style>
  <w:style w:type="paragraph" w:styleId="BalloonText">
    <w:name w:val="Balloon Text"/>
    <w:basedOn w:val="Normal"/>
    <w:link w:val="BalloonTextChar"/>
    <w:uiPriority w:val="99"/>
    <w:semiHidden/>
    <w:unhideWhenUsed/>
    <w:rsid w:val="00774480"/>
    <w:rPr>
      <w:rFonts w:ascii="Segoe UI" w:eastAsia="Calibri" w:hAnsi="Segoe UI" w:cs="Segoe UI"/>
      <w:sz w:val="18"/>
      <w:szCs w:val="18"/>
      <w:lang w:val="en-US" w:eastAsia="en-GB"/>
    </w:rPr>
  </w:style>
  <w:style w:type="character" w:customStyle="1" w:styleId="BalloonTextChar">
    <w:name w:val="Balloon Text Char"/>
    <w:basedOn w:val="DefaultParagraphFont"/>
    <w:link w:val="BalloonText"/>
    <w:uiPriority w:val="99"/>
    <w:semiHidden/>
    <w:rsid w:val="00774480"/>
    <w:rPr>
      <w:rFonts w:ascii="Segoe UI" w:eastAsia="Calibri" w:hAnsi="Segoe UI" w:cs="Segoe UI"/>
      <w:sz w:val="18"/>
      <w:szCs w:val="18"/>
      <w:lang w:val="en-US" w:eastAsia="en-GB"/>
    </w:rPr>
  </w:style>
  <w:style w:type="paragraph" w:styleId="EndnoteText">
    <w:name w:val="endnote text"/>
    <w:basedOn w:val="Normal"/>
    <w:link w:val="EndnoteTextChar"/>
    <w:uiPriority w:val="99"/>
    <w:semiHidden/>
    <w:unhideWhenUsed/>
    <w:rsid w:val="00774480"/>
    <w:rPr>
      <w:rFonts w:ascii="Calibri" w:eastAsia="Calibri" w:hAnsi="Calibri" w:cs="Calibri"/>
      <w:sz w:val="20"/>
      <w:szCs w:val="20"/>
      <w:lang w:val="en-US" w:eastAsia="en-GB"/>
    </w:rPr>
  </w:style>
  <w:style w:type="character" w:customStyle="1" w:styleId="EndnoteTextChar">
    <w:name w:val="Endnote Text Char"/>
    <w:basedOn w:val="DefaultParagraphFont"/>
    <w:link w:val="EndnoteText"/>
    <w:uiPriority w:val="99"/>
    <w:semiHidden/>
    <w:rsid w:val="00774480"/>
    <w:rPr>
      <w:rFonts w:ascii="Calibri" w:eastAsia="Calibri" w:hAnsi="Calibri" w:cs="Calibri"/>
      <w:sz w:val="20"/>
      <w:szCs w:val="20"/>
      <w:lang w:val="en-US" w:eastAsia="en-GB"/>
    </w:rPr>
  </w:style>
  <w:style w:type="character" w:styleId="EndnoteReference">
    <w:name w:val="endnote reference"/>
    <w:basedOn w:val="DefaultParagraphFont"/>
    <w:uiPriority w:val="99"/>
    <w:semiHidden/>
    <w:unhideWhenUsed/>
    <w:rsid w:val="00774480"/>
    <w:rPr>
      <w:vertAlign w:val="superscript"/>
    </w:rPr>
  </w:style>
  <w:style w:type="paragraph" w:styleId="FootnoteText">
    <w:name w:val="footnote text"/>
    <w:basedOn w:val="Normal"/>
    <w:link w:val="FootnoteTextChar"/>
    <w:uiPriority w:val="99"/>
    <w:semiHidden/>
    <w:unhideWhenUsed/>
    <w:rsid w:val="00774480"/>
    <w:rPr>
      <w:rFonts w:ascii="Calibri" w:eastAsia="Calibri" w:hAnsi="Calibri" w:cs="Calibri"/>
      <w:sz w:val="20"/>
      <w:szCs w:val="20"/>
      <w:lang w:val="en-US" w:eastAsia="en-GB"/>
    </w:rPr>
  </w:style>
  <w:style w:type="character" w:customStyle="1" w:styleId="FootnoteTextChar">
    <w:name w:val="Footnote Text Char"/>
    <w:basedOn w:val="DefaultParagraphFont"/>
    <w:link w:val="FootnoteText"/>
    <w:uiPriority w:val="99"/>
    <w:semiHidden/>
    <w:rsid w:val="00774480"/>
    <w:rPr>
      <w:rFonts w:ascii="Calibri" w:eastAsia="Calibri" w:hAnsi="Calibri" w:cs="Calibri"/>
      <w:sz w:val="20"/>
      <w:szCs w:val="20"/>
      <w:lang w:val="en-US" w:eastAsia="en-GB"/>
    </w:rPr>
  </w:style>
  <w:style w:type="character" w:styleId="FootnoteReference">
    <w:name w:val="footnote reference"/>
    <w:basedOn w:val="DefaultParagraphFont"/>
    <w:uiPriority w:val="99"/>
    <w:semiHidden/>
    <w:unhideWhenUsed/>
    <w:rsid w:val="00774480"/>
    <w:rPr>
      <w:vertAlign w:val="superscript"/>
    </w:rPr>
  </w:style>
  <w:style w:type="paragraph" w:styleId="BodyText">
    <w:name w:val="Body Text"/>
    <w:basedOn w:val="Normal"/>
    <w:link w:val="BodyTextChar"/>
    <w:uiPriority w:val="1"/>
    <w:qFormat/>
    <w:rsid w:val="00774480"/>
    <w:pPr>
      <w:widowControl w:val="0"/>
      <w:autoSpaceDE w:val="0"/>
      <w:autoSpaceDN w:val="0"/>
      <w:ind w:left="192"/>
    </w:pPr>
    <w:rPr>
      <w:rFonts w:ascii="Arial" w:eastAsia="Arial" w:hAnsi="Arial" w:cs="Arial"/>
      <w:sz w:val="22"/>
      <w:szCs w:val="22"/>
      <w:lang w:val="en-US" w:eastAsia="en-GB"/>
    </w:rPr>
  </w:style>
  <w:style w:type="character" w:customStyle="1" w:styleId="BodyTextChar">
    <w:name w:val="Body Text Char"/>
    <w:basedOn w:val="DefaultParagraphFont"/>
    <w:link w:val="BodyText"/>
    <w:uiPriority w:val="1"/>
    <w:rsid w:val="00774480"/>
    <w:rPr>
      <w:rFonts w:ascii="Arial" w:eastAsia="Arial" w:hAnsi="Arial" w:cs="Arial"/>
      <w:sz w:val="22"/>
      <w:szCs w:val="22"/>
      <w:lang w:val="en-US" w:eastAsia="en-GB"/>
    </w:rPr>
  </w:style>
  <w:style w:type="paragraph" w:styleId="CommentSubject">
    <w:name w:val="annotation subject"/>
    <w:basedOn w:val="CommentText"/>
    <w:next w:val="CommentText"/>
    <w:link w:val="CommentSubjectChar"/>
    <w:uiPriority w:val="99"/>
    <w:semiHidden/>
    <w:unhideWhenUsed/>
    <w:rsid w:val="00774480"/>
    <w:pPr>
      <w:spacing w:after="160"/>
    </w:pPr>
    <w:rPr>
      <w:b/>
      <w:bCs/>
    </w:rPr>
  </w:style>
  <w:style w:type="character" w:customStyle="1" w:styleId="CommentSubjectChar">
    <w:name w:val="Comment Subject Char"/>
    <w:basedOn w:val="CommentTextChar"/>
    <w:link w:val="CommentSubject"/>
    <w:uiPriority w:val="99"/>
    <w:semiHidden/>
    <w:rsid w:val="00774480"/>
    <w:rPr>
      <w:rFonts w:ascii="Calibri" w:eastAsia="Calibri" w:hAnsi="Calibri" w:cs="Calibri"/>
      <w:b/>
      <w:bCs/>
      <w:sz w:val="20"/>
      <w:szCs w:val="20"/>
      <w:lang w:val="en-US" w:eastAsia="en-GB"/>
    </w:rPr>
  </w:style>
  <w:style w:type="paragraph" w:styleId="TOC1">
    <w:name w:val="toc 1"/>
    <w:basedOn w:val="Normal"/>
    <w:next w:val="Normal"/>
    <w:autoRedefine/>
    <w:uiPriority w:val="39"/>
    <w:unhideWhenUsed/>
    <w:rsid w:val="00774480"/>
    <w:pPr>
      <w:spacing w:after="100" w:line="259" w:lineRule="auto"/>
    </w:pPr>
    <w:rPr>
      <w:rFonts w:ascii="Calibri" w:eastAsia="Calibri" w:hAnsi="Calibri" w:cs="Calibri"/>
      <w:sz w:val="22"/>
      <w:szCs w:val="22"/>
      <w:lang w:val="en-US" w:eastAsia="en-GB"/>
    </w:rPr>
  </w:style>
  <w:style w:type="paragraph" w:styleId="TOC2">
    <w:name w:val="toc 2"/>
    <w:basedOn w:val="Normal"/>
    <w:next w:val="Normal"/>
    <w:autoRedefine/>
    <w:uiPriority w:val="39"/>
    <w:unhideWhenUsed/>
    <w:rsid w:val="00774480"/>
    <w:pPr>
      <w:spacing w:line="259" w:lineRule="auto"/>
    </w:pPr>
    <w:rPr>
      <w:rFonts w:ascii="Calibri" w:eastAsia="Calibri" w:hAnsi="Calibri" w:cs="Calibri"/>
      <w:sz w:val="22"/>
      <w:szCs w:val="22"/>
      <w:lang w:val="en-US" w:eastAsia="en-GB"/>
    </w:rPr>
  </w:style>
  <w:style w:type="paragraph" w:styleId="TOC3">
    <w:name w:val="toc 3"/>
    <w:basedOn w:val="Normal"/>
    <w:next w:val="Normal"/>
    <w:autoRedefine/>
    <w:uiPriority w:val="39"/>
    <w:unhideWhenUsed/>
    <w:rsid w:val="00774480"/>
    <w:pPr>
      <w:spacing w:after="100" w:line="259" w:lineRule="auto"/>
      <w:ind w:left="440"/>
    </w:pPr>
    <w:rPr>
      <w:rFonts w:ascii="Calibri" w:eastAsia="Calibri" w:hAnsi="Calibri" w:cs="Calibri"/>
      <w:sz w:val="22"/>
      <w:szCs w:val="22"/>
      <w:lang w:val="en-US" w:eastAsia="en-GB"/>
    </w:rPr>
  </w:style>
  <w:style w:type="character" w:styleId="Hyperlink">
    <w:name w:val="Hyperlink"/>
    <w:basedOn w:val="DefaultParagraphFont"/>
    <w:uiPriority w:val="99"/>
    <w:unhideWhenUsed/>
    <w:rsid w:val="00774480"/>
    <w:rPr>
      <w:color w:val="0563C1" w:themeColor="hyperlink"/>
      <w:u w:val="single"/>
    </w:rPr>
  </w:style>
  <w:style w:type="character" w:customStyle="1" w:styleId="gd">
    <w:name w:val="gd"/>
    <w:basedOn w:val="DefaultParagraphFont"/>
    <w:rsid w:val="00774480"/>
  </w:style>
  <w:style w:type="character" w:customStyle="1" w:styleId="g3">
    <w:name w:val="g3"/>
    <w:basedOn w:val="DefaultParagraphFont"/>
    <w:rsid w:val="00774480"/>
  </w:style>
  <w:style w:type="character" w:customStyle="1" w:styleId="hb">
    <w:name w:val="hb"/>
    <w:basedOn w:val="DefaultParagraphFont"/>
    <w:rsid w:val="00774480"/>
  </w:style>
  <w:style w:type="character" w:customStyle="1" w:styleId="apple-converted-space">
    <w:name w:val="apple-converted-space"/>
    <w:basedOn w:val="DefaultParagraphFont"/>
    <w:rsid w:val="00774480"/>
  </w:style>
  <w:style w:type="character" w:customStyle="1" w:styleId="g2">
    <w:name w:val="g2"/>
    <w:basedOn w:val="DefaultParagraphFont"/>
    <w:rsid w:val="00774480"/>
  </w:style>
  <w:style w:type="paragraph" w:styleId="NoSpacing">
    <w:name w:val="No Spacing"/>
    <w:link w:val="NoSpacingChar"/>
    <w:uiPriority w:val="1"/>
    <w:qFormat/>
    <w:rsid w:val="00774480"/>
    <w:pPr>
      <w:spacing w:after="160" w:line="259" w:lineRule="auto"/>
    </w:pPr>
    <w:rPr>
      <w:rFonts w:ascii="Calibri" w:eastAsia="Calibri" w:hAnsi="Calibri" w:cs="Calibri"/>
      <w:sz w:val="22"/>
      <w:szCs w:val="22"/>
      <w:lang w:val="en-US" w:eastAsia="en-GB"/>
    </w:rPr>
  </w:style>
  <w:style w:type="character" w:customStyle="1" w:styleId="NoSpacingChar">
    <w:name w:val="No Spacing Char"/>
    <w:basedOn w:val="DefaultParagraphFont"/>
    <w:link w:val="NoSpacing"/>
    <w:uiPriority w:val="1"/>
    <w:rsid w:val="00774480"/>
    <w:rPr>
      <w:rFonts w:ascii="Calibri" w:eastAsia="Calibri" w:hAnsi="Calibri" w:cs="Calibri"/>
      <w:sz w:val="22"/>
      <w:szCs w:val="22"/>
      <w:lang w:val="en-US" w:eastAsia="en-GB"/>
    </w:rPr>
  </w:style>
  <w:style w:type="paragraph" w:styleId="Header">
    <w:name w:val="header"/>
    <w:basedOn w:val="Normal"/>
    <w:link w:val="HeaderChar"/>
    <w:uiPriority w:val="99"/>
    <w:unhideWhenUsed/>
    <w:rsid w:val="00774480"/>
    <w:pPr>
      <w:tabs>
        <w:tab w:val="center" w:pos="4680"/>
        <w:tab w:val="right" w:pos="9360"/>
      </w:tabs>
    </w:pPr>
    <w:rPr>
      <w:rFonts w:ascii="Calibri" w:eastAsia="Calibri" w:hAnsi="Calibri" w:cs="Calibri"/>
      <w:sz w:val="22"/>
      <w:szCs w:val="22"/>
      <w:lang w:val="en-US" w:eastAsia="en-GB"/>
    </w:rPr>
  </w:style>
  <w:style w:type="character" w:customStyle="1" w:styleId="HeaderChar">
    <w:name w:val="Header Char"/>
    <w:basedOn w:val="DefaultParagraphFont"/>
    <w:link w:val="Header"/>
    <w:uiPriority w:val="99"/>
    <w:rsid w:val="00774480"/>
    <w:rPr>
      <w:rFonts w:ascii="Calibri" w:eastAsia="Calibri" w:hAnsi="Calibri" w:cs="Calibri"/>
      <w:sz w:val="22"/>
      <w:szCs w:val="22"/>
      <w:lang w:val="en-US" w:eastAsia="en-GB"/>
    </w:rPr>
  </w:style>
  <w:style w:type="paragraph" w:styleId="Footer">
    <w:name w:val="footer"/>
    <w:basedOn w:val="Normal"/>
    <w:link w:val="FooterChar"/>
    <w:uiPriority w:val="99"/>
    <w:unhideWhenUsed/>
    <w:rsid w:val="00774480"/>
    <w:pPr>
      <w:tabs>
        <w:tab w:val="center" w:pos="4680"/>
        <w:tab w:val="right" w:pos="9360"/>
      </w:tabs>
    </w:pPr>
    <w:rPr>
      <w:rFonts w:ascii="Calibri" w:eastAsia="Calibri" w:hAnsi="Calibri" w:cs="Calibri"/>
      <w:sz w:val="22"/>
      <w:szCs w:val="22"/>
      <w:lang w:val="en-US" w:eastAsia="en-GB"/>
    </w:rPr>
  </w:style>
  <w:style w:type="character" w:customStyle="1" w:styleId="FooterChar">
    <w:name w:val="Footer Char"/>
    <w:basedOn w:val="DefaultParagraphFont"/>
    <w:link w:val="Footer"/>
    <w:uiPriority w:val="99"/>
    <w:rsid w:val="00774480"/>
    <w:rPr>
      <w:rFonts w:ascii="Calibri" w:eastAsia="Calibri" w:hAnsi="Calibri" w:cs="Calibri"/>
      <w:sz w:val="22"/>
      <w:szCs w:val="22"/>
      <w:lang w:val="en-US" w:eastAsia="en-GB"/>
    </w:rPr>
  </w:style>
  <w:style w:type="paragraph" w:styleId="Revision">
    <w:name w:val="Revision"/>
    <w:hidden/>
    <w:uiPriority w:val="99"/>
    <w:semiHidden/>
    <w:rsid w:val="00774480"/>
    <w:pPr>
      <w:spacing w:after="160" w:line="259" w:lineRule="auto"/>
    </w:pPr>
    <w:rPr>
      <w:rFonts w:ascii="Calibri" w:eastAsia="Calibri" w:hAnsi="Calibri" w:cs="Calibri"/>
      <w:sz w:val="22"/>
      <w:szCs w:val="22"/>
      <w:lang w:val="en-US" w:eastAsia="en-GB"/>
    </w:rPr>
  </w:style>
  <w:style w:type="paragraph" w:styleId="TOC4">
    <w:name w:val="toc 4"/>
    <w:basedOn w:val="Normal"/>
    <w:next w:val="Normal"/>
    <w:autoRedefine/>
    <w:uiPriority w:val="39"/>
    <w:unhideWhenUsed/>
    <w:rsid w:val="00774480"/>
    <w:pPr>
      <w:spacing w:after="100" w:line="259" w:lineRule="auto"/>
      <w:ind w:left="660"/>
    </w:pPr>
    <w:rPr>
      <w:rFonts w:ascii="Calibri" w:eastAsia="Calibri" w:hAnsi="Calibri" w:cs="Calibri"/>
      <w:sz w:val="22"/>
      <w:szCs w:val="22"/>
      <w:lang w:val="en-US" w:eastAsia="en-GB"/>
    </w:rPr>
  </w:style>
  <w:style w:type="character" w:customStyle="1" w:styleId="hgkelc">
    <w:name w:val="hgkelc"/>
    <w:basedOn w:val="DefaultParagraphFont"/>
    <w:rsid w:val="00774480"/>
  </w:style>
  <w:style w:type="character" w:styleId="UnresolvedMention">
    <w:name w:val="Unresolved Mention"/>
    <w:basedOn w:val="DefaultParagraphFont"/>
    <w:uiPriority w:val="99"/>
    <w:semiHidden/>
    <w:unhideWhenUsed/>
    <w:rsid w:val="00774480"/>
    <w:rPr>
      <w:color w:val="605E5C"/>
      <w:shd w:val="clear" w:color="auto" w:fill="E1DFDD"/>
    </w:rPr>
  </w:style>
  <w:style w:type="character" w:styleId="Strong">
    <w:name w:val="Strong"/>
    <w:basedOn w:val="DefaultParagraphFont"/>
    <w:uiPriority w:val="22"/>
    <w:qFormat/>
    <w:rsid w:val="00774480"/>
    <w:rPr>
      <w:b/>
      <w:bCs/>
      <w:color w:val="50637D" w:themeColor="text2" w:themeTint="E6"/>
    </w:rPr>
  </w:style>
  <w:style w:type="character" w:customStyle="1" w:styleId="df">
    <w:name w:val="d_f"/>
    <w:basedOn w:val="DefaultParagraphFont"/>
    <w:rsid w:val="00774480"/>
  </w:style>
  <w:style w:type="character" w:customStyle="1" w:styleId="un">
    <w:name w:val="u_n"/>
    <w:basedOn w:val="DefaultParagraphFont"/>
    <w:rsid w:val="00774480"/>
  </w:style>
  <w:style w:type="character" w:customStyle="1" w:styleId="c4z29wjxl">
    <w:name w:val="c4_z29wjxl"/>
    <w:basedOn w:val="DefaultParagraphFont"/>
    <w:rsid w:val="00774480"/>
  </w:style>
  <w:style w:type="paragraph" w:styleId="NormalWeb">
    <w:name w:val="Normal (Web)"/>
    <w:basedOn w:val="Normal"/>
    <w:uiPriority w:val="99"/>
    <w:semiHidden/>
    <w:unhideWhenUsed/>
    <w:rsid w:val="00774480"/>
    <w:pPr>
      <w:spacing w:before="100" w:beforeAutospacing="1" w:after="100" w:afterAutospacing="1"/>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774480"/>
    <w:rPr>
      <w:color w:val="808080"/>
    </w:rPr>
  </w:style>
  <w:style w:type="table" w:customStyle="1" w:styleId="TableGridLight1">
    <w:name w:val="Table Grid Light1"/>
    <w:basedOn w:val="TableNormal"/>
    <w:uiPriority w:val="40"/>
    <w:rsid w:val="00774480"/>
    <w:pPr>
      <w:spacing w:after="160" w:line="259" w:lineRule="auto"/>
    </w:pPr>
    <w:rPr>
      <w:rFonts w:ascii="Calibri" w:eastAsia="Calibri" w:hAnsi="Calibri" w:cs="Calibri"/>
      <w:sz w:val="22"/>
      <w:szCs w:val="22"/>
      <w:lang w:val="en-US"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uthors-list-item">
    <w:name w:val="authors-list-item"/>
    <w:basedOn w:val="DefaultParagraphFont"/>
    <w:rsid w:val="00774480"/>
  </w:style>
  <w:style w:type="character" w:customStyle="1" w:styleId="author-sup-separator">
    <w:name w:val="author-sup-separator"/>
    <w:basedOn w:val="DefaultParagraphFont"/>
    <w:rsid w:val="00774480"/>
  </w:style>
  <w:style w:type="character" w:customStyle="1" w:styleId="comma">
    <w:name w:val="comma"/>
    <w:basedOn w:val="DefaultParagraphFont"/>
    <w:rsid w:val="00774480"/>
  </w:style>
  <w:style w:type="character" w:customStyle="1" w:styleId="period">
    <w:name w:val="period"/>
    <w:basedOn w:val="DefaultParagraphFont"/>
    <w:rsid w:val="00774480"/>
  </w:style>
  <w:style w:type="character" w:customStyle="1" w:styleId="cit">
    <w:name w:val="cit"/>
    <w:basedOn w:val="DefaultParagraphFont"/>
    <w:rsid w:val="00774480"/>
  </w:style>
  <w:style w:type="character" w:customStyle="1" w:styleId="citation-doi">
    <w:name w:val="citation-doi"/>
    <w:basedOn w:val="DefaultParagraphFont"/>
    <w:rsid w:val="00774480"/>
  </w:style>
  <w:style w:type="character" w:styleId="FollowedHyperlink">
    <w:name w:val="FollowedHyperlink"/>
    <w:basedOn w:val="DefaultParagraphFont"/>
    <w:uiPriority w:val="99"/>
    <w:semiHidden/>
    <w:unhideWhenUsed/>
    <w:rsid w:val="00774480"/>
    <w:rPr>
      <w:color w:val="954F72" w:themeColor="followedHyperlink"/>
      <w:u w:val="single"/>
    </w:rPr>
  </w:style>
  <w:style w:type="character" w:customStyle="1" w:styleId="markedcontent">
    <w:name w:val="markedcontent"/>
    <w:basedOn w:val="DefaultParagraphFont"/>
    <w:rsid w:val="00774480"/>
  </w:style>
  <w:style w:type="character" w:customStyle="1" w:styleId="element-citation">
    <w:name w:val="element-citation"/>
    <w:basedOn w:val="DefaultParagraphFont"/>
    <w:rsid w:val="00774480"/>
  </w:style>
  <w:style w:type="character" w:customStyle="1" w:styleId="ref-journal">
    <w:name w:val="ref-journal"/>
    <w:basedOn w:val="DefaultParagraphFont"/>
    <w:rsid w:val="00774480"/>
  </w:style>
  <w:style w:type="character" w:customStyle="1" w:styleId="ref-vol">
    <w:name w:val="ref-vol"/>
    <w:basedOn w:val="DefaultParagraphFont"/>
    <w:rsid w:val="00774480"/>
  </w:style>
  <w:style w:type="character" w:styleId="Emphasis">
    <w:name w:val="Emphasis"/>
    <w:basedOn w:val="DefaultParagraphFont"/>
    <w:uiPriority w:val="20"/>
    <w:qFormat/>
    <w:rsid w:val="00774480"/>
    <w:rPr>
      <w:i/>
      <w:iCs/>
    </w:rPr>
  </w:style>
  <w:style w:type="character" w:customStyle="1" w:styleId="textnode">
    <w:name w:val="text_node"/>
    <w:basedOn w:val="DefaultParagraphFont"/>
    <w:rsid w:val="00774480"/>
  </w:style>
  <w:style w:type="paragraph" w:customStyle="1" w:styleId="listitem">
    <w:name w:val="list_item"/>
    <w:basedOn w:val="Normal"/>
    <w:rsid w:val="00774480"/>
    <w:pPr>
      <w:spacing w:before="100" w:beforeAutospacing="1" w:after="100" w:afterAutospacing="1"/>
    </w:pPr>
    <w:rPr>
      <w:rFonts w:ascii="Times New Roman" w:eastAsia="Times New Roman" w:hAnsi="Times New Roman" w:cs="Times New Roman"/>
      <w:lang w:eastAsia="en-GB"/>
    </w:rPr>
  </w:style>
  <w:style w:type="paragraph" w:customStyle="1" w:styleId="mb15">
    <w:name w:val="mb15"/>
    <w:basedOn w:val="Normal"/>
    <w:rsid w:val="00774480"/>
    <w:pPr>
      <w:spacing w:before="100" w:beforeAutospacing="1" w:after="100" w:afterAutospacing="1"/>
    </w:pPr>
    <w:rPr>
      <w:rFonts w:ascii="Times New Roman" w:eastAsia="Times New Roman" w:hAnsi="Times New Roman" w:cs="Times New Roman"/>
      <w:lang w:eastAsia="en-GB"/>
    </w:rPr>
  </w:style>
  <w:style w:type="paragraph" w:customStyle="1" w:styleId="mb0">
    <w:name w:val="mb0"/>
    <w:basedOn w:val="Normal"/>
    <w:rsid w:val="00774480"/>
    <w:pPr>
      <w:spacing w:before="100" w:beforeAutospacing="1" w:after="100" w:afterAutospacing="1"/>
    </w:pPr>
    <w:rPr>
      <w:rFonts w:ascii="Times New Roman" w:eastAsia="Times New Roman" w:hAnsi="Times New Roman" w:cs="Times New Roman"/>
      <w:lang w:eastAsia="en-GB"/>
    </w:rPr>
  </w:style>
  <w:style w:type="paragraph" w:customStyle="1" w:styleId="msonormal0">
    <w:name w:val="msonormal"/>
    <w:basedOn w:val="Normal"/>
    <w:rsid w:val="00774480"/>
    <w:pPr>
      <w:spacing w:before="100" w:beforeAutospacing="1" w:after="100" w:afterAutospacing="1"/>
    </w:pPr>
    <w:rPr>
      <w:rFonts w:ascii="Times New Roman" w:eastAsia="Times New Roman" w:hAnsi="Times New Roman" w:cs="Times New Roman"/>
      <w:lang w:eastAsia="en-GB"/>
    </w:rPr>
  </w:style>
  <w:style w:type="paragraph" w:customStyle="1" w:styleId="font0">
    <w:name w:val="font0"/>
    <w:basedOn w:val="Normal"/>
    <w:rsid w:val="00774480"/>
    <w:pPr>
      <w:spacing w:before="100" w:beforeAutospacing="1" w:after="100" w:afterAutospacing="1"/>
    </w:pPr>
    <w:rPr>
      <w:rFonts w:ascii="Calibri" w:eastAsia="Times New Roman" w:hAnsi="Calibri" w:cs="Calibri"/>
      <w:color w:val="000000"/>
      <w:sz w:val="22"/>
      <w:szCs w:val="22"/>
      <w:lang w:eastAsia="en-GB"/>
    </w:rPr>
  </w:style>
  <w:style w:type="paragraph" w:customStyle="1" w:styleId="font5">
    <w:name w:val="font5"/>
    <w:basedOn w:val="Normal"/>
    <w:rsid w:val="00774480"/>
    <w:pPr>
      <w:spacing w:before="100" w:beforeAutospacing="1" w:after="100" w:afterAutospacing="1"/>
    </w:pPr>
    <w:rPr>
      <w:rFonts w:ascii="Calibri" w:eastAsia="Times New Roman" w:hAnsi="Calibri" w:cs="Calibri"/>
      <w:color w:val="FFC000"/>
      <w:sz w:val="22"/>
      <w:szCs w:val="22"/>
      <w:lang w:eastAsia="en-GB"/>
    </w:rPr>
  </w:style>
  <w:style w:type="paragraph" w:customStyle="1" w:styleId="xl65">
    <w:name w:val="xl65"/>
    <w:basedOn w:val="Normal"/>
    <w:rsid w:val="00774480"/>
    <w:pPr>
      <w:spacing w:before="100" w:beforeAutospacing="1" w:after="100" w:afterAutospacing="1"/>
    </w:pPr>
    <w:rPr>
      <w:rFonts w:ascii="Times New Roman" w:eastAsia="Times New Roman" w:hAnsi="Times New Roman" w:cs="Times New Roman"/>
      <w:b/>
      <w:bCs/>
      <w:lang w:eastAsia="en-GB"/>
    </w:rPr>
  </w:style>
  <w:style w:type="paragraph" w:customStyle="1" w:styleId="xl66">
    <w:name w:val="xl66"/>
    <w:basedOn w:val="Normal"/>
    <w:rsid w:val="00774480"/>
    <w:pPr>
      <w:spacing w:before="100" w:beforeAutospacing="1" w:after="100" w:afterAutospacing="1"/>
    </w:pPr>
    <w:rPr>
      <w:rFonts w:ascii="Times New Roman" w:eastAsia="Times New Roman" w:hAnsi="Times New Roman" w:cs="Times New Roman"/>
      <w:lang w:eastAsia="en-GB"/>
    </w:rPr>
  </w:style>
  <w:style w:type="paragraph" w:customStyle="1" w:styleId="xl67">
    <w:name w:val="xl67"/>
    <w:basedOn w:val="Normal"/>
    <w:rsid w:val="00774480"/>
    <w:pPr>
      <w:spacing w:before="100" w:beforeAutospacing="1" w:after="100" w:afterAutospacing="1"/>
    </w:pPr>
    <w:rPr>
      <w:rFonts w:ascii="Times New Roman" w:eastAsia="Times New Roman" w:hAnsi="Times New Roman" w:cs="Times New Roman"/>
      <w:lang w:eastAsia="en-GB"/>
    </w:rPr>
  </w:style>
  <w:style w:type="paragraph" w:customStyle="1" w:styleId="xl68">
    <w:name w:val="xl68"/>
    <w:basedOn w:val="Normal"/>
    <w:rsid w:val="00774480"/>
    <w:pPr>
      <w:spacing w:before="100" w:beforeAutospacing="1" w:after="100" w:afterAutospacing="1"/>
    </w:pPr>
    <w:rPr>
      <w:rFonts w:ascii="Times New Roman" w:eastAsia="Times New Roman" w:hAnsi="Times New Roman" w:cs="Times New Roman"/>
      <w:b/>
      <w:bCs/>
      <w:lang w:eastAsia="en-GB"/>
    </w:rPr>
  </w:style>
  <w:style w:type="paragraph" w:customStyle="1" w:styleId="xl69">
    <w:name w:val="xl69"/>
    <w:basedOn w:val="Normal"/>
    <w:rsid w:val="00774480"/>
    <w:pPr>
      <w:spacing w:before="100" w:beforeAutospacing="1" w:after="100" w:afterAutospacing="1"/>
    </w:pPr>
    <w:rPr>
      <w:rFonts w:ascii="Times New Roman" w:eastAsia="Times New Roman" w:hAnsi="Times New Roman" w:cs="Times New Roman"/>
      <w:b/>
      <w:bCs/>
      <w:lang w:eastAsia="en-GB"/>
    </w:rPr>
  </w:style>
  <w:style w:type="paragraph" w:customStyle="1" w:styleId="xl70">
    <w:name w:val="xl70"/>
    <w:basedOn w:val="Normal"/>
    <w:rsid w:val="00774480"/>
    <w:pPr>
      <w:shd w:val="clear" w:color="000000" w:fill="FFC000"/>
      <w:spacing w:before="100" w:beforeAutospacing="1" w:after="100" w:afterAutospacing="1"/>
    </w:pPr>
    <w:rPr>
      <w:rFonts w:ascii="Times New Roman" w:eastAsia="Times New Roman" w:hAnsi="Times New Roman" w:cs="Times New Roman"/>
      <w:lang w:eastAsia="en-GB"/>
    </w:rPr>
  </w:style>
  <w:style w:type="paragraph" w:customStyle="1" w:styleId="xl71">
    <w:name w:val="xl71"/>
    <w:basedOn w:val="Normal"/>
    <w:rsid w:val="00774480"/>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xl72">
    <w:name w:val="xl72"/>
    <w:basedOn w:val="Normal"/>
    <w:rsid w:val="00774480"/>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xl73">
    <w:name w:val="xl73"/>
    <w:basedOn w:val="Normal"/>
    <w:rsid w:val="00774480"/>
    <w:pPr>
      <w:shd w:val="clear" w:color="000000" w:fill="FFC000"/>
      <w:spacing w:before="100" w:beforeAutospacing="1" w:after="100" w:afterAutospacing="1"/>
    </w:pPr>
    <w:rPr>
      <w:rFonts w:ascii="Times New Roman" w:eastAsia="Times New Roman" w:hAnsi="Times New Roman" w:cs="Times New Roman"/>
      <w:lang w:eastAsia="en-GB"/>
    </w:rPr>
  </w:style>
  <w:style w:type="paragraph" w:customStyle="1" w:styleId="xl74">
    <w:name w:val="xl74"/>
    <w:basedOn w:val="Normal"/>
    <w:rsid w:val="00774480"/>
    <w:pPr>
      <w:shd w:val="clear" w:color="000000" w:fill="FFC000"/>
      <w:spacing w:before="100" w:beforeAutospacing="1" w:after="100" w:afterAutospacing="1"/>
    </w:pPr>
    <w:rPr>
      <w:rFonts w:ascii="Times New Roman" w:eastAsia="Times New Roman" w:hAnsi="Times New Roman" w:cs="Times New Roman"/>
      <w:lang w:eastAsia="en-GB"/>
    </w:rPr>
  </w:style>
  <w:style w:type="paragraph" w:customStyle="1" w:styleId="xl75">
    <w:name w:val="xl75"/>
    <w:basedOn w:val="Normal"/>
    <w:rsid w:val="00774480"/>
    <w:pPr>
      <w:spacing w:before="100" w:beforeAutospacing="1" w:after="100" w:afterAutospacing="1"/>
    </w:pPr>
    <w:rPr>
      <w:rFonts w:ascii="Times New Roman" w:eastAsia="Times New Roman" w:hAnsi="Times New Roman" w:cs="Times New Roman"/>
      <w:lang w:eastAsia="en-GB"/>
    </w:rPr>
  </w:style>
  <w:style w:type="paragraph" w:customStyle="1" w:styleId="xl76">
    <w:name w:val="xl76"/>
    <w:basedOn w:val="Normal"/>
    <w:rsid w:val="00774480"/>
    <w:pPr>
      <w:shd w:val="clear" w:color="000000" w:fill="FFC000"/>
      <w:spacing w:before="100" w:beforeAutospacing="1" w:after="100" w:afterAutospacing="1"/>
    </w:pPr>
    <w:rPr>
      <w:rFonts w:ascii="Times New Roman" w:eastAsia="Times New Roman" w:hAnsi="Times New Roman" w:cs="Times New Roman"/>
      <w:lang w:eastAsia="en-GB"/>
    </w:rPr>
  </w:style>
  <w:style w:type="paragraph" w:customStyle="1" w:styleId="xl77">
    <w:name w:val="xl77"/>
    <w:basedOn w:val="Normal"/>
    <w:rsid w:val="00774480"/>
    <w:pPr>
      <w:spacing w:before="100" w:beforeAutospacing="1" w:after="100" w:afterAutospacing="1"/>
      <w:textAlignment w:val="center"/>
    </w:pPr>
    <w:rPr>
      <w:rFonts w:ascii="Times New Roman" w:eastAsia="Times New Roman" w:hAnsi="Times New Roman" w:cs="Times New Roman"/>
      <w:color w:val="000000"/>
      <w:lang w:eastAsia="en-GB"/>
    </w:rPr>
  </w:style>
  <w:style w:type="paragraph" w:customStyle="1" w:styleId="xl78">
    <w:name w:val="xl78"/>
    <w:basedOn w:val="Normal"/>
    <w:rsid w:val="00774480"/>
    <w:pPr>
      <w:spacing w:before="100" w:beforeAutospacing="1" w:after="100" w:afterAutospacing="1"/>
    </w:pPr>
    <w:rPr>
      <w:rFonts w:ascii="Times New Roman" w:eastAsia="Times New Roman" w:hAnsi="Times New Roman" w:cs="Times New Roman"/>
      <w:color w:val="00B0F0"/>
      <w:lang w:eastAsia="en-GB"/>
    </w:rPr>
  </w:style>
  <w:style w:type="paragraph" w:customStyle="1" w:styleId="xl79">
    <w:name w:val="xl79"/>
    <w:basedOn w:val="Normal"/>
    <w:rsid w:val="00774480"/>
    <w:pPr>
      <w:spacing w:before="100" w:beforeAutospacing="1" w:after="100" w:afterAutospacing="1"/>
    </w:pPr>
    <w:rPr>
      <w:rFonts w:ascii="Times New Roman" w:eastAsia="Times New Roman" w:hAnsi="Times New Roman" w:cs="Times New Roman"/>
      <w:color w:val="00B0F0"/>
      <w:lang w:eastAsia="en-GB"/>
    </w:rPr>
  </w:style>
  <w:style w:type="paragraph" w:customStyle="1" w:styleId="xl80">
    <w:name w:val="xl80"/>
    <w:basedOn w:val="Normal"/>
    <w:rsid w:val="00774480"/>
    <w:pPr>
      <w:spacing w:before="100" w:beforeAutospacing="1" w:after="100" w:afterAutospacing="1"/>
      <w:jc w:val="right"/>
    </w:pPr>
    <w:rPr>
      <w:rFonts w:ascii="Times New Roman" w:eastAsia="Times New Roman" w:hAnsi="Times New Roman" w:cs="Times New Roman"/>
      <w:lang w:eastAsia="en-GB"/>
    </w:rPr>
  </w:style>
  <w:style w:type="paragraph" w:customStyle="1" w:styleId="xl81">
    <w:name w:val="xl81"/>
    <w:basedOn w:val="Normal"/>
    <w:rsid w:val="00774480"/>
    <w:pPr>
      <w:spacing w:before="100" w:beforeAutospacing="1" w:after="100" w:afterAutospacing="1"/>
      <w:jc w:val="center"/>
    </w:pPr>
    <w:rPr>
      <w:rFonts w:ascii="Times New Roman" w:eastAsia="Times New Roman" w:hAnsi="Times New Roman" w:cs="Times New Roman"/>
      <w:lang w:eastAsia="en-GB"/>
    </w:rPr>
  </w:style>
  <w:style w:type="paragraph" w:customStyle="1" w:styleId="xl82">
    <w:name w:val="xl82"/>
    <w:basedOn w:val="Normal"/>
    <w:rsid w:val="00774480"/>
    <w:pPr>
      <w:spacing w:before="100" w:beforeAutospacing="1" w:after="100" w:afterAutospacing="1"/>
      <w:jc w:val="center"/>
    </w:pPr>
    <w:rPr>
      <w:rFonts w:ascii="Times New Roman" w:eastAsia="Times New Roman" w:hAnsi="Times New Roman" w:cs="Times New Roman"/>
      <w:b/>
      <w:bCs/>
      <w:lang w:eastAsia="en-GB"/>
    </w:rPr>
  </w:style>
  <w:style w:type="paragraph" w:customStyle="1" w:styleId="xl83">
    <w:name w:val="xl83"/>
    <w:basedOn w:val="Normal"/>
    <w:rsid w:val="00774480"/>
    <w:pPr>
      <w:spacing w:before="100" w:beforeAutospacing="1" w:after="100" w:afterAutospacing="1"/>
      <w:jc w:val="center"/>
    </w:pPr>
    <w:rPr>
      <w:rFonts w:ascii="Times New Roman" w:eastAsia="Times New Roman" w:hAnsi="Times New Roman" w:cs="Times New Roman"/>
      <w:lang w:eastAsia="en-GB"/>
    </w:rPr>
  </w:style>
  <w:style w:type="paragraph" w:customStyle="1" w:styleId="xl84">
    <w:name w:val="xl84"/>
    <w:basedOn w:val="Normal"/>
    <w:rsid w:val="00774480"/>
    <w:pPr>
      <w:spacing w:before="100" w:beforeAutospacing="1" w:after="100" w:afterAutospacing="1"/>
      <w:jc w:val="center"/>
    </w:pPr>
    <w:rPr>
      <w:rFonts w:ascii="Times New Roman" w:eastAsia="Times New Roman" w:hAnsi="Times New Roman" w:cs="Times New Roman"/>
      <w:color w:val="00B0F0"/>
      <w:lang w:eastAsia="en-GB"/>
    </w:rPr>
  </w:style>
  <w:style w:type="paragraph" w:customStyle="1" w:styleId="xl85">
    <w:name w:val="xl85"/>
    <w:basedOn w:val="Normal"/>
    <w:rsid w:val="00774480"/>
    <w:pPr>
      <w:spacing w:before="100" w:beforeAutospacing="1" w:after="100" w:afterAutospacing="1"/>
      <w:jc w:val="center"/>
    </w:pPr>
    <w:rPr>
      <w:rFonts w:ascii="Times New Roman" w:eastAsia="Times New Roman" w:hAnsi="Times New Roman" w:cs="Times New Roman"/>
      <w:color w:val="00B0F0"/>
      <w:lang w:eastAsia="en-GB"/>
    </w:rPr>
  </w:style>
  <w:style w:type="paragraph" w:customStyle="1" w:styleId="xl86">
    <w:name w:val="xl86"/>
    <w:basedOn w:val="Normal"/>
    <w:rsid w:val="00774480"/>
    <w:pPr>
      <w:shd w:val="clear" w:color="000000" w:fill="FFF2CC"/>
      <w:spacing w:before="100" w:beforeAutospacing="1" w:after="100" w:afterAutospacing="1"/>
    </w:pPr>
    <w:rPr>
      <w:rFonts w:ascii="Times New Roman" w:eastAsia="Times New Roman" w:hAnsi="Times New Roman" w:cs="Times New Roman"/>
      <w:lang w:eastAsia="en-GB"/>
    </w:rPr>
  </w:style>
  <w:style w:type="paragraph" w:customStyle="1" w:styleId="xl87">
    <w:name w:val="xl87"/>
    <w:basedOn w:val="Normal"/>
    <w:rsid w:val="00774480"/>
    <w:pPr>
      <w:shd w:val="clear" w:color="000000" w:fill="FFF2CC"/>
      <w:spacing w:before="100" w:beforeAutospacing="1" w:after="100" w:afterAutospacing="1"/>
    </w:pPr>
    <w:rPr>
      <w:rFonts w:ascii="Times New Roman" w:eastAsia="Times New Roman" w:hAnsi="Times New Roman" w:cs="Times New Roman"/>
      <w:lang w:eastAsia="en-GB"/>
    </w:rPr>
  </w:style>
  <w:style w:type="paragraph" w:customStyle="1" w:styleId="xl88">
    <w:name w:val="xl88"/>
    <w:basedOn w:val="Normal"/>
    <w:rsid w:val="00774480"/>
    <w:pPr>
      <w:shd w:val="clear" w:color="000000" w:fill="FFF2CC"/>
      <w:spacing w:before="100" w:beforeAutospacing="1" w:after="100" w:afterAutospacing="1"/>
      <w:jc w:val="center"/>
    </w:pPr>
    <w:rPr>
      <w:rFonts w:ascii="Times New Roman" w:eastAsia="Times New Roman" w:hAnsi="Times New Roman" w:cs="Times New Roman"/>
      <w:lang w:eastAsia="en-GB"/>
    </w:rPr>
  </w:style>
  <w:style w:type="paragraph" w:customStyle="1" w:styleId="xl89">
    <w:name w:val="xl89"/>
    <w:basedOn w:val="Normal"/>
    <w:rsid w:val="00774480"/>
    <w:pPr>
      <w:shd w:val="clear" w:color="000000" w:fill="FFF2CC"/>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774480"/>
    <w:pPr>
      <w:spacing w:after="160" w:line="259" w:lineRule="auto"/>
    </w:pPr>
    <w:rPr>
      <w:rFonts w:ascii="Calibri" w:eastAsia="Calibri" w:hAnsi="Calibri" w:cs="Calibri"/>
      <w:sz w:val="22"/>
      <w:szCs w:val="22"/>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74480"/>
    <w:pPr>
      <w:spacing w:after="160" w:line="259" w:lineRule="auto"/>
    </w:pPr>
    <w:rPr>
      <w:rFonts w:ascii="Calibri" w:eastAsia="Calibri" w:hAnsi="Calibri" w:cs="Calibri"/>
      <w:sz w:val="22"/>
      <w:szCs w:val="22"/>
      <w:lang w:val="en-US"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74480"/>
    <w:pPr>
      <w:spacing w:after="160" w:line="259" w:lineRule="auto"/>
    </w:pPr>
    <w:rPr>
      <w:rFonts w:ascii="Calibri" w:eastAsia="Calibri" w:hAnsi="Calibri" w:cs="Calibri"/>
      <w:sz w:val="22"/>
      <w:szCs w:val="22"/>
      <w:lang w:val="en-US"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5">
    <w:name w:val="5"/>
    <w:basedOn w:val="TableNormal"/>
    <w:rsid w:val="00774480"/>
    <w:pPr>
      <w:spacing w:after="160" w:line="259" w:lineRule="auto"/>
    </w:pPr>
    <w:rPr>
      <w:rFonts w:ascii="Calibri" w:eastAsia="Calibri" w:hAnsi="Calibri" w:cs="Calibri"/>
      <w:sz w:val="22"/>
      <w:szCs w:val="22"/>
      <w:lang w:val="en-US" w:eastAsia="en-GB"/>
    </w:rPr>
    <w:tblPr>
      <w:tblStyleRowBandSize w:val="1"/>
      <w:tblStyleColBandSize w:val="1"/>
      <w:tblCellMar>
        <w:left w:w="115" w:type="dxa"/>
        <w:right w:w="115" w:type="dxa"/>
      </w:tblCellMar>
    </w:tblPr>
  </w:style>
  <w:style w:type="table" w:customStyle="1" w:styleId="4">
    <w:name w:val="4"/>
    <w:basedOn w:val="TableNormal"/>
    <w:rsid w:val="00774480"/>
    <w:pPr>
      <w:spacing w:after="160" w:line="259" w:lineRule="auto"/>
    </w:pPr>
    <w:rPr>
      <w:rFonts w:ascii="Calibri" w:eastAsia="Calibri" w:hAnsi="Calibri" w:cs="Calibri"/>
      <w:sz w:val="22"/>
      <w:szCs w:val="22"/>
      <w:lang w:val="en-US" w:eastAsia="en-GB"/>
    </w:rPr>
    <w:tblPr>
      <w:tblStyleRowBandSize w:val="1"/>
      <w:tblStyleColBandSize w:val="1"/>
      <w:tblCellMar>
        <w:left w:w="115" w:type="dxa"/>
        <w:right w:w="115" w:type="dxa"/>
      </w:tblCellMar>
    </w:tblPr>
  </w:style>
  <w:style w:type="table" w:customStyle="1" w:styleId="3">
    <w:name w:val="3"/>
    <w:basedOn w:val="TableNormal"/>
    <w:rsid w:val="00774480"/>
    <w:pPr>
      <w:spacing w:after="160" w:line="259" w:lineRule="auto"/>
    </w:pPr>
    <w:rPr>
      <w:rFonts w:ascii="Calibri" w:eastAsia="Calibri" w:hAnsi="Calibri" w:cs="Calibri"/>
      <w:sz w:val="22"/>
      <w:szCs w:val="22"/>
      <w:lang w:val="en-US" w:eastAsia="en-GB"/>
    </w:rPr>
    <w:tblPr>
      <w:tblStyleRowBandSize w:val="1"/>
      <w:tblStyleColBandSize w:val="1"/>
      <w:tblCellMar>
        <w:left w:w="115" w:type="dxa"/>
        <w:right w:w="115" w:type="dxa"/>
      </w:tblCellMar>
    </w:tblPr>
  </w:style>
  <w:style w:type="table" w:customStyle="1" w:styleId="2">
    <w:name w:val="2"/>
    <w:basedOn w:val="TableNormal"/>
    <w:rsid w:val="00774480"/>
    <w:pPr>
      <w:spacing w:after="160" w:line="259" w:lineRule="auto"/>
    </w:pPr>
    <w:rPr>
      <w:rFonts w:ascii="Calibri" w:eastAsia="Calibri" w:hAnsi="Calibri" w:cs="Calibri"/>
      <w:sz w:val="22"/>
      <w:szCs w:val="22"/>
      <w:lang w:val="en-US" w:eastAsia="en-GB"/>
    </w:rPr>
    <w:tblPr>
      <w:tblStyleRowBandSize w:val="1"/>
      <w:tblStyleColBandSize w:val="1"/>
      <w:tblCellMar>
        <w:left w:w="115" w:type="dxa"/>
        <w:right w:w="115" w:type="dxa"/>
      </w:tblCellMar>
    </w:tblPr>
  </w:style>
  <w:style w:type="table" w:customStyle="1" w:styleId="1">
    <w:name w:val="1"/>
    <w:basedOn w:val="TableNormal"/>
    <w:rsid w:val="00774480"/>
    <w:pPr>
      <w:spacing w:after="160" w:line="259" w:lineRule="auto"/>
    </w:pPr>
    <w:rPr>
      <w:rFonts w:ascii="Calibri" w:eastAsia="Calibri" w:hAnsi="Calibri" w:cs="Calibri"/>
      <w:sz w:val="22"/>
      <w:szCs w:val="22"/>
      <w:lang w:val="en-US" w:eastAsia="en-GB"/>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63867</Words>
  <Characters>364042</Characters>
  <Application>Microsoft Office Word</Application>
  <DocSecurity>0</DocSecurity>
  <Lines>3033</Lines>
  <Paragraphs>8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Agyepong</dc:creator>
  <cp:keywords/>
  <dc:description/>
  <cp:lastModifiedBy>Sandhya Patel</cp:lastModifiedBy>
  <cp:revision>2</cp:revision>
  <dcterms:created xsi:type="dcterms:W3CDTF">2024-09-24T16:32:00Z</dcterms:created>
  <dcterms:modified xsi:type="dcterms:W3CDTF">2024-09-24T16:32:00Z</dcterms:modified>
</cp:coreProperties>
</file>